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E25E6E4" w14:textId="514E0897" w:rsidR="003D0634" w:rsidRPr="00AF605D" w:rsidRDefault="00AF605D" w:rsidP="00AF605D">
      <w:pPr>
        <w:spacing w:before="120" w:after="120" w:line="360" w:lineRule="auto"/>
        <w:jc w:val="center"/>
        <w:rPr>
          <w:rFonts w:ascii="Times New Roman" w:hAnsi="Times New Roman" w:cs="Times New Roman"/>
          <w:b/>
          <w:sz w:val="144"/>
        </w:rPr>
      </w:pPr>
      <w:r w:rsidRPr="00AF605D">
        <w:rPr>
          <w:rFonts w:ascii="Times New Roman" w:hAnsi="Times New Roman" w:cs="Times New Roman"/>
          <w:b/>
          <w:sz w:val="144"/>
        </w:rPr>
        <w:t>Supplementary File</w:t>
      </w:r>
    </w:p>
    <w:p w14:paraId="0EA906CE" w14:textId="77777777" w:rsidR="008118C1" w:rsidRDefault="008118C1" w:rsidP="00CC16BD">
      <w:pPr>
        <w:spacing w:before="120" w:after="120" w:line="360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 w:eastAsia="en-US"/>
        </w:rPr>
      </w:pPr>
    </w:p>
    <w:p w14:paraId="0576BD65" w14:textId="77777777" w:rsidR="008118C1" w:rsidRDefault="008118C1" w:rsidP="00CC16BD">
      <w:pPr>
        <w:spacing w:before="120" w:after="120" w:line="360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 w:eastAsia="en-US"/>
        </w:rPr>
      </w:pPr>
    </w:p>
    <w:p w14:paraId="374C73C7" w14:textId="77777777" w:rsidR="008118C1" w:rsidRDefault="008118C1" w:rsidP="00CC16BD">
      <w:pPr>
        <w:spacing w:before="120" w:after="120" w:line="360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 w:eastAsia="en-US"/>
        </w:rPr>
      </w:pPr>
    </w:p>
    <w:p w14:paraId="0B0279F4" w14:textId="77777777" w:rsidR="008118C1" w:rsidRDefault="008118C1" w:rsidP="00CC16BD">
      <w:pPr>
        <w:spacing w:before="120" w:after="120" w:line="360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 w:eastAsia="en-US"/>
        </w:rPr>
      </w:pPr>
    </w:p>
    <w:p w14:paraId="790D4540" w14:textId="77777777" w:rsidR="008118C1" w:rsidRDefault="008118C1" w:rsidP="00CC16BD">
      <w:pPr>
        <w:spacing w:before="120" w:after="120" w:line="360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 w:eastAsia="en-US"/>
        </w:rPr>
      </w:pPr>
    </w:p>
    <w:p w14:paraId="0D26B09F" w14:textId="77777777" w:rsidR="008118C1" w:rsidRDefault="008118C1" w:rsidP="00CC16BD">
      <w:pPr>
        <w:spacing w:before="120" w:after="120" w:line="360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 w:eastAsia="en-US"/>
        </w:rPr>
      </w:pPr>
    </w:p>
    <w:p w14:paraId="20528DB8" w14:textId="77777777" w:rsidR="008118C1" w:rsidRDefault="008118C1" w:rsidP="00CC16BD">
      <w:pPr>
        <w:spacing w:before="120" w:after="120" w:line="360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 w:eastAsia="en-US"/>
        </w:rPr>
      </w:pPr>
    </w:p>
    <w:p w14:paraId="5E36B94B" w14:textId="77777777" w:rsidR="002E7E3E" w:rsidRDefault="002E7E3E" w:rsidP="00CC16BD">
      <w:pPr>
        <w:spacing w:before="120" w:after="120" w:line="360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 w:eastAsia="en-US"/>
        </w:rPr>
        <w:sectPr w:rsidR="002E7E3E" w:rsidSect="008118C1">
          <w:footerReference w:type="default" r:id="rId9"/>
          <w:pgSz w:w="16838" w:h="11906" w:orient="landscape"/>
          <w:pgMar w:top="1797" w:right="1440" w:bottom="1440" w:left="1440" w:header="709" w:footer="709" w:gutter="0"/>
          <w:cols w:space="708"/>
          <w:docGrid w:linePitch="360"/>
        </w:sectPr>
      </w:pPr>
    </w:p>
    <w:p w14:paraId="0D1784D9" w14:textId="6C05E7B9" w:rsidR="008C2381" w:rsidRPr="008D7139" w:rsidRDefault="008D7139" w:rsidP="008D7139">
      <w:pPr>
        <w:pStyle w:val="Heading2"/>
        <w:spacing w:before="120" w:after="120" w:line="360" w:lineRule="auto"/>
        <w:rPr>
          <w:sz w:val="24"/>
          <w:szCs w:val="24"/>
        </w:rPr>
      </w:pPr>
      <w:bookmarkStart w:id="0" w:name="_Toc133183629"/>
      <w:r w:rsidRPr="008D7139">
        <w:rPr>
          <w:sz w:val="24"/>
          <w:szCs w:val="24"/>
        </w:rPr>
        <w:lastRenderedPageBreak/>
        <w:t xml:space="preserve">Table </w:t>
      </w:r>
      <w:r w:rsidRPr="008D7139">
        <w:rPr>
          <w:sz w:val="24"/>
          <w:szCs w:val="24"/>
        </w:rPr>
        <w:t>S1</w:t>
      </w:r>
      <w:r w:rsidR="00667A99" w:rsidRPr="008D7139">
        <w:rPr>
          <w:rFonts w:cs="Times New Roman"/>
          <w:sz w:val="24"/>
          <w:szCs w:val="24"/>
        </w:rPr>
        <w:t xml:space="preserve">: </w:t>
      </w:r>
      <w:r w:rsidR="00667A99" w:rsidRPr="008D7139">
        <w:rPr>
          <w:rFonts w:cs="Times New Roman"/>
          <w:b w:val="0"/>
          <w:sz w:val="24"/>
          <w:szCs w:val="24"/>
        </w:rPr>
        <w:t>Summary of simple Linear Regression with study variables among infertile women in public hospitals, Addis Ababa</w:t>
      </w:r>
      <w:bookmarkEnd w:id="0"/>
    </w:p>
    <w:tbl>
      <w:tblPr>
        <w:tblStyle w:val="TableGrid51"/>
        <w:tblW w:w="14045" w:type="dxa"/>
        <w:jc w:val="center"/>
        <w:tblInd w:w="-197" w:type="dxa"/>
        <w:tblLayout w:type="fixed"/>
        <w:tblLook w:val="04A0" w:firstRow="1" w:lastRow="0" w:firstColumn="1" w:lastColumn="0" w:noHBand="0" w:noVBand="1"/>
      </w:tblPr>
      <w:tblGrid>
        <w:gridCol w:w="1320"/>
        <w:gridCol w:w="1304"/>
        <w:gridCol w:w="1487"/>
        <w:gridCol w:w="851"/>
        <w:gridCol w:w="1500"/>
        <w:gridCol w:w="684"/>
        <w:gridCol w:w="1386"/>
        <w:gridCol w:w="675"/>
        <w:gridCol w:w="1600"/>
        <w:gridCol w:w="717"/>
        <w:gridCol w:w="1665"/>
        <w:gridCol w:w="856"/>
      </w:tblGrid>
      <w:tr w:rsidR="008C2381" w:rsidRPr="003B1781" w14:paraId="4C47DA1E" w14:textId="77777777" w:rsidTr="00AA2BFF">
        <w:trPr>
          <w:trHeight w:val="451"/>
          <w:jc w:val="center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5031ED" w14:textId="77777777" w:rsidR="008C2381" w:rsidRPr="003B1781" w:rsidRDefault="008C2381" w:rsidP="00AA2BF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983AAC" w14:textId="77777777" w:rsidR="008C2381" w:rsidRPr="003B1781" w:rsidRDefault="008C2381" w:rsidP="00AA2BFF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23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0FAFB3" w14:textId="77777777" w:rsidR="008C2381" w:rsidRPr="001210E4" w:rsidRDefault="008C2381" w:rsidP="00AA2BF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210E4">
              <w:rPr>
                <w:rFonts w:ascii="Times New Roman" w:hAnsi="Times New Roman" w:cs="Times New Roman"/>
                <w:b/>
                <w:sz w:val="20"/>
                <w:szCs w:val="20"/>
              </w:rPr>
              <w:t>Physical Domain</w:t>
            </w:r>
          </w:p>
        </w:tc>
        <w:tc>
          <w:tcPr>
            <w:tcW w:w="21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D45059" w14:textId="77777777" w:rsidR="008C2381" w:rsidRPr="001210E4" w:rsidRDefault="008C2381" w:rsidP="00AA2BF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210E4">
              <w:rPr>
                <w:rFonts w:ascii="Times New Roman" w:hAnsi="Times New Roman" w:cs="Times New Roman"/>
                <w:b/>
                <w:sz w:val="20"/>
                <w:szCs w:val="20"/>
              </w:rPr>
              <w:t>Psychological Domain</w:t>
            </w:r>
          </w:p>
        </w:tc>
        <w:tc>
          <w:tcPr>
            <w:tcW w:w="20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1B5CDF" w14:textId="77777777" w:rsidR="008C2381" w:rsidRPr="001210E4" w:rsidRDefault="008C2381" w:rsidP="00AA2BF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210E4">
              <w:rPr>
                <w:rFonts w:ascii="Times New Roman" w:hAnsi="Times New Roman" w:cs="Times New Roman"/>
                <w:b/>
                <w:sz w:val="20"/>
                <w:szCs w:val="20"/>
              </w:rPr>
              <w:t>Social Relation Domain</w:t>
            </w:r>
          </w:p>
        </w:tc>
        <w:tc>
          <w:tcPr>
            <w:tcW w:w="23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C69820" w14:textId="77777777" w:rsidR="008C2381" w:rsidRPr="001210E4" w:rsidRDefault="008C2381" w:rsidP="00AA2BF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210E4">
              <w:rPr>
                <w:rFonts w:ascii="Times New Roman" w:hAnsi="Times New Roman" w:cs="Times New Roman"/>
                <w:b/>
                <w:sz w:val="20"/>
                <w:szCs w:val="20"/>
              </w:rPr>
              <w:t>Environmental  Domain</w:t>
            </w:r>
          </w:p>
        </w:tc>
        <w:tc>
          <w:tcPr>
            <w:tcW w:w="25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C6D78C" w14:textId="77777777" w:rsidR="008C2381" w:rsidRPr="001210E4" w:rsidRDefault="008C2381" w:rsidP="00AA2BF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210E4">
              <w:rPr>
                <w:rFonts w:ascii="Times New Roman" w:hAnsi="Times New Roman" w:cs="Times New Roman"/>
                <w:b/>
                <w:sz w:val="20"/>
                <w:szCs w:val="20"/>
              </w:rPr>
              <w:t>Total mean of HRQoL</w:t>
            </w:r>
          </w:p>
        </w:tc>
      </w:tr>
      <w:tr w:rsidR="008C2381" w:rsidRPr="003B1781" w14:paraId="5012B31E" w14:textId="77777777" w:rsidTr="00AA2BFF">
        <w:trPr>
          <w:trHeight w:val="462"/>
          <w:jc w:val="center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879CF1" w14:textId="77777777" w:rsidR="008C2381" w:rsidRPr="00866231" w:rsidRDefault="008C2381" w:rsidP="00AA2BF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9CC6E9" w14:textId="77777777" w:rsidR="008C2381" w:rsidRPr="00866231" w:rsidRDefault="008C2381" w:rsidP="00AA2BF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8787C6" w14:textId="77777777" w:rsidR="008C2381" w:rsidRPr="001210E4" w:rsidRDefault="008C2381" w:rsidP="00AA2BF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210E4">
              <w:rPr>
                <w:rFonts w:ascii="Times New Roman" w:hAnsi="Times New Roman" w:cs="Times New Roman"/>
                <w:b/>
                <w:sz w:val="20"/>
                <w:szCs w:val="20"/>
              </w:rPr>
              <w:t>β (95% CI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709A6E" w14:textId="77777777" w:rsidR="008C2381" w:rsidRPr="001210E4" w:rsidRDefault="008C2381" w:rsidP="00AA2BF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210E4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E1768F" w14:textId="77777777" w:rsidR="008C2381" w:rsidRPr="001210E4" w:rsidRDefault="008C2381" w:rsidP="00AA2BF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210E4">
              <w:rPr>
                <w:rFonts w:ascii="Times New Roman" w:hAnsi="Times New Roman" w:cs="Times New Roman"/>
                <w:b/>
                <w:sz w:val="20"/>
                <w:szCs w:val="20"/>
              </w:rPr>
              <w:t>β (95% CI)</w:t>
            </w:r>
          </w:p>
        </w:tc>
        <w:tc>
          <w:tcPr>
            <w:tcW w:w="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8E0485" w14:textId="77777777" w:rsidR="008C2381" w:rsidRPr="001210E4" w:rsidRDefault="008C2381" w:rsidP="00AA2BF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210E4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1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504179" w14:textId="77777777" w:rsidR="008C2381" w:rsidRPr="001210E4" w:rsidRDefault="008C2381" w:rsidP="00AA2BF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210E4">
              <w:rPr>
                <w:rFonts w:ascii="Times New Roman" w:hAnsi="Times New Roman" w:cs="Times New Roman"/>
                <w:b/>
                <w:sz w:val="20"/>
                <w:szCs w:val="20"/>
              </w:rPr>
              <w:t>β (95% CI)</w:t>
            </w: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ECB305" w14:textId="77777777" w:rsidR="008C2381" w:rsidRPr="001210E4" w:rsidRDefault="008C2381" w:rsidP="00AA2BF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210E4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9CAE85" w14:textId="77777777" w:rsidR="008C2381" w:rsidRPr="001210E4" w:rsidRDefault="008C2381" w:rsidP="00AA2BF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210E4">
              <w:rPr>
                <w:rFonts w:ascii="Times New Roman" w:hAnsi="Times New Roman" w:cs="Times New Roman"/>
                <w:b/>
                <w:sz w:val="20"/>
                <w:szCs w:val="20"/>
              </w:rPr>
              <w:t>β (95% CI)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DFE6C6" w14:textId="77777777" w:rsidR="008C2381" w:rsidRPr="001210E4" w:rsidRDefault="008C2381" w:rsidP="00AA2BF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210E4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A53E8E" w14:textId="77777777" w:rsidR="008C2381" w:rsidRPr="001210E4" w:rsidRDefault="008C2381" w:rsidP="00AA2BF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210E4">
              <w:rPr>
                <w:rFonts w:ascii="Times New Roman" w:hAnsi="Times New Roman" w:cs="Times New Roman"/>
                <w:b/>
                <w:sz w:val="20"/>
                <w:szCs w:val="20"/>
              </w:rPr>
              <w:t>β (95% CI)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5D9464" w14:textId="77777777" w:rsidR="008C2381" w:rsidRPr="001210E4" w:rsidRDefault="008C2381" w:rsidP="00AA2BF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210E4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</w:tr>
      <w:tr w:rsidR="008C2381" w:rsidRPr="003B1781" w14:paraId="0B9508CF" w14:textId="77777777" w:rsidTr="00AA2BFF">
        <w:trPr>
          <w:trHeight w:val="550"/>
          <w:jc w:val="center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6E6A39" w14:textId="77777777" w:rsidR="008C2381" w:rsidRPr="003B1781" w:rsidRDefault="008C2381" w:rsidP="00AA2BFF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5242B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EE153A" w14:textId="77777777" w:rsidR="008C2381" w:rsidRPr="003B1781" w:rsidRDefault="008C2381" w:rsidP="00AA2BFF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B129F6" w14:textId="77777777" w:rsidR="008C2381" w:rsidRPr="00866231" w:rsidRDefault="008C2381" w:rsidP="00AA2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6231">
              <w:rPr>
                <w:rFonts w:ascii="Times New Roman" w:hAnsi="Times New Roman" w:cs="Times New Roman"/>
                <w:sz w:val="20"/>
                <w:szCs w:val="20"/>
              </w:rPr>
              <w:t>0.110</w:t>
            </w:r>
          </w:p>
          <w:p w14:paraId="7DA39EAD" w14:textId="77777777" w:rsidR="008C2381" w:rsidRPr="00866231" w:rsidRDefault="008C2381" w:rsidP="00AA2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6231">
              <w:rPr>
                <w:rFonts w:ascii="Times New Roman" w:hAnsi="Times New Roman" w:cs="Times New Roman"/>
                <w:sz w:val="20"/>
                <w:szCs w:val="20"/>
              </w:rPr>
              <w:t>(-0.029,0.249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0B4AA9" w14:textId="77777777" w:rsidR="008C2381" w:rsidRPr="00866231" w:rsidRDefault="008C2381" w:rsidP="00AA2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6231">
              <w:rPr>
                <w:rFonts w:ascii="Times New Roman" w:hAnsi="Times New Roman" w:cs="Times New Roman"/>
                <w:sz w:val="20"/>
                <w:szCs w:val="20"/>
              </w:rPr>
              <w:t>0.121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3BF9F5" w14:textId="77777777" w:rsidR="008C2381" w:rsidRPr="00D50E4D" w:rsidRDefault="008C2381" w:rsidP="00AA2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E4D">
              <w:rPr>
                <w:rFonts w:ascii="Times New Roman" w:hAnsi="Times New Roman" w:cs="Times New Roman"/>
                <w:sz w:val="20"/>
                <w:szCs w:val="20"/>
              </w:rPr>
              <w:t xml:space="preserve">-0.62 </w:t>
            </w:r>
          </w:p>
          <w:p w14:paraId="44F0E733" w14:textId="77777777" w:rsidR="008C2381" w:rsidRPr="00D50E4D" w:rsidRDefault="008C2381" w:rsidP="00AA2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E4D">
              <w:rPr>
                <w:rFonts w:ascii="Times New Roman" w:hAnsi="Times New Roman" w:cs="Times New Roman"/>
                <w:sz w:val="20"/>
                <w:szCs w:val="20"/>
              </w:rPr>
              <w:t>(-0.391,0.267)</w:t>
            </w:r>
          </w:p>
        </w:tc>
        <w:tc>
          <w:tcPr>
            <w:tcW w:w="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E25608" w14:textId="77777777" w:rsidR="008C2381" w:rsidRPr="00D50E4D" w:rsidRDefault="008C2381" w:rsidP="00AA2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E4D">
              <w:rPr>
                <w:rFonts w:ascii="Times New Roman" w:hAnsi="Times New Roman" w:cs="Times New Roman"/>
                <w:sz w:val="20"/>
                <w:szCs w:val="20"/>
              </w:rPr>
              <w:t>0.711</w:t>
            </w:r>
          </w:p>
        </w:tc>
        <w:tc>
          <w:tcPr>
            <w:tcW w:w="1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0B6E30" w14:textId="77777777" w:rsidR="008C2381" w:rsidRPr="00533E4A" w:rsidRDefault="008C2381" w:rsidP="00AA2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3E4A">
              <w:rPr>
                <w:rFonts w:ascii="Times New Roman" w:hAnsi="Times New Roman" w:cs="Times New Roman"/>
                <w:sz w:val="20"/>
                <w:szCs w:val="20"/>
              </w:rPr>
              <w:t xml:space="preserve">-2.394 </w:t>
            </w:r>
          </w:p>
          <w:p w14:paraId="278EF5E4" w14:textId="77777777" w:rsidR="008C2381" w:rsidRPr="00533E4A" w:rsidRDefault="008C2381" w:rsidP="00AA2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3E4A">
              <w:rPr>
                <w:rFonts w:ascii="Times New Roman" w:hAnsi="Times New Roman" w:cs="Times New Roman"/>
                <w:sz w:val="20"/>
                <w:szCs w:val="20"/>
              </w:rPr>
              <w:t>(-3.315,-1.47)</w:t>
            </w: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7BE620" w14:textId="77777777" w:rsidR="008C2381" w:rsidRPr="00533E4A" w:rsidRDefault="008C2381" w:rsidP="00AA2B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3E4A">
              <w:rPr>
                <w:rFonts w:ascii="Times New Roman" w:hAnsi="Times New Roman" w:cs="Times New Roman"/>
                <w:sz w:val="20"/>
                <w:szCs w:val="20"/>
              </w:rPr>
              <w:t>0.001*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38193D" w14:textId="77777777" w:rsidR="008C2381" w:rsidRPr="005C2D74" w:rsidRDefault="008C2381" w:rsidP="00AA2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D74">
              <w:rPr>
                <w:rFonts w:ascii="Times New Roman" w:hAnsi="Times New Roman" w:cs="Times New Roman"/>
                <w:sz w:val="20"/>
                <w:szCs w:val="20"/>
              </w:rPr>
              <w:t xml:space="preserve">-0.086 </w:t>
            </w:r>
          </w:p>
          <w:p w14:paraId="412D1B2B" w14:textId="77777777" w:rsidR="008C2381" w:rsidRPr="005C2D74" w:rsidRDefault="008C2381" w:rsidP="00AA2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D74">
              <w:rPr>
                <w:rFonts w:ascii="Times New Roman" w:hAnsi="Times New Roman" w:cs="Times New Roman"/>
                <w:sz w:val="20"/>
                <w:szCs w:val="20"/>
              </w:rPr>
              <w:t>(-0.232,0.61)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780A92" w14:textId="77777777" w:rsidR="008C2381" w:rsidRPr="005C2D74" w:rsidRDefault="008C2381" w:rsidP="00AA2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D74">
              <w:rPr>
                <w:rFonts w:ascii="Times New Roman" w:hAnsi="Times New Roman" w:cs="Times New Roman"/>
                <w:sz w:val="20"/>
                <w:szCs w:val="20"/>
              </w:rPr>
              <w:t>0.250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3A8DF4" w14:textId="77777777" w:rsidR="008C2381" w:rsidRPr="006D64EF" w:rsidRDefault="008C2381" w:rsidP="00AA2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64EF">
              <w:rPr>
                <w:rFonts w:ascii="Times New Roman" w:hAnsi="Times New Roman" w:cs="Times New Roman"/>
                <w:sz w:val="20"/>
                <w:szCs w:val="20"/>
              </w:rPr>
              <w:t xml:space="preserve">-0.993 </w:t>
            </w:r>
          </w:p>
          <w:p w14:paraId="6364C0B3" w14:textId="77777777" w:rsidR="008C2381" w:rsidRPr="006D64EF" w:rsidRDefault="008C2381" w:rsidP="00AA2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64EF">
              <w:rPr>
                <w:rFonts w:ascii="Times New Roman" w:hAnsi="Times New Roman" w:cs="Times New Roman"/>
                <w:sz w:val="20"/>
                <w:szCs w:val="20"/>
              </w:rPr>
              <w:t>(-1.304,-0.683)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4184EC" w14:textId="77777777" w:rsidR="008C2381" w:rsidRPr="006D64EF" w:rsidRDefault="008C2381" w:rsidP="00AA2B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4EF">
              <w:rPr>
                <w:rFonts w:ascii="Times New Roman" w:hAnsi="Times New Roman" w:cs="Times New Roman"/>
                <w:sz w:val="20"/>
                <w:szCs w:val="20"/>
              </w:rPr>
              <w:t>&lt;0.001*</w:t>
            </w:r>
          </w:p>
        </w:tc>
      </w:tr>
      <w:tr w:rsidR="008C2381" w:rsidRPr="003B1781" w14:paraId="6E44236A" w14:textId="77777777" w:rsidTr="00AA2BFF">
        <w:trPr>
          <w:trHeight w:val="231"/>
          <w:jc w:val="center"/>
        </w:trPr>
        <w:tc>
          <w:tcPr>
            <w:tcW w:w="13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7FB414" w14:textId="77777777" w:rsidR="008C2381" w:rsidRPr="003B1781" w:rsidRDefault="008C2381" w:rsidP="00AA2BFF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5242B">
              <w:rPr>
                <w:rFonts w:ascii="Times New Roman" w:hAnsi="Times New Roman" w:cs="Times New Roman"/>
                <w:sz w:val="20"/>
                <w:szCs w:val="20"/>
              </w:rPr>
              <w:t xml:space="preserve">Place of residence 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2C5D07" w14:textId="77777777" w:rsidR="008C2381" w:rsidRPr="00B10374" w:rsidRDefault="008C2381" w:rsidP="00AA2B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374">
              <w:rPr>
                <w:rFonts w:ascii="Times New Roman" w:hAnsi="Times New Roman" w:cs="Times New Roman"/>
                <w:sz w:val="20"/>
                <w:szCs w:val="20"/>
              </w:rPr>
              <w:t>Rural(Ref)</w:t>
            </w: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F98F76" w14:textId="77777777" w:rsidR="008C2381" w:rsidRPr="00B10374" w:rsidRDefault="008C2381" w:rsidP="00AA2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018B5E" w14:textId="77777777" w:rsidR="008C2381" w:rsidRPr="003B1781" w:rsidRDefault="008C2381" w:rsidP="00AA2BF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4C6565" w14:textId="77777777" w:rsidR="008C2381" w:rsidRPr="003B1781" w:rsidRDefault="008C2381" w:rsidP="00AA2BF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DAC223" w14:textId="77777777" w:rsidR="008C2381" w:rsidRPr="003B1781" w:rsidRDefault="008C2381" w:rsidP="00AA2BF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568884" w14:textId="77777777" w:rsidR="008C2381" w:rsidRPr="003B1781" w:rsidRDefault="008C2381" w:rsidP="00AA2BF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BFF497" w14:textId="77777777" w:rsidR="008C2381" w:rsidRPr="003B1781" w:rsidRDefault="008C2381" w:rsidP="00AA2BF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170705" w14:textId="77777777" w:rsidR="008C2381" w:rsidRPr="003B1781" w:rsidRDefault="008C2381" w:rsidP="00AA2BF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750D33" w14:textId="77777777" w:rsidR="008C2381" w:rsidRPr="003B1781" w:rsidRDefault="008C2381" w:rsidP="00AA2BF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885B2F" w14:textId="77777777" w:rsidR="008C2381" w:rsidRPr="003B1781" w:rsidRDefault="008C2381" w:rsidP="00AA2BF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1EE500" w14:textId="77777777" w:rsidR="008C2381" w:rsidRPr="003B1781" w:rsidRDefault="008C2381" w:rsidP="00AA2BF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8C2381" w:rsidRPr="003B1781" w14:paraId="5C965950" w14:textId="77777777" w:rsidTr="00AA2BFF">
        <w:trPr>
          <w:trHeight w:val="231"/>
          <w:jc w:val="center"/>
        </w:trPr>
        <w:tc>
          <w:tcPr>
            <w:tcW w:w="13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0F815C" w14:textId="77777777" w:rsidR="008C2381" w:rsidRPr="003B1781" w:rsidRDefault="008C2381" w:rsidP="00AA2BFF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E276D2" w14:textId="77777777" w:rsidR="008C2381" w:rsidRPr="00B10374" w:rsidRDefault="008C2381" w:rsidP="00AA2B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374">
              <w:rPr>
                <w:rFonts w:ascii="Times New Roman" w:hAnsi="Times New Roman" w:cs="Times New Roman"/>
                <w:sz w:val="20"/>
                <w:szCs w:val="20"/>
              </w:rPr>
              <w:t>Urban</w:t>
            </w: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F52C4E" w14:textId="77777777" w:rsidR="008C2381" w:rsidRPr="00B10374" w:rsidRDefault="008C2381" w:rsidP="00AA2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374">
              <w:rPr>
                <w:rFonts w:ascii="Times New Roman" w:hAnsi="Times New Roman" w:cs="Times New Roman"/>
                <w:sz w:val="20"/>
                <w:szCs w:val="20"/>
              </w:rPr>
              <w:t xml:space="preserve">4.423 </w:t>
            </w:r>
          </w:p>
          <w:p w14:paraId="72B19A41" w14:textId="77777777" w:rsidR="008C2381" w:rsidRPr="00B10374" w:rsidRDefault="008C2381" w:rsidP="00AA2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374">
              <w:rPr>
                <w:rFonts w:ascii="Times New Roman" w:hAnsi="Times New Roman" w:cs="Times New Roman"/>
                <w:sz w:val="20"/>
                <w:szCs w:val="20"/>
              </w:rPr>
              <w:t>(2.284,6.563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779B5D" w14:textId="77777777" w:rsidR="008C2381" w:rsidRPr="003B1781" w:rsidRDefault="008C2381" w:rsidP="00AA2BF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10374">
              <w:rPr>
                <w:rFonts w:ascii="Times New Roman" w:hAnsi="Times New Roman" w:cs="Times New Roman"/>
                <w:sz w:val="20"/>
                <w:szCs w:val="20"/>
              </w:rPr>
              <w:t>0.0001*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8FF9E7" w14:textId="77777777" w:rsidR="008C2381" w:rsidRPr="00B14DE9" w:rsidRDefault="008C2381" w:rsidP="00AA2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4DE9">
              <w:rPr>
                <w:rFonts w:ascii="Times New Roman" w:hAnsi="Times New Roman" w:cs="Times New Roman"/>
                <w:sz w:val="20"/>
                <w:szCs w:val="20"/>
              </w:rPr>
              <w:t>-0.664</w:t>
            </w:r>
          </w:p>
          <w:p w14:paraId="6B72F8D1" w14:textId="77777777" w:rsidR="008C2381" w:rsidRPr="00B14DE9" w:rsidRDefault="008C2381" w:rsidP="00AA2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4DE9">
              <w:rPr>
                <w:rFonts w:ascii="Times New Roman" w:hAnsi="Times New Roman" w:cs="Times New Roman"/>
                <w:sz w:val="20"/>
                <w:szCs w:val="20"/>
              </w:rPr>
              <w:t>(-9.311,7.982)</w:t>
            </w:r>
          </w:p>
        </w:tc>
        <w:tc>
          <w:tcPr>
            <w:tcW w:w="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C06B54" w14:textId="77777777" w:rsidR="008C2381" w:rsidRPr="00B14DE9" w:rsidRDefault="008C2381" w:rsidP="00AA2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4DE9">
              <w:rPr>
                <w:rFonts w:ascii="Times New Roman" w:hAnsi="Times New Roman" w:cs="Times New Roman"/>
                <w:sz w:val="20"/>
                <w:szCs w:val="20"/>
              </w:rPr>
              <w:t>0.880</w:t>
            </w:r>
          </w:p>
        </w:tc>
        <w:tc>
          <w:tcPr>
            <w:tcW w:w="1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E243AA" w14:textId="77777777" w:rsidR="008C2381" w:rsidRPr="002D0569" w:rsidRDefault="008C2381" w:rsidP="00AA2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0569">
              <w:rPr>
                <w:rFonts w:ascii="Times New Roman" w:hAnsi="Times New Roman" w:cs="Times New Roman"/>
                <w:sz w:val="20"/>
                <w:szCs w:val="20"/>
              </w:rPr>
              <w:t>4.408</w:t>
            </w:r>
          </w:p>
          <w:p w14:paraId="074ABBE9" w14:textId="77777777" w:rsidR="008C2381" w:rsidRPr="002D0569" w:rsidRDefault="008C2381" w:rsidP="00AA2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0569">
              <w:rPr>
                <w:rFonts w:ascii="Times New Roman" w:hAnsi="Times New Roman" w:cs="Times New Roman"/>
                <w:sz w:val="20"/>
                <w:szCs w:val="20"/>
              </w:rPr>
              <w:t>(-13.52,22.34)</w:t>
            </w: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178361" w14:textId="77777777" w:rsidR="008C2381" w:rsidRPr="002D0569" w:rsidRDefault="008C2381" w:rsidP="00AA2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0569">
              <w:rPr>
                <w:rFonts w:ascii="Times New Roman" w:hAnsi="Times New Roman" w:cs="Times New Roman"/>
                <w:sz w:val="20"/>
                <w:szCs w:val="20"/>
              </w:rPr>
              <w:t>0.629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1800BE" w14:textId="77777777" w:rsidR="008C2381" w:rsidRPr="00B170E0" w:rsidRDefault="008C2381" w:rsidP="00AA2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70E0">
              <w:rPr>
                <w:rFonts w:ascii="Times New Roman" w:hAnsi="Times New Roman" w:cs="Times New Roman"/>
                <w:sz w:val="20"/>
                <w:szCs w:val="20"/>
              </w:rPr>
              <w:t>-0.784</w:t>
            </w:r>
          </w:p>
          <w:p w14:paraId="11E1776E" w14:textId="77777777" w:rsidR="008C2381" w:rsidRPr="00B170E0" w:rsidRDefault="008C2381" w:rsidP="00AA2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70E0">
              <w:rPr>
                <w:rFonts w:ascii="Times New Roman" w:hAnsi="Times New Roman" w:cs="Times New Roman"/>
                <w:sz w:val="20"/>
                <w:szCs w:val="20"/>
              </w:rPr>
              <w:t>(-4.557,2.989)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AF7AED" w14:textId="77777777" w:rsidR="008C2381" w:rsidRPr="00B170E0" w:rsidRDefault="008C2381" w:rsidP="00AA2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70E0">
              <w:rPr>
                <w:rFonts w:ascii="Times New Roman" w:hAnsi="Times New Roman" w:cs="Times New Roman"/>
                <w:sz w:val="20"/>
                <w:szCs w:val="20"/>
              </w:rPr>
              <w:t>0.683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0B7FE9" w14:textId="77777777" w:rsidR="008C2381" w:rsidRPr="006D50C6" w:rsidRDefault="008C2381" w:rsidP="00AA2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0C6">
              <w:rPr>
                <w:rFonts w:ascii="Times New Roman" w:hAnsi="Times New Roman" w:cs="Times New Roman"/>
                <w:sz w:val="20"/>
                <w:szCs w:val="20"/>
              </w:rPr>
              <w:t>1.497</w:t>
            </w:r>
          </w:p>
          <w:p w14:paraId="1836CEC3" w14:textId="77777777" w:rsidR="008C2381" w:rsidRPr="006D50C6" w:rsidRDefault="008C2381" w:rsidP="00AA2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0C6">
              <w:rPr>
                <w:rFonts w:ascii="Times New Roman" w:hAnsi="Times New Roman" w:cs="Times New Roman"/>
                <w:sz w:val="20"/>
                <w:szCs w:val="20"/>
              </w:rPr>
              <w:t>(-4.674,7.668)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A6BC66" w14:textId="77777777" w:rsidR="008C2381" w:rsidRPr="006D50C6" w:rsidRDefault="008C2381" w:rsidP="00AA2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0C6">
              <w:rPr>
                <w:rFonts w:ascii="Times New Roman" w:hAnsi="Times New Roman" w:cs="Times New Roman"/>
                <w:sz w:val="20"/>
                <w:szCs w:val="20"/>
              </w:rPr>
              <w:t>0.633</w:t>
            </w:r>
          </w:p>
        </w:tc>
      </w:tr>
      <w:tr w:rsidR="008C2381" w:rsidRPr="003B1781" w14:paraId="39ED8ECD" w14:textId="77777777" w:rsidTr="00AA2BFF">
        <w:trPr>
          <w:trHeight w:val="577"/>
          <w:jc w:val="center"/>
        </w:trPr>
        <w:tc>
          <w:tcPr>
            <w:tcW w:w="262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ED3E1D" w14:textId="77777777" w:rsidR="008C2381" w:rsidRPr="003B1781" w:rsidRDefault="008C2381" w:rsidP="00AA2BFF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C38F4">
              <w:rPr>
                <w:rFonts w:ascii="Times New Roman" w:hAnsi="Times New Roman" w:cs="Times New Roman"/>
                <w:sz w:val="20"/>
                <w:szCs w:val="20"/>
              </w:rPr>
              <w:t>Duration of marriage</w:t>
            </w: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E748F2A" w14:textId="77777777" w:rsidR="008C2381" w:rsidRPr="000F2FD1" w:rsidRDefault="008C2381" w:rsidP="00AA2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FD1">
              <w:rPr>
                <w:rFonts w:ascii="Times New Roman" w:hAnsi="Times New Roman" w:cs="Times New Roman"/>
                <w:sz w:val="20"/>
                <w:szCs w:val="20"/>
              </w:rPr>
              <w:t>0.210</w:t>
            </w:r>
          </w:p>
          <w:p w14:paraId="18A513AE" w14:textId="77777777" w:rsidR="008C2381" w:rsidRPr="000F2FD1" w:rsidRDefault="008C2381" w:rsidP="00AA2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FD1">
              <w:rPr>
                <w:rFonts w:ascii="Times New Roman" w:hAnsi="Times New Roman" w:cs="Times New Roman"/>
                <w:sz w:val="20"/>
                <w:szCs w:val="20"/>
              </w:rPr>
              <w:t>(-0.007,0.426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FF0B063" w14:textId="77777777" w:rsidR="008C2381" w:rsidRPr="000F2FD1" w:rsidRDefault="008C2381" w:rsidP="00AA2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FD1">
              <w:rPr>
                <w:rFonts w:ascii="Times New Roman" w:hAnsi="Times New Roman" w:cs="Times New Roman"/>
                <w:sz w:val="20"/>
                <w:szCs w:val="20"/>
              </w:rPr>
              <w:t>0.058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FAB85F5" w14:textId="77777777" w:rsidR="008C2381" w:rsidRPr="00262CD6" w:rsidRDefault="008C2381" w:rsidP="00AA2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2CD6">
              <w:rPr>
                <w:rFonts w:ascii="Times New Roman" w:hAnsi="Times New Roman" w:cs="Times New Roman"/>
                <w:sz w:val="20"/>
                <w:szCs w:val="20"/>
              </w:rPr>
              <w:t>-3.465</w:t>
            </w:r>
          </w:p>
          <w:p w14:paraId="123EC021" w14:textId="77777777" w:rsidR="008C2381" w:rsidRPr="00262CD6" w:rsidRDefault="008C2381" w:rsidP="00AA2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2CD6">
              <w:rPr>
                <w:rFonts w:ascii="Times New Roman" w:hAnsi="Times New Roman" w:cs="Times New Roman"/>
                <w:sz w:val="20"/>
                <w:szCs w:val="20"/>
              </w:rPr>
              <w:t>(-4.067,-2.862)</w:t>
            </w:r>
          </w:p>
        </w:tc>
        <w:tc>
          <w:tcPr>
            <w:tcW w:w="6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C5D6757" w14:textId="77777777" w:rsidR="008C2381" w:rsidRPr="00262CD6" w:rsidRDefault="008C2381" w:rsidP="00AA2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2CD6">
              <w:rPr>
                <w:rFonts w:ascii="Times New Roman" w:hAnsi="Times New Roman" w:cs="Times New Roman"/>
                <w:sz w:val="20"/>
                <w:szCs w:val="20"/>
              </w:rPr>
              <w:t>&lt;0.0001*</w:t>
            </w:r>
          </w:p>
        </w:tc>
        <w:tc>
          <w:tcPr>
            <w:tcW w:w="138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65234AB" w14:textId="77777777" w:rsidR="008C2381" w:rsidRPr="009E408C" w:rsidRDefault="008C2381" w:rsidP="00AA2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08C">
              <w:rPr>
                <w:rFonts w:ascii="Times New Roman" w:hAnsi="Times New Roman" w:cs="Times New Roman"/>
                <w:sz w:val="20"/>
                <w:szCs w:val="20"/>
              </w:rPr>
              <w:t>-6.549</w:t>
            </w:r>
          </w:p>
          <w:p w14:paraId="4ABB6993" w14:textId="77777777" w:rsidR="008C2381" w:rsidRPr="009E408C" w:rsidRDefault="008C2381" w:rsidP="00AA2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08C">
              <w:rPr>
                <w:rFonts w:ascii="Times New Roman" w:hAnsi="Times New Roman" w:cs="Times New Roman"/>
                <w:sz w:val="20"/>
                <w:szCs w:val="20"/>
              </w:rPr>
              <w:t>(-7.845,-5.25)</w:t>
            </w: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2CE03FF" w14:textId="77777777" w:rsidR="008C2381" w:rsidRPr="009E408C" w:rsidRDefault="008C2381" w:rsidP="00AA2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08C">
              <w:rPr>
                <w:rFonts w:ascii="Times New Roman" w:hAnsi="Times New Roman" w:cs="Times New Roman"/>
                <w:sz w:val="20"/>
                <w:szCs w:val="20"/>
              </w:rPr>
              <w:t>&lt;0.0001*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47C0E14" w14:textId="77777777" w:rsidR="008C2381" w:rsidRPr="00D96E9B" w:rsidRDefault="008C2381" w:rsidP="00AA2B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E9B">
              <w:rPr>
                <w:rFonts w:ascii="Times New Roman" w:hAnsi="Times New Roman" w:cs="Times New Roman"/>
                <w:sz w:val="20"/>
                <w:szCs w:val="20"/>
              </w:rPr>
              <w:t xml:space="preserve">    -0.374</w:t>
            </w:r>
          </w:p>
          <w:p w14:paraId="2634D0D6" w14:textId="77777777" w:rsidR="008C2381" w:rsidRPr="00D96E9B" w:rsidRDefault="008C2381" w:rsidP="00AA2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6E9B">
              <w:rPr>
                <w:rFonts w:ascii="Times New Roman" w:hAnsi="Times New Roman" w:cs="Times New Roman"/>
                <w:sz w:val="20"/>
                <w:szCs w:val="20"/>
              </w:rPr>
              <w:t>(-0.599,-0.149)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33C64BA" w14:textId="77777777" w:rsidR="008C2381" w:rsidRPr="00D96E9B" w:rsidRDefault="008C2381" w:rsidP="00AA2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6E9B">
              <w:rPr>
                <w:rFonts w:ascii="Times New Roman" w:hAnsi="Times New Roman" w:cs="Times New Roman"/>
                <w:sz w:val="20"/>
                <w:szCs w:val="20"/>
              </w:rPr>
              <w:t>0.001*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EF11C3F" w14:textId="77777777" w:rsidR="008C2381" w:rsidRPr="00D96E9B" w:rsidRDefault="008C2381" w:rsidP="00AA2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6E9B">
              <w:rPr>
                <w:rFonts w:ascii="Times New Roman" w:hAnsi="Times New Roman" w:cs="Times New Roman"/>
                <w:sz w:val="20"/>
                <w:szCs w:val="20"/>
              </w:rPr>
              <w:t>-2.545</w:t>
            </w:r>
          </w:p>
          <w:p w14:paraId="12D56D37" w14:textId="77777777" w:rsidR="008C2381" w:rsidRPr="00D96E9B" w:rsidRDefault="008C2381" w:rsidP="00AA2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6E9B">
              <w:rPr>
                <w:rFonts w:ascii="Times New Roman" w:hAnsi="Times New Roman" w:cs="Times New Roman"/>
                <w:sz w:val="20"/>
                <w:szCs w:val="20"/>
              </w:rPr>
              <w:t>(-2.969,-2.120)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0CB7FAB" w14:textId="77777777" w:rsidR="008C2381" w:rsidRPr="00D96E9B" w:rsidRDefault="008C2381" w:rsidP="00AA2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6E9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8C2381" w:rsidRPr="003B1781" w14:paraId="683079E2" w14:textId="77777777" w:rsidTr="00AA2BFF">
        <w:trPr>
          <w:trHeight w:val="573"/>
          <w:jc w:val="center"/>
        </w:trPr>
        <w:tc>
          <w:tcPr>
            <w:tcW w:w="262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8C137B" w14:textId="77777777" w:rsidR="008C2381" w:rsidRPr="00FF266C" w:rsidRDefault="008C2381" w:rsidP="00AA2B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266C">
              <w:rPr>
                <w:rFonts w:ascii="Times New Roman" w:hAnsi="Times New Roman" w:cs="Times New Roman"/>
                <w:sz w:val="20"/>
                <w:szCs w:val="20"/>
              </w:rPr>
              <w:t xml:space="preserve">Household income </w:t>
            </w: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DD43AB0" w14:textId="77777777" w:rsidR="008C2381" w:rsidRPr="00FF266C" w:rsidRDefault="008C2381" w:rsidP="00AA2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266C">
              <w:rPr>
                <w:rFonts w:ascii="Times New Roman" w:hAnsi="Times New Roman" w:cs="Times New Roman"/>
                <w:sz w:val="20"/>
                <w:szCs w:val="20"/>
              </w:rPr>
              <w:t>-0.088</w:t>
            </w:r>
          </w:p>
          <w:p w14:paraId="11DC4616" w14:textId="77777777" w:rsidR="008C2381" w:rsidRPr="00FF266C" w:rsidRDefault="008C2381" w:rsidP="00AA2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266C">
              <w:rPr>
                <w:rFonts w:ascii="Times New Roman" w:hAnsi="Times New Roman" w:cs="Times New Roman"/>
                <w:sz w:val="20"/>
                <w:szCs w:val="20"/>
              </w:rPr>
              <w:t>(-0.001,0.001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A796CCB" w14:textId="77777777" w:rsidR="008C2381" w:rsidRPr="00FF266C" w:rsidRDefault="008C2381" w:rsidP="00AA2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266C">
              <w:rPr>
                <w:rFonts w:ascii="Times New Roman" w:hAnsi="Times New Roman" w:cs="Times New Roman"/>
                <w:sz w:val="20"/>
                <w:szCs w:val="20"/>
              </w:rPr>
              <w:t>0.138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F4F876E" w14:textId="77777777" w:rsidR="008C2381" w:rsidRPr="00FF266C" w:rsidRDefault="008C2381" w:rsidP="00AA2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266C">
              <w:rPr>
                <w:rFonts w:ascii="Times New Roman" w:hAnsi="Times New Roman" w:cs="Times New Roman"/>
                <w:sz w:val="20"/>
                <w:szCs w:val="20"/>
              </w:rPr>
              <w:t>-0.003</w:t>
            </w:r>
          </w:p>
          <w:p w14:paraId="190B5F14" w14:textId="77777777" w:rsidR="008C2381" w:rsidRPr="00FF266C" w:rsidRDefault="008C2381" w:rsidP="00AA2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266C">
              <w:rPr>
                <w:rFonts w:ascii="Times New Roman" w:hAnsi="Times New Roman" w:cs="Times New Roman"/>
                <w:sz w:val="20"/>
                <w:szCs w:val="20"/>
              </w:rPr>
              <w:t>(-0.004,-0.002)</w:t>
            </w:r>
          </w:p>
        </w:tc>
        <w:tc>
          <w:tcPr>
            <w:tcW w:w="6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44B4D1E" w14:textId="77777777" w:rsidR="008C2381" w:rsidRPr="00FF266C" w:rsidRDefault="008C2381" w:rsidP="00AA2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266C">
              <w:rPr>
                <w:rFonts w:ascii="Times New Roman" w:hAnsi="Times New Roman" w:cs="Times New Roman"/>
                <w:sz w:val="20"/>
                <w:szCs w:val="20"/>
              </w:rPr>
              <w:t>&lt;0.0001*</w:t>
            </w:r>
          </w:p>
        </w:tc>
        <w:tc>
          <w:tcPr>
            <w:tcW w:w="138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7DA6359" w14:textId="77777777" w:rsidR="008C2381" w:rsidRPr="00FF266C" w:rsidRDefault="008C2381" w:rsidP="00AA2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266C">
              <w:rPr>
                <w:rFonts w:ascii="Times New Roman" w:hAnsi="Times New Roman" w:cs="Times New Roman"/>
                <w:sz w:val="20"/>
                <w:szCs w:val="20"/>
              </w:rPr>
              <w:t>-0.003</w:t>
            </w:r>
          </w:p>
          <w:p w14:paraId="502212F1" w14:textId="77777777" w:rsidR="008C2381" w:rsidRPr="00FF266C" w:rsidRDefault="008C2381" w:rsidP="00AA2B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266C">
              <w:rPr>
                <w:rFonts w:ascii="Times New Roman" w:hAnsi="Times New Roman" w:cs="Times New Roman"/>
                <w:sz w:val="20"/>
                <w:szCs w:val="20"/>
              </w:rPr>
              <w:t>(-0.005,0.001)</w:t>
            </w: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63D7793" w14:textId="77777777" w:rsidR="008C2381" w:rsidRPr="00FF266C" w:rsidRDefault="008C2381" w:rsidP="00AA2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266C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F211BF1" w14:textId="77777777" w:rsidR="008C2381" w:rsidRPr="002E04D2" w:rsidRDefault="008C2381" w:rsidP="00AA2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4D2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  <w:p w14:paraId="7439C8B6" w14:textId="77777777" w:rsidR="008C2381" w:rsidRPr="002E04D2" w:rsidRDefault="008C2381" w:rsidP="00AA2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4D2">
              <w:rPr>
                <w:rFonts w:ascii="Times New Roman" w:hAnsi="Times New Roman" w:cs="Times New Roman"/>
                <w:sz w:val="20"/>
                <w:szCs w:val="20"/>
              </w:rPr>
              <w:t>(0.0001,0.001)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7D5D7FD" w14:textId="77777777" w:rsidR="008C2381" w:rsidRPr="002E04D2" w:rsidRDefault="008C2381" w:rsidP="00AA2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4D2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1CBF814" w14:textId="77777777" w:rsidR="008C2381" w:rsidRPr="00F205C0" w:rsidRDefault="008C2381" w:rsidP="00AA2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5C0">
              <w:rPr>
                <w:rFonts w:ascii="Times New Roman" w:hAnsi="Times New Roman" w:cs="Times New Roman"/>
                <w:sz w:val="20"/>
                <w:szCs w:val="20"/>
              </w:rPr>
              <w:t>-0.001</w:t>
            </w:r>
          </w:p>
          <w:p w14:paraId="58F8D1B5" w14:textId="77777777" w:rsidR="008C2381" w:rsidRPr="00F205C0" w:rsidRDefault="008C2381" w:rsidP="00AA2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5C0">
              <w:rPr>
                <w:rFonts w:ascii="Times New Roman" w:hAnsi="Times New Roman" w:cs="Times New Roman"/>
                <w:sz w:val="20"/>
                <w:szCs w:val="20"/>
              </w:rPr>
              <w:t>(-0.002,-0.001)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C9200AB" w14:textId="77777777" w:rsidR="008C2381" w:rsidRPr="00F205C0" w:rsidRDefault="008C2381" w:rsidP="00AA2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5C0">
              <w:rPr>
                <w:rFonts w:ascii="Times New Roman" w:hAnsi="Times New Roman" w:cs="Times New Roman"/>
                <w:sz w:val="20"/>
                <w:szCs w:val="20"/>
              </w:rPr>
              <w:t>&lt;0.0001*</w:t>
            </w:r>
          </w:p>
        </w:tc>
      </w:tr>
      <w:tr w:rsidR="008C2381" w:rsidRPr="003B1781" w14:paraId="4C8D788B" w14:textId="77777777" w:rsidTr="00AA2BFF">
        <w:trPr>
          <w:trHeight w:val="483"/>
          <w:jc w:val="center"/>
        </w:trPr>
        <w:tc>
          <w:tcPr>
            <w:tcW w:w="262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C0C42C" w14:textId="77777777" w:rsidR="008C2381" w:rsidRPr="003B1781" w:rsidRDefault="008C2381" w:rsidP="00AA2BFF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0A1D06">
              <w:rPr>
                <w:rFonts w:ascii="Times New Roman" w:hAnsi="Times New Roman" w:cs="Times New Roman"/>
                <w:sz w:val="20"/>
                <w:szCs w:val="20"/>
              </w:rPr>
              <w:t>Working hours per day</w:t>
            </w: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C328322" w14:textId="77777777" w:rsidR="008C2381" w:rsidRPr="00A743B6" w:rsidRDefault="008C2381" w:rsidP="00AA2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3B6">
              <w:rPr>
                <w:rFonts w:ascii="Times New Roman" w:hAnsi="Times New Roman" w:cs="Times New Roman"/>
                <w:sz w:val="20"/>
                <w:szCs w:val="20"/>
              </w:rPr>
              <w:t>-0.023</w:t>
            </w:r>
          </w:p>
          <w:p w14:paraId="48DD7D34" w14:textId="77777777" w:rsidR="008C2381" w:rsidRPr="00A743B6" w:rsidRDefault="008C2381" w:rsidP="00AA2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3B6">
              <w:rPr>
                <w:rFonts w:ascii="Times New Roman" w:hAnsi="Times New Roman" w:cs="Times New Roman"/>
                <w:sz w:val="20"/>
                <w:szCs w:val="20"/>
              </w:rPr>
              <w:t>(-0.331,0.286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4190329" w14:textId="77777777" w:rsidR="008C2381" w:rsidRPr="00A743B6" w:rsidRDefault="008C2381" w:rsidP="00AA2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3B6">
              <w:rPr>
                <w:rFonts w:ascii="Times New Roman" w:hAnsi="Times New Roman" w:cs="Times New Roman"/>
                <w:sz w:val="20"/>
                <w:szCs w:val="20"/>
              </w:rPr>
              <w:t>0.886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E9B42D6" w14:textId="77777777" w:rsidR="008C2381" w:rsidRPr="00A743B6" w:rsidRDefault="008C2381" w:rsidP="00AA2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3B6">
              <w:rPr>
                <w:rFonts w:ascii="Times New Roman" w:hAnsi="Times New Roman" w:cs="Times New Roman"/>
                <w:sz w:val="20"/>
                <w:szCs w:val="20"/>
              </w:rPr>
              <w:t>0.088</w:t>
            </w:r>
          </w:p>
          <w:p w14:paraId="25601131" w14:textId="77777777" w:rsidR="008C2381" w:rsidRPr="00A743B6" w:rsidRDefault="008C2381" w:rsidP="00AA2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3B6">
              <w:rPr>
                <w:rFonts w:ascii="Times New Roman" w:hAnsi="Times New Roman" w:cs="Times New Roman"/>
                <w:sz w:val="20"/>
                <w:szCs w:val="20"/>
              </w:rPr>
              <w:t>(-0.940,1.115)</w:t>
            </w:r>
          </w:p>
        </w:tc>
        <w:tc>
          <w:tcPr>
            <w:tcW w:w="6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1804B9B" w14:textId="77777777" w:rsidR="008C2381" w:rsidRPr="00A743B6" w:rsidRDefault="008C2381" w:rsidP="00AA2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3B6">
              <w:rPr>
                <w:rFonts w:ascii="Times New Roman" w:hAnsi="Times New Roman" w:cs="Times New Roman"/>
                <w:sz w:val="20"/>
                <w:szCs w:val="20"/>
              </w:rPr>
              <w:t>0.866</w:t>
            </w:r>
          </w:p>
        </w:tc>
        <w:tc>
          <w:tcPr>
            <w:tcW w:w="138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1E16C19" w14:textId="77777777" w:rsidR="008C2381" w:rsidRPr="00A743B6" w:rsidRDefault="008C2381" w:rsidP="00AA2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3B6">
              <w:rPr>
                <w:rFonts w:ascii="Times New Roman" w:hAnsi="Times New Roman" w:cs="Times New Roman"/>
                <w:sz w:val="20"/>
                <w:szCs w:val="20"/>
              </w:rPr>
              <w:t>4.581</w:t>
            </w:r>
          </w:p>
          <w:p w14:paraId="1FFCDF6A" w14:textId="77777777" w:rsidR="008C2381" w:rsidRPr="00A743B6" w:rsidRDefault="008C2381" w:rsidP="00AA2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3B6">
              <w:rPr>
                <w:rFonts w:ascii="Times New Roman" w:hAnsi="Times New Roman" w:cs="Times New Roman"/>
                <w:sz w:val="20"/>
                <w:szCs w:val="20"/>
              </w:rPr>
              <w:t>(2.518,6.644)</w:t>
            </w: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313A14D" w14:textId="77777777" w:rsidR="008C2381" w:rsidRPr="00A743B6" w:rsidRDefault="008C2381" w:rsidP="00AA2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3B6">
              <w:rPr>
                <w:rFonts w:ascii="Times New Roman" w:hAnsi="Times New Roman" w:cs="Times New Roman"/>
                <w:sz w:val="20"/>
                <w:szCs w:val="20"/>
              </w:rPr>
              <w:t>&lt;0.0001*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31FDEDD" w14:textId="77777777" w:rsidR="008C2381" w:rsidRPr="00A743B6" w:rsidRDefault="008C2381" w:rsidP="00AA2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3B6">
              <w:rPr>
                <w:rFonts w:ascii="Times New Roman" w:hAnsi="Times New Roman" w:cs="Times New Roman"/>
                <w:sz w:val="20"/>
                <w:szCs w:val="20"/>
              </w:rPr>
              <w:t>-0.315</w:t>
            </w:r>
          </w:p>
          <w:p w14:paraId="58B5A098" w14:textId="77777777" w:rsidR="008C2381" w:rsidRPr="00A743B6" w:rsidRDefault="008C2381" w:rsidP="00AA2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3B6">
              <w:rPr>
                <w:rFonts w:ascii="Times New Roman" w:hAnsi="Times New Roman" w:cs="Times New Roman"/>
                <w:sz w:val="20"/>
                <w:szCs w:val="20"/>
              </w:rPr>
              <w:t>(-0.637,0.008)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ADEDF07" w14:textId="77777777" w:rsidR="008C2381" w:rsidRPr="00A743B6" w:rsidRDefault="008C2381" w:rsidP="00AA2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3B6">
              <w:rPr>
                <w:rFonts w:ascii="Times New Roman" w:hAnsi="Times New Roman" w:cs="Times New Roman"/>
                <w:sz w:val="20"/>
                <w:szCs w:val="20"/>
              </w:rPr>
              <w:t>0.056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31EFA64" w14:textId="77777777" w:rsidR="008C2381" w:rsidRPr="00A743B6" w:rsidRDefault="008C2381" w:rsidP="00AA2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3B6">
              <w:rPr>
                <w:rFonts w:ascii="Times New Roman" w:hAnsi="Times New Roman" w:cs="Times New Roman"/>
                <w:sz w:val="20"/>
                <w:szCs w:val="20"/>
              </w:rPr>
              <w:t>1.083</w:t>
            </w:r>
          </w:p>
          <w:p w14:paraId="3678A8EB" w14:textId="77777777" w:rsidR="008C2381" w:rsidRPr="00A743B6" w:rsidRDefault="008C2381" w:rsidP="00AA2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3B6">
              <w:rPr>
                <w:rFonts w:ascii="Times New Roman" w:hAnsi="Times New Roman" w:cs="Times New Roman"/>
                <w:sz w:val="20"/>
                <w:szCs w:val="20"/>
              </w:rPr>
              <w:t>(0.360,1.806)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DF50A00" w14:textId="77777777" w:rsidR="008C2381" w:rsidRPr="00A743B6" w:rsidRDefault="008C2381" w:rsidP="00AA2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3B6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8C2381" w:rsidRPr="003B1781" w14:paraId="307B04E4" w14:textId="77777777" w:rsidTr="00AA2BFF">
        <w:trPr>
          <w:trHeight w:val="479"/>
          <w:jc w:val="center"/>
        </w:trPr>
        <w:tc>
          <w:tcPr>
            <w:tcW w:w="2624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A563E77" w14:textId="77777777" w:rsidR="008C2381" w:rsidRPr="003B1781" w:rsidRDefault="008C2381" w:rsidP="00AA2BFF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27E23">
              <w:rPr>
                <w:rFonts w:ascii="Times New Roman" w:hAnsi="Times New Roman" w:cs="Times New Roman"/>
                <w:sz w:val="20"/>
                <w:szCs w:val="20"/>
              </w:rPr>
              <w:t xml:space="preserve">Number of previous sexual partner </w:t>
            </w: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9A7507F" w14:textId="77777777" w:rsidR="008C2381" w:rsidRPr="00227E23" w:rsidRDefault="008C2381" w:rsidP="00AA2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7E23">
              <w:rPr>
                <w:rFonts w:ascii="Times New Roman" w:hAnsi="Times New Roman" w:cs="Times New Roman"/>
                <w:sz w:val="20"/>
                <w:szCs w:val="20"/>
              </w:rPr>
              <w:t>-0.9</w:t>
            </w:r>
          </w:p>
          <w:p w14:paraId="72C7D5E0" w14:textId="77777777" w:rsidR="008C2381" w:rsidRPr="00227E23" w:rsidRDefault="008C2381" w:rsidP="00AA2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7E23">
              <w:rPr>
                <w:rFonts w:ascii="Times New Roman" w:hAnsi="Times New Roman" w:cs="Times New Roman"/>
                <w:sz w:val="20"/>
                <w:szCs w:val="20"/>
              </w:rPr>
              <w:t>(-1.420,-0.380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764E5FC" w14:textId="77777777" w:rsidR="008C2381" w:rsidRPr="00227E23" w:rsidRDefault="008C2381" w:rsidP="00AA2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7E23">
              <w:rPr>
                <w:rFonts w:ascii="Times New Roman" w:hAnsi="Times New Roman" w:cs="Times New Roman"/>
                <w:sz w:val="20"/>
                <w:szCs w:val="20"/>
              </w:rPr>
              <w:t>0.001*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4D7FF3C" w14:textId="77777777" w:rsidR="008C2381" w:rsidRPr="00227E23" w:rsidRDefault="008C2381" w:rsidP="00AA2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7E23">
              <w:rPr>
                <w:rFonts w:ascii="Times New Roman" w:hAnsi="Times New Roman" w:cs="Times New Roman"/>
                <w:sz w:val="20"/>
                <w:szCs w:val="20"/>
              </w:rPr>
              <w:t>-9.139</w:t>
            </w:r>
          </w:p>
          <w:p w14:paraId="1D67A965" w14:textId="77777777" w:rsidR="008C2381" w:rsidRPr="00227E23" w:rsidRDefault="008C2381" w:rsidP="00AA2B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7E23">
              <w:rPr>
                <w:rFonts w:ascii="Times New Roman" w:hAnsi="Times New Roman" w:cs="Times New Roman"/>
                <w:sz w:val="20"/>
                <w:szCs w:val="20"/>
              </w:rPr>
              <w:t>(-10.547,7.731)</w:t>
            </w:r>
          </w:p>
        </w:tc>
        <w:tc>
          <w:tcPr>
            <w:tcW w:w="6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CDA4044" w14:textId="77777777" w:rsidR="008C2381" w:rsidRPr="00227E23" w:rsidRDefault="008C2381" w:rsidP="00AA2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7E23">
              <w:rPr>
                <w:rFonts w:ascii="Times New Roman" w:hAnsi="Times New Roman" w:cs="Times New Roman"/>
                <w:sz w:val="20"/>
                <w:szCs w:val="20"/>
              </w:rPr>
              <w:t>&lt;0.001*</w:t>
            </w:r>
          </w:p>
        </w:tc>
        <w:tc>
          <w:tcPr>
            <w:tcW w:w="138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BE02980" w14:textId="77777777" w:rsidR="008C2381" w:rsidRPr="00227E23" w:rsidRDefault="008C2381" w:rsidP="00AA2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7E23">
              <w:rPr>
                <w:rFonts w:ascii="Times New Roman" w:hAnsi="Times New Roman" w:cs="Times New Roman"/>
                <w:sz w:val="20"/>
                <w:szCs w:val="20"/>
              </w:rPr>
              <w:t>-14.544</w:t>
            </w:r>
          </w:p>
          <w:p w14:paraId="71A4E133" w14:textId="77777777" w:rsidR="008C2381" w:rsidRPr="00227E23" w:rsidRDefault="008C2381" w:rsidP="00AA2B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7E23">
              <w:rPr>
                <w:rFonts w:ascii="Times New Roman" w:hAnsi="Times New Roman" w:cs="Times New Roman"/>
                <w:sz w:val="20"/>
                <w:szCs w:val="20"/>
              </w:rPr>
              <w:t>(17.79,11.29)</w:t>
            </w: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D60493A" w14:textId="77777777" w:rsidR="008C2381" w:rsidRPr="00227E23" w:rsidRDefault="008C2381" w:rsidP="00AA2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7E23">
              <w:rPr>
                <w:rFonts w:ascii="Times New Roman" w:hAnsi="Times New Roman" w:cs="Times New Roman"/>
                <w:sz w:val="20"/>
                <w:szCs w:val="20"/>
              </w:rPr>
              <w:t>0.001*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1E61EE5" w14:textId="77777777" w:rsidR="008C2381" w:rsidRPr="00227E23" w:rsidRDefault="008C2381" w:rsidP="00AA2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7E23">
              <w:rPr>
                <w:rFonts w:ascii="Times New Roman" w:hAnsi="Times New Roman" w:cs="Times New Roman"/>
                <w:sz w:val="20"/>
                <w:szCs w:val="20"/>
              </w:rPr>
              <w:t>-0.889</w:t>
            </w:r>
          </w:p>
          <w:p w14:paraId="043C1575" w14:textId="77777777" w:rsidR="008C2381" w:rsidRPr="00227E23" w:rsidRDefault="008C2381" w:rsidP="00AA2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7E23">
              <w:rPr>
                <w:rFonts w:ascii="Times New Roman" w:hAnsi="Times New Roman" w:cs="Times New Roman"/>
                <w:sz w:val="20"/>
                <w:szCs w:val="20"/>
              </w:rPr>
              <w:t>(-1.437,-0.341)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00FC9F3" w14:textId="77777777" w:rsidR="008C2381" w:rsidRPr="00227E23" w:rsidRDefault="008C2381" w:rsidP="00AA2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7E23">
              <w:rPr>
                <w:rFonts w:ascii="Times New Roman" w:hAnsi="Times New Roman" w:cs="Times New Roman"/>
                <w:sz w:val="20"/>
                <w:szCs w:val="20"/>
              </w:rPr>
              <w:t>0.002*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8C33BB4" w14:textId="77777777" w:rsidR="008C2381" w:rsidRPr="00227E23" w:rsidRDefault="008C2381" w:rsidP="00AA2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7E23">
              <w:rPr>
                <w:rFonts w:ascii="Times New Roman" w:hAnsi="Times New Roman" w:cs="Times New Roman"/>
                <w:sz w:val="20"/>
                <w:szCs w:val="20"/>
              </w:rPr>
              <w:t>-6.368</w:t>
            </w:r>
          </w:p>
          <w:p w14:paraId="04D64CB9" w14:textId="77777777" w:rsidR="008C2381" w:rsidRPr="00227E23" w:rsidRDefault="008C2381" w:rsidP="00AA2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7E23">
              <w:rPr>
                <w:rFonts w:ascii="Times New Roman" w:hAnsi="Times New Roman" w:cs="Times New Roman"/>
                <w:sz w:val="20"/>
                <w:szCs w:val="20"/>
              </w:rPr>
              <w:t>(-7.387,-5.349)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C4A1100" w14:textId="77777777" w:rsidR="008C2381" w:rsidRPr="00227E23" w:rsidRDefault="008C2381" w:rsidP="00AA2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7E23">
              <w:rPr>
                <w:rFonts w:ascii="Times New Roman" w:hAnsi="Times New Roman" w:cs="Times New Roman"/>
                <w:sz w:val="20"/>
                <w:szCs w:val="20"/>
              </w:rPr>
              <w:t>&lt;0.0001*</w:t>
            </w:r>
          </w:p>
        </w:tc>
      </w:tr>
      <w:tr w:rsidR="008C2381" w:rsidRPr="003B1781" w14:paraId="0556964E" w14:textId="77777777" w:rsidTr="00AA2BFF">
        <w:trPr>
          <w:trHeight w:val="516"/>
          <w:jc w:val="center"/>
        </w:trPr>
        <w:tc>
          <w:tcPr>
            <w:tcW w:w="2624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A777B23" w14:textId="77777777" w:rsidR="008C2381" w:rsidRPr="00C85214" w:rsidRDefault="008C2381" w:rsidP="00AA2B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5214">
              <w:rPr>
                <w:rFonts w:ascii="Times New Roman" w:hAnsi="Times New Roman" w:cs="Times New Roman"/>
                <w:sz w:val="20"/>
                <w:szCs w:val="20"/>
              </w:rPr>
              <w:t xml:space="preserve">Number of coitus per week </w:t>
            </w: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4BBE586" w14:textId="77777777" w:rsidR="008C2381" w:rsidRPr="00C85214" w:rsidRDefault="008C2381" w:rsidP="00AA2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214">
              <w:rPr>
                <w:rFonts w:ascii="Times New Roman" w:hAnsi="Times New Roman" w:cs="Times New Roman"/>
                <w:sz w:val="20"/>
                <w:szCs w:val="20"/>
              </w:rPr>
              <w:t>-0.546</w:t>
            </w:r>
          </w:p>
          <w:p w14:paraId="4761309A" w14:textId="77777777" w:rsidR="008C2381" w:rsidRPr="00C85214" w:rsidRDefault="008C2381" w:rsidP="00AA2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214">
              <w:rPr>
                <w:rFonts w:ascii="Times New Roman" w:hAnsi="Times New Roman" w:cs="Times New Roman"/>
                <w:sz w:val="20"/>
                <w:szCs w:val="20"/>
              </w:rPr>
              <w:t>(-1.053,-0.039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6926580" w14:textId="77777777" w:rsidR="008C2381" w:rsidRPr="00C85214" w:rsidRDefault="008C2381" w:rsidP="00AA2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214">
              <w:rPr>
                <w:rFonts w:ascii="Times New Roman" w:hAnsi="Times New Roman" w:cs="Times New Roman"/>
                <w:sz w:val="20"/>
                <w:szCs w:val="20"/>
              </w:rPr>
              <w:t>0.035*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94CCC5E" w14:textId="77777777" w:rsidR="008C2381" w:rsidRPr="00C85214" w:rsidRDefault="008C2381" w:rsidP="00AA2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214">
              <w:rPr>
                <w:rFonts w:ascii="Times New Roman" w:hAnsi="Times New Roman" w:cs="Times New Roman"/>
                <w:sz w:val="20"/>
                <w:szCs w:val="20"/>
              </w:rPr>
              <w:t>-6.241</w:t>
            </w:r>
          </w:p>
          <w:p w14:paraId="42492F81" w14:textId="77777777" w:rsidR="008C2381" w:rsidRPr="00C85214" w:rsidRDefault="008C2381" w:rsidP="00AA2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214">
              <w:rPr>
                <w:rFonts w:ascii="Times New Roman" w:hAnsi="Times New Roman" w:cs="Times New Roman"/>
                <w:sz w:val="20"/>
                <w:szCs w:val="20"/>
              </w:rPr>
              <w:t>(-7.779,-4.703)</w:t>
            </w:r>
          </w:p>
        </w:tc>
        <w:tc>
          <w:tcPr>
            <w:tcW w:w="6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CB03D49" w14:textId="77777777" w:rsidR="008C2381" w:rsidRPr="00C85214" w:rsidRDefault="008C2381" w:rsidP="00AA2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214">
              <w:rPr>
                <w:rFonts w:ascii="Times New Roman" w:hAnsi="Times New Roman" w:cs="Times New Roman"/>
                <w:sz w:val="20"/>
                <w:szCs w:val="20"/>
              </w:rPr>
              <w:t>&lt;0.0001*</w:t>
            </w:r>
          </w:p>
        </w:tc>
        <w:tc>
          <w:tcPr>
            <w:tcW w:w="138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02BCFB1" w14:textId="77777777" w:rsidR="008C2381" w:rsidRPr="00C85214" w:rsidRDefault="008C2381" w:rsidP="00AA2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214">
              <w:rPr>
                <w:rFonts w:ascii="Times New Roman" w:hAnsi="Times New Roman" w:cs="Times New Roman"/>
                <w:sz w:val="20"/>
                <w:szCs w:val="20"/>
              </w:rPr>
              <w:t>-11.520</w:t>
            </w:r>
          </w:p>
          <w:p w14:paraId="0BCB9FA8" w14:textId="77777777" w:rsidR="008C2381" w:rsidRPr="00C85214" w:rsidRDefault="008C2381" w:rsidP="00AA2B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14.78,</w:t>
            </w:r>
            <w:r w:rsidRPr="00C85214">
              <w:rPr>
                <w:rFonts w:ascii="Times New Roman" w:hAnsi="Times New Roman" w:cs="Times New Roman"/>
                <w:sz w:val="20"/>
                <w:szCs w:val="20"/>
              </w:rPr>
              <w:t>8.256)</w:t>
            </w: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DB8A828" w14:textId="77777777" w:rsidR="008C2381" w:rsidRPr="00C85214" w:rsidRDefault="008C2381" w:rsidP="00AA2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214">
              <w:rPr>
                <w:rFonts w:ascii="Times New Roman" w:hAnsi="Times New Roman" w:cs="Times New Roman"/>
                <w:sz w:val="20"/>
                <w:szCs w:val="20"/>
              </w:rPr>
              <w:t>&lt;0.0001*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017BBE1" w14:textId="77777777" w:rsidR="008C2381" w:rsidRPr="00C85214" w:rsidRDefault="008C2381" w:rsidP="00AA2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214">
              <w:rPr>
                <w:rFonts w:ascii="Times New Roman" w:hAnsi="Times New Roman" w:cs="Times New Roman"/>
                <w:sz w:val="20"/>
                <w:szCs w:val="20"/>
              </w:rPr>
              <w:t>-0.499</w:t>
            </w:r>
          </w:p>
          <w:p w14:paraId="398F8D2A" w14:textId="77777777" w:rsidR="008C2381" w:rsidRPr="00C85214" w:rsidRDefault="008C2381" w:rsidP="00AA2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214">
              <w:rPr>
                <w:rFonts w:ascii="Times New Roman" w:hAnsi="Times New Roman" w:cs="Times New Roman"/>
                <w:sz w:val="20"/>
                <w:szCs w:val="20"/>
              </w:rPr>
              <w:t>(-1.033,0.035)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32769B6" w14:textId="77777777" w:rsidR="008C2381" w:rsidRPr="00C85214" w:rsidRDefault="008C2381" w:rsidP="00AA2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214">
              <w:rPr>
                <w:rFonts w:ascii="Times New Roman" w:hAnsi="Times New Roman" w:cs="Times New Roman"/>
                <w:sz w:val="20"/>
                <w:szCs w:val="20"/>
              </w:rPr>
              <w:t>0.067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A0F42B6" w14:textId="77777777" w:rsidR="008C2381" w:rsidRPr="00C85214" w:rsidRDefault="008C2381" w:rsidP="00AA2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214">
              <w:rPr>
                <w:rFonts w:ascii="Times New Roman" w:hAnsi="Times New Roman" w:cs="Times New Roman"/>
                <w:sz w:val="20"/>
                <w:szCs w:val="20"/>
              </w:rPr>
              <w:t>-4.701</w:t>
            </w:r>
          </w:p>
          <w:p w14:paraId="267F008F" w14:textId="77777777" w:rsidR="008C2381" w:rsidRPr="00C85214" w:rsidRDefault="008C2381" w:rsidP="00AA2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214">
              <w:rPr>
                <w:rFonts w:ascii="Times New Roman" w:hAnsi="Times New Roman" w:cs="Times New Roman"/>
                <w:sz w:val="20"/>
                <w:szCs w:val="20"/>
              </w:rPr>
              <w:t>(-5.785,-3.617)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1452984" w14:textId="77777777" w:rsidR="008C2381" w:rsidRPr="00C85214" w:rsidRDefault="008C2381" w:rsidP="00AA2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214">
              <w:rPr>
                <w:rFonts w:ascii="Times New Roman" w:hAnsi="Times New Roman" w:cs="Times New Roman"/>
                <w:sz w:val="20"/>
                <w:szCs w:val="20"/>
              </w:rPr>
              <w:t>&lt;0.0001*</w:t>
            </w:r>
          </w:p>
        </w:tc>
      </w:tr>
      <w:tr w:rsidR="008C2381" w:rsidRPr="003B1781" w14:paraId="4B15AF54" w14:textId="77777777" w:rsidTr="00AA2BFF">
        <w:trPr>
          <w:trHeight w:val="269"/>
          <w:jc w:val="center"/>
        </w:trPr>
        <w:tc>
          <w:tcPr>
            <w:tcW w:w="13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D0F0A5" w14:textId="77777777" w:rsidR="008C2381" w:rsidRPr="007801BC" w:rsidRDefault="008C2381" w:rsidP="00AA2B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1BC">
              <w:rPr>
                <w:rFonts w:ascii="Times New Roman" w:hAnsi="Times New Roman" w:cs="Times New Roman"/>
                <w:sz w:val="20"/>
                <w:szCs w:val="20"/>
              </w:rPr>
              <w:t xml:space="preserve">Previous history of pregnancy. 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BACE0A1" w14:textId="77777777" w:rsidR="008C2381" w:rsidRPr="007801BC" w:rsidRDefault="008C2381" w:rsidP="00AA2B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1BC">
              <w:rPr>
                <w:rFonts w:ascii="Times New Roman" w:hAnsi="Times New Roman" w:cs="Times New Roman"/>
                <w:sz w:val="20"/>
                <w:szCs w:val="20"/>
              </w:rPr>
              <w:t>Yes (Ref)</w:t>
            </w: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2324F89" w14:textId="77777777" w:rsidR="008C2381" w:rsidRPr="007801BC" w:rsidRDefault="008C2381" w:rsidP="00AA2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F222CCF" w14:textId="77777777" w:rsidR="008C2381" w:rsidRPr="007801BC" w:rsidRDefault="008C2381" w:rsidP="00AA2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D1DEC93" w14:textId="77777777" w:rsidR="008C2381" w:rsidRPr="007801BC" w:rsidRDefault="008C2381" w:rsidP="00AA2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009821E" w14:textId="77777777" w:rsidR="008C2381" w:rsidRPr="007801BC" w:rsidRDefault="008C2381" w:rsidP="00AA2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7D19404" w14:textId="77777777" w:rsidR="008C2381" w:rsidRPr="007801BC" w:rsidRDefault="008C2381" w:rsidP="00AA2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E280C22" w14:textId="77777777" w:rsidR="008C2381" w:rsidRPr="007801BC" w:rsidRDefault="008C2381" w:rsidP="00AA2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1665469" w14:textId="77777777" w:rsidR="008C2381" w:rsidRPr="007801BC" w:rsidRDefault="008C2381" w:rsidP="00AA2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DC114BE" w14:textId="77777777" w:rsidR="008C2381" w:rsidRPr="007801BC" w:rsidRDefault="008C2381" w:rsidP="00AA2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3457346" w14:textId="77777777" w:rsidR="008C2381" w:rsidRPr="007801BC" w:rsidRDefault="008C2381" w:rsidP="00AA2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A640B63" w14:textId="77777777" w:rsidR="008C2381" w:rsidRPr="007801BC" w:rsidRDefault="008C2381" w:rsidP="00AA2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C2381" w:rsidRPr="003B1781" w14:paraId="134B31EC" w14:textId="77777777" w:rsidTr="00AA2BFF">
        <w:trPr>
          <w:trHeight w:val="451"/>
          <w:jc w:val="center"/>
        </w:trPr>
        <w:tc>
          <w:tcPr>
            <w:tcW w:w="13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F4059B" w14:textId="77777777" w:rsidR="008C2381" w:rsidRPr="007801BC" w:rsidRDefault="008C2381" w:rsidP="00AA2BF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87C7DA" w14:textId="77777777" w:rsidR="008C2381" w:rsidRPr="007801BC" w:rsidRDefault="008C2381" w:rsidP="00AA2B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1BC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0AC70C" w14:textId="77777777" w:rsidR="008C2381" w:rsidRPr="007801BC" w:rsidRDefault="008C2381" w:rsidP="00AA2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01BC">
              <w:rPr>
                <w:rFonts w:ascii="Times New Roman" w:hAnsi="Times New Roman" w:cs="Times New Roman"/>
                <w:sz w:val="20"/>
                <w:szCs w:val="20"/>
              </w:rPr>
              <w:t>-0.758</w:t>
            </w:r>
          </w:p>
          <w:p w14:paraId="6582CA75" w14:textId="77777777" w:rsidR="008C2381" w:rsidRPr="007801BC" w:rsidRDefault="008C2381" w:rsidP="00AA2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01BC">
              <w:rPr>
                <w:rFonts w:ascii="Times New Roman" w:hAnsi="Times New Roman" w:cs="Times New Roman"/>
                <w:sz w:val="20"/>
                <w:szCs w:val="20"/>
              </w:rPr>
              <w:t>(-2.013,0.498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9DE60F" w14:textId="77777777" w:rsidR="008C2381" w:rsidRPr="007801BC" w:rsidRDefault="008C2381" w:rsidP="00AA2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01BC">
              <w:rPr>
                <w:rFonts w:ascii="Times New Roman" w:hAnsi="Times New Roman" w:cs="Times New Roman"/>
                <w:sz w:val="20"/>
                <w:szCs w:val="20"/>
              </w:rPr>
              <w:t>0.236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8FBB71" w14:textId="77777777" w:rsidR="008C2381" w:rsidRPr="007801BC" w:rsidRDefault="008C2381" w:rsidP="00AA2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01BC">
              <w:rPr>
                <w:rFonts w:ascii="Times New Roman" w:hAnsi="Times New Roman" w:cs="Times New Roman"/>
                <w:sz w:val="20"/>
                <w:szCs w:val="20"/>
              </w:rPr>
              <w:t>8.635</w:t>
            </w:r>
          </w:p>
          <w:p w14:paraId="2616D0C5" w14:textId="77777777" w:rsidR="008C2381" w:rsidRPr="007801BC" w:rsidRDefault="008C2381" w:rsidP="00AA2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01BC">
              <w:rPr>
                <w:rFonts w:ascii="Times New Roman" w:hAnsi="Times New Roman" w:cs="Times New Roman"/>
                <w:sz w:val="20"/>
                <w:szCs w:val="20"/>
              </w:rPr>
              <w:t>(4.569,12.702)</w:t>
            </w:r>
          </w:p>
        </w:tc>
        <w:tc>
          <w:tcPr>
            <w:tcW w:w="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53CCA3" w14:textId="77777777" w:rsidR="008C2381" w:rsidRPr="007801BC" w:rsidRDefault="008C2381" w:rsidP="00AA2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01BC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DE7676" w14:textId="77777777" w:rsidR="008C2381" w:rsidRPr="007801BC" w:rsidRDefault="008C2381" w:rsidP="00AA2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01BC">
              <w:rPr>
                <w:rFonts w:ascii="Times New Roman" w:hAnsi="Times New Roman" w:cs="Times New Roman"/>
                <w:sz w:val="20"/>
                <w:szCs w:val="20"/>
              </w:rPr>
              <w:t>4.527</w:t>
            </w:r>
          </w:p>
          <w:p w14:paraId="4A736043" w14:textId="77777777" w:rsidR="008C2381" w:rsidRPr="007801BC" w:rsidRDefault="008C2381" w:rsidP="00AA2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01BC">
              <w:rPr>
                <w:rFonts w:ascii="Times New Roman" w:hAnsi="Times New Roman" w:cs="Times New Roman"/>
                <w:sz w:val="20"/>
                <w:szCs w:val="20"/>
              </w:rPr>
              <w:t>(-4.147,13.20)</w:t>
            </w: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40CA8C" w14:textId="77777777" w:rsidR="008C2381" w:rsidRPr="007801BC" w:rsidRDefault="008C2381" w:rsidP="00AA2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01BC">
              <w:rPr>
                <w:rFonts w:ascii="Times New Roman" w:hAnsi="Times New Roman" w:cs="Times New Roman"/>
                <w:sz w:val="20"/>
                <w:szCs w:val="20"/>
              </w:rPr>
              <w:t>0.305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A73F65" w14:textId="77777777" w:rsidR="008C2381" w:rsidRPr="007801BC" w:rsidRDefault="008C2381" w:rsidP="00AA2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01BC">
              <w:rPr>
                <w:rFonts w:ascii="Times New Roman" w:hAnsi="Times New Roman" w:cs="Times New Roman"/>
                <w:sz w:val="20"/>
                <w:szCs w:val="20"/>
              </w:rPr>
              <w:t>3.448</w:t>
            </w:r>
          </w:p>
          <w:p w14:paraId="7A37B3B2" w14:textId="77777777" w:rsidR="008C2381" w:rsidRPr="007801BC" w:rsidRDefault="008C2381" w:rsidP="00AA2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01BC">
              <w:rPr>
                <w:rFonts w:ascii="Times New Roman" w:hAnsi="Times New Roman" w:cs="Times New Roman"/>
                <w:sz w:val="20"/>
                <w:szCs w:val="20"/>
              </w:rPr>
              <w:t>(2.187,4.709)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F5A1BC" w14:textId="77777777" w:rsidR="008C2381" w:rsidRPr="007801BC" w:rsidRDefault="008C2381" w:rsidP="00AA2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01BC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4A7CB0" w14:textId="77777777" w:rsidR="008C2381" w:rsidRPr="007801BC" w:rsidRDefault="008C2381" w:rsidP="00AA2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01BC">
              <w:rPr>
                <w:rFonts w:ascii="Times New Roman" w:hAnsi="Times New Roman" w:cs="Times New Roman"/>
                <w:sz w:val="20"/>
                <w:szCs w:val="20"/>
              </w:rPr>
              <w:t>3.963</w:t>
            </w:r>
          </w:p>
          <w:p w14:paraId="739E7282" w14:textId="77777777" w:rsidR="008C2381" w:rsidRPr="007801BC" w:rsidRDefault="008C2381" w:rsidP="00AA2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01BC">
              <w:rPr>
                <w:rFonts w:ascii="Times New Roman" w:hAnsi="Times New Roman" w:cs="Times New Roman"/>
                <w:sz w:val="20"/>
                <w:szCs w:val="20"/>
              </w:rPr>
              <w:t>(1.008,6.918)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9BC7C2" w14:textId="77777777" w:rsidR="008C2381" w:rsidRPr="007801BC" w:rsidRDefault="008C2381" w:rsidP="00AA2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01BC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8C2381" w:rsidRPr="003B1781" w14:paraId="0B825572" w14:textId="77777777" w:rsidTr="00AA2BFF">
        <w:trPr>
          <w:trHeight w:val="231"/>
          <w:jc w:val="center"/>
        </w:trPr>
        <w:tc>
          <w:tcPr>
            <w:tcW w:w="13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C6F969" w14:textId="77777777" w:rsidR="008C2381" w:rsidRPr="005868D3" w:rsidRDefault="008C2381" w:rsidP="00AA2B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8D3">
              <w:rPr>
                <w:rFonts w:ascii="Times New Roman" w:hAnsi="Times New Roman" w:cs="Times New Roman"/>
                <w:sz w:val="20"/>
                <w:szCs w:val="20"/>
              </w:rPr>
              <w:t>History of STD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5B0058" w14:textId="77777777" w:rsidR="008C2381" w:rsidRPr="005868D3" w:rsidRDefault="008C2381" w:rsidP="00AA2B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8D3">
              <w:rPr>
                <w:rFonts w:ascii="Times New Roman" w:hAnsi="Times New Roman" w:cs="Times New Roman"/>
                <w:sz w:val="20"/>
                <w:szCs w:val="20"/>
              </w:rPr>
              <w:t>Yes(Ref)</w:t>
            </w: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290995" w14:textId="77777777" w:rsidR="008C2381" w:rsidRPr="005868D3" w:rsidRDefault="008C2381" w:rsidP="00AA2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617C42" w14:textId="77777777" w:rsidR="008C2381" w:rsidRPr="005868D3" w:rsidRDefault="008C2381" w:rsidP="00AA2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E8D5CE" w14:textId="77777777" w:rsidR="008C2381" w:rsidRPr="005868D3" w:rsidRDefault="008C2381" w:rsidP="00AA2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5F13FB" w14:textId="77777777" w:rsidR="008C2381" w:rsidRPr="005868D3" w:rsidRDefault="008C2381" w:rsidP="00AA2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8E5D5A" w14:textId="77777777" w:rsidR="008C2381" w:rsidRPr="005868D3" w:rsidRDefault="008C2381" w:rsidP="00AA2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9FFF04" w14:textId="77777777" w:rsidR="008C2381" w:rsidRPr="005868D3" w:rsidRDefault="008C2381" w:rsidP="00AA2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071492" w14:textId="77777777" w:rsidR="008C2381" w:rsidRPr="005868D3" w:rsidRDefault="008C2381" w:rsidP="00AA2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ACEFE5" w14:textId="77777777" w:rsidR="008C2381" w:rsidRPr="005868D3" w:rsidRDefault="008C2381" w:rsidP="00AA2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7BE947" w14:textId="77777777" w:rsidR="008C2381" w:rsidRPr="005868D3" w:rsidRDefault="008C2381" w:rsidP="00AA2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B10E68" w14:textId="77777777" w:rsidR="008C2381" w:rsidRPr="005868D3" w:rsidRDefault="008C2381" w:rsidP="00AA2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C2381" w:rsidRPr="003B1781" w14:paraId="685CBB2A" w14:textId="77777777" w:rsidTr="00AA2BFF">
        <w:trPr>
          <w:trHeight w:val="231"/>
          <w:jc w:val="center"/>
        </w:trPr>
        <w:tc>
          <w:tcPr>
            <w:tcW w:w="13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14A998" w14:textId="77777777" w:rsidR="008C2381" w:rsidRPr="005868D3" w:rsidRDefault="008C2381" w:rsidP="00AA2BF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BAE205" w14:textId="77777777" w:rsidR="008C2381" w:rsidRPr="005868D3" w:rsidRDefault="008C2381" w:rsidP="00AA2B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8D3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7D9D53" w14:textId="77777777" w:rsidR="008C2381" w:rsidRPr="005868D3" w:rsidRDefault="008C2381" w:rsidP="00AA2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68D3">
              <w:rPr>
                <w:rFonts w:ascii="Times New Roman" w:hAnsi="Times New Roman" w:cs="Times New Roman"/>
                <w:sz w:val="20"/>
                <w:szCs w:val="20"/>
              </w:rPr>
              <w:t>-1.032</w:t>
            </w:r>
          </w:p>
          <w:p w14:paraId="4F096C3E" w14:textId="77777777" w:rsidR="008C2381" w:rsidRPr="005868D3" w:rsidRDefault="008C2381" w:rsidP="00AA2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68D3">
              <w:rPr>
                <w:rFonts w:ascii="Times New Roman" w:hAnsi="Times New Roman" w:cs="Times New Roman"/>
                <w:sz w:val="20"/>
                <w:szCs w:val="20"/>
              </w:rPr>
              <w:t>(-2.033,-0.030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8A605D" w14:textId="77777777" w:rsidR="008C2381" w:rsidRPr="005868D3" w:rsidRDefault="008C2381" w:rsidP="00AA2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68D3">
              <w:rPr>
                <w:rFonts w:ascii="Times New Roman" w:hAnsi="Times New Roman" w:cs="Times New Roman"/>
                <w:sz w:val="20"/>
                <w:szCs w:val="20"/>
              </w:rPr>
              <w:t>0.044*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9FA175" w14:textId="77777777" w:rsidR="008C2381" w:rsidRPr="005868D3" w:rsidRDefault="008C2381" w:rsidP="00AA2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68D3">
              <w:rPr>
                <w:rFonts w:ascii="Times New Roman" w:hAnsi="Times New Roman" w:cs="Times New Roman"/>
                <w:sz w:val="20"/>
                <w:szCs w:val="20"/>
              </w:rPr>
              <w:t>10.414</w:t>
            </w:r>
          </w:p>
          <w:p w14:paraId="5101DEE5" w14:textId="77777777" w:rsidR="008C2381" w:rsidRPr="005868D3" w:rsidRDefault="008C2381" w:rsidP="00AA2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68D3">
              <w:rPr>
                <w:rFonts w:ascii="Times New Roman" w:hAnsi="Times New Roman" w:cs="Times New Roman"/>
                <w:sz w:val="20"/>
                <w:szCs w:val="20"/>
              </w:rPr>
              <w:t>(7.283,13.544)</w:t>
            </w:r>
          </w:p>
        </w:tc>
        <w:tc>
          <w:tcPr>
            <w:tcW w:w="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D0C56A" w14:textId="77777777" w:rsidR="008C2381" w:rsidRPr="005868D3" w:rsidRDefault="008C2381" w:rsidP="00AA2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68D3">
              <w:rPr>
                <w:rFonts w:ascii="Times New Roman" w:hAnsi="Times New Roman" w:cs="Times New Roman"/>
                <w:sz w:val="20"/>
                <w:szCs w:val="20"/>
              </w:rPr>
              <w:t>&lt;0.0001*</w:t>
            </w:r>
          </w:p>
        </w:tc>
        <w:tc>
          <w:tcPr>
            <w:tcW w:w="1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3265A0" w14:textId="77777777" w:rsidR="008C2381" w:rsidRPr="005868D3" w:rsidRDefault="008C2381" w:rsidP="00AA2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68D3">
              <w:rPr>
                <w:rFonts w:ascii="Times New Roman" w:hAnsi="Times New Roman" w:cs="Times New Roman"/>
                <w:sz w:val="20"/>
                <w:szCs w:val="20"/>
              </w:rPr>
              <w:t>15.809</w:t>
            </w:r>
          </w:p>
          <w:p w14:paraId="0371771B" w14:textId="77777777" w:rsidR="008C2381" w:rsidRPr="005868D3" w:rsidRDefault="008C2381" w:rsidP="00AA2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68D3">
              <w:rPr>
                <w:rFonts w:ascii="Times New Roman" w:hAnsi="Times New Roman" w:cs="Times New Roman"/>
                <w:sz w:val="20"/>
                <w:szCs w:val="20"/>
              </w:rPr>
              <w:t>(9.09,22.527)</w:t>
            </w: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F30154" w14:textId="77777777" w:rsidR="008C2381" w:rsidRPr="005868D3" w:rsidRDefault="008C2381" w:rsidP="00AA2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68D3">
              <w:rPr>
                <w:rFonts w:ascii="Times New Roman" w:hAnsi="Times New Roman" w:cs="Times New Roman"/>
                <w:sz w:val="20"/>
                <w:szCs w:val="20"/>
              </w:rPr>
              <w:t>&lt;0.0001*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86C809" w14:textId="77777777" w:rsidR="008C2381" w:rsidRPr="005868D3" w:rsidRDefault="008C2381" w:rsidP="00AA2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68D3">
              <w:rPr>
                <w:rFonts w:ascii="Times New Roman" w:hAnsi="Times New Roman" w:cs="Times New Roman"/>
                <w:sz w:val="20"/>
                <w:szCs w:val="20"/>
              </w:rPr>
              <w:t>2.073</w:t>
            </w:r>
          </w:p>
          <w:p w14:paraId="60B4D6E9" w14:textId="77777777" w:rsidR="008C2381" w:rsidRPr="005868D3" w:rsidRDefault="008C2381" w:rsidP="00AA2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68D3">
              <w:rPr>
                <w:rFonts w:ascii="Times New Roman" w:hAnsi="Times New Roman" w:cs="Times New Roman"/>
                <w:sz w:val="20"/>
                <w:szCs w:val="20"/>
              </w:rPr>
              <w:t>(1.04,3.106)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A59A17" w14:textId="77777777" w:rsidR="008C2381" w:rsidRPr="005868D3" w:rsidRDefault="008C2381" w:rsidP="00AA2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68D3">
              <w:rPr>
                <w:rFonts w:ascii="Times New Roman" w:hAnsi="Times New Roman" w:cs="Times New Roman"/>
                <w:sz w:val="20"/>
                <w:szCs w:val="20"/>
              </w:rPr>
              <w:t>&lt;0.0001*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1517FB" w14:textId="77777777" w:rsidR="008C2381" w:rsidRPr="005868D3" w:rsidRDefault="008C2381" w:rsidP="00AA2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68D3">
              <w:rPr>
                <w:rFonts w:ascii="Times New Roman" w:hAnsi="Times New Roman" w:cs="Times New Roman"/>
                <w:sz w:val="20"/>
                <w:szCs w:val="20"/>
              </w:rPr>
              <w:t>6.816</w:t>
            </w:r>
          </w:p>
          <w:p w14:paraId="3445D7CB" w14:textId="77777777" w:rsidR="008C2381" w:rsidRPr="005868D3" w:rsidRDefault="008C2381" w:rsidP="00AA2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68D3">
              <w:rPr>
                <w:rFonts w:ascii="Times New Roman" w:hAnsi="Times New Roman" w:cs="Times New Roman"/>
                <w:sz w:val="20"/>
                <w:szCs w:val="20"/>
              </w:rPr>
              <w:t>(4.554,9.078)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7457E4" w14:textId="77777777" w:rsidR="008C2381" w:rsidRPr="005868D3" w:rsidRDefault="008C2381" w:rsidP="00AA2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68D3">
              <w:rPr>
                <w:rFonts w:ascii="Times New Roman" w:hAnsi="Times New Roman" w:cs="Times New Roman"/>
                <w:sz w:val="20"/>
                <w:szCs w:val="20"/>
              </w:rPr>
              <w:t>&lt;0.0001*</w:t>
            </w:r>
          </w:p>
        </w:tc>
      </w:tr>
      <w:tr w:rsidR="008C2381" w:rsidRPr="003B1781" w14:paraId="671F301D" w14:textId="77777777" w:rsidTr="00AA2BFF">
        <w:trPr>
          <w:trHeight w:val="231"/>
          <w:jc w:val="center"/>
        </w:trPr>
        <w:tc>
          <w:tcPr>
            <w:tcW w:w="13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852555" w14:textId="77777777" w:rsidR="008C2381" w:rsidRPr="00B43123" w:rsidRDefault="008C2381" w:rsidP="00AA2B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123">
              <w:rPr>
                <w:rFonts w:ascii="Times New Roman" w:hAnsi="Times New Roman" w:cs="Times New Roman"/>
                <w:sz w:val="20"/>
                <w:szCs w:val="20"/>
              </w:rPr>
              <w:t>Dysmenorrhea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F5F703" w14:textId="77777777" w:rsidR="008C2381" w:rsidRPr="00B43123" w:rsidRDefault="008C2381" w:rsidP="00AA2B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123">
              <w:rPr>
                <w:rFonts w:ascii="Times New Roman" w:hAnsi="Times New Roman" w:cs="Times New Roman"/>
                <w:sz w:val="20"/>
                <w:szCs w:val="20"/>
              </w:rPr>
              <w:t>Yes (Ref)</w:t>
            </w: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11EC5C" w14:textId="77777777" w:rsidR="008C2381" w:rsidRPr="00B43123" w:rsidRDefault="008C2381" w:rsidP="00AA2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A536B9" w14:textId="77777777" w:rsidR="008C2381" w:rsidRPr="00B43123" w:rsidRDefault="008C2381" w:rsidP="00AA2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3144FA" w14:textId="77777777" w:rsidR="008C2381" w:rsidRPr="00B43123" w:rsidRDefault="008C2381" w:rsidP="00AA2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3008B5" w14:textId="77777777" w:rsidR="008C2381" w:rsidRPr="00B43123" w:rsidRDefault="008C2381" w:rsidP="00AA2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CAD215" w14:textId="77777777" w:rsidR="008C2381" w:rsidRPr="00B43123" w:rsidRDefault="008C2381" w:rsidP="00AA2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EA50A9" w14:textId="77777777" w:rsidR="008C2381" w:rsidRPr="00B43123" w:rsidRDefault="008C2381" w:rsidP="00AA2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2545DA" w14:textId="77777777" w:rsidR="008C2381" w:rsidRPr="00B43123" w:rsidRDefault="008C2381" w:rsidP="00AA2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F58998" w14:textId="77777777" w:rsidR="008C2381" w:rsidRPr="00B43123" w:rsidRDefault="008C2381" w:rsidP="00AA2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AC7E69" w14:textId="77777777" w:rsidR="008C2381" w:rsidRPr="00B43123" w:rsidRDefault="008C2381" w:rsidP="00AA2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7A5517" w14:textId="77777777" w:rsidR="008C2381" w:rsidRPr="00B43123" w:rsidRDefault="008C2381" w:rsidP="00AA2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C2381" w:rsidRPr="003B1781" w14:paraId="344A114C" w14:textId="77777777" w:rsidTr="00AA2BFF">
        <w:trPr>
          <w:trHeight w:val="231"/>
          <w:jc w:val="center"/>
        </w:trPr>
        <w:tc>
          <w:tcPr>
            <w:tcW w:w="13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85C3CB" w14:textId="77777777" w:rsidR="008C2381" w:rsidRPr="00B43123" w:rsidRDefault="008C2381" w:rsidP="00AA2BF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B514DE" w14:textId="77777777" w:rsidR="008C2381" w:rsidRPr="00B43123" w:rsidRDefault="008C2381" w:rsidP="00AA2B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123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EE657C" w14:textId="77777777" w:rsidR="008C2381" w:rsidRPr="00B43123" w:rsidRDefault="008C2381" w:rsidP="00AA2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123">
              <w:rPr>
                <w:rFonts w:ascii="Times New Roman" w:hAnsi="Times New Roman" w:cs="Times New Roman"/>
                <w:sz w:val="20"/>
                <w:szCs w:val="20"/>
              </w:rPr>
              <w:t>0.999</w:t>
            </w:r>
          </w:p>
          <w:p w14:paraId="4DB821E9" w14:textId="77777777" w:rsidR="008C2381" w:rsidRPr="00B43123" w:rsidRDefault="008C2381" w:rsidP="00AA2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123">
              <w:rPr>
                <w:rFonts w:ascii="Times New Roman" w:hAnsi="Times New Roman" w:cs="Times New Roman"/>
                <w:sz w:val="20"/>
                <w:szCs w:val="20"/>
              </w:rPr>
              <w:t>(-0.066,2.047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F9B5A5" w14:textId="77777777" w:rsidR="008C2381" w:rsidRPr="00B43123" w:rsidRDefault="008C2381" w:rsidP="00AA2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123">
              <w:rPr>
                <w:rFonts w:ascii="Times New Roman" w:hAnsi="Times New Roman" w:cs="Times New Roman"/>
                <w:sz w:val="20"/>
                <w:szCs w:val="20"/>
              </w:rPr>
              <w:t>0.066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BA5827" w14:textId="77777777" w:rsidR="008C2381" w:rsidRPr="00B43123" w:rsidRDefault="008C2381" w:rsidP="00AA2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123">
              <w:rPr>
                <w:rFonts w:ascii="Times New Roman" w:hAnsi="Times New Roman" w:cs="Times New Roman"/>
                <w:sz w:val="20"/>
                <w:szCs w:val="20"/>
              </w:rPr>
              <w:t>10.058</w:t>
            </w:r>
          </w:p>
          <w:p w14:paraId="78D4A881" w14:textId="77777777" w:rsidR="008C2381" w:rsidRPr="00B43123" w:rsidRDefault="008C2381" w:rsidP="00AA2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123">
              <w:rPr>
                <w:rFonts w:ascii="Times New Roman" w:hAnsi="Times New Roman" w:cs="Times New Roman"/>
                <w:sz w:val="20"/>
                <w:szCs w:val="20"/>
              </w:rPr>
              <w:t>(6.721,13.395)</w:t>
            </w:r>
          </w:p>
        </w:tc>
        <w:tc>
          <w:tcPr>
            <w:tcW w:w="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5162FD" w14:textId="77777777" w:rsidR="008C2381" w:rsidRPr="00B43123" w:rsidRDefault="008C2381" w:rsidP="00AA2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123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4F3CA1" w14:textId="77777777" w:rsidR="008C2381" w:rsidRPr="00B43123" w:rsidRDefault="008C2381" w:rsidP="00AA2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123">
              <w:rPr>
                <w:rFonts w:ascii="Times New Roman" w:hAnsi="Times New Roman" w:cs="Times New Roman"/>
                <w:sz w:val="20"/>
                <w:szCs w:val="20"/>
              </w:rPr>
              <w:t>8.413</w:t>
            </w:r>
          </w:p>
          <w:p w14:paraId="4CD5D995" w14:textId="77777777" w:rsidR="008C2381" w:rsidRPr="00B43123" w:rsidRDefault="008C2381" w:rsidP="00AA2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123">
              <w:rPr>
                <w:rFonts w:ascii="Times New Roman" w:hAnsi="Times New Roman" w:cs="Times New Roman"/>
                <w:sz w:val="20"/>
                <w:szCs w:val="20"/>
              </w:rPr>
              <w:t>(1.141,15.68)</w:t>
            </w: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0914F3" w14:textId="77777777" w:rsidR="008C2381" w:rsidRPr="00B43123" w:rsidRDefault="008C2381" w:rsidP="00AA2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123">
              <w:rPr>
                <w:rFonts w:ascii="Times New Roman" w:hAnsi="Times New Roman" w:cs="Times New Roman"/>
                <w:sz w:val="20"/>
                <w:szCs w:val="20"/>
              </w:rPr>
              <w:t>0.024*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7596BA" w14:textId="77777777" w:rsidR="008C2381" w:rsidRPr="00B43123" w:rsidRDefault="008C2381" w:rsidP="00AA2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123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  <w:p w14:paraId="10243F5B" w14:textId="77777777" w:rsidR="008C2381" w:rsidRPr="00B43123" w:rsidRDefault="008C2381" w:rsidP="00AA2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123">
              <w:rPr>
                <w:rFonts w:ascii="Times New Roman" w:hAnsi="Times New Roman" w:cs="Times New Roman"/>
                <w:sz w:val="20"/>
                <w:szCs w:val="20"/>
              </w:rPr>
              <w:t>(-1.110,1.125)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9F3B1B" w14:textId="77777777" w:rsidR="008C2381" w:rsidRPr="00B43123" w:rsidRDefault="008C2381" w:rsidP="00AA2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123">
              <w:rPr>
                <w:rFonts w:ascii="Times New Roman" w:hAnsi="Times New Roman" w:cs="Times New Roman"/>
                <w:sz w:val="20"/>
                <w:szCs w:val="20"/>
              </w:rPr>
              <w:t>0.989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AB6BBA" w14:textId="77777777" w:rsidR="008C2381" w:rsidRPr="00B43123" w:rsidRDefault="008C2381" w:rsidP="00AA2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123">
              <w:rPr>
                <w:rFonts w:ascii="Times New Roman" w:hAnsi="Times New Roman" w:cs="Times New Roman"/>
                <w:sz w:val="20"/>
                <w:szCs w:val="20"/>
              </w:rPr>
              <w:t>4.867</w:t>
            </w:r>
          </w:p>
          <w:p w14:paraId="67508E24" w14:textId="00C3C26E" w:rsidR="008C2381" w:rsidRPr="00B43123" w:rsidRDefault="00AA2BFF" w:rsidP="00AA2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8C2381" w:rsidRPr="00B4312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8C2381" w:rsidRPr="00B43123">
              <w:rPr>
                <w:rFonts w:ascii="Times New Roman" w:hAnsi="Times New Roman" w:cs="Times New Roman"/>
                <w:sz w:val="20"/>
                <w:szCs w:val="20"/>
              </w:rPr>
              <w:t>06,7.328)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69F789" w14:textId="77777777" w:rsidR="008C2381" w:rsidRPr="00B43123" w:rsidRDefault="008C2381" w:rsidP="00AA2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123">
              <w:rPr>
                <w:rFonts w:ascii="Times New Roman" w:hAnsi="Times New Roman" w:cs="Times New Roman"/>
                <w:sz w:val="20"/>
                <w:szCs w:val="20"/>
              </w:rPr>
              <w:t>&lt;0.0001*</w:t>
            </w:r>
          </w:p>
        </w:tc>
      </w:tr>
      <w:tr w:rsidR="008C2381" w:rsidRPr="003B1781" w14:paraId="63216D21" w14:textId="77777777" w:rsidTr="00AA2BFF">
        <w:trPr>
          <w:trHeight w:val="323"/>
          <w:jc w:val="center"/>
        </w:trPr>
        <w:tc>
          <w:tcPr>
            <w:tcW w:w="13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8651E0" w14:textId="77777777" w:rsidR="008C2381" w:rsidRPr="003B1781" w:rsidRDefault="008C2381" w:rsidP="00AA2BFF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D21B3">
              <w:rPr>
                <w:rFonts w:ascii="Times New Roman" w:hAnsi="Times New Roman" w:cs="Times New Roman"/>
                <w:sz w:val="20"/>
                <w:szCs w:val="20"/>
              </w:rPr>
              <w:t xml:space="preserve">Oligomenorrhea 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FFB9DD" w14:textId="77777777" w:rsidR="008C2381" w:rsidRPr="00CD6F25" w:rsidRDefault="008C2381" w:rsidP="00AA2B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6F25">
              <w:rPr>
                <w:rFonts w:ascii="Times New Roman" w:hAnsi="Times New Roman" w:cs="Times New Roman"/>
                <w:sz w:val="20"/>
                <w:szCs w:val="20"/>
              </w:rPr>
              <w:t>Yes (Ref)</w:t>
            </w: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8A5C08" w14:textId="77777777" w:rsidR="008C2381" w:rsidRPr="00CD6F25" w:rsidRDefault="008C2381" w:rsidP="00AA2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F9656A" w14:textId="77777777" w:rsidR="008C2381" w:rsidRPr="00CD6F25" w:rsidRDefault="008C2381" w:rsidP="00AA2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B46A6E" w14:textId="77777777" w:rsidR="008C2381" w:rsidRPr="00CD6F25" w:rsidRDefault="008C2381" w:rsidP="00AA2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63A60D" w14:textId="77777777" w:rsidR="008C2381" w:rsidRPr="00CD6F25" w:rsidRDefault="008C2381" w:rsidP="00AA2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E5FB05" w14:textId="77777777" w:rsidR="008C2381" w:rsidRPr="00CD6F25" w:rsidRDefault="008C2381" w:rsidP="00AA2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DBAE6E" w14:textId="77777777" w:rsidR="008C2381" w:rsidRPr="00CD6F25" w:rsidRDefault="008C2381" w:rsidP="00AA2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BFA258" w14:textId="77777777" w:rsidR="008C2381" w:rsidRPr="00CD6F25" w:rsidRDefault="008C2381" w:rsidP="00AA2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C3E636" w14:textId="77777777" w:rsidR="008C2381" w:rsidRPr="00CD6F25" w:rsidRDefault="008C2381" w:rsidP="00AA2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6349BC" w14:textId="77777777" w:rsidR="008C2381" w:rsidRPr="00CD6F25" w:rsidRDefault="008C2381" w:rsidP="00AA2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1079E8" w14:textId="77777777" w:rsidR="008C2381" w:rsidRPr="00CD6F25" w:rsidRDefault="008C2381" w:rsidP="00AA2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C2381" w:rsidRPr="003B1781" w14:paraId="09155E1F" w14:textId="77777777" w:rsidTr="00AA2BFF">
        <w:trPr>
          <w:trHeight w:val="319"/>
          <w:jc w:val="center"/>
        </w:trPr>
        <w:tc>
          <w:tcPr>
            <w:tcW w:w="13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647F81" w14:textId="77777777" w:rsidR="008C2381" w:rsidRPr="003B1781" w:rsidRDefault="008C2381" w:rsidP="00AA2BFF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7C3CA5" w14:textId="77777777" w:rsidR="008C2381" w:rsidRPr="00CD6F25" w:rsidRDefault="008C2381" w:rsidP="00AA2B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6F25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2F7C68" w14:textId="77777777" w:rsidR="008C2381" w:rsidRPr="00CD6F25" w:rsidRDefault="008C2381" w:rsidP="00AA2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F25">
              <w:rPr>
                <w:rFonts w:ascii="Times New Roman" w:hAnsi="Times New Roman" w:cs="Times New Roman"/>
                <w:sz w:val="20"/>
                <w:szCs w:val="20"/>
              </w:rPr>
              <w:t>-1.966</w:t>
            </w:r>
          </w:p>
          <w:p w14:paraId="4BC45C00" w14:textId="77777777" w:rsidR="008C2381" w:rsidRPr="00CD6F25" w:rsidRDefault="008C2381" w:rsidP="00AA2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F25">
              <w:rPr>
                <w:rFonts w:ascii="Times New Roman" w:hAnsi="Times New Roman" w:cs="Times New Roman"/>
                <w:sz w:val="20"/>
                <w:szCs w:val="20"/>
              </w:rPr>
              <w:t>(-3.659,-0.273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0A4B02" w14:textId="77777777" w:rsidR="008C2381" w:rsidRPr="00CD6F25" w:rsidRDefault="008C2381" w:rsidP="00AA2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F25">
              <w:rPr>
                <w:rFonts w:ascii="Times New Roman" w:hAnsi="Times New Roman" w:cs="Times New Roman"/>
                <w:sz w:val="20"/>
                <w:szCs w:val="20"/>
              </w:rPr>
              <w:t>0.023*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EC71DA" w14:textId="77777777" w:rsidR="008C2381" w:rsidRPr="00CD6F25" w:rsidRDefault="008C2381" w:rsidP="00AA2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F25">
              <w:rPr>
                <w:rFonts w:ascii="Times New Roman" w:hAnsi="Times New Roman" w:cs="Times New Roman"/>
                <w:sz w:val="20"/>
                <w:szCs w:val="20"/>
              </w:rPr>
              <w:t>12.923</w:t>
            </w:r>
          </w:p>
          <w:p w14:paraId="39D8A824" w14:textId="77777777" w:rsidR="008C2381" w:rsidRPr="00CD6F25" w:rsidRDefault="008C2381" w:rsidP="00AA2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F25">
              <w:rPr>
                <w:rFonts w:ascii="Times New Roman" w:hAnsi="Times New Roman" w:cs="Times New Roman"/>
                <w:sz w:val="20"/>
                <w:szCs w:val="20"/>
              </w:rPr>
              <w:t>(7.439,18.406)</w:t>
            </w:r>
          </w:p>
        </w:tc>
        <w:tc>
          <w:tcPr>
            <w:tcW w:w="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B72ECA" w14:textId="77777777" w:rsidR="008C2381" w:rsidRPr="00CD6F25" w:rsidRDefault="008C2381" w:rsidP="00AA2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F25">
              <w:rPr>
                <w:rFonts w:ascii="Times New Roman" w:hAnsi="Times New Roman" w:cs="Times New Roman"/>
                <w:sz w:val="20"/>
                <w:szCs w:val="20"/>
              </w:rPr>
              <w:t>&lt;0.0001*</w:t>
            </w:r>
          </w:p>
        </w:tc>
        <w:tc>
          <w:tcPr>
            <w:tcW w:w="1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8AE0AF" w14:textId="77777777" w:rsidR="008C2381" w:rsidRPr="00CD6F25" w:rsidRDefault="008C2381" w:rsidP="00AA2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F25">
              <w:rPr>
                <w:rFonts w:ascii="Times New Roman" w:hAnsi="Times New Roman" w:cs="Times New Roman"/>
                <w:sz w:val="20"/>
                <w:szCs w:val="20"/>
              </w:rPr>
              <w:t>-11.674</w:t>
            </w:r>
          </w:p>
          <w:p w14:paraId="3FDA8998" w14:textId="77777777" w:rsidR="008C2381" w:rsidRPr="00CD6F25" w:rsidRDefault="008C2381" w:rsidP="00AA2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F25">
              <w:rPr>
                <w:rFonts w:ascii="Times New Roman" w:hAnsi="Times New Roman" w:cs="Times New Roman"/>
                <w:sz w:val="20"/>
                <w:szCs w:val="20"/>
              </w:rPr>
              <w:t>(-23.392,0.04)</w:t>
            </w: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DD54E6" w14:textId="77777777" w:rsidR="008C2381" w:rsidRPr="00CD6F25" w:rsidRDefault="008C2381" w:rsidP="00AA2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F25">
              <w:rPr>
                <w:rFonts w:ascii="Times New Roman" w:hAnsi="Times New Roman" w:cs="Times New Roman"/>
                <w:sz w:val="20"/>
                <w:szCs w:val="20"/>
              </w:rPr>
              <w:t>0.051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0EDCBC" w14:textId="77777777" w:rsidR="008C2381" w:rsidRPr="00CD6F25" w:rsidRDefault="008C2381" w:rsidP="00AA2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F25">
              <w:rPr>
                <w:rFonts w:ascii="Times New Roman" w:hAnsi="Times New Roman" w:cs="Times New Roman"/>
                <w:sz w:val="20"/>
                <w:szCs w:val="20"/>
              </w:rPr>
              <w:t>-0.325</w:t>
            </w:r>
          </w:p>
          <w:p w14:paraId="283708B1" w14:textId="77777777" w:rsidR="008C2381" w:rsidRPr="00CD6F25" w:rsidRDefault="008C2381" w:rsidP="00AA2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F25">
              <w:rPr>
                <w:rFonts w:ascii="Times New Roman" w:hAnsi="Times New Roman" w:cs="Times New Roman"/>
                <w:sz w:val="20"/>
                <w:szCs w:val="20"/>
              </w:rPr>
              <w:t>(-2.12,1.471)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553375" w14:textId="77777777" w:rsidR="008C2381" w:rsidRPr="00CD6F25" w:rsidRDefault="008C2381" w:rsidP="00AA2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F25">
              <w:rPr>
                <w:rFonts w:ascii="Times New Roman" w:hAnsi="Times New Roman" w:cs="Times New Roman"/>
                <w:sz w:val="20"/>
                <w:szCs w:val="20"/>
              </w:rPr>
              <w:t>0.722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A40271" w14:textId="77777777" w:rsidR="008C2381" w:rsidRPr="00CD6F25" w:rsidRDefault="008C2381" w:rsidP="00AA2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F25">
              <w:rPr>
                <w:rFonts w:ascii="Times New Roman" w:hAnsi="Times New Roman" w:cs="Times New Roman"/>
                <w:sz w:val="20"/>
                <w:szCs w:val="20"/>
              </w:rPr>
              <w:t>-0.261</w:t>
            </w:r>
          </w:p>
          <w:p w14:paraId="23FE9B52" w14:textId="77777777" w:rsidR="008C2381" w:rsidRPr="00CD6F25" w:rsidRDefault="008C2381" w:rsidP="00AA2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F25">
              <w:rPr>
                <w:rFonts w:ascii="Times New Roman" w:hAnsi="Times New Roman" w:cs="Times New Roman"/>
                <w:sz w:val="20"/>
                <w:szCs w:val="20"/>
              </w:rPr>
              <w:t>(-4.32,3.799)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994C69" w14:textId="77777777" w:rsidR="008C2381" w:rsidRPr="00CD6F25" w:rsidRDefault="008C2381" w:rsidP="00AA2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F25">
              <w:rPr>
                <w:rFonts w:ascii="Times New Roman" w:hAnsi="Times New Roman" w:cs="Times New Roman"/>
                <w:sz w:val="20"/>
                <w:szCs w:val="20"/>
              </w:rPr>
              <w:t>0.900</w:t>
            </w:r>
          </w:p>
        </w:tc>
      </w:tr>
      <w:tr w:rsidR="008C2381" w:rsidRPr="003B1781" w14:paraId="103CF2D1" w14:textId="77777777" w:rsidTr="00AA2BFF">
        <w:trPr>
          <w:trHeight w:val="231"/>
          <w:jc w:val="center"/>
        </w:trPr>
        <w:tc>
          <w:tcPr>
            <w:tcW w:w="13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C8760C" w14:textId="77777777" w:rsidR="008C2381" w:rsidRPr="00536B43" w:rsidRDefault="008C2381" w:rsidP="00AA2B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6B43">
              <w:rPr>
                <w:rFonts w:ascii="Times New Roman" w:hAnsi="Times New Roman" w:cs="Times New Roman"/>
                <w:sz w:val="20"/>
                <w:szCs w:val="20"/>
              </w:rPr>
              <w:t xml:space="preserve">Types of </w:t>
            </w:r>
            <w:r w:rsidRPr="00536B4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infertility 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657956" w14:textId="77777777" w:rsidR="008C2381" w:rsidRPr="00536B43" w:rsidRDefault="008C2381" w:rsidP="00AA2B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6B4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Primary </w:t>
            </w:r>
            <w:r w:rsidRPr="00536B4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(Ref)</w:t>
            </w: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EC9CF4" w14:textId="77777777" w:rsidR="008C2381" w:rsidRPr="00536B43" w:rsidRDefault="008C2381" w:rsidP="00AA2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4E05C6" w14:textId="77777777" w:rsidR="008C2381" w:rsidRPr="00536B43" w:rsidRDefault="008C2381" w:rsidP="00AA2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403B32" w14:textId="77777777" w:rsidR="008C2381" w:rsidRPr="00536B43" w:rsidRDefault="008C2381" w:rsidP="00AA2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2BC4D5" w14:textId="77777777" w:rsidR="008C2381" w:rsidRPr="00536B43" w:rsidRDefault="008C2381" w:rsidP="00AA2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2AE6C9" w14:textId="77777777" w:rsidR="008C2381" w:rsidRPr="00536B43" w:rsidRDefault="008C2381" w:rsidP="00AA2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E48AD4" w14:textId="77777777" w:rsidR="008C2381" w:rsidRPr="00536B43" w:rsidRDefault="008C2381" w:rsidP="00AA2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AED0BD" w14:textId="77777777" w:rsidR="008C2381" w:rsidRPr="00536B43" w:rsidRDefault="008C2381" w:rsidP="00AA2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8AC7E4" w14:textId="77777777" w:rsidR="008C2381" w:rsidRPr="00536B43" w:rsidRDefault="008C2381" w:rsidP="00AA2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233896" w14:textId="77777777" w:rsidR="008C2381" w:rsidRPr="00536B43" w:rsidRDefault="008C2381" w:rsidP="00AA2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3ECC9F" w14:textId="77777777" w:rsidR="008C2381" w:rsidRPr="00536B43" w:rsidRDefault="008C2381" w:rsidP="00AA2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C2381" w:rsidRPr="003B1781" w14:paraId="200ED876" w14:textId="77777777" w:rsidTr="00AA2BFF">
        <w:trPr>
          <w:trHeight w:val="231"/>
          <w:jc w:val="center"/>
        </w:trPr>
        <w:tc>
          <w:tcPr>
            <w:tcW w:w="13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3BE391" w14:textId="77777777" w:rsidR="008C2381" w:rsidRPr="00536B43" w:rsidRDefault="008C2381" w:rsidP="00AA2BF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95E886" w14:textId="77777777" w:rsidR="008C2381" w:rsidRPr="00536B43" w:rsidRDefault="008C2381" w:rsidP="00AA2B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6B43">
              <w:rPr>
                <w:rFonts w:ascii="Times New Roman" w:hAnsi="Times New Roman" w:cs="Times New Roman"/>
                <w:sz w:val="20"/>
                <w:szCs w:val="20"/>
              </w:rPr>
              <w:t xml:space="preserve">Secondary </w:t>
            </w: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063506" w14:textId="77777777" w:rsidR="008C2381" w:rsidRPr="00536B43" w:rsidRDefault="008C2381" w:rsidP="00AA2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6B43">
              <w:rPr>
                <w:rFonts w:ascii="Times New Roman" w:hAnsi="Times New Roman" w:cs="Times New Roman"/>
                <w:sz w:val="20"/>
                <w:szCs w:val="20"/>
              </w:rPr>
              <w:t>0.758</w:t>
            </w:r>
          </w:p>
          <w:p w14:paraId="082CE094" w14:textId="77777777" w:rsidR="008C2381" w:rsidRPr="00536B43" w:rsidRDefault="008C2381" w:rsidP="00AA2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6B43">
              <w:rPr>
                <w:rFonts w:ascii="Times New Roman" w:hAnsi="Times New Roman" w:cs="Times New Roman"/>
                <w:sz w:val="20"/>
                <w:szCs w:val="20"/>
              </w:rPr>
              <w:t>(-0.498,2.013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B0467D" w14:textId="77777777" w:rsidR="008C2381" w:rsidRPr="00536B43" w:rsidRDefault="008C2381" w:rsidP="00AA2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6B43">
              <w:rPr>
                <w:rFonts w:ascii="Times New Roman" w:hAnsi="Times New Roman" w:cs="Times New Roman"/>
                <w:sz w:val="20"/>
                <w:szCs w:val="20"/>
              </w:rPr>
              <w:t>0.236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8CF024" w14:textId="77777777" w:rsidR="008C2381" w:rsidRPr="00536B43" w:rsidRDefault="008C2381" w:rsidP="00AA2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6B43">
              <w:rPr>
                <w:rFonts w:ascii="Times New Roman" w:hAnsi="Times New Roman" w:cs="Times New Roman"/>
                <w:sz w:val="20"/>
                <w:szCs w:val="20"/>
              </w:rPr>
              <w:t>-8.635</w:t>
            </w:r>
          </w:p>
          <w:p w14:paraId="26E580E7" w14:textId="77777777" w:rsidR="008C2381" w:rsidRPr="00536B43" w:rsidRDefault="008C2381" w:rsidP="00AA2B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6B43">
              <w:rPr>
                <w:rFonts w:ascii="Times New Roman" w:hAnsi="Times New Roman" w:cs="Times New Roman"/>
                <w:sz w:val="20"/>
                <w:szCs w:val="20"/>
              </w:rPr>
              <w:t>(-12.702,4.569)</w:t>
            </w:r>
          </w:p>
        </w:tc>
        <w:tc>
          <w:tcPr>
            <w:tcW w:w="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8EE001" w14:textId="77777777" w:rsidR="008C2381" w:rsidRPr="00536B43" w:rsidRDefault="008C2381" w:rsidP="00AA2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6B43">
              <w:rPr>
                <w:rFonts w:ascii="Times New Roman" w:hAnsi="Times New Roman" w:cs="Times New Roman"/>
                <w:sz w:val="20"/>
                <w:szCs w:val="20"/>
              </w:rPr>
              <w:t>&lt;0.0001*</w:t>
            </w:r>
          </w:p>
        </w:tc>
        <w:tc>
          <w:tcPr>
            <w:tcW w:w="1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346824" w14:textId="77777777" w:rsidR="008C2381" w:rsidRPr="00536B43" w:rsidRDefault="008C2381" w:rsidP="00AA2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6B43">
              <w:rPr>
                <w:rFonts w:ascii="Times New Roman" w:hAnsi="Times New Roman" w:cs="Times New Roman"/>
                <w:sz w:val="20"/>
                <w:szCs w:val="20"/>
              </w:rPr>
              <w:t>-4.527</w:t>
            </w:r>
          </w:p>
          <w:p w14:paraId="5E8C2EDA" w14:textId="77777777" w:rsidR="008C2381" w:rsidRPr="00536B43" w:rsidRDefault="008C2381" w:rsidP="00AA2B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6B43">
              <w:rPr>
                <w:rFonts w:ascii="Times New Roman" w:hAnsi="Times New Roman" w:cs="Times New Roman"/>
                <w:sz w:val="20"/>
                <w:szCs w:val="20"/>
              </w:rPr>
              <w:t>(-13.20,4.147)</w:t>
            </w: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EE521D" w14:textId="77777777" w:rsidR="008C2381" w:rsidRPr="00536B43" w:rsidRDefault="008C2381" w:rsidP="00AA2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6B43">
              <w:rPr>
                <w:rFonts w:ascii="Times New Roman" w:hAnsi="Times New Roman" w:cs="Times New Roman"/>
                <w:sz w:val="20"/>
                <w:szCs w:val="20"/>
              </w:rPr>
              <w:t>0.305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D0F21C" w14:textId="77777777" w:rsidR="008C2381" w:rsidRPr="00536B43" w:rsidRDefault="008C2381" w:rsidP="00AA2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6B43">
              <w:rPr>
                <w:rFonts w:ascii="Times New Roman" w:hAnsi="Times New Roman" w:cs="Times New Roman"/>
                <w:sz w:val="20"/>
                <w:szCs w:val="20"/>
              </w:rPr>
              <w:t>-3.448</w:t>
            </w:r>
          </w:p>
          <w:p w14:paraId="29E4F244" w14:textId="77777777" w:rsidR="008C2381" w:rsidRPr="00536B43" w:rsidRDefault="008C2381" w:rsidP="00AA2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6B43">
              <w:rPr>
                <w:rFonts w:ascii="Times New Roman" w:hAnsi="Times New Roman" w:cs="Times New Roman"/>
                <w:sz w:val="20"/>
                <w:szCs w:val="20"/>
              </w:rPr>
              <w:t>(-4.709,-2.187)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2EE93A" w14:textId="77777777" w:rsidR="008C2381" w:rsidRPr="00536B43" w:rsidRDefault="008C2381" w:rsidP="00AA2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6B43">
              <w:rPr>
                <w:rFonts w:ascii="Times New Roman" w:hAnsi="Times New Roman" w:cs="Times New Roman"/>
                <w:sz w:val="20"/>
                <w:szCs w:val="20"/>
              </w:rPr>
              <w:t>&lt;0.0001*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B63DB2" w14:textId="77777777" w:rsidR="008C2381" w:rsidRPr="00536B43" w:rsidRDefault="008C2381" w:rsidP="00AA2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6B43">
              <w:rPr>
                <w:rFonts w:ascii="Times New Roman" w:hAnsi="Times New Roman" w:cs="Times New Roman"/>
                <w:sz w:val="20"/>
                <w:szCs w:val="20"/>
              </w:rPr>
              <w:t>-3.963</w:t>
            </w:r>
          </w:p>
          <w:p w14:paraId="4B69B785" w14:textId="77777777" w:rsidR="008C2381" w:rsidRPr="00536B43" w:rsidRDefault="008C2381" w:rsidP="00AA2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6B43">
              <w:rPr>
                <w:rFonts w:ascii="Times New Roman" w:hAnsi="Times New Roman" w:cs="Times New Roman"/>
                <w:sz w:val="20"/>
                <w:szCs w:val="20"/>
              </w:rPr>
              <w:t>(-6.918,-1.008)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B24BB3" w14:textId="77777777" w:rsidR="008C2381" w:rsidRPr="00536B43" w:rsidRDefault="008C2381" w:rsidP="00AA2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6B43">
              <w:rPr>
                <w:rFonts w:ascii="Times New Roman" w:hAnsi="Times New Roman" w:cs="Times New Roman"/>
                <w:sz w:val="20"/>
                <w:szCs w:val="20"/>
              </w:rPr>
              <w:t>0.009*</w:t>
            </w:r>
          </w:p>
        </w:tc>
      </w:tr>
      <w:tr w:rsidR="008C2381" w:rsidRPr="003B1781" w14:paraId="1A7F304F" w14:textId="77777777" w:rsidTr="00AA2BFF">
        <w:trPr>
          <w:trHeight w:val="376"/>
          <w:jc w:val="center"/>
        </w:trPr>
        <w:tc>
          <w:tcPr>
            <w:tcW w:w="262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92F6D0" w14:textId="77777777" w:rsidR="008C2381" w:rsidRPr="00364AAB" w:rsidRDefault="008C2381" w:rsidP="00AA2B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4AAB">
              <w:rPr>
                <w:rFonts w:ascii="Times New Roman" w:hAnsi="Times New Roman" w:cs="Times New Roman"/>
                <w:sz w:val="20"/>
                <w:szCs w:val="20"/>
              </w:rPr>
              <w:t xml:space="preserve">Duration of treatment </w:t>
            </w: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13827F" w14:textId="77777777" w:rsidR="008C2381" w:rsidRPr="00364AAB" w:rsidRDefault="008C2381" w:rsidP="00AA2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AB">
              <w:rPr>
                <w:rFonts w:ascii="Times New Roman" w:hAnsi="Times New Roman" w:cs="Times New Roman"/>
                <w:sz w:val="20"/>
                <w:szCs w:val="20"/>
              </w:rPr>
              <w:t>0.355</w:t>
            </w:r>
          </w:p>
          <w:p w14:paraId="1882226C" w14:textId="77777777" w:rsidR="008C2381" w:rsidRPr="00364AAB" w:rsidRDefault="008C2381" w:rsidP="00AA2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AB">
              <w:rPr>
                <w:rFonts w:ascii="Times New Roman" w:hAnsi="Times New Roman" w:cs="Times New Roman"/>
                <w:sz w:val="20"/>
                <w:szCs w:val="20"/>
              </w:rPr>
              <w:t>(-0.021,0.730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6F4C5F" w14:textId="77777777" w:rsidR="008C2381" w:rsidRPr="00364AAB" w:rsidRDefault="008C2381" w:rsidP="00AA2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AB">
              <w:rPr>
                <w:rFonts w:ascii="Times New Roman" w:hAnsi="Times New Roman" w:cs="Times New Roman"/>
                <w:sz w:val="20"/>
                <w:szCs w:val="20"/>
              </w:rPr>
              <w:t>0.064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D1A8C2" w14:textId="77777777" w:rsidR="008C2381" w:rsidRPr="00364AAB" w:rsidRDefault="008C2381" w:rsidP="00AA2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AB">
              <w:rPr>
                <w:rFonts w:ascii="Times New Roman" w:hAnsi="Times New Roman" w:cs="Times New Roman"/>
                <w:sz w:val="20"/>
                <w:szCs w:val="20"/>
              </w:rPr>
              <w:t>-0.487</w:t>
            </w:r>
          </w:p>
          <w:p w14:paraId="594408EB" w14:textId="77777777" w:rsidR="008C2381" w:rsidRPr="00364AAB" w:rsidRDefault="008C2381" w:rsidP="00AA2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AB">
              <w:rPr>
                <w:rFonts w:ascii="Times New Roman" w:hAnsi="Times New Roman" w:cs="Times New Roman"/>
                <w:sz w:val="20"/>
                <w:szCs w:val="20"/>
              </w:rPr>
              <w:t>(-6.35,-4.155)</w:t>
            </w:r>
          </w:p>
        </w:tc>
        <w:tc>
          <w:tcPr>
            <w:tcW w:w="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171589" w14:textId="77777777" w:rsidR="008C2381" w:rsidRPr="00364AAB" w:rsidRDefault="008C2381" w:rsidP="00AA2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AB">
              <w:rPr>
                <w:rFonts w:ascii="Times New Roman" w:hAnsi="Times New Roman" w:cs="Times New Roman"/>
                <w:sz w:val="20"/>
                <w:szCs w:val="20"/>
              </w:rPr>
              <w:t>&lt;0.0001*</w:t>
            </w:r>
          </w:p>
        </w:tc>
        <w:tc>
          <w:tcPr>
            <w:tcW w:w="1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A1ED67" w14:textId="77777777" w:rsidR="008C2381" w:rsidRPr="00364AAB" w:rsidRDefault="008C2381" w:rsidP="00AA2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AB">
              <w:rPr>
                <w:rFonts w:ascii="Times New Roman" w:hAnsi="Times New Roman" w:cs="Times New Roman"/>
                <w:sz w:val="20"/>
                <w:szCs w:val="20"/>
              </w:rPr>
              <w:t>-9.036</w:t>
            </w:r>
          </w:p>
          <w:p w14:paraId="611D70F1" w14:textId="77777777" w:rsidR="008C2381" w:rsidRPr="00364AAB" w:rsidRDefault="008C2381" w:rsidP="00AA2B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4AAB">
              <w:rPr>
                <w:rFonts w:ascii="Times New Roman" w:hAnsi="Times New Roman" w:cs="Times New Roman"/>
                <w:sz w:val="20"/>
                <w:szCs w:val="20"/>
              </w:rPr>
              <w:t>(-11.42,6.651)</w:t>
            </w: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82B64D" w14:textId="77777777" w:rsidR="008C2381" w:rsidRPr="00364AAB" w:rsidRDefault="008C2381" w:rsidP="00AA2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AB">
              <w:rPr>
                <w:rFonts w:ascii="Times New Roman" w:hAnsi="Times New Roman" w:cs="Times New Roman"/>
                <w:sz w:val="20"/>
                <w:szCs w:val="20"/>
              </w:rPr>
              <w:t>&lt;0.001*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987F43" w14:textId="77777777" w:rsidR="008C2381" w:rsidRPr="00364AAB" w:rsidRDefault="008C2381" w:rsidP="00AA2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AB">
              <w:rPr>
                <w:rFonts w:ascii="Times New Roman" w:hAnsi="Times New Roman" w:cs="Times New Roman"/>
                <w:sz w:val="20"/>
                <w:szCs w:val="20"/>
              </w:rPr>
              <w:t>0.126</w:t>
            </w:r>
          </w:p>
          <w:p w14:paraId="4B571EA2" w14:textId="77777777" w:rsidR="008C2381" w:rsidRPr="00364AAB" w:rsidRDefault="008C2381" w:rsidP="00AA2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AB">
              <w:rPr>
                <w:rFonts w:ascii="Times New Roman" w:hAnsi="Times New Roman" w:cs="Times New Roman"/>
                <w:sz w:val="20"/>
                <w:szCs w:val="20"/>
              </w:rPr>
              <w:t>(-0.271,0.522)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3EF8E7" w14:textId="77777777" w:rsidR="008C2381" w:rsidRPr="00364AAB" w:rsidRDefault="008C2381" w:rsidP="00AA2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AB">
              <w:rPr>
                <w:rFonts w:ascii="Times New Roman" w:hAnsi="Times New Roman" w:cs="Times New Roman"/>
                <w:sz w:val="20"/>
                <w:szCs w:val="20"/>
              </w:rPr>
              <w:t>0.534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DF9DC5" w14:textId="77777777" w:rsidR="008C2381" w:rsidRPr="00364AAB" w:rsidRDefault="008C2381" w:rsidP="00AA2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AB">
              <w:rPr>
                <w:rFonts w:ascii="Times New Roman" w:hAnsi="Times New Roman" w:cs="Times New Roman"/>
                <w:sz w:val="20"/>
                <w:szCs w:val="20"/>
              </w:rPr>
              <w:t>-3.452</w:t>
            </w:r>
          </w:p>
          <w:p w14:paraId="67B45EF6" w14:textId="77777777" w:rsidR="008C2381" w:rsidRPr="00364AAB" w:rsidRDefault="008C2381" w:rsidP="00AA2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AB">
              <w:rPr>
                <w:rFonts w:ascii="Times New Roman" w:hAnsi="Times New Roman" w:cs="Times New Roman"/>
                <w:sz w:val="20"/>
                <w:szCs w:val="20"/>
              </w:rPr>
              <w:t>(-4.254,-2.650)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ABFFC0" w14:textId="77777777" w:rsidR="008C2381" w:rsidRPr="00364AAB" w:rsidRDefault="008C2381" w:rsidP="00AA2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AB">
              <w:rPr>
                <w:rFonts w:ascii="Times New Roman" w:hAnsi="Times New Roman" w:cs="Times New Roman"/>
                <w:sz w:val="20"/>
                <w:szCs w:val="20"/>
              </w:rPr>
              <w:t>&lt;0.0001*</w:t>
            </w:r>
          </w:p>
        </w:tc>
      </w:tr>
      <w:tr w:rsidR="008C2381" w:rsidRPr="003B1781" w14:paraId="2B501A36" w14:textId="77777777" w:rsidTr="00AA2BFF">
        <w:trPr>
          <w:trHeight w:val="183"/>
          <w:jc w:val="center"/>
        </w:trPr>
        <w:tc>
          <w:tcPr>
            <w:tcW w:w="13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6D0C16" w14:textId="77777777" w:rsidR="008C2381" w:rsidRPr="00D34957" w:rsidRDefault="008C2381" w:rsidP="00AA2B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957">
              <w:rPr>
                <w:rFonts w:ascii="Times New Roman" w:hAnsi="Times New Roman" w:cs="Times New Roman"/>
                <w:sz w:val="20"/>
                <w:szCs w:val="20"/>
              </w:rPr>
              <w:t xml:space="preserve">Previous history of surgery 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75631D" w14:textId="77777777" w:rsidR="008C2381" w:rsidRPr="00D34957" w:rsidRDefault="008C2381" w:rsidP="00AA2B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957">
              <w:rPr>
                <w:rFonts w:ascii="Times New Roman" w:hAnsi="Times New Roman" w:cs="Times New Roman"/>
                <w:sz w:val="20"/>
                <w:szCs w:val="20"/>
              </w:rPr>
              <w:t>Yes (Ref)</w:t>
            </w: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680F14" w14:textId="77777777" w:rsidR="008C2381" w:rsidRPr="00D34957" w:rsidRDefault="008C2381" w:rsidP="00AA2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1726F0" w14:textId="77777777" w:rsidR="008C2381" w:rsidRPr="00D34957" w:rsidRDefault="008C2381" w:rsidP="00AA2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3DB9A0" w14:textId="77777777" w:rsidR="008C2381" w:rsidRPr="00D34957" w:rsidRDefault="008C2381" w:rsidP="00AA2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07134E" w14:textId="77777777" w:rsidR="008C2381" w:rsidRPr="00D34957" w:rsidRDefault="008C2381" w:rsidP="00AA2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7C6BA2" w14:textId="77777777" w:rsidR="008C2381" w:rsidRPr="00D34957" w:rsidRDefault="008C2381" w:rsidP="00AA2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39E697" w14:textId="77777777" w:rsidR="008C2381" w:rsidRPr="00D34957" w:rsidRDefault="008C2381" w:rsidP="00AA2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50064C" w14:textId="77777777" w:rsidR="008C2381" w:rsidRPr="00D34957" w:rsidRDefault="008C2381" w:rsidP="00AA2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0E6A7A" w14:textId="77777777" w:rsidR="008C2381" w:rsidRPr="00D34957" w:rsidRDefault="008C2381" w:rsidP="00AA2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178E21" w14:textId="77777777" w:rsidR="008C2381" w:rsidRPr="00D34957" w:rsidRDefault="008C2381" w:rsidP="00AA2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B47097" w14:textId="77777777" w:rsidR="008C2381" w:rsidRPr="00D34957" w:rsidRDefault="008C2381" w:rsidP="00AA2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C2381" w:rsidRPr="003B1781" w14:paraId="7185840B" w14:textId="77777777" w:rsidTr="00AA2BFF">
        <w:trPr>
          <w:trHeight w:val="694"/>
          <w:jc w:val="center"/>
        </w:trPr>
        <w:tc>
          <w:tcPr>
            <w:tcW w:w="13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0A5CCA" w14:textId="77777777" w:rsidR="008C2381" w:rsidRPr="00D34957" w:rsidRDefault="008C2381" w:rsidP="00AA2BF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967CB0" w14:textId="77777777" w:rsidR="008C2381" w:rsidRPr="00D34957" w:rsidRDefault="008C2381" w:rsidP="00AA2B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957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3A3479" w14:textId="77777777" w:rsidR="008C2381" w:rsidRPr="00D34957" w:rsidRDefault="008C2381" w:rsidP="00AA2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4957">
              <w:rPr>
                <w:rFonts w:ascii="Times New Roman" w:hAnsi="Times New Roman" w:cs="Times New Roman"/>
                <w:sz w:val="20"/>
                <w:szCs w:val="20"/>
              </w:rPr>
              <w:t>-0.936</w:t>
            </w:r>
          </w:p>
          <w:p w14:paraId="6AFBB2D6" w14:textId="77777777" w:rsidR="008C2381" w:rsidRPr="00D34957" w:rsidRDefault="008C2381" w:rsidP="00AA2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4957">
              <w:rPr>
                <w:rFonts w:ascii="Times New Roman" w:hAnsi="Times New Roman" w:cs="Times New Roman"/>
                <w:sz w:val="20"/>
                <w:szCs w:val="20"/>
              </w:rPr>
              <w:t>(-1.970,0.098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08B461" w14:textId="77777777" w:rsidR="008C2381" w:rsidRPr="00D34957" w:rsidRDefault="008C2381" w:rsidP="00AA2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4957">
              <w:rPr>
                <w:rFonts w:ascii="Times New Roman" w:hAnsi="Times New Roman" w:cs="Times New Roman"/>
                <w:sz w:val="20"/>
                <w:szCs w:val="20"/>
              </w:rPr>
              <w:t>0.076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FCC893" w14:textId="77777777" w:rsidR="008C2381" w:rsidRPr="00D34957" w:rsidRDefault="008C2381" w:rsidP="00AA2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4957">
              <w:rPr>
                <w:rFonts w:ascii="Times New Roman" w:hAnsi="Times New Roman" w:cs="Times New Roman"/>
                <w:sz w:val="20"/>
                <w:szCs w:val="20"/>
              </w:rPr>
              <w:t>15.472</w:t>
            </w:r>
          </w:p>
          <w:p w14:paraId="01A7995B" w14:textId="77777777" w:rsidR="008C2381" w:rsidRPr="00D34957" w:rsidRDefault="008C2381" w:rsidP="00AA2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4957">
              <w:rPr>
                <w:rFonts w:ascii="Times New Roman" w:hAnsi="Times New Roman" w:cs="Times New Roman"/>
                <w:sz w:val="20"/>
                <w:szCs w:val="20"/>
              </w:rPr>
              <w:t>(12.519,18.426)</w:t>
            </w:r>
          </w:p>
        </w:tc>
        <w:tc>
          <w:tcPr>
            <w:tcW w:w="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B2E565" w14:textId="77777777" w:rsidR="008C2381" w:rsidRPr="00D34957" w:rsidRDefault="008C2381" w:rsidP="00AA2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4957">
              <w:rPr>
                <w:rFonts w:ascii="Times New Roman" w:hAnsi="Times New Roman" w:cs="Times New Roman"/>
                <w:sz w:val="20"/>
                <w:szCs w:val="20"/>
              </w:rPr>
              <w:t>&lt;0.0001*</w:t>
            </w:r>
          </w:p>
        </w:tc>
        <w:tc>
          <w:tcPr>
            <w:tcW w:w="1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17030D" w14:textId="77777777" w:rsidR="008C2381" w:rsidRPr="00D34957" w:rsidRDefault="008C2381" w:rsidP="00AA2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4957">
              <w:rPr>
                <w:rFonts w:ascii="Times New Roman" w:hAnsi="Times New Roman" w:cs="Times New Roman"/>
                <w:sz w:val="20"/>
                <w:szCs w:val="20"/>
              </w:rPr>
              <w:t>34.880</w:t>
            </w:r>
          </w:p>
          <w:p w14:paraId="0CDCC0E9" w14:textId="77777777" w:rsidR="008C2381" w:rsidRPr="00D34957" w:rsidRDefault="008C2381" w:rsidP="00AA2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4957">
              <w:rPr>
                <w:rFonts w:ascii="Times New Roman" w:hAnsi="Times New Roman" w:cs="Times New Roman"/>
                <w:sz w:val="20"/>
                <w:szCs w:val="20"/>
              </w:rPr>
              <w:t>(28.96,40.79)</w:t>
            </w: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E168CD" w14:textId="77777777" w:rsidR="008C2381" w:rsidRPr="00D34957" w:rsidRDefault="008C2381" w:rsidP="00AA2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4957">
              <w:rPr>
                <w:rFonts w:ascii="Times New Roman" w:hAnsi="Times New Roman" w:cs="Times New Roman"/>
                <w:sz w:val="20"/>
                <w:szCs w:val="20"/>
              </w:rPr>
              <w:t>&lt;0.0001*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7E3A81" w14:textId="77777777" w:rsidR="008C2381" w:rsidRPr="00D34957" w:rsidRDefault="008C2381" w:rsidP="00AA2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4957">
              <w:rPr>
                <w:rFonts w:ascii="Times New Roman" w:hAnsi="Times New Roman" w:cs="Times New Roman"/>
                <w:sz w:val="20"/>
                <w:szCs w:val="20"/>
              </w:rPr>
              <w:t>-0.222</w:t>
            </w:r>
          </w:p>
          <w:p w14:paraId="429747A2" w14:textId="77777777" w:rsidR="008C2381" w:rsidRPr="00D34957" w:rsidRDefault="008C2381" w:rsidP="00AA2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4957">
              <w:rPr>
                <w:rFonts w:ascii="Times New Roman" w:hAnsi="Times New Roman" w:cs="Times New Roman"/>
                <w:sz w:val="20"/>
                <w:szCs w:val="20"/>
              </w:rPr>
              <w:t>(-1.315,0.871)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A3EF23" w14:textId="77777777" w:rsidR="008C2381" w:rsidRPr="00D34957" w:rsidRDefault="008C2381" w:rsidP="00AA2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4957">
              <w:rPr>
                <w:rFonts w:ascii="Times New Roman" w:hAnsi="Times New Roman" w:cs="Times New Roman"/>
                <w:sz w:val="20"/>
                <w:szCs w:val="20"/>
              </w:rPr>
              <w:t>0.690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19F105" w14:textId="77777777" w:rsidR="008C2381" w:rsidRPr="00D34957" w:rsidRDefault="008C2381" w:rsidP="00AA2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4957">
              <w:rPr>
                <w:rFonts w:ascii="Times New Roman" w:hAnsi="Times New Roman" w:cs="Times New Roman"/>
                <w:sz w:val="20"/>
                <w:szCs w:val="20"/>
              </w:rPr>
              <w:t>12.299</w:t>
            </w:r>
          </w:p>
          <w:p w14:paraId="3A404ED1" w14:textId="77777777" w:rsidR="008C2381" w:rsidRPr="00D34957" w:rsidRDefault="008C2381" w:rsidP="00AA2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4957">
              <w:rPr>
                <w:rFonts w:ascii="Times New Roman" w:hAnsi="Times New Roman" w:cs="Times New Roman"/>
                <w:sz w:val="20"/>
                <w:szCs w:val="20"/>
              </w:rPr>
              <w:t>(10.286,14.311)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1C8775" w14:textId="77777777" w:rsidR="008C2381" w:rsidRPr="00D34957" w:rsidRDefault="008C2381" w:rsidP="00AA2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4957">
              <w:rPr>
                <w:rFonts w:ascii="Times New Roman" w:hAnsi="Times New Roman" w:cs="Times New Roman"/>
                <w:sz w:val="20"/>
                <w:szCs w:val="20"/>
              </w:rPr>
              <w:t>&lt;0.0001*</w:t>
            </w:r>
          </w:p>
        </w:tc>
      </w:tr>
      <w:tr w:rsidR="008C2381" w:rsidRPr="003B1781" w14:paraId="3C888221" w14:textId="77777777" w:rsidTr="00AA2BFF">
        <w:trPr>
          <w:trHeight w:val="231"/>
          <w:jc w:val="center"/>
        </w:trPr>
        <w:tc>
          <w:tcPr>
            <w:tcW w:w="13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279375" w14:textId="77777777" w:rsidR="008C2381" w:rsidRPr="003705DF" w:rsidRDefault="008C2381" w:rsidP="00AA2B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05DF">
              <w:rPr>
                <w:rFonts w:ascii="Times New Roman" w:hAnsi="Times New Roman" w:cs="Times New Roman"/>
                <w:sz w:val="20"/>
                <w:szCs w:val="20"/>
              </w:rPr>
              <w:t>previous history of gynecologic disease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50B3EA" w14:textId="77777777" w:rsidR="008C2381" w:rsidRPr="003705DF" w:rsidRDefault="008C2381" w:rsidP="00AA2B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05DF">
              <w:rPr>
                <w:rFonts w:ascii="Times New Roman" w:hAnsi="Times New Roman" w:cs="Times New Roman"/>
                <w:sz w:val="20"/>
                <w:szCs w:val="20"/>
              </w:rPr>
              <w:t>Yes (Ref)</w:t>
            </w: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12EBA0" w14:textId="77777777" w:rsidR="008C2381" w:rsidRPr="003705DF" w:rsidRDefault="008C2381" w:rsidP="00AA2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E64E3D" w14:textId="77777777" w:rsidR="008C2381" w:rsidRPr="003705DF" w:rsidRDefault="008C2381" w:rsidP="00AA2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545067" w14:textId="77777777" w:rsidR="008C2381" w:rsidRPr="003705DF" w:rsidRDefault="008C2381" w:rsidP="00AA2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9D5BE1" w14:textId="77777777" w:rsidR="008C2381" w:rsidRPr="003705DF" w:rsidRDefault="008C2381" w:rsidP="00AA2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DAA620" w14:textId="77777777" w:rsidR="008C2381" w:rsidRPr="003705DF" w:rsidRDefault="008C2381" w:rsidP="00AA2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23D5DE" w14:textId="77777777" w:rsidR="008C2381" w:rsidRPr="003705DF" w:rsidRDefault="008C2381" w:rsidP="00AA2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D080FC" w14:textId="77777777" w:rsidR="008C2381" w:rsidRPr="003705DF" w:rsidRDefault="008C2381" w:rsidP="00AA2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F12D7F" w14:textId="77777777" w:rsidR="008C2381" w:rsidRPr="003705DF" w:rsidRDefault="008C2381" w:rsidP="00AA2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6B34D6" w14:textId="77777777" w:rsidR="008C2381" w:rsidRPr="003705DF" w:rsidRDefault="008C2381" w:rsidP="00AA2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D6A518" w14:textId="77777777" w:rsidR="008C2381" w:rsidRPr="003705DF" w:rsidRDefault="008C2381" w:rsidP="00AA2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C2381" w:rsidRPr="003B1781" w14:paraId="45A25C45" w14:textId="77777777" w:rsidTr="00AA2BFF">
        <w:trPr>
          <w:trHeight w:val="694"/>
          <w:jc w:val="center"/>
        </w:trPr>
        <w:tc>
          <w:tcPr>
            <w:tcW w:w="13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F501DB" w14:textId="77777777" w:rsidR="008C2381" w:rsidRPr="003705DF" w:rsidRDefault="008C2381" w:rsidP="00AA2BF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550E8A" w14:textId="77777777" w:rsidR="008C2381" w:rsidRPr="003705DF" w:rsidRDefault="008C2381" w:rsidP="00AA2B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05DF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1BB820" w14:textId="77777777" w:rsidR="008C2381" w:rsidRPr="003705DF" w:rsidRDefault="008C2381" w:rsidP="00AA2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05DF">
              <w:rPr>
                <w:rFonts w:ascii="Times New Roman" w:hAnsi="Times New Roman" w:cs="Times New Roman"/>
                <w:sz w:val="20"/>
                <w:szCs w:val="20"/>
              </w:rPr>
              <w:t>-1.091</w:t>
            </w:r>
          </w:p>
          <w:p w14:paraId="1D735DFF" w14:textId="77777777" w:rsidR="008C2381" w:rsidRPr="003705DF" w:rsidRDefault="008C2381" w:rsidP="00AA2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05DF">
              <w:rPr>
                <w:rFonts w:ascii="Times New Roman" w:hAnsi="Times New Roman" w:cs="Times New Roman"/>
                <w:sz w:val="20"/>
                <w:szCs w:val="20"/>
              </w:rPr>
              <w:t>(-2.101,-0.082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E9C637" w14:textId="77777777" w:rsidR="008C2381" w:rsidRPr="003705DF" w:rsidRDefault="008C2381" w:rsidP="00AA2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05DF">
              <w:rPr>
                <w:rFonts w:ascii="Times New Roman" w:hAnsi="Times New Roman" w:cs="Times New Roman"/>
                <w:sz w:val="20"/>
                <w:szCs w:val="20"/>
              </w:rPr>
              <w:t>0.034*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66303B" w14:textId="77777777" w:rsidR="008C2381" w:rsidRPr="003705DF" w:rsidRDefault="008C2381" w:rsidP="00AA2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05DF">
              <w:rPr>
                <w:rFonts w:ascii="Times New Roman" w:hAnsi="Times New Roman" w:cs="Times New Roman"/>
                <w:sz w:val="20"/>
                <w:szCs w:val="20"/>
              </w:rPr>
              <w:t>13.021</w:t>
            </w:r>
          </w:p>
          <w:p w14:paraId="375511D7" w14:textId="77777777" w:rsidR="008C2381" w:rsidRPr="003705DF" w:rsidRDefault="008C2381" w:rsidP="00AA2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05DF">
              <w:rPr>
                <w:rFonts w:ascii="Times New Roman" w:hAnsi="Times New Roman" w:cs="Times New Roman"/>
                <w:sz w:val="20"/>
                <w:szCs w:val="20"/>
              </w:rPr>
              <w:t>(9.992,16.049)</w:t>
            </w:r>
          </w:p>
        </w:tc>
        <w:tc>
          <w:tcPr>
            <w:tcW w:w="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9A26BE" w14:textId="77777777" w:rsidR="008C2381" w:rsidRPr="003705DF" w:rsidRDefault="008C2381" w:rsidP="00AA2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05DF">
              <w:rPr>
                <w:rFonts w:ascii="Times New Roman" w:hAnsi="Times New Roman" w:cs="Times New Roman"/>
                <w:sz w:val="20"/>
                <w:szCs w:val="20"/>
              </w:rPr>
              <w:t>&lt;0.0001*</w:t>
            </w:r>
          </w:p>
        </w:tc>
        <w:tc>
          <w:tcPr>
            <w:tcW w:w="1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CD255C" w14:textId="77777777" w:rsidR="008C2381" w:rsidRPr="003705DF" w:rsidRDefault="008C2381" w:rsidP="00AA2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05DF">
              <w:rPr>
                <w:rFonts w:ascii="Times New Roman" w:hAnsi="Times New Roman" w:cs="Times New Roman"/>
                <w:sz w:val="20"/>
                <w:szCs w:val="20"/>
              </w:rPr>
              <w:t>33.675</w:t>
            </w:r>
          </w:p>
          <w:p w14:paraId="7A1F0832" w14:textId="77777777" w:rsidR="008C2381" w:rsidRPr="003705DF" w:rsidRDefault="008C2381" w:rsidP="00AA2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05DF">
              <w:rPr>
                <w:rFonts w:ascii="Times New Roman" w:hAnsi="Times New Roman" w:cs="Times New Roman"/>
                <w:sz w:val="20"/>
                <w:szCs w:val="20"/>
              </w:rPr>
              <w:t>(27.85,39.53)</w:t>
            </w: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8A54D6" w14:textId="77777777" w:rsidR="008C2381" w:rsidRPr="003705DF" w:rsidRDefault="008C2381" w:rsidP="00AA2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05DF">
              <w:rPr>
                <w:rFonts w:ascii="Times New Roman" w:hAnsi="Times New Roman" w:cs="Times New Roman"/>
                <w:sz w:val="20"/>
                <w:szCs w:val="20"/>
              </w:rPr>
              <w:t>&lt;0.0001*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E55428" w14:textId="77777777" w:rsidR="008C2381" w:rsidRPr="003705DF" w:rsidRDefault="008C2381" w:rsidP="00AA2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05DF">
              <w:rPr>
                <w:rFonts w:ascii="Times New Roman" w:hAnsi="Times New Roman" w:cs="Times New Roman"/>
                <w:sz w:val="20"/>
                <w:szCs w:val="20"/>
              </w:rPr>
              <w:t>-0.808</w:t>
            </w:r>
          </w:p>
          <w:p w14:paraId="44DA6822" w14:textId="77777777" w:rsidR="008C2381" w:rsidRPr="003705DF" w:rsidRDefault="008C2381" w:rsidP="00AA2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05DF">
              <w:rPr>
                <w:rFonts w:ascii="Times New Roman" w:hAnsi="Times New Roman" w:cs="Times New Roman"/>
                <w:sz w:val="20"/>
                <w:szCs w:val="20"/>
              </w:rPr>
              <w:t>(-1.874,0.258)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D9C5E2" w14:textId="77777777" w:rsidR="008C2381" w:rsidRPr="003705DF" w:rsidRDefault="008C2381" w:rsidP="00AA2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05DF">
              <w:rPr>
                <w:rFonts w:ascii="Times New Roman" w:hAnsi="Times New Roman" w:cs="Times New Roman"/>
                <w:sz w:val="20"/>
                <w:szCs w:val="20"/>
              </w:rPr>
              <w:t>0.337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89274D" w14:textId="77777777" w:rsidR="008C2381" w:rsidRPr="003705DF" w:rsidRDefault="008C2381" w:rsidP="00AA2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05DF">
              <w:rPr>
                <w:rFonts w:ascii="Times New Roman" w:hAnsi="Times New Roman" w:cs="Times New Roman"/>
                <w:sz w:val="20"/>
                <w:szCs w:val="20"/>
              </w:rPr>
              <w:t>11.199</w:t>
            </w:r>
          </w:p>
          <w:p w14:paraId="62B5714A" w14:textId="77777777" w:rsidR="008C2381" w:rsidRPr="003705DF" w:rsidRDefault="008C2381" w:rsidP="00AA2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05DF">
              <w:rPr>
                <w:rFonts w:ascii="Times New Roman" w:hAnsi="Times New Roman" w:cs="Times New Roman"/>
                <w:sz w:val="20"/>
                <w:szCs w:val="20"/>
              </w:rPr>
              <w:t>(9.163,13.235)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C80630" w14:textId="77777777" w:rsidR="008C2381" w:rsidRPr="003705DF" w:rsidRDefault="008C2381" w:rsidP="00AA2B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05DF">
              <w:rPr>
                <w:rFonts w:ascii="Times New Roman" w:hAnsi="Times New Roman" w:cs="Times New Roman"/>
                <w:sz w:val="20"/>
                <w:szCs w:val="20"/>
              </w:rPr>
              <w:t>&lt;0.0001*</w:t>
            </w:r>
          </w:p>
        </w:tc>
      </w:tr>
      <w:tr w:rsidR="008C2381" w:rsidRPr="003B1781" w14:paraId="240AF183" w14:textId="77777777" w:rsidTr="00AA2BFF">
        <w:trPr>
          <w:trHeight w:val="231"/>
          <w:jc w:val="center"/>
        </w:trPr>
        <w:tc>
          <w:tcPr>
            <w:tcW w:w="132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0BA8E13" w14:textId="77777777" w:rsidR="008C2381" w:rsidRPr="002F0337" w:rsidRDefault="008C2381" w:rsidP="00AA2B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03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Educational status of infertile women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E91B90" w14:textId="77777777" w:rsidR="008C2381" w:rsidRPr="002F0337" w:rsidRDefault="008C2381" w:rsidP="00AA2B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03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imary Education (Ref)</w:t>
            </w: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D320AD" w14:textId="77777777" w:rsidR="008C2381" w:rsidRPr="002F0337" w:rsidRDefault="008C2381" w:rsidP="00AA2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998F7C" w14:textId="77777777" w:rsidR="008C2381" w:rsidRPr="002F0337" w:rsidRDefault="008C2381" w:rsidP="00AA2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22693C" w14:textId="77777777" w:rsidR="008C2381" w:rsidRPr="002F0337" w:rsidRDefault="008C2381" w:rsidP="00AA2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2BC676" w14:textId="77777777" w:rsidR="008C2381" w:rsidRPr="002F0337" w:rsidRDefault="008C2381" w:rsidP="00AA2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698865" w14:textId="77777777" w:rsidR="008C2381" w:rsidRPr="002F0337" w:rsidRDefault="008C2381" w:rsidP="00AA2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A23F4A" w14:textId="77777777" w:rsidR="008C2381" w:rsidRPr="002F0337" w:rsidRDefault="008C2381" w:rsidP="00AA2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62E75B" w14:textId="77777777" w:rsidR="008C2381" w:rsidRPr="002F0337" w:rsidRDefault="008C2381" w:rsidP="00AA2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525B75" w14:textId="77777777" w:rsidR="008C2381" w:rsidRPr="002F0337" w:rsidRDefault="008C2381" w:rsidP="00AA2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8B89B1" w14:textId="77777777" w:rsidR="008C2381" w:rsidRPr="002F0337" w:rsidRDefault="008C2381" w:rsidP="00AA2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2E449C" w14:textId="77777777" w:rsidR="008C2381" w:rsidRPr="002F0337" w:rsidRDefault="008C2381" w:rsidP="00AA2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C2381" w:rsidRPr="003B1781" w14:paraId="5889A7B6" w14:textId="77777777" w:rsidTr="00AA2BFF">
        <w:trPr>
          <w:trHeight w:val="419"/>
          <w:jc w:val="center"/>
        </w:trPr>
        <w:tc>
          <w:tcPr>
            <w:tcW w:w="132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2DFE416" w14:textId="77777777" w:rsidR="008C2381" w:rsidRPr="002F0337" w:rsidRDefault="008C2381" w:rsidP="00AA2B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3E145A" w14:textId="77777777" w:rsidR="008C2381" w:rsidRPr="002F0337" w:rsidRDefault="008C2381" w:rsidP="00AA2B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03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condary Education</w:t>
            </w: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29FC445" w14:textId="77777777" w:rsidR="008C2381" w:rsidRPr="002F0337" w:rsidRDefault="008C2381" w:rsidP="00AA2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03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012</w:t>
            </w:r>
          </w:p>
          <w:p w14:paraId="56396368" w14:textId="77777777" w:rsidR="008C2381" w:rsidRPr="002F0337" w:rsidRDefault="008C2381" w:rsidP="00AA2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03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-2.786,0.763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2A76C89" w14:textId="77777777" w:rsidR="008C2381" w:rsidRPr="002F0337" w:rsidRDefault="008C2381" w:rsidP="00AA2B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03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63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BFBC938" w14:textId="77777777" w:rsidR="008C2381" w:rsidRPr="002F0337" w:rsidRDefault="008C2381" w:rsidP="00AA2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03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5.204</w:t>
            </w:r>
          </w:p>
          <w:p w14:paraId="25633027" w14:textId="77777777" w:rsidR="008C2381" w:rsidRPr="002F0337" w:rsidRDefault="008C2381" w:rsidP="00AA2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03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-8.894,-1.515)</w:t>
            </w:r>
          </w:p>
        </w:tc>
        <w:tc>
          <w:tcPr>
            <w:tcW w:w="6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93B1498" w14:textId="77777777" w:rsidR="008C2381" w:rsidRPr="002F0337" w:rsidRDefault="008C2381" w:rsidP="00AA2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03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6*</w:t>
            </w:r>
          </w:p>
        </w:tc>
        <w:tc>
          <w:tcPr>
            <w:tcW w:w="138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A91EF8D" w14:textId="77777777" w:rsidR="008C2381" w:rsidRPr="002F0337" w:rsidRDefault="008C2381" w:rsidP="00AA2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03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2.416</w:t>
            </w:r>
          </w:p>
          <w:p w14:paraId="6B9FB003" w14:textId="77777777" w:rsidR="008C2381" w:rsidRPr="002F0337" w:rsidRDefault="008C2381" w:rsidP="00AA2B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03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-19.89,-4.94)</w:t>
            </w: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8306158" w14:textId="77777777" w:rsidR="008C2381" w:rsidRPr="002F0337" w:rsidRDefault="008C2381" w:rsidP="00AA2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03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1*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313495C" w14:textId="77777777" w:rsidR="008C2381" w:rsidRPr="002F0337" w:rsidRDefault="008C2381" w:rsidP="00AA2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03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372</w:t>
            </w:r>
          </w:p>
          <w:p w14:paraId="35F2007A" w14:textId="77777777" w:rsidR="008C2381" w:rsidRPr="002F0337" w:rsidRDefault="008C2381" w:rsidP="00AA2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03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1.359,7.384)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00908B0" w14:textId="77777777" w:rsidR="008C2381" w:rsidRPr="002F0337" w:rsidRDefault="008C2381" w:rsidP="00AA2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03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5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59EFC8A" w14:textId="77777777" w:rsidR="008C2381" w:rsidRPr="002F0337" w:rsidRDefault="008C2381" w:rsidP="00AA2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03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3.565</w:t>
            </w:r>
          </w:p>
          <w:p w14:paraId="0F4B013E" w14:textId="77777777" w:rsidR="008C2381" w:rsidRPr="002F0337" w:rsidRDefault="008C2381" w:rsidP="00AA2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03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-6.153,-0.977)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B7B6976" w14:textId="77777777" w:rsidR="008C2381" w:rsidRPr="002F0337" w:rsidRDefault="008C2381" w:rsidP="00AA2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03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7*</w:t>
            </w:r>
          </w:p>
        </w:tc>
      </w:tr>
      <w:tr w:rsidR="008C2381" w:rsidRPr="003B1781" w14:paraId="74F20876" w14:textId="77777777" w:rsidTr="00AA2BFF">
        <w:trPr>
          <w:trHeight w:val="419"/>
          <w:jc w:val="center"/>
        </w:trPr>
        <w:tc>
          <w:tcPr>
            <w:tcW w:w="13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F3D4C6" w14:textId="77777777" w:rsidR="008C2381" w:rsidRPr="002F0337" w:rsidRDefault="008C2381" w:rsidP="00AA2B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3679BC" w14:textId="77777777" w:rsidR="008C2381" w:rsidRPr="002F0337" w:rsidRDefault="008C2381" w:rsidP="00AA2B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03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llege/</w:t>
            </w:r>
          </w:p>
          <w:p w14:paraId="40E8F7EA" w14:textId="77777777" w:rsidR="008C2381" w:rsidRPr="002F0337" w:rsidRDefault="008C2381" w:rsidP="00AA2B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03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iversity</w:t>
            </w:r>
          </w:p>
        </w:tc>
        <w:tc>
          <w:tcPr>
            <w:tcW w:w="148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7BA4F3" w14:textId="77777777" w:rsidR="008C2381" w:rsidRPr="002F0337" w:rsidRDefault="008C2381" w:rsidP="00AA2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03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788</w:t>
            </w:r>
          </w:p>
          <w:p w14:paraId="5673C90E" w14:textId="77777777" w:rsidR="008C2381" w:rsidRPr="002F0337" w:rsidRDefault="008C2381" w:rsidP="00AA2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03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0.546,3.029)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F50291" w14:textId="77777777" w:rsidR="008C2381" w:rsidRPr="002F0337" w:rsidRDefault="008C2381" w:rsidP="00AA2B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03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05*</w:t>
            </w:r>
          </w:p>
        </w:tc>
        <w:tc>
          <w:tcPr>
            <w:tcW w:w="15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703E67" w14:textId="77777777" w:rsidR="008C2381" w:rsidRPr="002F0337" w:rsidRDefault="008C2381" w:rsidP="00AA2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03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7.16</w:t>
            </w:r>
          </w:p>
          <w:p w14:paraId="7916EB6D" w14:textId="77777777" w:rsidR="008C2381" w:rsidRPr="002F0337" w:rsidRDefault="008C2381" w:rsidP="00AA2B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03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-11.261, 3.05)</w:t>
            </w:r>
          </w:p>
        </w:tc>
        <w:tc>
          <w:tcPr>
            <w:tcW w:w="6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52B818" w14:textId="77777777" w:rsidR="008C2381" w:rsidRPr="002F0337" w:rsidRDefault="008C2381" w:rsidP="00AA2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03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*</w:t>
            </w:r>
          </w:p>
        </w:tc>
        <w:tc>
          <w:tcPr>
            <w:tcW w:w="138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6D6888" w14:textId="77777777" w:rsidR="008C2381" w:rsidRPr="002F0337" w:rsidRDefault="008C2381" w:rsidP="00AA2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03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41.504</w:t>
            </w:r>
          </w:p>
          <w:p w14:paraId="374FEDF7" w14:textId="77777777" w:rsidR="008C2381" w:rsidRPr="002F0337" w:rsidRDefault="008C2381" w:rsidP="00AA2B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03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-48.72,34.28)</w:t>
            </w:r>
          </w:p>
        </w:tc>
        <w:tc>
          <w:tcPr>
            <w:tcW w:w="6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68FE4A" w14:textId="77777777" w:rsidR="008C2381" w:rsidRPr="002F0337" w:rsidRDefault="008C2381" w:rsidP="00AA2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03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1*</w:t>
            </w:r>
          </w:p>
        </w:tc>
        <w:tc>
          <w:tcPr>
            <w:tcW w:w="16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F02364" w14:textId="77777777" w:rsidR="008C2381" w:rsidRPr="002F0337" w:rsidRDefault="008C2381" w:rsidP="00AA2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03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952</w:t>
            </w:r>
          </w:p>
          <w:p w14:paraId="658A8A3E" w14:textId="77777777" w:rsidR="008C2381" w:rsidRPr="002F0337" w:rsidRDefault="008C2381" w:rsidP="00AA2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03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-2.271,0.365)</w:t>
            </w:r>
          </w:p>
        </w:tc>
        <w:tc>
          <w:tcPr>
            <w:tcW w:w="7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E66157" w14:textId="77777777" w:rsidR="008C2381" w:rsidRPr="002F0337" w:rsidRDefault="008C2381" w:rsidP="00AA2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03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56</w:t>
            </w:r>
          </w:p>
        </w:tc>
        <w:tc>
          <w:tcPr>
            <w:tcW w:w="166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3100E7" w14:textId="77777777" w:rsidR="008C2381" w:rsidRPr="002F0337" w:rsidRDefault="008C2381" w:rsidP="00AA2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03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1.956</w:t>
            </w:r>
          </w:p>
          <w:p w14:paraId="6DFC5D88" w14:textId="77777777" w:rsidR="008C2381" w:rsidRPr="002F0337" w:rsidRDefault="008C2381" w:rsidP="00AA2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03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-14.602,-9.310)</w:t>
            </w:r>
          </w:p>
        </w:tc>
        <w:tc>
          <w:tcPr>
            <w:tcW w:w="85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9D0C6B" w14:textId="77777777" w:rsidR="008C2381" w:rsidRPr="002F0337" w:rsidRDefault="008C2381" w:rsidP="00AA2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03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1*</w:t>
            </w:r>
          </w:p>
        </w:tc>
      </w:tr>
      <w:tr w:rsidR="008C2381" w:rsidRPr="003B1781" w14:paraId="401F3DC2" w14:textId="77777777" w:rsidTr="00AA2BFF">
        <w:trPr>
          <w:trHeight w:val="468"/>
          <w:jc w:val="center"/>
        </w:trPr>
        <w:tc>
          <w:tcPr>
            <w:tcW w:w="132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43B7B6D" w14:textId="77777777" w:rsidR="008C2381" w:rsidRPr="003B1781" w:rsidRDefault="008C2381" w:rsidP="00AA2BFF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13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Educational status of husband of infertile women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FAAEEE" w14:textId="77777777" w:rsidR="008C2381" w:rsidRPr="003B1781" w:rsidRDefault="008C2381" w:rsidP="00AA2BFF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F03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imary Education (Ref)</w:t>
            </w: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415D25A" w14:textId="77777777" w:rsidR="008C2381" w:rsidRPr="003B1781" w:rsidRDefault="008C2381" w:rsidP="00AA2BF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433A422" w14:textId="77777777" w:rsidR="008C2381" w:rsidRPr="003B1781" w:rsidRDefault="008C2381" w:rsidP="00AA2BF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C2C733C" w14:textId="77777777" w:rsidR="008C2381" w:rsidRPr="003B1781" w:rsidRDefault="008C2381" w:rsidP="00AA2BF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6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04D9830" w14:textId="77777777" w:rsidR="008C2381" w:rsidRPr="003B1781" w:rsidRDefault="008C2381" w:rsidP="00AA2BF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38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BD47002" w14:textId="77777777" w:rsidR="008C2381" w:rsidRPr="003B1781" w:rsidRDefault="008C2381" w:rsidP="00AA2BF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FD9DF42" w14:textId="77777777" w:rsidR="008C2381" w:rsidRPr="003B1781" w:rsidRDefault="008C2381" w:rsidP="00AA2BF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456BB6B" w14:textId="77777777" w:rsidR="008C2381" w:rsidRPr="003B1781" w:rsidRDefault="008C2381" w:rsidP="00AA2BF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E60ECE9" w14:textId="77777777" w:rsidR="008C2381" w:rsidRPr="003B1781" w:rsidRDefault="008C2381" w:rsidP="00AA2BF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76D75D8" w14:textId="77777777" w:rsidR="008C2381" w:rsidRPr="003B1781" w:rsidRDefault="008C2381" w:rsidP="00AA2BF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D4EB916" w14:textId="77777777" w:rsidR="008C2381" w:rsidRPr="003B1781" w:rsidRDefault="008C2381" w:rsidP="00AA2BF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8C2381" w:rsidRPr="003B1781" w14:paraId="22D88C3E" w14:textId="77777777" w:rsidTr="00AA2BFF">
        <w:trPr>
          <w:trHeight w:val="468"/>
          <w:jc w:val="center"/>
        </w:trPr>
        <w:tc>
          <w:tcPr>
            <w:tcW w:w="132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991213C" w14:textId="77777777" w:rsidR="008C2381" w:rsidRPr="00B138BB" w:rsidRDefault="008C2381" w:rsidP="00AA2B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B4A189" w14:textId="77777777" w:rsidR="008C2381" w:rsidRPr="003B1781" w:rsidRDefault="008C2381" w:rsidP="00AA2BFF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F03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condary Education</w:t>
            </w:r>
          </w:p>
        </w:tc>
        <w:tc>
          <w:tcPr>
            <w:tcW w:w="1487" w:type="dxa"/>
            <w:tcBorders>
              <w:left w:val="single" w:sz="4" w:space="0" w:color="auto"/>
              <w:right w:val="single" w:sz="4" w:space="0" w:color="auto"/>
            </w:tcBorders>
          </w:tcPr>
          <w:p w14:paraId="6FA5DB16" w14:textId="77777777" w:rsidR="008C2381" w:rsidRPr="006206BB" w:rsidRDefault="008C2381" w:rsidP="00AA2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06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475</w:t>
            </w:r>
          </w:p>
          <w:p w14:paraId="48D2BE6C" w14:textId="77777777" w:rsidR="008C2381" w:rsidRPr="006206BB" w:rsidRDefault="008C2381" w:rsidP="00AA2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06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-3.586,2.6377)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</w:tcPr>
          <w:p w14:paraId="57E01092" w14:textId="77777777" w:rsidR="008C2381" w:rsidRPr="006206BB" w:rsidRDefault="008C2381" w:rsidP="00AA2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06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64</w:t>
            </w:r>
          </w:p>
        </w:tc>
        <w:tc>
          <w:tcPr>
            <w:tcW w:w="1500" w:type="dxa"/>
            <w:tcBorders>
              <w:left w:val="single" w:sz="4" w:space="0" w:color="auto"/>
              <w:right w:val="single" w:sz="4" w:space="0" w:color="auto"/>
            </w:tcBorders>
          </w:tcPr>
          <w:p w14:paraId="49E89AFD" w14:textId="77777777" w:rsidR="008C2381" w:rsidRPr="006206BB" w:rsidRDefault="008C2381" w:rsidP="00AA2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06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6.364</w:t>
            </w:r>
          </w:p>
          <w:p w14:paraId="7B8EAF9A" w14:textId="77777777" w:rsidR="008C2381" w:rsidRPr="006206BB" w:rsidRDefault="008C2381" w:rsidP="00AA2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06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-12.86,0.135)</w:t>
            </w:r>
          </w:p>
        </w:tc>
        <w:tc>
          <w:tcPr>
            <w:tcW w:w="684" w:type="dxa"/>
            <w:tcBorders>
              <w:left w:val="single" w:sz="4" w:space="0" w:color="auto"/>
              <w:right w:val="single" w:sz="4" w:space="0" w:color="auto"/>
            </w:tcBorders>
          </w:tcPr>
          <w:p w14:paraId="2BF3A307" w14:textId="77777777" w:rsidR="008C2381" w:rsidRPr="006206BB" w:rsidRDefault="008C2381" w:rsidP="00AA2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06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5</w:t>
            </w:r>
          </w:p>
        </w:tc>
        <w:tc>
          <w:tcPr>
            <w:tcW w:w="1386" w:type="dxa"/>
            <w:tcBorders>
              <w:left w:val="single" w:sz="4" w:space="0" w:color="auto"/>
              <w:right w:val="single" w:sz="4" w:space="0" w:color="auto"/>
            </w:tcBorders>
          </w:tcPr>
          <w:p w14:paraId="3CC21597" w14:textId="77777777" w:rsidR="008C2381" w:rsidRPr="006206BB" w:rsidRDefault="008C2381" w:rsidP="00AA2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06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3.48</w:t>
            </w:r>
          </w:p>
          <w:p w14:paraId="7CC317B8" w14:textId="77777777" w:rsidR="008C2381" w:rsidRPr="006206BB" w:rsidRDefault="008C2381" w:rsidP="00AA2B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06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-36.52,10.43)</w:t>
            </w:r>
          </w:p>
        </w:tc>
        <w:tc>
          <w:tcPr>
            <w:tcW w:w="675" w:type="dxa"/>
            <w:tcBorders>
              <w:left w:val="single" w:sz="4" w:space="0" w:color="auto"/>
              <w:right w:val="single" w:sz="4" w:space="0" w:color="auto"/>
            </w:tcBorders>
          </w:tcPr>
          <w:p w14:paraId="6371F430" w14:textId="77777777" w:rsidR="008C2381" w:rsidRPr="006206BB" w:rsidRDefault="008C2381" w:rsidP="00AA2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06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1*</w:t>
            </w:r>
          </w:p>
        </w:tc>
        <w:tc>
          <w:tcPr>
            <w:tcW w:w="1600" w:type="dxa"/>
            <w:tcBorders>
              <w:left w:val="single" w:sz="4" w:space="0" w:color="auto"/>
              <w:right w:val="single" w:sz="4" w:space="0" w:color="auto"/>
            </w:tcBorders>
          </w:tcPr>
          <w:p w14:paraId="25B1C981" w14:textId="77777777" w:rsidR="008C2381" w:rsidRPr="006206BB" w:rsidRDefault="008C2381" w:rsidP="00AA2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06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3</w:t>
            </w:r>
          </w:p>
          <w:p w14:paraId="308C1B34" w14:textId="77777777" w:rsidR="008C2381" w:rsidRPr="006206BB" w:rsidRDefault="008C2381" w:rsidP="00AA2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06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-5.64,5.04)</w:t>
            </w:r>
          </w:p>
        </w:tc>
        <w:tc>
          <w:tcPr>
            <w:tcW w:w="717" w:type="dxa"/>
            <w:tcBorders>
              <w:left w:val="single" w:sz="4" w:space="0" w:color="auto"/>
              <w:right w:val="single" w:sz="4" w:space="0" w:color="auto"/>
            </w:tcBorders>
          </w:tcPr>
          <w:p w14:paraId="09FC5C5B" w14:textId="77777777" w:rsidR="008C2381" w:rsidRPr="006206BB" w:rsidRDefault="008C2381" w:rsidP="00AA2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06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12</w:t>
            </w:r>
          </w:p>
        </w:tc>
        <w:tc>
          <w:tcPr>
            <w:tcW w:w="1665" w:type="dxa"/>
            <w:tcBorders>
              <w:left w:val="single" w:sz="4" w:space="0" w:color="auto"/>
              <w:right w:val="single" w:sz="4" w:space="0" w:color="auto"/>
            </w:tcBorders>
          </w:tcPr>
          <w:p w14:paraId="316FC6F5" w14:textId="77777777" w:rsidR="008C2381" w:rsidRPr="006206BB" w:rsidRDefault="008C2381" w:rsidP="00AA2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06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7.654</w:t>
            </w:r>
          </w:p>
          <w:p w14:paraId="28306BD0" w14:textId="77777777" w:rsidR="008C2381" w:rsidRPr="006206BB" w:rsidRDefault="008C2381" w:rsidP="00AA2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06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-12.155,-3.154)</w:t>
            </w:r>
          </w:p>
        </w:tc>
        <w:tc>
          <w:tcPr>
            <w:tcW w:w="856" w:type="dxa"/>
            <w:tcBorders>
              <w:left w:val="single" w:sz="4" w:space="0" w:color="auto"/>
              <w:right w:val="single" w:sz="4" w:space="0" w:color="auto"/>
            </w:tcBorders>
          </w:tcPr>
          <w:p w14:paraId="64A4D6FD" w14:textId="77777777" w:rsidR="008C2381" w:rsidRPr="006206BB" w:rsidRDefault="008C2381" w:rsidP="00AA2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06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1*</w:t>
            </w:r>
          </w:p>
        </w:tc>
      </w:tr>
      <w:tr w:rsidR="008C2381" w:rsidRPr="003B1781" w14:paraId="2C7E2768" w14:textId="77777777" w:rsidTr="00AA2BFF">
        <w:trPr>
          <w:trHeight w:val="468"/>
          <w:jc w:val="center"/>
        </w:trPr>
        <w:tc>
          <w:tcPr>
            <w:tcW w:w="13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88E250" w14:textId="77777777" w:rsidR="008C2381" w:rsidRPr="00B138BB" w:rsidRDefault="008C2381" w:rsidP="00AA2B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5F1551" w14:textId="77777777" w:rsidR="008C2381" w:rsidRPr="002F0337" w:rsidRDefault="008C2381" w:rsidP="00AA2B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03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llege/</w:t>
            </w:r>
          </w:p>
          <w:p w14:paraId="68C1A0BC" w14:textId="77777777" w:rsidR="008C2381" w:rsidRPr="003B1781" w:rsidRDefault="008C2381" w:rsidP="00AA2BFF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F03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iversity</w:t>
            </w:r>
          </w:p>
        </w:tc>
        <w:tc>
          <w:tcPr>
            <w:tcW w:w="148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40441B" w14:textId="77777777" w:rsidR="008C2381" w:rsidRPr="006206BB" w:rsidRDefault="008C2381" w:rsidP="00AA2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06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549</w:t>
            </w:r>
          </w:p>
          <w:p w14:paraId="2781AAA8" w14:textId="77777777" w:rsidR="008C2381" w:rsidRPr="006206BB" w:rsidRDefault="008C2381" w:rsidP="00AA2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06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-5.13,0.0323)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7CC99F" w14:textId="77777777" w:rsidR="008C2381" w:rsidRPr="006206BB" w:rsidRDefault="008C2381" w:rsidP="00AA2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06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3</w:t>
            </w:r>
          </w:p>
        </w:tc>
        <w:tc>
          <w:tcPr>
            <w:tcW w:w="15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4FA364" w14:textId="77777777" w:rsidR="008C2381" w:rsidRPr="006206BB" w:rsidRDefault="008C2381" w:rsidP="00AA2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06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64</w:t>
            </w:r>
          </w:p>
          <w:p w14:paraId="343C09DF" w14:textId="77777777" w:rsidR="008C2381" w:rsidRPr="006206BB" w:rsidRDefault="008C2381" w:rsidP="00AA2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06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-7.98,9.311)</w:t>
            </w:r>
          </w:p>
        </w:tc>
        <w:tc>
          <w:tcPr>
            <w:tcW w:w="6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5381FB" w14:textId="77777777" w:rsidR="008C2381" w:rsidRPr="006206BB" w:rsidRDefault="008C2381" w:rsidP="00AA2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06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51</w:t>
            </w:r>
          </w:p>
        </w:tc>
        <w:tc>
          <w:tcPr>
            <w:tcW w:w="138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AE6F72" w14:textId="77777777" w:rsidR="008C2381" w:rsidRPr="006206BB" w:rsidRDefault="008C2381" w:rsidP="00AA2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06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4.408</w:t>
            </w:r>
          </w:p>
          <w:p w14:paraId="12F64C99" w14:textId="77777777" w:rsidR="008C2381" w:rsidRPr="006206BB" w:rsidRDefault="008C2381" w:rsidP="00AA2B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06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22.34,13.52)</w:t>
            </w:r>
          </w:p>
        </w:tc>
        <w:tc>
          <w:tcPr>
            <w:tcW w:w="6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E53771" w14:textId="77777777" w:rsidR="008C2381" w:rsidRPr="006206BB" w:rsidRDefault="008C2381" w:rsidP="00AA2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06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29</w:t>
            </w:r>
          </w:p>
        </w:tc>
        <w:tc>
          <w:tcPr>
            <w:tcW w:w="16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8CA3D2" w14:textId="77777777" w:rsidR="008C2381" w:rsidRPr="006206BB" w:rsidRDefault="008C2381" w:rsidP="00AA2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06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06</w:t>
            </w:r>
          </w:p>
          <w:p w14:paraId="07758ADB" w14:textId="77777777" w:rsidR="008C2381" w:rsidRPr="006206BB" w:rsidRDefault="008C2381" w:rsidP="00AA2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06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-2.425,3.037)</w:t>
            </w:r>
          </w:p>
        </w:tc>
        <w:tc>
          <w:tcPr>
            <w:tcW w:w="7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5CA5B0" w14:textId="77777777" w:rsidR="008C2381" w:rsidRPr="006206BB" w:rsidRDefault="008C2381" w:rsidP="00AA2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06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26</w:t>
            </w:r>
          </w:p>
        </w:tc>
        <w:tc>
          <w:tcPr>
            <w:tcW w:w="166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4D1845" w14:textId="77777777" w:rsidR="008C2381" w:rsidRPr="006206BB" w:rsidRDefault="008C2381" w:rsidP="00AA2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06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497</w:t>
            </w:r>
          </w:p>
          <w:p w14:paraId="2CA8E5E9" w14:textId="77777777" w:rsidR="008C2381" w:rsidRPr="006206BB" w:rsidRDefault="008C2381" w:rsidP="00AA2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06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-7.668,4.674)</w:t>
            </w:r>
          </w:p>
        </w:tc>
        <w:tc>
          <w:tcPr>
            <w:tcW w:w="85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88E320" w14:textId="77777777" w:rsidR="008C2381" w:rsidRPr="006206BB" w:rsidRDefault="008C2381" w:rsidP="00AA2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06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33</w:t>
            </w:r>
          </w:p>
        </w:tc>
      </w:tr>
      <w:tr w:rsidR="008C2381" w:rsidRPr="003B1781" w14:paraId="51C0B428" w14:textId="77777777" w:rsidTr="00AA2BFF">
        <w:trPr>
          <w:trHeight w:val="215"/>
          <w:jc w:val="center"/>
        </w:trPr>
        <w:tc>
          <w:tcPr>
            <w:tcW w:w="132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EBA8004" w14:textId="77777777" w:rsidR="008C2381" w:rsidRPr="003B1781" w:rsidRDefault="008C2381" w:rsidP="00AA2BFF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35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aternal Occupation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CE2558" w14:textId="77777777" w:rsidR="008C2381" w:rsidRPr="003B1781" w:rsidRDefault="008C2381" w:rsidP="00AA2BFF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62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rivate employee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Ref)</w:t>
            </w: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67B7F9B" w14:textId="77777777" w:rsidR="008C2381" w:rsidRPr="003B1781" w:rsidRDefault="008C2381" w:rsidP="00AA2BF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ADB2098" w14:textId="77777777" w:rsidR="008C2381" w:rsidRPr="003B1781" w:rsidRDefault="008C2381" w:rsidP="00AA2BF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37E4567" w14:textId="77777777" w:rsidR="008C2381" w:rsidRPr="003B1781" w:rsidRDefault="008C2381" w:rsidP="00AA2BF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6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E3966B2" w14:textId="77777777" w:rsidR="008C2381" w:rsidRPr="003B1781" w:rsidRDefault="008C2381" w:rsidP="00AA2BF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38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B259242" w14:textId="77777777" w:rsidR="008C2381" w:rsidRPr="003B1781" w:rsidRDefault="008C2381" w:rsidP="00AA2BF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B68AE6A" w14:textId="77777777" w:rsidR="008C2381" w:rsidRPr="003B1781" w:rsidRDefault="008C2381" w:rsidP="00AA2BF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9F7FA71" w14:textId="77777777" w:rsidR="008C2381" w:rsidRPr="003B1781" w:rsidRDefault="008C2381" w:rsidP="00AA2BF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94F8409" w14:textId="77777777" w:rsidR="008C2381" w:rsidRPr="003B1781" w:rsidRDefault="008C2381" w:rsidP="00AA2BF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A8935F1" w14:textId="77777777" w:rsidR="008C2381" w:rsidRPr="003B1781" w:rsidRDefault="008C2381" w:rsidP="00AA2BF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CE7554F" w14:textId="77777777" w:rsidR="008C2381" w:rsidRPr="003B1781" w:rsidRDefault="008C2381" w:rsidP="00AA2BF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8C2381" w:rsidRPr="003B1781" w14:paraId="3FAB235B" w14:textId="77777777" w:rsidTr="00AA2BFF">
        <w:trPr>
          <w:trHeight w:val="214"/>
          <w:jc w:val="center"/>
        </w:trPr>
        <w:tc>
          <w:tcPr>
            <w:tcW w:w="132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8CC3121" w14:textId="77777777" w:rsidR="008C2381" w:rsidRPr="003A09B5" w:rsidRDefault="008C2381" w:rsidP="00AA2BFF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85AD94" w14:textId="77777777" w:rsidR="008C2381" w:rsidRPr="003B1781" w:rsidRDefault="008C2381" w:rsidP="00AA2BFF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62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ouse wife</w:t>
            </w:r>
          </w:p>
        </w:tc>
        <w:tc>
          <w:tcPr>
            <w:tcW w:w="1487" w:type="dxa"/>
            <w:tcBorders>
              <w:left w:val="single" w:sz="4" w:space="0" w:color="auto"/>
              <w:right w:val="single" w:sz="4" w:space="0" w:color="auto"/>
            </w:tcBorders>
          </w:tcPr>
          <w:p w14:paraId="2F610ADE" w14:textId="77777777" w:rsidR="008C2381" w:rsidRPr="00F3523E" w:rsidRDefault="008C2381" w:rsidP="00AA2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62</w:t>
            </w:r>
          </w:p>
          <w:p w14:paraId="38EAA31E" w14:textId="77777777" w:rsidR="008C2381" w:rsidRPr="00F3523E" w:rsidRDefault="008C2381" w:rsidP="00AA2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-0.181,2.906)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</w:tcPr>
          <w:p w14:paraId="1C807FC8" w14:textId="77777777" w:rsidR="008C2381" w:rsidRPr="00F3523E" w:rsidRDefault="008C2381" w:rsidP="00AA2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83</w:t>
            </w:r>
          </w:p>
        </w:tc>
        <w:tc>
          <w:tcPr>
            <w:tcW w:w="1500" w:type="dxa"/>
            <w:tcBorders>
              <w:left w:val="single" w:sz="4" w:space="0" w:color="auto"/>
              <w:right w:val="single" w:sz="4" w:space="0" w:color="auto"/>
            </w:tcBorders>
          </w:tcPr>
          <w:p w14:paraId="08B2D2E2" w14:textId="77777777" w:rsidR="008C2381" w:rsidRPr="00751E92" w:rsidRDefault="008C2381" w:rsidP="00AA2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51E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0.27</w:t>
            </w:r>
          </w:p>
          <w:p w14:paraId="4F50D68E" w14:textId="77777777" w:rsidR="008C2381" w:rsidRPr="00751E92" w:rsidRDefault="008C2381" w:rsidP="00AA2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51E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-15.40,-5.138)</w:t>
            </w:r>
          </w:p>
        </w:tc>
        <w:tc>
          <w:tcPr>
            <w:tcW w:w="684" w:type="dxa"/>
            <w:tcBorders>
              <w:left w:val="single" w:sz="4" w:space="0" w:color="auto"/>
              <w:right w:val="single" w:sz="4" w:space="0" w:color="auto"/>
            </w:tcBorders>
          </w:tcPr>
          <w:p w14:paraId="6B43F71A" w14:textId="77777777" w:rsidR="008C2381" w:rsidRPr="00751E92" w:rsidRDefault="008C2381" w:rsidP="00AA2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51E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01*</w:t>
            </w:r>
          </w:p>
        </w:tc>
        <w:tc>
          <w:tcPr>
            <w:tcW w:w="1386" w:type="dxa"/>
            <w:tcBorders>
              <w:left w:val="single" w:sz="4" w:space="0" w:color="auto"/>
              <w:right w:val="single" w:sz="4" w:space="0" w:color="auto"/>
            </w:tcBorders>
          </w:tcPr>
          <w:p w14:paraId="296B8167" w14:textId="77777777" w:rsidR="008C2381" w:rsidRPr="00804C80" w:rsidRDefault="008C2381" w:rsidP="00AA2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4C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8.446</w:t>
            </w:r>
          </w:p>
          <w:p w14:paraId="1C5027E8" w14:textId="77777777" w:rsidR="008C2381" w:rsidRPr="00804C80" w:rsidRDefault="008C2381" w:rsidP="00AA2B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4C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-38.79,18.10)</w:t>
            </w:r>
          </w:p>
        </w:tc>
        <w:tc>
          <w:tcPr>
            <w:tcW w:w="675" w:type="dxa"/>
            <w:tcBorders>
              <w:left w:val="single" w:sz="4" w:space="0" w:color="auto"/>
              <w:right w:val="single" w:sz="4" w:space="0" w:color="auto"/>
            </w:tcBorders>
          </w:tcPr>
          <w:p w14:paraId="4A17C0CE" w14:textId="77777777" w:rsidR="008C2381" w:rsidRPr="00804C80" w:rsidRDefault="008C2381" w:rsidP="00AA2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4C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01*</w:t>
            </w:r>
          </w:p>
        </w:tc>
        <w:tc>
          <w:tcPr>
            <w:tcW w:w="1600" w:type="dxa"/>
            <w:tcBorders>
              <w:left w:val="single" w:sz="4" w:space="0" w:color="auto"/>
              <w:right w:val="single" w:sz="4" w:space="0" w:color="auto"/>
            </w:tcBorders>
          </w:tcPr>
          <w:p w14:paraId="0C4C6A4B" w14:textId="77777777" w:rsidR="008C2381" w:rsidRPr="009E15E0" w:rsidRDefault="008C2381" w:rsidP="00AA2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15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89</w:t>
            </w:r>
          </w:p>
          <w:p w14:paraId="6A966F59" w14:textId="77777777" w:rsidR="008C2381" w:rsidRPr="009E15E0" w:rsidRDefault="008C2381" w:rsidP="00AA2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15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1.256,4.533)</w:t>
            </w:r>
          </w:p>
        </w:tc>
        <w:tc>
          <w:tcPr>
            <w:tcW w:w="717" w:type="dxa"/>
            <w:tcBorders>
              <w:left w:val="single" w:sz="4" w:space="0" w:color="auto"/>
              <w:right w:val="single" w:sz="4" w:space="0" w:color="auto"/>
            </w:tcBorders>
          </w:tcPr>
          <w:p w14:paraId="283A9AB3" w14:textId="77777777" w:rsidR="008C2381" w:rsidRPr="009E15E0" w:rsidRDefault="008C2381" w:rsidP="00AA2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15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*</w:t>
            </w:r>
          </w:p>
        </w:tc>
        <w:tc>
          <w:tcPr>
            <w:tcW w:w="1665" w:type="dxa"/>
            <w:tcBorders>
              <w:left w:val="single" w:sz="4" w:space="0" w:color="auto"/>
              <w:right w:val="single" w:sz="4" w:space="0" w:color="auto"/>
            </w:tcBorders>
          </w:tcPr>
          <w:p w14:paraId="6B4D980C" w14:textId="77777777" w:rsidR="008C2381" w:rsidRPr="003E4331" w:rsidRDefault="008C2381" w:rsidP="00AA2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43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8.615</w:t>
            </w:r>
          </w:p>
          <w:p w14:paraId="1ACEE817" w14:textId="77777777" w:rsidR="008C2381" w:rsidRPr="003E4331" w:rsidRDefault="008C2381" w:rsidP="00AA2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43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-12.255,-4.974)</w:t>
            </w:r>
          </w:p>
        </w:tc>
        <w:tc>
          <w:tcPr>
            <w:tcW w:w="856" w:type="dxa"/>
            <w:tcBorders>
              <w:left w:val="single" w:sz="4" w:space="0" w:color="auto"/>
              <w:right w:val="single" w:sz="4" w:space="0" w:color="auto"/>
            </w:tcBorders>
          </w:tcPr>
          <w:p w14:paraId="0EAA8B35" w14:textId="77777777" w:rsidR="008C2381" w:rsidRPr="003E4331" w:rsidRDefault="008C2381" w:rsidP="00AA2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43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01*</w:t>
            </w:r>
          </w:p>
        </w:tc>
      </w:tr>
      <w:tr w:rsidR="008C2381" w:rsidRPr="003B1781" w14:paraId="27AAAECE" w14:textId="77777777" w:rsidTr="00AA2BFF">
        <w:trPr>
          <w:trHeight w:val="214"/>
          <w:jc w:val="center"/>
        </w:trPr>
        <w:tc>
          <w:tcPr>
            <w:tcW w:w="132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3782F41" w14:textId="77777777" w:rsidR="008C2381" w:rsidRPr="003A09B5" w:rsidRDefault="008C2381" w:rsidP="00AA2BFF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B9983E" w14:textId="77777777" w:rsidR="008C2381" w:rsidRPr="003B1781" w:rsidRDefault="008C2381" w:rsidP="00AA2BFF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62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Government employee </w:t>
            </w:r>
          </w:p>
        </w:tc>
        <w:tc>
          <w:tcPr>
            <w:tcW w:w="1487" w:type="dxa"/>
            <w:tcBorders>
              <w:left w:val="single" w:sz="4" w:space="0" w:color="auto"/>
              <w:right w:val="single" w:sz="4" w:space="0" w:color="auto"/>
            </w:tcBorders>
          </w:tcPr>
          <w:p w14:paraId="6F12753C" w14:textId="77777777" w:rsidR="008C2381" w:rsidRPr="00F3523E" w:rsidRDefault="008C2381" w:rsidP="00AA2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796</w:t>
            </w:r>
          </w:p>
          <w:p w14:paraId="32288286" w14:textId="77777777" w:rsidR="008C2381" w:rsidRPr="00F3523E" w:rsidRDefault="008C2381" w:rsidP="00AA2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-2.283,0.69)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</w:tcPr>
          <w:p w14:paraId="57240E98" w14:textId="77777777" w:rsidR="008C2381" w:rsidRPr="00F3523E" w:rsidRDefault="008C2381" w:rsidP="00AA2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92</w:t>
            </w:r>
          </w:p>
        </w:tc>
        <w:tc>
          <w:tcPr>
            <w:tcW w:w="1500" w:type="dxa"/>
            <w:tcBorders>
              <w:left w:val="single" w:sz="4" w:space="0" w:color="auto"/>
              <w:right w:val="single" w:sz="4" w:space="0" w:color="auto"/>
            </w:tcBorders>
          </w:tcPr>
          <w:p w14:paraId="1D50B4BD" w14:textId="77777777" w:rsidR="008C2381" w:rsidRPr="00751E92" w:rsidRDefault="008C2381" w:rsidP="00AA2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51E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0.339</w:t>
            </w:r>
          </w:p>
          <w:p w14:paraId="3C327021" w14:textId="77777777" w:rsidR="008C2381" w:rsidRPr="00751E92" w:rsidRDefault="008C2381" w:rsidP="00AA2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51E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-15.28,-5.398)</w:t>
            </w:r>
          </w:p>
        </w:tc>
        <w:tc>
          <w:tcPr>
            <w:tcW w:w="684" w:type="dxa"/>
            <w:tcBorders>
              <w:left w:val="single" w:sz="4" w:space="0" w:color="auto"/>
              <w:right w:val="single" w:sz="4" w:space="0" w:color="auto"/>
            </w:tcBorders>
          </w:tcPr>
          <w:p w14:paraId="7604880A" w14:textId="77777777" w:rsidR="008C2381" w:rsidRPr="00751E92" w:rsidRDefault="008C2381" w:rsidP="00AA2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51E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01*</w:t>
            </w:r>
          </w:p>
        </w:tc>
        <w:tc>
          <w:tcPr>
            <w:tcW w:w="1386" w:type="dxa"/>
            <w:tcBorders>
              <w:left w:val="single" w:sz="4" w:space="0" w:color="auto"/>
              <w:right w:val="single" w:sz="4" w:space="0" w:color="auto"/>
            </w:tcBorders>
          </w:tcPr>
          <w:p w14:paraId="26E3D09C" w14:textId="77777777" w:rsidR="008C2381" w:rsidRPr="00804C80" w:rsidRDefault="008C2381" w:rsidP="00AA2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4C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1.710</w:t>
            </w:r>
          </w:p>
          <w:p w14:paraId="0CC6B695" w14:textId="77777777" w:rsidR="008C2381" w:rsidRPr="00804C80" w:rsidRDefault="008C2381" w:rsidP="00AA2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4C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-21.67,-1.75)</w:t>
            </w:r>
          </w:p>
        </w:tc>
        <w:tc>
          <w:tcPr>
            <w:tcW w:w="675" w:type="dxa"/>
            <w:tcBorders>
              <w:left w:val="single" w:sz="4" w:space="0" w:color="auto"/>
              <w:right w:val="single" w:sz="4" w:space="0" w:color="auto"/>
            </w:tcBorders>
          </w:tcPr>
          <w:p w14:paraId="3E5737AA" w14:textId="77777777" w:rsidR="008C2381" w:rsidRPr="00804C80" w:rsidRDefault="008C2381" w:rsidP="00AA2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4C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600" w:type="dxa"/>
            <w:tcBorders>
              <w:left w:val="single" w:sz="4" w:space="0" w:color="auto"/>
              <w:right w:val="single" w:sz="4" w:space="0" w:color="auto"/>
            </w:tcBorders>
          </w:tcPr>
          <w:p w14:paraId="32FF3DD0" w14:textId="77777777" w:rsidR="008C2381" w:rsidRPr="009E15E0" w:rsidRDefault="008C2381" w:rsidP="00AA2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15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432</w:t>
            </w:r>
          </w:p>
          <w:p w14:paraId="04F3323A" w14:textId="77777777" w:rsidR="008C2381" w:rsidRPr="009E15E0" w:rsidRDefault="008C2381" w:rsidP="00AA2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15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855,4.009)</w:t>
            </w:r>
          </w:p>
        </w:tc>
        <w:tc>
          <w:tcPr>
            <w:tcW w:w="717" w:type="dxa"/>
            <w:tcBorders>
              <w:left w:val="single" w:sz="4" w:space="0" w:color="auto"/>
              <w:right w:val="single" w:sz="4" w:space="0" w:color="auto"/>
            </w:tcBorders>
          </w:tcPr>
          <w:p w14:paraId="00DA9080" w14:textId="77777777" w:rsidR="008C2381" w:rsidRPr="009E15E0" w:rsidRDefault="008C2381" w:rsidP="00AA2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15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3*</w:t>
            </w:r>
          </w:p>
        </w:tc>
        <w:tc>
          <w:tcPr>
            <w:tcW w:w="1665" w:type="dxa"/>
            <w:tcBorders>
              <w:left w:val="single" w:sz="4" w:space="0" w:color="auto"/>
              <w:right w:val="single" w:sz="4" w:space="0" w:color="auto"/>
            </w:tcBorders>
          </w:tcPr>
          <w:p w14:paraId="5BE61F2B" w14:textId="77777777" w:rsidR="008C2381" w:rsidRPr="003E4331" w:rsidRDefault="008C2381" w:rsidP="00AA2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43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5.103</w:t>
            </w:r>
          </w:p>
          <w:p w14:paraId="264695F5" w14:textId="77777777" w:rsidR="008C2381" w:rsidRPr="003E4331" w:rsidRDefault="008C2381" w:rsidP="00AA2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43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-8.608,-1.599)</w:t>
            </w:r>
          </w:p>
        </w:tc>
        <w:tc>
          <w:tcPr>
            <w:tcW w:w="856" w:type="dxa"/>
            <w:tcBorders>
              <w:left w:val="single" w:sz="4" w:space="0" w:color="auto"/>
              <w:right w:val="single" w:sz="4" w:space="0" w:color="auto"/>
            </w:tcBorders>
          </w:tcPr>
          <w:p w14:paraId="7CF39511" w14:textId="77777777" w:rsidR="008C2381" w:rsidRPr="003E4331" w:rsidRDefault="008C2381" w:rsidP="00AA2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43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</w:tr>
      <w:tr w:rsidR="008C2381" w:rsidRPr="003B1781" w14:paraId="163F8037" w14:textId="77777777" w:rsidTr="00AA2BFF">
        <w:trPr>
          <w:trHeight w:val="214"/>
          <w:jc w:val="center"/>
        </w:trPr>
        <w:tc>
          <w:tcPr>
            <w:tcW w:w="13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00D174" w14:textId="77777777" w:rsidR="008C2381" w:rsidRPr="003A09B5" w:rsidRDefault="008C2381" w:rsidP="00AA2BFF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7026F4" w14:textId="77777777" w:rsidR="008C2381" w:rsidRPr="003B1781" w:rsidRDefault="008C2381" w:rsidP="00AA2BFF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62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GO</w:t>
            </w:r>
          </w:p>
        </w:tc>
        <w:tc>
          <w:tcPr>
            <w:tcW w:w="148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935A59" w14:textId="77777777" w:rsidR="008C2381" w:rsidRPr="00F3523E" w:rsidRDefault="008C2381" w:rsidP="00AA2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4.167</w:t>
            </w:r>
          </w:p>
          <w:p w14:paraId="20FDDDFA" w14:textId="77777777" w:rsidR="008C2381" w:rsidRPr="00F3523E" w:rsidRDefault="008C2381" w:rsidP="00AA2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-10.13,1.793)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398AE6" w14:textId="77777777" w:rsidR="008C2381" w:rsidRPr="00F3523E" w:rsidRDefault="008C2381" w:rsidP="00AA2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70</w:t>
            </w:r>
          </w:p>
        </w:tc>
        <w:tc>
          <w:tcPr>
            <w:tcW w:w="15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92738C" w14:textId="77777777" w:rsidR="008C2381" w:rsidRPr="00751E92" w:rsidRDefault="008C2381" w:rsidP="00AA2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51E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4.06</w:t>
            </w:r>
          </w:p>
          <w:p w14:paraId="15677B1C" w14:textId="77777777" w:rsidR="008C2381" w:rsidRPr="00751E92" w:rsidRDefault="008C2381" w:rsidP="00AA2B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51E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-23.87,15.755)</w:t>
            </w:r>
          </w:p>
        </w:tc>
        <w:tc>
          <w:tcPr>
            <w:tcW w:w="6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EA8BF5" w14:textId="77777777" w:rsidR="008C2381" w:rsidRPr="00751E92" w:rsidRDefault="008C2381" w:rsidP="00AA2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51E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87</w:t>
            </w:r>
          </w:p>
        </w:tc>
        <w:tc>
          <w:tcPr>
            <w:tcW w:w="138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0804FA" w14:textId="77777777" w:rsidR="008C2381" w:rsidRPr="00804C80" w:rsidRDefault="008C2381" w:rsidP="00AA2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4C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4.679</w:t>
            </w:r>
          </w:p>
          <w:p w14:paraId="50B3D5E4" w14:textId="77777777" w:rsidR="008C2381" w:rsidRPr="00804C80" w:rsidRDefault="008C2381" w:rsidP="00AA2B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4C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-64.61,15.25)</w:t>
            </w:r>
          </w:p>
        </w:tc>
        <w:tc>
          <w:tcPr>
            <w:tcW w:w="6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217B53" w14:textId="77777777" w:rsidR="008C2381" w:rsidRPr="00804C80" w:rsidRDefault="008C2381" w:rsidP="00AA2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4C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25</w:t>
            </w:r>
          </w:p>
        </w:tc>
        <w:tc>
          <w:tcPr>
            <w:tcW w:w="16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84DD6C" w14:textId="77777777" w:rsidR="008C2381" w:rsidRPr="009E15E0" w:rsidRDefault="008C2381" w:rsidP="00AA2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15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564</w:t>
            </w:r>
          </w:p>
          <w:p w14:paraId="552F2989" w14:textId="77777777" w:rsidR="008C2381" w:rsidRPr="009E15E0" w:rsidRDefault="008C2381" w:rsidP="00AA2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15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-3.761,8.89)</w:t>
            </w:r>
          </w:p>
        </w:tc>
        <w:tc>
          <w:tcPr>
            <w:tcW w:w="7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595A8B" w14:textId="77777777" w:rsidR="008C2381" w:rsidRPr="009E15E0" w:rsidRDefault="008C2381" w:rsidP="00AA2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15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26</w:t>
            </w:r>
          </w:p>
        </w:tc>
        <w:tc>
          <w:tcPr>
            <w:tcW w:w="166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F33DF2" w14:textId="77777777" w:rsidR="008C2381" w:rsidRPr="003E4331" w:rsidRDefault="008C2381" w:rsidP="00AA2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43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7.585</w:t>
            </w:r>
          </w:p>
          <w:p w14:paraId="099C3047" w14:textId="77777777" w:rsidR="008C2381" w:rsidRPr="003E4331" w:rsidRDefault="008C2381" w:rsidP="00AA2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43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-21.64,6.47)</w:t>
            </w:r>
          </w:p>
        </w:tc>
        <w:tc>
          <w:tcPr>
            <w:tcW w:w="85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F4D295" w14:textId="77777777" w:rsidR="008C2381" w:rsidRPr="003E4331" w:rsidRDefault="008C2381" w:rsidP="00AA2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43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89</w:t>
            </w:r>
          </w:p>
        </w:tc>
      </w:tr>
      <w:tr w:rsidR="008C2381" w:rsidRPr="003B1781" w14:paraId="6741AB26" w14:textId="77777777" w:rsidTr="00AA2BFF">
        <w:trPr>
          <w:trHeight w:val="220"/>
          <w:jc w:val="center"/>
        </w:trPr>
        <w:tc>
          <w:tcPr>
            <w:tcW w:w="132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D26688B" w14:textId="77777777" w:rsidR="008C2381" w:rsidRPr="003B1781" w:rsidRDefault="008C2381" w:rsidP="00AA2BFF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B788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lastRenderedPageBreak/>
              <w:t>Husband occupation  of infertile group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855690" w14:textId="77777777" w:rsidR="008C2381" w:rsidRPr="003B1781" w:rsidRDefault="008C2381" w:rsidP="00AA2BFF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62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rivate employee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Ref)</w:t>
            </w: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56C9C0" w14:textId="77777777" w:rsidR="008C2381" w:rsidRPr="003B1781" w:rsidRDefault="008C2381" w:rsidP="00AA2BF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8692C1" w14:textId="77777777" w:rsidR="008C2381" w:rsidRPr="003B1781" w:rsidRDefault="008C2381" w:rsidP="00AA2BF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B8E54F" w14:textId="77777777" w:rsidR="008C2381" w:rsidRPr="003B1781" w:rsidRDefault="008C2381" w:rsidP="00AA2BF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41D074" w14:textId="77777777" w:rsidR="008C2381" w:rsidRPr="003B1781" w:rsidRDefault="008C2381" w:rsidP="00AA2BF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E6DA4B" w14:textId="77777777" w:rsidR="008C2381" w:rsidRPr="003B1781" w:rsidRDefault="008C2381" w:rsidP="00AA2BF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513528" w14:textId="77777777" w:rsidR="008C2381" w:rsidRPr="003B1781" w:rsidRDefault="008C2381" w:rsidP="00AA2BF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710510" w14:textId="77777777" w:rsidR="008C2381" w:rsidRPr="003B1781" w:rsidRDefault="008C2381" w:rsidP="00AA2BF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DC263C" w14:textId="77777777" w:rsidR="008C2381" w:rsidRPr="003B1781" w:rsidRDefault="008C2381" w:rsidP="00AA2BF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B3832C" w14:textId="77777777" w:rsidR="008C2381" w:rsidRPr="003B1781" w:rsidRDefault="008C2381" w:rsidP="00AA2BF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BBEB5F" w14:textId="77777777" w:rsidR="008C2381" w:rsidRPr="003B1781" w:rsidRDefault="008C2381" w:rsidP="00AA2BF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8C2381" w:rsidRPr="003B1781" w14:paraId="2D29F881" w14:textId="77777777" w:rsidTr="00AA2BFF">
        <w:trPr>
          <w:trHeight w:val="332"/>
          <w:jc w:val="center"/>
        </w:trPr>
        <w:tc>
          <w:tcPr>
            <w:tcW w:w="132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D4FB296" w14:textId="77777777" w:rsidR="008C2381" w:rsidRPr="003B1781" w:rsidRDefault="008C2381" w:rsidP="00AA2BFF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82FFE7" w14:textId="77777777" w:rsidR="008C2381" w:rsidRPr="003B1781" w:rsidRDefault="008C2381" w:rsidP="00AA2BFF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aily laborer</w:t>
            </w: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A031D6" w14:textId="77777777" w:rsidR="008C2381" w:rsidRPr="007B788B" w:rsidRDefault="008C2381" w:rsidP="00AA2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78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982</w:t>
            </w:r>
          </w:p>
          <w:p w14:paraId="25A4AE51" w14:textId="77777777" w:rsidR="008C2381" w:rsidRPr="007B788B" w:rsidRDefault="008C2381" w:rsidP="00AA2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78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-3.164,1.199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C02F85" w14:textId="77777777" w:rsidR="008C2381" w:rsidRPr="007B788B" w:rsidRDefault="008C2381" w:rsidP="00AA2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78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76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EBCFD8" w14:textId="77777777" w:rsidR="008C2381" w:rsidRPr="007B788B" w:rsidRDefault="008C2381" w:rsidP="00AA2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78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9.063</w:t>
            </w:r>
          </w:p>
          <w:p w14:paraId="1D9152BC" w14:textId="77777777" w:rsidR="008C2381" w:rsidRPr="007B788B" w:rsidRDefault="008C2381" w:rsidP="00AA2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78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-16.16,-1.957)</w:t>
            </w:r>
          </w:p>
        </w:tc>
        <w:tc>
          <w:tcPr>
            <w:tcW w:w="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1FB1CA" w14:textId="77777777" w:rsidR="008C2381" w:rsidRPr="007B788B" w:rsidRDefault="008C2381" w:rsidP="00AA2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78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3*</w:t>
            </w:r>
          </w:p>
        </w:tc>
        <w:tc>
          <w:tcPr>
            <w:tcW w:w="1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F474C4" w14:textId="77777777" w:rsidR="008C2381" w:rsidRPr="007B788B" w:rsidRDefault="008C2381" w:rsidP="00AA2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78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43.33</w:t>
            </w:r>
          </w:p>
          <w:p w14:paraId="723049B5" w14:textId="77777777" w:rsidR="008C2381" w:rsidRPr="007B788B" w:rsidRDefault="008C2381" w:rsidP="00AA2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78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60.37,81.3)</w:t>
            </w: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88A209" w14:textId="77777777" w:rsidR="008C2381" w:rsidRPr="007B788B" w:rsidRDefault="008C2381" w:rsidP="00AA2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78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0.0001*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BD01B8" w14:textId="77777777" w:rsidR="008C2381" w:rsidRPr="007B788B" w:rsidRDefault="008C2381" w:rsidP="00AA2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78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625</w:t>
            </w:r>
          </w:p>
          <w:p w14:paraId="3AF7D080" w14:textId="77777777" w:rsidR="008C2381" w:rsidRPr="007B788B" w:rsidRDefault="008C2381" w:rsidP="00AA2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78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-2.91,1.66)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06A47A" w14:textId="77777777" w:rsidR="008C2381" w:rsidRPr="007B788B" w:rsidRDefault="008C2381" w:rsidP="00AA2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78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9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E0BE54" w14:textId="77777777" w:rsidR="008C2381" w:rsidRPr="007B788B" w:rsidRDefault="008C2381" w:rsidP="00AA2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78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3.5</w:t>
            </w:r>
          </w:p>
          <w:p w14:paraId="2DF26679" w14:textId="77777777" w:rsidR="008C2381" w:rsidRPr="007B788B" w:rsidRDefault="008C2381" w:rsidP="00AA2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78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-18.29,-8.71)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51EE26" w14:textId="77777777" w:rsidR="008C2381" w:rsidRPr="007B788B" w:rsidRDefault="008C2381" w:rsidP="00AA2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78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1*</w:t>
            </w:r>
          </w:p>
        </w:tc>
      </w:tr>
      <w:tr w:rsidR="008C2381" w:rsidRPr="003B1781" w14:paraId="5BE312B5" w14:textId="77777777" w:rsidTr="00AA2BFF">
        <w:trPr>
          <w:trHeight w:val="462"/>
          <w:jc w:val="center"/>
        </w:trPr>
        <w:tc>
          <w:tcPr>
            <w:tcW w:w="132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E2F3864" w14:textId="77777777" w:rsidR="008C2381" w:rsidRPr="003B1781" w:rsidRDefault="008C2381" w:rsidP="00AA2BFF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9331C4" w14:textId="77777777" w:rsidR="008C2381" w:rsidRPr="003B1781" w:rsidRDefault="008C2381" w:rsidP="00AA2BFF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62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Government employee </w:t>
            </w: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E8F317" w14:textId="77777777" w:rsidR="008C2381" w:rsidRPr="007B788B" w:rsidRDefault="008C2381" w:rsidP="00AA2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78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277</w:t>
            </w:r>
          </w:p>
          <w:p w14:paraId="3CC26663" w14:textId="77777777" w:rsidR="008C2381" w:rsidRPr="007B788B" w:rsidRDefault="008C2381" w:rsidP="00AA2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78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-3.092,0.539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DEC42D" w14:textId="77777777" w:rsidR="008C2381" w:rsidRPr="007B788B" w:rsidRDefault="008C2381" w:rsidP="00AA2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78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67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18AE83" w14:textId="77777777" w:rsidR="008C2381" w:rsidRPr="007B788B" w:rsidRDefault="008C2381" w:rsidP="00AA2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78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8.147</w:t>
            </w:r>
          </w:p>
          <w:p w14:paraId="7EEBD252" w14:textId="77777777" w:rsidR="008C2381" w:rsidRPr="007B788B" w:rsidRDefault="008C2381" w:rsidP="00AA2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78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-14.06,-2.232)</w:t>
            </w:r>
          </w:p>
        </w:tc>
        <w:tc>
          <w:tcPr>
            <w:tcW w:w="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F081DC" w14:textId="77777777" w:rsidR="008C2381" w:rsidRPr="007B788B" w:rsidRDefault="008C2381" w:rsidP="00AA2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78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7*</w:t>
            </w:r>
          </w:p>
        </w:tc>
        <w:tc>
          <w:tcPr>
            <w:tcW w:w="1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B2A852" w14:textId="77777777" w:rsidR="008C2381" w:rsidRPr="007B788B" w:rsidRDefault="008C2381" w:rsidP="00AA2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78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3.073</w:t>
            </w:r>
          </w:p>
          <w:p w14:paraId="00F00BA3" w14:textId="77777777" w:rsidR="008C2381" w:rsidRPr="007B788B" w:rsidRDefault="008C2381" w:rsidP="00AA2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78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-14.09,7.94)</w:t>
            </w: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FB2863" w14:textId="77777777" w:rsidR="008C2381" w:rsidRPr="007B788B" w:rsidRDefault="008C2381" w:rsidP="00AA2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78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83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490BF9" w14:textId="77777777" w:rsidR="008C2381" w:rsidRPr="007B788B" w:rsidRDefault="008C2381" w:rsidP="00AA2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78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829</w:t>
            </w:r>
          </w:p>
          <w:p w14:paraId="7E5D22A9" w14:textId="77777777" w:rsidR="008C2381" w:rsidRPr="007B788B" w:rsidRDefault="008C2381" w:rsidP="00AA2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78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-2.73,1.07)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07B5BA" w14:textId="77777777" w:rsidR="008C2381" w:rsidRPr="007B788B" w:rsidRDefault="008C2381" w:rsidP="00AA2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78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91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D37A43" w14:textId="77777777" w:rsidR="008C2381" w:rsidRPr="007B788B" w:rsidRDefault="008C2381" w:rsidP="00AA2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78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3.33</w:t>
            </w:r>
          </w:p>
          <w:p w14:paraId="4C062013" w14:textId="77777777" w:rsidR="008C2381" w:rsidRPr="007B788B" w:rsidRDefault="008C2381" w:rsidP="00AA2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78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-7.32,0.656)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095A8A" w14:textId="77777777" w:rsidR="008C2381" w:rsidRPr="007B788B" w:rsidRDefault="008C2381" w:rsidP="00AA2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78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01</w:t>
            </w:r>
          </w:p>
        </w:tc>
      </w:tr>
      <w:tr w:rsidR="008C2381" w:rsidRPr="003B1781" w14:paraId="596AD84E" w14:textId="77777777" w:rsidTr="00AA2BFF">
        <w:trPr>
          <w:trHeight w:val="462"/>
          <w:jc w:val="center"/>
        </w:trPr>
        <w:tc>
          <w:tcPr>
            <w:tcW w:w="132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1519AE6" w14:textId="77777777" w:rsidR="008C2381" w:rsidRPr="003B1781" w:rsidRDefault="008C2381" w:rsidP="00AA2BFF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B027AC" w14:textId="77777777" w:rsidR="008C2381" w:rsidRPr="00416256" w:rsidRDefault="008C2381" w:rsidP="00AA2B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GO</w:t>
            </w: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EEBB36" w14:textId="77777777" w:rsidR="008C2381" w:rsidRPr="007B788B" w:rsidRDefault="008C2381" w:rsidP="00AA2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78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0019</w:t>
            </w:r>
          </w:p>
          <w:p w14:paraId="1390FCA2" w14:textId="77777777" w:rsidR="008C2381" w:rsidRPr="007B788B" w:rsidRDefault="008C2381" w:rsidP="00AA2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78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-6.218,6.218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38898D" w14:textId="77777777" w:rsidR="008C2381" w:rsidRPr="007B788B" w:rsidRDefault="008C2381" w:rsidP="00AA2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78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0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01B0A0" w14:textId="77777777" w:rsidR="008C2381" w:rsidRPr="007B788B" w:rsidRDefault="008C2381" w:rsidP="00AA2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78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.229</w:t>
            </w:r>
          </w:p>
          <w:p w14:paraId="3BE1D220" w14:textId="77777777" w:rsidR="008C2381" w:rsidRPr="007B788B" w:rsidRDefault="008C2381" w:rsidP="00AA2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78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-2.025,38.484)</w:t>
            </w:r>
          </w:p>
        </w:tc>
        <w:tc>
          <w:tcPr>
            <w:tcW w:w="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46F3F5" w14:textId="77777777" w:rsidR="008C2381" w:rsidRPr="007B788B" w:rsidRDefault="008C2381" w:rsidP="00AA2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78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8</w:t>
            </w:r>
          </w:p>
        </w:tc>
        <w:tc>
          <w:tcPr>
            <w:tcW w:w="1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09F224" w14:textId="77777777" w:rsidR="008C2381" w:rsidRPr="007B788B" w:rsidRDefault="008C2381" w:rsidP="00AA2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78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.83</w:t>
            </w:r>
          </w:p>
          <w:p w14:paraId="6A9B3DBF" w14:textId="77777777" w:rsidR="008C2381" w:rsidRPr="007B788B" w:rsidRDefault="008C2381" w:rsidP="00AA2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78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-16.89,58.56)</w:t>
            </w: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9CAD2A" w14:textId="77777777" w:rsidR="008C2381" w:rsidRPr="007B788B" w:rsidRDefault="008C2381" w:rsidP="00AA2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78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78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AC09DC" w14:textId="77777777" w:rsidR="008C2381" w:rsidRPr="007B788B" w:rsidRDefault="008C2381" w:rsidP="00AA2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78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859</w:t>
            </w:r>
          </w:p>
          <w:p w14:paraId="64032273" w14:textId="77777777" w:rsidR="008C2381" w:rsidRPr="007B788B" w:rsidRDefault="008C2381" w:rsidP="00AA2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78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-0.644,12.36)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4D7469" w14:textId="77777777" w:rsidR="008C2381" w:rsidRPr="007B788B" w:rsidRDefault="008C2381" w:rsidP="00AA2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78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7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77C9CC" w14:textId="77777777" w:rsidR="008C2381" w:rsidRPr="007B788B" w:rsidRDefault="008C2381" w:rsidP="00AA2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78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23</w:t>
            </w:r>
          </w:p>
          <w:p w14:paraId="0B854EEF" w14:textId="77777777" w:rsidR="008C2381" w:rsidRPr="007B788B" w:rsidRDefault="008C2381" w:rsidP="00AA2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78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-2.424,24.89)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31E6AB" w14:textId="77777777" w:rsidR="008C2381" w:rsidRPr="007B788B" w:rsidRDefault="008C2381" w:rsidP="00AA2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78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07</w:t>
            </w:r>
          </w:p>
        </w:tc>
      </w:tr>
      <w:tr w:rsidR="008C2381" w:rsidRPr="003B1781" w14:paraId="31DE1E3A" w14:textId="77777777" w:rsidTr="00AA2BFF">
        <w:trPr>
          <w:trHeight w:val="462"/>
          <w:jc w:val="center"/>
        </w:trPr>
        <w:tc>
          <w:tcPr>
            <w:tcW w:w="1320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2F90C4A" w14:textId="77777777" w:rsidR="008C2381" w:rsidRPr="003B1781" w:rsidRDefault="008C2381" w:rsidP="00AA2BFF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41E3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Types of infertility treatment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59588F" w14:textId="77777777" w:rsidR="008C2381" w:rsidRDefault="008C2381" w:rsidP="00AA2B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40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vulation induction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Ref)</w:t>
            </w: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A75286" w14:textId="77777777" w:rsidR="008C2381" w:rsidRPr="007B788B" w:rsidRDefault="008C2381" w:rsidP="00AA2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1599B9" w14:textId="77777777" w:rsidR="008C2381" w:rsidRPr="007B788B" w:rsidRDefault="008C2381" w:rsidP="00AA2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B72D24" w14:textId="77777777" w:rsidR="008C2381" w:rsidRPr="007B788B" w:rsidRDefault="008C2381" w:rsidP="00AA2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4B9D3D" w14:textId="77777777" w:rsidR="008C2381" w:rsidRPr="007B788B" w:rsidRDefault="008C2381" w:rsidP="00AA2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DBFADD" w14:textId="77777777" w:rsidR="008C2381" w:rsidRPr="007B788B" w:rsidRDefault="008C2381" w:rsidP="00AA2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33B19F" w14:textId="77777777" w:rsidR="008C2381" w:rsidRPr="007B788B" w:rsidRDefault="008C2381" w:rsidP="00AA2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320996" w14:textId="77777777" w:rsidR="008C2381" w:rsidRPr="007B788B" w:rsidRDefault="008C2381" w:rsidP="00AA2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A69DC1" w14:textId="77777777" w:rsidR="008C2381" w:rsidRPr="007B788B" w:rsidRDefault="008C2381" w:rsidP="00AA2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FEBBEC" w14:textId="77777777" w:rsidR="008C2381" w:rsidRPr="007B788B" w:rsidRDefault="008C2381" w:rsidP="00AA2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7C192A" w14:textId="77777777" w:rsidR="008C2381" w:rsidRPr="007B788B" w:rsidRDefault="008C2381" w:rsidP="00AA2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C2381" w:rsidRPr="003B1781" w14:paraId="707DD059" w14:textId="77777777" w:rsidTr="00AA2BFF">
        <w:trPr>
          <w:trHeight w:val="462"/>
          <w:jc w:val="center"/>
        </w:trPr>
        <w:tc>
          <w:tcPr>
            <w:tcW w:w="132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13A52DD" w14:textId="77777777" w:rsidR="008C2381" w:rsidRPr="003B1781" w:rsidRDefault="008C2381" w:rsidP="00AA2BFF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89C02E" w14:textId="77777777" w:rsidR="008C2381" w:rsidRDefault="008C2381" w:rsidP="00AA2B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40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VF</w:t>
            </w: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9E5AA9" w14:textId="77777777" w:rsidR="008C2381" w:rsidRDefault="008C2381" w:rsidP="00AA2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05</w:t>
            </w:r>
          </w:p>
          <w:p w14:paraId="4608D6D7" w14:textId="77777777" w:rsidR="008C2381" w:rsidRPr="007B788B" w:rsidRDefault="008C2381" w:rsidP="00AA2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-0.621,2.23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26E0F4" w14:textId="77777777" w:rsidR="008C2381" w:rsidRPr="007B788B" w:rsidRDefault="008C2381" w:rsidP="00AA2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67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90CB3A" w14:textId="77777777" w:rsidR="008C2381" w:rsidRDefault="008C2381" w:rsidP="00AA2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3.638</w:t>
            </w:r>
          </w:p>
          <w:p w14:paraId="7FD1610F" w14:textId="77777777" w:rsidR="008C2381" w:rsidRPr="007B788B" w:rsidRDefault="008C2381" w:rsidP="00AA2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-8.372,1.096)</w:t>
            </w:r>
          </w:p>
        </w:tc>
        <w:tc>
          <w:tcPr>
            <w:tcW w:w="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85795B" w14:textId="77777777" w:rsidR="008C2381" w:rsidRPr="007B788B" w:rsidRDefault="008C2381" w:rsidP="00AA2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32</w:t>
            </w:r>
          </w:p>
        </w:tc>
        <w:tc>
          <w:tcPr>
            <w:tcW w:w="1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8D6A1C" w14:textId="77777777" w:rsidR="008C2381" w:rsidRDefault="008C2381" w:rsidP="00AA2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0.796</w:t>
            </w:r>
          </w:p>
          <w:p w14:paraId="292C63AE" w14:textId="77777777" w:rsidR="008C2381" w:rsidRPr="007B788B" w:rsidRDefault="008C2381" w:rsidP="00AA2B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-20.61,-0.98)</w:t>
            </w: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F8C3D5" w14:textId="77777777" w:rsidR="008C2381" w:rsidRPr="007B788B" w:rsidRDefault="008C2381" w:rsidP="00AA2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1*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7D9B82" w14:textId="77777777" w:rsidR="008C2381" w:rsidRDefault="008C2381" w:rsidP="00AA2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461</w:t>
            </w:r>
          </w:p>
          <w:p w14:paraId="5DC3933E" w14:textId="77777777" w:rsidR="008C2381" w:rsidRPr="007B788B" w:rsidRDefault="008C2381" w:rsidP="00AA2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-2.952,0.03)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F49EE2" w14:textId="77777777" w:rsidR="008C2381" w:rsidRPr="007B788B" w:rsidRDefault="008C2381" w:rsidP="00AA2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5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800ECD" w14:textId="77777777" w:rsidR="008C2381" w:rsidRDefault="008C2381" w:rsidP="00AA2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3.773</w:t>
            </w:r>
          </w:p>
          <w:p w14:paraId="64C4D258" w14:textId="77777777" w:rsidR="008C2381" w:rsidRPr="007B788B" w:rsidRDefault="008C2381" w:rsidP="00AA2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-7.143,-0.402)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C66E2E" w14:textId="77777777" w:rsidR="008C2381" w:rsidRPr="007B788B" w:rsidRDefault="008C2381" w:rsidP="00AA2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8*</w:t>
            </w:r>
          </w:p>
        </w:tc>
      </w:tr>
      <w:tr w:rsidR="008C2381" w:rsidRPr="003B1781" w14:paraId="2C449895" w14:textId="77777777" w:rsidTr="00AA2BFF">
        <w:trPr>
          <w:trHeight w:val="462"/>
          <w:jc w:val="center"/>
        </w:trPr>
        <w:tc>
          <w:tcPr>
            <w:tcW w:w="132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5AEC6EB" w14:textId="77777777" w:rsidR="008C2381" w:rsidRPr="003B1781" w:rsidRDefault="008C2381" w:rsidP="00AA2BFF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11DE18" w14:textId="77777777" w:rsidR="008C2381" w:rsidRDefault="008C2381" w:rsidP="00AA2B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40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UI</w:t>
            </w: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820573" w14:textId="77777777" w:rsidR="008C2381" w:rsidRDefault="008C2381" w:rsidP="00AA2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1</w:t>
            </w:r>
          </w:p>
          <w:p w14:paraId="2417F89A" w14:textId="77777777" w:rsidR="008C2381" w:rsidRPr="007B788B" w:rsidRDefault="008C2381" w:rsidP="00AA2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-2.116,1.696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A8EE1B" w14:textId="77777777" w:rsidR="008C2381" w:rsidRPr="007B788B" w:rsidRDefault="008C2381" w:rsidP="00AA2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29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C36A8F" w14:textId="77777777" w:rsidR="008C2381" w:rsidRDefault="008C2381" w:rsidP="00AA2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72</w:t>
            </w:r>
          </w:p>
          <w:p w14:paraId="38DBC73E" w14:textId="77777777" w:rsidR="008C2381" w:rsidRPr="007B788B" w:rsidRDefault="008C2381" w:rsidP="00AA2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-8.052,4.612)</w:t>
            </w:r>
          </w:p>
        </w:tc>
        <w:tc>
          <w:tcPr>
            <w:tcW w:w="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776073" w14:textId="77777777" w:rsidR="008C2381" w:rsidRPr="007B788B" w:rsidRDefault="008C2381" w:rsidP="00AA2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93</w:t>
            </w:r>
          </w:p>
        </w:tc>
        <w:tc>
          <w:tcPr>
            <w:tcW w:w="1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BC0E32" w14:textId="77777777" w:rsidR="008C2381" w:rsidRDefault="008C2381" w:rsidP="00AA2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5.335</w:t>
            </w:r>
          </w:p>
          <w:p w14:paraId="017955A8" w14:textId="77777777" w:rsidR="008C2381" w:rsidRPr="007B788B" w:rsidRDefault="008C2381" w:rsidP="00AA2B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18.46,7.789)</w:t>
            </w: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D7B811" w14:textId="77777777" w:rsidR="008C2381" w:rsidRPr="007B788B" w:rsidRDefault="008C2381" w:rsidP="00AA2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24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BD3A32" w14:textId="77777777" w:rsidR="008C2381" w:rsidRDefault="008C2381" w:rsidP="00AA2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787</w:t>
            </w:r>
          </w:p>
          <w:p w14:paraId="426E6339" w14:textId="77777777" w:rsidR="008C2381" w:rsidRPr="007B788B" w:rsidRDefault="008C2381" w:rsidP="00AA2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-2.781,1.207)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E155C7" w14:textId="77777777" w:rsidR="008C2381" w:rsidRPr="007B788B" w:rsidRDefault="008C2381" w:rsidP="00AA2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38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A4857E" w14:textId="77777777" w:rsidR="008C2381" w:rsidRDefault="008C2381" w:rsidP="00AA2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013</w:t>
            </w:r>
          </w:p>
          <w:p w14:paraId="1CA1F038" w14:textId="77777777" w:rsidR="008C2381" w:rsidRPr="007B788B" w:rsidRDefault="008C2381" w:rsidP="00AA2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-6.521,2.495)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8945BA" w14:textId="77777777" w:rsidR="008C2381" w:rsidRPr="007B788B" w:rsidRDefault="008C2381" w:rsidP="00AA2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80</w:t>
            </w:r>
          </w:p>
        </w:tc>
      </w:tr>
      <w:tr w:rsidR="008C2381" w:rsidRPr="003B1781" w14:paraId="33A65A56" w14:textId="77777777" w:rsidTr="00AA2BFF">
        <w:trPr>
          <w:trHeight w:val="462"/>
          <w:jc w:val="center"/>
        </w:trPr>
        <w:tc>
          <w:tcPr>
            <w:tcW w:w="132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E9E65D1" w14:textId="77777777" w:rsidR="008C2381" w:rsidRPr="003B1781" w:rsidRDefault="008C2381" w:rsidP="00AA2BFF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B4ED05" w14:textId="77777777" w:rsidR="008C2381" w:rsidRDefault="008C2381" w:rsidP="00AA2B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6E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urgery </w:t>
            </w: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F5E0D0" w14:textId="77777777" w:rsidR="008C2381" w:rsidRDefault="008C2381" w:rsidP="00AA2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63</w:t>
            </w:r>
          </w:p>
          <w:p w14:paraId="13BE591E" w14:textId="77777777" w:rsidR="008C2381" w:rsidRPr="007B788B" w:rsidRDefault="008C2381" w:rsidP="00AA2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-1.714,1.387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6D874E" w14:textId="77777777" w:rsidR="008C2381" w:rsidRPr="007B788B" w:rsidRDefault="008C2381" w:rsidP="00AA2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36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EC5FAC" w14:textId="77777777" w:rsidR="008C2381" w:rsidRDefault="008C2381" w:rsidP="00AA2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5.256</w:t>
            </w:r>
          </w:p>
          <w:p w14:paraId="431F4D5C" w14:textId="77777777" w:rsidR="008C2381" w:rsidRPr="007B788B" w:rsidRDefault="008C2381" w:rsidP="00AA2B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-10.41,-0.106)</w:t>
            </w:r>
          </w:p>
        </w:tc>
        <w:tc>
          <w:tcPr>
            <w:tcW w:w="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E79046" w14:textId="77777777" w:rsidR="008C2381" w:rsidRPr="007B788B" w:rsidRDefault="008C2381" w:rsidP="00AA2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5*</w:t>
            </w:r>
          </w:p>
        </w:tc>
        <w:tc>
          <w:tcPr>
            <w:tcW w:w="1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969CB5" w14:textId="77777777" w:rsidR="008C2381" w:rsidRDefault="008C2381" w:rsidP="00AA2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9.122</w:t>
            </w:r>
          </w:p>
          <w:p w14:paraId="350685F9" w14:textId="77777777" w:rsidR="008C2381" w:rsidRPr="007B788B" w:rsidRDefault="008C2381" w:rsidP="00AA2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-19.795,1.55)</w:t>
            </w: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4E8077" w14:textId="77777777" w:rsidR="008C2381" w:rsidRPr="007B788B" w:rsidRDefault="008C2381" w:rsidP="00AA2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94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A33B5C" w14:textId="77777777" w:rsidR="008C2381" w:rsidRDefault="008C2381" w:rsidP="00AA2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951</w:t>
            </w:r>
          </w:p>
          <w:p w14:paraId="3D290201" w14:textId="77777777" w:rsidR="008C2381" w:rsidRPr="007B788B" w:rsidRDefault="008C2381" w:rsidP="00AA2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-3.572,-0.329)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3EA213" w14:textId="77777777" w:rsidR="008C2381" w:rsidRPr="007B788B" w:rsidRDefault="008C2381" w:rsidP="00AA2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9*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DC9835" w14:textId="77777777" w:rsidR="008C2381" w:rsidRDefault="008C2381" w:rsidP="00AA2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4.123</w:t>
            </w:r>
          </w:p>
          <w:p w14:paraId="03C7F2EA" w14:textId="77777777" w:rsidR="008C2381" w:rsidRPr="007B788B" w:rsidRDefault="008C2381" w:rsidP="00AA2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-7.789,-0.457)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BE9D54" w14:textId="77777777" w:rsidR="008C2381" w:rsidRPr="007B788B" w:rsidRDefault="008C2381" w:rsidP="00AA2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8*</w:t>
            </w:r>
          </w:p>
        </w:tc>
      </w:tr>
      <w:tr w:rsidR="008C2381" w:rsidRPr="003B1781" w14:paraId="266085D2" w14:textId="77777777" w:rsidTr="00AA2BFF">
        <w:trPr>
          <w:trHeight w:val="462"/>
          <w:jc w:val="center"/>
        </w:trPr>
        <w:tc>
          <w:tcPr>
            <w:tcW w:w="1320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FE45F46" w14:textId="77777777" w:rsidR="008C2381" w:rsidRPr="003B1781" w:rsidRDefault="008C2381" w:rsidP="00AA2BFF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B02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ypes of surgery 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27C597" w14:textId="77777777" w:rsidR="008C2381" w:rsidRPr="008B6EE1" w:rsidRDefault="008C2381" w:rsidP="00AA2B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6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bdominal surgery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Ref)</w:t>
            </w: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D3FE6E" w14:textId="77777777" w:rsidR="008C2381" w:rsidRDefault="008C2381" w:rsidP="00AA2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4B439" w14:textId="77777777" w:rsidR="008C2381" w:rsidRDefault="008C2381" w:rsidP="00AA2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12EEFB" w14:textId="77777777" w:rsidR="008C2381" w:rsidRDefault="008C2381" w:rsidP="00AA2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67122F" w14:textId="77777777" w:rsidR="008C2381" w:rsidRDefault="008C2381" w:rsidP="00AA2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3190C8" w14:textId="77777777" w:rsidR="008C2381" w:rsidRDefault="008C2381" w:rsidP="00AA2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8C1E4D" w14:textId="77777777" w:rsidR="008C2381" w:rsidRDefault="008C2381" w:rsidP="00AA2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733B0D" w14:textId="77777777" w:rsidR="008C2381" w:rsidRDefault="008C2381" w:rsidP="00AA2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AD3BB6" w14:textId="77777777" w:rsidR="008C2381" w:rsidRDefault="008C2381" w:rsidP="00AA2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D894B9" w14:textId="77777777" w:rsidR="008C2381" w:rsidRDefault="008C2381" w:rsidP="00AA2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CE74B7" w14:textId="77777777" w:rsidR="008C2381" w:rsidRDefault="008C2381" w:rsidP="00AA2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C2381" w:rsidRPr="003B1781" w14:paraId="66BCD79F" w14:textId="77777777" w:rsidTr="00AA2BFF">
        <w:trPr>
          <w:trHeight w:val="462"/>
          <w:jc w:val="center"/>
        </w:trPr>
        <w:tc>
          <w:tcPr>
            <w:tcW w:w="132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FFA8DFF" w14:textId="77777777" w:rsidR="008C2381" w:rsidRPr="003B1781" w:rsidRDefault="008C2381" w:rsidP="00AA2BFF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265F22" w14:textId="77777777" w:rsidR="008C2381" w:rsidRPr="008B6EE1" w:rsidRDefault="008C2381" w:rsidP="00AA2B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6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ynecologic surgery</w:t>
            </w: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1C599F" w14:textId="77777777" w:rsidR="008C2381" w:rsidRDefault="008C2381" w:rsidP="00AA2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67</w:t>
            </w:r>
          </w:p>
          <w:p w14:paraId="63A6DA10" w14:textId="77777777" w:rsidR="008C2381" w:rsidRDefault="008C2381" w:rsidP="00AA2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307,2.427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088596" w14:textId="77777777" w:rsidR="008C2381" w:rsidRDefault="008C2381" w:rsidP="00AA2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2*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F982F0" w14:textId="77777777" w:rsidR="008C2381" w:rsidRDefault="008C2381" w:rsidP="00AA2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6.579</w:t>
            </w:r>
          </w:p>
          <w:p w14:paraId="27211AEA" w14:textId="77777777" w:rsidR="008C2381" w:rsidRDefault="008C2381" w:rsidP="00AA2B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-19.59,-13.57)</w:t>
            </w:r>
          </w:p>
        </w:tc>
        <w:tc>
          <w:tcPr>
            <w:tcW w:w="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1241CC" w14:textId="77777777" w:rsidR="008C2381" w:rsidRDefault="008C2381" w:rsidP="00AA2B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01*</w:t>
            </w:r>
          </w:p>
        </w:tc>
        <w:tc>
          <w:tcPr>
            <w:tcW w:w="1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731131" w14:textId="77777777" w:rsidR="008C2381" w:rsidRDefault="008C2381" w:rsidP="00AA2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36.518</w:t>
            </w:r>
          </w:p>
          <w:p w14:paraId="106755BA" w14:textId="77777777" w:rsidR="008C2381" w:rsidRDefault="008C2381" w:rsidP="00AA2B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-42.59,30.44)</w:t>
            </w: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507AA3" w14:textId="77777777" w:rsidR="008C2381" w:rsidRDefault="008C2381" w:rsidP="00AA2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01*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7DB6A7" w14:textId="77777777" w:rsidR="008C2381" w:rsidRDefault="008C2381" w:rsidP="00AA2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92</w:t>
            </w:r>
          </w:p>
          <w:p w14:paraId="12D4ECAD" w14:textId="77777777" w:rsidR="008C2381" w:rsidRDefault="008C2381" w:rsidP="00AA2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-0.938,1.322)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8871AE" w14:textId="77777777" w:rsidR="008C2381" w:rsidRDefault="008C2381" w:rsidP="00AA2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38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7DE8F7" w14:textId="77777777" w:rsidR="008C2381" w:rsidRDefault="008C2381" w:rsidP="00AA2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2.885</w:t>
            </w:r>
          </w:p>
          <w:p w14:paraId="675F33E1" w14:textId="77777777" w:rsidR="008C2381" w:rsidRDefault="008C2381" w:rsidP="00AA2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-14.949,-10.82)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562B02" w14:textId="77777777" w:rsidR="008C2381" w:rsidRDefault="008C2381" w:rsidP="00AA2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01*</w:t>
            </w:r>
          </w:p>
        </w:tc>
      </w:tr>
      <w:tr w:rsidR="008C2381" w:rsidRPr="003B1781" w14:paraId="0BEDFCC5" w14:textId="77777777" w:rsidTr="00AA2BFF">
        <w:trPr>
          <w:trHeight w:val="395"/>
          <w:jc w:val="center"/>
        </w:trPr>
        <w:tc>
          <w:tcPr>
            <w:tcW w:w="132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5A8DE2D" w14:textId="77777777" w:rsidR="008C2381" w:rsidRPr="003B1781" w:rsidRDefault="008C2381" w:rsidP="00AA2BFF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60685E" w14:textId="77777777" w:rsidR="008C2381" w:rsidRPr="008B6EE1" w:rsidRDefault="008C2381" w:rsidP="00AA2B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6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Other surgery </w:t>
            </w: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90E04D" w14:textId="77777777" w:rsidR="008C2381" w:rsidRDefault="008C2381" w:rsidP="00AA2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049</w:t>
            </w:r>
          </w:p>
          <w:p w14:paraId="43F9B101" w14:textId="77777777" w:rsidR="008C2381" w:rsidRDefault="008C2381" w:rsidP="00AA2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-5.83,1.732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0854B2" w14:textId="77777777" w:rsidR="008C2381" w:rsidRDefault="008C2381" w:rsidP="00AA2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87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A608A2" w14:textId="77777777" w:rsidR="008C2381" w:rsidRDefault="008C2381" w:rsidP="00AA2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4.759</w:t>
            </w:r>
          </w:p>
          <w:p w14:paraId="33A5EBC5" w14:textId="77777777" w:rsidR="008C2381" w:rsidRDefault="008C2381" w:rsidP="00AA2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-15.492,5.975)</w:t>
            </w:r>
          </w:p>
        </w:tc>
        <w:tc>
          <w:tcPr>
            <w:tcW w:w="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52B1E4" w14:textId="77777777" w:rsidR="008C2381" w:rsidRDefault="008C2381" w:rsidP="00AA2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84</w:t>
            </w:r>
          </w:p>
        </w:tc>
        <w:tc>
          <w:tcPr>
            <w:tcW w:w="1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7F630D" w14:textId="77777777" w:rsidR="008C2381" w:rsidRDefault="008C2381" w:rsidP="00AA2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6.228</w:t>
            </w:r>
          </w:p>
          <w:p w14:paraId="0C07C0DE" w14:textId="77777777" w:rsidR="008C2381" w:rsidRDefault="008C2381" w:rsidP="00AA2B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37.895,5.44)</w:t>
            </w: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7EC1A4" w14:textId="77777777" w:rsidR="008C2381" w:rsidRDefault="008C2381" w:rsidP="00AA2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42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D784E0" w14:textId="77777777" w:rsidR="008C2381" w:rsidRDefault="008C2381" w:rsidP="00AA2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62</w:t>
            </w:r>
          </w:p>
          <w:p w14:paraId="1C11461E" w14:textId="77777777" w:rsidR="008C2381" w:rsidRDefault="008C2381" w:rsidP="00AA2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-3.669,4.393)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BB9DFA" w14:textId="77777777" w:rsidR="008C2381" w:rsidRDefault="008C2381" w:rsidP="00AA2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77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A858B0" w14:textId="77777777" w:rsidR="008C2381" w:rsidRDefault="008C2381" w:rsidP="00AA2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5.668</w:t>
            </w:r>
          </w:p>
          <w:p w14:paraId="325F1BC0" w14:textId="77777777" w:rsidR="008C2381" w:rsidRDefault="008C2381" w:rsidP="00AA2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-13.03,1.694)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B856FE" w14:textId="77777777" w:rsidR="008C2381" w:rsidRDefault="008C2381" w:rsidP="00AA2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01*</w:t>
            </w:r>
          </w:p>
        </w:tc>
      </w:tr>
      <w:tr w:rsidR="008C2381" w:rsidRPr="003B1781" w14:paraId="14604C46" w14:textId="77777777" w:rsidTr="00AA2BFF">
        <w:trPr>
          <w:trHeight w:val="395"/>
          <w:jc w:val="center"/>
        </w:trPr>
        <w:tc>
          <w:tcPr>
            <w:tcW w:w="1320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406CD06" w14:textId="77777777" w:rsidR="008C2381" w:rsidRPr="003B1781" w:rsidRDefault="008C2381" w:rsidP="00AA2BFF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B5F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ypes of previous history of gynecologic disease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F42AE5" w14:textId="77777777" w:rsidR="008C2381" w:rsidRPr="00126295" w:rsidRDefault="008C2381" w:rsidP="00AA2B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5F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Uterine disease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Ref)</w:t>
            </w: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1E6EE7" w14:textId="77777777" w:rsidR="008C2381" w:rsidRDefault="008C2381" w:rsidP="00AA2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917A57" w14:textId="77777777" w:rsidR="008C2381" w:rsidRDefault="008C2381" w:rsidP="00AA2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0F676D" w14:textId="77777777" w:rsidR="008C2381" w:rsidRDefault="008C2381" w:rsidP="00AA2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FF71D3" w14:textId="77777777" w:rsidR="008C2381" w:rsidRDefault="008C2381" w:rsidP="00AA2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BE9275" w14:textId="77777777" w:rsidR="008C2381" w:rsidRDefault="008C2381" w:rsidP="00AA2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054E12" w14:textId="77777777" w:rsidR="008C2381" w:rsidRDefault="008C2381" w:rsidP="00AA2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90F1E4" w14:textId="77777777" w:rsidR="008C2381" w:rsidRDefault="008C2381" w:rsidP="00AA2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9C7A24" w14:textId="77777777" w:rsidR="008C2381" w:rsidRDefault="008C2381" w:rsidP="00AA2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068766" w14:textId="77777777" w:rsidR="008C2381" w:rsidRDefault="008C2381" w:rsidP="00AA2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854979" w14:textId="77777777" w:rsidR="008C2381" w:rsidRDefault="008C2381" w:rsidP="00AA2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C2381" w:rsidRPr="003B1781" w14:paraId="3C4D12B1" w14:textId="77777777" w:rsidTr="00AA2BFF">
        <w:trPr>
          <w:trHeight w:val="395"/>
          <w:jc w:val="center"/>
        </w:trPr>
        <w:tc>
          <w:tcPr>
            <w:tcW w:w="132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D5ADE70" w14:textId="77777777" w:rsidR="008C2381" w:rsidRPr="003B1781" w:rsidRDefault="008C2381" w:rsidP="00AA2BFF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145F32" w14:textId="77777777" w:rsidR="008C2381" w:rsidRPr="00126295" w:rsidRDefault="008C2381" w:rsidP="00AA2B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varian disease</w:t>
            </w: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94BDA1" w14:textId="77777777" w:rsidR="008C2381" w:rsidRDefault="008C2381" w:rsidP="00AA2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295</w:t>
            </w:r>
          </w:p>
          <w:p w14:paraId="2F3BB9BB" w14:textId="77777777" w:rsidR="008C2381" w:rsidRDefault="008C2381" w:rsidP="00AA2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-0.206,4.797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511885" w14:textId="77777777" w:rsidR="008C2381" w:rsidRDefault="008C2381" w:rsidP="00AA2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2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267B23" w14:textId="77777777" w:rsidR="008C2381" w:rsidRDefault="008C2381" w:rsidP="00AA2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9.637</w:t>
            </w:r>
          </w:p>
          <w:p w14:paraId="424EB8DE" w14:textId="77777777" w:rsidR="008C2381" w:rsidRDefault="008C2381" w:rsidP="00AA2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-16.853,-2.42)</w:t>
            </w:r>
          </w:p>
        </w:tc>
        <w:tc>
          <w:tcPr>
            <w:tcW w:w="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16FD9B" w14:textId="77777777" w:rsidR="008C2381" w:rsidRDefault="008C2381" w:rsidP="00AA2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9*</w:t>
            </w:r>
          </w:p>
        </w:tc>
        <w:tc>
          <w:tcPr>
            <w:tcW w:w="1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0BFECC" w14:textId="77777777" w:rsidR="008C2381" w:rsidRDefault="008C2381" w:rsidP="00AA2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34.188</w:t>
            </w:r>
          </w:p>
          <w:p w14:paraId="493AA9A2" w14:textId="77777777" w:rsidR="008C2381" w:rsidRDefault="008C2381" w:rsidP="00AA2B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-35.39,-21.9)</w:t>
            </w: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8A774D" w14:textId="77777777" w:rsidR="008C2381" w:rsidRDefault="008C2381" w:rsidP="00AA2B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01*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0FC1CD" w14:textId="77777777" w:rsidR="008C2381" w:rsidRDefault="008C2381" w:rsidP="00AA2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14</w:t>
            </w:r>
          </w:p>
          <w:p w14:paraId="408AC6D7" w14:textId="77777777" w:rsidR="008C2381" w:rsidRDefault="008C2381" w:rsidP="00AA2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-2.655,2.628)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FAF921" w14:textId="77777777" w:rsidR="008C2381" w:rsidRDefault="008C2381" w:rsidP="00AA2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2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34245C" w14:textId="77777777" w:rsidR="008C2381" w:rsidRDefault="008C2381" w:rsidP="00AA2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0.386</w:t>
            </w:r>
          </w:p>
          <w:p w14:paraId="3C6387D5" w14:textId="77777777" w:rsidR="008C2381" w:rsidRDefault="008C2381" w:rsidP="00AA2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-15.374,-5.19)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5EC8E0" w14:textId="77777777" w:rsidR="008C2381" w:rsidRDefault="008C2381" w:rsidP="00AA2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01*</w:t>
            </w:r>
          </w:p>
        </w:tc>
      </w:tr>
      <w:tr w:rsidR="008C2381" w:rsidRPr="003B1781" w14:paraId="34AD1BF9" w14:textId="77777777" w:rsidTr="00AA2BFF">
        <w:trPr>
          <w:trHeight w:val="274"/>
          <w:jc w:val="center"/>
        </w:trPr>
        <w:tc>
          <w:tcPr>
            <w:tcW w:w="132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3D2D78E" w14:textId="77777777" w:rsidR="008C2381" w:rsidRPr="003B1781" w:rsidRDefault="008C2381" w:rsidP="00AA2BFF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AA458D2" w14:textId="77777777" w:rsidR="008C2381" w:rsidRPr="00126295" w:rsidRDefault="008C2381" w:rsidP="00AA2B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ID</w:t>
            </w: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DF06242" w14:textId="77777777" w:rsidR="008C2381" w:rsidRDefault="008C2381" w:rsidP="00AA2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37</w:t>
            </w:r>
          </w:p>
          <w:p w14:paraId="59F63C17" w14:textId="77777777" w:rsidR="008C2381" w:rsidRDefault="008C2381" w:rsidP="00AA2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-0.463,1.737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66C2E72" w14:textId="77777777" w:rsidR="008C2381" w:rsidRDefault="008C2381" w:rsidP="00AA2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55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F3EC16E" w14:textId="77777777" w:rsidR="008C2381" w:rsidRDefault="008C2381" w:rsidP="00AA2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5.936</w:t>
            </w:r>
          </w:p>
          <w:p w14:paraId="758F4FA8" w14:textId="77777777" w:rsidR="008C2381" w:rsidRDefault="008C2381" w:rsidP="00AA2B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-19.11,-12.76)</w:t>
            </w:r>
          </w:p>
        </w:tc>
        <w:tc>
          <w:tcPr>
            <w:tcW w:w="6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5EFD0CD" w14:textId="77777777" w:rsidR="008C2381" w:rsidRDefault="008C2381" w:rsidP="00AA2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01*</w:t>
            </w:r>
          </w:p>
        </w:tc>
        <w:tc>
          <w:tcPr>
            <w:tcW w:w="138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C2A0A30" w14:textId="77777777" w:rsidR="008C2381" w:rsidRDefault="008C2381" w:rsidP="00AA2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8.632</w:t>
            </w:r>
          </w:p>
          <w:p w14:paraId="63D59260" w14:textId="77777777" w:rsidR="008C2381" w:rsidRDefault="008C2381" w:rsidP="00AA2B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-35.39,21.88)</w:t>
            </w: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35D5CE5" w14:textId="77777777" w:rsidR="008C2381" w:rsidRDefault="008C2381" w:rsidP="00AA2B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01*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FC185DE" w14:textId="77777777" w:rsidR="008C2381" w:rsidRDefault="008C2381" w:rsidP="00AA2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3</w:t>
            </w:r>
          </w:p>
          <w:p w14:paraId="3E399D32" w14:textId="77777777" w:rsidR="008C2381" w:rsidRDefault="008C2381" w:rsidP="00AA2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-0.431,1.892)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3505145" w14:textId="77777777" w:rsidR="008C2381" w:rsidRDefault="008C2381" w:rsidP="00AA2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17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B4A9031" w14:textId="77777777" w:rsidR="008C2381" w:rsidRDefault="008C2381" w:rsidP="00AA2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0.8</w:t>
            </w:r>
          </w:p>
          <w:p w14:paraId="768A969E" w14:textId="77777777" w:rsidR="008C2381" w:rsidRDefault="008C2381" w:rsidP="00AA2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-13.08,-8.518)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DC11E1D" w14:textId="77777777" w:rsidR="008C2381" w:rsidRDefault="008C2381" w:rsidP="00AA2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01*</w:t>
            </w:r>
          </w:p>
        </w:tc>
      </w:tr>
    </w:tbl>
    <w:p w14:paraId="13095D5C" w14:textId="72511F48" w:rsidR="00FA2509" w:rsidRPr="007129B6" w:rsidRDefault="00844AF0" w:rsidP="007129B6">
      <w:pPr>
        <w:rPr>
          <w:rFonts w:ascii="Times New Roman" w:hAnsi="Times New Roman" w:cs="Times New Roman"/>
          <w:i/>
        </w:rPr>
        <w:sectPr w:rsidR="00FA2509" w:rsidRPr="007129B6" w:rsidSect="008C2381">
          <w:pgSz w:w="16838" w:h="11906" w:orient="landscape"/>
          <w:pgMar w:top="1797" w:right="1440" w:bottom="1440" w:left="1440" w:header="709" w:footer="709" w:gutter="0"/>
          <w:cols w:space="708"/>
          <w:docGrid w:linePitch="360"/>
        </w:sectPr>
      </w:pPr>
      <w:r w:rsidRPr="007129B6">
        <w:rPr>
          <w:rFonts w:ascii="Times New Roman" w:eastAsia="Calibri" w:hAnsi="Times New Roman" w:cs="Times New Roman"/>
          <w:i/>
        </w:rPr>
        <w:t>B= Unstandardized regression coefficient, β = Standardized regression coefficient, *statistically significant= p≤ 0.05, ref. = Reference category</w:t>
      </w:r>
    </w:p>
    <w:p w14:paraId="0F858B77" w14:textId="1F8381FE" w:rsidR="005A2AD8" w:rsidRPr="00A644FC" w:rsidRDefault="005A2AD8" w:rsidP="00670A3B">
      <w:pPr>
        <w:pStyle w:val="Heading2"/>
        <w:rPr>
          <w:sz w:val="40"/>
        </w:rPr>
      </w:pPr>
    </w:p>
    <w:tbl>
      <w:tblPr>
        <w:tblStyle w:val="TableGrid"/>
        <w:tblpPr w:leftFromText="180" w:rightFromText="180" w:vertAnchor="page" w:horzAnchor="margin" w:tblpY="2790"/>
        <w:tblW w:w="0" w:type="auto"/>
        <w:tblLayout w:type="fixed"/>
        <w:tblLook w:val="04A0" w:firstRow="1" w:lastRow="0" w:firstColumn="1" w:lastColumn="0" w:noHBand="0" w:noVBand="1"/>
      </w:tblPr>
      <w:tblGrid>
        <w:gridCol w:w="1536"/>
        <w:gridCol w:w="789"/>
        <w:gridCol w:w="560"/>
        <w:gridCol w:w="1334"/>
        <w:gridCol w:w="851"/>
        <w:gridCol w:w="992"/>
        <w:gridCol w:w="850"/>
        <w:gridCol w:w="851"/>
        <w:gridCol w:w="1122"/>
      </w:tblGrid>
      <w:tr w:rsidR="005A2AD8" w:rsidRPr="001F662D" w14:paraId="53F32A97" w14:textId="77777777" w:rsidTr="00963552">
        <w:tc>
          <w:tcPr>
            <w:tcW w:w="2325" w:type="dxa"/>
            <w:gridSpan w:val="2"/>
            <w:vMerge w:val="restart"/>
          </w:tcPr>
          <w:p w14:paraId="0F3A4C56" w14:textId="77777777" w:rsidR="005A2AD8" w:rsidRPr="001F662D" w:rsidRDefault="005A2AD8" w:rsidP="0096355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1F662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 xml:space="preserve">Variables </w:t>
            </w:r>
          </w:p>
        </w:tc>
        <w:tc>
          <w:tcPr>
            <w:tcW w:w="560" w:type="dxa"/>
            <w:vMerge w:val="restart"/>
          </w:tcPr>
          <w:p w14:paraId="4A8F2BFA" w14:textId="77777777" w:rsidR="005A2AD8" w:rsidRPr="001F662D" w:rsidRDefault="005A2AD8" w:rsidP="0096355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1F662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334" w:type="dxa"/>
            <w:vMerge w:val="restart"/>
          </w:tcPr>
          <w:p w14:paraId="7196F128" w14:textId="77777777" w:rsidR="005A2AD8" w:rsidRPr="001F662D" w:rsidRDefault="005A2AD8" w:rsidP="0096355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1F662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Mean ± SD</w:t>
            </w:r>
          </w:p>
        </w:tc>
        <w:tc>
          <w:tcPr>
            <w:tcW w:w="851" w:type="dxa"/>
            <w:vMerge w:val="restart"/>
          </w:tcPr>
          <w:p w14:paraId="46AE757B" w14:textId="77777777" w:rsidR="005A2AD8" w:rsidRPr="001F662D" w:rsidRDefault="005A2AD8" w:rsidP="0096355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1F662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t-value</w:t>
            </w:r>
          </w:p>
        </w:tc>
        <w:tc>
          <w:tcPr>
            <w:tcW w:w="992" w:type="dxa"/>
            <w:vMerge w:val="restart"/>
          </w:tcPr>
          <w:p w14:paraId="2DDDC361" w14:textId="77777777" w:rsidR="005A2AD8" w:rsidRPr="001F662D" w:rsidRDefault="005A2AD8" w:rsidP="0096355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1F662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1701" w:type="dxa"/>
            <w:gridSpan w:val="2"/>
          </w:tcPr>
          <w:p w14:paraId="2F9D35F5" w14:textId="77777777" w:rsidR="005A2AD8" w:rsidRPr="001F662D" w:rsidRDefault="005A2AD8" w:rsidP="0096355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1F662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 xml:space="preserve">          95%CI</w:t>
            </w:r>
          </w:p>
        </w:tc>
        <w:tc>
          <w:tcPr>
            <w:tcW w:w="1122" w:type="dxa"/>
            <w:vMerge w:val="restart"/>
          </w:tcPr>
          <w:p w14:paraId="3D2BCA0D" w14:textId="77777777" w:rsidR="005A2AD8" w:rsidRPr="001F662D" w:rsidRDefault="005A2AD8" w:rsidP="0096355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1F662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Mean differences</w:t>
            </w:r>
          </w:p>
        </w:tc>
      </w:tr>
      <w:tr w:rsidR="005A2AD8" w:rsidRPr="001F662D" w14:paraId="12128214" w14:textId="77777777" w:rsidTr="00963552">
        <w:trPr>
          <w:trHeight w:val="286"/>
        </w:trPr>
        <w:tc>
          <w:tcPr>
            <w:tcW w:w="2325" w:type="dxa"/>
            <w:gridSpan w:val="2"/>
            <w:vMerge/>
          </w:tcPr>
          <w:p w14:paraId="32B5C2D7" w14:textId="77777777" w:rsidR="005A2AD8" w:rsidRPr="001F662D" w:rsidRDefault="005A2AD8" w:rsidP="0096355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560" w:type="dxa"/>
            <w:vMerge/>
          </w:tcPr>
          <w:p w14:paraId="02007FBC" w14:textId="77777777" w:rsidR="005A2AD8" w:rsidRPr="001F662D" w:rsidRDefault="005A2AD8" w:rsidP="0096355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334" w:type="dxa"/>
            <w:vMerge/>
          </w:tcPr>
          <w:p w14:paraId="683109AA" w14:textId="77777777" w:rsidR="005A2AD8" w:rsidRPr="001F662D" w:rsidRDefault="005A2AD8" w:rsidP="0096355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14:paraId="3C4CABB5" w14:textId="77777777" w:rsidR="005A2AD8" w:rsidRPr="001F662D" w:rsidRDefault="005A2AD8" w:rsidP="0096355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14:paraId="64640D47" w14:textId="77777777" w:rsidR="005A2AD8" w:rsidRPr="001F662D" w:rsidRDefault="005A2AD8" w:rsidP="0096355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6D5E446B" w14:textId="77777777" w:rsidR="005A2AD8" w:rsidRPr="001F662D" w:rsidRDefault="005A2AD8" w:rsidP="0096355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1F662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 xml:space="preserve">Lower </w:t>
            </w:r>
          </w:p>
        </w:tc>
        <w:tc>
          <w:tcPr>
            <w:tcW w:w="851" w:type="dxa"/>
          </w:tcPr>
          <w:p w14:paraId="54739EBA" w14:textId="77777777" w:rsidR="005A2AD8" w:rsidRPr="001F662D" w:rsidRDefault="005A2AD8" w:rsidP="0096355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1F662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 xml:space="preserve">Upper </w:t>
            </w:r>
          </w:p>
        </w:tc>
        <w:tc>
          <w:tcPr>
            <w:tcW w:w="1122" w:type="dxa"/>
            <w:vMerge/>
          </w:tcPr>
          <w:p w14:paraId="729D27F3" w14:textId="77777777" w:rsidR="005A2AD8" w:rsidRPr="001F662D" w:rsidRDefault="005A2AD8" w:rsidP="0096355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</w:tr>
      <w:tr w:rsidR="005A2AD8" w:rsidRPr="001F662D" w14:paraId="6F3B4EB1" w14:textId="77777777" w:rsidTr="00963552">
        <w:trPr>
          <w:trHeight w:val="285"/>
        </w:trPr>
        <w:tc>
          <w:tcPr>
            <w:tcW w:w="1536" w:type="dxa"/>
            <w:vMerge w:val="restart"/>
          </w:tcPr>
          <w:p w14:paraId="6B14E2D9" w14:textId="77777777" w:rsidR="005A2AD8" w:rsidRPr="001F662D" w:rsidRDefault="005A2AD8" w:rsidP="0096355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1F662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Place of residence</w:t>
            </w:r>
          </w:p>
        </w:tc>
        <w:tc>
          <w:tcPr>
            <w:tcW w:w="789" w:type="dxa"/>
          </w:tcPr>
          <w:p w14:paraId="1B4F97C5" w14:textId="77777777" w:rsidR="005A2AD8" w:rsidRPr="001F662D" w:rsidRDefault="005A2AD8" w:rsidP="0096355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1F662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 xml:space="preserve">Urban </w:t>
            </w:r>
          </w:p>
        </w:tc>
        <w:tc>
          <w:tcPr>
            <w:tcW w:w="560" w:type="dxa"/>
          </w:tcPr>
          <w:p w14:paraId="577E1A7C" w14:textId="77777777" w:rsidR="005A2AD8" w:rsidRPr="001F662D" w:rsidRDefault="005A2AD8" w:rsidP="0096355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1F662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276</w:t>
            </w:r>
          </w:p>
        </w:tc>
        <w:tc>
          <w:tcPr>
            <w:tcW w:w="1334" w:type="dxa"/>
          </w:tcPr>
          <w:p w14:paraId="1BCAF08C" w14:textId="77777777" w:rsidR="005A2AD8" w:rsidRPr="001F662D" w:rsidRDefault="005A2AD8" w:rsidP="0096355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1F662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66.60 ±10.38</w:t>
            </w:r>
          </w:p>
        </w:tc>
        <w:tc>
          <w:tcPr>
            <w:tcW w:w="851" w:type="dxa"/>
            <w:vMerge w:val="restart"/>
          </w:tcPr>
          <w:p w14:paraId="537AFB1B" w14:textId="77777777" w:rsidR="005A2AD8" w:rsidRPr="001F662D" w:rsidRDefault="005A2AD8" w:rsidP="0096355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1F662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2.395</w:t>
            </w:r>
          </w:p>
        </w:tc>
        <w:tc>
          <w:tcPr>
            <w:tcW w:w="992" w:type="dxa"/>
            <w:vMerge w:val="restart"/>
          </w:tcPr>
          <w:p w14:paraId="30002941" w14:textId="77777777" w:rsidR="005A2AD8" w:rsidRPr="001F662D" w:rsidRDefault="005A2AD8" w:rsidP="0096355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1F662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0.633</w:t>
            </w:r>
          </w:p>
        </w:tc>
        <w:tc>
          <w:tcPr>
            <w:tcW w:w="850" w:type="dxa"/>
            <w:vMerge w:val="restart"/>
          </w:tcPr>
          <w:p w14:paraId="113B726A" w14:textId="77777777" w:rsidR="005A2AD8" w:rsidRPr="001F662D" w:rsidRDefault="005A2AD8" w:rsidP="0096355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1F662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-4.6744</w:t>
            </w:r>
          </w:p>
        </w:tc>
        <w:tc>
          <w:tcPr>
            <w:tcW w:w="851" w:type="dxa"/>
            <w:vMerge w:val="restart"/>
          </w:tcPr>
          <w:p w14:paraId="30A11125" w14:textId="77777777" w:rsidR="005A2AD8" w:rsidRPr="001F662D" w:rsidRDefault="005A2AD8" w:rsidP="0096355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1F662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7.668</w:t>
            </w:r>
          </w:p>
        </w:tc>
        <w:tc>
          <w:tcPr>
            <w:tcW w:w="1122" w:type="dxa"/>
            <w:vMerge w:val="restart"/>
          </w:tcPr>
          <w:p w14:paraId="2E1B7A9B" w14:textId="77777777" w:rsidR="005A2AD8" w:rsidRPr="001F662D" w:rsidRDefault="005A2AD8" w:rsidP="0096355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1F662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1.4968</w:t>
            </w:r>
          </w:p>
        </w:tc>
      </w:tr>
      <w:tr w:rsidR="005A2AD8" w:rsidRPr="001F662D" w14:paraId="591E352B" w14:textId="77777777" w:rsidTr="00963552">
        <w:trPr>
          <w:trHeight w:val="292"/>
        </w:trPr>
        <w:tc>
          <w:tcPr>
            <w:tcW w:w="1536" w:type="dxa"/>
            <w:vMerge/>
          </w:tcPr>
          <w:p w14:paraId="5146D9F4" w14:textId="77777777" w:rsidR="005A2AD8" w:rsidRPr="001F662D" w:rsidRDefault="005A2AD8" w:rsidP="0096355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789" w:type="dxa"/>
          </w:tcPr>
          <w:p w14:paraId="26245702" w14:textId="77777777" w:rsidR="005A2AD8" w:rsidRPr="001F662D" w:rsidRDefault="005A2AD8" w:rsidP="0096355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1F662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 xml:space="preserve">Rural </w:t>
            </w:r>
          </w:p>
        </w:tc>
        <w:tc>
          <w:tcPr>
            <w:tcW w:w="560" w:type="dxa"/>
          </w:tcPr>
          <w:p w14:paraId="5B2ABABF" w14:textId="77777777" w:rsidR="005A2AD8" w:rsidRPr="001F662D" w:rsidRDefault="005A2AD8" w:rsidP="0096355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1F662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334" w:type="dxa"/>
          </w:tcPr>
          <w:p w14:paraId="114B151F" w14:textId="77777777" w:rsidR="005A2AD8" w:rsidRPr="001F662D" w:rsidRDefault="005A2AD8" w:rsidP="0096355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1F662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65.10 ±10.38</w:t>
            </w:r>
          </w:p>
        </w:tc>
        <w:tc>
          <w:tcPr>
            <w:tcW w:w="851" w:type="dxa"/>
            <w:vMerge/>
          </w:tcPr>
          <w:p w14:paraId="0875F0AD" w14:textId="77777777" w:rsidR="005A2AD8" w:rsidRPr="001F662D" w:rsidRDefault="005A2AD8" w:rsidP="0096355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14:paraId="2F9EC8FB" w14:textId="77777777" w:rsidR="005A2AD8" w:rsidRPr="001F662D" w:rsidRDefault="005A2AD8" w:rsidP="0096355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79911E7F" w14:textId="77777777" w:rsidR="005A2AD8" w:rsidRPr="001F662D" w:rsidRDefault="005A2AD8" w:rsidP="0096355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14:paraId="4F4BDBC2" w14:textId="77777777" w:rsidR="005A2AD8" w:rsidRPr="001F662D" w:rsidRDefault="005A2AD8" w:rsidP="0096355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122" w:type="dxa"/>
            <w:vMerge/>
          </w:tcPr>
          <w:p w14:paraId="2C3A716D" w14:textId="77777777" w:rsidR="005A2AD8" w:rsidRPr="001F662D" w:rsidRDefault="005A2AD8" w:rsidP="0096355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</w:tr>
      <w:tr w:rsidR="005A2AD8" w:rsidRPr="001F662D" w14:paraId="23BA1512" w14:textId="77777777" w:rsidTr="00963552">
        <w:trPr>
          <w:trHeight w:val="255"/>
        </w:trPr>
        <w:tc>
          <w:tcPr>
            <w:tcW w:w="1536" w:type="dxa"/>
            <w:vMerge w:val="restart"/>
          </w:tcPr>
          <w:p w14:paraId="76EA92E7" w14:textId="77777777" w:rsidR="005A2AD8" w:rsidRPr="001F662D" w:rsidRDefault="005A2AD8" w:rsidP="0096355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1F662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 xml:space="preserve">Age of respondent in years </w:t>
            </w:r>
          </w:p>
        </w:tc>
        <w:tc>
          <w:tcPr>
            <w:tcW w:w="789" w:type="dxa"/>
          </w:tcPr>
          <w:p w14:paraId="2012916B" w14:textId="77777777" w:rsidR="005A2AD8" w:rsidRPr="001F662D" w:rsidRDefault="005A2AD8" w:rsidP="0096355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1F662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&lt;35</w:t>
            </w:r>
          </w:p>
        </w:tc>
        <w:tc>
          <w:tcPr>
            <w:tcW w:w="560" w:type="dxa"/>
          </w:tcPr>
          <w:p w14:paraId="03618620" w14:textId="77777777" w:rsidR="005A2AD8" w:rsidRPr="001F662D" w:rsidRDefault="005A2AD8" w:rsidP="0096355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1F662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243</w:t>
            </w:r>
          </w:p>
        </w:tc>
        <w:tc>
          <w:tcPr>
            <w:tcW w:w="1334" w:type="dxa"/>
          </w:tcPr>
          <w:p w14:paraId="4F631B58" w14:textId="77777777" w:rsidR="005A2AD8" w:rsidRPr="001F662D" w:rsidRDefault="005A2AD8" w:rsidP="0096355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1F662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67.38 ± 10.08</w:t>
            </w:r>
          </w:p>
        </w:tc>
        <w:tc>
          <w:tcPr>
            <w:tcW w:w="851" w:type="dxa"/>
            <w:vMerge w:val="restart"/>
          </w:tcPr>
          <w:p w14:paraId="281CCEC5" w14:textId="77777777" w:rsidR="005A2AD8" w:rsidRPr="001F662D" w:rsidRDefault="005A2AD8" w:rsidP="0096355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1F662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3.314</w:t>
            </w:r>
          </w:p>
        </w:tc>
        <w:tc>
          <w:tcPr>
            <w:tcW w:w="992" w:type="dxa"/>
            <w:vMerge w:val="restart"/>
          </w:tcPr>
          <w:p w14:paraId="74352033" w14:textId="77777777" w:rsidR="005A2AD8" w:rsidRPr="001F662D" w:rsidRDefault="005A2AD8" w:rsidP="0096355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1F662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0.001*</w:t>
            </w:r>
          </w:p>
        </w:tc>
        <w:tc>
          <w:tcPr>
            <w:tcW w:w="850" w:type="dxa"/>
            <w:vMerge w:val="restart"/>
          </w:tcPr>
          <w:p w14:paraId="35212D0E" w14:textId="77777777" w:rsidR="005A2AD8" w:rsidRPr="001F662D" w:rsidRDefault="005A2AD8" w:rsidP="0096355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1F662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2.206</w:t>
            </w:r>
          </w:p>
        </w:tc>
        <w:tc>
          <w:tcPr>
            <w:tcW w:w="851" w:type="dxa"/>
            <w:vMerge w:val="restart"/>
          </w:tcPr>
          <w:p w14:paraId="54CA348C" w14:textId="77777777" w:rsidR="005A2AD8" w:rsidRPr="001F662D" w:rsidRDefault="005A2AD8" w:rsidP="0096355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1F662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8.663</w:t>
            </w:r>
          </w:p>
        </w:tc>
        <w:tc>
          <w:tcPr>
            <w:tcW w:w="1122" w:type="dxa"/>
            <w:vMerge w:val="restart"/>
          </w:tcPr>
          <w:p w14:paraId="6C4EBD1E" w14:textId="77777777" w:rsidR="005A2AD8" w:rsidRPr="001F662D" w:rsidRDefault="005A2AD8" w:rsidP="0096355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1F662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5.43492</w:t>
            </w:r>
          </w:p>
        </w:tc>
      </w:tr>
      <w:tr w:rsidR="005A2AD8" w:rsidRPr="001F662D" w14:paraId="5C67E86A" w14:textId="77777777" w:rsidTr="00963552">
        <w:trPr>
          <w:trHeight w:val="267"/>
        </w:trPr>
        <w:tc>
          <w:tcPr>
            <w:tcW w:w="1536" w:type="dxa"/>
            <w:vMerge/>
          </w:tcPr>
          <w:p w14:paraId="34C7200B" w14:textId="77777777" w:rsidR="005A2AD8" w:rsidRPr="001F662D" w:rsidRDefault="005A2AD8" w:rsidP="0096355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789" w:type="dxa"/>
          </w:tcPr>
          <w:p w14:paraId="56250AEE" w14:textId="77777777" w:rsidR="005A2AD8" w:rsidRPr="001F662D" w:rsidRDefault="005A2AD8" w:rsidP="0096355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1F662D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≥ 35</w:t>
            </w:r>
          </w:p>
        </w:tc>
        <w:tc>
          <w:tcPr>
            <w:tcW w:w="560" w:type="dxa"/>
          </w:tcPr>
          <w:p w14:paraId="66212A7E" w14:textId="77777777" w:rsidR="005A2AD8" w:rsidRPr="001F662D" w:rsidRDefault="005A2AD8" w:rsidP="0096355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1F662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44</w:t>
            </w:r>
          </w:p>
        </w:tc>
        <w:tc>
          <w:tcPr>
            <w:tcW w:w="1334" w:type="dxa"/>
          </w:tcPr>
          <w:p w14:paraId="21682268" w14:textId="77777777" w:rsidR="005A2AD8" w:rsidRPr="001F662D" w:rsidRDefault="005A2AD8" w:rsidP="0096355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1F662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61.94 ± 9.49</w:t>
            </w:r>
          </w:p>
        </w:tc>
        <w:tc>
          <w:tcPr>
            <w:tcW w:w="851" w:type="dxa"/>
            <w:vMerge/>
          </w:tcPr>
          <w:p w14:paraId="32FCA236" w14:textId="77777777" w:rsidR="005A2AD8" w:rsidRPr="001F662D" w:rsidRDefault="005A2AD8" w:rsidP="0096355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14:paraId="20E7AE76" w14:textId="77777777" w:rsidR="005A2AD8" w:rsidRPr="001F662D" w:rsidRDefault="005A2AD8" w:rsidP="0096355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731CAB39" w14:textId="77777777" w:rsidR="005A2AD8" w:rsidRPr="001F662D" w:rsidRDefault="005A2AD8" w:rsidP="0096355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14:paraId="2DE1990D" w14:textId="77777777" w:rsidR="005A2AD8" w:rsidRPr="001F662D" w:rsidRDefault="005A2AD8" w:rsidP="0096355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122" w:type="dxa"/>
            <w:vMerge/>
          </w:tcPr>
          <w:p w14:paraId="42B95E6A" w14:textId="77777777" w:rsidR="005A2AD8" w:rsidRPr="001F662D" w:rsidRDefault="005A2AD8" w:rsidP="0096355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</w:tr>
      <w:tr w:rsidR="005A2AD8" w:rsidRPr="001F662D" w14:paraId="4A30C5D6" w14:textId="77777777" w:rsidTr="00963552">
        <w:trPr>
          <w:trHeight w:val="258"/>
        </w:trPr>
        <w:tc>
          <w:tcPr>
            <w:tcW w:w="1536" w:type="dxa"/>
            <w:vMerge w:val="restart"/>
          </w:tcPr>
          <w:p w14:paraId="194C1788" w14:textId="77777777" w:rsidR="005A2AD8" w:rsidRPr="001F662D" w:rsidRDefault="005A2AD8" w:rsidP="0096355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1F662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 xml:space="preserve">Duration of marriage in years </w:t>
            </w:r>
          </w:p>
        </w:tc>
        <w:tc>
          <w:tcPr>
            <w:tcW w:w="789" w:type="dxa"/>
          </w:tcPr>
          <w:p w14:paraId="172F7AE6" w14:textId="77777777" w:rsidR="005A2AD8" w:rsidRPr="001F662D" w:rsidRDefault="005A2AD8" w:rsidP="0096355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1F662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&lt; 5</w:t>
            </w:r>
          </w:p>
        </w:tc>
        <w:tc>
          <w:tcPr>
            <w:tcW w:w="560" w:type="dxa"/>
          </w:tcPr>
          <w:p w14:paraId="138A8FC4" w14:textId="77777777" w:rsidR="005A2AD8" w:rsidRPr="001F662D" w:rsidRDefault="005A2AD8" w:rsidP="0096355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1F662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198</w:t>
            </w:r>
          </w:p>
        </w:tc>
        <w:tc>
          <w:tcPr>
            <w:tcW w:w="1334" w:type="dxa"/>
          </w:tcPr>
          <w:p w14:paraId="45BA0D3F" w14:textId="77777777" w:rsidR="005A2AD8" w:rsidRPr="001F662D" w:rsidRDefault="005A2AD8" w:rsidP="0096355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1F662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69.08 ± 9.63</w:t>
            </w:r>
          </w:p>
        </w:tc>
        <w:tc>
          <w:tcPr>
            <w:tcW w:w="851" w:type="dxa"/>
            <w:vMerge w:val="restart"/>
          </w:tcPr>
          <w:p w14:paraId="0D9B08D3" w14:textId="77777777" w:rsidR="005A2AD8" w:rsidRPr="001F662D" w:rsidRDefault="005A2AD8" w:rsidP="0096355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1F662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6.758</w:t>
            </w:r>
          </w:p>
        </w:tc>
        <w:tc>
          <w:tcPr>
            <w:tcW w:w="992" w:type="dxa"/>
            <w:vMerge w:val="restart"/>
          </w:tcPr>
          <w:p w14:paraId="0FAE3F74" w14:textId="77777777" w:rsidR="005A2AD8" w:rsidRPr="001F662D" w:rsidRDefault="005A2AD8" w:rsidP="0096355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1F662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&lt;0.0001*</w:t>
            </w:r>
          </w:p>
        </w:tc>
        <w:tc>
          <w:tcPr>
            <w:tcW w:w="850" w:type="dxa"/>
            <w:vMerge w:val="restart"/>
          </w:tcPr>
          <w:p w14:paraId="2AC4EC7B" w14:textId="77777777" w:rsidR="005A2AD8" w:rsidRPr="001F662D" w:rsidRDefault="005A2AD8" w:rsidP="0096355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1F662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5.78951</w:t>
            </w:r>
          </w:p>
        </w:tc>
        <w:tc>
          <w:tcPr>
            <w:tcW w:w="851" w:type="dxa"/>
            <w:vMerge w:val="restart"/>
          </w:tcPr>
          <w:p w14:paraId="5FB0EC05" w14:textId="77777777" w:rsidR="005A2AD8" w:rsidRPr="001F662D" w:rsidRDefault="005A2AD8" w:rsidP="0096355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1F662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10.5475</w:t>
            </w:r>
          </w:p>
        </w:tc>
        <w:tc>
          <w:tcPr>
            <w:tcW w:w="1122" w:type="dxa"/>
            <w:vMerge w:val="restart"/>
          </w:tcPr>
          <w:p w14:paraId="215B64A5" w14:textId="77777777" w:rsidR="005A2AD8" w:rsidRPr="001F662D" w:rsidRDefault="005A2AD8" w:rsidP="0096355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1F662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8.1685</w:t>
            </w:r>
          </w:p>
        </w:tc>
      </w:tr>
      <w:tr w:rsidR="005A2AD8" w:rsidRPr="001F662D" w14:paraId="6F98B415" w14:textId="77777777" w:rsidTr="00963552">
        <w:trPr>
          <w:trHeight w:val="265"/>
        </w:trPr>
        <w:tc>
          <w:tcPr>
            <w:tcW w:w="1536" w:type="dxa"/>
            <w:vMerge/>
          </w:tcPr>
          <w:p w14:paraId="4C228FEA" w14:textId="77777777" w:rsidR="005A2AD8" w:rsidRPr="001F662D" w:rsidRDefault="005A2AD8" w:rsidP="0096355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789" w:type="dxa"/>
          </w:tcPr>
          <w:p w14:paraId="64F7D06F" w14:textId="77777777" w:rsidR="005A2AD8" w:rsidRPr="001F662D" w:rsidRDefault="005A2AD8" w:rsidP="0096355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1F662D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≥ 5</w:t>
            </w:r>
            <w:r w:rsidRPr="001F662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560" w:type="dxa"/>
          </w:tcPr>
          <w:p w14:paraId="120416A8" w14:textId="77777777" w:rsidR="005A2AD8" w:rsidRPr="001F662D" w:rsidRDefault="005A2AD8" w:rsidP="0096355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1F662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89</w:t>
            </w:r>
          </w:p>
        </w:tc>
        <w:tc>
          <w:tcPr>
            <w:tcW w:w="1334" w:type="dxa"/>
          </w:tcPr>
          <w:p w14:paraId="41E5E6D3" w14:textId="77777777" w:rsidR="005A2AD8" w:rsidRPr="001F662D" w:rsidRDefault="005A2AD8" w:rsidP="0096355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1F662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60.91 ± 9.11</w:t>
            </w:r>
          </w:p>
        </w:tc>
        <w:tc>
          <w:tcPr>
            <w:tcW w:w="851" w:type="dxa"/>
            <w:vMerge/>
          </w:tcPr>
          <w:p w14:paraId="2BD5048B" w14:textId="77777777" w:rsidR="005A2AD8" w:rsidRPr="001F662D" w:rsidRDefault="005A2AD8" w:rsidP="0096355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14:paraId="261C24CF" w14:textId="77777777" w:rsidR="005A2AD8" w:rsidRPr="001F662D" w:rsidRDefault="005A2AD8" w:rsidP="0096355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20BCEAA6" w14:textId="77777777" w:rsidR="005A2AD8" w:rsidRPr="001F662D" w:rsidRDefault="005A2AD8" w:rsidP="0096355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14:paraId="0A82A6CB" w14:textId="77777777" w:rsidR="005A2AD8" w:rsidRPr="001F662D" w:rsidRDefault="005A2AD8" w:rsidP="0096355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122" w:type="dxa"/>
            <w:vMerge/>
          </w:tcPr>
          <w:p w14:paraId="51456DF8" w14:textId="77777777" w:rsidR="005A2AD8" w:rsidRPr="001F662D" w:rsidRDefault="005A2AD8" w:rsidP="0096355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</w:tr>
      <w:tr w:rsidR="005A2AD8" w:rsidRPr="001F662D" w14:paraId="0EABC8B7" w14:textId="77777777" w:rsidTr="00963552">
        <w:trPr>
          <w:trHeight w:val="242"/>
        </w:trPr>
        <w:tc>
          <w:tcPr>
            <w:tcW w:w="1536" w:type="dxa"/>
            <w:vMerge w:val="restart"/>
          </w:tcPr>
          <w:p w14:paraId="50418689" w14:textId="77777777" w:rsidR="005A2AD8" w:rsidRPr="001F662D" w:rsidRDefault="005A2AD8" w:rsidP="0096355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1F662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 xml:space="preserve">Age at marriage in years </w:t>
            </w:r>
          </w:p>
        </w:tc>
        <w:tc>
          <w:tcPr>
            <w:tcW w:w="789" w:type="dxa"/>
          </w:tcPr>
          <w:p w14:paraId="7CD307D0" w14:textId="77777777" w:rsidR="005A2AD8" w:rsidRPr="001F662D" w:rsidRDefault="005A2AD8" w:rsidP="0096355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1F662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&lt;25</w:t>
            </w:r>
          </w:p>
        </w:tc>
        <w:tc>
          <w:tcPr>
            <w:tcW w:w="560" w:type="dxa"/>
          </w:tcPr>
          <w:p w14:paraId="46DFB2CB" w14:textId="77777777" w:rsidR="005A2AD8" w:rsidRPr="001F662D" w:rsidRDefault="005A2AD8" w:rsidP="0096355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1F662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136</w:t>
            </w:r>
          </w:p>
        </w:tc>
        <w:tc>
          <w:tcPr>
            <w:tcW w:w="1334" w:type="dxa"/>
          </w:tcPr>
          <w:p w14:paraId="0EDAF5BC" w14:textId="77777777" w:rsidR="005A2AD8" w:rsidRPr="001F662D" w:rsidRDefault="005A2AD8" w:rsidP="0096355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1F662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67.74 ± 9.80</w:t>
            </w:r>
          </w:p>
        </w:tc>
        <w:tc>
          <w:tcPr>
            <w:tcW w:w="851" w:type="dxa"/>
            <w:vMerge w:val="restart"/>
          </w:tcPr>
          <w:p w14:paraId="0111D490" w14:textId="77777777" w:rsidR="005A2AD8" w:rsidRPr="001F662D" w:rsidRDefault="005A2AD8" w:rsidP="0096355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1F662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1.899</w:t>
            </w:r>
          </w:p>
        </w:tc>
        <w:tc>
          <w:tcPr>
            <w:tcW w:w="992" w:type="dxa"/>
            <w:vMerge w:val="restart"/>
          </w:tcPr>
          <w:p w14:paraId="241452AF" w14:textId="77777777" w:rsidR="005A2AD8" w:rsidRPr="001F662D" w:rsidRDefault="005A2AD8" w:rsidP="0096355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1F662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0.059</w:t>
            </w:r>
          </w:p>
        </w:tc>
        <w:tc>
          <w:tcPr>
            <w:tcW w:w="850" w:type="dxa"/>
            <w:vMerge w:val="restart"/>
          </w:tcPr>
          <w:p w14:paraId="3AB4CA29" w14:textId="77777777" w:rsidR="005A2AD8" w:rsidRPr="001F662D" w:rsidRDefault="005A2AD8" w:rsidP="0096355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1F662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-0.0828</w:t>
            </w:r>
          </w:p>
        </w:tc>
        <w:tc>
          <w:tcPr>
            <w:tcW w:w="851" w:type="dxa"/>
            <w:vMerge w:val="restart"/>
          </w:tcPr>
          <w:p w14:paraId="44BC49EB" w14:textId="77777777" w:rsidR="005A2AD8" w:rsidRPr="001F662D" w:rsidRDefault="005A2AD8" w:rsidP="0096355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1F662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4.6349</w:t>
            </w:r>
          </w:p>
        </w:tc>
        <w:tc>
          <w:tcPr>
            <w:tcW w:w="1122" w:type="dxa"/>
            <w:vMerge w:val="restart"/>
          </w:tcPr>
          <w:p w14:paraId="066C9564" w14:textId="77777777" w:rsidR="005A2AD8" w:rsidRPr="001F662D" w:rsidRDefault="005A2AD8" w:rsidP="0096355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1F662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2.27606</w:t>
            </w:r>
          </w:p>
        </w:tc>
      </w:tr>
      <w:tr w:rsidR="005A2AD8" w:rsidRPr="001F662D" w14:paraId="711A59BE" w14:textId="77777777" w:rsidTr="00963552">
        <w:trPr>
          <w:trHeight w:val="255"/>
        </w:trPr>
        <w:tc>
          <w:tcPr>
            <w:tcW w:w="1536" w:type="dxa"/>
            <w:vMerge/>
          </w:tcPr>
          <w:p w14:paraId="6F3FCE79" w14:textId="77777777" w:rsidR="005A2AD8" w:rsidRPr="001F662D" w:rsidRDefault="005A2AD8" w:rsidP="0096355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789" w:type="dxa"/>
          </w:tcPr>
          <w:p w14:paraId="7DE0E86C" w14:textId="77777777" w:rsidR="005A2AD8" w:rsidRPr="001F662D" w:rsidRDefault="005A2AD8" w:rsidP="0096355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1F662D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≥ 25</w:t>
            </w:r>
          </w:p>
        </w:tc>
        <w:tc>
          <w:tcPr>
            <w:tcW w:w="560" w:type="dxa"/>
          </w:tcPr>
          <w:p w14:paraId="384169CD" w14:textId="77777777" w:rsidR="005A2AD8" w:rsidRPr="001F662D" w:rsidRDefault="005A2AD8" w:rsidP="0096355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1F662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151</w:t>
            </w:r>
          </w:p>
        </w:tc>
        <w:tc>
          <w:tcPr>
            <w:tcW w:w="1334" w:type="dxa"/>
          </w:tcPr>
          <w:p w14:paraId="4084ACF9" w14:textId="77777777" w:rsidR="005A2AD8" w:rsidRPr="001F662D" w:rsidRDefault="005A2AD8" w:rsidP="0096355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1F662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65.46 ± 10.46</w:t>
            </w:r>
          </w:p>
        </w:tc>
        <w:tc>
          <w:tcPr>
            <w:tcW w:w="851" w:type="dxa"/>
            <w:vMerge/>
          </w:tcPr>
          <w:p w14:paraId="3CEC9B95" w14:textId="77777777" w:rsidR="005A2AD8" w:rsidRPr="001F662D" w:rsidRDefault="005A2AD8" w:rsidP="0096355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14:paraId="5C1975C6" w14:textId="77777777" w:rsidR="005A2AD8" w:rsidRPr="001F662D" w:rsidRDefault="005A2AD8" w:rsidP="0096355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57C8142E" w14:textId="77777777" w:rsidR="005A2AD8" w:rsidRPr="001F662D" w:rsidRDefault="005A2AD8" w:rsidP="0096355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14:paraId="31BB0E17" w14:textId="77777777" w:rsidR="005A2AD8" w:rsidRPr="001F662D" w:rsidRDefault="005A2AD8" w:rsidP="0096355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122" w:type="dxa"/>
            <w:vMerge/>
          </w:tcPr>
          <w:p w14:paraId="701858FA" w14:textId="77777777" w:rsidR="005A2AD8" w:rsidRPr="001F662D" w:rsidRDefault="005A2AD8" w:rsidP="0096355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</w:tr>
      <w:tr w:rsidR="005A2AD8" w:rsidRPr="001F662D" w14:paraId="4CAF7AD3" w14:textId="77777777" w:rsidTr="00963552">
        <w:trPr>
          <w:trHeight w:val="255"/>
        </w:trPr>
        <w:tc>
          <w:tcPr>
            <w:tcW w:w="1536" w:type="dxa"/>
            <w:vMerge w:val="restart"/>
          </w:tcPr>
          <w:p w14:paraId="1AF1AFA8" w14:textId="77777777" w:rsidR="005A2AD8" w:rsidRPr="001F662D" w:rsidRDefault="005A2AD8" w:rsidP="0096355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1F662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Working hours per day</w:t>
            </w:r>
          </w:p>
        </w:tc>
        <w:tc>
          <w:tcPr>
            <w:tcW w:w="789" w:type="dxa"/>
          </w:tcPr>
          <w:p w14:paraId="44EC8D95" w14:textId="77777777" w:rsidR="005A2AD8" w:rsidRPr="001F662D" w:rsidRDefault="005A2AD8" w:rsidP="0096355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1F662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&lt;8</w:t>
            </w:r>
          </w:p>
        </w:tc>
        <w:tc>
          <w:tcPr>
            <w:tcW w:w="560" w:type="dxa"/>
          </w:tcPr>
          <w:p w14:paraId="420066E5" w14:textId="77777777" w:rsidR="005A2AD8" w:rsidRPr="001F662D" w:rsidRDefault="005A2AD8" w:rsidP="0096355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1F662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240</w:t>
            </w:r>
          </w:p>
        </w:tc>
        <w:tc>
          <w:tcPr>
            <w:tcW w:w="1334" w:type="dxa"/>
          </w:tcPr>
          <w:p w14:paraId="247829E6" w14:textId="77777777" w:rsidR="005A2AD8" w:rsidRPr="001F662D" w:rsidRDefault="005A2AD8" w:rsidP="0096355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1F662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66.49 ± 10.87</w:t>
            </w:r>
          </w:p>
        </w:tc>
        <w:tc>
          <w:tcPr>
            <w:tcW w:w="851" w:type="dxa"/>
            <w:vMerge w:val="restart"/>
          </w:tcPr>
          <w:p w14:paraId="30EC13B4" w14:textId="77777777" w:rsidR="005A2AD8" w:rsidRPr="001F662D" w:rsidRDefault="005A2AD8" w:rsidP="0096355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1F662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-0.291</w:t>
            </w:r>
          </w:p>
        </w:tc>
        <w:tc>
          <w:tcPr>
            <w:tcW w:w="992" w:type="dxa"/>
            <w:vMerge w:val="restart"/>
          </w:tcPr>
          <w:p w14:paraId="6BBCAE3D" w14:textId="77777777" w:rsidR="005A2AD8" w:rsidRPr="001F662D" w:rsidRDefault="005A2AD8" w:rsidP="0096355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1F662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0.848</w:t>
            </w:r>
          </w:p>
        </w:tc>
        <w:tc>
          <w:tcPr>
            <w:tcW w:w="850" w:type="dxa"/>
            <w:vMerge w:val="restart"/>
          </w:tcPr>
          <w:p w14:paraId="40754FCC" w14:textId="77777777" w:rsidR="005A2AD8" w:rsidRPr="001F662D" w:rsidRDefault="005A2AD8" w:rsidP="0096355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1F662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-2.4381</w:t>
            </w:r>
          </w:p>
        </w:tc>
        <w:tc>
          <w:tcPr>
            <w:tcW w:w="851" w:type="dxa"/>
            <w:vMerge w:val="restart"/>
          </w:tcPr>
          <w:p w14:paraId="6F8325B0" w14:textId="77777777" w:rsidR="005A2AD8" w:rsidRPr="001F662D" w:rsidRDefault="005A2AD8" w:rsidP="0096355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1F662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1.81256</w:t>
            </w:r>
          </w:p>
        </w:tc>
        <w:tc>
          <w:tcPr>
            <w:tcW w:w="1122" w:type="dxa"/>
            <w:vMerge w:val="restart"/>
          </w:tcPr>
          <w:p w14:paraId="1549D650" w14:textId="77777777" w:rsidR="005A2AD8" w:rsidRPr="001F662D" w:rsidRDefault="005A2AD8" w:rsidP="0096355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1F662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-0.31275</w:t>
            </w:r>
          </w:p>
        </w:tc>
      </w:tr>
      <w:tr w:rsidR="005A2AD8" w:rsidRPr="001F662D" w14:paraId="553C13DD" w14:textId="77777777" w:rsidTr="00963552">
        <w:trPr>
          <w:trHeight w:val="255"/>
        </w:trPr>
        <w:tc>
          <w:tcPr>
            <w:tcW w:w="1536" w:type="dxa"/>
            <w:vMerge/>
          </w:tcPr>
          <w:p w14:paraId="0307E099" w14:textId="77777777" w:rsidR="005A2AD8" w:rsidRPr="001F662D" w:rsidRDefault="005A2AD8" w:rsidP="0096355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789" w:type="dxa"/>
          </w:tcPr>
          <w:p w14:paraId="60400F4B" w14:textId="77777777" w:rsidR="005A2AD8" w:rsidRPr="001F662D" w:rsidRDefault="005A2AD8" w:rsidP="0096355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1F662D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≥ 8</w:t>
            </w:r>
          </w:p>
        </w:tc>
        <w:tc>
          <w:tcPr>
            <w:tcW w:w="560" w:type="dxa"/>
          </w:tcPr>
          <w:p w14:paraId="1497958E" w14:textId="77777777" w:rsidR="005A2AD8" w:rsidRPr="001F662D" w:rsidRDefault="005A2AD8" w:rsidP="0096355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1F662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47</w:t>
            </w:r>
          </w:p>
        </w:tc>
        <w:tc>
          <w:tcPr>
            <w:tcW w:w="1334" w:type="dxa"/>
          </w:tcPr>
          <w:p w14:paraId="165122E2" w14:textId="77777777" w:rsidR="005A2AD8" w:rsidRPr="001F662D" w:rsidRDefault="005A2AD8" w:rsidP="0096355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1F662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66.81 ± 5.58</w:t>
            </w:r>
          </w:p>
        </w:tc>
        <w:tc>
          <w:tcPr>
            <w:tcW w:w="851" w:type="dxa"/>
            <w:vMerge/>
          </w:tcPr>
          <w:p w14:paraId="41B3F7B7" w14:textId="77777777" w:rsidR="005A2AD8" w:rsidRPr="001F662D" w:rsidRDefault="005A2AD8" w:rsidP="0096355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14:paraId="3033097D" w14:textId="77777777" w:rsidR="005A2AD8" w:rsidRPr="001F662D" w:rsidRDefault="005A2AD8" w:rsidP="0096355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30FFCA5E" w14:textId="77777777" w:rsidR="005A2AD8" w:rsidRPr="001F662D" w:rsidRDefault="005A2AD8" w:rsidP="0096355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14:paraId="60033656" w14:textId="77777777" w:rsidR="005A2AD8" w:rsidRPr="001F662D" w:rsidRDefault="005A2AD8" w:rsidP="0096355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122" w:type="dxa"/>
            <w:vMerge/>
          </w:tcPr>
          <w:p w14:paraId="7648784D" w14:textId="77777777" w:rsidR="005A2AD8" w:rsidRPr="001F662D" w:rsidRDefault="005A2AD8" w:rsidP="0096355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</w:tr>
      <w:tr w:rsidR="005A2AD8" w:rsidRPr="001F662D" w14:paraId="1D269E33" w14:textId="77777777" w:rsidTr="00963552">
        <w:trPr>
          <w:trHeight w:val="255"/>
        </w:trPr>
        <w:tc>
          <w:tcPr>
            <w:tcW w:w="1536" w:type="dxa"/>
            <w:vMerge w:val="restart"/>
          </w:tcPr>
          <w:p w14:paraId="7CD2E2B8" w14:textId="77777777" w:rsidR="005A2AD8" w:rsidRPr="001F662D" w:rsidRDefault="005A2AD8" w:rsidP="0096355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1F662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 xml:space="preserve">Number of previous sexual partners </w:t>
            </w:r>
          </w:p>
        </w:tc>
        <w:tc>
          <w:tcPr>
            <w:tcW w:w="789" w:type="dxa"/>
          </w:tcPr>
          <w:p w14:paraId="41509A17" w14:textId="77777777" w:rsidR="005A2AD8" w:rsidRPr="001F662D" w:rsidRDefault="005A2AD8" w:rsidP="0096355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1F662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&lt;2</w:t>
            </w:r>
          </w:p>
        </w:tc>
        <w:tc>
          <w:tcPr>
            <w:tcW w:w="560" w:type="dxa"/>
          </w:tcPr>
          <w:p w14:paraId="4C3437C0" w14:textId="77777777" w:rsidR="005A2AD8" w:rsidRPr="001F662D" w:rsidRDefault="005A2AD8" w:rsidP="0096355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1F662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139</w:t>
            </w:r>
          </w:p>
        </w:tc>
        <w:tc>
          <w:tcPr>
            <w:tcW w:w="1334" w:type="dxa"/>
          </w:tcPr>
          <w:p w14:paraId="0A4BA0F6" w14:textId="77777777" w:rsidR="005A2AD8" w:rsidRPr="001F662D" w:rsidRDefault="005A2AD8" w:rsidP="0096355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1F662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71.08 ± 11.26</w:t>
            </w:r>
          </w:p>
        </w:tc>
        <w:tc>
          <w:tcPr>
            <w:tcW w:w="851" w:type="dxa"/>
            <w:vMerge w:val="restart"/>
          </w:tcPr>
          <w:p w14:paraId="126AB98A" w14:textId="77777777" w:rsidR="005A2AD8" w:rsidRPr="001F662D" w:rsidRDefault="005A2AD8" w:rsidP="0096355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1F662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7.98</w:t>
            </w:r>
          </w:p>
        </w:tc>
        <w:tc>
          <w:tcPr>
            <w:tcW w:w="992" w:type="dxa"/>
            <w:vMerge w:val="restart"/>
          </w:tcPr>
          <w:p w14:paraId="235C9124" w14:textId="77777777" w:rsidR="005A2AD8" w:rsidRPr="001F662D" w:rsidRDefault="005A2AD8" w:rsidP="0096355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1F662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&lt;0.0001*</w:t>
            </w:r>
          </w:p>
        </w:tc>
        <w:tc>
          <w:tcPr>
            <w:tcW w:w="850" w:type="dxa"/>
            <w:vMerge w:val="restart"/>
          </w:tcPr>
          <w:p w14:paraId="3138D9C9" w14:textId="77777777" w:rsidR="005A2AD8" w:rsidRPr="001F662D" w:rsidRDefault="005A2AD8" w:rsidP="0096355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1F662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6.62641</w:t>
            </w:r>
          </w:p>
        </w:tc>
        <w:tc>
          <w:tcPr>
            <w:tcW w:w="851" w:type="dxa"/>
            <w:vMerge w:val="restart"/>
          </w:tcPr>
          <w:p w14:paraId="6D07C756" w14:textId="77777777" w:rsidR="005A2AD8" w:rsidRPr="001F662D" w:rsidRDefault="005A2AD8" w:rsidP="0096355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1F662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10.9728</w:t>
            </w:r>
          </w:p>
        </w:tc>
        <w:tc>
          <w:tcPr>
            <w:tcW w:w="1122" w:type="dxa"/>
            <w:vMerge w:val="restart"/>
          </w:tcPr>
          <w:p w14:paraId="5E772DD8" w14:textId="77777777" w:rsidR="005A2AD8" w:rsidRPr="001F662D" w:rsidRDefault="005A2AD8" w:rsidP="0096355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1F662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8.79963</w:t>
            </w:r>
          </w:p>
        </w:tc>
      </w:tr>
      <w:tr w:rsidR="005A2AD8" w:rsidRPr="001F662D" w14:paraId="524CD384" w14:textId="77777777" w:rsidTr="00963552">
        <w:trPr>
          <w:trHeight w:val="255"/>
        </w:trPr>
        <w:tc>
          <w:tcPr>
            <w:tcW w:w="1536" w:type="dxa"/>
            <w:vMerge/>
          </w:tcPr>
          <w:p w14:paraId="6D8FBF20" w14:textId="77777777" w:rsidR="005A2AD8" w:rsidRPr="001F662D" w:rsidRDefault="005A2AD8" w:rsidP="0096355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789" w:type="dxa"/>
          </w:tcPr>
          <w:p w14:paraId="3EA41C18" w14:textId="77777777" w:rsidR="005A2AD8" w:rsidRPr="001F662D" w:rsidRDefault="005A2AD8" w:rsidP="0096355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1F662D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≥ 2</w:t>
            </w:r>
          </w:p>
        </w:tc>
        <w:tc>
          <w:tcPr>
            <w:tcW w:w="560" w:type="dxa"/>
          </w:tcPr>
          <w:p w14:paraId="38D6AD18" w14:textId="77777777" w:rsidR="005A2AD8" w:rsidRPr="001F662D" w:rsidRDefault="005A2AD8" w:rsidP="0096355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1F662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148</w:t>
            </w:r>
          </w:p>
        </w:tc>
        <w:tc>
          <w:tcPr>
            <w:tcW w:w="1334" w:type="dxa"/>
          </w:tcPr>
          <w:p w14:paraId="1EBB4C89" w14:textId="77777777" w:rsidR="005A2AD8" w:rsidRPr="001F662D" w:rsidRDefault="005A2AD8" w:rsidP="0096355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1F662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62.28 ± 6.71</w:t>
            </w:r>
          </w:p>
        </w:tc>
        <w:tc>
          <w:tcPr>
            <w:tcW w:w="851" w:type="dxa"/>
            <w:vMerge/>
          </w:tcPr>
          <w:p w14:paraId="1273DCF1" w14:textId="77777777" w:rsidR="005A2AD8" w:rsidRPr="001F662D" w:rsidRDefault="005A2AD8" w:rsidP="0096355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14:paraId="01EFD3BC" w14:textId="77777777" w:rsidR="005A2AD8" w:rsidRPr="001F662D" w:rsidRDefault="005A2AD8" w:rsidP="0096355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689A8007" w14:textId="77777777" w:rsidR="005A2AD8" w:rsidRPr="001F662D" w:rsidRDefault="005A2AD8" w:rsidP="0096355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14:paraId="0A2E773F" w14:textId="77777777" w:rsidR="005A2AD8" w:rsidRPr="001F662D" w:rsidRDefault="005A2AD8" w:rsidP="0096355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122" w:type="dxa"/>
            <w:vMerge/>
          </w:tcPr>
          <w:p w14:paraId="33A1692E" w14:textId="77777777" w:rsidR="005A2AD8" w:rsidRPr="001F662D" w:rsidRDefault="005A2AD8" w:rsidP="0096355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</w:tr>
      <w:tr w:rsidR="005A2AD8" w:rsidRPr="001F662D" w14:paraId="045D5244" w14:textId="77777777" w:rsidTr="00963552">
        <w:trPr>
          <w:trHeight w:val="183"/>
        </w:trPr>
        <w:tc>
          <w:tcPr>
            <w:tcW w:w="1536" w:type="dxa"/>
            <w:vMerge w:val="restart"/>
          </w:tcPr>
          <w:p w14:paraId="685B4591" w14:textId="77777777" w:rsidR="005A2AD8" w:rsidRPr="001F662D" w:rsidRDefault="005A2AD8" w:rsidP="0096355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1F662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 xml:space="preserve">Number of coitus </w:t>
            </w:r>
          </w:p>
        </w:tc>
        <w:tc>
          <w:tcPr>
            <w:tcW w:w="789" w:type="dxa"/>
          </w:tcPr>
          <w:p w14:paraId="1088CAFB" w14:textId="77777777" w:rsidR="005A2AD8" w:rsidRPr="001F662D" w:rsidRDefault="005A2AD8" w:rsidP="0096355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1F662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&lt;3</w:t>
            </w:r>
          </w:p>
        </w:tc>
        <w:tc>
          <w:tcPr>
            <w:tcW w:w="560" w:type="dxa"/>
          </w:tcPr>
          <w:p w14:paraId="6ADFC9F6" w14:textId="77777777" w:rsidR="005A2AD8" w:rsidRPr="001F662D" w:rsidRDefault="005A2AD8" w:rsidP="0096355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1F662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182</w:t>
            </w:r>
          </w:p>
        </w:tc>
        <w:tc>
          <w:tcPr>
            <w:tcW w:w="1334" w:type="dxa"/>
          </w:tcPr>
          <w:p w14:paraId="2653C6D9" w14:textId="77777777" w:rsidR="005A2AD8" w:rsidRPr="001F662D" w:rsidRDefault="005A2AD8" w:rsidP="0096355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1F662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70.16 ± 10.04</w:t>
            </w:r>
          </w:p>
        </w:tc>
        <w:tc>
          <w:tcPr>
            <w:tcW w:w="851" w:type="dxa"/>
            <w:vMerge w:val="restart"/>
          </w:tcPr>
          <w:p w14:paraId="77003CA2" w14:textId="77777777" w:rsidR="005A2AD8" w:rsidRPr="001F662D" w:rsidRDefault="005A2AD8" w:rsidP="0096355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1F662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9.851</w:t>
            </w:r>
          </w:p>
        </w:tc>
        <w:tc>
          <w:tcPr>
            <w:tcW w:w="992" w:type="dxa"/>
            <w:vMerge w:val="restart"/>
          </w:tcPr>
          <w:p w14:paraId="5F230FD5" w14:textId="77777777" w:rsidR="005A2AD8" w:rsidRPr="001F662D" w:rsidRDefault="005A2AD8" w:rsidP="0096355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1F662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&lt;0.0001*</w:t>
            </w:r>
          </w:p>
        </w:tc>
        <w:tc>
          <w:tcPr>
            <w:tcW w:w="850" w:type="dxa"/>
            <w:vMerge w:val="restart"/>
          </w:tcPr>
          <w:p w14:paraId="5F233751" w14:textId="77777777" w:rsidR="005A2AD8" w:rsidRPr="001F662D" w:rsidRDefault="005A2AD8" w:rsidP="0096355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1F662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7.90180</w:t>
            </w:r>
          </w:p>
        </w:tc>
        <w:tc>
          <w:tcPr>
            <w:tcW w:w="851" w:type="dxa"/>
            <w:vMerge w:val="restart"/>
          </w:tcPr>
          <w:p w14:paraId="650E0F91" w14:textId="77777777" w:rsidR="005A2AD8" w:rsidRPr="001F662D" w:rsidRDefault="005A2AD8" w:rsidP="0096355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1F662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11.8486</w:t>
            </w:r>
          </w:p>
        </w:tc>
        <w:tc>
          <w:tcPr>
            <w:tcW w:w="1122" w:type="dxa"/>
            <w:vMerge w:val="restart"/>
          </w:tcPr>
          <w:p w14:paraId="67781227" w14:textId="77777777" w:rsidR="005A2AD8" w:rsidRPr="001F662D" w:rsidRDefault="005A2AD8" w:rsidP="0096355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1F662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9.8752</w:t>
            </w:r>
          </w:p>
        </w:tc>
      </w:tr>
      <w:tr w:rsidR="005A2AD8" w:rsidRPr="001F662D" w14:paraId="3099107B" w14:textId="77777777" w:rsidTr="00963552">
        <w:trPr>
          <w:trHeight w:val="182"/>
        </w:trPr>
        <w:tc>
          <w:tcPr>
            <w:tcW w:w="1536" w:type="dxa"/>
            <w:vMerge/>
          </w:tcPr>
          <w:p w14:paraId="0B29A3FE" w14:textId="77777777" w:rsidR="005A2AD8" w:rsidRPr="001F662D" w:rsidRDefault="005A2AD8" w:rsidP="0096355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789" w:type="dxa"/>
          </w:tcPr>
          <w:p w14:paraId="5784FDF8" w14:textId="77777777" w:rsidR="005A2AD8" w:rsidRPr="001F662D" w:rsidRDefault="005A2AD8" w:rsidP="0096355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1F662D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≥ 3</w:t>
            </w:r>
          </w:p>
        </w:tc>
        <w:tc>
          <w:tcPr>
            <w:tcW w:w="560" w:type="dxa"/>
          </w:tcPr>
          <w:p w14:paraId="241003DD" w14:textId="77777777" w:rsidR="005A2AD8" w:rsidRPr="001F662D" w:rsidRDefault="005A2AD8" w:rsidP="0096355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1F662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105</w:t>
            </w:r>
          </w:p>
        </w:tc>
        <w:tc>
          <w:tcPr>
            <w:tcW w:w="1334" w:type="dxa"/>
          </w:tcPr>
          <w:p w14:paraId="1570F6ED" w14:textId="77777777" w:rsidR="005A2AD8" w:rsidRPr="001F662D" w:rsidRDefault="005A2AD8" w:rsidP="0096355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1F662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60.28 ± 6.88</w:t>
            </w:r>
          </w:p>
        </w:tc>
        <w:tc>
          <w:tcPr>
            <w:tcW w:w="851" w:type="dxa"/>
            <w:vMerge/>
          </w:tcPr>
          <w:p w14:paraId="29BD9A12" w14:textId="77777777" w:rsidR="005A2AD8" w:rsidRPr="001F662D" w:rsidRDefault="005A2AD8" w:rsidP="0096355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14:paraId="69CC7250" w14:textId="77777777" w:rsidR="005A2AD8" w:rsidRPr="001F662D" w:rsidRDefault="005A2AD8" w:rsidP="0096355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634A55BB" w14:textId="77777777" w:rsidR="005A2AD8" w:rsidRPr="001F662D" w:rsidRDefault="005A2AD8" w:rsidP="0096355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14:paraId="35C7CBA3" w14:textId="77777777" w:rsidR="005A2AD8" w:rsidRPr="001F662D" w:rsidRDefault="005A2AD8" w:rsidP="0096355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122" w:type="dxa"/>
            <w:vMerge/>
          </w:tcPr>
          <w:p w14:paraId="4CDC0AD9" w14:textId="77777777" w:rsidR="005A2AD8" w:rsidRPr="001F662D" w:rsidRDefault="005A2AD8" w:rsidP="0096355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</w:tr>
      <w:tr w:rsidR="005A2AD8" w:rsidRPr="001F662D" w14:paraId="307A31AE" w14:textId="77777777" w:rsidTr="00963552">
        <w:trPr>
          <w:trHeight w:val="183"/>
        </w:trPr>
        <w:tc>
          <w:tcPr>
            <w:tcW w:w="1536" w:type="dxa"/>
            <w:vMerge w:val="restart"/>
          </w:tcPr>
          <w:p w14:paraId="7B1A1CDD" w14:textId="77777777" w:rsidR="005A2AD8" w:rsidRPr="001F662D" w:rsidRDefault="005A2AD8" w:rsidP="0096355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1F662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 xml:space="preserve">Duration of infertility in years </w:t>
            </w:r>
          </w:p>
        </w:tc>
        <w:tc>
          <w:tcPr>
            <w:tcW w:w="789" w:type="dxa"/>
          </w:tcPr>
          <w:p w14:paraId="33D256DA" w14:textId="77777777" w:rsidR="005A2AD8" w:rsidRPr="001F662D" w:rsidRDefault="005A2AD8" w:rsidP="0096355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1F662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&lt;2</w:t>
            </w:r>
          </w:p>
        </w:tc>
        <w:tc>
          <w:tcPr>
            <w:tcW w:w="560" w:type="dxa"/>
          </w:tcPr>
          <w:p w14:paraId="275AB9BF" w14:textId="77777777" w:rsidR="005A2AD8" w:rsidRPr="001F662D" w:rsidRDefault="005A2AD8" w:rsidP="0096355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1F662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72</w:t>
            </w:r>
          </w:p>
        </w:tc>
        <w:tc>
          <w:tcPr>
            <w:tcW w:w="1334" w:type="dxa"/>
          </w:tcPr>
          <w:p w14:paraId="5E9491FA" w14:textId="77777777" w:rsidR="005A2AD8" w:rsidRPr="001F662D" w:rsidRDefault="005A2AD8" w:rsidP="0096355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1F662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76.46 ± 6.38</w:t>
            </w:r>
          </w:p>
        </w:tc>
        <w:tc>
          <w:tcPr>
            <w:tcW w:w="851" w:type="dxa"/>
            <w:vMerge w:val="restart"/>
          </w:tcPr>
          <w:p w14:paraId="04B10980" w14:textId="77777777" w:rsidR="005A2AD8" w:rsidRPr="001F662D" w:rsidRDefault="005A2AD8" w:rsidP="0096355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1F662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13.634</w:t>
            </w:r>
          </w:p>
        </w:tc>
        <w:tc>
          <w:tcPr>
            <w:tcW w:w="992" w:type="dxa"/>
            <w:vMerge w:val="restart"/>
          </w:tcPr>
          <w:p w14:paraId="16C639A3" w14:textId="77777777" w:rsidR="005A2AD8" w:rsidRPr="001F662D" w:rsidRDefault="005A2AD8" w:rsidP="0096355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1F662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&lt;0.0001*</w:t>
            </w:r>
          </w:p>
        </w:tc>
        <w:tc>
          <w:tcPr>
            <w:tcW w:w="850" w:type="dxa"/>
            <w:vMerge w:val="restart"/>
          </w:tcPr>
          <w:p w14:paraId="4D9DD64A" w14:textId="77777777" w:rsidR="005A2AD8" w:rsidRPr="001F662D" w:rsidRDefault="005A2AD8" w:rsidP="0096355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1F662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11.3204</w:t>
            </w:r>
          </w:p>
        </w:tc>
        <w:tc>
          <w:tcPr>
            <w:tcW w:w="851" w:type="dxa"/>
            <w:vMerge w:val="restart"/>
          </w:tcPr>
          <w:p w14:paraId="3B32B7F0" w14:textId="77777777" w:rsidR="005A2AD8" w:rsidRPr="001F662D" w:rsidRDefault="005A2AD8" w:rsidP="0096355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1F662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15.153</w:t>
            </w:r>
          </w:p>
        </w:tc>
        <w:tc>
          <w:tcPr>
            <w:tcW w:w="1122" w:type="dxa"/>
            <w:vMerge w:val="restart"/>
          </w:tcPr>
          <w:p w14:paraId="23C750F9" w14:textId="77777777" w:rsidR="005A2AD8" w:rsidRPr="001F662D" w:rsidRDefault="005A2AD8" w:rsidP="0096355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1F662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13.2367</w:t>
            </w:r>
          </w:p>
        </w:tc>
      </w:tr>
      <w:tr w:rsidR="005A2AD8" w:rsidRPr="001F662D" w14:paraId="1FCB33AD" w14:textId="77777777" w:rsidTr="00963552">
        <w:trPr>
          <w:trHeight w:val="182"/>
        </w:trPr>
        <w:tc>
          <w:tcPr>
            <w:tcW w:w="1536" w:type="dxa"/>
            <w:vMerge/>
          </w:tcPr>
          <w:p w14:paraId="5AD0B627" w14:textId="77777777" w:rsidR="005A2AD8" w:rsidRPr="001F662D" w:rsidRDefault="005A2AD8" w:rsidP="0096355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789" w:type="dxa"/>
          </w:tcPr>
          <w:p w14:paraId="13E8DD1F" w14:textId="77777777" w:rsidR="005A2AD8" w:rsidRPr="001F662D" w:rsidRDefault="005A2AD8" w:rsidP="0096355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1F662D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≥ 2</w:t>
            </w:r>
          </w:p>
        </w:tc>
        <w:tc>
          <w:tcPr>
            <w:tcW w:w="560" w:type="dxa"/>
          </w:tcPr>
          <w:p w14:paraId="6777B7C4" w14:textId="77777777" w:rsidR="005A2AD8" w:rsidRPr="001F662D" w:rsidRDefault="005A2AD8" w:rsidP="0096355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1F662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215</w:t>
            </w:r>
          </w:p>
        </w:tc>
        <w:tc>
          <w:tcPr>
            <w:tcW w:w="1334" w:type="dxa"/>
          </w:tcPr>
          <w:p w14:paraId="76D1BB4F" w14:textId="77777777" w:rsidR="005A2AD8" w:rsidRPr="001F662D" w:rsidRDefault="005A2AD8" w:rsidP="0096355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1F662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63.22 ± 8.99</w:t>
            </w:r>
          </w:p>
        </w:tc>
        <w:tc>
          <w:tcPr>
            <w:tcW w:w="851" w:type="dxa"/>
            <w:vMerge/>
          </w:tcPr>
          <w:p w14:paraId="670BAF1F" w14:textId="77777777" w:rsidR="005A2AD8" w:rsidRPr="001F662D" w:rsidRDefault="005A2AD8" w:rsidP="0096355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14:paraId="464A27FB" w14:textId="77777777" w:rsidR="005A2AD8" w:rsidRPr="001F662D" w:rsidRDefault="005A2AD8" w:rsidP="0096355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25EC9B5B" w14:textId="77777777" w:rsidR="005A2AD8" w:rsidRPr="001F662D" w:rsidRDefault="005A2AD8" w:rsidP="0096355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14:paraId="0110BD5E" w14:textId="77777777" w:rsidR="005A2AD8" w:rsidRPr="001F662D" w:rsidRDefault="005A2AD8" w:rsidP="0096355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122" w:type="dxa"/>
            <w:vMerge/>
          </w:tcPr>
          <w:p w14:paraId="7A3D6150" w14:textId="77777777" w:rsidR="005A2AD8" w:rsidRPr="001F662D" w:rsidRDefault="005A2AD8" w:rsidP="0096355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</w:tr>
      <w:tr w:rsidR="005A2AD8" w:rsidRPr="001F662D" w14:paraId="786358EC" w14:textId="77777777" w:rsidTr="00963552">
        <w:trPr>
          <w:trHeight w:val="183"/>
        </w:trPr>
        <w:tc>
          <w:tcPr>
            <w:tcW w:w="1536" w:type="dxa"/>
            <w:vMerge w:val="restart"/>
          </w:tcPr>
          <w:p w14:paraId="518A2B38" w14:textId="77777777" w:rsidR="005A2AD8" w:rsidRPr="001F662D" w:rsidRDefault="005A2AD8" w:rsidP="0096355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1F662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 xml:space="preserve">Duration of treatment in years </w:t>
            </w:r>
          </w:p>
        </w:tc>
        <w:tc>
          <w:tcPr>
            <w:tcW w:w="789" w:type="dxa"/>
          </w:tcPr>
          <w:p w14:paraId="3CA8E61A" w14:textId="77777777" w:rsidR="005A2AD8" w:rsidRPr="001F662D" w:rsidRDefault="005A2AD8" w:rsidP="0096355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1F662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&lt;2</w:t>
            </w:r>
          </w:p>
        </w:tc>
        <w:tc>
          <w:tcPr>
            <w:tcW w:w="560" w:type="dxa"/>
          </w:tcPr>
          <w:p w14:paraId="3690365B" w14:textId="77777777" w:rsidR="005A2AD8" w:rsidRPr="001F662D" w:rsidRDefault="005A2AD8" w:rsidP="0096355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1F662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152</w:t>
            </w:r>
          </w:p>
        </w:tc>
        <w:tc>
          <w:tcPr>
            <w:tcW w:w="1334" w:type="dxa"/>
          </w:tcPr>
          <w:p w14:paraId="558222C4" w14:textId="77777777" w:rsidR="005A2AD8" w:rsidRPr="001F662D" w:rsidRDefault="005A2AD8" w:rsidP="0096355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1F662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69.25 ± 9.05</w:t>
            </w:r>
          </w:p>
        </w:tc>
        <w:tc>
          <w:tcPr>
            <w:tcW w:w="851" w:type="dxa"/>
            <w:vMerge w:val="restart"/>
          </w:tcPr>
          <w:p w14:paraId="7C7C8DA5" w14:textId="77777777" w:rsidR="005A2AD8" w:rsidRPr="001F662D" w:rsidRDefault="005A2AD8" w:rsidP="0096355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1F662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4.926</w:t>
            </w:r>
          </w:p>
        </w:tc>
        <w:tc>
          <w:tcPr>
            <w:tcW w:w="992" w:type="dxa"/>
            <w:vMerge w:val="restart"/>
          </w:tcPr>
          <w:p w14:paraId="5152E7FB" w14:textId="77777777" w:rsidR="005A2AD8" w:rsidRPr="001F662D" w:rsidRDefault="005A2AD8" w:rsidP="0096355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1F662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&lt;0.0001*</w:t>
            </w:r>
          </w:p>
        </w:tc>
        <w:tc>
          <w:tcPr>
            <w:tcW w:w="850" w:type="dxa"/>
            <w:vMerge w:val="restart"/>
          </w:tcPr>
          <w:p w14:paraId="749A5761" w14:textId="77777777" w:rsidR="005A2AD8" w:rsidRPr="001F662D" w:rsidRDefault="005A2AD8" w:rsidP="0096355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1F662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3.45303</w:t>
            </w:r>
          </w:p>
        </w:tc>
        <w:tc>
          <w:tcPr>
            <w:tcW w:w="851" w:type="dxa"/>
            <w:vMerge w:val="restart"/>
          </w:tcPr>
          <w:p w14:paraId="60172437" w14:textId="77777777" w:rsidR="005A2AD8" w:rsidRPr="001F662D" w:rsidRDefault="005A2AD8" w:rsidP="0096355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1F662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8.052</w:t>
            </w:r>
          </w:p>
        </w:tc>
        <w:tc>
          <w:tcPr>
            <w:tcW w:w="1122" w:type="dxa"/>
            <w:vMerge w:val="restart"/>
          </w:tcPr>
          <w:p w14:paraId="72D5351C" w14:textId="77777777" w:rsidR="005A2AD8" w:rsidRPr="001F662D" w:rsidRDefault="005A2AD8" w:rsidP="0096355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1F662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5.75252</w:t>
            </w:r>
          </w:p>
        </w:tc>
      </w:tr>
      <w:tr w:rsidR="005A2AD8" w:rsidRPr="001F662D" w14:paraId="062D94A4" w14:textId="77777777" w:rsidTr="00963552">
        <w:trPr>
          <w:trHeight w:val="182"/>
        </w:trPr>
        <w:tc>
          <w:tcPr>
            <w:tcW w:w="1536" w:type="dxa"/>
            <w:vMerge/>
          </w:tcPr>
          <w:p w14:paraId="16574934" w14:textId="77777777" w:rsidR="005A2AD8" w:rsidRPr="001F662D" w:rsidRDefault="005A2AD8" w:rsidP="0096355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789" w:type="dxa"/>
          </w:tcPr>
          <w:p w14:paraId="2D9FFFEC" w14:textId="77777777" w:rsidR="005A2AD8" w:rsidRPr="001F662D" w:rsidRDefault="005A2AD8" w:rsidP="0096355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1F662D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≥ 2</w:t>
            </w:r>
          </w:p>
        </w:tc>
        <w:tc>
          <w:tcPr>
            <w:tcW w:w="560" w:type="dxa"/>
          </w:tcPr>
          <w:p w14:paraId="6E29C4C4" w14:textId="77777777" w:rsidR="005A2AD8" w:rsidRPr="001F662D" w:rsidRDefault="005A2AD8" w:rsidP="0096355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1F662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135</w:t>
            </w:r>
          </w:p>
        </w:tc>
        <w:tc>
          <w:tcPr>
            <w:tcW w:w="1334" w:type="dxa"/>
          </w:tcPr>
          <w:p w14:paraId="536E90B5" w14:textId="77777777" w:rsidR="005A2AD8" w:rsidRPr="001F662D" w:rsidRDefault="005A2AD8" w:rsidP="0096355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1F662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63.49 ± 10.55</w:t>
            </w:r>
          </w:p>
        </w:tc>
        <w:tc>
          <w:tcPr>
            <w:tcW w:w="851" w:type="dxa"/>
            <w:vMerge/>
          </w:tcPr>
          <w:p w14:paraId="53B2532F" w14:textId="77777777" w:rsidR="005A2AD8" w:rsidRPr="001F662D" w:rsidRDefault="005A2AD8" w:rsidP="0096355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14:paraId="7B2E0D55" w14:textId="77777777" w:rsidR="005A2AD8" w:rsidRPr="001F662D" w:rsidRDefault="005A2AD8" w:rsidP="0096355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30C27F39" w14:textId="77777777" w:rsidR="005A2AD8" w:rsidRPr="001F662D" w:rsidRDefault="005A2AD8" w:rsidP="0096355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14:paraId="30978599" w14:textId="77777777" w:rsidR="005A2AD8" w:rsidRPr="001F662D" w:rsidRDefault="005A2AD8" w:rsidP="0096355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122" w:type="dxa"/>
            <w:vMerge/>
          </w:tcPr>
          <w:p w14:paraId="3FED1AE5" w14:textId="77777777" w:rsidR="005A2AD8" w:rsidRPr="001F662D" w:rsidRDefault="005A2AD8" w:rsidP="0096355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</w:tr>
      <w:tr w:rsidR="005A2AD8" w:rsidRPr="001F662D" w14:paraId="365D073A" w14:textId="77777777" w:rsidTr="00963552">
        <w:trPr>
          <w:trHeight w:val="183"/>
        </w:trPr>
        <w:tc>
          <w:tcPr>
            <w:tcW w:w="1536" w:type="dxa"/>
            <w:vMerge w:val="restart"/>
          </w:tcPr>
          <w:p w14:paraId="1DAC1C11" w14:textId="77777777" w:rsidR="005A2AD8" w:rsidRPr="001F662D" w:rsidRDefault="005A2AD8" w:rsidP="0096355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1F662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 xml:space="preserve">Previous history of pregnancy </w:t>
            </w:r>
          </w:p>
        </w:tc>
        <w:tc>
          <w:tcPr>
            <w:tcW w:w="789" w:type="dxa"/>
          </w:tcPr>
          <w:p w14:paraId="6EBD6C66" w14:textId="77777777" w:rsidR="005A2AD8" w:rsidRPr="001F662D" w:rsidRDefault="005A2AD8" w:rsidP="0096355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1F662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560" w:type="dxa"/>
          </w:tcPr>
          <w:p w14:paraId="73F4760B" w14:textId="77777777" w:rsidR="005A2AD8" w:rsidRPr="001F662D" w:rsidRDefault="005A2AD8" w:rsidP="0096355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1F662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56</w:t>
            </w:r>
          </w:p>
        </w:tc>
        <w:tc>
          <w:tcPr>
            <w:tcW w:w="1334" w:type="dxa"/>
          </w:tcPr>
          <w:p w14:paraId="046180E8" w14:textId="77777777" w:rsidR="005A2AD8" w:rsidRPr="001F662D" w:rsidRDefault="005A2AD8" w:rsidP="0096355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1F662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63.35 ± 9.19</w:t>
            </w:r>
          </w:p>
        </w:tc>
        <w:tc>
          <w:tcPr>
            <w:tcW w:w="851" w:type="dxa"/>
            <w:vMerge w:val="restart"/>
          </w:tcPr>
          <w:p w14:paraId="2B9AEFF7" w14:textId="77777777" w:rsidR="005A2AD8" w:rsidRPr="001F662D" w:rsidRDefault="005A2AD8" w:rsidP="0096355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1F662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-2.64</w:t>
            </w:r>
          </w:p>
        </w:tc>
        <w:tc>
          <w:tcPr>
            <w:tcW w:w="992" w:type="dxa"/>
            <w:vMerge w:val="restart"/>
          </w:tcPr>
          <w:p w14:paraId="71F4AC98" w14:textId="77777777" w:rsidR="005A2AD8" w:rsidRPr="001F662D" w:rsidRDefault="005A2AD8" w:rsidP="0096355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1F662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0.009*</w:t>
            </w:r>
          </w:p>
        </w:tc>
        <w:tc>
          <w:tcPr>
            <w:tcW w:w="850" w:type="dxa"/>
            <w:vMerge w:val="restart"/>
          </w:tcPr>
          <w:p w14:paraId="528E4990" w14:textId="77777777" w:rsidR="005A2AD8" w:rsidRPr="001F662D" w:rsidRDefault="005A2AD8" w:rsidP="0096355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1F662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-6.9183</w:t>
            </w:r>
          </w:p>
        </w:tc>
        <w:tc>
          <w:tcPr>
            <w:tcW w:w="851" w:type="dxa"/>
            <w:vMerge w:val="restart"/>
          </w:tcPr>
          <w:p w14:paraId="37A90D61" w14:textId="77777777" w:rsidR="005A2AD8" w:rsidRPr="001F662D" w:rsidRDefault="005A2AD8" w:rsidP="0096355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1F662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-1.0084</w:t>
            </w:r>
          </w:p>
        </w:tc>
        <w:tc>
          <w:tcPr>
            <w:tcW w:w="1122" w:type="dxa"/>
            <w:vMerge w:val="restart"/>
          </w:tcPr>
          <w:p w14:paraId="6B730393" w14:textId="77777777" w:rsidR="005A2AD8" w:rsidRPr="001F662D" w:rsidRDefault="005A2AD8" w:rsidP="0096355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1F662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-3.96332</w:t>
            </w:r>
          </w:p>
        </w:tc>
      </w:tr>
      <w:tr w:rsidR="005A2AD8" w:rsidRPr="001F662D" w14:paraId="63314BF8" w14:textId="77777777" w:rsidTr="00963552">
        <w:trPr>
          <w:trHeight w:val="182"/>
        </w:trPr>
        <w:tc>
          <w:tcPr>
            <w:tcW w:w="1536" w:type="dxa"/>
            <w:vMerge/>
          </w:tcPr>
          <w:p w14:paraId="29EB1A68" w14:textId="77777777" w:rsidR="005A2AD8" w:rsidRPr="001F662D" w:rsidRDefault="005A2AD8" w:rsidP="0096355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789" w:type="dxa"/>
          </w:tcPr>
          <w:p w14:paraId="3B60D58F" w14:textId="77777777" w:rsidR="005A2AD8" w:rsidRPr="001F662D" w:rsidRDefault="005A2AD8" w:rsidP="0096355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1F662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 xml:space="preserve">No </w:t>
            </w:r>
          </w:p>
        </w:tc>
        <w:tc>
          <w:tcPr>
            <w:tcW w:w="560" w:type="dxa"/>
          </w:tcPr>
          <w:p w14:paraId="0CED9742" w14:textId="77777777" w:rsidR="005A2AD8" w:rsidRPr="001F662D" w:rsidRDefault="005A2AD8" w:rsidP="0096355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1F662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231</w:t>
            </w:r>
          </w:p>
        </w:tc>
        <w:tc>
          <w:tcPr>
            <w:tcW w:w="1334" w:type="dxa"/>
          </w:tcPr>
          <w:p w14:paraId="11D07D52" w14:textId="77777777" w:rsidR="005A2AD8" w:rsidRPr="001F662D" w:rsidRDefault="005A2AD8" w:rsidP="0096355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1F662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67.32 ± 10.28</w:t>
            </w:r>
          </w:p>
        </w:tc>
        <w:tc>
          <w:tcPr>
            <w:tcW w:w="851" w:type="dxa"/>
            <w:vMerge/>
          </w:tcPr>
          <w:p w14:paraId="06646B10" w14:textId="77777777" w:rsidR="005A2AD8" w:rsidRPr="001F662D" w:rsidRDefault="005A2AD8" w:rsidP="0096355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14:paraId="556C0819" w14:textId="77777777" w:rsidR="005A2AD8" w:rsidRPr="001F662D" w:rsidRDefault="005A2AD8" w:rsidP="0096355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2C7F8545" w14:textId="77777777" w:rsidR="005A2AD8" w:rsidRPr="001F662D" w:rsidRDefault="005A2AD8" w:rsidP="0096355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14:paraId="332867E8" w14:textId="77777777" w:rsidR="005A2AD8" w:rsidRPr="001F662D" w:rsidRDefault="005A2AD8" w:rsidP="0096355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122" w:type="dxa"/>
            <w:vMerge/>
          </w:tcPr>
          <w:p w14:paraId="3026FFD5" w14:textId="77777777" w:rsidR="005A2AD8" w:rsidRPr="001F662D" w:rsidRDefault="005A2AD8" w:rsidP="0096355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</w:tr>
      <w:tr w:rsidR="005A2AD8" w:rsidRPr="001F662D" w14:paraId="20761E7E" w14:textId="77777777" w:rsidTr="00963552">
        <w:trPr>
          <w:trHeight w:val="164"/>
        </w:trPr>
        <w:tc>
          <w:tcPr>
            <w:tcW w:w="1536" w:type="dxa"/>
            <w:vMerge w:val="restart"/>
          </w:tcPr>
          <w:p w14:paraId="753C4EC5" w14:textId="77777777" w:rsidR="005A2AD8" w:rsidRPr="001F662D" w:rsidRDefault="005A2AD8" w:rsidP="0096355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1F662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Previous history of STD</w:t>
            </w:r>
          </w:p>
        </w:tc>
        <w:tc>
          <w:tcPr>
            <w:tcW w:w="789" w:type="dxa"/>
          </w:tcPr>
          <w:p w14:paraId="25A6C811" w14:textId="77777777" w:rsidR="005A2AD8" w:rsidRPr="001F662D" w:rsidRDefault="005A2AD8" w:rsidP="0096355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1F662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560" w:type="dxa"/>
          </w:tcPr>
          <w:p w14:paraId="0A55E841" w14:textId="77777777" w:rsidR="005A2AD8" w:rsidRPr="001F662D" w:rsidRDefault="005A2AD8" w:rsidP="0096355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1F662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122</w:t>
            </w:r>
          </w:p>
        </w:tc>
        <w:tc>
          <w:tcPr>
            <w:tcW w:w="1334" w:type="dxa"/>
          </w:tcPr>
          <w:p w14:paraId="1CBBC24F" w14:textId="77777777" w:rsidR="005A2AD8" w:rsidRPr="001F662D" w:rsidRDefault="005A2AD8" w:rsidP="0096355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1F662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62.63 ± 7.78</w:t>
            </w:r>
          </w:p>
        </w:tc>
        <w:tc>
          <w:tcPr>
            <w:tcW w:w="851" w:type="dxa"/>
            <w:vMerge w:val="restart"/>
          </w:tcPr>
          <w:p w14:paraId="6A1A091E" w14:textId="77777777" w:rsidR="005A2AD8" w:rsidRPr="001F662D" w:rsidRDefault="005A2AD8" w:rsidP="0096355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1F662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-6.219</w:t>
            </w:r>
          </w:p>
        </w:tc>
        <w:tc>
          <w:tcPr>
            <w:tcW w:w="992" w:type="dxa"/>
            <w:vMerge w:val="restart"/>
          </w:tcPr>
          <w:p w14:paraId="03DCBB7D" w14:textId="77777777" w:rsidR="005A2AD8" w:rsidRPr="001F662D" w:rsidRDefault="005A2AD8" w:rsidP="0096355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1F662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&lt;0.0001*</w:t>
            </w:r>
          </w:p>
        </w:tc>
        <w:tc>
          <w:tcPr>
            <w:tcW w:w="850" w:type="dxa"/>
            <w:vMerge w:val="restart"/>
          </w:tcPr>
          <w:p w14:paraId="461159FD" w14:textId="77777777" w:rsidR="005A2AD8" w:rsidRPr="001F662D" w:rsidRDefault="005A2AD8" w:rsidP="0096355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1F662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-8.9732</w:t>
            </w:r>
          </w:p>
        </w:tc>
        <w:tc>
          <w:tcPr>
            <w:tcW w:w="851" w:type="dxa"/>
            <w:vMerge w:val="restart"/>
          </w:tcPr>
          <w:p w14:paraId="22B625DD" w14:textId="77777777" w:rsidR="005A2AD8" w:rsidRPr="001F662D" w:rsidRDefault="005A2AD8" w:rsidP="0096355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1F662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-4.6589</w:t>
            </w:r>
          </w:p>
        </w:tc>
        <w:tc>
          <w:tcPr>
            <w:tcW w:w="1122" w:type="dxa"/>
            <w:vMerge w:val="restart"/>
          </w:tcPr>
          <w:p w14:paraId="40D758CA" w14:textId="77777777" w:rsidR="005A2AD8" w:rsidRPr="001F662D" w:rsidRDefault="005A2AD8" w:rsidP="0096355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1F662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-6.81604</w:t>
            </w:r>
          </w:p>
        </w:tc>
      </w:tr>
      <w:tr w:rsidR="005A2AD8" w:rsidRPr="001F662D" w14:paraId="1CEED410" w14:textId="77777777" w:rsidTr="00963552">
        <w:trPr>
          <w:trHeight w:val="164"/>
        </w:trPr>
        <w:tc>
          <w:tcPr>
            <w:tcW w:w="1536" w:type="dxa"/>
            <w:vMerge/>
          </w:tcPr>
          <w:p w14:paraId="6E7C8AD5" w14:textId="77777777" w:rsidR="005A2AD8" w:rsidRPr="001F662D" w:rsidRDefault="005A2AD8" w:rsidP="0096355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789" w:type="dxa"/>
          </w:tcPr>
          <w:p w14:paraId="3AE6FD06" w14:textId="77777777" w:rsidR="005A2AD8" w:rsidRPr="001F662D" w:rsidRDefault="005A2AD8" w:rsidP="0096355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1F662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 xml:space="preserve">No </w:t>
            </w:r>
          </w:p>
        </w:tc>
        <w:tc>
          <w:tcPr>
            <w:tcW w:w="560" w:type="dxa"/>
          </w:tcPr>
          <w:p w14:paraId="4A859B62" w14:textId="77777777" w:rsidR="005A2AD8" w:rsidRPr="001F662D" w:rsidRDefault="005A2AD8" w:rsidP="0096355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1F662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165</w:t>
            </w:r>
          </w:p>
        </w:tc>
        <w:tc>
          <w:tcPr>
            <w:tcW w:w="1334" w:type="dxa"/>
          </w:tcPr>
          <w:p w14:paraId="02A6CE08" w14:textId="77777777" w:rsidR="005A2AD8" w:rsidRPr="001F662D" w:rsidRDefault="005A2AD8" w:rsidP="0096355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1F662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69.44 ± 10.79</w:t>
            </w:r>
          </w:p>
        </w:tc>
        <w:tc>
          <w:tcPr>
            <w:tcW w:w="851" w:type="dxa"/>
            <w:vMerge/>
          </w:tcPr>
          <w:p w14:paraId="543AAAB3" w14:textId="77777777" w:rsidR="005A2AD8" w:rsidRPr="001F662D" w:rsidRDefault="005A2AD8" w:rsidP="0096355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14:paraId="69B36BCB" w14:textId="77777777" w:rsidR="005A2AD8" w:rsidRPr="001F662D" w:rsidRDefault="005A2AD8" w:rsidP="0096355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233B48A1" w14:textId="77777777" w:rsidR="005A2AD8" w:rsidRPr="001F662D" w:rsidRDefault="005A2AD8" w:rsidP="0096355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14:paraId="345E01F6" w14:textId="77777777" w:rsidR="005A2AD8" w:rsidRPr="001F662D" w:rsidRDefault="005A2AD8" w:rsidP="0096355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122" w:type="dxa"/>
            <w:vMerge/>
          </w:tcPr>
          <w:p w14:paraId="157DFA0F" w14:textId="77777777" w:rsidR="005A2AD8" w:rsidRPr="001F662D" w:rsidRDefault="005A2AD8" w:rsidP="0096355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</w:tr>
      <w:tr w:rsidR="005A2AD8" w:rsidRPr="001F662D" w14:paraId="6E218543" w14:textId="77777777" w:rsidTr="00963552">
        <w:trPr>
          <w:trHeight w:val="164"/>
        </w:trPr>
        <w:tc>
          <w:tcPr>
            <w:tcW w:w="1536" w:type="dxa"/>
            <w:vMerge w:val="restart"/>
          </w:tcPr>
          <w:p w14:paraId="114A2FA6" w14:textId="77777777" w:rsidR="005A2AD8" w:rsidRPr="001F662D" w:rsidRDefault="005A2AD8" w:rsidP="0096355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1F662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 xml:space="preserve">Dyspareunia </w:t>
            </w:r>
          </w:p>
        </w:tc>
        <w:tc>
          <w:tcPr>
            <w:tcW w:w="789" w:type="dxa"/>
          </w:tcPr>
          <w:p w14:paraId="6612B1DE" w14:textId="77777777" w:rsidR="005A2AD8" w:rsidRPr="001F662D" w:rsidRDefault="005A2AD8" w:rsidP="0096355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1F662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560" w:type="dxa"/>
          </w:tcPr>
          <w:p w14:paraId="763E852F" w14:textId="77777777" w:rsidR="005A2AD8" w:rsidRPr="001F662D" w:rsidRDefault="005A2AD8" w:rsidP="0096355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1F662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86</w:t>
            </w:r>
          </w:p>
        </w:tc>
        <w:tc>
          <w:tcPr>
            <w:tcW w:w="1334" w:type="dxa"/>
          </w:tcPr>
          <w:p w14:paraId="57885FB9" w14:textId="77777777" w:rsidR="005A2AD8" w:rsidRPr="001F662D" w:rsidRDefault="005A2AD8" w:rsidP="0096355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1F662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68.28 ± 10.32</w:t>
            </w:r>
          </w:p>
        </w:tc>
        <w:tc>
          <w:tcPr>
            <w:tcW w:w="851" w:type="dxa"/>
            <w:vMerge w:val="restart"/>
          </w:tcPr>
          <w:p w14:paraId="25CD1B98" w14:textId="77777777" w:rsidR="005A2AD8" w:rsidRPr="001F662D" w:rsidRDefault="005A2AD8" w:rsidP="0096355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1F662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-1.896</w:t>
            </w:r>
          </w:p>
        </w:tc>
        <w:tc>
          <w:tcPr>
            <w:tcW w:w="992" w:type="dxa"/>
            <w:vMerge w:val="restart"/>
          </w:tcPr>
          <w:p w14:paraId="48A85276" w14:textId="77777777" w:rsidR="005A2AD8" w:rsidRPr="001F662D" w:rsidRDefault="005A2AD8" w:rsidP="0096355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1F662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0.059</w:t>
            </w:r>
          </w:p>
        </w:tc>
        <w:tc>
          <w:tcPr>
            <w:tcW w:w="850" w:type="dxa"/>
            <w:vMerge w:val="restart"/>
          </w:tcPr>
          <w:p w14:paraId="7C705434" w14:textId="77777777" w:rsidR="005A2AD8" w:rsidRPr="001F662D" w:rsidRDefault="005A2AD8" w:rsidP="0096355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1F662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-0.0941</w:t>
            </w:r>
          </w:p>
        </w:tc>
        <w:tc>
          <w:tcPr>
            <w:tcW w:w="851" w:type="dxa"/>
            <w:vMerge w:val="restart"/>
          </w:tcPr>
          <w:p w14:paraId="7C5B38D6" w14:textId="77777777" w:rsidR="005A2AD8" w:rsidRPr="001F662D" w:rsidRDefault="005A2AD8" w:rsidP="0096355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1F662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5.04826</w:t>
            </w:r>
          </w:p>
        </w:tc>
        <w:tc>
          <w:tcPr>
            <w:tcW w:w="1122" w:type="dxa"/>
            <w:vMerge w:val="restart"/>
          </w:tcPr>
          <w:p w14:paraId="52A063CD" w14:textId="77777777" w:rsidR="005A2AD8" w:rsidRPr="001F662D" w:rsidRDefault="005A2AD8" w:rsidP="0096355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1F662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2.47709</w:t>
            </w:r>
          </w:p>
        </w:tc>
      </w:tr>
      <w:tr w:rsidR="005A2AD8" w:rsidRPr="001F662D" w14:paraId="1F6DE098" w14:textId="77777777" w:rsidTr="00963552">
        <w:trPr>
          <w:trHeight w:val="164"/>
        </w:trPr>
        <w:tc>
          <w:tcPr>
            <w:tcW w:w="1536" w:type="dxa"/>
            <w:vMerge/>
          </w:tcPr>
          <w:p w14:paraId="17025AB9" w14:textId="77777777" w:rsidR="005A2AD8" w:rsidRPr="001F662D" w:rsidRDefault="005A2AD8" w:rsidP="0096355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789" w:type="dxa"/>
          </w:tcPr>
          <w:p w14:paraId="505F1697" w14:textId="77777777" w:rsidR="005A2AD8" w:rsidRPr="001F662D" w:rsidRDefault="005A2AD8" w:rsidP="0096355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1F662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 xml:space="preserve">No </w:t>
            </w:r>
          </w:p>
        </w:tc>
        <w:tc>
          <w:tcPr>
            <w:tcW w:w="560" w:type="dxa"/>
          </w:tcPr>
          <w:p w14:paraId="6AF27F36" w14:textId="77777777" w:rsidR="005A2AD8" w:rsidRPr="001F662D" w:rsidRDefault="005A2AD8" w:rsidP="0096355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1F662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201</w:t>
            </w:r>
          </w:p>
        </w:tc>
        <w:tc>
          <w:tcPr>
            <w:tcW w:w="1334" w:type="dxa"/>
          </w:tcPr>
          <w:p w14:paraId="74072B15" w14:textId="77777777" w:rsidR="005A2AD8" w:rsidRPr="001F662D" w:rsidRDefault="005A2AD8" w:rsidP="0096355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1F662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65.80 ± 10.06</w:t>
            </w:r>
          </w:p>
        </w:tc>
        <w:tc>
          <w:tcPr>
            <w:tcW w:w="851" w:type="dxa"/>
            <w:vMerge/>
          </w:tcPr>
          <w:p w14:paraId="520CB732" w14:textId="77777777" w:rsidR="005A2AD8" w:rsidRPr="001F662D" w:rsidRDefault="005A2AD8" w:rsidP="0096355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14:paraId="4CDCC8AA" w14:textId="77777777" w:rsidR="005A2AD8" w:rsidRPr="001F662D" w:rsidRDefault="005A2AD8" w:rsidP="0096355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4D0AF0E2" w14:textId="77777777" w:rsidR="005A2AD8" w:rsidRPr="001F662D" w:rsidRDefault="005A2AD8" w:rsidP="0096355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14:paraId="37C7E0C0" w14:textId="77777777" w:rsidR="005A2AD8" w:rsidRPr="001F662D" w:rsidRDefault="005A2AD8" w:rsidP="0096355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122" w:type="dxa"/>
            <w:vMerge/>
          </w:tcPr>
          <w:p w14:paraId="0A05E6A4" w14:textId="77777777" w:rsidR="005A2AD8" w:rsidRPr="001F662D" w:rsidRDefault="005A2AD8" w:rsidP="0096355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</w:tr>
      <w:tr w:rsidR="005A2AD8" w:rsidRPr="001F662D" w14:paraId="11C10960" w14:textId="77777777" w:rsidTr="00963552">
        <w:trPr>
          <w:trHeight w:val="164"/>
        </w:trPr>
        <w:tc>
          <w:tcPr>
            <w:tcW w:w="1536" w:type="dxa"/>
            <w:vMerge w:val="restart"/>
          </w:tcPr>
          <w:p w14:paraId="554DF7D7" w14:textId="77777777" w:rsidR="005A2AD8" w:rsidRPr="001F662D" w:rsidRDefault="005A2AD8" w:rsidP="0096355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1F662D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Oligomenorrhea</w:t>
            </w:r>
          </w:p>
        </w:tc>
        <w:tc>
          <w:tcPr>
            <w:tcW w:w="789" w:type="dxa"/>
          </w:tcPr>
          <w:p w14:paraId="2B29DE08" w14:textId="77777777" w:rsidR="005A2AD8" w:rsidRPr="001F662D" w:rsidRDefault="005A2AD8" w:rsidP="0096355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1F662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560" w:type="dxa"/>
          </w:tcPr>
          <w:p w14:paraId="0037941B" w14:textId="77777777" w:rsidR="005A2AD8" w:rsidRPr="001F662D" w:rsidRDefault="005A2AD8" w:rsidP="0096355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1F662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1334" w:type="dxa"/>
          </w:tcPr>
          <w:p w14:paraId="6F396FF3" w14:textId="77777777" w:rsidR="005A2AD8" w:rsidRPr="001F662D" w:rsidRDefault="005A2AD8" w:rsidP="0096355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1F662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66.78 ± 1.42</w:t>
            </w:r>
          </w:p>
        </w:tc>
        <w:tc>
          <w:tcPr>
            <w:tcW w:w="851" w:type="dxa"/>
            <w:vMerge w:val="restart"/>
          </w:tcPr>
          <w:p w14:paraId="0988BA90" w14:textId="77777777" w:rsidR="005A2AD8" w:rsidRPr="001F662D" w:rsidRDefault="005A2AD8" w:rsidP="0096355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1F662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0.363</w:t>
            </w:r>
          </w:p>
        </w:tc>
        <w:tc>
          <w:tcPr>
            <w:tcW w:w="992" w:type="dxa"/>
            <w:vMerge w:val="restart"/>
          </w:tcPr>
          <w:p w14:paraId="5D69DCC9" w14:textId="77777777" w:rsidR="005A2AD8" w:rsidRPr="001F662D" w:rsidRDefault="005A2AD8" w:rsidP="0096355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1F662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0.717</w:t>
            </w:r>
          </w:p>
        </w:tc>
        <w:tc>
          <w:tcPr>
            <w:tcW w:w="850" w:type="dxa"/>
            <w:vMerge w:val="restart"/>
          </w:tcPr>
          <w:p w14:paraId="4147E6E2" w14:textId="77777777" w:rsidR="005A2AD8" w:rsidRPr="001F662D" w:rsidRDefault="005A2AD8" w:rsidP="0096355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1F662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-1.1508</w:t>
            </w:r>
          </w:p>
        </w:tc>
        <w:tc>
          <w:tcPr>
            <w:tcW w:w="851" w:type="dxa"/>
            <w:vMerge w:val="restart"/>
          </w:tcPr>
          <w:p w14:paraId="7E713A19" w14:textId="77777777" w:rsidR="005A2AD8" w:rsidRPr="001F662D" w:rsidRDefault="005A2AD8" w:rsidP="0096355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1F662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1.67172</w:t>
            </w:r>
          </w:p>
        </w:tc>
        <w:tc>
          <w:tcPr>
            <w:tcW w:w="1122" w:type="dxa"/>
            <w:vMerge w:val="restart"/>
          </w:tcPr>
          <w:p w14:paraId="58CED4A8" w14:textId="77777777" w:rsidR="005A2AD8" w:rsidRPr="001F662D" w:rsidRDefault="005A2AD8" w:rsidP="0096355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1F662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2.6051</w:t>
            </w:r>
          </w:p>
        </w:tc>
      </w:tr>
      <w:tr w:rsidR="005A2AD8" w:rsidRPr="001F662D" w14:paraId="211A3346" w14:textId="77777777" w:rsidTr="00963552">
        <w:trPr>
          <w:trHeight w:val="164"/>
        </w:trPr>
        <w:tc>
          <w:tcPr>
            <w:tcW w:w="1536" w:type="dxa"/>
            <w:vMerge/>
          </w:tcPr>
          <w:p w14:paraId="35916145" w14:textId="77777777" w:rsidR="005A2AD8" w:rsidRPr="001F662D" w:rsidRDefault="005A2AD8" w:rsidP="0096355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789" w:type="dxa"/>
          </w:tcPr>
          <w:p w14:paraId="254D7327" w14:textId="77777777" w:rsidR="005A2AD8" w:rsidRPr="001F662D" w:rsidRDefault="005A2AD8" w:rsidP="0096355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1F662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 xml:space="preserve">No </w:t>
            </w:r>
          </w:p>
        </w:tc>
        <w:tc>
          <w:tcPr>
            <w:tcW w:w="560" w:type="dxa"/>
          </w:tcPr>
          <w:p w14:paraId="274765E7" w14:textId="77777777" w:rsidR="005A2AD8" w:rsidRPr="001F662D" w:rsidRDefault="005A2AD8" w:rsidP="0096355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1F662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260</w:t>
            </w:r>
          </w:p>
        </w:tc>
        <w:tc>
          <w:tcPr>
            <w:tcW w:w="1334" w:type="dxa"/>
          </w:tcPr>
          <w:p w14:paraId="791D1460" w14:textId="77777777" w:rsidR="005A2AD8" w:rsidRPr="001F662D" w:rsidRDefault="005A2AD8" w:rsidP="0096355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1F662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66.52 ± 10.69</w:t>
            </w:r>
          </w:p>
        </w:tc>
        <w:tc>
          <w:tcPr>
            <w:tcW w:w="851" w:type="dxa"/>
            <w:vMerge/>
          </w:tcPr>
          <w:p w14:paraId="6BA38F53" w14:textId="77777777" w:rsidR="005A2AD8" w:rsidRPr="001F662D" w:rsidRDefault="005A2AD8" w:rsidP="0096355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14:paraId="7CBE44EE" w14:textId="77777777" w:rsidR="005A2AD8" w:rsidRPr="001F662D" w:rsidRDefault="005A2AD8" w:rsidP="0096355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2A676050" w14:textId="77777777" w:rsidR="005A2AD8" w:rsidRPr="001F662D" w:rsidRDefault="005A2AD8" w:rsidP="0096355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14:paraId="5AE6AEA8" w14:textId="77777777" w:rsidR="005A2AD8" w:rsidRPr="001F662D" w:rsidRDefault="005A2AD8" w:rsidP="0096355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122" w:type="dxa"/>
            <w:vMerge/>
          </w:tcPr>
          <w:p w14:paraId="5EC75BD0" w14:textId="77777777" w:rsidR="005A2AD8" w:rsidRPr="001F662D" w:rsidRDefault="005A2AD8" w:rsidP="0096355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</w:tr>
      <w:tr w:rsidR="005A2AD8" w:rsidRPr="001F662D" w14:paraId="067EAC9E" w14:textId="77777777" w:rsidTr="00963552">
        <w:trPr>
          <w:trHeight w:val="164"/>
        </w:trPr>
        <w:tc>
          <w:tcPr>
            <w:tcW w:w="1536" w:type="dxa"/>
            <w:vMerge w:val="restart"/>
          </w:tcPr>
          <w:p w14:paraId="052DCFD0" w14:textId="77777777" w:rsidR="005A2AD8" w:rsidRPr="001F662D" w:rsidRDefault="005A2AD8" w:rsidP="0096355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1F662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 xml:space="preserve">Dysmenorrhea </w:t>
            </w:r>
          </w:p>
        </w:tc>
        <w:tc>
          <w:tcPr>
            <w:tcW w:w="789" w:type="dxa"/>
          </w:tcPr>
          <w:p w14:paraId="498A07B3" w14:textId="77777777" w:rsidR="005A2AD8" w:rsidRPr="001F662D" w:rsidRDefault="005A2AD8" w:rsidP="0096355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1F662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560" w:type="dxa"/>
          </w:tcPr>
          <w:p w14:paraId="4F562D27" w14:textId="77777777" w:rsidR="005A2AD8" w:rsidRPr="001F662D" w:rsidRDefault="005A2AD8" w:rsidP="0096355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1F662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94</w:t>
            </w:r>
          </w:p>
        </w:tc>
        <w:tc>
          <w:tcPr>
            <w:tcW w:w="1334" w:type="dxa"/>
          </w:tcPr>
          <w:p w14:paraId="380F03D1" w14:textId="77777777" w:rsidR="005A2AD8" w:rsidRPr="001F662D" w:rsidRDefault="005A2AD8" w:rsidP="0096355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1F662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63.27 ± 10.35</w:t>
            </w:r>
          </w:p>
        </w:tc>
        <w:tc>
          <w:tcPr>
            <w:tcW w:w="851" w:type="dxa"/>
            <w:vMerge w:val="restart"/>
          </w:tcPr>
          <w:p w14:paraId="331229D1" w14:textId="77777777" w:rsidR="005A2AD8" w:rsidRPr="001F662D" w:rsidRDefault="005A2AD8" w:rsidP="0096355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1F662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-3.812</w:t>
            </w:r>
          </w:p>
        </w:tc>
        <w:tc>
          <w:tcPr>
            <w:tcW w:w="992" w:type="dxa"/>
            <w:vMerge w:val="restart"/>
          </w:tcPr>
          <w:p w14:paraId="5ADAF5F0" w14:textId="77777777" w:rsidR="005A2AD8" w:rsidRPr="001F662D" w:rsidRDefault="005A2AD8" w:rsidP="0096355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1F662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&lt;0.0001*</w:t>
            </w:r>
          </w:p>
        </w:tc>
        <w:tc>
          <w:tcPr>
            <w:tcW w:w="850" w:type="dxa"/>
            <w:vMerge w:val="restart"/>
          </w:tcPr>
          <w:p w14:paraId="1D19EF2D" w14:textId="77777777" w:rsidR="005A2AD8" w:rsidRPr="001F662D" w:rsidRDefault="005A2AD8" w:rsidP="0096355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1F662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-7.3873</w:t>
            </w:r>
          </w:p>
        </w:tc>
        <w:tc>
          <w:tcPr>
            <w:tcW w:w="851" w:type="dxa"/>
            <w:vMerge w:val="restart"/>
          </w:tcPr>
          <w:p w14:paraId="06F955E9" w14:textId="77777777" w:rsidR="005A2AD8" w:rsidRPr="001F662D" w:rsidRDefault="005A2AD8" w:rsidP="0096355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1F662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-2.3472</w:t>
            </w:r>
          </w:p>
        </w:tc>
        <w:tc>
          <w:tcPr>
            <w:tcW w:w="1122" w:type="dxa"/>
            <w:vMerge w:val="restart"/>
          </w:tcPr>
          <w:p w14:paraId="266186D7" w14:textId="77777777" w:rsidR="005A2AD8" w:rsidRPr="001F662D" w:rsidRDefault="005A2AD8" w:rsidP="0096355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1F662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-4.86723</w:t>
            </w:r>
          </w:p>
        </w:tc>
      </w:tr>
      <w:tr w:rsidR="005A2AD8" w:rsidRPr="001F662D" w14:paraId="4AC30782" w14:textId="77777777" w:rsidTr="00963552">
        <w:trPr>
          <w:trHeight w:val="213"/>
        </w:trPr>
        <w:tc>
          <w:tcPr>
            <w:tcW w:w="1536" w:type="dxa"/>
            <w:vMerge/>
          </w:tcPr>
          <w:p w14:paraId="44B0D9F4" w14:textId="77777777" w:rsidR="005A2AD8" w:rsidRPr="001F662D" w:rsidRDefault="005A2AD8" w:rsidP="0096355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789" w:type="dxa"/>
          </w:tcPr>
          <w:p w14:paraId="4FA63417" w14:textId="77777777" w:rsidR="005A2AD8" w:rsidRPr="001F662D" w:rsidRDefault="005A2AD8" w:rsidP="0096355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1F662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 xml:space="preserve">No </w:t>
            </w:r>
          </w:p>
        </w:tc>
        <w:tc>
          <w:tcPr>
            <w:tcW w:w="560" w:type="dxa"/>
          </w:tcPr>
          <w:p w14:paraId="36293704" w14:textId="77777777" w:rsidR="005A2AD8" w:rsidRPr="001F662D" w:rsidRDefault="005A2AD8" w:rsidP="0096355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1F662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193</w:t>
            </w:r>
          </w:p>
        </w:tc>
        <w:tc>
          <w:tcPr>
            <w:tcW w:w="1334" w:type="dxa"/>
          </w:tcPr>
          <w:p w14:paraId="66305411" w14:textId="77777777" w:rsidR="005A2AD8" w:rsidRPr="001F662D" w:rsidRDefault="005A2AD8" w:rsidP="0096355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1F662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68.14 ± 9.74</w:t>
            </w:r>
          </w:p>
        </w:tc>
        <w:tc>
          <w:tcPr>
            <w:tcW w:w="851" w:type="dxa"/>
            <w:vMerge/>
          </w:tcPr>
          <w:p w14:paraId="6715F22E" w14:textId="77777777" w:rsidR="005A2AD8" w:rsidRPr="001F662D" w:rsidRDefault="005A2AD8" w:rsidP="0096355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14:paraId="4FF8BF07" w14:textId="77777777" w:rsidR="005A2AD8" w:rsidRPr="001F662D" w:rsidRDefault="005A2AD8" w:rsidP="0096355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14C5541A" w14:textId="77777777" w:rsidR="005A2AD8" w:rsidRPr="001F662D" w:rsidRDefault="005A2AD8" w:rsidP="0096355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14:paraId="713813C7" w14:textId="77777777" w:rsidR="005A2AD8" w:rsidRPr="001F662D" w:rsidRDefault="005A2AD8" w:rsidP="0096355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122" w:type="dxa"/>
            <w:vMerge/>
          </w:tcPr>
          <w:p w14:paraId="0F5BAB30" w14:textId="77777777" w:rsidR="005A2AD8" w:rsidRPr="001F662D" w:rsidRDefault="005A2AD8" w:rsidP="0096355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</w:tr>
    </w:tbl>
    <w:p w14:paraId="57F1EB59" w14:textId="131EC145" w:rsidR="00A457EF" w:rsidRPr="00B50AD0" w:rsidRDefault="008D7139" w:rsidP="00B50AD0">
      <w:pPr>
        <w:pStyle w:val="Heading1"/>
      </w:pPr>
      <w:r w:rsidRPr="008D7139">
        <w:rPr>
          <w:b/>
        </w:rPr>
        <w:t xml:space="preserve">Table </w:t>
      </w:r>
      <w:r w:rsidRPr="008D7139">
        <w:rPr>
          <w:b/>
        </w:rPr>
        <w:t>S2</w:t>
      </w:r>
      <w:r>
        <w:t xml:space="preserve">: </w:t>
      </w:r>
      <w:r w:rsidR="00A457EF" w:rsidRPr="00B50AD0">
        <w:t xml:space="preserve">Mean Quality of life difference </w:t>
      </w:r>
      <w:r w:rsidR="00B50AD0" w:rsidRPr="00B50AD0">
        <w:t xml:space="preserve">among independent variables </w:t>
      </w:r>
    </w:p>
    <w:p w14:paraId="025B041D" w14:textId="77777777" w:rsidR="00B50AD0" w:rsidRDefault="00B50AD0" w:rsidP="00B50AD0">
      <w:pPr>
        <w:pStyle w:val="Heading1"/>
        <w:sectPr w:rsidR="00B50AD0" w:rsidSect="00B43098">
          <w:pgSz w:w="11906" w:h="16838"/>
          <w:pgMar w:top="1440" w:right="1440" w:bottom="1440" w:left="1797" w:header="709" w:footer="709" w:gutter="0"/>
          <w:cols w:space="708"/>
          <w:docGrid w:linePitch="360"/>
        </w:sectPr>
      </w:pPr>
    </w:p>
    <w:p w14:paraId="31506EED" w14:textId="4EA13426" w:rsidR="00D90FF0" w:rsidRPr="008D7139" w:rsidRDefault="008D7139" w:rsidP="00817BC3">
      <w:pPr>
        <w:pStyle w:val="Caption"/>
        <w:rPr>
          <w:rFonts w:ascii="Times New Roman" w:eastAsia="Calibri" w:hAnsi="Times New Roman" w:cs="Times New Roman"/>
          <w:b/>
          <w:i w:val="0"/>
          <w:color w:val="000000" w:themeColor="text1"/>
          <w:sz w:val="24"/>
          <w:szCs w:val="24"/>
          <w:lang w:eastAsia="en-US"/>
        </w:rPr>
      </w:pPr>
      <w:bookmarkStart w:id="1" w:name="_Toc133183630"/>
      <w:r w:rsidRPr="008D7139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lastRenderedPageBreak/>
        <w:t xml:space="preserve">Table </w:t>
      </w:r>
      <w:r w:rsidRPr="008D7139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S3</w:t>
      </w:r>
      <w:r w:rsidR="00817BC3" w:rsidRPr="008D7139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: Summary of One way ANOVA with study variables among infertile groups in public hospital, Addis Ababa, Ethiopia</w:t>
      </w:r>
      <w:bookmarkEnd w:id="1"/>
    </w:p>
    <w:tbl>
      <w:tblPr>
        <w:tblStyle w:val="TableGrid"/>
        <w:tblW w:w="14310" w:type="dxa"/>
        <w:jc w:val="center"/>
        <w:tblLook w:val="04A0" w:firstRow="1" w:lastRow="0" w:firstColumn="1" w:lastColumn="0" w:noHBand="0" w:noVBand="1"/>
      </w:tblPr>
      <w:tblGrid>
        <w:gridCol w:w="1194"/>
        <w:gridCol w:w="1877"/>
        <w:gridCol w:w="1375"/>
        <w:gridCol w:w="905"/>
        <w:gridCol w:w="1074"/>
        <w:gridCol w:w="766"/>
        <w:gridCol w:w="979"/>
        <w:gridCol w:w="2204"/>
        <w:gridCol w:w="1075"/>
        <w:gridCol w:w="1003"/>
        <w:gridCol w:w="939"/>
        <w:gridCol w:w="919"/>
      </w:tblGrid>
      <w:tr w:rsidR="00D90FF0" w:rsidRPr="0051680B" w14:paraId="1CFEDB2C" w14:textId="77777777" w:rsidTr="00963552">
        <w:trPr>
          <w:trHeight w:val="350"/>
          <w:tblHeader/>
          <w:jc w:val="center"/>
        </w:trPr>
        <w:tc>
          <w:tcPr>
            <w:tcW w:w="3071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1FE5F75D" w14:textId="77777777" w:rsidR="00D90FF0" w:rsidRPr="0051680B" w:rsidRDefault="00D90FF0" w:rsidP="0096355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51680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Variables</w:t>
            </w:r>
          </w:p>
        </w:tc>
        <w:tc>
          <w:tcPr>
            <w:tcW w:w="137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544F62AE" w14:textId="77777777" w:rsidR="00D90FF0" w:rsidRPr="0051680B" w:rsidRDefault="00D90FF0" w:rsidP="0096355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51680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ean±SD</w:t>
            </w:r>
          </w:p>
        </w:tc>
        <w:tc>
          <w:tcPr>
            <w:tcW w:w="19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899A63" w14:textId="77777777" w:rsidR="00D90FF0" w:rsidRPr="0051680B" w:rsidRDefault="00D90FF0" w:rsidP="0096355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51680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est of Homogeneity of variances</w:t>
            </w:r>
          </w:p>
        </w:tc>
        <w:tc>
          <w:tcPr>
            <w:tcW w:w="17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F46E08" w14:textId="77777777" w:rsidR="00D90FF0" w:rsidRPr="0051680B" w:rsidRDefault="00D90FF0" w:rsidP="0096355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51680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NOVA</w:t>
            </w:r>
          </w:p>
        </w:tc>
        <w:tc>
          <w:tcPr>
            <w:tcW w:w="614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2DE6E0" w14:textId="77777777" w:rsidR="00D90FF0" w:rsidRPr="0051680B" w:rsidRDefault="00D90FF0" w:rsidP="0096355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51680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Group differences</w:t>
            </w:r>
          </w:p>
        </w:tc>
      </w:tr>
      <w:tr w:rsidR="00D90FF0" w:rsidRPr="0051680B" w14:paraId="30D4200F" w14:textId="77777777" w:rsidTr="00963552">
        <w:trPr>
          <w:trHeight w:val="305"/>
          <w:tblHeader/>
          <w:jc w:val="center"/>
        </w:trPr>
        <w:tc>
          <w:tcPr>
            <w:tcW w:w="3071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82AD882" w14:textId="77777777" w:rsidR="00D90FF0" w:rsidRPr="0051680B" w:rsidRDefault="00D90FF0" w:rsidP="0096355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137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EC0F5E7" w14:textId="77777777" w:rsidR="00D90FF0" w:rsidRPr="0051680B" w:rsidRDefault="00D90FF0" w:rsidP="0096355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9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A6705D" w14:textId="77777777" w:rsidR="00D90FF0" w:rsidRPr="0051680B" w:rsidRDefault="00D90FF0" w:rsidP="0096355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51680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Levene Statistic</w:t>
            </w:r>
          </w:p>
        </w:tc>
        <w:tc>
          <w:tcPr>
            <w:tcW w:w="107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318AA1" w14:textId="77777777" w:rsidR="00D90FF0" w:rsidRPr="0051680B" w:rsidRDefault="00D90FF0" w:rsidP="0096355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51680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76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A04370" w14:textId="77777777" w:rsidR="00D90FF0" w:rsidRPr="0051680B" w:rsidRDefault="00D90FF0" w:rsidP="0096355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51680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97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4810C1" w14:textId="77777777" w:rsidR="00D90FF0" w:rsidRPr="0051680B" w:rsidRDefault="00D90FF0" w:rsidP="0096355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51680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220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B799A0" w14:textId="77777777" w:rsidR="00D90FF0" w:rsidRPr="0051680B" w:rsidRDefault="00D90FF0" w:rsidP="0096355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10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8D5CF9" w14:textId="77777777" w:rsidR="00D90FF0" w:rsidRPr="0051680B" w:rsidRDefault="00D90FF0" w:rsidP="0096355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51680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ean difference</w:t>
            </w:r>
          </w:p>
        </w:tc>
        <w:tc>
          <w:tcPr>
            <w:tcW w:w="100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34B218" w14:textId="77777777" w:rsidR="00D90FF0" w:rsidRPr="0051680B" w:rsidRDefault="00D90FF0" w:rsidP="0096355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51680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18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A1234D" w14:textId="77777777" w:rsidR="00D90FF0" w:rsidRPr="0051680B" w:rsidRDefault="00D90FF0" w:rsidP="0096355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51680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95% CI</w:t>
            </w:r>
          </w:p>
        </w:tc>
      </w:tr>
      <w:tr w:rsidR="00D90FF0" w:rsidRPr="0051680B" w14:paraId="3097B925" w14:textId="77777777" w:rsidTr="00963552">
        <w:trPr>
          <w:trHeight w:val="304"/>
          <w:tblHeader/>
          <w:jc w:val="center"/>
        </w:trPr>
        <w:tc>
          <w:tcPr>
            <w:tcW w:w="3071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DEA62E" w14:textId="77777777" w:rsidR="00D90FF0" w:rsidRPr="0051680B" w:rsidRDefault="00D90FF0" w:rsidP="00963552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137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9A1E88" w14:textId="77777777" w:rsidR="00D90FF0" w:rsidRPr="0051680B" w:rsidRDefault="00D90FF0" w:rsidP="00963552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9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922FDB" w14:textId="77777777" w:rsidR="00D90FF0" w:rsidRPr="0051680B" w:rsidRDefault="00D90FF0" w:rsidP="00963552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107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42C657" w14:textId="77777777" w:rsidR="00D90FF0" w:rsidRPr="0051680B" w:rsidRDefault="00D90FF0" w:rsidP="00963552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76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BFD305" w14:textId="77777777" w:rsidR="00D90FF0" w:rsidRPr="0051680B" w:rsidRDefault="00D90FF0" w:rsidP="00963552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97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0F315F" w14:textId="77777777" w:rsidR="00D90FF0" w:rsidRPr="0051680B" w:rsidRDefault="00D90FF0" w:rsidP="00963552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220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E5D917" w14:textId="77777777" w:rsidR="00D90FF0" w:rsidRPr="0051680B" w:rsidRDefault="00D90FF0" w:rsidP="00963552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C5F716" w14:textId="77777777" w:rsidR="00D90FF0" w:rsidRPr="0051680B" w:rsidRDefault="00D90FF0" w:rsidP="00963552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A4D584" w14:textId="77777777" w:rsidR="00D90FF0" w:rsidRPr="0051680B" w:rsidRDefault="00D90FF0" w:rsidP="00963552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A01095" w14:textId="77777777" w:rsidR="00D90FF0" w:rsidRPr="0051680B" w:rsidRDefault="00D90FF0" w:rsidP="0096355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51680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Lower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A8DF9F" w14:textId="77777777" w:rsidR="00D90FF0" w:rsidRPr="0051680B" w:rsidRDefault="00D90FF0" w:rsidP="0096355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51680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Upper</w:t>
            </w:r>
          </w:p>
        </w:tc>
      </w:tr>
      <w:tr w:rsidR="00D90FF0" w:rsidRPr="0051680B" w14:paraId="79CE084F" w14:textId="77777777" w:rsidTr="00963552">
        <w:trPr>
          <w:trHeight w:val="305"/>
          <w:jc w:val="center"/>
        </w:trPr>
        <w:tc>
          <w:tcPr>
            <w:tcW w:w="119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A686F3" w14:textId="77777777" w:rsidR="00D90FF0" w:rsidRPr="0051680B" w:rsidRDefault="00D90FF0" w:rsidP="009635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51680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ducational status of infertile women</w:t>
            </w:r>
          </w:p>
        </w:tc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93EF31" w14:textId="77777777" w:rsidR="00D90FF0" w:rsidRPr="0051680B" w:rsidRDefault="00D90FF0" w:rsidP="009635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51680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rimary education 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4C1F9C" w14:textId="77777777" w:rsidR="00D90FF0" w:rsidRPr="00203B5E" w:rsidRDefault="00D90FF0" w:rsidP="009635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203B5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59.92 ±5.70</w:t>
            </w:r>
          </w:p>
        </w:tc>
        <w:tc>
          <w:tcPr>
            <w:tcW w:w="90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1B65AAB2" w14:textId="77777777" w:rsidR="00D90FF0" w:rsidRPr="0051680B" w:rsidRDefault="00D90FF0" w:rsidP="00963552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 w:eastAsia="en-US"/>
              </w:rPr>
            </w:pPr>
            <w:r w:rsidRPr="003670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.135</w:t>
            </w:r>
          </w:p>
        </w:tc>
        <w:tc>
          <w:tcPr>
            <w:tcW w:w="107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26522E48" w14:textId="77777777" w:rsidR="00D90FF0" w:rsidRPr="0051680B" w:rsidRDefault="00D90FF0" w:rsidP="00963552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 w:eastAsia="en-US"/>
              </w:rPr>
            </w:pPr>
            <w:r w:rsidRPr="0051680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0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76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39C63BCD" w14:textId="77777777" w:rsidR="00D90FF0" w:rsidRPr="00367048" w:rsidRDefault="00D90FF0" w:rsidP="009635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3670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.91</w:t>
            </w:r>
          </w:p>
        </w:tc>
        <w:tc>
          <w:tcPr>
            <w:tcW w:w="97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04F0F16E" w14:textId="77777777" w:rsidR="00D90FF0" w:rsidRPr="00367048" w:rsidRDefault="00D90FF0" w:rsidP="009635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3670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01*</w:t>
            </w:r>
          </w:p>
        </w:tc>
        <w:tc>
          <w:tcPr>
            <w:tcW w:w="2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6AC727" w14:textId="77777777" w:rsidR="00D90FF0" w:rsidRPr="00367048" w:rsidRDefault="00D90FF0" w:rsidP="009635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36704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 xml:space="preserve">Primary –secondary 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66F3DD" w14:textId="77777777" w:rsidR="00D90FF0" w:rsidRPr="00367048" w:rsidRDefault="00D90FF0" w:rsidP="009635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3670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0.07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A6572D" w14:textId="77777777" w:rsidR="00D90FF0" w:rsidRPr="00367048" w:rsidRDefault="00D90FF0" w:rsidP="009635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3670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01*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6B36C8" w14:textId="77777777" w:rsidR="00D90FF0" w:rsidRPr="00367048" w:rsidRDefault="00D90FF0" w:rsidP="009635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36704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-13.0866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2183E7" w14:textId="77777777" w:rsidR="00D90FF0" w:rsidRPr="00367048" w:rsidRDefault="00D90FF0" w:rsidP="009635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36704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-7.0573</w:t>
            </w:r>
          </w:p>
        </w:tc>
      </w:tr>
      <w:tr w:rsidR="00D90FF0" w:rsidRPr="0051680B" w14:paraId="63E5A3A3" w14:textId="77777777" w:rsidTr="00963552">
        <w:trPr>
          <w:trHeight w:val="286"/>
          <w:jc w:val="center"/>
        </w:trPr>
        <w:tc>
          <w:tcPr>
            <w:tcW w:w="119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21C545" w14:textId="77777777" w:rsidR="00D90FF0" w:rsidRPr="0051680B" w:rsidRDefault="00D90FF0" w:rsidP="00963552">
            <w:pPr>
              <w:rPr>
                <w:rFonts w:ascii="Times New Roman" w:eastAsia="Calibri" w:hAnsi="Times New Roman" w:cs="Times New Roman"/>
                <w:color w:val="FF0000"/>
                <w:sz w:val="20"/>
                <w:szCs w:val="20"/>
                <w:lang w:val="en-US" w:eastAsia="en-US"/>
              </w:rPr>
            </w:pPr>
          </w:p>
        </w:tc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99CA99" w14:textId="77777777" w:rsidR="00D90FF0" w:rsidRPr="0051680B" w:rsidRDefault="00D90FF0" w:rsidP="009635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51680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econdary education 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FE2406" w14:textId="77777777" w:rsidR="00D90FF0" w:rsidRPr="00203B5E" w:rsidRDefault="00D90FF0" w:rsidP="009635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203B5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66.99 ±10.15</w:t>
            </w:r>
          </w:p>
        </w:tc>
        <w:tc>
          <w:tcPr>
            <w:tcW w:w="90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8B8EF38" w14:textId="77777777" w:rsidR="00D90FF0" w:rsidRPr="0051680B" w:rsidRDefault="00D90FF0" w:rsidP="00963552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 w:eastAsia="en-US"/>
              </w:rPr>
            </w:pPr>
          </w:p>
        </w:tc>
        <w:tc>
          <w:tcPr>
            <w:tcW w:w="107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9BE068B" w14:textId="77777777" w:rsidR="00D90FF0" w:rsidRPr="0051680B" w:rsidRDefault="00D90FF0" w:rsidP="00963552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 w:eastAsia="en-US"/>
              </w:rPr>
            </w:pPr>
          </w:p>
        </w:tc>
        <w:tc>
          <w:tcPr>
            <w:tcW w:w="76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A0DDC1C" w14:textId="77777777" w:rsidR="00D90FF0" w:rsidRPr="0051680B" w:rsidRDefault="00D90FF0" w:rsidP="00963552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 w:eastAsia="en-US"/>
              </w:rPr>
            </w:pPr>
          </w:p>
        </w:tc>
        <w:tc>
          <w:tcPr>
            <w:tcW w:w="97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0C2014E" w14:textId="77777777" w:rsidR="00D90FF0" w:rsidRPr="0051680B" w:rsidRDefault="00D90FF0" w:rsidP="00963552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 w:eastAsia="en-US"/>
              </w:rPr>
            </w:pPr>
          </w:p>
        </w:tc>
        <w:tc>
          <w:tcPr>
            <w:tcW w:w="2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B8CCBA" w14:textId="77777777" w:rsidR="00D90FF0" w:rsidRPr="005D010F" w:rsidRDefault="00D90FF0" w:rsidP="009635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5D01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 xml:space="preserve">Primary –college 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92C8AC" w14:textId="77777777" w:rsidR="00D90FF0" w:rsidRPr="005D010F" w:rsidRDefault="00D90FF0" w:rsidP="009635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5D01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3.5265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2944CC" w14:textId="77777777" w:rsidR="00D90FF0" w:rsidRPr="005D010F" w:rsidRDefault="00D90FF0" w:rsidP="009635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5D01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01*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414FE6" w14:textId="77777777" w:rsidR="00D90FF0" w:rsidRPr="005D010F" w:rsidRDefault="00D90FF0" w:rsidP="009635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5D01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6.189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A32C41" w14:textId="77777777" w:rsidR="00D90FF0" w:rsidRPr="005D010F" w:rsidRDefault="00D90FF0" w:rsidP="009635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5D01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0.864</w:t>
            </w:r>
          </w:p>
        </w:tc>
      </w:tr>
      <w:tr w:rsidR="00D90FF0" w:rsidRPr="0051680B" w14:paraId="7CD81FD8" w14:textId="77777777" w:rsidTr="00963552">
        <w:trPr>
          <w:trHeight w:val="133"/>
          <w:jc w:val="center"/>
        </w:trPr>
        <w:tc>
          <w:tcPr>
            <w:tcW w:w="119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C37EE0" w14:textId="77777777" w:rsidR="00D90FF0" w:rsidRPr="0051680B" w:rsidRDefault="00D90FF0" w:rsidP="00963552">
            <w:pPr>
              <w:rPr>
                <w:rFonts w:ascii="Times New Roman" w:eastAsia="Calibri" w:hAnsi="Times New Roman" w:cs="Times New Roman"/>
                <w:color w:val="FF0000"/>
                <w:sz w:val="20"/>
                <w:szCs w:val="20"/>
                <w:lang w:val="en-US" w:eastAsia="en-US"/>
              </w:rPr>
            </w:pPr>
          </w:p>
        </w:tc>
        <w:tc>
          <w:tcPr>
            <w:tcW w:w="187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15E74F57" w14:textId="77777777" w:rsidR="00D90FF0" w:rsidRPr="0051680B" w:rsidRDefault="00D90FF0" w:rsidP="009635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51680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 xml:space="preserve">College/university 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65DB68BC" w14:textId="77777777" w:rsidR="00D90FF0" w:rsidRPr="00203B5E" w:rsidRDefault="00D90FF0" w:rsidP="009635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203B5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70.45 ± 8.96</w:t>
            </w:r>
          </w:p>
        </w:tc>
        <w:tc>
          <w:tcPr>
            <w:tcW w:w="90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D4DF3FA" w14:textId="77777777" w:rsidR="00D90FF0" w:rsidRPr="0051680B" w:rsidRDefault="00D90FF0" w:rsidP="00963552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 w:eastAsia="en-US"/>
              </w:rPr>
            </w:pPr>
          </w:p>
        </w:tc>
        <w:tc>
          <w:tcPr>
            <w:tcW w:w="107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2958514" w14:textId="77777777" w:rsidR="00D90FF0" w:rsidRPr="0051680B" w:rsidRDefault="00D90FF0" w:rsidP="00963552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 w:eastAsia="en-US"/>
              </w:rPr>
            </w:pPr>
          </w:p>
        </w:tc>
        <w:tc>
          <w:tcPr>
            <w:tcW w:w="76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D1F2023" w14:textId="77777777" w:rsidR="00D90FF0" w:rsidRPr="0051680B" w:rsidRDefault="00D90FF0" w:rsidP="00963552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 w:eastAsia="en-US"/>
              </w:rPr>
            </w:pPr>
          </w:p>
        </w:tc>
        <w:tc>
          <w:tcPr>
            <w:tcW w:w="97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E20D0AF" w14:textId="77777777" w:rsidR="00D90FF0" w:rsidRPr="0051680B" w:rsidRDefault="00D90FF0" w:rsidP="00963552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 w:eastAsia="en-US"/>
              </w:rPr>
            </w:pPr>
          </w:p>
        </w:tc>
        <w:tc>
          <w:tcPr>
            <w:tcW w:w="220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1BF2879E" w14:textId="77777777" w:rsidR="00D90FF0" w:rsidRPr="005D010F" w:rsidRDefault="00D90FF0" w:rsidP="009635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5D01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Secondary -college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42497B29" w14:textId="77777777" w:rsidR="00D90FF0" w:rsidRPr="005D010F" w:rsidRDefault="00D90FF0" w:rsidP="009635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5D01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3.4545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1806A7AB" w14:textId="77777777" w:rsidR="00D90FF0" w:rsidRPr="005D010F" w:rsidRDefault="00D90FF0" w:rsidP="009635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5D01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1*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525B0171" w14:textId="77777777" w:rsidR="00D90FF0" w:rsidRPr="005D010F" w:rsidRDefault="00D90FF0" w:rsidP="009635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5D01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6.5152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08534058" w14:textId="77777777" w:rsidR="00D90FF0" w:rsidRPr="005D010F" w:rsidRDefault="00D90FF0" w:rsidP="009635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5D01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3939</w:t>
            </w:r>
          </w:p>
        </w:tc>
      </w:tr>
      <w:tr w:rsidR="00D90FF0" w:rsidRPr="0051680B" w14:paraId="6A4DD102" w14:textId="77777777" w:rsidTr="00963552">
        <w:trPr>
          <w:trHeight w:val="260"/>
          <w:jc w:val="center"/>
        </w:trPr>
        <w:tc>
          <w:tcPr>
            <w:tcW w:w="119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4AA44C" w14:textId="77777777" w:rsidR="00D90FF0" w:rsidRPr="0051680B" w:rsidRDefault="00D90FF0" w:rsidP="00963552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 w:eastAsia="en-US"/>
              </w:rPr>
            </w:pPr>
            <w:r w:rsidRPr="005A71E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 xml:space="preserve">Educational status of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 xml:space="preserve">husband of </w:t>
            </w:r>
            <w:r w:rsidRPr="005A71E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infertile women</w:t>
            </w:r>
          </w:p>
        </w:tc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8DB0A1" w14:textId="77777777" w:rsidR="00D90FF0" w:rsidRPr="0051680B" w:rsidRDefault="00D90FF0" w:rsidP="00963552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 w:eastAsia="en-US"/>
              </w:rPr>
            </w:pPr>
            <w:r w:rsidRPr="0051680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rimary education 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BDF319" w14:textId="77777777" w:rsidR="00D90FF0" w:rsidRPr="0098327B" w:rsidRDefault="00D90FF0" w:rsidP="009635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9832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65.10  ± 000</w:t>
            </w:r>
          </w:p>
        </w:tc>
        <w:tc>
          <w:tcPr>
            <w:tcW w:w="90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C23BB0F" w14:textId="77777777" w:rsidR="00D90FF0" w:rsidRPr="0098327B" w:rsidRDefault="00D90FF0" w:rsidP="009635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9832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9.475</w:t>
            </w:r>
          </w:p>
        </w:tc>
        <w:tc>
          <w:tcPr>
            <w:tcW w:w="107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1CBF209" w14:textId="77777777" w:rsidR="00D90FF0" w:rsidRPr="0098327B" w:rsidRDefault="00D90FF0" w:rsidP="009635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9832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&lt;0.000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*</w:t>
            </w:r>
          </w:p>
        </w:tc>
        <w:tc>
          <w:tcPr>
            <w:tcW w:w="76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81116F7" w14:textId="77777777" w:rsidR="00D90FF0" w:rsidRPr="0098327B" w:rsidRDefault="00D90FF0" w:rsidP="009635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9832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15.749</w:t>
            </w:r>
          </w:p>
        </w:tc>
        <w:tc>
          <w:tcPr>
            <w:tcW w:w="97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2AAD773" w14:textId="77777777" w:rsidR="00D90FF0" w:rsidRPr="0098327B" w:rsidRDefault="00D90FF0" w:rsidP="009635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9832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&lt;0.0001*</w:t>
            </w:r>
          </w:p>
        </w:tc>
        <w:tc>
          <w:tcPr>
            <w:tcW w:w="2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1828D2" w14:textId="77777777" w:rsidR="00D90FF0" w:rsidRPr="0051680B" w:rsidRDefault="00D90FF0" w:rsidP="00963552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 w:eastAsia="en-US"/>
              </w:rPr>
            </w:pPr>
            <w:r w:rsidRPr="0036704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 xml:space="preserve">Primary –secondary 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E2FC85" w14:textId="77777777" w:rsidR="00D90FF0" w:rsidRPr="00F739B8" w:rsidRDefault="00D90FF0" w:rsidP="009635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F739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4.20879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FE5A4C" w14:textId="77777777" w:rsidR="00D90FF0" w:rsidRPr="00F739B8" w:rsidRDefault="00D90FF0" w:rsidP="009635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F739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0.00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*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DB0999" w14:textId="77777777" w:rsidR="00D90FF0" w:rsidRPr="00F739B8" w:rsidRDefault="00D90FF0" w:rsidP="009635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F739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1.2196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0C1352" w14:textId="77777777" w:rsidR="00D90FF0" w:rsidRPr="00F739B8" w:rsidRDefault="00D90FF0" w:rsidP="009635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F739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7.1979</w:t>
            </w:r>
          </w:p>
        </w:tc>
      </w:tr>
      <w:tr w:rsidR="00D90FF0" w:rsidRPr="0051680B" w14:paraId="3C6C80CC" w14:textId="77777777" w:rsidTr="00963552">
        <w:trPr>
          <w:trHeight w:val="170"/>
          <w:jc w:val="center"/>
        </w:trPr>
        <w:tc>
          <w:tcPr>
            <w:tcW w:w="119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58179D" w14:textId="77777777" w:rsidR="00D90FF0" w:rsidRPr="0051680B" w:rsidRDefault="00D90FF0" w:rsidP="00963552">
            <w:pPr>
              <w:rPr>
                <w:rFonts w:ascii="Times New Roman" w:eastAsia="Calibri" w:hAnsi="Times New Roman" w:cs="Times New Roman"/>
                <w:color w:val="FF0000"/>
                <w:sz w:val="20"/>
                <w:szCs w:val="20"/>
                <w:lang w:val="en-US" w:eastAsia="en-US"/>
              </w:rPr>
            </w:pPr>
          </w:p>
        </w:tc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8EBA00" w14:textId="77777777" w:rsidR="00D90FF0" w:rsidRPr="0051680B" w:rsidRDefault="00D90FF0" w:rsidP="00963552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 w:eastAsia="en-US"/>
              </w:rPr>
            </w:pPr>
            <w:r w:rsidRPr="0051680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econdary education 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827548" w14:textId="77777777" w:rsidR="00D90FF0" w:rsidRPr="0098327B" w:rsidRDefault="00D90FF0" w:rsidP="009635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9832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60.89 ± 10.07</w:t>
            </w:r>
          </w:p>
        </w:tc>
        <w:tc>
          <w:tcPr>
            <w:tcW w:w="90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9DA187C" w14:textId="77777777" w:rsidR="00D90FF0" w:rsidRPr="0051680B" w:rsidRDefault="00D90FF0" w:rsidP="00963552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 w:eastAsia="en-US"/>
              </w:rPr>
            </w:pPr>
          </w:p>
        </w:tc>
        <w:tc>
          <w:tcPr>
            <w:tcW w:w="107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EEA11E9" w14:textId="77777777" w:rsidR="00D90FF0" w:rsidRPr="0051680B" w:rsidRDefault="00D90FF0" w:rsidP="00963552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 w:eastAsia="en-US"/>
              </w:rPr>
            </w:pPr>
          </w:p>
        </w:tc>
        <w:tc>
          <w:tcPr>
            <w:tcW w:w="76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4BDC859" w14:textId="77777777" w:rsidR="00D90FF0" w:rsidRPr="0051680B" w:rsidRDefault="00D90FF0" w:rsidP="00963552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 w:eastAsia="en-US"/>
              </w:rPr>
            </w:pPr>
          </w:p>
        </w:tc>
        <w:tc>
          <w:tcPr>
            <w:tcW w:w="97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FBBDAB8" w14:textId="77777777" w:rsidR="00D90FF0" w:rsidRPr="0051680B" w:rsidRDefault="00D90FF0" w:rsidP="00963552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 w:eastAsia="en-US"/>
              </w:rPr>
            </w:pPr>
          </w:p>
        </w:tc>
        <w:tc>
          <w:tcPr>
            <w:tcW w:w="2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C29D43" w14:textId="77777777" w:rsidR="00D90FF0" w:rsidRPr="0051680B" w:rsidRDefault="00D90FF0" w:rsidP="00963552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 w:eastAsia="en-US"/>
              </w:rPr>
            </w:pPr>
            <w:r w:rsidRPr="005D01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 xml:space="preserve">Primary –college 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17D3B4" w14:textId="77777777" w:rsidR="00D90FF0" w:rsidRPr="00F739B8" w:rsidRDefault="00D90FF0" w:rsidP="009635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F739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-3.36217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217B5C" w14:textId="77777777" w:rsidR="00D90FF0" w:rsidRPr="00F739B8" w:rsidRDefault="00D90FF0" w:rsidP="009635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F739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&lt;0.000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*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86192A" w14:textId="77777777" w:rsidR="00D90FF0" w:rsidRPr="00F739B8" w:rsidRDefault="00D90FF0" w:rsidP="009635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F739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-4.9982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804890" w14:textId="77777777" w:rsidR="00D90FF0" w:rsidRPr="00F739B8" w:rsidRDefault="00D90FF0" w:rsidP="009635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F739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-1.7262</w:t>
            </w:r>
          </w:p>
        </w:tc>
      </w:tr>
      <w:tr w:rsidR="00D90FF0" w:rsidRPr="0051680B" w14:paraId="1C482682" w14:textId="77777777" w:rsidTr="00963552">
        <w:trPr>
          <w:trHeight w:val="107"/>
          <w:jc w:val="center"/>
        </w:trPr>
        <w:tc>
          <w:tcPr>
            <w:tcW w:w="119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95ECB3" w14:textId="77777777" w:rsidR="00D90FF0" w:rsidRPr="0051680B" w:rsidRDefault="00D90FF0" w:rsidP="00963552">
            <w:pPr>
              <w:rPr>
                <w:rFonts w:ascii="Times New Roman" w:eastAsia="Calibri" w:hAnsi="Times New Roman" w:cs="Times New Roman"/>
                <w:color w:val="FF0000"/>
                <w:sz w:val="20"/>
                <w:szCs w:val="20"/>
                <w:lang w:val="en-US" w:eastAsia="en-US"/>
              </w:rPr>
            </w:pPr>
          </w:p>
        </w:tc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A659A7" w14:textId="77777777" w:rsidR="00D90FF0" w:rsidRPr="0051680B" w:rsidRDefault="00D90FF0" w:rsidP="00963552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 w:eastAsia="en-US"/>
              </w:rPr>
            </w:pPr>
            <w:r w:rsidRPr="0051680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 xml:space="preserve">College/university 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CA5893" w14:textId="77777777" w:rsidR="00D90FF0" w:rsidRPr="0098327B" w:rsidRDefault="00D90FF0" w:rsidP="009635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9832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68.47 ± 9.80</w:t>
            </w:r>
          </w:p>
        </w:tc>
        <w:tc>
          <w:tcPr>
            <w:tcW w:w="90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B4D173" w14:textId="77777777" w:rsidR="00D90FF0" w:rsidRPr="0051680B" w:rsidRDefault="00D90FF0" w:rsidP="00963552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 w:eastAsia="en-US"/>
              </w:rPr>
            </w:pPr>
          </w:p>
        </w:tc>
        <w:tc>
          <w:tcPr>
            <w:tcW w:w="107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D3FEA5" w14:textId="77777777" w:rsidR="00D90FF0" w:rsidRPr="0051680B" w:rsidRDefault="00D90FF0" w:rsidP="00963552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 w:eastAsia="en-US"/>
              </w:rPr>
            </w:pPr>
          </w:p>
        </w:tc>
        <w:tc>
          <w:tcPr>
            <w:tcW w:w="76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CDFED" w14:textId="77777777" w:rsidR="00D90FF0" w:rsidRPr="0051680B" w:rsidRDefault="00D90FF0" w:rsidP="00963552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 w:eastAsia="en-US"/>
              </w:rPr>
            </w:pPr>
          </w:p>
        </w:tc>
        <w:tc>
          <w:tcPr>
            <w:tcW w:w="97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8754BA" w14:textId="77777777" w:rsidR="00D90FF0" w:rsidRPr="0051680B" w:rsidRDefault="00D90FF0" w:rsidP="00963552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 w:eastAsia="en-US"/>
              </w:rPr>
            </w:pPr>
          </w:p>
        </w:tc>
        <w:tc>
          <w:tcPr>
            <w:tcW w:w="2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CA1DF0" w14:textId="77777777" w:rsidR="00D90FF0" w:rsidRPr="0051680B" w:rsidRDefault="00D90FF0" w:rsidP="00963552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 w:eastAsia="en-US"/>
              </w:rPr>
            </w:pPr>
            <w:r w:rsidRPr="005D01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Secondary -college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EB6D22" w14:textId="77777777" w:rsidR="00D90FF0" w:rsidRPr="00F739B8" w:rsidRDefault="00D90FF0" w:rsidP="009635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F739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7.57096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C68F3D" w14:textId="77777777" w:rsidR="00D90FF0" w:rsidRPr="00F739B8" w:rsidRDefault="00D90FF0" w:rsidP="009635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F739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&lt;0.000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*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71E17D" w14:textId="77777777" w:rsidR="00D90FF0" w:rsidRPr="00F739B8" w:rsidRDefault="00D90FF0" w:rsidP="009635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F739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4.1834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E45971" w14:textId="77777777" w:rsidR="00D90FF0" w:rsidRPr="00F739B8" w:rsidRDefault="00D90FF0" w:rsidP="009635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F739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10.9585</w:t>
            </w:r>
          </w:p>
        </w:tc>
      </w:tr>
      <w:tr w:rsidR="00D90FF0" w:rsidRPr="0051680B" w14:paraId="1C118999" w14:textId="77777777" w:rsidTr="00963552">
        <w:trPr>
          <w:trHeight w:val="404"/>
          <w:jc w:val="center"/>
        </w:trPr>
        <w:tc>
          <w:tcPr>
            <w:tcW w:w="119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FA16A1" w14:textId="77777777" w:rsidR="00D90FF0" w:rsidRPr="0051680B" w:rsidRDefault="00D90FF0" w:rsidP="00963552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 w:eastAsia="en-US"/>
              </w:rPr>
            </w:pPr>
            <w:r w:rsidRPr="00F731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aternal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  <w:r w:rsidRPr="00F731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cupation </w:t>
            </w:r>
          </w:p>
        </w:tc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42EA52" w14:textId="77777777" w:rsidR="00D90FF0" w:rsidRPr="00416256" w:rsidRDefault="00D90FF0" w:rsidP="009635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41625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 xml:space="preserve">Private employee 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23F860" w14:textId="77777777" w:rsidR="00D90FF0" w:rsidRPr="00416256" w:rsidRDefault="00D90FF0" w:rsidP="009635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41625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72.24  ± 7.37</w:t>
            </w:r>
          </w:p>
        </w:tc>
        <w:tc>
          <w:tcPr>
            <w:tcW w:w="90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43FC3146" w14:textId="77777777" w:rsidR="00D90FF0" w:rsidRPr="005364C3" w:rsidRDefault="00D90FF0" w:rsidP="009635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5364C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7.815</w:t>
            </w:r>
          </w:p>
        </w:tc>
        <w:tc>
          <w:tcPr>
            <w:tcW w:w="107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CFB1F53" w14:textId="77777777" w:rsidR="00D90FF0" w:rsidRPr="005364C3" w:rsidRDefault="00D90FF0" w:rsidP="009635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5364C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&lt;0.000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*</w:t>
            </w:r>
          </w:p>
        </w:tc>
        <w:tc>
          <w:tcPr>
            <w:tcW w:w="76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8ED8547" w14:textId="77777777" w:rsidR="00D90FF0" w:rsidRPr="005364C3" w:rsidRDefault="00D90FF0" w:rsidP="009635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5364C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7.588</w:t>
            </w:r>
          </w:p>
        </w:tc>
        <w:tc>
          <w:tcPr>
            <w:tcW w:w="97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B1EAB45" w14:textId="77777777" w:rsidR="00D90FF0" w:rsidRPr="005364C3" w:rsidRDefault="00D90FF0" w:rsidP="009635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5364C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&lt;0.000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*</w:t>
            </w:r>
          </w:p>
        </w:tc>
        <w:tc>
          <w:tcPr>
            <w:tcW w:w="2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9D2B92" w14:textId="77777777" w:rsidR="00D90FF0" w:rsidRPr="00416256" w:rsidRDefault="00D90FF0" w:rsidP="009635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41625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Private employee-House wife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9D27AD" w14:textId="77777777" w:rsidR="00D90FF0" w:rsidRPr="001651D7" w:rsidRDefault="00D90FF0" w:rsidP="009635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1651D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8.6142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07F510" w14:textId="77777777" w:rsidR="00D90FF0" w:rsidRPr="001651D7" w:rsidRDefault="00D90FF0" w:rsidP="009635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1651D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&lt;.000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*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512FCB" w14:textId="77777777" w:rsidR="00D90FF0" w:rsidRPr="001651D7" w:rsidRDefault="00D90FF0" w:rsidP="009635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1651D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4.2877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A35570" w14:textId="77777777" w:rsidR="00D90FF0" w:rsidRPr="001651D7" w:rsidRDefault="00D90FF0" w:rsidP="009635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1651D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12.9416</w:t>
            </w:r>
          </w:p>
        </w:tc>
      </w:tr>
      <w:tr w:rsidR="00D90FF0" w:rsidRPr="0051680B" w14:paraId="23D83077" w14:textId="77777777" w:rsidTr="00963552">
        <w:trPr>
          <w:trHeight w:val="341"/>
          <w:jc w:val="center"/>
        </w:trPr>
        <w:tc>
          <w:tcPr>
            <w:tcW w:w="119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D8793D" w14:textId="77777777" w:rsidR="00D90FF0" w:rsidRPr="0051680B" w:rsidRDefault="00D90FF0" w:rsidP="00963552">
            <w:pPr>
              <w:rPr>
                <w:rFonts w:ascii="Times New Roman" w:eastAsia="Calibri" w:hAnsi="Times New Roman" w:cs="Times New Roman"/>
                <w:color w:val="FF0000"/>
                <w:sz w:val="20"/>
                <w:szCs w:val="20"/>
                <w:lang w:val="en-US" w:eastAsia="en-US"/>
              </w:rPr>
            </w:pPr>
          </w:p>
        </w:tc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AFFE03" w14:textId="77777777" w:rsidR="00D90FF0" w:rsidRPr="00416256" w:rsidRDefault="00D90FF0" w:rsidP="009635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41625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House wife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B0A5A9" w14:textId="77777777" w:rsidR="00D90FF0" w:rsidRPr="00416256" w:rsidRDefault="00D90FF0" w:rsidP="009635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41625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63.63 ± 11.23</w:t>
            </w:r>
          </w:p>
        </w:tc>
        <w:tc>
          <w:tcPr>
            <w:tcW w:w="90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BD025E1" w14:textId="77777777" w:rsidR="00D90FF0" w:rsidRPr="0051680B" w:rsidRDefault="00D90FF0" w:rsidP="00963552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 w:eastAsia="en-US"/>
              </w:rPr>
            </w:pPr>
          </w:p>
        </w:tc>
        <w:tc>
          <w:tcPr>
            <w:tcW w:w="107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B49E847" w14:textId="77777777" w:rsidR="00D90FF0" w:rsidRPr="0051680B" w:rsidRDefault="00D90FF0" w:rsidP="00963552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 w:eastAsia="en-US"/>
              </w:rPr>
            </w:pPr>
          </w:p>
        </w:tc>
        <w:tc>
          <w:tcPr>
            <w:tcW w:w="76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D60C6D4" w14:textId="77777777" w:rsidR="00D90FF0" w:rsidRPr="0051680B" w:rsidRDefault="00D90FF0" w:rsidP="00963552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 w:eastAsia="en-US"/>
              </w:rPr>
            </w:pPr>
          </w:p>
        </w:tc>
        <w:tc>
          <w:tcPr>
            <w:tcW w:w="97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4B8A775" w14:textId="77777777" w:rsidR="00D90FF0" w:rsidRPr="0051680B" w:rsidRDefault="00D90FF0" w:rsidP="00963552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 w:eastAsia="en-US"/>
              </w:rPr>
            </w:pPr>
          </w:p>
        </w:tc>
        <w:tc>
          <w:tcPr>
            <w:tcW w:w="2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FCF152" w14:textId="77777777" w:rsidR="00D90FF0" w:rsidRPr="00416256" w:rsidRDefault="00D90FF0" w:rsidP="009635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41625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 xml:space="preserve">Private employee-Governmental employee 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C2AB02" w14:textId="77777777" w:rsidR="00D90FF0" w:rsidRPr="001651D7" w:rsidRDefault="00D90FF0" w:rsidP="009635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1651D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5.10339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274BDB" w14:textId="77777777" w:rsidR="00D90FF0" w:rsidRPr="001651D7" w:rsidRDefault="00D90FF0" w:rsidP="009635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1651D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0.00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*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96127C" w14:textId="77777777" w:rsidR="00D90FF0" w:rsidRPr="001651D7" w:rsidRDefault="00D90FF0" w:rsidP="009635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1651D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1.2762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4FF789" w14:textId="77777777" w:rsidR="00D90FF0" w:rsidRPr="001651D7" w:rsidRDefault="00D90FF0" w:rsidP="009635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1651D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8.9306</w:t>
            </w:r>
          </w:p>
        </w:tc>
      </w:tr>
      <w:tr w:rsidR="00D90FF0" w:rsidRPr="0051680B" w14:paraId="2CF42C15" w14:textId="77777777" w:rsidTr="00963552">
        <w:trPr>
          <w:trHeight w:val="233"/>
          <w:jc w:val="center"/>
        </w:trPr>
        <w:tc>
          <w:tcPr>
            <w:tcW w:w="119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C81C13" w14:textId="77777777" w:rsidR="00D90FF0" w:rsidRPr="0051680B" w:rsidRDefault="00D90FF0" w:rsidP="00963552">
            <w:pPr>
              <w:rPr>
                <w:rFonts w:ascii="Times New Roman" w:eastAsia="Calibri" w:hAnsi="Times New Roman" w:cs="Times New Roman"/>
                <w:color w:val="FF0000"/>
                <w:sz w:val="20"/>
                <w:szCs w:val="20"/>
                <w:lang w:val="en-US" w:eastAsia="en-US"/>
              </w:rPr>
            </w:pPr>
          </w:p>
        </w:tc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E9CC63" w14:textId="77777777" w:rsidR="00D90FF0" w:rsidRPr="00416256" w:rsidRDefault="00D90FF0" w:rsidP="009635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41625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 xml:space="preserve">Government employee 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52B062" w14:textId="77777777" w:rsidR="00D90FF0" w:rsidRPr="00416256" w:rsidRDefault="00D90FF0" w:rsidP="009635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41625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67.14  ± 9.36</w:t>
            </w:r>
          </w:p>
        </w:tc>
        <w:tc>
          <w:tcPr>
            <w:tcW w:w="90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5455ED8" w14:textId="77777777" w:rsidR="00D90FF0" w:rsidRPr="0051680B" w:rsidRDefault="00D90FF0" w:rsidP="00963552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 w:eastAsia="en-US"/>
              </w:rPr>
            </w:pPr>
          </w:p>
        </w:tc>
        <w:tc>
          <w:tcPr>
            <w:tcW w:w="107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15443A2" w14:textId="77777777" w:rsidR="00D90FF0" w:rsidRPr="0051680B" w:rsidRDefault="00D90FF0" w:rsidP="00963552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 w:eastAsia="en-US"/>
              </w:rPr>
            </w:pPr>
          </w:p>
        </w:tc>
        <w:tc>
          <w:tcPr>
            <w:tcW w:w="76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8B37C69" w14:textId="77777777" w:rsidR="00D90FF0" w:rsidRPr="0051680B" w:rsidRDefault="00D90FF0" w:rsidP="00963552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 w:eastAsia="en-US"/>
              </w:rPr>
            </w:pPr>
          </w:p>
        </w:tc>
        <w:tc>
          <w:tcPr>
            <w:tcW w:w="97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8B8AAD2" w14:textId="77777777" w:rsidR="00D90FF0" w:rsidRPr="0051680B" w:rsidRDefault="00D90FF0" w:rsidP="00963552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 w:eastAsia="en-US"/>
              </w:rPr>
            </w:pPr>
          </w:p>
        </w:tc>
        <w:tc>
          <w:tcPr>
            <w:tcW w:w="2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7E42F5" w14:textId="77777777" w:rsidR="00D90FF0" w:rsidRPr="00416256" w:rsidRDefault="00D90FF0" w:rsidP="009635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41625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Private employee-NGO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DB96D6" w14:textId="77777777" w:rsidR="00D90FF0" w:rsidRPr="001651D7" w:rsidRDefault="00D90FF0" w:rsidP="009635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1651D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7.58547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363D73" w14:textId="77777777" w:rsidR="00D90FF0" w:rsidRPr="001651D7" w:rsidRDefault="00D90FF0" w:rsidP="009635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1651D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0.612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E036F9" w14:textId="77777777" w:rsidR="00D90FF0" w:rsidRPr="001651D7" w:rsidRDefault="00D90FF0" w:rsidP="009635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1651D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-70.4973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A9D243" w14:textId="77777777" w:rsidR="00D90FF0" w:rsidRPr="001651D7" w:rsidRDefault="00D90FF0" w:rsidP="009635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1651D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85.6683</w:t>
            </w:r>
          </w:p>
        </w:tc>
      </w:tr>
      <w:tr w:rsidR="00D90FF0" w:rsidRPr="0051680B" w14:paraId="0A430464" w14:textId="77777777" w:rsidTr="00963552">
        <w:trPr>
          <w:trHeight w:val="256"/>
          <w:jc w:val="center"/>
        </w:trPr>
        <w:tc>
          <w:tcPr>
            <w:tcW w:w="119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4BF001" w14:textId="77777777" w:rsidR="00D90FF0" w:rsidRPr="0051680B" w:rsidRDefault="00D90FF0" w:rsidP="00963552">
            <w:pPr>
              <w:rPr>
                <w:rFonts w:ascii="Times New Roman" w:eastAsia="Calibri" w:hAnsi="Times New Roman" w:cs="Times New Roman"/>
                <w:color w:val="FF0000"/>
                <w:sz w:val="20"/>
                <w:szCs w:val="20"/>
                <w:lang w:val="en-US" w:eastAsia="en-US"/>
              </w:rPr>
            </w:pPr>
          </w:p>
        </w:tc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43300E" w14:textId="77777777" w:rsidR="00D90FF0" w:rsidRPr="00416256" w:rsidRDefault="00D90FF0" w:rsidP="009635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41625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NGO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974CD2" w14:textId="77777777" w:rsidR="00D90FF0" w:rsidRPr="00416256" w:rsidRDefault="00D90FF0" w:rsidP="009635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41625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64.66 ± 5.84</w:t>
            </w:r>
          </w:p>
        </w:tc>
        <w:tc>
          <w:tcPr>
            <w:tcW w:w="90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6AF5ED" w14:textId="77777777" w:rsidR="00D90FF0" w:rsidRPr="0051680B" w:rsidRDefault="00D90FF0" w:rsidP="00963552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 w:eastAsia="en-US"/>
              </w:rPr>
            </w:pPr>
          </w:p>
        </w:tc>
        <w:tc>
          <w:tcPr>
            <w:tcW w:w="107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692C35" w14:textId="77777777" w:rsidR="00D90FF0" w:rsidRPr="0051680B" w:rsidRDefault="00D90FF0" w:rsidP="00963552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 w:eastAsia="en-US"/>
              </w:rPr>
            </w:pPr>
          </w:p>
        </w:tc>
        <w:tc>
          <w:tcPr>
            <w:tcW w:w="76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D1E66A" w14:textId="77777777" w:rsidR="00D90FF0" w:rsidRPr="0051680B" w:rsidRDefault="00D90FF0" w:rsidP="00963552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 w:eastAsia="en-US"/>
              </w:rPr>
            </w:pPr>
          </w:p>
        </w:tc>
        <w:tc>
          <w:tcPr>
            <w:tcW w:w="97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813F69" w14:textId="77777777" w:rsidR="00D90FF0" w:rsidRPr="0051680B" w:rsidRDefault="00D90FF0" w:rsidP="00963552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 w:eastAsia="en-US"/>
              </w:rPr>
            </w:pPr>
          </w:p>
        </w:tc>
        <w:tc>
          <w:tcPr>
            <w:tcW w:w="2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6A5CE3" w14:textId="77777777" w:rsidR="00D90FF0" w:rsidRPr="00416256" w:rsidRDefault="00D90FF0" w:rsidP="009635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41625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House wife -NGO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7A3DB6" w14:textId="77777777" w:rsidR="00D90FF0" w:rsidRPr="001651D7" w:rsidRDefault="00D90FF0" w:rsidP="009635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1651D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-1.02915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9E79BD" w14:textId="77777777" w:rsidR="00D90FF0" w:rsidRPr="001651D7" w:rsidRDefault="00D90FF0" w:rsidP="009635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1651D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1.000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B0FC7C" w14:textId="77777777" w:rsidR="00D90FF0" w:rsidRPr="001651D7" w:rsidRDefault="00D90FF0" w:rsidP="009635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1651D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-82.1297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D2FD10" w14:textId="77777777" w:rsidR="00D90FF0" w:rsidRPr="001651D7" w:rsidRDefault="00D90FF0" w:rsidP="009635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1651D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80.0714</w:t>
            </w:r>
          </w:p>
        </w:tc>
      </w:tr>
      <w:tr w:rsidR="00D90FF0" w:rsidRPr="0051680B" w14:paraId="39650CD3" w14:textId="77777777" w:rsidTr="00963552">
        <w:trPr>
          <w:trHeight w:val="435"/>
          <w:jc w:val="center"/>
        </w:trPr>
        <w:tc>
          <w:tcPr>
            <w:tcW w:w="119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0C1EEF" w14:textId="77777777" w:rsidR="00D90FF0" w:rsidRPr="0051680B" w:rsidRDefault="00D90FF0" w:rsidP="00963552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 w:eastAsia="en-US"/>
              </w:rPr>
            </w:pPr>
            <w:r w:rsidRPr="002616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usband occupation </w:t>
            </w:r>
            <w:r w:rsidRPr="002616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of infertile group </w:t>
            </w:r>
          </w:p>
        </w:tc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0B8FEB" w14:textId="77777777" w:rsidR="00D90FF0" w:rsidRPr="0051680B" w:rsidRDefault="00D90FF0" w:rsidP="00963552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 w:eastAsia="en-US"/>
              </w:rPr>
            </w:pPr>
            <w:r w:rsidRPr="0041625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 xml:space="preserve">Private employee 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9CDCBA" w14:textId="77777777" w:rsidR="00D90FF0" w:rsidRPr="00D9206A" w:rsidRDefault="00D90FF0" w:rsidP="009635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D9206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70.91  ± 8.89</w:t>
            </w:r>
          </w:p>
        </w:tc>
        <w:tc>
          <w:tcPr>
            <w:tcW w:w="90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ECC8172" w14:textId="77777777" w:rsidR="00D90FF0" w:rsidRPr="00AF1C3A" w:rsidRDefault="00D90FF0" w:rsidP="009635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AF1C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3.036</w:t>
            </w:r>
          </w:p>
        </w:tc>
        <w:tc>
          <w:tcPr>
            <w:tcW w:w="107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68EBCE4" w14:textId="77777777" w:rsidR="00D90FF0" w:rsidRPr="00AF1C3A" w:rsidRDefault="00D90FF0" w:rsidP="009635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AF1C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0.0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*</w:t>
            </w:r>
          </w:p>
        </w:tc>
        <w:tc>
          <w:tcPr>
            <w:tcW w:w="76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CF165CC" w14:textId="77777777" w:rsidR="00D90FF0" w:rsidRPr="00AF1C3A" w:rsidRDefault="00D90FF0" w:rsidP="009635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AF1C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16.953</w:t>
            </w:r>
          </w:p>
        </w:tc>
        <w:tc>
          <w:tcPr>
            <w:tcW w:w="97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3DB1D53" w14:textId="77777777" w:rsidR="00D90FF0" w:rsidRPr="00AF1C3A" w:rsidRDefault="00D90FF0" w:rsidP="009635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AF1C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&lt;0.000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*</w:t>
            </w:r>
          </w:p>
        </w:tc>
        <w:tc>
          <w:tcPr>
            <w:tcW w:w="2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00C74D" w14:textId="77777777" w:rsidR="00D90FF0" w:rsidRPr="0051680B" w:rsidRDefault="00D90FF0" w:rsidP="00963552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 w:eastAsia="en-US"/>
              </w:rPr>
            </w:pPr>
            <w:r w:rsidRPr="0041625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Private employee-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 xml:space="preserve">Daily laborer 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EAC01F" w14:textId="77777777" w:rsidR="00D90FF0" w:rsidRPr="00AF1C3A" w:rsidRDefault="00D90FF0" w:rsidP="009635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AF1C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13.50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D9355C" w14:textId="77777777" w:rsidR="00D90FF0" w:rsidRPr="00AF1C3A" w:rsidRDefault="00D90FF0" w:rsidP="009635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AF1C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&lt;0.000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*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E0EAED" w14:textId="77777777" w:rsidR="00D90FF0" w:rsidRPr="00AF1C3A" w:rsidRDefault="00D90FF0" w:rsidP="009635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AF1C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7.6920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A18480" w14:textId="77777777" w:rsidR="00D90FF0" w:rsidRPr="00AF1C3A" w:rsidRDefault="00D90FF0" w:rsidP="009635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AF1C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19.3095</w:t>
            </w:r>
          </w:p>
        </w:tc>
      </w:tr>
      <w:tr w:rsidR="00D90FF0" w:rsidRPr="0051680B" w14:paraId="2AEB467A" w14:textId="77777777" w:rsidTr="00963552">
        <w:trPr>
          <w:trHeight w:val="188"/>
          <w:jc w:val="center"/>
        </w:trPr>
        <w:tc>
          <w:tcPr>
            <w:tcW w:w="119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A9CAE6" w14:textId="77777777" w:rsidR="00D90FF0" w:rsidRPr="0051680B" w:rsidRDefault="00D90FF0" w:rsidP="00963552">
            <w:pPr>
              <w:rPr>
                <w:rFonts w:ascii="Times New Roman" w:eastAsia="Calibri" w:hAnsi="Times New Roman" w:cs="Times New Roman"/>
                <w:color w:val="FF0000"/>
                <w:sz w:val="20"/>
                <w:szCs w:val="20"/>
                <w:lang w:val="en-US" w:eastAsia="en-US"/>
              </w:rPr>
            </w:pPr>
          </w:p>
        </w:tc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D9C800" w14:textId="77777777" w:rsidR="00D90FF0" w:rsidRPr="0051680B" w:rsidRDefault="00D90FF0" w:rsidP="00963552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 w:eastAsia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 xml:space="preserve">Daily  laborer 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DA77CD" w14:textId="77777777" w:rsidR="00D90FF0" w:rsidRPr="00D9206A" w:rsidRDefault="00D90FF0" w:rsidP="009635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D9206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57.41  ± 6.71</w:t>
            </w:r>
          </w:p>
        </w:tc>
        <w:tc>
          <w:tcPr>
            <w:tcW w:w="90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132B81C" w14:textId="77777777" w:rsidR="00D90FF0" w:rsidRPr="0051680B" w:rsidRDefault="00D90FF0" w:rsidP="00963552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 w:eastAsia="en-US"/>
              </w:rPr>
            </w:pPr>
          </w:p>
        </w:tc>
        <w:tc>
          <w:tcPr>
            <w:tcW w:w="107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1CDCC56" w14:textId="77777777" w:rsidR="00D90FF0" w:rsidRPr="0051680B" w:rsidRDefault="00D90FF0" w:rsidP="00963552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 w:eastAsia="en-US"/>
              </w:rPr>
            </w:pPr>
          </w:p>
        </w:tc>
        <w:tc>
          <w:tcPr>
            <w:tcW w:w="76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F24C1A1" w14:textId="77777777" w:rsidR="00D90FF0" w:rsidRPr="0051680B" w:rsidRDefault="00D90FF0" w:rsidP="00963552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 w:eastAsia="en-US"/>
              </w:rPr>
            </w:pPr>
          </w:p>
        </w:tc>
        <w:tc>
          <w:tcPr>
            <w:tcW w:w="97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02514C8" w14:textId="77777777" w:rsidR="00D90FF0" w:rsidRPr="0051680B" w:rsidRDefault="00D90FF0" w:rsidP="00963552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 w:eastAsia="en-US"/>
              </w:rPr>
            </w:pPr>
          </w:p>
        </w:tc>
        <w:tc>
          <w:tcPr>
            <w:tcW w:w="2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9B1E97" w14:textId="77777777" w:rsidR="00D90FF0" w:rsidRPr="0051680B" w:rsidRDefault="00D90FF0" w:rsidP="00963552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 w:eastAsia="en-US"/>
              </w:rPr>
            </w:pPr>
            <w:r w:rsidRPr="0041625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 xml:space="preserve">Private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E</w:t>
            </w:r>
            <w:r w:rsidRPr="0041625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mployee-G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overnmental E</w:t>
            </w:r>
            <w:r w:rsidRPr="0041625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 xml:space="preserve">mployee 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F149D8" w14:textId="77777777" w:rsidR="00D90FF0" w:rsidRPr="00AF1C3A" w:rsidRDefault="00D90FF0" w:rsidP="009635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AF1C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3.33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AAA5C7" w14:textId="77777777" w:rsidR="00D90FF0" w:rsidRPr="00AF1C3A" w:rsidRDefault="00D90FF0" w:rsidP="009635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AF1C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0.433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A6B9FC" w14:textId="77777777" w:rsidR="00D90FF0" w:rsidRPr="00AF1C3A" w:rsidRDefault="00D90FF0" w:rsidP="009635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AF1C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-2.0935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39A13B" w14:textId="77777777" w:rsidR="00D90FF0" w:rsidRPr="00AF1C3A" w:rsidRDefault="00D90FF0" w:rsidP="009635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AF1C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8.7565</w:t>
            </w:r>
          </w:p>
        </w:tc>
      </w:tr>
      <w:tr w:rsidR="00D90FF0" w:rsidRPr="0051680B" w14:paraId="3E8D1AD4" w14:textId="77777777" w:rsidTr="00963552">
        <w:trPr>
          <w:trHeight w:val="80"/>
          <w:jc w:val="center"/>
        </w:trPr>
        <w:tc>
          <w:tcPr>
            <w:tcW w:w="119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FB9256" w14:textId="77777777" w:rsidR="00D90FF0" w:rsidRPr="0051680B" w:rsidRDefault="00D90FF0" w:rsidP="00963552">
            <w:pPr>
              <w:rPr>
                <w:rFonts w:ascii="Times New Roman" w:eastAsia="Calibri" w:hAnsi="Times New Roman" w:cs="Times New Roman"/>
                <w:color w:val="FF0000"/>
                <w:sz w:val="20"/>
                <w:szCs w:val="20"/>
                <w:lang w:val="en-US" w:eastAsia="en-US"/>
              </w:rPr>
            </w:pPr>
          </w:p>
        </w:tc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29A2D1" w14:textId="77777777" w:rsidR="00D90FF0" w:rsidRPr="0051680B" w:rsidRDefault="00D90FF0" w:rsidP="00963552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 w:eastAsia="en-US"/>
              </w:rPr>
            </w:pPr>
            <w:r w:rsidRPr="0041625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 xml:space="preserve">Government employee 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5800E5" w14:textId="77777777" w:rsidR="00D90FF0" w:rsidRPr="00D9206A" w:rsidRDefault="00D90FF0" w:rsidP="009635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D9206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67.58  ± 9.90</w:t>
            </w:r>
          </w:p>
        </w:tc>
        <w:tc>
          <w:tcPr>
            <w:tcW w:w="90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7272A49" w14:textId="77777777" w:rsidR="00D90FF0" w:rsidRPr="0051680B" w:rsidRDefault="00D90FF0" w:rsidP="00963552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 w:eastAsia="en-US"/>
              </w:rPr>
            </w:pPr>
          </w:p>
        </w:tc>
        <w:tc>
          <w:tcPr>
            <w:tcW w:w="107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48DE4DF" w14:textId="77777777" w:rsidR="00D90FF0" w:rsidRPr="0051680B" w:rsidRDefault="00D90FF0" w:rsidP="00963552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 w:eastAsia="en-US"/>
              </w:rPr>
            </w:pPr>
          </w:p>
        </w:tc>
        <w:tc>
          <w:tcPr>
            <w:tcW w:w="76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2921B3F" w14:textId="77777777" w:rsidR="00D90FF0" w:rsidRPr="0051680B" w:rsidRDefault="00D90FF0" w:rsidP="00963552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 w:eastAsia="en-US"/>
              </w:rPr>
            </w:pPr>
          </w:p>
        </w:tc>
        <w:tc>
          <w:tcPr>
            <w:tcW w:w="97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A2C30BB" w14:textId="77777777" w:rsidR="00D90FF0" w:rsidRPr="0051680B" w:rsidRDefault="00D90FF0" w:rsidP="00963552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 w:eastAsia="en-US"/>
              </w:rPr>
            </w:pPr>
          </w:p>
        </w:tc>
        <w:tc>
          <w:tcPr>
            <w:tcW w:w="2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563E8A" w14:textId="77777777" w:rsidR="00D90FF0" w:rsidRPr="0051680B" w:rsidRDefault="00D90FF0" w:rsidP="00963552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 w:eastAsia="en-US"/>
              </w:rPr>
            </w:pPr>
            <w:r w:rsidRPr="0041625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 xml:space="preserve">Private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E</w:t>
            </w:r>
            <w:r w:rsidRPr="0041625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mployee-NGO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AA0E5A" w14:textId="77777777" w:rsidR="00D90FF0" w:rsidRPr="00AF1C3A" w:rsidRDefault="00D90FF0" w:rsidP="009635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AF1C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-11.23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F53A7C" w14:textId="77777777" w:rsidR="00D90FF0" w:rsidRPr="00AF1C3A" w:rsidRDefault="00D90FF0" w:rsidP="009635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AF1C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&lt;0.000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*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D16BD5" w14:textId="77777777" w:rsidR="00D90FF0" w:rsidRPr="00AF1C3A" w:rsidRDefault="00D90FF0" w:rsidP="009635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AF1C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-16.4195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229A7B" w14:textId="77777777" w:rsidR="00D90FF0" w:rsidRPr="00AF1C3A" w:rsidRDefault="00D90FF0" w:rsidP="009635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AF1C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-6.0411</w:t>
            </w:r>
          </w:p>
        </w:tc>
      </w:tr>
      <w:tr w:rsidR="00D90FF0" w:rsidRPr="0051680B" w14:paraId="6271A616" w14:textId="77777777" w:rsidTr="00963552">
        <w:trPr>
          <w:trHeight w:val="199"/>
          <w:jc w:val="center"/>
        </w:trPr>
        <w:tc>
          <w:tcPr>
            <w:tcW w:w="119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4B0F0E" w14:textId="77777777" w:rsidR="00D90FF0" w:rsidRPr="0051680B" w:rsidRDefault="00D90FF0" w:rsidP="00963552">
            <w:pPr>
              <w:rPr>
                <w:rFonts w:ascii="Times New Roman" w:eastAsia="Calibri" w:hAnsi="Times New Roman" w:cs="Times New Roman"/>
                <w:color w:val="FF0000"/>
                <w:sz w:val="20"/>
                <w:szCs w:val="20"/>
                <w:lang w:val="en-US" w:eastAsia="en-US"/>
              </w:rPr>
            </w:pPr>
          </w:p>
        </w:tc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8D7656" w14:textId="77777777" w:rsidR="00D90FF0" w:rsidRPr="0051680B" w:rsidRDefault="00D90FF0" w:rsidP="00963552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 w:eastAsia="en-US"/>
              </w:rPr>
            </w:pPr>
            <w:r w:rsidRPr="0041625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NGO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018A72" w14:textId="77777777" w:rsidR="00D90FF0" w:rsidRPr="00D9206A" w:rsidRDefault="00D90FF0" w:rsidP="009635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D9206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82.14  ± 0.00</w:t>
            </w:r>
          </w:p>
        </w:tc>
        <w:tc>
          <w:tcPr>
            <w:tcW w:w="90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292303" w14:textId="77777777" w:rsidR="00D90FF0" w:rsidRPr="0051680B" w:rsidRDefault="00D90FF0" w:rsidP="00963552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 w:eastAsia="en-US"/>
              </w:rPr>
            </w:pPr>
          </w:p>
        </w:tc>
        <w:tc>
          <w:tcPr>
            <w:tcW w:w="107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30FDA3" w14:textId="77777777" w:rsidR="00D90FF0" w:rsidRPr="0051680B" w:rsidRDefault="00D90FF0" w:rsidP="00963552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 w:eastAsia="en-US"/>
              </w:rPr>
            </w:pPr>
          </w:p>
        </w:tc>
        <w:tc>
          <w:tcPr>
            <w:tcW w:w="76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7F1DFF" w14:textId="77777777" w:rsidR="00D90FF0" w:rsidRPr="0051680B" w:rsidRDefault="00D90FF0" w:rsidP="00963552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 w:eastAsia="en-US"/>
              </w:rPr>
            </w:pPr>
          </w:p>
        </w:tc>
        <w:tc>
          <w:tcPr>
            <w:tcW w:w="97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AE99ED" w14:textId="77777777" w:rsidR="00D90FF0" w:rsidRPr="0051680B" w:rsidRDefault="00D90FF0" w:rsidP="00963552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 w:eastAsia="en-US"/>
              </w:rPr>
            </w:pPr>
          </w:p>
        </w:tc>
        <w:tc>
          <w:tcPr>
            <w:tcW w:w="2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53EE37" w14:textId="77777777" w:rsidR="00D90FF0" w:rsidRPr="0051680B" w:rsidRDefault="00D90FF0" w:rsidP="00963552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 w:eastAsia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Daily laborer</w:t>
            </w:r>
            <w:r w:rsidRPr="0041625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 xml:space="preserve"> -NGO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E69B03" w14:textId="77777777" w:rsidR="00D90FF0" w:rsidRPr="00AF1C3A" w:rsidRDefault="00D90FF0" w:rsidP="009635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AF1C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-24.73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D56C33" w14:textId="77777777" w:rsidR="00D90FF0" w:rsidRPr="00AF1C3A" w:rsidRDefault="00D90FF0" w:rsidP="009635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AF1C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&lt;0.000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*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A4BD83" w14:textId="77777777" w:rsidR="00D90FF0" w:rsidRPr="00AF1C3A" w:rsidRDefault="00D90FF0" w:rsidP="009635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AF1C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-27.663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073463" w14:textId="77777777" w:rsidR="00D90FF0" w:rsidRPr="00AF1C3A" w:rsidRDefault="00D90FF0" w:rsidP="009635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AF1C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-21.799</w:t>
            </w:r>
          </w:p>
        </w:tc>
      </w:tr>
      <w:tr w:rsidR="00D90FF0" w:rsidRPr="0051680B" w14:paraId="4032C2CC" w14:textId="77777777" w:rsidTr="00963552">
        <w:trPr>
          <w:trHeight w:val="291"/>
          <w:jc w:val="center"/>
        </w:trPr>
        <w:tc>
          <w:tcPr>
            <w:tcW w:w="119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FD77F4" w14:textId="77777777" w:rsidR="00D90FF0" w:rsidRPr="00834091" w:rsidRDefault="00D90FF0" w:rsidP="009635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8340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 xml:space="preserve">Types of infertility treatment </w:t>
            </w:r>
          </w:p>
        </w:tc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EF9CF0" w14:textId="77777777" w:rsidR="00D90FF0" w:rsidRPr="00834091" w:rsidRDefault="00D90FF0" w:rsidP="009635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8340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Ovulation induction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64801A" w14:textId="77777777" w:rsidR="00D90FF0" w:rsidRPr="00834091" w:rsidRDefault="00D90FF0" w:rsidP="009635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8340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69.58  ± 9.72</w:t>
            </w:r>
          </w:p>
        </w:tc>
        <w:tc>
          <w:tcPr>
            <w:tcW w:w="90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39321EA" w14:textId="77777777" w:rsidR="00D90FF0" w:rsidRPr="00834091" w:rsidRDefault="00D90FF0" w:rsidP="009635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8340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0.448</w:t>
            </w:r>
          </w:p>
        </w:tc>
        <w:tc>
          <w:tcPr>
            <w:tcW w:w="107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E88D7E3" w14:textId="77777777" w:rsidR="00D90FF0" w:rsidRPr="00834091" w:rsidRDefault="00D90FF0" w:rsidP="009635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8340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0.719</w:t>
            </w:r>
          </w:p>
        </w:tc>
        <w:tc>
          <w:tcPr>
            <w:tcW w:w="76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2CEFD0D" w14:textId="77777777" w:rsidR="00D90FF0" w:rsidRPr="00834091" w:rsidRDefault="00D90FF0" w:rsidP="009635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8340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2.074</w:t>
            </w:r>
          </w:p>
        </w:tc>
        <w:tc>
          <w:tcPr>
            <w:tcW w:w="97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9CEB08A" w14:textId="77777777" w:rsidR="00D90FF0" w:rsidRPr="00834091" w:rsidRDefault="00D90FF0" w:rsidP="009635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8340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0.10</w:t>
            </w:r>
          </w:p>
        </w:tc>
        <w:tc>
          <w:tcPr>
            <w:tcW w:w="220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9578FA6" w14:textId="77777777" w:rsidR="00D90FF0" w:rsidRPr="0051680B" w:rsidRDefault="00D90FF0" w:rsidP="00963552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 w:eastAsia="en-US"/>
              </w:rPr>
            </w:pPr>
          </w:p>
        </w:tc>
        <w:tc>
          <w:tcPr>
            <w:tcW w:w="107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F2EB442" w14:textId="77777777" w:rsidR="00D90FF0" w:rsidRPr="0051680B" w:rsidRDefault="00D90FF0" w:rsidP="00963552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 w:eastAsia="en-US"/>
              </w:rPr>
            </w:pPr>
          </w:p>
        </w:tc>
        <w:tc>
          <w:tcPr>
            <w:tcW w:w="100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DC649D3" w14:textId="77777777" w:rsidR="00D90FF0" w:rsidRPr="0051680B" w:rsidRDefault="00D90FF0" w:rsidP="00963552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 w:eastAsia="en-US"/>
              </w:rPr>
            </w:pPr>
          </w:p>
        </w:tc>
        <w:tc>
          <w:tcPr>
            <w:tcW w:w="93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B0B1B9C" w14:textId="77777777" w:rsidR="00D90FF0" w:rsidRPr="0051680B" w:rsidRDefault="00D90FF0" w:rsidP="00963552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 w:eastAsia="en-US"/>
              </w:rPr>
            </w:pPr>
          </w:p>
        </w:tc>
        <w:tc>
          <w:tcPr>
            <w:tcW w:w="91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42F2889" w14:textId="77777777" w:rsidR="00D90FF0" w:rsidRPr="0051680B" w:rsidRDefault="00D90FF0" w:rsidP="00963552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 w:eastAsia="en-US"/>
              </w:rPr>
            </w:pPr>
          </w:p>
        </w:tc>
      </w:tr>
      <w:tr w:rsidR="00D90FF0" w:rsidRPr="0051680B" w14:paraId="3AB284A7" w14:textId="77777777" w:rsidTr="00963552">
        <w:trPr>
          <w:trHeight w:val="269"/>
          <w:jc w:val="center"/>
        </w:trPr>
        <w:tc>
          <w:tcPr>
            <w:tcW w:w="119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67DA55" w14:textId="77777777" w:rsidR="00D90FF0" w:rsidRPr="0051680B" w:rsidRDefault="00D90FF0" w:rsidP="00963552">
            <w:pPr>
              <w:rPr>
                <w:rFonts w:ascii="Times New Roman" w:eastAsia="Calibri" w:hAnsi="Times New Roman" w:cs="Times New Roman"/>
                <w:color w:val="FF0000"/>
                <w:sz w:val="20"/>
                <w:szCs w:val="20"/>
                <w:lang w:val="en-US" w:eastAsia="en-US"/>
              </w:rPr>
            </w:pPr>
          </w:p>
        </w:tc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2FE100" w14:textId="77777777" w:rsidR="00D90FF0" w:rsidRPr="00834091" w:rsidRDefault="00D90FF0" w:rsidP="009635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8340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IVF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D762B1" w14:textId="77777777" w:rsidR="00D90FF0" w:rsidRPr="00834091" w:rsidRDefault="00D90FF0" w:rsidP="009635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8340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65.80  ± 10.33</w:t>
            </w:r>
          </w:p>
        </w:tc>
        <w:tc>
          <w:tcPr>
            <w:tcW w:w="90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DF1E1CA" w14:textId="77777777" w:rsidR="00D90FF0" w:rsidRPr="0051680B" w:rsidRDefault="00D90FF0" w:rsidP="00963552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 w:eastAsia="en-US"/>
              </w:rPr>
            </w:pPr>
          </w:p>
        </w:tc>
        <w:tc>
          <w:tcPr>
            <w:tcW w:w="107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36FD2C9" w14:textId="77777777" w:rsidR="00D90FF0" w:rsidRPr="0051680B" w:rsidRDefault="00D90FF0" w:rsidP="00963552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 w:eastAsia="en-US"/>
              </w:rPr>
            </w:pPr>
          </w:p>
        </w:tc>
        <w:tc>
          <w:tcPr>
            <w:tcW w:w="76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3F618AC" w14:textId="77777777" w:rsidR="00D90FF0" w:rsidRPr="0051680B" w:rsidRDefault="00D90FF0" w:rsidP="00963552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 w:eastAsia="en-US"/>
              </w:rPr>
            </w:pPr>
          </w:p>
        </w:tc>
        <w:tc>
          <w:tcPr>
            <w:tcW w:w="97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31D6C68" w14:textId="77777777" w:rsidR="00D90FF0" w:rsidRPr="0051680B" w:rsidRDefault="00D90FF0" w:rsidP="00963552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 w:eastAsia="en-US"/>
              </w:rPr>
            </w:pPr>
          </w:p>
        </w:tc>
        <w:tc>
          <w:tcPr>
            <w:tcW w:w="220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AD4973D" w14:textId="77777777" w:rsidR="00D90FF0" w:rsidRPr="0051680B" w:rsidRDefault="00D90FF0" w:rsidP="00963552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 w:eastAsia="en-US"/>
              </w:rPr>
            </w:pPr>
          </w:p>
        </w:tc>
        <w:tc>
          <w:tcPr>
            <w:tcW w:w="107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8BAE79D" w14:textId="77777777" w:rsidR="00D90FF0" w:rsidRPr="0051680B" w:rsidRDefault="00D90FF0" w:rsidP="00963552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 w:eastAsia="en-US"/>
              </w:rPr>
            </w:pPr>
          </w:p>
        </w:tc>
        <w:tc>
          <w:tcPr>
            <w:tcW w:w="100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5542D75" w14:textId="77777777" w:rsidR="00D90FF0" w:rsidRPr="0051680B" w:rsidRDefault="00D90FF0" w:rsidP="00963552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 w:eastAsia="en-US"/>
              </w:rPr>
            </w:pPr>
          </w:p>
        </w:tc>
        <w:tc>
          <w:tcPr>
            <w:tcW w:w="93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960968E" w14:textId="77777777" w:rsidR="00D90FF0" w:rsidRPr="0051680B" w:rsidRDefault="00D90FF0" w:rsidP="00963552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 w:eastAsia="en-US"/>
              </w:rPr>
            </w:pPr>
          </w:p>
        </w:tc>
        <w:tc>
          <w:tcPr>
            <w:tcW w:w="91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97C9023" w14:textId="77777777" w:rsidR="00D90FF0" w:rsidRPr="0051680B" w:rsidRDefault="00D90FF0" w:rsidP="00963552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 w:eastAsia="en-US"/>
              </w:rPr>
            </w:pPr>
          </w:p>
        </w:tc>
      </w:tr>
      <w:tr w:rsidR="00D90FF0" w:rsidRPr="0051680B" w14:paraId="2A917612" w14:textId="77777777" w:rsidTr="00963552">
        <w:trPr>
          <w:trHeight w:val="125"/>
          <w:jc w:val="center"/>
        </w:trPr>
        <w:tc>
          <w:tcPr>
            <w:tcW w:w="119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97D0C2" w14:textId="77777777" w:rsidR="00D90FF0" w:rsidRPr="0051680B" w:rsidRDefault="00D90FF0" w:rsidP="00963552">
            <w:pPr>
              <w:rPr>
                <w:rFonts w:ascii="Times New Roman" w:eastAsia="Calibri" w:hAnsi="Times New Roman" w:cs="Times New Roman"/>
                <w:color w:val="FF0000"/>
                <w:sz w:val="20"/>
                <w:szCs w:val="20"/>
                <w:lang w:val="en-US" w:eastAsia="en-US"/>
              </w:rPr>
            </w:pPr>
          </w:p>
        </w:tc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30975D" w14:textId="77777777" w:rsidR="00D90FF0" w:rsidRPr="00834091" w:rsidRDefault="00D90FF0" w:rsidP="009635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8340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IUI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2BB26A" w14:textId="77777777" w:rsidR="00D90FF0" w:rsidRPr="00834091" w:rsidRDefault="00D90FF0" w:rsidP="009635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8340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67.56  ±  9.15</w:t>
            </w:r>
          </w:p>
        </w:tc>
        <w:tc>
          <w:tcPr>
            <w:tcW w:w="90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684814" w14:textId="77777777" w:rsidR="00D90FF0" w:rsidRPr="0051680B" w:rsidRDefault="00D90FF0" w:rsidP="00963552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 w:eastAsia="en-US"/>
              </w:rPr>
            </w:pPr>
          </w:p>
        </w:tc>
        <w:tc>
          <w:tcPr>
            <w:tcW w:w="107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A1EA40" w14:textId="77777777" w:rsidR="00D90FF0" w:rsidRPr="0051680B" w:rsidRDefault="00D90FF0" w:rsidP="00963552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 w:eastAsia="en-US"/>
              </w:rPr>
            </w:pPr>
          </w:p>
        </w:tc>
        <w:tc>
          <w:tcPr>
            <w:tcW w:w="76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A481EE" w14:textId="77777777" w:rsidR="00D90FF0" w:rsidRPr="0051680B" w:rsidRDefault="00D90FF0" w:rsidP="00963552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 w:eastAsia="en-US"/>
              </w:rPr>
            </w:pPr>
          </w:p>
        </w:tc>
        <w:tc>
          <w:tcPr>
            <w:tcW w:w="97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19316C" w14:textId="77777777" w:rsidR="00D90FF0" w:rsidRPr="0051680B" w:rsidRDefault="00D90FF0" w:rsidP="00963552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 w:eastAsia="en-US"/>
              </w:rPr>
            </w:pPr>
          </w:p>
        </w:tc>
        <w:tc>
          <w:tcPr>
            <w:tcW w:w="220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89CB49" w14:textId="77777777" w:rsidR="00D90FF0" w:rsidRPr="0051680B" w:rsidRDefault="00D90FF0" w:rsidP="00963552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 w:eastAsia="en-US"/>
              </w:rPr>
            </w:pPr>
          </w:p>
        </w:tc>
        <w:tc>
          <w:tcPr>
            <w:tcW w:w="107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487B33" w14:textId="77777777" w:rsidR="00D90FF0" w:rsidRPr="0051680B" w:rsidRDefault="00D90FF0" w:rsidP="00963552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 w:eastAsia="en-US"/>
              </w:rPr>
            </w:pPr>
          </w:p>
        </w:tc>
        <w:tc>
          <w:tcPr>
            <w:tcW w:w="100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AB1889" w14:textId="77777777" w:rsidR="00D90FF0" w:rsidRPr="0051680B" w:rsidRDefault="00D90FF0" w:rsidP="00963552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 w:eastAsia="en-US"/>
              </w:rPr>
            </w:pPr>
          </w:p>
        </w:tc>
        <w:tc>
          <w:tcPr>
            <w:tcW w:w="93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D924C6" w14:textId="77777777" w:rsidR="00D90FF0" w:rsidRPr="0051680B" w:rsidRDefault="00D90FF0" w:rsidP="00963552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 w:eastAsia="en-US"/>
              </w:rPr>
            </w:pPr>
          </w:p>
        </w:tc>
        <w:tc>
          <w:tcPr>
            <w:tcW w:w="91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649414" w14:textId="77777777" w:rsidR="00D90FF0" w:rsidRPr="0051680B" w:rsidRDefault="00D90FF0" w:rsidP="00963552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 w:eastAsia="en-US"/>
              </w:rPr>
            </w:pPr>
          </w:p>
        </w:tc>
      </w:tr>
      <w:tr w:rsidR="00D90FF0" w:rsidRPr="0051680B" w14:paraId="4DE894EC" w14:textId="77777777" w:rsidTr="00963552">
        <w:trPr>
          <w:trHeight w:val="266"/>
          <w:jc w:val="center"/>
        </w:trPr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6B49DC" w14:textId="77777777" w:rsidR="00D90FF0" w:rsidRPr="0051680B" w:rsidRDefault="00D90FF0" w:rsidP="00963552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 w:eastAsia="en-US"/>
              </w:rPr>
            </w:pPr>
          </w:p>
        </w:tc>
        <w:tc>
          <w:tcPr>
            <w:tcW w:w="187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13FD550A" w14:textId="77777777" w:rsidR="00D90FF0" w:rsidRPr="008B6EE1" w:rsidRDefault="00D90FF0" w:rsidP="009635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8B6E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urgery 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78B42B7C" w14:textId="77777777" w:rsidR="00D90FF0" w:rsidRPr="008B6EE1" w:rsidRDefault="00D90FF0" w:rsidP="009635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8B6E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.45  ± 10.41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2F51F7F" w14:textId="77777777" w:rsidR="00D90FF0" w:rsidRPr="0051680B" w:rsidRDefault="00D90FF0" w:rsidP="00963552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 w:eastAsia="en-US"/>
              </w:rPr>
            </w:pP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0C610C0" w14:textId="77777777" w:rsidR="00D90FF0" w:rsidRPr="0051680B" w:rsidRDefault="00D90FF0" w:rsidP="00963552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 w:eastAsia="en-US"/>
              </w:rPr>
            </w:pP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97D3F69" w14:textId="77777777" w:rsidR="00D90FF0" w:rsidRPr="0051680B" w:rsidRDefault="00D90FF0" w:rsidP="00963552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 w:eastAsia="en-US"/>
              </w:rPr>
            </w:pP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4F678AF" w14:textId="77777777" w:rsidR="00D90FF0" w:rsidRPr="0051680B" w:rsidRDefault="00D90FF0" w:rsidP="00963552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 w:eastAsia="en-US"/>
              </w:rPr>
            </w:pPr>
          </w:p>
        </w:tc>
        <w:tc>
          <w:tcPr>
            <w:tcW w:w="220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E80B933" w14:textId="77777777" w:rsidR="00D90FF0" w:rsidRPr="0051680B" w:rsidRDefault="00D90FF0" w:rsidP="00963552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 w:eastAsia="en-US"/>
              </w:rPr>
            </w:pP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B4DBB63" w14:textId="77777777" w:rsidR="00D90FF0" w:rsidRPr="0051680B" w:rsidRDefault="00D90FF0" w:rsidP="00963552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 w:eastAsia="en-US"/>
              </w:rPr>
            </w:pP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01A80FC" w14:textId="77777777" w:rsidR="00D90FF0" w:rsidRPr="0051680B" w:rsidRDefault="00D90FF0" w:rsidP="00963552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 w:eastAsia="en-US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3D309FB" w14:textId="77777777" w:rsidR="00D90FF0" w:rsidRPr="0051680B" w:rsidRDefault="00D90FF0" w:rsidP="00963552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 w:eastAsia="en-US"/>
              </w:rPr>
            </w:pP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232B221" w14:textId="77777777" w:rsidR="00D90FF0" w:rsidRPr="0051680B" w:rsidRDefault="00D90FF0" w:rsidP="00963552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 w:eastAsia="en-US"/>
              </w:rPr>
            </w:pPr>
          </w:p>
        </w:tc>
      </w:tr>
      <w:tr w:rsidR="00D90FF0" w:rsidRPr="0051680B" w14:paraId="354B7021" w14:textId="77777777" w:rsidTr="00963552">
        <w:trPr>
          <w:trHeight w:val="404"/>
          <w:jc w:val="center"/>
        </w:trPr>
        <w:tc>
          <w:tcPr>
            <w:tcW w:w="119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A60204" w14:textId="77777777" w:rsidR="00D90FF0" w:rsidRPr="00126295" w:rsidRDefault="00D90FF0" w:rsidP="009635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126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 xml:space="preserve">Types of previous history of surgery </w:t>
            </w:r>
          </w:p>
        </w:tc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A83CF3" w14:textId="77777777" w:rsidR="00D90FF0" w:rsidRPr="00126295" w:rsidRDefault="00D90FF0" w:rsidP="009635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126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Abdominal surgery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372CE3" w14:textId="77777777" w:rsidR="00D90FF0" w:rsidRPr="00126295" w:rsidRDefault="00D90FF0" w:rsidP="009635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126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65.10  ± 0.00</w:t>
            </w:r>
          </w:p>
        </w:tc>
        <w:tc>
          <w:tcPr>
            <w:tcW w:w="90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5C1EEFD" w14:textId="77777777" w:rsidR="00D90FF0" w:rsidRPr="00126295" w:rsidRDefault="00D90FF0" w:rsidP="009635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126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32.046</w:t>
            </w:r>
          </w:p>
        </w:tc>
        <w:tc>
          <w:tcPr>
            <w:tcW w:w="107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BFA104F" w14:textId="77777777" w:rsidR="00D90FF0" w:rsidRPr="00126295" w:rsidRDefault="00D90FF0" w:rsidP="009635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126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0.00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*</w:t>
            </w:r>
          </w:p>
        </w:tc>
        <w:tc>
          <w:tcPr>
            <w:tcW w:w="76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350B3F0" w14:textId="77777777" w:rsidR="00D90FF0" w:rsidRPr="00126295" w:rsidRDefault="00D90FF0" w:rsidP="009635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126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6.025</w:t>
            </w:r>
          </w:p>
        </w:tc>
        <w:tc>
          <w:tcPr>
            <w:tcW w:w="97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A13E72A" w14:textId="77777777" w:rsidR="00D90FF0" w:rsidRPr="00126295" w:rsidRDefault="00D90FF0" w:rsidP="009635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126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0.00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*</w:t>
            </w:r>
          </w:p>
        </w:tc>
        <w:tc>
          <w:tcPr>
            <w:tcW w:w="2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97FC17" w14:textId="77777777" w:rsidR="00D90FF0" w:rsidRPr="004F6DC0" w:rsidRDefault="00D90FF0" w:rsidP="009635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4F6DC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Abdominal surgery-Gynecologic surgery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AEE349" w14:textId="77777777" w:rsidR="00D90FF0" w:rsidRPr="006A3EF0" w:rsidRDefault="00D90FF0" w:rsidP="009635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6A3EF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7.21605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5234B3" w14:textId="77777777" w:rsidR="00D90FF0" w:rsidRPr="006A3EF0" w:rsidRDefault="00D90FF0" w:rsidP="009635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6A3EF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&lt;0.000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*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BC6DF3" w14:textId="77777777" w:rsidR="00D90FF0" w:rsidRPr="006A3EF0" w:rsidRDefault="00D90FF0" w:rsidP="009635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6A3EF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5.4850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D2E297" w14:textId="77777777" w:rsidR="00D90FF0" w:rsidRPr="006A3EF0" w:rsidRDefault="00D90FF0" w:rsidP="009635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6A3EF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8.9471</w:t>
            </w:r>
          </w:p>
        </w:tc>
      </w:tr>
      <w:tr w:rsidR="00D90FF0" w:rsidRPr="0051680B" w14:paraId="21811407" w14:textId="77777777" w:rsidTr="00963552">
        <w:trPr>
          <w:trHeight w:val="215"/>
          <w:jc w:val="center"/>
        </w:trPr>
        <w:tc>
          <w:tcPr>
            <w:tcW w:w="119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198173" w14:textId="77777777" w:rsidR="00D90FF0" w:rsidRPr="0051680B" w:rsidRDefault="00D90FF0" w:rsidP="00963552">
            <w:pPr>
              <w:rPr>
                <w:rFonts w:ascii="Times New Roman" w:eastAsia="Calibri" w:hAnsi="Times New Roman" w:cs="Times New Roman"/>
                <w:color w:val="FF0000"/>
                <w:sz w:val="20"/>
                <w:szCs w:val="20"/>
                <w:lang w:val="en-US" w:eastAsia="en-US"/>
              </w:rPr>
            </w:pPr>
          </w:p>
        </w:tc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87E77E" w14:textId="77777777" w:rsidR="00D90FF0" w:rsidRPr="00126295" w:rsidRDefault="00D90FF0" w:rsidP="009635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126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Gynecologic surgery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C88C47" w14:textId="77777777" w:rsidR="00D90FF0" w:rsidRPr="00126295" w:rsidRDefault="00D90FF0" w:rsidP="009635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126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 xml:space="preserve">57.88 </w:t>
            </w:r>
            <w:r w:rsidRPr="00126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±  6.83</w:t>
            </w:r>
          </w:p>
        </w:tc>
        <w:tc>
          <w:tcPr>
            <w:tcW w:w="90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7BA442B" w14:textId="77777777" w:rsidR="00D90FF0" w:rsidRPr="0051680B" w:rsidRDefault="00D90FF0" w:rsidP="00963552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 w:eastAsia="en-US"/>
              </w:rPr>
            </w:pPr>
          </w:p>
        </w:tc>
        <w:tc>
          <w:tcPr>
            <w:tcW w:w="107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FD5E294" w14:textId="77777777" w:rsidR="00D90FF0" w:rsidRPr="0051680B" w:rsidRDefault="00D90FF0" w:rsidP="00963552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 w:eastAsia="en-US"/>
              </w:rPr>
            </w:pPr>
          </w:p>
        </w:tc>
        <w:tc>
          <w:tcPr>
            <w:tcW w:w="76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B620565" w14:textId="77777777" w:rsidR="00D90FF0" w:rsidRPr="0051680B" w:rsidRDefault="00D90FF0" w:rsidP="00963552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 w:eastAsia="en-US"/>
              </w:rPr>
            </w:pPr>
          </w:p>
        </w:tc>
        <w:tc>
          <w:tcPr>
            <w:tcW w:w="97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A75C9AC" w14:textId="77777777" w:rsidR="00D90FF0" w:rsidRPr="0051680B" w:rsidRDefault="00D90FF0" w:rsidP="00963552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 w:eastAsia="en-US"/>
              </w:rPr>
            </w:pPr>
          </w:p>
        </w:tc>
        <w:tc>
          <w:tcPr>
            <w:tcW w:w="2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C6A2C6" w14:textId="77777777" w:rsidR="00D90FF0" w:rsidRPr="004F6DC0" w:rsidRDefault="00D90FF0" w:rsidP="009635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4F6DC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 xml:space="preserve">Abdominal surgery –Other surgery 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5F773A" w14:textId="77777777" w:rsidR="00D90FF0" w:rsidRPr="006A3EF0" w:rsidRDefault="00D90FF0" w:rsidP="009635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6A3EF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0.000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6D91C3" w14:textId="77777777" w:rsidR="00D90FF0" w:rsidRPr="006A3EF0" w:rsidRDefault="00D90FF0" w:rsidP="009635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6A3EF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1.000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7DA753" w14:textId="77777777" w:rsidR="00D90FF0" w:rsidRPr="006A3EF0" w:rsidRDefault="00D90FF0" w:rsidP="009635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6A3EF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0.000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8911EA" w14:textId="77777777" w:rsidR="00D90FF0" w:rsidRPr="006A3EF0" w:rsidRDefault="00D90FF0" w:rsidP="009635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6A3EF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0.000</w:t>
            </w:r>
          </w:p>
        </w:tc>
      </w:tr>
      <w:tr w:rsidR="00D90FF0" w:rsidRPr="0051680B" w14:paraId="12F1C970" w14:textId="77777777" w:rsidTr="00963552">
        <w:trPr>
          <w:trHeight w:val="54"/>
          <w:jc w:val="center"/>
        </w:trPr>
        <w:tc>
          <w:tcPr>
            <w:tcW w:w="119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EA1819" w14:textId="77777777" w:rsidR="00D90FF0" w:rsidRPr="0051680B" w:rsidRDefault="00D90FF0" w:rsidP="00963552">
            <w:pPr>
              <w:rPr>
                <w:rFonts w:ascii="Times New Roman" w:eastAsia="Calibri" w:hAnsi="Times New Roman" w:cs="Times New Roman"/>
                <w:color w:val="FF0000"/>
                <w:sz w:val="20"/>
                <w:szCs w:val="20"/>
                <w:lang w:val="en-US" w:eastAsia="en-US"/>
              </w:rPr>
            </w:pPr>
          </w:p>
        </w:tc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AB62D5" w14:textId="77777777" w:rsidR="00D90FF0" w:rsidRPr="00126295" w:rsidRDefault="00D90FF0" w:rsidP="009635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126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 xml:space="preserve">Other surgery 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FB4080" w14:textId="77777777" w:rsidR="00D90FF0" w:rsidRPr="00126295" w:rsidRDefault="00D90FF0" w:rsidP="009635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126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 xml:space="preserve">65.10 </w:t>
            </w:r>
            <w:r w:rsidRPr="00126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±  0.00</w:t>
            </w:r>
          </w:p>
        </w:tc>
        <w:tc>
          <w:tcPr>
            <w:tcW w:w="90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8E62E0A" w14:textId="77777777" w:rsidR="00D90FF0" w:rsidRPr="0051680B" w:rsidRDefault="00D90FF0" w:rsidP="00963552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 w:eastAsia="en-US"/>
              </w:rPr>
            </w:pPr>
          </w:p>
        </w:tc>
        <w:tc>
          <w:tcPr>
            <w:tcW w:w="107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18127AC" w14:textId="77777777" w:rsidR="00D90FF0" w:rsidRPr="0051680B" w:rsidRDefault="00D90FF0" w:rsidP="00963552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 w:eastAsia="en-US"/>
              </w:rPr>
            </w:pPr>
          </w:p>
        </w:tc>
        <w:tc>
          <w:tcPr>
            <w:tcW w:w="76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2DBAEDA" w14:textId="77777777" w:rsidR="00D90FF0" w:rsidRPr="0051680B" w:rsidRDefault="00D90FF0" w:rsidP="00963552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 w:eastAsia="en-US"/>
              </w:rPr>
            </w:pPr>
          </w:p>
        </w:tc>
        <w:tc>
          <w:tcPr>
            <w:tcW w:w="97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0CFB1F7" w14:textId="77777777" w:rsidR="00D90FF0" w:rsidRPr="0051680B" w:rsidRDefault="00D90FF0" w:rsidP="00963552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 w:eastAsia="en-US"/>
              </w:rPr>
            </w:pPr>
          </w:p>
        </w:tc>
        <w:tc>
          <w:tcPr>
            <w:tcW w:w="2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EB4998" w14:textId="77777777" w:rsidR="00D90FF0" w:rsidRPr="004F6DC0" w:rsidRDefault="00D90FF0" w:rsidP="009635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4F6DC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Gynecologic surgery –Other surgery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72FF2B" w14:textId="77777777" w:rsidR="00D90FF0" w:rsidRPr="006A3EF0" w:rsidRDefault="00D90FF0" w:rsidP="009635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6A3EF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-7.21605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B4023F" w14:textId="77777777" w:rsidR="00D90FF0" w:rsidRPr="006A3EF0" w:rsidRDefault="00D90FF0" w:rsidP="009635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6A3EF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&lt;0.000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*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C6D465" w14:textId="77777777" w:rsidR="00D90FF0" w:rsidRPr="006A3EF0" w:rsidRDefault="00D90FF0" w:rsidP="009635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6A3EF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-8.9471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CF18A8" w14:textId="77777777" w:rsidR="00D90FF0" w:rsidRPr="006A3EF0" w:rsidRDefault="00D90FF0" w:rsidP="009635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6A3EF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-5.4850</w:t>
            </w:r>
          </w:p>
        </w:tc>
      </w:tr>
      <w:tr w:rsidR="00D90FF0" w:rsidRPr="0051680B" w14:paraId="44F1425C" w14:textId="77777777" w:rsidTr="00963552">
        <w:trPr>
          <w:trHeight w:val="423"/>
          <w:jc w:val="center"/>
        </w:trPr>
        <w:tc>
          <w:tcPr>
            <w:tcW w:w="119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0C99072" w14:textId="77777777" w:rsidR="00D90FF0" w:rsidRPr="00FB5F5C" w:rsidRDefault="00D90FF0" w:rsidP="00963552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FB5F5C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 xml:space="preserve">Types of previous history of gynecologic disease </w:t>
            </w:r>
          </w:p>
        </w:tc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B75F8C" w14:textId="77777777" w:rsidR="00D90FF0" w:rsidRPr="00FB5F5C" w:rsidRDefault="00D90FF0" w:rsidP="009635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FB5F5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 xml:space="preserve">Uterine disease 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D95A8C" w14:textId="77777777" w:rsidR="00D90FF0" w:rsidRPr="00FB5F5C" w:rsidRDefault="00D90FF0" w:rsidP="009635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FB5F5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 xml:space="preserve">62.06  </w:t>
            </w:r>
            <w:r w:rsidRPr="00FB5F5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±  1.85</w:t>
            </w:r>
          </w:p>
        </w:tc>
        <w:tc>
          <w:tcPr>
            <w:tcW w:w="905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35737AC9" w14:textId="77777777" w:rsidR="00D90FF0" w:rsidRPr="00FB5F5C" w:rsidRDefault="00D90FF0" w:rsidP="009635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FB5F5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37.10</w:t>
            </w:r>
          </w:p>
        </w:tc>
        <w:tc>
          <w:tcPr>
            <w:tcW w:w="1074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2A3A4743" w14:textId="77777777" w:rsidR="00D90FF0" w:rsidRPr="00FB5F5C" w:rsidRDefault="00D90FF0" w:rsidP="009635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FB5F5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&lt;0.000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*</w:t>
            </w:r>
          </w:p>
        </w:tc>
        <w:tc>
          <w:tcPr>
            <w:tcW w:w="766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18CCB1CE" w14:textId="77777777" w:rsidR="00D90FF0" w:rsidRPr="00FB5F5C" w:rsidRDefault="00D90FF0" w:rsidP="009635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FB5F5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1.392</w:t>
            </w:r>
          </w:p>
        </w:tc>
        <w:tc>
          <w:tcPr>
            <w:tcW w:w="979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7FCDE4DA" w14:textId="77777777" w:rsidR="00D90FF0" w:rsidRPr="00FB5F5C" w:rsidRDefault="00D90FF0" w:rsidP="009635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FB5F5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0.253</w:t>
            </w:r>
          </w:p>
        </w:tc>
        <w:tc>
          <w:tcPr>
            <w:tcW w:w="220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8D1882B" w14:textId="77777777" w:rsidR="00D90FF0" w:rsidRPr="004F6DC0" w:rsidRDefault="00D90FF0" w:rsidP="009635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107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9618E99" w14:textId="77777777" w:rsidR="00D90FF0" w:rsidRPr="006A3EF0" w:rsidRDefault="00D90FF0" w:rsidP="009635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100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EA8472A" w14:textId="77777777" w:rsidR="00D90FF0" w:rsidRPr="006A3EF0" w:rsidRDefault="00D90FF0" w:rsidP="009635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93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8BF1051" w14:textId="77777777" w:rsidR="00D90FF0" w:rsidRPr="006A3EF0" w:rsidRDefault="00D90FF0" w:rsidP="009635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91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4E1C937" w14:textId="77777777" w:rsidR="00D90FF0" w:rsidRPr="006A3EF0" w:rsidRDefault="00D90FF0" w:rsidP="009635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</w:p>
        </w:tc>
      </w:tr>
      <w:tr w:rsidR="00D90FF0" w:rsidRPr="0051680B" w14:paraId="68CC87E9" w14:textId="77777777" w:rsidTr="00963552">
        <w:trPr>
          <w:trHeight w:val="401"/>
          <w:jc w:val="center"/>
        </w:trPr>
        <w:tc>
          <w:tcPr>
            <w:tcW w:w="119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68B952A" w14:textId="77777777" w:rsidR="00D90FF0" w:rsidRPr="0051680B" w:rsidRDefault="00D90FF0" w:rsidP="00963552">
            <w:pPr>
              <w:rPr>
                <w:rFonts w:ascii="Times New Roman" w:eastAsia="Calibri" w:hAnsi="Times New Roman" w:cs="Times New Roman"/>
                <w:color w:val="FF0000"/>
                <w:sz w:val="20"/>
                <w:szCs w:val="20"/>
                <w:lang w:val="en-US" w:eastAsia="en-US"/>
              </w:rPr>
            </w:pPr>
          </w:p>
        </w:tc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E672FA" w14:textId="77777777" w:rsidR="00D90FF0" w:rsidRPr="00126295" w:rsidRDefault="00D90FF0" w:rsidP="009635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Ovarian disease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D5D14A" w14:textId="77777777" w:rsidR="00D90FF0" w:rsidRPr="00126295" w:rsidRDefault="00D90FF0" w:rsidP="009635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 xml:space="preserve">59.75 </w:t>
            </w:r>
            <w:r w:rsidRPr="00D371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 xml:space="preserve"> </w:t>
            </w:r>
            <w:r w:rsidRPr="00D371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 xml:space="preserve">±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 xml:space="preserve"> 6.67</w:t>
            </w:r>
          </w:p>
        </w:tc>
        <w:tc>
          <w:tcPr>
            <w:tcW w:w="90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7CAD003" w14:textId="77777777" w:rsidR="00D90FF0" w:rsidRPr="0051680B" w:rsidRDefault="00D90FF0" w:rsidP="00963552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 w:eastAsia="en-US"/>
              </w:rPr>
            </w:pPr>
          </w:p>
        </w:tc>
        <w:tc>
          <w:tcPr>
            <w:tcW w:w="107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A9ACB8B" w14:textId="77777777" w:rsidR="00D90FF0" w:rsidRPr="0051680B" w:rsidRDefault="00D90FF0" w:rsidP="00963552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 w:eastAsia="en-US"/>
              </w:rPr>
            </w:pPr>
          </w:p>
        </w:tc>
        <w:tc>
          <w:tcPr>
            <w:tcW w:w="76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F7F8622" w14:textId="77777777" w:rsidR="00D90FF0" w:rsidRPr="0051680B" w:rsidRDefault="00D90FF0" w:rsidP="00963552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 w:eastAsia="en-US"/>
              </w:rPr>
            </w:pPr>
          </w:p>
        </w:tc>
        <w:tc>
          <w:tcPr>
            <w:tcW w:w="97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A49C31B" w14:textId="77777777" w:rsidR="00D90FF0" w:rsidRPr="0051680B" w:rsidRDefault="00D90FF0" w:rsidP="00963552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 w:eastAsia="en-US"/>
              </w:rPr>
            </w:pPr>
          </w:p>
        </w:tc>
        <w:tc>
          <w:tcPr>
            <w:tcW w:w="220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ACECD48" w14:textId="77777777" w:rsidR="00D90FF0" w:rsidRPr="004F6DC0" w:rsidRDefault="00D90FF0" w:rsidP="009635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107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AA62144" w14:textId="77777777" w:rsidR="00D90FF0" w:rsidRPr="006A3EF0" w:rsidRDefault="00D90FF0" w:rsidP="009635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100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2570CEF" w14:textId="77777777" w:rsidR="00D90FF0" w:rsidRPr="006A3EF0" w:rsidRDefault="00D90FF0" w:rsidP="009635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93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09827DB" w14:textId="77777777" w:rsidR="00D90FF0" w:rsidRPr="006A3EF0" w:rsidRDefault="00D90FF0" w:rsidP="009635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91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83DE024" w14:textId="77777777" w:rsidR="00D90FF0" w:rsidRPr="006A3EF0" w:rsidRDefault="00D90FF0" w:rsidP="009635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</w:p>
        </w:tc>
      </w:tr>
      <w:tr w:rsidR="00D90FF0" w:rsidRPr="0051680B" w14:paraId="37D0A344" w14:textId="77777777" w:rsidTr="00963552">
        <w:trPr>
          <w:trHeight w:val="54"/>
          <w:jc w:val="center"/>
        </w:trPr>
        <w:tc>
          <w:tcPr>
            <w:tcW w:w="119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86F6C0" w14:textId="77777777" w:rsidR="00D90FF0" w:rsidRPr="0051680B" w:rsidRDefault="00D90FF0" w:rsidP="00963552">
            <w:pPr>
              <w:rPr>
                <w:rFonts w:ascii="Times New Roman" w:eastAsia="Calibri" w:hAnsi="Times New Roman" w:cs="Times New Roman"/>
                <w:color w:val="FF0000"/>
                <w:sz w:val="20"/>
                <w:szCs w:val="20"/>
                <w:lang w:val="en-US" w:eastAsia="en-US"/>
              </w:rPr>
            </w:pPr>
          </w:p>
        </w:tc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B4D5F4" w14:textId="77777777" w:rsidR="00D90FF0" w:rsidRPr="00126295" w:rsidRDefault="00D90FF0" w:rsidP="009635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PID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80BFF1" w14:textId="77777777" w:rsidR="00D90FF0" w:rsidRPr="00126295" w:rsidRDefault="00D90FF0" w:rsidP="009635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 xml:space="preserve">59.34 </w:t>
            </w:r>
            <w:r w:rsidRPr="00D371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 xml:space="preserve">± 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7.01</w:t>
            </w:r>
          </w:p>
        </w:tc>
        <w:tc>
          <w:tcPr>
            <w:tcW w:w="90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B505345" w14:textId="77777777" w:rsidR="00D90FF0" w:rsidRPr="0051680B" w:rsidRDefault="00D90FF0" w:rsidP="00963552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 w:eastAsia="en-US"/>
              </w:rPr>
            </w:pPr>
          </w:p>
        </w:tc>
        <w:tc>
          <w:tcPr>
            <w:tcW w:w="107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3976C4A" w14:textId="77777777" w:rsidR="00D90FF0" w:rsidRPr="0051680B" w:rsidRDefault="00D90FF0" w:rsidP="00963552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 w:eastAsia="en-US"/>
              </w:rPr>
            </w:pPr>
          </w:p>
        </w:tc>
        <w:tc>
          <w:tcPr>
            <w:tcW w:w="76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3220DD9" w14:textId="77777777" w:rsidR="00D90FF0" w:rsidRPr="0051680B" w:rsidRDefault="00D90FF0" w:rsidP="00963552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 w:eastAsia="en-US"/>
              </w:rPr>
            </w:pPr>
          </w:p>
        </w:tc>
        <w:tc>
          <w:tcPr>
            <w:tcW w:w="97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C7A3C2A" w14:textId="77777777" w:rsidR="00D90FF0" w:rsidRPr="0051680B" w:rsidRDefault="00D90FF0" w:rsidP="00963552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 w:eastAsia="en-US"/>
              </w:rPr>
            </w:pPr>
          </w:p>
        </w:tc>
        <w:tc>
          <w:tcPr>
            <w:tcW w:w="220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62D42C" w14:textId="77777777" w:rsidR="00D90FF0" w:rsidRPr="004F6DC0" w:rsidRDefault="00D90FF0" w:rsidP="009635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107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728FAD" w14:textId="77777777" w:rsidR="00D90FF0" w:rsidRPr="006A3EF0" w:rsidRDefault="00D90FF0" w:rsidP="009635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100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FEA4B4" w14:textId="77777777" w:rsidR="00D90FF0" w:rsidRPr="006A3EF0" w:rsidRDefault="00D90FF0" w:rsidP="009635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93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018AD3" w14:textId="77777777" w:rsidR="00D90FF0" w:rsidRPr="006A3EF0" w:rsidRDefault="00D90FF0" w:rsidP="009635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91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3776AD" w14:textId="77777777" w:rsidR="00D90FF0" w:rsidRPr="006A3EF0" w:rsidRDefault="00D90FF0" w:rsidP="009635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</w:p>
        </w:tc>
      </w:tr>
      <w:tr w:rsidR="00D90FF0" w:rsidRPr="008F0011" w14:paraId="23C86FDC" w14:textId="77777777" w:rsidTr="00963552">
        <w:trPr>
          <w:trHeight w:val="54"/>
          <w:jc w:val="center"/>
        </w:trPr>
        <w:tc>
          <w:tcPr>
            <w:tcW w:w="119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A142811" w14:textId="77777777" w:rsidR="00D90FF0" w:rsidRPr="0051680B" w:rsidRDefault="00D90FF0" w:rsidP="00963552">
            <w:pPr>
              <w:rPr>
                <w:rFonts w:ascii="Times New Roman" w:eastAsia="Calibri" w:hAnsi="Times New Roman" w:cs="Times New Roman"/>
                <w:color w:val="FF0000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 xml:space="preserve">Total household </w:t>
            </w:r>
            <w:r w:rsidRPr="00BE7EC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 xml:space="preserve">Income </w:t>
            </w:r>
          </w:p>
        </w:tc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51EF23" w14:textId="77777777" w:rsidR="00D90FF0" w:rsidRPr="00126295" w:rsidRDefault="00D90FF0" w:rsidP="009635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 xml:space="preserve">Low 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4FFF30" w14:textId="77777777" w:rsidR="00D90FF0" w:rsidRPr="00126295" w:rsidRDefault="00D90FF0" w:rsidP="009635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 xml:space="preserve">65.10 </w:t>
            </w:r>
            <w:r w:rsidRPr="0092760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 xml:space="preserve"> </w:t>
            </w:r>
            <w:r w:rsidRPr="0092760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 xml:space="preserve">±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 xml:space="preserve"> 0.00</w:t>
            </w:r>
          </w:p>
        </w:tc>
        <w:tc>
          <w:tcPr>
            <w:tcW w:w="905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13FD9661" w14:textId="77777777" w:rsidR="00D90FF0" w:rsidRPr="008F0011" w:rsidRDefault="00D90FF0" w:rsidP="009635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8F00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14.407</w:t>
            </w:r>
          </w:p>
        </w:tc>
        <w:tc>
          <w:tcPr>
            <w:tcW w:w="1074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027EB4B9" w14:textId="77777777" w:rsidR="00D90FF0" w:rsidRPr="008F0011" w:rsidRDefault="00D90FF0" w:rsidP="009635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8F00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&lt;0.000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*</w:t>
            </w:r>
          </w:p>
        </w:tc>
        <w:tc>
          <w:tcPr>
            <w:tcW w:w="766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51E7DA7F" w14:textId="77777777" w:rsidR="00D90FF0" w:rsidRPr="008F0011" w:rsidRDefault="00D90FF0" w:rsidP="009635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8F00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6.568</w:t>
            </w:r>
          </w:p>
        </w:tc>
        <w:tc>
          <w:tcPr>
            <w:tcW w:w="979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46B62A4E" w14:textId="77777777" w:rsidR="00D90FF0" w:rsidRPr="008F0011" w:rsidRDefault="00D90FF0" w:rsidP="009635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8F00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0.00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*</w:t>
            </w:r>
          </w:p>
        </w:tc>
        <w:tc>
          <w:tcPr>
            <w:tcW w:w="2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81DFF4" w14:textId="77777777" w:rsidR="00D90FF0" w:rsidRPr="008F0011" w:rsidRDefault="00D90FF0" w:rsidP="009635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8F00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Low-Middle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7989E0" w14:textId="77777777" w:rsidR="00D90FF0" w:rsidRPr="008F0011" w:rsidRDefault="00D90FF0" w:rsidP="009635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8F00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-2.4247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AB4857" w14:textId="77777777" w:rsidR="00D90FF0" w:rsidRPr="008F0011" w:rsidRDefault="00D90FF0" w:rsidP="009635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8F00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0.00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*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031616" w14:textId="77777777" w:rsidR="00D90FF0" w:rsidRPr="008F0011" w:rsidRDefault="00D90FF0" w:rsidP="009635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8F00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-3.9581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7313B9" w14:textId="77777777" w:rsidR="00D90FF0" w:rsidRPr="008F0011" w:rsidRDefault="00D90FF0" w:rsidP="009635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8F00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-0.8913</w:t>
            </w:r>
          </w:p>
        </w:tc>
      </w:tr>
      <w:tr w:rsidR="00D90FF0" w:rsidRPr="0051680B" w14:paraId="23343A41" w14:textId="77777777" w:rsidTr="00963552">
        <w:trPr>
          <w:trHeight w:val="54"/>
          <w:jc w:val="center"/>
        </w:trPr>
        <w:tc>
          <w:tcPr>
            <w:tcW w:w="119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B78019E" w14:textId="77777777" w:rsidR="00D90FF0" w:rsidRPr="0051680B" w:rsidRDefault="00D90FF0" w:rsidP="00963552">
            <w:pPr>
              <w:rPr>
                <w:rFonts w:ascii="Times New Roman" w:eastAsia="Calibri" w:hAnsi="Times New Roman" w:cs="Times New Roman"/>
                <w:color w:val="FF0000"/>
                <w:sz w:val="20"/>
                <w:szCs w:val="20"/>
                <w:lang w:val="en-US" w:eastAsia="en-US"/>
              </w:rPr>
            </w:pPr>
          </w:p>
        </w:tc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E2FB2B" w14:textId="77777777" w:rsidR="00D90FF0" w:rsidRPr="00126295" w:rsidRDefault="00D90FF0" w:rsidP="009635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 xml:space="preserve">Middle 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CA6243" w14:textId="77777777" w:rsidR="00D90FF0" w:rsidRPr="00126295" w:rsidRDefault="00D90FF0" w:rsidP="009635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 xml:space="preserve">67.53 </w:t>
            </w:r>
            <w:r w:rsidRPr="0092760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 xml:space="preserve"> </w:t>
            </w:r>
            <w:r w:rsidRPr="0092760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 xml:space="preserve">± 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9.73</w:t>
            </w:r>
          </w:p>
        </w:tc>
        <w:tc>
          <w:tcPr>
            <w:tcW w:w="90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2285C4F" w14:textId="77777777" w:rsidR="00D90FF0" w:rsidRPr="0051680B" w:rsidRDefault="00D90FF0" w:rsidP="00963552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 w:eastAsia="en-US"/>
              </w:rPr>
            </w:pPr>
          </w:p>
        </w:tc>
        <w:tc>
          <w:tcPr>
            <w:tcW w:w="107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16A36D7" w14:textId="77777777" w:rsidR="00D90FF0" w:rsidRPr="0051680B" w:rsidRDefault="00D90FF0" w:rsidP="00963552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 w:eastAsia="en-US"/>
              </w:rPr>
            </w:pPr>
          </w:p>
        </w:tc>
        <w:tc>
          <w:tcPr>
            <w:tcW w:w="76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2C69E6A" w14:textId="77777777" w:rsidR="00D90FF0" w:rsidRPr="0051680B" w:rsidRDefault="00D90FF0" w:rsidP="00963552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 w:eastAsia="en-US"/>
              </w:rPr>
            </w:pPr>
          </w:p>
        </w:tc>
        <w:tc>
          <w:tcPr>
            <w:tcW w:w="97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8B806D9" w14:textId="77777777" w:rsidR="00D90FF0" w:rsidRPr="0051680B" w:rsidRDefault="00D90FF0" w:rsidP="00963552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 w:eastAsia="en-US"/>
              </w:rPr>
            </w:pPr>
          </w:p>
        </w:tc>
        <w:tc>
          <w:tcPr>
            <w:tcW w:w="2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EB9178" w14:textId="77777777" w:rsidR="00D90FF0" w:rsidRPr="004F6DC0" w:rsidRDefault="00D90FF0" w:rsidP="009635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Low-High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386BE2" w14:textId="77777777" w:rsidR="00D90FF0" w:rsidRPr="006A3EF0" w:rsidRDefault="00D90FF0" w:rsidP="009635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3.53077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8F74ED" w14:textId="77777777" w:rsidR="00D90FF0" w:rsidRPr="006A3EF0" w:rsidRDefault="00D90FF0" w:rsidP="009635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0.185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8567F0" w14:textId="77777777" w:rsidR="00D90FF0" w:rsidRPr="006A3EF0" w:rsidRDefault="00D90FF0" w:rsidP="009635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-1.1301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F132BC" w14:textId="77777777" w:rsidR="00D90FF0" w:rsidRPr="006A3EF0" w:rsidRDefault="00D90FF0" w:rsidP="009635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8.192</w:t>
            </w:r>
          </w:p>
        </w:tc>
      </w:tr>
      <w:tr w:rsidR="00D90FF0" w:rsidRPr="0051680B" w14:paraId="52D68D3D" w14:textId="77777777" w:rsidTr="00963552">
        <w:trPr>
          <w:trHeight w:val="54"/>
          <w:jc w:val="center"/>
        </w:trPr>
        <w:tc>
          <w:tcPr>
            <w:tcW w:w="119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AB8EEE" w14:textId="77777777" w:rsidR="00D90FF0" w:rsidRPr="0051680B" w:rsidRDefault="00D90FF0" w:rsidP="00963552">
            <w:pPr>
              <w:rPr>
                <w:rFonts w:ascii="Times New Roman" w:eastAsia="Calibri" w:hAnsi="Times New Roman" w:cs="Times New Roman"/>
                <w:color w:val="FF0000"/>
                <w:sz w:val="20"/>
                <w:szCs w:val="20"/>
                <w:lang w:val="en-US" w:eastAsia="en-US"/>
              </w:rPr>
            </w:pPr>
          </w:p>
        </w:tc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970698" w14:textId="77777777" w:rsidR="00D90FF0" w:rsidRPr="00126295" w:rsidRDefault="00D90FF0" w:rsidP="009635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 xml:space="preserve">High 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E4CFA8" w14:textId="77777777" w:rsidR="00D90FF0" w:rsidRPr="00126295" w:rsidRDefault="00D90FF0" w:rsidP="009635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 xml:space="preserve">61.53 </w:t>
            </w:r>
            <w:r w:rsidRPr="0092760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 xml:space="preserve"> </w:t>
            </w:r>
            <w:r w:rsidRPr="0092760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 xml:space="preserve">± 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12.3</w:t>
            </w:r>
          </w:p>
        </w:tc>
        <w:tc>
          <w:tcPr>
            <w:tcW w:w="90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FF4316" w14:textId="77777777" w:rsidR="00D90FF0" w:rsidRPr="0051680B" w:rsidRDefault="00D90FF0" w:rsidP="00963552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 w:eastAsia="en-US"/>
              </w:rPr>
            </w:pPr>
          </w:p>
        </w:tc>
        <w:tc>
          <w:tcPr>
            <w:tcW w:w="107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BD81C8" w14:textId="77777777" w:rsidR="00D90FF0" w:rsidRPr="0051680B" w:rsidRDefault="00D90FF0" w:rsidP="00963552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 w:eastAsia="en-US"/>
              </w:rPr>
            </w:pPr>
          </w:p>
        </w:tc>
        <w:tc>
          <w:tcPr>
            <w:tcW w:w="76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288084" w14:textId="77777777" w:rsidR="00D90FF0" w:rsidRPr="0051680B" w:rsidRDefault="00D90FF0" w:rsidP="00963552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 w:eastAsia="en-US"/>
              </w:rPr>
            </w:pPr>
          </w:p>
        </w:tc>
        <w:tc>
          <w:tcPr>
            <w:tcW w:w="97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D71DE6" w14:textId="77777777" w:rsidR="00D90FF0" w:rsidRPr="0051680B" w:rsidRDefault="00D90FF0" w:rsidP="00963552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 w:eastAsia="en-US"/>
              </w:rPr>
            </w:pPr>
          </w:p>
        </w:tc>
        <w:tc>
          <w:tcPr>
            <w:tcW w:w="2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A2C124" w14:textId="77777777" w:rsidR="00D90FF0" w:rsidRPr="004F6DC0" w:rsidRDefault="00D90FF0" w:rsidP="009635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Middle-High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D871F2" w14:textId="77777777" w:rsidR="00D90FF0" w:rsidRPr="006A3EF0" w:rsidRDefault="00D90FF0" w:rsidP="009635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5.95547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983219" w14:textId="77777777" w:rsidR="00D90FF0" w:rsidRPr="006A3EF0" w:rsidRDefault="00D90FF0" w:rsidP="009635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0.012*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C6B31D" w14:textId="77777777" w:rsidR="00D90FF0" w:rsidRPr="006A3EF0" w:rsidRDefault="00D90FF0" w:rsidP="009635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1.0702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D224B3" w14:textId="77777777" w:rsidR="00D90FF0" w:rsidRPr="006A3EF0" w:rsidRDefault="00D90FF0" w:rsidP="009635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10.8407</w:t>
            </w:r>
          </w:p>
        </w:tc>
      </w:tr>
    </w:tbl>
    <w:p w14:paraId="4520F7F3" w14:textId="77777777" w:rsidR="00D90FF0" w:rsidRDefault="00D90FF0" w:rsidP="00B50AD0">
      <w:pPr>
        <w:pStyle w:val="Heading1"/>
        <w:sectPr w:rsidR="00D90FF0" w:rsidSect="00D90FF0">
          <w:pgSz w:w="16838" w:h="11906" w:orient="landscape"/>
          <w:pgMar w:top="1797" w:right="1440" w:bottom="1440" w:left="1440" w:header="709" w:footer="709" w:gutter="0"/>
          <w:cols w:space="708"/>
          <w:docGrid w:linePitch="360"/>
        </w:sectPr>
      </w:pPr>
    </w:p>
    <w:p w14:paraId="265C7D95" w14:textId="344F2032" w:rsidR="00DF48ED" w:rsidRPr="008D7139" w:rsidRDefault="008D7139" w:rsidP="008D7139">
      <w:pPr>
        <w:pStyle w:val="Heading2"/>
        <w:spacing w:before="120" w:after="120" w:line="360" w:lineRule="auto"/>
        <w:rPr>
          <w:b w:val="0"/>
          <w:sz w:val="40"/>
          <w:szCs w:val="40"/>
        </w:rPr>
      </w:pPr>
      <w:bookmarkStart w:id="2" w:name="_Toc133183631"/>
      <w:r w:rsidRPr="008D7139">
        <w:rPr>
          <w:rFonts w:cs="Times New Roman"/>
          <w:color w:val="000000" w:themeColor="text1"/>
          <w:sz w:val="24"/>
          <w:szCs w:val="24"/>
        </w:rPr>
        <w:lastRenderedPageBreak/>
        <w:t>Table S</w:t>
      </w:r>
      <w:r w:rsidRPr="008D7139">
        <w:rPr>
          <w:rFonts w:cs="Times New Roman"/>
          <w:color w:val="000000" w:themeColor="text1"/>
          <w:sz w:val="24"/>
          <w:szCs w:val="24"/>
        </w:rPr>
        <w:t>4</w:t>
      </w:r>
      <w:r w:rsidR="008F1E48" w:rsidRPr="008D7139">
        <w:rPr>
          <w:rFonts w:cs="Times New Roman"/>
          <w:b w:val="0"/>
          <w:color w:val="000000" w:themeColor="text1"/>
          <w:sz w:val="24"/>
          <w:szCs w:val="24"/>
        </w:rPr>
        <w:t>: Summary of Post hoc power analysis for the Health related quality of life differences between the two groups in public hospital, Addis Ababa, Ethiopia</w:t>
      </w:r>
      <w:bookmarkEnd w:id="2"/>
    </w:p>
    <w:tbl>
      <w:tblPr>
        <w:tblStyle w:val="TableGrid6"/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1080"/>
        <w:gridCol w:w="2250"/>
        <w:gridCol w:w="1440"/>
        <w:gridCol w:w="1800"/>
        <w:gridCol w:w="1980"/>
        <w:gridCol w:w="1800"/>
        <w:gridCol w:w="1710"/>
        <w:gridCol w:w="1620"/>
      </w:tblGrid>
      <w:tr w:rsidR="00DF48ED" w:rsidRPr="00115522" w14:paraId="155A545C" w14:textId="77777777" w:rsidTr="005D09B2">
        <w:tc>
          <w:tcPr>
            <w:tcW w:w="3330" w:type="dxa"/>
            <w:gridSpan w:val="2"/>
          </w:tcPr>
          <w:p w14:paraId="7DC86098" w14:textId="77777777" w:rsidR="00DF48ED" w:rsidRPr="00115522" w:rsidRDefault="00DF48ED" w:rsidP="005D09B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14:paraId="0B2E93A5" w14:textId="77777777" w:rsidR="00DF48ED" w:rsidRPr="00115522" w:rsidRDefault="00DF48ED" w:rsidP="005D09B2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1552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Physical </w:t>
            </w:r>
          </w:p>
          <w:p w14:paraId="14E2CE20" w14:textId="77777777" w:rsidR="00DF48ED" w:rsidRPr="00115522" w:rsidRDefault="00DF48ED" w:rsidP="005D09B2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1552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Domain</w:t>
            </w:r>
          </w:p>
        </w:tc>
        <w:tc>
          <w:tcPr>
            <w:tcW w:w="1800" w:type="dxa"/>
          </w:tcPr>
          <w:p w14:paraId="5C0A6968" w14:textId="77777777" w:rsidR="00DF48ED" w:rsidRPr="00115522" w:rsidRDefault="00DF48ED" w:rsidP="005D09B2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1552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sychological</w:t>
            </w:r>
          </w:p>
          <w:p w14:paraId="167A9513" w14:textId="77777777" w:rsidR="00DF48ED" w:rsidRPr="00115522" w:rsidRDefault="00DF48ED" w:rsidP="005D09B2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1552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Domain</w:t>
            </w:r>
          </w:p>
        </w:tc>
        <w:tc>
          <w:tcPr>
            <w:tcW w:w="1980" w:type="dxa"/>
          </w:tcPr>
          <w:p w14:paraId="77B5A8A8" w14:textId="77777777" w:rsidR="00DF48ED" w:rsidRPr="00115522" w:rsidRDefault="00DF48ED" w:rsidP="005D09B2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1552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ocial Relation domain</w:t>
            </w:r>
          </w:p>
        </w:tc>
        <w:tc>
          <w:tcPr>
            <w:tcW w:w="1800" w:type="dxa"/>
          </w:tcPr>
          <w:p w14:paraId="0F141C10" w14:textId="77777777" w:rsidR="00DF48ED" w:rsidRPr="00115522" w:rsidRDefault="00DF48ED" w:rsidP="005D09B2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1552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Environmental</w:t>
            </w:r>
          </w:p>
          <w:p w14:paraId="11853C00" w14:textId="77777777" w:rsidR="00DF48ED" w:rsidRPr="00115522" w:rsidRDefault="00DF48ED" w:rsidP="005D09B2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1552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Domain </w:t>
            </w:r>
          </w:p>
        </w:tc>
        <w:tc>
          <w:tcPr>
            <w:tcW w:w="1710" w:type="dxa"/>
          </w:tcPr>
          <w:p w14:paraId="3F5B8997" w14:textId="77777777" w:rsidR="00DF48ED" w:rsidRPr="00115522" w:rsidRDefault="00DF48ED" w:rsidP="005D09B2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1552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Overall mean </w:t>
            </w:r>
          </w:p>
          <w:p w14:paraId="35BA4B89" w14:textId="77777777" w:rsidR="00DF48ED" w:rsidRPr="00115522" w:rsidRDefault="00DF48ED" w:rsidP="005D09B2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1552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core</w:t>
            </w:r>
          </w:p>
        </w:tc>
        <w:tc>
          <w:tcPr>
            <w:tcW w:w="1620" w:type="dxa"/>
          </w:tcPr>
          <w:p w14:paraId="46F08CE7" w14:textId="77777777" w:rsidR="00DF48ED" w:rsidRPr="00115522" w:rsidRDefault="00DF48ED" w:rsidP="005D09B2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1552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Regression</w:t>
            </w:r>
          </w:p>
        </w:tc>
      </w:tr>
      <w:tr w:rsidR="00DF48ED" w:rsidRPr="00115522" w14:paraId="1454BF01" w14:textId="77777777" w:rsidTr="005D09B2">
        <w:tc>
          <w:tcPr>
            <w:tcW w:w="3330" w:type="dxa"/>
            <w:gridSpan w:val="2"/>
          </w:tcPr>
          <w:p w14:paraId="45630A1D" w14:textId="77777777" w:rsidR="00DF48ED" w:rsidRPr="00115522" w:rsidRDefault="00DF48ED" w:rsidP="005D09B2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1552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tatistical test</w:t>
            </w:r>
          </w:p>
        </w:tc>
        <w:tc>
          <w:tcPr>
            <w:tcW w:w="1440" w:type="dxa"/>
          </w:tcPr>
          <w:p w14:paraId="0387D953" w14:textId="77777777" w:rsidR="00DF48ED" w:rsidRPr="00115522" w:rsidRDefault="00DF48ED" w:rsidP="005D09B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55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ore difference</w:t>
            </w:r>
          </w:p>
        </w:tc>
        <w:tc>
          <w:tcPr>
            <w:tcW w:w="1800" w:type="dxa"/>
          </w:tcPr>
          <w:p w14:paraId="0DA8F004" w14:textId="77777777" w:rsidR="00DF48ED" w:rsidRPr="00115522" w:rsidRDefault="00DF48ED" w:rsidP="005D09B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55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ore</w:t>
            </w:r>
          </w:p>
          <w:p w14:paraId="250C7909" w14:textId="77777777" w:rsidR="00DF48ED" w:rsidRPr="00115522" w:rsidRDefault="00DF48ED" w:rsidP="005D09B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55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difference</w:t>
            </w:r>
          </w:p>
        </w:tc>
        <w:tc>
          <w:tcPr>
            <w:tcW w:w="1980" w:type="dxa"/>
          </w:tcPr>
          <w:p w14:paraId="6A8C0EDB" w14:textId="77777777" w:rsidR="00DF48ED" w:rsidRPr="00115522" w:rsidRDefault="00DF48ED" w:rsidP="005D09B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55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core </w:t>
            </w:r>
          </w:p>
          <w:p w14:paraId="1A22D76E" w14:textId="77777777" w:rsidR="00DF48ED" w:rsidRPr="00115522" w:rsidRDefault="00DF48ED" w:rsidP="005D09B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55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fference</w:t>
            </w:r>
          </w:p>
        </w:tc>
        <w:tc>
          <w:tcPr>
            <w:tcW w:w="1800" w:type="dxa"/>
          </w:tcPr>
          <w:p w14:paraId="45AF51B4" w14:textId="77777777" w:rsidR="00DF48ED" w:rsidRPr="00115522" w:rsidRDefault="00DF48ED" w:rsidP="005D09B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55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core </w:t>
            </w:r>
          </w:p>
          <w:p w14:paraId="71DE4FD0" w14:textId="77777777" w:rsidR="00DF48ED" w:rsidRPr="00115522" w:rsidRDefault="00DF48ED" w:rsidP="005D09B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55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fference</w:t>
            </w:r>
          </w:p>
        </w:tc>
        <w:tc>
          <w:tcPr>
            <w:tcW w:w="1710" w:type="dxa"/>
          </w:tcPr>
          <w:p w14:paraId="78A8CE34" w14:textId="77777777" w:rsidR="00DF48ED" w:rsidRPr="00115522" w:rsidRDefault="00DF48ED" w:rsidP="005D09B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55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ore difference</w:t>
            </w:r>
          </w:p>
        </w:tc>
        <w:tc>
          <w:tcPr>
            <w:tcW w:w="1620" w:type="dxa"/>
          </w:tcPr>
          <w:p w14:paraId="7EFB9374" w14:textId="77777777" w:rsidR="00DF48ED" w:rsidRPr="00115522" w:rsidRDefault="00DF48ED" w:rsidP="005D09B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55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ultiple regression</w:t>
            </w:r>
          </w:p>
        </w:tc>
      </w:tr>
      <w:tr w:rsidR="00DF48ED" w:rsidRPr="00115522" w14:paraId="77B990D5" w14:textId="77777777" w:rsidTr="002525BC">
        <w:trPr>
          <w:trHeight w:val="69"/>
        </w:trPr>
        <w:tc>
          <w:tcPr>
            <w:tcW w:w="1080" w:type="dxa"/>
            <w:vMerge w:val="restart"/>
          </w:tcPr>
          <w:p w14:paraId="12305891" w14:textId="77777777" w:rsidR="00DF48ED" w:rsidRPr="00115522" w:rsidRDefault="00DF48ED" w:rsidP="005D09B2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1552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Input </w:t>
            </w:r>
          </w:p>
        </w:tc>
        <w:tc>
          <w:tcPr>
            <w:tcW w:w="2250" w:type="dxa"/>
          </w:tcPr>
          <w:p w14:paraId="63C265ED" w14:textId="77777777" w:rsidR="00DF48ED" w:rsidRPr="00115522" w:rsidRDefault="00DF48ED" w:rsidP="005D09B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55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ails</w:t>
            </w:r>
          </w:p>
        </w:tc>
        <w:tc>
          <w:tcPr>
            <w:tcW w:w="1440" w:type="dxa"/>
          </w:tcPr>
          <w:p w14:paraId="33CD183B" w14:textId="77777777" w:rsidR="00DF48ED" w:rsidRPr="00115522" w:rsidRDefault="00DF48ED" w:rsidP="005D09B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55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wo</w:t>
            </w:r>
          </w:p>
        </w:tc>
        <w:tc>
          <w:tcPr>
            <w:tcW w:w="1800" w:type="dxa"/>
          </w:tcPr>
          <w:p w14:paraId="5E274ED2" w14:textId="77777777" w:rsidR="00DF48ED" w:rsidRPr="00115522" w:rsidRDefault="00DF48ED" w:rsidP="005D09B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55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wo</w:t>
            </w:r>
          </w:p>
        </w:tc>
        <w:tc>
          <w:tcPr>
            <w:tcW w:w="1980" w:type="dxa"/>
          </w:tcPr>
          <w:p w14:paraId="2507C1C1" w14:textId="77777777" w:rsidR="00DF48ED" w:rsidRPr="00115522" w:rsidRDefault="00DF48ED" w:rsidP="005D09B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55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wo</w:t>
            </w:r>
          </w:p>
        </w:tc>
        <w:tc>
          <w:tcPr>
            <w:tcW w:w="1800" w:type="dxa"/>
          </w:tcPr>
          <w:p w14:paraId="35A0DF6E" w14:textId="77777777" w:rsidR="00DF48ED" w:rsidRPr="00115522" w:rsidRDefault="00DF48ED" w:rsidP="005D09B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55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wo</w:t>
            </w:r>
          </w:p>
        </w:tc>
        <w:tc>
          <w:tcPr>
            <w:tcW w:w="1710" w:type="dxa"/>
          </w:tcPr>
          <w:p w14:paraId="77A86263" w14:textId="77777777" w:rsidR="00DF48ED" w:rsidRPr="00115522" w:rsidRDefault="00DF48ED" w:rsidP="005D09B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55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wo</w:t>
            </w:r>
          </w:p>
        </w:tc>
        <w:tc>
          <w:tcPr>
            <w:tcW w:w="1620" w:type="dxa"/>
          </w:tcPr>
          <w:p w14:paraId="11D37198" w14:textId="77777777" w:rsidR="00DF48ED" w:rsidRPr="00115522" w:rsidRDefault="00DF48ED" w:rsidP="005D09B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55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wo</w:t>
            </w:r>
          </w:p>
        </w:tc>
      </w:tr>
      <w:tr w:rsidR="00DF48ED" w:rsidRPr="00115522" w14:paraId="1F2CB898" w14:textId="77777777" w:rsidTr="002525BC">
        <w:trPr>
          <w:trHeight w:val="67"/>
        </w:trPr>
        <w:tc>
          <w:tcPr>
            <w:tcW w:w="1080" w:type="dxa"/>
            <w:vMerge/>
          </w:tcPr>
          <w:p w14:paraId="24F6398F" w14:textId="77777777" w:rsidR="00DF48ED" w:rsidRPr="00115522" w:rsidRDefault="00DF48ED" w:rsidP="005D09B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50" w:type="dxa"/>
          </w:tcPr>
          <w:p w14:paraId="150AF84C" w14:textId="77777777" w:rsidR="00DF48ED" w:rsidRPr="00115522" w:rsidRDefault="00DF48ED" w:rsidP="005D09B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55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ffect size ( d)</w:t>
            </w:r>
          </w:p>
        </w:tc>
        <w:tc>
          <w:tcPr>
            <w:tcW w:w="1440" w:type="dxa"/>
          </w:tcPr>
          <w:p w14:paraId="60E42AD0" w14:textId="77777777" w:rsidR="00DF48ED" w:rsidRPr="00115522" w:rsidRDefault="00DF48ED" w:rsidP="005D09B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55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513669</w:t>
            </w:r>
          </w:p>
        </w:tc>
        <w:tc>
          <w:tcPr>
            <w:tcW w:w="1800" w:type="dxa"/>
          </w:tcPr>
          <w:p w14:paraId="2C4B580A" w14:textId="77777777" w:rsidR="00DF48ED" w:rsidRPr="00115522" w:rsidRDefault="00DF48ED" w:rsidP="005D09B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55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839096</w:t>
            </w:r>
          </w:p>
        </w:tc>
        <w:tc>
          <w:tcPr>
            <w:tcW w:w="1980" w:type="dxa"/>
          </w:tcPr>
          <w:p w14:paraId="617D2F61" w14:textId="77777777" w:rsidR="00DF48ED" w:rsidRPr="00115522" w:rsidRDefault="00DF48ED" w:rsidP="005D09B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55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179884</w:t>
            </w:r>
          </w:p>
        </w:tc>
        <w:tc>
          <w:tcPr>
            <w:tcW w:w="1800" w:type="dxa"/>
          </w:tcPr>
          <w:p w14:paraId="1A8F7B7A" w14:textId="77777777" w:rsidR="00DF48ED" w:rsidRPr="00115522" w:rsidRDefault="00DF48ED" w:rsidP="005D09B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55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107455</w:t>
            </w:r>
          </w:p>
        </w:tc>
        <w:tc>
          <w:tcPr>
            <w:tcW w:w="1710" w:type="dxa"/>
          </w:tcPr>
          <w:p w14:paraId="0D80A5A1" w14:textId="77777777" w:rsidR="00DF48ED" w:rsidRPr="00115522" w:rsidRDefault="00DF48ED" w:rsidP="005D09B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55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844709</w:t>
            </w:r>
          </w:p>
        </w:tc>
        <w:tc>
          <w:tcPr>
            <w:tcW w:w="1620" w:type="dxa"/>
          </w:tcPr>
          <w:p w14:paraId="1B5ECEB5" w14:textId="77777777" w:rsidR="00DF48ED" w:rsidRPr="00115522" w:rsidRDefault="00DF48ED" w:rsidP="005D09B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55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636363</w:t>
            </w:r>
          </w:p>
        </w:tc>
      </w:tr>
      <w:tr w:rsidR="00DF48ED" w:rsidRPr="00115522" w14:paraId="6F0D9895" w14:textId="77777777" w:rsidTr="002525BC">
        <w:trPr>
          <w:trHeight w:val="67"/>
        </w:trPr>
        <w:tc>
          <w:tcPr>
            <w:tcW w:w="1080" w:type="dxa"/>
            <w:vMerge/>
          </w:tcPr>
          <w:p w14:paraId="11B25399" w14:textId="77777777" w:rsidR="00DF48ED" w:rsidRPr="00115522" w:rsidRDefault="00DF48ED" w:rsidP="005D09B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50" w:type="dxa"/>
          </w:tcPr>
          <w:p w14:paraId="013DC6CA" w14:textId="77777777" w:rsidR="00DF48ED" w:rsidRPr="00115522" w:rsidRDefault="00DF48ED" w:rsidP="005D09B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55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α  err Prob</w:t>
            </w:r>
          </w:p>
        </w:tc>
        <w:tc>
          <w:tcPr>
            <w:tcW w:w="1440" w:type="dxa"/>
          </w:tcPr>
          <w:p w14:paraId="39FFDB52" w14:textId="77777777" w:rsidR="00DF48ED" w:rsidRPr="00115522" w:rsidRDefault="00DF48ED" w:rsidP="005D09B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55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</w:t>
            </w:r>
          </w:p>
        </w:tc>
        <w:tc>
          <w:tcPr>
            <w:tcW w:w="1800" w:type="dxa"/>
          </w:tcPr>
          <w:p w14:paraId="278DAB83" w14:textId="77777777" w:rsidR="00DF48ED" w:rsidRPr="00115522" w:rsidRDefault="00DF48ED" w:rsidP="005D09B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55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</w:t>
            </w:r>
          </w:p>
        </w:tc>
        <w:tc>
          <w:tcPr>
            <w:tcW w:w="1980" w:type="dxa"/>
          </w:tcPr>
          <w:p w14:paraId="00F993EA" w14:textId="77777777" w:rsidR="00DF48ED" w:rsidRPr="00115522" w:rsidRDefault="00DF48ED" w:rsidP="005D09B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55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</w:t>
            </w:r>
          </w:p>
        </w:tc>
        <w:tc>
          <w:tcPr>
            <w:tcW w:w="1800" w:type="dxa"/>
          </w:tcPr>
          <w:p w14:paraId="01AC2AE3" w14:textId="77777777" w:rsidR="00DF48ED" w:rsidRPr="00115522" w:rsidRDefault="00DF48ED" w:rsidP="005D09B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55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</w:t>
            </w:r>
          </w:p>
        </w:tc>
        <w:tc>
          <w:tcPr>
            <w:tcW w:w="1710" w:type="dxa"/>
          </w:tcPr>
          <w:p w14:paraId="44F606C1" w14:textId="77777777" w:rsidR="00DF48ED" w:rsidRPr="00115522" w:rsidRDefault="00DF48ED" w:rsidP="005D09B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55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</w:t>
            </w:r>
          </w:p>
        </w:tc>
        <w:tc>
          <w:tcPr>
            <w:tcW w:w="1620" w:type="dxa"/>
          </w:tcPr>
          <w:p w14:paraId="2D6DF99C" w14:textId="77777777" w:rsidR="00DF48ED" w:rsidRPr="00115522" w:rsidRDefault="00DF48ED" w:rsidP="005D09B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55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</w:t>
            </w:r>
          </w:p>
        </w:tc>
      </w:tr>
      <w:tr w:rsidR="00DF48ED" w:rsidRPr="00115522" w14:paraId="7E3E2651" w14:textId="77777777" w:rsidTr="002525BC">
        <w:trPr>
          <w:trHeight w:val="67"/>
        </w:trPr>
        <w:tc>
          <w:tcPr>
            <w:tcW w:w="1080" w:type="dxa"/>
            <w:vMerge/>
          </w:tcPr>
          <w:p w14:paraId="77A36DD5" w14:textId="77777777" w:rsidR="00DF48ED" w:rsidRPr="00115522" w:rsidRDefault="00DF48ED" w:rsidP="005D09B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50" w:type="dxa"/>
          </w:tcPr>
          <w:p w14:paraId="53B97F2F" w14:textId="77777777" w:rsidR="00DF48ED" w:rsidRPr="00115522" w:rsidRDefault="00DF48ED" w:rsidP="005D09B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55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ample size group 1</w:t>
            </w:r>
          </w:p>
        </w:tc>
        <w:tc>
          <w:tcPr>
            <w:tcW w:w="1440" w:type="dxa"/>
          </w:tcPr>
          <w:p w14:paraId="0E512331" w14:textId="77777777" w:rsidR="00DF48ED" w:rsidRPr="00115522" w:rsidRDefault="00DF48ED" w:rsidP="005D09B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55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7</w:t>
            </w:r>
          </w:p>
        </w:tc>
        <w:tc>
          <w:tcPr>
            <w:tcW w:w="1800" w:type="dxa"/>
          </w:tcPr>
          <w:p w14:paraId="59BFBE9B" w14:textId="77777777" w:rsidR="00DF48ED" w:rsidRPr="00115522" w:rsidRDefault="00DF48ED" w:rsidP="005D09B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55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7</w:t>
            </w:r>
          </w:p>
        </w:tc>
        <w:tc>
          <w:tcPr>
            <w:tcW w:w="1980" w:type="dxa"/>
          </w:tcPr>
          <w:p w14:paraId="2C0015CE" w14:textId="77777777" w:rsidR="00DF48ED" w:rsidRPr="00115522" w:rsidRDefault="00DF48ED" w:rsidP="005D09B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55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7</w:t>
            </w:r>
          </w:p>
        </w:tc>
        <w:tc>
          <w:tcPr>
            <w:tcW w:w="1800" w:type="dxa"/>
          </w:tcPr>
          <w:p w14:paraId="1A513CFB" w14:textId="77777777" w:rsidR="00DF48ED" w:rsidRPr="00115522" w:rsidRDefault="00DF48ED" w:rsidP="005D09B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55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7</w:t>
            </w:r>
          </w:p>
        </w:tc>
        <w:tc>
          <w:tcPr>
            <w:tcW w:w="1710" w:type="dxa"/>
          </w:tcPr>
          <w:p w14:paraId="399D250D" w14:textId="77777777" w:rsidR="00DF48ED" w:rsidRPr="00115522" w:rsidRDefault="00DF48ED" w:rsidP="005D09B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55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7</w:t>
            </w:r>
          </w:p>
        </w:tc>
        <w:tc>
          <w:tcPr>
            <w:tcW w:w="1620" w:type="dxa"/>
          </w:tcPr>
          <w:p w14:paraId="5CA34295" w14:textId="77777777" w:rsidR="00DF48ED" w:rsidRPr="00115522" w:rsidRDefault="00DF48ED" w:rsidP="005D09B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55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7</w:t>
            </w:r>
          </w:p>
        </w:tc>
      </w:tr>
      <w:tr w:rsidR="00DF48ED" w:rsidRPr="00115522" w14:paraId="0EF78650" w14:textId="77777777" w:rsidTr="002525BC">
        <w:trPr>
          <w:trHeight w:val="67"/>
        </w:trPr>
        <w:tc>
          <w:tcPr>
            <w:tcW w:w="1080" w:type="dxa"/>
            <w:vMerge/>
          </w:tcPr>
          <w:p w14:paraId="3150E99D" w14:textId="77777777" w:rsidR="00DF48ED" w:rsidRPr="00115522" w:rsidRDefault="00DF48ED" w:rsidP="005D09B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50" w:type="dxa"/>
          </w:tcPr>
          <w:p w14:paraId="081EED00" w14:textId="77777777" w:rsidR="00DF48ED" w:rsidRPr="00115522" w:rsidRDefault="00DF48ED" w:rsidP="005D09B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55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ample size group 2</w:t>
            </w:r>
          </w:p>
        </w:tc>
        <w:tc>
          <w:tcPr>
            <w:tcW w:w="1440" w:type="dxa"/>
          </w:tcPr>
          <w:p w14:paraId="2576DEFC" w14:textId="77777777" w:rsidR="00DF48ED" w:rsidRPr="00115522" w:rsidRDefault="00DF48ED" w:rsidP="005D09B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55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1</w:t>
            </w:r>
          </w:p>
        </w:tc>
        <w:tc>
          <w:tcPr>
            <w:tcW w:w="1800" w:type="dxa"/>
          </w:tcPr>
          <w:p w14:paraId="5C55360C" w14:textId="77777777" w:rsidR="00DF48ED" w:rsidRPr="00115522" w:rsidRDefault="00DF48ED" w:rsidP="005D09B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55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1</w:t>
            </w:r>
          </w:p>
        </w:tc>
        <w:tc>
          <w:tcPr>
            <w:tcW w:w="1980" w:type="dxa"/>
          </w:tcPr>
          <w:p w14:paraId="4C0755A8" w14:textId="77777777" w:rsidR="00DF48ED" w:rsidRPr="00115522" w:rsidRDefault="00DF48ED" w:rsidP="005D09B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55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1</w:t>
            </w:r>
          </w:p>
        </w:tc>
        <w:tc>
          <w:tcPr>
            <w:tcW w:w="1800" w:type="dxa"/>
          </w:tcPr>
          <w:p w14:paraId="506DEC11" w14:textId="77777777" w:rsidR="00DF48ED" w:rsidRPr="00115522" w:rsidRDefault="00DF48ED" w:rsidP="005D09B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55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1</w:t>
            </w:r>
          </w:p>
        </w:tc>
        <w:tc>
          <w:tcPr>
            <w:tcW w:w="1710" w:type="dxa"/>
          </w:tcPr>
          <w:p w14:paraId="24062071" w14:textId="77777777" w:rsidR="00DF48ED" w:rsidRPr="00115522" w:rsidRDefault="00DF48ED" w:rsidP="005D09B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55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1</w:t>
            </w:r>
          </w:p>
        </w:tc>
        <w:tc>
          <w:tcPr>
            <w:tcW w:w="1620" w:type="dxa"/>
          </w:tcPr>
          <w:p w14:paraId="1A1767D8" w14:textId="77777777" w:rsidR="00DF48ED" w:rsidRPr="00115522" w:rsidRDefault="00DF48ED" w:rsidP="005D09B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55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1</w:t>
            </w:r>
          </w:p>
        </w:tc>
      </w:tr>
      <w:tr w:rsidR="00DF48ED" w:rsidRPr="00115522" w14:paraId="6AAB2E77" w14:textId="77777777" w:rsidTr="002525BC">
        <w:trPr>
          <w:trHeight w:val="54"/>
        </w:trPr>
        <w:tc>
          <w:tcPr>
            <w:tcW w:w="1080" w:type="dxa"/>
            <w:vMerge w:val="restart"/>
          </w:tcPr>
          <w:p w14:paraId="48E8716C" w14:textId="77777777" w:rsidR="00DF48ED" w:rsidRPr="00115522" w:rsidRDefault="00DF48ED" w:rsidP="005D09B2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1552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Out put</w:t>
            </w:r>
          </w:p>
        </w:tc>
        <w:tc>
          <w:tcPr>
            <w:tcW w:w="2250" w:type="dxa"/>
          </w:tcPr>
          <w:p w14:paraId="18540538" w14:textId="77777777" w:rsidR="00DF48ED" w:rsidRPr="00115522" w:rsidRDefault="00DF48ED" w:rsidP="005D09B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55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centrality parameter</w:t>
            </w:r>
          </w:p>
        </w:tc>
        <w:tc>
          <w:tcPr>
            <w:tcW w:w="1440" w:type="dxa"/>
          </w:tcPr>
          <w:p w14:paraId="6A58E5AC" w14:textId="77777777" w:rsidR="00DF48ED" w:rsidRPr="00115522" w:rsidRDefault="00DF48ED" w:rsidP="005D09B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55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0467977</w:t>
            </w:r>
          </w:p>
        </w:tc>
        <w:tc>
          <w:tcPr>
            <w:tcW w:w="1800" w:type="dxa"/>
          </w:tcPr>
          <w:p w14:paraId="6F6FD764" w14:textId="77777777" w:rsidR="00DF48ED" w:rsidRPr="00115522" w:rsidRDefault="00DF48ED" w:rsidP="005D09B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55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.5621637</w:t>
            </w:r>
          </w:p>
        </w:tc>
        <w:tc>
          <w:tcPr>
            <w:tcW w:w="1980" w:type="dxa"/>
          </w:tcPr>
          <w:p w14:paraId="30A7045A" w14:textId="77777777" w:rsidR="00DF48ED" w:rsidRPr="00115522" w:rsidRDefault="00DF48ED" w:rsidP="005D09B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55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4905871</w:t>
            </w:r>
          </w:p>
        </w:tc>
        <w:tc>
          <w:tcPr>
            <w:tcW w:w="1800" w:type="dxa"/>
          </w:tcPr>
          <w:p w14:paraId="125EAF43" w14:textId="77777777" w:rsidR="00DF48ED" w:rsidRPr="00115522" w:rsidRDefault="00DF48ED" w:rsidP="005D09B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55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2511639</w:t>
            </w:r>
          </w:p>
        </w:tc>
        <w:tc>
          <w:tcPr>
            <w:tcW w:w="1710" w:type="dxa"/>
          </w:tcPr>
          <w:p w14:paraId="55766A84" w14:textId="77777777" w:rsidR="00DF48ED" w:rsidRPr="00115522" w:rsidRDefault="00DF48ED" w:rsidP="005D09B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55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2964160</w:t>
            </w:r>
          </w:p>
        </w:tc>
        <w:tc>
          <w:tcPr>
            <w:tcW w:w="1620" w:type="dxa"/>
          </w:tcPr>
          <w:p w14:paraId="3AE1273D" w14:textId="77777777" w:rsidR="00DF48ED" w:rsidRPr="00115522" w:rsidRDefault="00DF48ED" w:rsidP="005D09B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55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56.6364</w:t>
            </w:r>
          </w:p>
        </w:tc>
      </w:tr>
      <w:tr w:rsidR="00DF48ED" w:rsidRPr="00115522" w14:paraId="691CEB49" w14:textId="77777777" w:rsidTr="002525BC">
        <w:trPr>
          <w:trHeight w:val="54"/>
        </w:trPr>
        <w:tc>
          <w:tcPr>
            <w:tcW w:w="1080" w:type="dxa"/>
            <w:vMerge/>
          </w:tcPr>
          <w:p w14:paraId="44228D3B" w14:textId="77777777" w:rsidR="00DF48ED" w:rsidRPr="00115522" w:rsidRDefault="00DF48ED" w:rsidP="005D09B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50" w:type="dxa"/>
          </w:tcPr>
          <w:p w14:paraId="7C90EFE4" w14:textId="77777777" w:rsidR="00DF48ED" w:rsidRPr="00115522" w:rsidRDefault="00DF48ED" w:rsidP="005D09B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55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ritical t</w:t>
            </w:r>
          </w:p>
        </w:tc>
        <w:tc>
          <w:tcPr>
            <w:tcW w:w="1440" w:type="dxa"/>
          </w:tcPr>
          <w:p w14:paraId="5F4FE767" w14:textId="77777777" w:rsidR="00DF48ED" w:rsidRPr="00115522" w:rsidRDefault="00DF48ED" w:rsidP="005D09B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55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9640205</w:t>
            </w:r>
          </w:p>
        </w:tc>
        <w:tc>
          <w:tcPr>
            <w:tcW w:w="1800" w:type="dxa"/>
          </w:tcPr>
          <w:p w14:paraId="176D31B6" w14:textId="77777777" w:rsidR="00DF48ED" w:rsidRPr="00115522" w:rsidRDefault="00DF48ED" w:rsidP="005D09B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55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9640205</w:t>
            </w:r>
          </w:p>
        </w:tc>
        <w:tc>
          <w:tcPr>
            <w:tcW w:w="1980" w:type="dxa"/>
          </w:tcPr>
          <w:p w14:paraId="5318DE0B" w14:textId="77777777" w:rsidR="00DF48ED" w:rsidRPr="00115522" w:rsidRDefault="00DF48ED" w:rsidP="005D09B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55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9640205</w:t>
            </w:r>
          </w:p>
        </w:tc>
        <w:tc>
          <w:tcPr>
            <w:tcW w:w="1800" w:type="dxa"/>
          </w:tcPr>
          <w:p w14:paraId="7C0B3E69" w14:textId="77777777" w:rsidR="00DF48ED" w:rsidRPr="00115522" w:rsidRDefault="00DF48ED" w:rsidP="005D09B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55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9640205</w:t>
            </w:r>
          </w:p>
        </w:tc>
        <w:tc>
          <w:tcPr>
            <w:tcW w:w="1710" w:type="dxa"/>
          </w:tcPr>
          <w:p w14:paraId="566629FE" w14:textId="77777777" w:rsidR="00DF48ED" w:rsidRPr="00115522" w:rsidRDefault="00DF48ED" w:rsidP="005D09B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55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9640205</w:t>
            </w:r>
          </w:p>
        </w:tc>
        <w:tc>
          <w:tcPr>
            <w:tcW w:w="1620" w:type="dxa"/>
          </w:tcPr>
          <w:p w14:paraId="2865EC09" w14:textId="77777777" w:rsidR="00DF48ED" w:rsidRPr="00115522" w:rsidRDefault="00DF48ED" w:rsidP="005D09B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55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246129</w:t>
            </w:r>
          </w:p>
        </w:tc>
      </w:tr>
      <w:tr w:rsidR="00DF48ED" w:rsidRPr="00115522" w14:paraId="61A4D90C" w14:textId="77777777" w:rsidTr="002525BC">
        <w:trPr>
          <w:trHeight w:val="54"/>
        </w:trPr>
        <w:tc>
          <w:tcPr>
            <w:tcW w:w="1080" w:type="dxa"/>
            <w:vMerge/>
          </w:tcPr>
          <w:p w14:paraId="157B3D71" w14:textId="77777777" w:rsidR="00DF48ED" w:rsidRPr="00115522" w:rsidRDefault="00DF48ED" w:rsidP="005D09B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50" w:type="dxa"/>
          </w:tcPr>
          <w:p w14:paraId="33F0DD6F" w14:textId="77777777" w:rsidR="00DF48ED" w:rsidRPr="00115522" w:rsidRDefault="00DF48ED" w:rsidP="005D09B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55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f</w:t>
            </w:r>
          </w:p>
        </w:tc>
        <w:tc>
          <w:tcPr>
            <w:tcW w:w="1440" w:type="dxa"/>
          </w:tcPr>
          <w:p w14:paraId="3A6BCCCE" w14:textId="77777777" w:rsidR="00DF48ED" w:rsidRPr="00115522" w:rsidRDefault="00DF48ED" w:rsidP="005D09B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55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6</w:t>
            </w:r>
          </w:p>
        </w:tc>
        <w:tc>
          <w:tcPr>
            <w:tcW w:w="1800" w:type="dxa"/>
          </w:tcPr>
          <w:p w14:paraId="549CE0BD" w14:textId="77777777" w:rsidR="00DF48ED" w:rsidRPr="00115522" w:rsidRDefault="00DF48ED" w:rsidP="005D09B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55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6</w:t>
            </w:r>
          </w:p>
        </w:tc>
        <w:tc>
          <w:tcPr>
            <w:tcW w:w="1980" w:type="dxa"/>
          </w:tcPr>
          <w:p w14:paraId="21668DB3" w14:textId="77777777" w:rsidR="00DF48ED" w:rsidRPr="00115522" w:rsidRDefault="00DF48ED" w:rsidP="005D09B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55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6</w:t>
            </w:r>
          </w:p>
        </w:tc>
        <w:tc>
          <w:tcPr>
            <w:tcW w:w="1800" w:type="dxa"/>
          </w:tcPr>
          <w:p w14:paraId="7656DA1A" w14:textId="77777777" w:rsidR="00DF48ED" w:rsidRPr="00115522" w:rsidRDefault="00DF48ED" w:rsidP="005D09B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55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6</w:t>
            </w:r>
          </w:p>
        </w:tc>
        <w:tc>
          <w:tcPr>
            <w:tcW w:w="1710" w:type="dxa"/>
          </w:tcPr>
          <w:p w14:paraId="7CF9FB9F" w14:textId="77777777" w:rsidR="00DF48ED" w:rsidRPr="00115522" w:rsidRDefault="00DF48ED" w:rsidP="005D09B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55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6</w:t>
            </w:r>
          </w:p>
        </w:tc>
        <w:tc>
          <w:tcPr>
            <w:tcW w:w="1620" w:type="dxa"/>
          </w:tcPr>
          <w:p w14:paraId="1D36FD6C" w14:textId="77777777" w:rsidR="00DF48ED" w:rsidRPr="00115522" w:rsidRDefault="00DF48ED" w:rsidP="005D09B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55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1</w:t>
            </w:r>
          </w:p>
        </w:tc>
      </w:tr>
      <w:tr w:rsidR="00DF48ED" w:rsidRPr="00115522" w14:paraId="32B0092B" w14:textId="77777777" w:rsidTr="002525BC">
        <w:trPr>
          <w:trHeight w:val="395"/>
        </w:trPr>
        <w:tc>
          <w:tcPr>
            <w:tcW w:w="1080" w:type="dxa"/>
            <w:vMerge/>
          </w:tcPr>
          <w:p w14:paraId="0C277FC6" w14:textId="77777777" w:rsidR="00DF48ED" w:rsidRPr="00115522" w:rsidRDefault="00DF48ED" w:rsidP="005D09B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50" w:type="dxa"/>
          </w:tcPr>
          <w:p w14:paraId="625D7D4F" w14:textId="77777777" w:rsidR="00DF48ED" w:rsidRPr="00115522" w:rsidRDefault="00DF48ED" w:rsidP="005D09B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55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wer (1-β)</w:t>
            </w:r>
          </w:p>
        </w:tc>
        <w:tc>
          <w:tcPr>
            <w:tcW w:w="1440" w:type="dxa"/>
          </w:tcPr>
          <w:p w14:paraId="379D2A40" w14:textId="77777777" w:rsidR="00DF48ED" w:rsidRPr="00115522" w:rsidRDefault="00DF48ED" w:rsidP="005D09B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55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603377</w:t>
            </w:r>
          </w:p>
        </w:tc>
        <w:tc>
          <w:tcPr>
            <w:tcW w:w="1800" w:type="dxa"/>
          </w:tcPr>
          <w:p w14:paraId="236A97F8" w14:textId="77777777" w:rsidR="00DF48ED" w:rsidRPr="00115522" w:rsidRDefault="00DF48ED" w:rsidP="005D09B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55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0000</w:t>
            </w:r>
          </w:p>
        </w:tc>
        <w:tc>
          <w:tcPr>
            <w:tcW w:w="1980" w:type="dxa"/>
          </w:tcPr>
          <w:p w14:paraId="4B54B9D8" w14:textId="77777777" w:rsidR="00DF48ED" w:rsidRPr="00115522" w:rsidRDefault="00DF48ED" w:rsidP="005D09B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55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0000</w:t>
            </w:r>
          </w:p>
        </w:tc>
        <w:tc>
          <w:tcPr>
            <w:tcW w:w="1800" w:type="dxa"/>
          </w:tcPr>
          <w:p w14:paraId="0C6A6884" w14:textId="77777777" w:rsidR="00DF48ED" w:rsidRPr="00115522" w:rsidRDefault="00DF48ED" w:rsidP="005D09B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55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0000</w:t>
            </w:r>
          </w:p>
        </w:tc>
        <w:tc>
          <w:tcPr>
            <w:tcW w:w="1710" w:type="dxa"/>
          </w:tcPr>
          <w:p w14:paraId="693849A5" w14:textId="77777777" w:rsidR="00DF48ED" w:rsidRPr="00115522" w:rsidRDefault="00DF48ED" w:rsidP="005D09B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55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0000</w:t>
            </w:r>
          </w:p>
        </w:tc>
        <w:tc>
          <w:tcPr>
            <w:tcW w:w="1620" w:type="dxa"/>
          </w:tcPr>
          <w:p w14:paraId="2F6E39E6" w14:textId="77777777" w:rsidR="00DF48ED" w:rsidRPr="00115522" w:rsidRDefault="00DF48ED" w:rsidP="005D09B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55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00</w:t>
            </w:r>
          </w:p>
        </w:tc>
      </w:tr>
    </w:tbl>
    <w:p w14:paraId="5F85A34A" w14:textId="77777777" w:rsidR="005D463C" w:rsidRDefault="005D463C" w:rsidP="00B50AD0">
      <w:pPr>
        <w:pStyle w:val="Heading1"/>
        <w:sectPr w:rsidR="005D463C" w:rsidSect="005D463C">
          <w:pgSz w:w="16838" w:h="11906" w:orient="landscape"/>
          <w:pgMar w:top="1797" w:right="1440" w:bottom="1440" w:left="1440" w:header="709" w:footer="709" w:gutter="0"/>
          <w:cols w:space="708"/>
          <w:docGrid w:linePitch="360"/>
        </w:sectPr>
      </w:pPr>
    </w:p>
    <w:p w14:paraId="19FF260D" w14:textId="10C2E7B2" w:rsidR="00160D68" w:rsidRPr="00160D68" w:rsidRDefault="008D7139" w:rsidP="00160D68">
      <w:pPr>
        <w:pStyle w:val="Caption"/>
        <w:spacing w:before="120" w:after="120" w:line="360" w:lineRule="auto"/>
        <w:rPr>
          <w:rFonts w:ascii="Times New Roman" w:eastAsia="Calibri" w:hAnsi="Times New Roman" w:cs="Times New Roman"/>
          <w:b/>
          <w:i w:val="0"/>
          <w:color w:val="000000" w:themeColor="text1"/>
          <w:sz w:val="24"/>
          <w:szCs w:val="24"/>
          <w:lang w:eastAsia="en-US"/>
        </w:rPr>
      </w:pPr>
      <w:bookmarkStart w:id="3" w:name="_Toc133183632"/>
      <w:r w:rsidRPr="008D7139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5</w:t>
      </w:r>
      <w:r w:rsidR="00160D68" w:rsidRPr="00160D68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: Summary of simple linear regression on Total </w:t>
      </w:r>
      <w:proofErr w:type="gramStart"/>
      <w:r w:rsidR="00160D68" w:rsidRPr="00160D68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mean</w:t>
      </w:r>
      <w:proofErr w:type="gramEnd"/>
      <w:r w:rsidR="00160D68" w:rsidRPr="00160D68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HRQoL for the Overall population in public hospital, Addis Ababa, Ethiopia</w:t>
      </w:r>
      <w:bookmarkEnd w:id="3"/>
    </w:p>
    <w:tbl>
      <w:tblPr>
        <w:tblStyle w:val="TableGrid51"/>
        <w:tblW w:w="13466" w:type="dxa"/>
        <w:tblInd w:w="250" w:type="dxa"/>
        <w:tblLayout w:type="fixed"/>
        <w:tblLook w:val="04A0" w:firstRow="1" w:lastRow="0" w:firstColumn="1" w:lastColumn="0" w:noHBand="0" w:noVBand="1"/>
      </w:tblPr>
      <w:tblGrid>
        <w:gridCol w:w="2977"/>
        <w:gridCol w:w="2268"/>
        <w:gridCol w:w="2410"/>
        <w:gridCol w:w="1701"/>
        <w:gridCol w:w="1134"/>
        <w:gridCol w:w="1842"/>
        <w:gridCol w:w="1134"/>
      </w:tblGrid>
      <w:tr w:rsidR="002B3A49" w:rsidRPr="00757BA0" w14:paraId="5C7B9030" w14:textId="77777777" w:rsidTr="00FC4461">
        <w:trPr>
          <w:trHeight w:val="338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3474D1" w14:textId="77777777" w:rsidR="002B3A49" w:rsidRPr="005E0F45" w:rsidRDefault="002B3A49" w:rsidP="00FC44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72747A" w14:textId="77777777" w:rsidR="002B3A49" w:rsidRPr="005E0F45" w:rsidRDefault="002B3A49" w:rsidP="00FC44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22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EB6482" w14:textId="77777777" w:rsidR="002B3A49" w:rsidRPr="005E0F45" w:rsidRDefault="002B3A49" w:rsidP="00FC446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E0F4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Total Mean HRQoL</w:t>
            </w:r>
          </w:p>
        </w:tc>
      </w:tr>
      <w:tr w:rsidR="002B3A49" w:rsidRPr="00757BA0" w14:paraId="1B4FCC25" w14:textId="77777777" w:rsidTr="00FC4461">
        <w:trPr>
          <w:trHeight w:val="110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576DCA" w14:textId="77777777" w:rsidR="002B3A49" w:rsidRPr="005E0F45" w:rsidRDefault="002B3A49" w:rsidP="00FC44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1B8486" w14:textId="77777777" w:rsidR="002B3A49" w:rsidRPr="005E0F45" w:rsidRDefault="002B3A49" w:rsidP="00FC44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B7CD9E" w14:textId="77777777" w:rsidR="002B3A49" w:rsidRDefault="002B3A49" w:rsidP="00FC4461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E0F4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Unstandardized β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eta</w:t>
            </w:r>
          </w:p>
          <w:p w14:paraId="0C57DE13" w14:textId="77777777" w:rsidR="002B3A49" w:rsidRPr="005E0F45" w:rsidRDefault="002B3A49" w:rsidP="00FC4461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E0F4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(95% CI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EF30CF" w14:textId="77777777" w:rsidR="002B3A49" w:rsidRPr="005E0F45" w:rsidRDefault="002B3A49" w:rsidP="00FC4461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</w:t>
            </w:r>
            <w:r w:rsidRPr="005E0F4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tandardized β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et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3027A0" w14:textId="77777777" w:rsidR="002B3A49" w:rsidRPr="005E0F45" w:rsidRDefault="002B3A49" w:rsidP="00FC446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t-statistics 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6D0856" w14:textId="77777777" w:rsidR="002B3A49" w:rsidRPr="005E0F45" w:rsidRDefault="002B3A49" w:rsidP="00FC446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Standard error (SE)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E56B3D" w14:textId="77777777" w:rsidR="002B3A49" w:rsidRPr="005E0F45" w:rsidRDefault="002B3A49" w:rsidP="00FC446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E0F4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2B3A49" w:rsidRPr="00757BA0" w14:paraId="6CE3284E" w14:textId="77777777" w:rsidTr="00FC4461">
        <w:trPr>
          <w:trHeight w:val="216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576EC6" w14:textId="77777777" w:rsidR="002B3A49" w:rsidRPr="00D018BA" w:rsidRDefault="002B3A49" w:rsidP="00FC44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18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4178C6" w14:textId="77777777" w:rsidR="002B3A49" w:rsidRPr="00D018BA" w:rsidRDefault="002B3A49" w:rsidP="00FC44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C30B69" w14:textId="77777777" w:rsidR="002B3A49" w:rsidRPr="00D018BA" w:rsidRDefault="002B3A49" w:rsidP="00FC44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18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656 (-0.858,-0.454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999FEC" w14:textId="77777777" w:rsidR="002B3A49" w:rsidRPr="00D018BA" w:rsidRDefault="002B3A49" w:rsidP="00FC44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18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5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990656" w14:textId="77777777" w:rsidR="002B3A49" w:rsidRPr="00D018BA" w:rsidRDefault="002B3A49" w:rsidP="00FC44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18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6.38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94F6C5" w14:textId="77777777" w:rsidR="002B3A49" w:rsidRPr="00D018BA" w:rsidRDefault="002B3A49" w:rsidP="00FC44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18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0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CBC220" w14:textId="77777777" w:rsidR="002B3A49" w:rsidRPr="00F9367A" w:rsidRDefault="002B3A49" w:rsidP="00FC44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36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2B3A49" w:rsidRPr="00757BA0" w14:paraId="22EB329D" w14:textId="77777777" w:rsidTr="00FC4461">
        <w:trPr>
          <w:trHeight w:val="222"/>
        </w:trPr>
        <w:tc>
          <w:tcPr>
            <w:tcW w:w="297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8E1AA4" w14:textId="77777777" w:rsidR="002B3A49" w:rsidRPr="006275F8" w:rsidRDefault="002B3A49" w:rsidP="00FC44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75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lace of residence 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A0EB68" w14:textId="77777777" w:rsidR="002B3A49" w:rsidRPr="006275F8" w:rsidRDefault="002B3A49" w:rsidP="00FC44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75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ural(Ref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73C8D9" w14:textId="77777777" w:rsidR="002B3A49" w:rsidRPr="00757BA0" w:rsidRDefault="002B3A49" w:rsidP="00FC4461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ED2564" w14:textId="77777777" w:rsidR="002B3A49" w:rsidRPr="00757BA0" w:rsidRDefault="002B3A49" w:rsidP="00FC4461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C05134" w14:textId="77777777" w:rsidR="002B3A49" w:rsidRPr="00757BA0" w:rsidRDefault="002B3A49" w:rsidP="00FC4461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F83CF7" w14:textId="77777777" w:rsidR="002B3A49" w:rsidRPr="00757BA0" w:rsidRDefault="002B3A49" w:rsidP="00FC4461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4799FC" w14:textId="77777777" w:rsidR="002B3A49" w:rsidRPr="00757BA0" w:rsidRDefault="002B3A49" w:rsidP="00FC4461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2B3A49" w:rsidRPr="00757BA0" w14:paraId="20FAAE15" w14:textId="77777777" w:rsidTr="00FC4461">
        <w:trPr>
          <w:trHeight w:val="222"/>
        </w:trPr>
        <w:tc>
          <w:tcPr>
            <w:tcW w:w="297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017140" w14:textId="77777777" w:rsidR="002B3A49" w:rsidRPr="006275F8" w:rsidRDefault="002B3A49" w:rsidP="00FC44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627147" w14:textId="77777777" w:rsidR="002B3A49" w:rsidRPr="006275F8" w:rsidRDefault="002B3A49" w:rsidP="00FC44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75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rban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A08024" w14:textId="77777777" w:rsidR="002B3A49" w:rsidRPr="006275F8" w:rsidRDefault="002B3A49" w:rsidP="00FC44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75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000(-4.282,2.279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60CCA2" w14:textId="77777777" w:rsidR="002B3A49" w:rsidRPr="006275F8" w:rsidRDefault="002B3A49" w:rsidP="00FC44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75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2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971761" w14:textId="77777777" w:rsidR="002B3A49" w:rsidRPr="006275F8" w:rsidRDefault="002B3A49" w:rsidP="00FC44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75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600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68A461" w14:textId="77777777" w:rsidR="002B3A49" w:rsidRPr="006275F8" w:rsidRDefault="002B3A49" w:rsidP="00FC44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75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7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76E34C" w14:textId="77777777" w:rsidR="002B3A49" w:rsidRPr="008731D3" w:rsidRDefault="002B3A49" w:rsidP="00FC44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31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490</w:t>
            </w:r>
          </w:p>
        </w:tc>
      </w:tr>
      <w:tr w:rsidR="002B3A49" w:rsidRPr="00757BA0" w14:paraId="247C0D61" w14:textId="77777777" w:rsidTr="00FC4461">
        <w:trPr>
          <w:trHeight w:val="223"/>
        </w:trPr>
        <w:tc>
          <w:tcPr>
            <w:tcW w:w="52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F51C71" w14:textId="77777777" w:rsidR="002B3A49" w:rsidRPr="00757BA0" w:rsidRDefault="002B3A49" w:rsidP="00FC4461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2534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uration of marriage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550F977" w14:textId="77777777" w:rsidR="002B3A49" w:rsidRPr="00483853" w:rsidRDefault="002B3A49" w:rsidP="00FC44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38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683 (-0.941,-0.426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E7EF89C" w14:textId="77777777" w:rsidR="002B3A49" w:rsidRPr="00483853" w:rsidRDefault="002B3A49" w:rsidP="00FC44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38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1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8146338" w14:textId="77777777" w:rsidR="002B3A49" w:rsidRPr="00483853" w:rsidRDefault="002B3A49" w:rsidP="00FC44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38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5.214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12F406C" w14:textId="77777777" w:rsidR="002B3A49" w:rsidRPr="00483853" w:rsidRDefault="002B3A49" w:rsidP="00FC44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38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3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CC74A5A" w14:textId="77777777" w:rsidR="002B3A49" w:rsidRPr="008731D3" w:rsidRDefault="002B3A49" w:rsidP="00FC44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31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2B3A49" w:rsidRPr="00757BA0" w14:paraId="7FCE03EF" w14:textId="77777777" w:rsidTr="00FC4461">
        <w:trPr>
          <w:trHeight w:val="240"/>
        </w:trPr>
        <w:tc>
          <w:tcPr>
            <w:tcW w:w="52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19FBEF" w14:textId="77777777" w:rsidR="002B3A49" w:rsidRPr="00757BA0" w:rsidRDefault="002B3A49" w:rsidP="00FC4461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E0B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Household income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DE2D46A" w14:textId="77777777" w:rsidR="002B3A49" w:rsidRPr="005E0B04" w:rsidRDefault="002B3A49" w:rsidP="00FC44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0B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 (0.0001,0.0012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1FBE97C" w14:textId="77777777" w:rsidR="002B3A49" w:rsidRPr="005E0B04" w:rsidRDefault="002B3A49" w:rsidP="00FC44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0B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3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8390101" w14:textId="77777777" w:rsidR="002B3A49" w:rsidRPr="005E0B04" w:rsidRDefault="002B3A49" w:rsidP="00FC44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0B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196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DE85DBA" w14:textId="77777777" w:rsidR="002B3A49" w:rsidRPr="005E0B04" w:rsidRDefault="002B3A49" w:rsidP="00FC44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0B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66084A8" w14:textId="77777777" w:rsidR="002B3A49" w:rsidRPr="008731D3" w:rsidRDefault="002B3A49" w:rsidP="00FC44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31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2B3A49" w:rsidRPr="00757BA0" w14:paraId="4F8F914D" w14:textId="77777777" w:rsidTr="00FC4461">
        <w:trPr>
          <w:trHeight w:val="270"/>
        </w:trPr>
        <w:tc>
          <w:tcPr>
            <w:tcW w:w="52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79DF0A" w14:textId="77777777" w:rsidR="002B3A49" w:rsidRPr="00757BA0" w:rsidRDefault="002B3A49" w:rsidP="00FC4461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0C7C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orking hours per day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76E35CF" w14:textId="77777777" w:rsidR="002B3A49" w:rsidRPr="000C7CB7" w:rsidRDefault="002B3A49" w:rsidP="00FC44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7C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92 (0.679,1.504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A13225D" w14:textId="77777777" w:rsidR="002B3A49" w:rsidRPr="000C7CB7" w:rsidRDefault="002B3A49" w:rsidP="00FC44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7C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1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B1A0D4C" w14:textId="77777777" w:rsidR="002B3A49" w:rsidRPr="000C7CB7" w:rsidRDefault="002B3A49" w:rsidP="00FC44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7C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199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17CE956" w14:textId="77777777" w:rsidR="002B3A49" w:rsidRPr="000C7CB7" w:rsidRDefault="002B3A49" w:rsidP="00FC44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7C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1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0106215" w14:textId="77777777" w:rsidR="002B3A49" w:rsidRPr="008731D3" w:rsidRDefault="002B3A49" w:rsidP="00FC44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31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2B3A49" w:rsidRPr="00757BA0" w14:paraId="2F672BA2" w14:textId="77777777" w:rsidTr="00FC4461">
        <w:trPr>
          <w:trHeight w:val="247"/>
        </w:trPr>
        <w:tc>
          <w:tcPr>
            <w:tcW w:w="5245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1C6105D" w14:textId="77777777" w:rsidR="002B3A49" w:rsidRPr="00757BA0" w:rsidRDefault="002B3A49" w:rsidP="00FC4461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F3E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umber of previous sexual partner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66E8E03" w14:textId="77777777" w:rsidR="002B3A49" w:rsidRPr="007F3EF1" w:rsidRDefault="002B3A49" w:rsidP="00FC44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E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5.194 (-5.963,-4.426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A4AD4D8" w14:textId="77777777" w:rsidR="002B3A49" w:rsidRPr="007F3EF1" w:rsidRDefault="002B3A49" w:rsidP="00FC44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E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48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3D42E72" w14:textId="77777777" w:rsidR="002B3A49" w:rsidRPr="007F3EF1" w:rsidRDefault="002B3A49" w:rsidP="00FC44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E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3.27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E06AC4B" w14:textId="77777777" w:rsidR="002B3A49" w:rsidRPr="007F3EF1" w:rsidRDefault="002B3A49" w:rsidP="00FC44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E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9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10CB422" w14:textId="77777777" w:rsidR="002B3A49" w:rsidRPr="008731D3" w:rsidRDefault="002B3A49" w:rsidP="00FC44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2B3A49" w:rsidRPr="00757BA0" w14:paraId="07BBB21B" w14:textId="77777777" w:rsidTr="00FC4461">
        <w:trPr>
          <w:trHeight w:val="264"/>
        </w:trPr>
        <w:tc>
          <w:tcPr>
            <w:tcW w:w="5245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401B0EF" w14:textId="77777777" w:rsidR="002B3A49" w:rsidRPr="00757BA0" w:rsidRDefault="002B3A49" w:rsidP="00FC4461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731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umber of coitus per week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FED7472" w14:textId="77777777" w:rsidR="002B3A49" w:rsidRPr="00BF5161" w:rsidRDefault="002B3A49" w:rsidP="00FC44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51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107 (-1.896,-0.318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3993F64" w14:textId="77777777" w:rsidR="002B3A49" w:rsidRPr="00BF5161" w:rsidRDefault="002B3A49" w:rsidP="00FC44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51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31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9218A1D" w14:textId="77777777" w:rsidR="002B3A49" w:rsidRPr="00BF5161" w:rsidRDefault="002B3A49" w:rsidP="00FC44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51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756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6BC4983" w14:textId="77777777" w:rsidR="002B3A49" w:rsidRPr="00BF5161" w:rsidRDefault="002B3A49" w:rsidP="00FC44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51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0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05CEB4E" w14:textId="77777777" w:rsidR="002B3A49" w:rsidRPr="008731D3" w:rsidRDefault="002B3A49" w:rsidP="00FC44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31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6</w:t>
            </w:r>
          </w:p>
        </w:tc>
      </w:tr>
      <w:tr w:rsidR="002B3A49" w:rsidRPr="00757BA0" w14:paraId="6DEAC8DD" w14:textId="77777777" w:rsidTr="00FC4461">
        <w:trPr>
          <w:trHeight w:val="163"/>
        </w:trPr>
        <w:tc>
          <w:tcPr>
            <w:tcW w:w="297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AC7413" w14:textId="77777777" w:rsidR="002B3A49" w:rsidRPr="00710E32" w:rsidRDefault="002B3A49" w:rsidP="00FC44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10E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revious history of pregnancy. 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0EDE2F2" w14:textId="77777777" w:rsidR="002B3A49" w:rsidRPr="00710E32" w:rsidRDefault="002B3A49" w:rsidP="00FC44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10E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 (Ref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128379B" w14:textId="77777777" w:rsidR="002B3A49" w:rsidRPr="00710E32" w:rsidRDefault="002B3A49" w:rsidP="00FC44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EE9F90C" w14:textId="77777777" w:rsidR="002B3A49" w:rsidRPr="00710E32" w:rsidRDefault="002B3A49" w:rsidP="00FC44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103FCA1" w14:textId="77777777" w:rsidR="002B3A49" w:rsidRPr="00710E32" w:rsidRDefault="002B3A49" w:rsidP="00FC44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0FF79F6" w14:textId="77777777" w:rsidR="002B3A49" w:rsidRPr="00710E32" w:rsidRDefault="002B3A49" w:rsidP="00FC44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3F6CB87" w14:textId="77777777" w:rsidR="002B3A49" w:rsidRPr="00710E32" w:rsidRDefault="002B3A49" w:rsidP="00FC44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B3A49" w:rsidRPr="00757BA0" w14:paraId="36CF816E" w14:textId="77777777" w:rsidTr="00FC4461">
        <w:trPr>
          <w:trHeight w:val="272"/>
        </w:trPr>
        <w:tc>
          <w:tcPr>
            <w:tcW w:w="297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28C9C8" w14:textId="77777777" w:rsidR="002B3A49" w:rsidRPr="00710E32" w:rsidRDefault="002B3A49" w:rsidP="00FC44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D1F578" w14:textId="77777777" w:rsidR="002B3A49" w:rsidRPr="00710E32" w:rsidRDefault="002B3A49" w:rsidP="00FC44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10E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o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C2C114" w14:textId="77777777" w:rsidR="002B3A49" w:rsidRPr="00710E32" w:rsidRDefault="002B3A49" w:rsidP="00FC44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10E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3.9.4(-5.440,-2.369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75F6DB" w14:textId="77777777" w:rsidR="002B3A49" w:rsidRPr="00710E32" w:rsidRDefault="002B3A49" w:rsidP="00FC44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10E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0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8BFA2F" w14:textId="77777777" w:rsidR="002B3A49" w:rsidRPr="00710E32" w:rsidRDefault="002B3A49" w:rsidP="00FC44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10E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4.993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09D9FB" w14:textId="77777777" w:rsidR="002B3A49" w:rsidRPr="00710E32" w:rsidRDefault="002B3A49" w:rsidP="00FC44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10E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8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FC4428" w14:textId="77777777" w:rsidR="002B3A49" w:rsidRPr="00710E32" w:rsidRDefault="002B3A49" w:rsidP="00FC44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10E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2B3A49" w:rsidRPr="00757BA0" w14:paraId="6E0E25AF" w14:textId="77777777" w:rsidTr="00FC4461">
        <w:trPr>
          <w:trHeight w:val="222"/>
        </w:trPr>
        <w:tc>
          <w:tcPr>
            <w:tcW w:w="297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A53D10" w14:textId="77777777" w:rsidR="002B3A49" w:rsidRPr="00630BFD" w:rsidRDefault="002B3A49" w:rsidP="00FC44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0BF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story of STD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24826D" w14:textId="77777777" w:rsidR="002B3A49" w:rsidRPr="00630BFD" w:rsidRDefault="002B3A49" w:rsidP="00FC44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0BF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(Ref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AC73DA" w14:textId="77777777" w:rsidR="002B3A49" w:rsidRPr="00630BFD" w:rsidRDefault="002B3A49" w:rsidP="00FC44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E54D62" w14:textId="77777777" w:rsidR="002B3A49" w:rsidRPr="00630BFD" w:rsidRDefault="002B3A49" w:rsidP="00FC44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D6849D" w14:textId="77777777" w:rsidR="002B3A49" w:rsidRPr="00630BFD" w:rsidRDefault="002B3A49" w:rsidP="00FC44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AA56FA" w14:textId="77777777" w:rsidR="002B3A49" w:rsidRPr="00630BFD" w:rsidRDefault="002B3A49" w:rsidP="00FC44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D7636C" w14:textId="77777777" w:rsidR="002B3A49" w:rsidRPr="00630BFD" w:rsidRDefault="002B3A49" w:rsidP="00FC44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B3A49" w:rsidRPr="00757BA0" w14:paraId="54D2E3F6" w14:textId="77777777" w:rsidTr="00FC4461">
        <w:trPr>
          <w:trHeight w:val="222"/>
        </w:trPr>
        <w:tc>
          <w:tcPr>
            <w:tcW w:w="297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C8A9BB" w14:textId="77777777" w:rsidR="002B3A49" w:rsidRPr="00630BFD" w:rsidRDefault="002B3A49" w:rsidP="00FC44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2427DA" w14:textId="77777777" w:rsidR="002B3A49" w:rsidRPr="00630BFD" w:rsidRDefault="002B3A49" w:rsidP="00FC44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0BF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o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19A385" w14:textId="77777777" w:rsidR="002B3A49" w:rsidRPr="00630BFD" w:rsidRDefault="002B3A49" w:rsidP="00FC44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0BF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578(7.025,10.13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A3108A" w14:textId="77777777" w:rsidR="002B3A49" w:rsidRPr="00630BFD" w:rsidRDefault="002B3A49" w:rsidP="00FC44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0BF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0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BE5532" w14:textId="77777777" w:rsidR="002B3A49" w:rsidRPr="00630BFD" w:rsidRDefault="002B3A49" w:rsidP="00FC44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0BF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85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D761EB" w14:textId="77777777" w:rsidR="002B3A49" w:rsidRPr="00630BFD" w:rsidRDefault="002B3A49" w:rsidP="00FC44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0BF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9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D4266C" w14:textId="77777777" w:rsidR="002B3A49" w:rsidRPr="00630BFD" w:rsidRDefault="002B3A49" w:rsidP="00FC44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2B3A49" w:rsidRPr="00757BA0" w14:paraId="1D21749A" w14:textId="77777777" w:rsidTr="00FC4461">
        <w:trPr>
          <w:trHeight w:val="222"/>
        </w:trPr>
        <w:tc>
          <w:tcPr>
            <w:tcW w:w="297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802F55" w14:textId="77777777" w:rsidR="002B3A49" w:rsidRPr="007D4A99" w:rsidRDefault="002B3A49" w:rsidP="00FC44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D4A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ysmenorrhea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A496FD" w14:textId="77777777" w:rsidR="002B3A49" w:rsidRPr="007D4A99" w:rsidRDefault="002B3A49" w:rsidP="00FC44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D4A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 (Ref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4129DA" w14:textId="77777777" w:rsidR="002B3A49" w:rsidRPr="007D4A99" w:rsidRDefault="002B3A49" w:rsidP="00FC44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EF3DAD" w14:textId="77777777" w:rsidR="002B3A49" w:rsidRPr="007D4A99" w:rsidRDefault="002B3A49" w:rsidP="00FC44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1DF980" w14:textId="77777777" w:rsidR="002B3A49" w:rsidRPr="007D4A99" w:rsidRDefault="002B3A49" w:rsidP="00FC44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F993AB" w14:textId="77777777" w:rsidR="002B3A49" w:rsidRPr="007D4A99" w:rsidRDefault="002B3A49" w:rsidP="00FC44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A2DDBD" w14:textId="77777777" w:rsidR="002B3A49" w:rsidRPr="007D4A99" w:rsidRDefault="002B3A49" w:rsidP="00FC44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B3A49" w:rsidRPr="00757BA0" w14:paraId="305EE45A" w14:textId="77777777" w:rsidTr="00FC4461">
        <w:trPr>
          <w:trHeight w:val="222"/>
        </w:trPr>
        <w:tc>
          <w:tcPr>
            <w:tcW w:w="297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8302BA" w14:textId="77777777" w:rsidR="002B3A49" w:rsidRPr="007D4A99" w:rsidRDefault="002B3A49" w:rsidP="00FC44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0C57AF" w14:textId="77777777" w:rsidR="002B3A49" w:rsidRPr="007D4A99" w:rsidRDefault="002B3A49" w:rsidP="00FC44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D4A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o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8CC4AB" w14:textId="77777777" w:rsidR="002B3A49" w:rsidRPr="007D4A99" w:rsidRDefault="002B3A49" w:rsidP="00FC44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D4A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97 (2.927,6.267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61A3C4" w14:textId="77777777" w:rsidR="002B3A49" w:rsidRPr="007D4A99" w:rsidRDefault="002B3A49" w:rsidP="00FC44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D4A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1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D499A0" w14:textId="77777777" w:rsidR="002B3A49" w:rsidRPr="007D4A99" w:rsidRDefault="002B3A49" w:rsidP="00FC44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D4A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407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167FE4" w14:textId="77777777" w:rsidR="002B3A49" w:rsidRPr="007D4A99" w:rsidRDefault="002B3A49" w:rsidP="00FC44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D4A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5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3535D4" w14:textId="77777777" w:rsidR="002B3A49" w:rsidRPr="007D4A99" w:rsidRDefault="002B3A49" w:rsidP="00FC44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2B3A49" w:rsidRPr="00757BA0" w14:paraId="77CB8139" w14:textId="77777777" w:rsidTr="00FC4461">
        <w:trPr>
          <w:trHeight w:val="191"/>
        </w:trPr>
        <w:tc>
          <w:tcPr>
            <w:tcW w:w="297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6B1E79" w14:textId="77777777" w:rsidR="002B3A49" w:rsidRPr="00A35334" w:rsidRDefault="002B3A49" w:rsidP="00FC44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53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Oligomenorrhea 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7CD042" w14:textId="77777777" w:rsidR="002B3A49" w:rsidRPr="00A35334" w:rsidRDefault="002B3A49" w:rsidP="00FC44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53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 (Ref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4E7F0A" w14:textId="77777777" w:rsidR="002B3A49" w:rsidRPr="00A35334" w:rsidRDefault="002B3A49" w:rsidP="00FC44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6CA7A1" w14:textId="77777777" w:rsidR="002B3A49" w:rsidRPr="00A35334" w:rsidRDefault="002B3A49" w:rsidP="00FC44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67B537" w14:textId="77777777" w:rsidR="002B3A49" w:rsidRPr="00A35334" w:rsidRDefault="002B3A49" w:rsidP="00FC44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9FBDC6" w14:textId="77777777" w:rsidR="002B3A49" w:rsidRPr="00A35334" w:rsidRDefault="002B3A49" w:rsidP="00FC44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4010A6" w14:textId="77777777" w:rsidR="002B3A49" w:rsidRPr="00A35334" w:rsidRDefault="002B3A49" w:rsidP="00FC44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B3A49" w:rsidRPr="00757BA0" w14:paraId="2B5ECBE9" w14:textId="77777777" w:rsidTr="00FC4461">
        <w:trPr>
          <w:trHeight w:val="223"/>
        </w:trPr>
        <w:tc>
          <w:tcPr>
            <w:tcW w:w="297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296E81" w14:textId="77777777" w:rsidR="002B3A49" w:rsidRPr="00A35334" w:rsidRDefault="002B3A49" w:rsidP="00FC44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811C03" w14:textId="77777777" w:rsidR="002B3A49" w:rsidRPr="00A35334" w:rsidRDefault="002B3A49" w:rsidP="00FC44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53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o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1C6E11" w14:textId="77777777" w:rsidR="002B3A49" w:rsidRPr="00A35334" w:rsidRDefault="002B3A49" w:rsidP="00FC44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53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073 (-0.980,3.126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B746E2" w14:textId="77777777" w:rsidR="002B3A49" w:rsidRPr="00A35334" w:rsidRDefault="002B3A49" w:rsidP="00FC44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53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273B98" w14:textId="77777777" w:rsidR="002B3A49" w:rsidRPr="00A35334" w:rsidRDefault="002B3A49" w:rsidP="00FC44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53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26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261AD9" w14:textId="77777777" w:rsidR="002B3A49" w:rsidRPr="00A35334" w:rsidRDefault="002B3A49" w:rsidP="00FC44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53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4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E0CE7F" w14:textId="77777777" w:rsidR="002B3A49" w:rsidRPr="00A35334" w:rsidRDefault="002B3A49" w:rsidP="00FC44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53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05</w:t>
            </w:r>
          </w:p>
        </w:tc>
      </w:tr>
      <w:tr w:rsidR="002B3A49" w:rsidRPr="00757BA0" w14:paraId="62F4DBAB" w14:textId="77777777" w:rsidTr="00FC4461">
        <w:trPr>
          <w:trHeight w:val="123"/>
        </w:trPr>
        <w:tc>
          <w:tcPr>
            <w:tcW w:w="297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C16117" w14:textId="77777777" w:rsidR="002B3A49" w:rsidRPr="00CA4D32" w:rsidRDefault="002B3A49" w:rsidP="00FC44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4D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revious history of surgery 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B69915" w14:textId="77777777" w:rsidR="002B3A49" w:rsidRPr="00CA4D32" w:rsidRDefault="002B3A49" w:rsidP="00FC44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4D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 (Ref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1B797E" w14:textId="77777777" w:rsidR="002B3A49" w:rsidRPr="00CA4D32" w:rsidRDefault="002B3A49" w:rsidP="00FC44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10BFD2" w14:textId="77777777" w:rsidR="002B3A49" w:rsidRPr="00CA4D32" w:rsidRDefault="002B3A49" w:rsidP="00FC44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9BCE74" w14:textId="77777777" w:rsidR="002B3A49" w:rsidRPr="00CA4D32" w:rsidRDefault="002B3A49" w:rsidP="00FC44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4C1907" w14:textId="77777777" w:rsidR="002B3A49" w:rsidRPr="00CA4D32" w:rsidRDefault="002B3A49" w:rsidP="00FC44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68CFB3" w14:textId="77777777" w:rsidR="002B3A49" w:rsidRPr="00CA4D32" w:rsidRDefault="002B3A49" w:rsidP="00FC44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B3A49" w:rsidRPr="00757BA0" w14:paraId="28CD7A3C" w14:textId="77777777" w:rsidTr="00FC4461">
        <w:trPr>
          <w:trHeight w:val="155"/>
        </w:trPr>
        <w:tc>
          <w:tcPr>
            <w:tcW w:w="297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9C208F" w14:textId="77777777" w:rsidR="002B3A49" w:rsidRPr="00CA4D32" w:rsidRDefault="002B3A49" w:rsidP="00FC44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9A0E4E" w14:textId="77777777" w:rsidR="002B3A49" w:rsidRPr="00CA4D32" w:rsidRDefault="002B3A49" w:rsidP="00FC44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4D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o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237F95" w14:textId="77777777" w:rsidR="002B3A49" w:rsidRPr="00CA4D32" w:rsidRDefault="002B3A49" w:rsidP="00FC44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4D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366 (8.746,11.987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E24847" w14:textId="77777777" w:rsidR="002B3A49" w:rsidRPr="00CA4D32" w:rsidRDefault="002B3A49" w:rsidP="00FC44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4D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6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FB9AC4" w14:textId="77777777" w:rsidR="002B3A49" w:rsidRPr="00CA4D32" w:rsidRDefault="002B3A49" w:rsidP="00FC44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4D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.563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6D3C47" w14:textId="77777777" w:rsidR="002B3A49" w:rsidRPr="00CA4D32" w:rsidRDefault="002B3A49" w:rsidP="00FC44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4D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2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AE3900" w14:textId="77777777" w:rsidR="002B3A49" w:rsidRPr="00CA4D32" w:rsidRDefault="002B3A49" w:rsidP="00FC44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2B3A49" w:rsidRPr="00757BA0" w14:paraId="060198A6" w14:textId="77777777" w:rsidTr="00FC4461">
        <w:trPr>
          <w:trHeight w:val="239"/>
        </w:trPr>
        <w:tc>
          <w:tcPr>
            <w:tcW w:w="297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D72357" w14:textId="77777777" w:rsidR="002B3A49" w:rsidRPr="009F669B" w:rsidRDefault="002B3A49" w:rsidP="00FC44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evious history of gynecologic diseas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73AEBF" w14:textId="77777777" w:rsidR="002B3A49" w:rsidRPr="009F669B" w:rsidRDefault="002B3A49" w:rsidP="00FC44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 (Ref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03D609" w14:textId="77777777" w:rsidR="002B3A49" w:rsidRPr="009F669B" w:rsidRDefault="002B3A49" w:rsidP="00FC44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3712D3" w14:textId="77777777" w:rsidR="002B3A49" w:rsidRPr="009F669B" w:rsidRDefault="002B3A49" w:rsidP="00FC44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DA16B8" w14:textId="77777777" w:rsidR="002B3A49" w:rsidRPr="009F669B" w:rsidRDefault="002B3A49" w:rsidP="00FC44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A68A9A" w14:textId="77777777" w:rsidR="002B3A49" w:rsidRPr="009F669B" w:rsidRDefault="002B3A49" w:rsidP="00FC44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20163A" w14:textId="77777777" w:rsidR="002B3A49" w:rsidRPr="009F669B" w:rsidRDefault="002B3A49" w:rsidP="00FC44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B3A49" w:rsidRPr="00757BA0" w14:paraId="4CBBF881" w14:textId="77777777" w:rsidTr="00FC4461">
        <w:trPr>
          <w:trHeight w:val="247"/>
        </w:trPr>
        <w:tc>
          <w:tcPr>
            <w:tcW w:w="297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49C929" w14:textId="77777777" w:rsidR="002B3A49" w:rsidRPr="009F669B" w:rsidRDefault="002B3A49" w:rsidP="00FC44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B6EDDA" w14:textId="77777777" w:rsidR="002B3A49" w:rsidRPr="009F669B" w:rsidRDefault="002B3A49" w:rsidP="00FC44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o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CFBABC" w14:textId="77777777" w:rsidR="002B3A49" w:rsidRPr="009F669B" w:rsidRDefault="002B3A49" w:rsidP="00FC44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179(9.679,12.68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3B7F68" w14:textId="77777777" w:rsidR="002B3A49" w:rsidRPr="009F669B" w:rsidRDefault="002B3A49" w:rsidP="00FC44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1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93B311" w14:textId="77777777" w:rsidR="002B3A49" w:rsidRPr="009F669B" w:rsidRDefault="002B3A49" w:rsidP="00FC44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.636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49576F" w14:textId="77777777" w:rsidR="002B3A49" w:rsidRPr="009F669B" w:rsidRDefault="002B3A49" w:rsidP="00FC44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6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AC295F" w14:textId="77777777" w:rsidR="002B3A49" w:rsidRPr="009F669B" w:rsidRDefault="002B3A49" w:rsidP="00FC44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2B3A49" w:rsidRPr="00757BA0" w14:paraId="76D7ABB5" w14:textId="77777777" w:rsidTr="00FC4461">
        <w:trPr>
          <w:trHeight w:val="123"/>
        </w:trPr>
        <w:tc>
          <w:tcPr>
            <w:tcW w:w="297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2394248" w14:textId="77777777" w:rsidR="002B3A49" w:rsidRPr="00920D88" w:rsidRDefault="002B3A49" w:rsidP="00FC44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0D8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Educational status of infertile women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B0A0B1" w14:textId="77777777" w:rsidR="002B3A49" w:rsidRPr="00920D88" w:rsidRDefault="002B3A49" w:rsidP="00FC44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0D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imary Education (Ref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118CA8" w14:textId="77777777" w:rsidR="002B3A49" w:rsidRPr="00920D88" w:rsidRDefault="002B3A49" w:rsidP="00FC44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4DC126" w14:textId="77777777" w:rsidR="002B3A49" w:rsidRPr="00920D88" w:rsidRDefault="002B3A49" w:rsidP="00FC44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F7D0E1" w14:textId="77777777" w:rsidR="002B3A49" w:rsidRPr="00920D88" w:rsidRDefault="002B3A49" w:rsidP="00FC44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152E2A" w14:textId="77777777" w:rsidR="002B3A49" w:rsidRPr="00920D88" w:rsidRDefault="002B3A49" w:rsidP="00FC44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98E6B7" w14:textId="77777777" w:rsidR="002B3A49" w:rsidRPr="00920D88" w:rsidRDefault="002B3A49" w:rsidP="00FC44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B3A49" w:rsidRPr="00757BA0" w14:paraId="70BFF592" w14:textId="77777777" w:rsidTr="00FC4461">
        <w:trPr>
          <w:trHeight w:val="290"/>
        </w:trPr>
        <w:tc>
          <w:tcPr>
            <w:tcW w:w="297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AE3258E" w14:textId="77777777" w:rsidR="002B3A49" w:rsidRPr="00920D88" w:rsidRDefault="002B3A49" w:rsidP="00FC44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249A85" w14:textId="77777777" w:rsidR="002B3A49" w:rsidRPr="00920D88" w:rsidRDefault="002B3A49" w:rsidP="00FC44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0D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condary Education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248A34E" w14:textId="77777777" w:rsidR="002B3A49" w:rsidRPr="00920D88" w:rsidRDefault="002B3A49" w:rsidP="00FC44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0D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819 (-4.867,1.229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7ADA9A5" w14:textId="77777777" w:rsidR="002B3A49" w:rsidRPr="00920D88" w:rsidRDefault="002B3A49" w:rsidP="00FC44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0D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4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C5215A1" w14:textId="77777777" w:rsidR="002B3A49" w:rsidRPr="00920D88" w:rsidRDefault="002B3A49" w:rsidP="00FC44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0D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172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414908A" w14:textId="77777777" w:rsidR="002B3A49" w:rsidRPr="00920D88" w:rsidRDefault="002B3A49" w:rsidP="00FC44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0D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5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3F9C9D0" w14:textId="77777777" w:rsidR="002B3A49" w:rsidRPr="00920D88" w:rsidRDefault="002B3A49" w:rsidP="00FC44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0D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42</w:t>
            </w:r>
          </w:p>
        </w:tc>
      </w:tr>
      <w:tr w:rsidR="002B3A49" w:rsidRPr="00757BA0" w14:paraId="0185AB69" w14:textId="77777777" w:rsidTr="00FC4461">
        <w:trPr>
          <w:trHeight w:val="295"/>
        </w:trPr>
        <w:tc>
          <w:tcPr>
            <w:tcW w:w="297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3CC70C" w14:textId="77777777" w:rsidR="002B3A49" w:rsidRPr="00920D88" w:rsidRDefault="002B3A49" w:rsidP="00FC44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ACC524" w14:textId="77777777" w:rsidR="002B3A49" w:rsidRPr="00920D88" w:rsidRDefault="002B3A49" w:rsidP="00FC44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0D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llege/ University</w:t>
            </w:r>
          </w:p>
        </w:tc>
        <w:tc>
          <w:tcPr>
            <w:tcW w:w="24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13CF3E" w14:textId="77777777" w:rsidR="002B3A49" w:rsidRPr="00920D88" w:rsidRDefault="002B3A49" w:rsidP="00FC44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0D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6.617(-8.355,-4.879)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025D34" w14:textId="77777777" w:rsidR="002B3A49" w:rsidRPr="00920D88" w:rsidRDefault="002B3A49" w:rsidP="00FC44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0D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99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BE925E" w14:textId="77777777" w:rsidR="002B3A49" w:rsidRPr="00920D88" w:rsidRDefault="002B3A49" w:rsidP="00FC44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0D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7.479</w:t>
            </w:r>
          </w:p>
        </w:tc>
        <w:tc>
          <w:tcPr>
            <w:tcW w:w="184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02115E" w14:textId="77777777" w:rsidR="002B3A49" w:rsidRPr="00920D88" w:rsidRDefault="002B3A49" w:rsidP="00FC44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0D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85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61083C" w14:textId="77777777" w:rsidR="002B3A49" w:rsidRPr="00920D88" w:rsidRDefault="002B3A49" w:rsidP="00FC44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0D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1</w:t>
            </w:r>
          </w:p>
        </w:tc>
      </w:tr>
      <w:tr w:rsidR="002B3A49" w:rsidRPr="00757BA0" w14:paraId="5C8B89FA" w14:textId="77777777" w:rsidTr="00FC4461">
        <w:trPr>
          <w:trHeight w:val="135"/>
        </w:trPr>
        <w:tc>
          <w:tcPr>
            <w:tcW w:w="297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00D84CF" w14:textId="77777777" w:rsidR="002B3A49" w:rsidRPr="00D82C1D" w:rsidRDefault="002B3A49" w:rsidP="00FC44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2C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Educational status of husband of infertile women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ACAC61" w14:textId="77777777" w:rsidR="002B3A49" w:rsidRPr="00D82C1D" w:rsidRDefault="002B3A49" w:rsidP="00FC44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2C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imary Education (Ref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85DC688" w14:textId="77777777" w:rsidR="002B3A49" w:rsidRPr="00D82C1D" w:rsidRDefault="002B3A49" w:rsidP="00FC44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0965976" w14:textId="77777777" w:rsidR="002B3A49" w:rsidRPr="00D82C1D" w:rsidRDefault="002B3A49" w:rsidP="00FC44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2F2E44C" w14:textId="77777777" w:rsidR="002B3A49" w:rsidRPr="00D82C1D" w:rsidRDefault="002B3A49" w:rsidP="00FC44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B2D2F0C" w14:textId="77777777" w:rsidR="002B3A49" w:rsidRPr="00D82C1D" w:rsidRDefault="002B3A49" w:rsidP="00FC44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F72A75E" w14:textId="77777777" w:rsidR="002B3A49" w:rsidRPr="00D82C1D" w:rsidRDefault="002B3A49" w:rsidP="00FC44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B3A49" w:rsidRPr="00757BA0" w14:paraId="5731F16E" w14:textId="77777777" w:rsidTr="00FC4461">
        <w:trPr>
          <w:trHeight w:val="262"/>
        </w:trPr>
        <w:tc>
          <w:tcPr>
            <w:tcW w:w="297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0392AF0" w14:textId="77777777" w:rsidR="002B3A49" w:rsidRPr="00D82C1D" w:rsidRDefault="002B3A49" w:rsidP="00FC44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312156" w14:textId="77777777" w:rsidR="002B3A49" w:rsidRPr="00D82C1D" w:rsidRDefault="002B3A49" w:rsidP="00FC44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2C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condary Education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</w:tcPr>
          <w:p w14:paraId="63D8CC83" w14:textId="77777777" w:rsidR="002B3A49" w:rsidRPr="00D82C1D" w:rsidRDefault="002B3A49" w:rsidP="00FC44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2C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4.506 (-10.155,1.142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0F2AA97D" w14:textId="77777777" w:rsidR="002B3A49" w:rsidRPr="00D82C1D" w:rsidRDefault="002B3A49" w:rsidP="00FC44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2C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65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72B4E976" w14:textId="77777777" w:rsidR="002B3A49" w:rsidRPr="00D82C1D" w:rsidRDefault="002B3A49" w:rsidP="00FC44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2C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567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</w:tcPr>
          <w:p w14:paraId="216D57E5" w14:textId="77777777" w:rsidR="002B3A49" w:rsidRPr="00D82C1D" w:rsidRDefault="002B3A49" w:rsidP="00FC44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2C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876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7AD1A19D" w14:textId="77777777" w:rsidR="002B3A49" w:rsidRPr="00D82C1D" w:rsidRDefault="002B3A49" w:rsidP="00FC44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2C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18</w:t>
            </w:r>
          </w:p>
        </w:tc>
      </w:tr>
      <w:tr w:rsidR="002B3A49" w:rsidRPr="00757BA0" w14:paraId="77D36EE6" w14:textId="77777777" w:rsidTr="00FC4461">
        <w:trPr>
          <w:trHeight w:val="261"/>
        </w:trPr>
        <w:tc>
          <w:tcPr>
            <w:tcW w:w="297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07EA4B" w14:textId="77777777" w:rsidR="002B3A49" w:rsidRPr="00D82C1D" w:rsidRDefault="002B3A49" w:rsidP="00FC44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B41736" w14:textId="77777777" w:rsidR="002B3A49" w:rsidRPr="00D82C1D" w:rsidRDefault="002B3A49" w:rsidP="00FC44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2C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llege/University</w:t>
            </w:r>
          </w:p>
        </w:tc>
        <w:tc>
          <w:tcPr>
            <w:tcW w:w="24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EB55E6" w14:textId="77777777" w:rsidR="002B3A49" w:rsidRPr="00D82C1D" w:rsidRDefault="002B3A49" w:rsidP="00FC44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2C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732 (-3.924,2.460)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4B25F4" w14:textId="77777777" w:rsidR="002B3A49" w:rsidRPr="00D82C1D" w:rsidRDefault="002B3A49" w:rsidP="00FC44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2C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19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FBF3D5" w14:textId="77777777" w:rsidR="002B3A49" w:rsidRPr="00D82C1D" w:rsidRDefault="002B3A49" w:rsidP="00FC44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2C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450</w:t>
            </w:r>
          </w:p>
        </w:tc>
        <w:tc>
          <w:tcPr>
            <w:tcW w:w="184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C60553" w14:textId="77777777" w:rsidR="002B3A49" w:rsidRPr="00D82C1D" w:rsidRDefault="002B3A49" w:rsidP="00FC44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2C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25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C71DEA" w14:textId="77777777" w:rsidR="002B3A49" w:rsidRPr="00D82C1D" w:rsidRDefault="002B3A49" w:rsidP="00FC44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2C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50</w:t>
            </w:r>
          </w:p>
        </w:tc>
      </w:tr>
      <w:tr w:rsidR="002B3A49" w:rsidRPr="00757BA0" w14:paraId="7943793D" w14:textId="77777777" w:rsidTr="00FC4461">
        <w:trPr>
          <w:trHeight w:val="206"/>
        </w:trPr>
        <w:tc>
          <w:tcPr>
            <w:tcW w:w="297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552660B" w14:textId="77777777" w:rsidR="002B3A49" w:rsidRPr="00BE099B" w:rsidRDefault="002B3A49" w:rsidP="00FC44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099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aternal Occupation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216A78" w14:textId="77777777" w:rsidR="002B3A49" w:rsidRPr="00BE099B" w:rsidRDefault="002B3A49" w:rsidP="00FC44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09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ivate employee (Ref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DFE5975" w14:textId="77777777" w:rsidR="002B3A49" w:rsidRPr="00BE099B" w:rsidRDefault="002B3A49" w:rsidP="00FC44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1BAAB82" w14:textId="77777777" w:rsidR="002B3A49" w:rsidRPr="00BE099B" w:rsidRDefault="002B3A49" w:rsidP="00FC44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1525113" w14:textId="77777777" w:rsidR="002B3A49" w:rsidRPr="00BE099B" w:rsidRDefault="002B3A49" w:rsidP="00FC44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DFD1E3F" w14:textId="77777777" w:rsidR="002B3A49" w:rsidRPr="00BE099B" w:rsidRDefault="002B3A49" w:rsidP="00FC44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27E1048" w14:textId="77777777" w:rsidR="002B3A49" w:rsidRPr="00BE099B" w:rsidRDefault="002B3A49" w:rsidP="00FC44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B3A49" w:rsidRPr="00757BA0" w14:paraId="7963B5A4" w14:textId="77777777" w:rsidTr="00FC4461">
        <w:trPr>
          <w:trHeight w:val="205"/>
        </w:trPr>
        <w:tc>
          <w:tcPr>
            <w:tcW w:w="297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C8F0642" w14:textId="77777777" w:rsidR="002B3A49" w:rsidRPr="00BE099B" w:rsidRDefault="002B3A49" w:rsidP="00FC44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EFD770" w14:textId="77777777" w:rsidR="002B3A49" w:rsidRPr="00BE099B" w:rsidRDefault="002B3A49" w:rsidP="00FC44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09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ouse wife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</w:tcPr>
          <w:p w14:paraId="5D28A5C6" w14:textId="77777777" w:rsidR="002B3A49" w:rsidRPr="00BE099B" w:rsidRDefault="002B3A49" w:rsidP="00FC44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09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5.772 (-7.880,-3.665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7B6C7EB5" w14:textId="77777777" w:rsidR="002B3A49" w:rsidRPr="00BE099B" w:rsidRDefault="002B3A49" w:rsidP="00FC44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09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301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0C45E788" w14:textId="77777777" w:rsidR="002B3A49" w:rsidRPr="00BE099B" w:rsidRDefault="002B3A49" w:rsidP="00FC44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09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5.379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</w:tcPr>
          <w:p w14:paraId="70D016F5" w14:textId="77777777" w:rsidR="002B3A49" w:rsidRPr="00BE099B" w:rsidRDefault="002B3A49" w:rsidP="00FC44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09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73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7A0DAAF0" w14:textId="77777777" w:rsidR="002B3A49" w:rsidRPr="00BE099B" w:rsidRDefault="002B3A49" w:rsidP="00FC44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09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2B3A49" w:rsidRPr="00757BA0" w14:paraId="44856492" w14:textId="77777777" w:rsidTr="00FC4461">
        <w:trPr>
          <w:trHeight w:val="205"/>
        </w:trPr>
        <w:tc>
          <w:tcPr>
            <w:tcW w:w="297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13C498C" w14:textId="77777777" w:rsidR="002B3A49" w:rsidRPr="00BE099B" w:rsidRDefault="002B3A49" w:rsidP="00FC44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DE21CE" w14:textId="77777777" w:rsidR="002B3A49" w:rsidRPr="00BE099B" w:rsidRDefault="002B3A49" w:rsidP="00FC44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09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Government employee 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</w:tcPr>
          <w:p w14:paraId="64C39A2D" w14:textId="77777777" w:rsidR="002B3A49" w:rsidRPr="00BE099B" w:rsidRDefault="002B3A49" w:rsidP="00FC44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09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988 (-5.113,-0.862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3EFE9A7B" w14:textId="77777777" w:rsidR="002B3A49" w:rsidRPr="00BE099B" w:rsidRDefault="002B3A49" w:rsidP="00FC44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09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55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48794204" w14:textId="77777777" w:rsidR="002B3A49" w:rsidRPr="00BE099B" w:rsidRDefault="002B3A49" w:rsidP="00FC44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09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761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</w:tcPr>
          <w:p w14:paraId="6EE66B6B" w14:textId="77777777" w:rsidR="002B3A49" w:rsidRPr="00BE099B" w:rsidRDefault="002B3A49" w:rsidP="00FC44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09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82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18B3CB27" w14:textId="77777777" w:rsidR="002B3A49" w:rsidRPr="00BE099B" w:rsidRDefault="002B3A49" w:rsidP="00FC44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09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6</w:t>
            </w:r>
          </w:p>
        </w:tc>
      </w:tr>
      <w:tr w:rsidR="002B3A49" w:rsidRPr="00757BA0" w14:paraId="58C5843E" w14:textId="77777777" w:rsidTr="00FC4461">
        <w:trPr>
          <w:trHeight w:val="205"/>
        </w:trPr>
        <w:tc>
          <w:tcPr>
            <w:tcW w:w="297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7000DE" w14:textId="77777777" w:rsidR="002B3A49" w:rsidRPr="00BE099B" w:rsidRDefault="002B3A49" w:rsidP="00FC44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DE1797" w14:textId="77777777" w:rsidR="002B3A49" w:rsidRPr="00BE099B" w:rsidRDefault="002B3A49" w:rsidP="00FC44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09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GO</w:t>
            </w:r>
          </w:p>
        </w:tc>
        <w:tc>
          <w:tcPr>
            <w:tcW w:w="24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3BFEFC" w14:textId="77777777" w:rsidR="002B3A49" w:rsidRPr="00BE099B" w:rsidRDefault="002B3A49" w:rsidP="00FC44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09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5.671(-13.967,2.626)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B1B814" w14:textId="77777777" w:rsidR="002B3A49" w:rsidRPr="00BE099B" w:rsidRDefault="002B3A49" w:rsidP="00FC44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09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55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EFA963" w14:textId="77777777" w:rsidR="002B3A49" w:rsidRPr="00BE099B" w:rsidRDefault="002B3A49" w:rsidP="00FC44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09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342</w:t>
            </w:r>
          </w:p>
        </w:tc>
        <w:tc>
          <w:tcPr>
            <w:tcW w:w="184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4217CD" w14:textId="77777777" w:rsidR="002B3A49" w:rsidRPr="00BE099B" w:rsidRDefault="002B3A49" w:rsidP="00FC44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09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224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97EF56" w14:textId="77777777" w:rsidR="002B3A49" w:rsidRPr="00BE099B" w:rsidRDefault="002B3A49" w:rsidP="00FC44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09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80</w:t>
            </w:r>
          </w:p>
        </w:tc>
      </w:tr>
      <w:tr w:rsidR="002B3A49" w:rsidRPr="00757BA0" w14:paraId="0CD34594" w14:textId="77777777" w:rsidTr="00FC4461">
        <w:trPr>
          <w:trHeight w:val="211"/>
        </w:trPr>
        <w:tc>
          <w:tcPr>
            <w:tcW w:w="297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C6F1BBC" w14:textId="77777777" w:rsidR="002B3A49" w:rsidRPr="001628AB" w:rsidRDefault="002B3A49" w:rsidP="00FC44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28A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Husband occupation  of infertile group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87D3A3" w14:textId="77777777" w:rsidR="002B3A49" w:rsidRPr="001628AB" w:rsidRDefault="002B3A49" w:rsidP="00FC44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28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ivate employee (Ref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CEF3FA" w14:textId="77777777" w:rsidR="002B3A49" w:rsidRPr="001628AB" w:rsidRDefault="002B3A49" w:rsidP="00FC44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72768C" w14:textId="77777777" w:rsidR="002B3A49" w:rsidRPr="001628AB" w:rsidRDefault="002B3A49" w:rsidP="00FC44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3A793B" w14:textId="77777777" w:rsidR="002B3A49" w:rsidRPr="001628AB" w:rsidRDefault="002B3A49" w:rsidP="00FC44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4991E4" w14:textId="77777777" w:rsidR="002B3A49" w:rsidRPr="001628AB" w:rsidRDefault="002B3A49" w:rsidP="00FC44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6EC048" w14:textId="77777777" w:rsidR="002B3A49" w:rsidRPr="001628AB" w:rsidRDefault="002B3A49" w:rsidP="00FC44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B3A49" w:rsidRPr="00757BA0" w14:paraId="5CAE5DE0" w14:textId="77777777" w:rsidTr="00FC4461">
        <w:trPr>
          <w:trHeight w:val="203"/>
        </w:trPr>
        <w:tc>
          <w:tcPr>
            <w:tcW w:w="297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020F3D1" w14:textId="77777777" w:rsidR="002B3A49" w:rsidRPr="001628AB" w:rsidRDefault="002B3A49" w:rsidP="00FC44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36637B" w14:textId="77777777" w:rsidR="002B3A49" w:rsidRPr="001628AB" w:rsidRDefault="002B3A49" w:rsidP="00FC44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28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aily laborer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933541" w14:textId="77777777" w:rsidR="002B3A49" w:rsidRPr="001628AB" w:rsidRDefault="002B3A49" w:rsidP="00FC44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28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7.607 (-10.297,-4.917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EFB13" w14:textId="77777777" w:rsidR="002B3A49" w:rsidRPr="001628AB" w:rsidRDefault="002B3A49" w:rsidP="00FC44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28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5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A2B010" w14:textId="77777777" w:rsidR="002B3A49" w:rsidRPr="001628AB" w:rsidRDefault="002B3A49" w:rsidP="00FC44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28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5.554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493D71" w14:textId="77777777" w:rsidR="002B3A49" w:rsidRPr="001628AB" w:rsidRDefault="002B3A49" w:rsidP="00FC44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28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7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C6D38B" w14:textId="77777777" w:rsidR="002B3A49" w:rsidRPr="001628AB" w:rsidRDefault="002B3A49" w:rsidP="00FC44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1</w:t>
            </w:r>
          </w:p>
        </w:tc>
      </w:tr>
      <w:tr w:rsidR="002B3A49" w:rsidRPr="00757BA0" w14:paraId="09030164" w14:textId="77777777" w:rsidTr="00FC4461">
        <w:trPr>
          <w:trHeight w:val="248"/>
        </w:trPr>
        <w:tc>
          <w:tcPr>
            <w:tcW w:w="297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854473F" w14:textId="77777777" w:rsidR="002B3A49" w:rsidRPr="001628AB" w:rsidRDefault="002B3A49" w:rsidP="00FC44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3E12CE" w14:textId="77777777" w:rsidR="002B3A49" w:rsidRPr="001628AB" w:rsidRDefault="002B3A49" w:rsidP="00FC44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28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Government employee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64374A" w14:textId="77777777" w:rsidR="002B3A49" w:rsidRPr="001628AB" w:rsidRDefault="002B3A49" w:rsidP="00FC44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28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705 (-1.119,2.53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A9CC2D" w14:textId="77777777" w:rsidR="002B3A49" w:rsidRPr="001628AB" w:rsidRDefault="002B3A49" w:rsidP="00FC44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28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0AC053" w14:textId="77777777" w:rsidR="002B3A49" w:rsidRPr="001628AB" w:rsidRDefault="002B3A49" w:rsidP="00FC44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28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59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811228" w14:textId="77777777" w:rsidR="002B3A49" w:rsidRPr="001628AB" w:rsidRDefault="002B3A49" w:rsidP="00FC44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28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2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A278DA" w14:textId="77777777" w:rsidR="002B3A49" w:rsidRPr="001628AB" w:rsidRDefault="002B3A49" w:rsidP="00FC44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28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48</w:t>
            </w:r>
          </w:p>
        </w:tc>
      </w:tr>
      <w:tr w:rsidR="002B3A49" w:rsidRPr="00757BA0" w14:paraId="4AB963C3" w14:textId="77777777" w:rsidTr="00FC4461">
        <w:trPr>
          <w:trHeight w:val="141"/>
        </w:trPr>
        <w:tc>
          <w:tcPr>
            <w:tcW w:w="297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35903A9" w14:textId="77777777" w:rsidR="002B3A49" w:rsidRPr="001628AB" w:rsidRDefault="002B3A49" w:rsidP="00FC44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EE5C4A" w14:textId="77777777" w:rsidR="002B3A49" w:rsidRPr="001628AB" w:rsidRDefault="002B3A49" w:rsidP="00FC44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28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GO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5739F5" w14:textId="77777777" w:rsidR="002B3A49" w:rsidRPr="001628AB" w:rsidRDefault="002B3A49" w:rsidP="00FC44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28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623 (-1.136,14.109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5732E3" w14:textId="77777777" w:rsidR="002B3A49" w:rsidRPr="001628AB" w:rsidRDefault="002B3A49" w:rsidP="00FC44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28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9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4801DD" w14:textId="77777777" w:rsidR="002B3A49" w:rsidRPr="001628AB" w:rsidRDefault="002B3A49" w:rsidP="00FC44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28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08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7C3521" w14:textId="77777777" w:rsidR="002B3A49" w:rsidRPr="001628AB" w:rsidRDefault="002B3A49" w:rsidP="00FC44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28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30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0F1585" w14:textId="77777777" w:rsidR="002B3A49" w:rsidRPr="001628AB" w:rsidRDefault="002B3A49" w:rsidP="00FC44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28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1</w:t>
            </w:r>
          </w:p>
        </w:tc>
      </w:tr>
      <w:tr w:rsidR="002B3A49" w:rsidRPr="00757BA0" w14:paraId="6A29E502" w14:textId="77777777" w:rsidTr="00FC4461">
        <w:trPr>
          <w:trHeight w:val="197"/>
        </w:trPr>
        <w:tc>
          <w:tcPr>
            <w:tcW w:w="2977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534FE84" w14:textId="77777777" w:rsidR="002B3A49" w:rsidRPr="00BB32CB" w:rsidRDefault="002B3A49" w:rsidP="00FC44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32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ypes of surgery 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14DD28" w14:textId="77777777" w:rsidR="002B3A49" w:rsidRPr="00BB32CB" w:rsidRDefault="002B3A49" w:rsidP="00FC44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32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bdominal surgery (Ref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74FAC8" w14:textId="77777777" w:rsidR="002B3A49" w:rsidRPr="00BB32CB" w:rsidRDefault="002B3A49" w:rsidP="00FC44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C5ADC9" w14:textId="77777777" w:rsidR="002B3A49" w:rsidRPr="00BB32CB" w:rsidRDefault="002B3A49" w:rsidP="00FC44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A8DDC5" w14:textId="77777777" w:rsidR="002B3A49" w:rsidRPr="00BB32CB" w:rsidRDefault="002B3A49" w:rsidP="00FC44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50C209" w14:textId="77777777" w:rsidR="002B3A49" w:rsidRPr="00BB32CB" w:rsidRDefault="002B3A49" w:rsidP="00FC44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30834D" w14:textId="77777777" w:rsidR="002B3A49" w:rsidRPr="00BB32CB" w:rsidRDefault="002B3A49" w:rsidP="00FC44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B3A49" w:rsidRPr="00757BA0" w14:paraId="4E3859D7" w14:textId="77777777" w:rsidTr="00FC4461">
        <w:trPr>
          <w:trHeight w:val="227"/>
        </w:trPr>
        <w:tc>
          <w:tcPr>
            <w:tcW w:w="297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443605E" w14:textId="77777777" w:rsidR="002B3A49" w:rsidRPr="00BB32CB" w:rsidRDefault="002B3A49" w:rsidP="00FC44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D4E831" w14:textId="77777777" w:rsidR="002B3A49" w:rsidRPr="00BB32CB" w:rsidRDefault="002B3A49" w:rsidP="00FC44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32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ynecologic surgery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DC64D0" w14:textId="77777777" w:rsidR="002B3A49" w:rsidRPr="00BB32CB" w:rsidRDefault="002B3A49" w:rsidP="00FC44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32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2.435(-14.159,-10.711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143E34" w14:textId="77777777" w:rsidR="002B3A49" w:rsidRPr="00BB32CB" w:rsidRDefault="002B3A49" w:rsidP="00FC44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32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50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A32509" w14:textId="77777777" w:rsidR="002B3A49" w:rsidRPr="00BB32CB" w:rsidRDefault="002B3A49" w:rsidP="00FC44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32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4.163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D0A36F" w14:textId="77777777" w:rsidR="002B3A49" w:rsidRPr="00BB32CB" w:rsidRDefault="002B3A49" w:rsidP="00FC44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32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7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1AB902" w14:textId="77777777" w:rsidR="002B3A49" w:rsidRPr="00BB32CB" w:rsidRDefault="002B3A49" w:rsidP="00FC44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32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2B3A49" w:rsidRPr="00757BA0" w14:paraId="60CF0D44" w14:textId="77777777" w:rsidTr="00FC4461">
        <w:trPr>
          <w:trHeight w:val="259"/>
        </w:trPr>
        <w:tc>
          <w:tcPr>
            <w:tcW w:w="297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2DB7E52" w14:textId="77777777" w:rsidR="002B3A49" w:rsidRPr="00BB32CB" w:rsidRDefault="002B3A49" w:rsidP="00FC44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89FB3D" w14:textId="77777777" w:rsidR="002B3A49" w:rsidRPr="00BB32CB" w:rsidRDefault="002B3A49" w:rsidP="00FC44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32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Other surgery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7818C4" w14:textId="77777777" w:rsidR="002B3A49" w:rsidRPr="00BB32CB" w:rsidRDefault="002B3A49" w:rsidP="00FC44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32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140 (-5.829,3.547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5B0D97" w14:textId="77777777" w:rsidR="002B3A49" w:rsidRPr="00BB32CB" w:rsidRDefault="002B3A49" w:rsidP="00FC44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32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1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253365" w14:textId="77777777" w:rsidR="002B3A49" w:rsidRPr="00BB32CB" w:rsidRDefault="002B3A49" w:rsidP="00FC44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32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47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3185DB" w14:textId="77777777" w:rsidR="002B3A49" w:rsidRPr="00BB32CB" w:rsidRDefault="002B3A49" w:rsidP="00FC44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32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8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E8E611" w14:textId="77777777" w:rsidR="002B3A49" w:rsidRPr="00BB32CB" w:rsidRDefault="002B3A49" w:rsidP="00FC44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32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33</w:t>
            </w:r>
          </w:p>
        </w:tc>
      </w:tr>
      <w:tr w:rsidR="002B3A49" w:rsidRPr="00757BA0" w14:paraId="44A66317" w14:textId="77777777" w:rsidTr="00FC4461">
        <w:trPr>
          <w:trHeight w:val="143"/>
        </w:trPr>
        <w:tc>
          <w:tcPr>
            <w:tcW w:w="2977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23CC38C" w14:textId="77777777" w:rsidR="002B3A49" w:rsidRPr="00815294" w:rsidRDefault="002B3A49" w:rsidP="00FC44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5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ypes of previous history of gynecologic diseas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267D2A" w14:textId="77777777" w:rsidR="002B3A49" w:rsidRPr="00815294" w:rsidRDefault="002B3A49" w:rsidP="00FC44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5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terine disease (Ref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9CB404" w14:textId="77777777" w:rsidR="002B3A49" w:rsidRPr="00815294" w:rsidRDefault="002B3A49" w:rsidP="00FC44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B2BC52" w14:textId="77777777" w:rsidR="002B3A49" w:rsidRPr="00815294" w:rsidRDefault="002B3A49" w:rsidP="00FC44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EF587A" w14:textId="77777777" w:rsidR="002B3A49" w:rsidRPr="00815294" w:rsidRDefault="002B3A49" w:rsidP="00FC44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220D20" w14:textId="77777777" w:rsidR="002B3A49" w:rsidRPr="00815294" w:rsidRDefault="002B3A49" w:rsidP="00FC44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5E3F12" w14:textId="77777777" w:rsidR="002B3A49" w:rsidRPr="00815294" w:rsidRDefault="002B3A49" w:rsidP="00FC44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B3A49" w:rsidRPr="00757BA0" w14:paraId="6457015B" w14:textId="77777777" w:rsidTr="00FC4461">
        <w:trPr>
          <w:trHeight w:val="147"/>
        </w:trPr>
        <w:tc>
          <w:tcPr>
            <w:tcW w:w="297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E344E9F" w14:textId="77777777" w:rsidR="002B3A49" w:rsidRPr="00815294" w:rsidRDefault="002B3A49" w:rsidP="00FC44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B90326" w14:textId="77777777" w:rsidR="002B3A49" w:rsidRPr="00815294" w:rsidRDefault="002B3A49" w:rsidP="00FC44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5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varian disease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BABD65" w14:textId="77777777" w:rsidR="002B3A49" w:rsidRPr="00815294" w:rsidRDefault="002B3A49" w:rsidP="00FC44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5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3.080 (-17.374,-8.785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009773" w14:textId="77777777" w:rsidR="002B3A49" w:rsidRPr="00815294" w:rsidRDefault="002B3A49" w:rsidP="00FC44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5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1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BEBC64" w14:textId="77777777" w:rsidR="002B3A49" w:rsidRPr="00815294" w:rsidRDefault="002B3A49" w:rsidP="00FC44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5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5.982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4E2936" w14:textId="77777777" w:rsidR="002B3A49" w:rsidRPr="00815294" w:rsidRDefault="002B3A49" w:rsidP="00FC44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5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8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8FD122" w14:textId="77777777" w:rsidR="002B3A49" w:rsidRPr="00815294" w:rsidRDefault="002B3A49" w:rsidP="00FC44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5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2B3A49" w:rsidRPr="00757BA0" w14:paraId="0C907AFA" w14:textId="77777777" w:rsidTr="00FC4461">
        <w:trPr>
          <w:trHeight w:val="193"/>
        </w:trPr>
        <w:tc>
          <w:tcPr>
            <w:tcW w:w="297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8DBF192" w14:textId="77777777" w:rsidR="002B3A49" w:rsidRPr="00815294" w:rsidRDefault="002B3A49" w:rsidP="00FC44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8CF755C" w14:textId="77777777" w:rsidR="002B3A49" w:rsidRPr="00815294" w:rsidRDefault="002B3A49" w:rsidP="00FC44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5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ID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9D625E9" w14:textId="77777777" w:rsidR="002B3A49" w:rsidRPr="00815294" w:rsidRDefault="002B3A49" w:rsidP="00FC44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5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0.625 (-12.368,-8.883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7792D2A" w14:textId="77777777" w:rsidR="002B3A49" w:rsidRPr="00815294" w:rsidRDefault="002B3A49" w:rsidP="00FC44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5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43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EC69613" w14:textId="77777777" w:rsidR="002B3A49" w:rsidRPr="00815294" w:rsidRDefault="002B3A49" w:rsidP="00FC44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5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1.976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3782D5F" w14:textId="77777777" w:rsidR="002B3A49" w:rsidRPr="00815294" w:rsidRDefault="002B3A49" w:rsidP="00FC44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5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8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4716085" w14:textId="77777777" w:rsidR="002B3A49" w:rsidRPr="00815294" w:rsidRDefault="002B3A49" w:rsidP="00FC44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5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01*</w:t>
            </w:r>
          </w:p>
        </w:tc>
      </w:tr>
    </w:tbl>
    <w:p w14:paraId="53731048" w14:textId="48F8A097" w:rsidR="0052583F" w:rsidRPr="00DA2D72" w:rsidRDefault="004E42D6" w:rsidP="0096141D">
      <w:pPr>
        <w:spacing w:before="120" w:after="120" w:line="360" w:lineRule="auto"/>
        <w:jc w:val="both"/>
        <w:rPr>
          <w:rFonts w:ascii="Times New Roman" w:hAnsi="Times New Roman" w:cs="Times New Roman"/>
          <w:color w:val="000000" w:themeColor="text1"/>
          <w:sz w:val="24"/>
        </w:rPr>
      </w:pPr>
      <w:r w:rsidRPr="002B6AD5">
        <w:rPr>
          <w:rFonts w:ascii="Times New Roman" w:eastAsia="Calibri" w:hAnsi="Times New Roman" w:cs="Times New Roman"/>
          <w:i/>
          <w:sz w:val="24"/>
          <w:szCs w:val="24"/>
          <w:lang w:eastAsia="en-US"/>
        </w:rPr>
        <w:t>B= Unstandardized regression coefficient, β = Standardized regression coefficient, *statistically significant= p≤ 0.05, ref. = Reference category</w:t>
      </w:r>
    </w:p>
    <w:p w14:paraId="359CBC2A" w14:textId="77777777" w:rsidR="004920DA" w:rsidRDefault="004920DA" w:rsidP="00A36CBE">
      <w:pPr>
        <w:pStyle w:val="Heading2"/>
        <w:spacing w:before="120" w:after="120" w:line="360" w:lineRule="auto"/>
      </w:pPr>
    </w:p>
    <w:p w14:paraId="2BF2B0B8" w14:textId="77777777" w:rsidR="004920DA" w:rsidRDefault="004920DA" w:rsidP="004920DA"/>
    <w:p w14:paraId="187242E9" w14:textId="77777777" w:rsidR="004920DA" w:rsidRDefault="004920DA" w:rsidP="004920DA"/>
    <w:p w14:paraId="727DA3BB" w14:textId="77777777" w:rsidR="004920DA" w:rsidRDefault="004920DA" w:rsidP="004920DA"/>
    <w:p w14:paraId="58FF3AE3" w14:textId="77777777" w:rsidR="004920DA" w:rsidRDefault="004920DA" w:rsidP="004920DA"/>
    <w:p w14:paraId="5282FD57" w14:textId="77777777" w:rsidR="004920DA" w:rsidRDefault="004920DA" w:rsidP="004920DA"/>
    <w:p w14:paraId="063DDB82" w14:textId="77777777" w:rsidR="004920DA" w:rsidRDefault="004920DA" w:rsidP="004920DA"/>
    <w:p w14:paraId="0E1AC918" w14:textId="77777777" w:rsidR="004920DA" w:rsidRPr="004920DA" w:rsidRDefault="004920DA" w:rsidP="004920DA"/>
    <w:p w14:paraId="304BDFDD" w14:textId="77777777" w:rsidR="00ED66E9" w:rsidRDefault="00ED66E9" w:rsidP="004920DA">
      <w:pPr>
        <w:pStyle w:val="Caption"/>
        <w:spacing w:before="120" w:after="120" w:line="360" w:lineRule="auto"/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</w:pPr>
      <w:bookmarkStart w:id="4" w:name="_Toc133183633"/>
    </w:p>
    <w:p w14:paraId="69D7F1C2" w14:textId="77777777" w:rsidR="00ED66E9" w:rsidRDefault="00ED66E9" w:rsidP="004920DA">
      <w:pPr>
        <w:pStyle w:val="Caption"/>
        <w:spacing w:before="120" w:after="120" w:line="360" w:lineRule="auto"/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</w:pPr>
    </w:p>
    <w:p w14:paraId="41932EF0" w14:textId="094DA4AB" w:rsidR="004920DA" w:rsidRPr="004920DA" w:rsidRDefault="00ED66E9" w:rsidP="004920DA">
      <w:pPr>
        <w:pStyle w:val="Caption"/>
        <w:spacing w:before="120" w:after="120" w:line="360" w:lineRule="auto"/>
        <w:rPr>
          <w:rFonts w:ascii="Times New Roman" w:eastAsia="Calibri" w:hAnsi="Times New Roman" w:cs="Times New Roman"/>
          <w:b/>
          <w:i w:val="0"/>
          <w:color w:val="000000" w:themeColor="text1"/>
          <w:sz w:val="24"/>
          <w:szCs w:val="24"/>
          <w:lang w:eastAsia="en-US"/>
        </w:rPr>
      </w:pPr>
      <w:r w:rsidRPr="008D7139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6</w:t>
      </w:r>
      <w:r w:rsidR="004920DA" w:rsidRPr="004920DA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: Summary of simple linear regression on Total means HRQoL for the fertile population in public hospital, Addis Ababa, Ethiopia</w:t>
      </w:r>
      <w:bookmarkEnd w:id="4"/>
    </w:p>
    <w:tbl>
      <w:tblPr>
        <w:tblStyle w:val="TableGrid51"/>
        <w:tblW w:w="13466" w:type="dxa"/>
        <w:tblInd w:w="250" w:type="dxa"/>
        <w:tblLayout w:type="fixed"/>
        <w:tblLook w:val="04A0" w:firstRow="1" w:lastRow="0" w:firstColumn="1" w:lastColumn="0" w:noHBand="0" w:noVBand="1"/>
      </w:tblPr>
      <w:tblGrid>
        <w:gridCol w:w="2977"/>
        <w:gridCol w:w="2268"/>
        <w:gridCol w:w="2410"/>
        <w:gridCol w:w="1701"/>
        <w:gridCol w:w="1134"/>
        <w:gridCol w:w="1842"/>
        <w:gridCol w:w="1134"/>
      </w:tblGrid>
      <w:tr w:rsidR="004920DA" w:rsidRPr="00757BA0" w14:paraId="40DBE090" w14:textId="77777777" w:rsidTr="004920DA">
        <w:trPr>
          <w:trHeight w:val="326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E3737C" w14:textId="77777777" w:rsidR="004920DA" w:rsidRPr="005E0F45" w:rsidRDefault="004920DA" w:rsidP="004920DA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D21EF5" w14:textId="77777777" w:rsidR="004920DA" w:rsidRPr="005E0F45" w:rsidRDefault="004920DA" w:rsidP="004920DA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22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FA7EB6" w14:textId="77777777" w:rsidR="004920DA" w:rsidRPr="005E0F45" w:rsidRDefault="004920DA" w:rsidP="004920D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E0F4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Total Mean HRQoL</w:t>
            </w:r>
          </w:p>
        </w:tc>
      </w:tr>
      <w:tr w:rsidR="004920DA" w:rsidRPr="00757BA0" w14:paraId="411D6A72" w14:textId="77777777" w:rsidTr="00FE08AD">
        <w:trPr>
          <w:trHeight w:val="110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42C2FD" w14:textId="77777777" w:rsidR="004920DA" w:rsidRPr="005E0F45" w:rsidRDefault="004920DA" w:rsidP="004920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3F331B" w14:textId="77777777" w:rsidR="004920DA" w:rsidRPr="005E0F45" w:rsidRDefault="004920DA" w:rsidP="004920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9892C8" w14:textId="77777777" w:rsidR="004920DA" w:rsidRDefault="004920DA" w:rsidP="004920DA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E0F4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Unstandardized β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eta</w:t>
            </w:r>
          </w:p>
          <w:p w14:paraId="61440C26" w14:textId="77777777" w:rsidR="004920DA" w:rsidRPr="005E0F45" w:rsidRDefault="004920DA" w:rsidP="004920DA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E0F4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(95% CI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92F3A3" w14:textId="77777777" w:rsidR="004920DA" w:rsidRPr="005E0F45" w:rsidRDefault="004920DA" w:rsidP="004920DA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</w:t>
            </w:r>
            <w:r w:rsidRPr="005E0F4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tandardized β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et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9961EC" w14:textId="77777777" w:rsidR="004920DA" w:rsidRPr="005E0F45" w:rsidRDefault="004920DA" w:rsidP="004920D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t-statistics 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4E6CEF" w14:textId="77777777" w:rsidR="004920DA" w:rsidRPr="005E0F45" w:rsidRDefault="004920DA" w:rsidP="004920D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Standard error (SE)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B5CA45" w14:textId="77777777" w:rsidR="004920DA" w:rsidRPr="005E0F45" w:rsidRDefault="004920DA" w:rsidP="004920D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E0F4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4920DA" w:rsidRPr="00757BA0" w14:paraId="1C4B2D81" w14:textId="77777777" w:rsidTr="00FE08AD">
        <w:trPr>
          <w:trHeight w:val="216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8965CB" w14:textId="77777777" w:rsidR="004920DA" w:rsidRPr="00D018BA" w:rsidRDefault="004920DA" w:rsidP="004920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18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12D012" w14:textId="77777777" w:rsidR="004920DA" w:rsidRPr="00D018BA" w:rsidRDefault="004920DA" w:rsidP="004920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C52CA3" w14:textId="77777777" w:rsidR="004920DA" w:rsidRPr="00D018BA" w:rsidRDefault="004920DA" w:rsidP="004920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18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656 (-0.858,-0.454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4E4AD9" w14:textId="77777777" w:rsidR="004920DA" w:rsidRPr="00D018BA" w:rsidRDefault="004920DA" w:rsidP="004920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18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5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9A344E" w14:textId="77777777" w:rsidR="004920DA" w:rsidRPr="00D018BA" w:rsidRDefault="004920DA" w:rsidP="004920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18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6.38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D58D7F" w14:textId="77777777" w:rsidR="004920DA" w:rsidRPr="00D018BA" w:rsidRDefault="004920DA" w:rsidP="004920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18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0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A20FF7" w14:textId="77777777" w:rsidR="004920DA" w:rsidRPr="00F9367A" w:rsidRDefault="004920DA" w:rsidP="004920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36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4920DA" w:rsidRPr="00757BA0" w14:paraId="5DE440F4" w14:textId="77777777" w:rsidTr="00FE08AD">
        <w:trPr>
          <w:trHeight w:val="222"/>
        </w:trPr>
        <w:tc>
          <w:tcPr>
            <w:tcW w:w="297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1D7F3D" w14:textId="77777777" w:rsidR="004920DA" w:rsidRPr="006275F8" w:rsidRDefault="004920DA" w:rsidP="004920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75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lace of residence 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A704AE" w14:textId="77777777" w:rsidR="004920DA" w:rsidRPr="006275F8" w:rsidRDefault="004920DA" w:rsidP="004920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75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ural(Ref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6B3F8E" w14:textId="77777777" w:rsidR="004920DA" w:rsidRPr="00757BA0" w:rsidRDefault="004920DA" w:rsidP="004920DA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721B33" w14:textId="77777777" w:rsidR="004920DA" w:rsidRPr="00757BA0" w:rsidRDefault="004920DA" w:rsidP="004920DA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8A7407" w14:textId="77777777" w:rsidR="004920DA" w:rsidRPr="00757BA0" w:rsidRDefault="004920DA" w:rsidP="004920DA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921E2A" w14:textId="77777777" w:rsidR="004920DA" w:rsidRPr="00757BA0" w:rsidRDefault="004920DA" w:rsidP="004920DA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9C0122" w14:textId="77777777" w:rsidR="004920DA" w:rsidRPr="00757BA0" w:rsidRDefault="004920DA" w:rsidP="004920DA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4920DA" w:rsidRPr="00757BA0" w14:paraId="7F8B3C85" w14:textId="77777777" w:rsidTr="00FE08AD">
        <w:trPr>
          <w:trHeight w:val="222"/>
        </w:trPr>
        <w:tc>
          <w:tcPr>
            <w:tcW w:w="297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9CB50C" w14:textId="77777777" w:rsidR="004920DA" w:rsidRPr="006275F8" w:rsidRDefault="004920DA" w:rsidP="004920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DA501F" w14:textId="77777777" w:rsidR="004920DA" w:rsidRPr="006275F8" w:rsidRDefault="004920DA" w:rsidP="004920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75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rban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408909" w14:textId="77777777" w:rsidR="004920DA" w:rsidRPr="006275F8" w:rsidRDefault="004920DA" w:rsidP="004920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75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000(-4.282,2.279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D5D498" w14:textId="77777777" w:rsidR="004920DA" w:rsidRPr="006275F8" w:rsidRDefault="004920DA" w:rsidP="004920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75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2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499924" w14:textId="77777777" w:rsidR="004920DA" w:rsidRPr="006275F8" w:rsidRDefault="004920DA" w:rsidP="004920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75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600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84F6AF" w14:textId="77777777" w:rsidR="004920DA" w:rsidRPr="006275F8" w:rsidRDefault="004920DA" w:rsidP="004920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75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7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F8741C" w14:textId="77777777" w:rsidR="004920DA" w:rsidRPr="008731D3" w:rsidRDefault="004920DA" w:rsidP="004920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31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490</w:t>
            </w:r>
          </w:p>
        </w:tc>
      </w:tr>
      <w:tr w:rsidR="004920DA" w:rsidRPr="00757BA0" w14:paraId="6E92859B" w14:textId="77777777" w:rsidTr="00FE08AD">
        <w:trPr>
          <w:trHeight w:val="223"/>
        </w:trPr>
        <w:tc>
          <w:tcPr>
            <w:tcW w:w="52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9DBF2B" w14:textId="77777777" w:rsidR="004920DA" w:rsidRPr="00757BA0" w:rsidRDefault="004920DA" w:rsidP="004920DA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2534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uration of marriage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DBB8A0C" w14:textId="77777777" w:rsidR="004920DA" w:rsidRPr="00483853" w:rsidRDefault="004920DA" w:rsidP="004920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38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683 (-0.941,-0.426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EABB564" w14:textId="77777777" w:rsidR="004920DA" w:rsidRPr="00483853" w:rsidRDefault="004920DA" w:rsidP="004920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38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1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C5A9EA9" w14:textId="77777777" w:rsidR="004920DA" w:rsidRPr="00483853" w:rsidRDefault="004920DA" w:rsidP="004920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38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5.214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B85916F" w14:textId="77777777" w:rsidR="004920DA" w:rsidRPr="00483853" w:rsidRDefault="004920DA" w:rsidP="004920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38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3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E293992" w14:textId="77777777" w:rsidR="004920DA" w:rsidRPr="008731D3" w:rsidRDefault="004920DA" w:rsidP="004920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31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4920DA" w:rsidRPr="00757BA0" w14:paraId="1DBBADA4" w14:textId="77777777" w:rsidTr="00FE08AD">
        <w:trPr>
          <w:trHeight w:val="240"/>
        </w:trPr>
        <w:tc>
          <w:tcPr>
            <w:tcW w:w="52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1C76E9" w14:textId="77777777" w:rsidR="004920DA" w:rsidRPr="00757BA0" w:rsidRDefault="004920DA" w:rsidP="004920DA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E0B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Household income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D0A75D4" w14:textId="77777777" w:rsidR="004920DA" w:rsidRPr="005E0B04" w:rsidRDefault="004920DA" w:rsidP="004920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0B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 (0.0001,0.0012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5570DCC" w14:textId="77777777" w:rsidR="004920DA" w:rsidRPr="005E0B04" w:rsidRDefault="004920DA" w:rsidP="004920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0B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3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7B92566" w14:textId="77777777" w:rsidR="004920DA" w:rsidRPr="005E0B04" w:rsidRDefault="004920DA" w:rsidP="004920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0B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196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4DC8F2C" w14:textId="77777777" w:rsidR="004920DA" w:rsidRPr="005E0B04" w:rsidRDefault="004920DA" w:rsidP="004920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0B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C6D7203" w14:textId="77777777" w:rsidR="004920DA" w:rsidRPr="008731D3" w:rsidRDefault="004920DA" w:rsidP="004920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31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4920DA" w:rsidRPr="00757BA0" w14:paraId="7131DE89" w14:textId="77777777" w:rsidTr="00FE08AD">
        <w:trPr>
          <w:trHeight w:val="270"/>
        </w:trPr>
        <w:tc>
          <w:tcPr>
            <w:tcW w:w="52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012A2B" w14:textId="77777777" w:rsidR="004920DA" w:rsidRPr="00757BA0" w:rsidRDefault="004920DA" w:rsidP="004920DA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0C7C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orking hours per day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BBB994C" w14:textId="77777777" w:rsidR="004920DA" w:rsidRPr="000C7CB7" w:rsidRDefault="004920DA" w:rsidP="004920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7C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92 (0.679,1.504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6F4E51A" w14:textId="77777777" w:rsidR="004920DA" w:rsidRPr="000C7CB7" w:rsidRDefault="004920DA" w:rsidP="004920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7C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1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C06173F" w14:textId="77777777" w:rsidR="004920DA" w:rsidRPr="000C7CB7" w:rsidRDefault="004920DA" w:rsidP="004920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7C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199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0B6AEF0" w14:textId="77777777" w:rsidR="004920DA" w:rsidRPr="000C7CB7" w:rsidRDefault="004920DA" w:rsidP="004920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7C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1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B623256" w14:textId="77777777" w:rsidR="004920DA" w:rsidRPr="008731D3" w:rsidRDefault="004920DA" w:rsidP="004920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31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4920DA" w:rsidRPr="00757BA0" w14:paraId="074F1432" w14:textId="77777777" w:rsidTr="00FE08AD">
        <w:trPr>
          <w:trHeight w:val="247"/>
        </w:trPr>
        <w:tc>
          <w:tcPr>
            <w:tcW w:w="5245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133310C" w14:textId="77777777" w:rsidR="004920DA" w:rsidRPr="00757BA0" w:rsidRDefault="004920DA" w:rsidP="004920DA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F3E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umber of previous sexual partner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3ED55D4" w14:textId="77777777" w:rsidR="004920DA" w:rsidRPr="007F3EF1" w:rsidRDefault="004920DA" w:rsidP="004920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E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5.194 (-5.963,-4.426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3026FE6" w14:textId="77777777" w:rsidR="004920DA" w:rsidRPr="007F3EF1" w:rsidRDefault="004920DA" w:rsidP="004920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E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48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F8B81C8" w14:textId="77777777" w:rsidR="004920DA" w:rsidRPr="007F3EF1" w:rsidRDefault="004920DA" w:rsidP="004920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E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3.27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5FE841C" w14:textId="77777777" w:rsidR="004920DA" w:rsidRPr="007F3EF1" w:rsidRDefault="004920DA" w:rsidP="004920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E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9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01F2EB1" w14:textId="77777777" w:rsidR="004920DA" w:rsidRPr="008731D3" w:rsidRDefault="004920DA" w:rsidP="004920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4920DA" w:rsidRPr="00757BA0" w14:paraId="1B97B202" w14:textId="77777777" w:rsidTr="00FE08AD">
        <w:trPr>
          <w:trHeight w:val="264"/>
        </w:trPr>
        <w:tc>
          <w:tcPr>
            <w:tcW w:w="5245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FC6781C" w14:textId="77777777" w:rsidR="004920DA" w:rsidRPr="00757BA0" w:rsidRDefault="004920DA" w:rsidP="004920DA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731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umber of coitus per week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BFAC1FB" w14:textId="77777777" w:rsidR="004920DA" w:rsidRPr="00BF5161" w:rsidRDefault="004920DA" w:rsidP="004920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51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107 (-1.896,-0.318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DF0A51B" w14:textId="77777777" w:rsidR="004920DA" w:rsidRPr="00BF5161" w:rsidRDefault="004920DA" w:rsidP="004920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51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31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3FADE70" w14:textId="77777777" w:rsidR="004920DA" w:rsidRPr="00BF5161" w:rsidRDefault="004920DA" w:rsidP="004920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51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756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A346286" w14:textId="77777777" w:rsidR="004920DA" w:rsidRPr="00BF5161" w:rsidRDefault="004920DA" w:rsidP="004920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51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0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6B4A7D7" w14:textId="77777777" w:rsidR="004920DA" w:rsidRPr="008731D3" w:rsidRDefault="004920DA" w:rsidP="004920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31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6</w:t>
            </w:r>
          </w:p>
        </w:tc>
      </w:tr>
      <w:tr w:rsidR="004920DA" w:rsidRPr="00757BA0" w14:paraId="690E9A14" w14:textId="77777777" w:rsidTr="00FE08AD">
        <w:trPr>
          <w:trHeight w:val="163"/>
        </w:trPr>
        <w:tc>
          <w:tcPr>
            <w:tcW w:w="297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94B478" w14:textId="77777777" w:rsidR="004920DA" w:rsidRPr="00710E32" w:rsidRDefault="004920DA" w:rsidP="004920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10E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revious history of pregnancy. 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4DC2CD8" w14:textId="77777777" w:rsidR="004920DA" w:rsidRPr="00710E32" w:rsidRDefault="004920DA" w:rsidP="004920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10E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 (Ref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DB13EBA" w14:textId="77777777" w:rsidR="004920DA" w:rsidRPr="00710E32" w:rsidRDefault="004920DA" w:rsidP="004920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3C01A65" w14:textId="77777777" w:rsidR="004920DA" w:rsidRPr="00710E32" w:rsidRDefault="004920DA" w:rsidP="004920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BC170B3" w14:textId="77777777" w:rsidR="004920DA" w:rsidRPr="00710E32" w:rsidRDefault="004920DA" w:rsidP="004920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70D8553" w14:textId="77777777" w:rsidR="004920DA" w:rsidRPr="00710E32" w:rsidRDefault="004920DA" w:rsidP="004920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CC0BC8F" w14:textId="77777777" w:rsidR="004920DA" w:rsidRPr="00710E32" w:rsidRDefault="004920DA" w:rsidP="004920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920DA" w:rsidRPr="00757BA0" w14:paraId="71A4A7C1" w14:textId="77777777" w:rsidTr="00FE08AD">
        <w:trPr>
          <w:trHeight w:val="272"/>
        </w:trPr>
        <w:tc>
          <w:tcPr>
            <w:tcW w:w="297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39F330" w14:textId="77777777" w:rsidR="004920DA" w:rsidRPr="00710E32" w:rsidRDefault="004920DA" w:rsidP="004920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33774A" w14:textId="77777777" w:rsidR="004920DA" w:rsidRPr="00710E32" w:rsidRDefault="004920DA" w:rsidP="004920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10E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o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743FA8" w14:textId="77777777" w:rsidR="004920DA" w:rsidRPr="00710E32" w:rsidRDefault="004920DA" w:rsidP="004920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10E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3.9.4(-5.440,-2.369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BAC78E" w14:textId="77777777" w:rsidR="004920DA" w:rsidRPr="00710E32" w:rsidRDefault="004920DA" w:rsidP="004920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10E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0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865CEA" w14:textId="77777777" w:rsidR="004920DA" w:rsidRPr="00710E32" w:rsidRDefault="004920DA" w:rsidP="004920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10E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4.993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A75E0A" w14:textId="77777777" w:rsidR="004920DA" w:rsidRPr="00710E32" w:rsidRDefault="004920DA" w:rsidP="004920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10E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8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CF8816" w14:textId="77777777" w:rsidR="004920DA" w:rsidRPr="00710E32" w:rsidRDefault="004920DA" w:rsidP="004920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10E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4920DA" w:rsidRPr="00757BA0" w14:paraId="491B95A2" w14:textId="77777777" w:rsidTr="00FE08AD">
        <w:trPr>
          <w:trHeight w:val="222"/>
        </w:trPr>
        <w:tc>
          <w:tcPr>
            <w:tcW w:w="297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C4894E" w14:textId="77777777" w:rsidR="004920DA" w:rsidRPr="00630BFD" w:rsidRDefault="004920DA" w:rsidP="004920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0BF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story of STD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D44849" w14:textId="77777777" w:rsidR="004920DA" w:rsidRPr="00630BFD" w:rsidRDefault="004920DA" w:rsidP="004920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0BF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(Ref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E5CEEA" w14:textId="77777777" w:rsidR="004920DA" w:rsidRPr="00630BFD" w:rsidRDefault="004920DA" w:rsidP="004920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3FE244" w14:textId="77777777" w:rsidR="004920DA" w:rsidRPr="00630BFD" w:rsidRDefault="004920DA" w:rsidP="004920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D81CE6" w14:textId="77777777" w:rsidR="004920DA" w:rsidRPr="00630BFD" w:rsidRDefault="004920DA" w:rsidP="004920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D9875C" w14:textId="77777777" w:rsidR="004920DA" w:rsidRPr="00630BFD" w:rsidRDefault="004920DA" w:rsidP="004920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2AAC29" w14:textId="77777777" w:rsidR="004920DA" w:rsidRPr="00630BFD" w:rsidRDefault="004920DA" w:rsidP="004920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920DA" w:rsidRPr="00757BA0" w14:paraId="1FCA3FF9" w14:textId="77777777" w:rsidTr="00FE08AD">
        <w:trPr>
          <w:trHeight w:val="222"/>
        </w:trPr>
        <w:tc>
          <w:tcPr>
            <w:tcW w:w="297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48418A" w14:textId="77777777" w:rsidR="004920DA" w:rsidRPr="00630BFD" w:rsidRDefault="004920DA" w:rsidP="004920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07353B" w14:textId="77777777" w:rsidR="004920DA" w:rsidRPr="00630BFD" w:rsidRDefault="004920DA" w:rsidP="004920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0BF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o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91FA10" w14:textId="77777777" w:rsidR="004920DA" w:rsidRPr="00630BFD" w:rsidRDefault="004920DA" w:rsidP="004920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0BF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578(7.025,10.13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332BA6" w14:textId="77777777" w:rsidR="004920DA" w:rsidRPr="00630BFD" w:rsidRDefault="004920DA" w:rsidP="004920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0BF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0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1E7876" w14:textId="77777777" w:rsidR="004920DA" w:rsidRPr="00630BFD" w:rsidRDefault="004920DA" w:rsidP="004920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0BF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85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003C21" w14:textId="77777777" w:rsidR="004920DA" w:rsidRPr="00630BFD" w:rsidRDefault="004920DA" w:rsidP="004920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0BF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9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0FA218" w14:textId="77777777" w:rsidR="004920DA" w:rsidRPr="00630BFD" w:rsidRDefault="004920DA" w:rsidP="004920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4920DA" w:rsidRPr="00757BA0" w14:paraId="0E9DC453" w14:textId="77777777" w:rsidTr="00FE08AD">
        <w:trPr>
          <w:trHeight w:val="222"/>
        </w:trPr>
        <w:tc>
          <w:tcPr>
            <w:tcW w:w="297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04F159" w14:textId="77777777" w:rsidR="004920DA" w:rsidRPr="007D4A99" w:rsidRDefault="004920DA" w:rsidP="004920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D4A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ysmenorrhea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ABBE85" w14:textId="77777777" w:rsidR="004920DA" w:rsidRPr="007D4A99" w:rsidRDefault="004920DA" w:rsidP="004920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D4A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 (Ref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B8D055" w14:textId="77777777" w:rsidR="004920DA" w:rsidRPr="007D4A99" w:rsidRDefault="004920DA" w:rsidP="004920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1D0273" w14:textId="77777777" w:rsidR="004920DA" w:rsidRPr="007D4A99" w:rsidRDefault="004920DA" w:rsidP="004920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F3F11C" w14:textId="77777777" w:rsidR="004920DA" w:rsidRPr="007D4A99" w:rsidRDefault="004920DA" w:rsidP="004920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759844" w14:textId="77777777" w:rsidR="004920DA" w:rsidRPr="007D4A99" w:rsidRDefault="004920DA" w:rsidP="004920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5F1B0E" w14:textId="77777777" w:rsidR="004920DA" w:rsidRPr="007D4A99" w:rsidRDefault="004920DA" w:rsidP="004920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920DA" w:rsidRPr="00757BA0" w14:paraId="64E36C01" w14:textId="77777777" w:rsidTr="00FE08AD">
        <w:trPr>
          <w:trHeight w:val="222"/>
        </w:trPr>
        <w:tc>
          <w:tcPr>
            <w:tcW w:w="297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816EA1" w14:textId="77777777" w:rsidR="004920DA" w:rsidRPr="007D4A99" w:rsidRDefault="004920DA" w:rsidP="004920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7E0575" w14:textId="77777777" w:rsidR="004920DA" w:rsidRPr="007D4A99" w:rsidRDefault="004920DA" w:rsidP="004920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D4A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o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A433B8" w14:textId="77777777" w:rsidR="004920DA" w:rsidRPr="007D4A99" w:rsidRDefault="004920DA" w:rsidP="004920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D4A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97 (2.927,6.267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60E7FE" w14:textId="77777777" w:rsidR="004920DA" w:rsidRPr="007D4A99" w:rsidRDefault="004920DA" w:rsidP="004920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D4A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1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B0E66C" w14:textId="77777777" w:rsidR="004920DA" w:rsidRPr="007D4A99" w:rsidRDefault="004920DA" w:rsidP="004920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D4A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407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848D55" w14:textId="77777777" w:rsidR="004920DA" w:rsidRPr="007D4A99" w:rsidRDefault="004920DA" w:rsidP="004920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D4A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5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2ED664" w14:textId="77777777" w:rsidR="004920DA" w:rsidRPr="007D4A99" w:rsidRDefault="004920DA" w:rsidP="004920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4920DA" w:rsidRPr="00757BA0" w14:paraId="1BA3F7C7" w14:textId="77777777" w:rsidTr="00FE08AD">
        <w:trPr>
          <w:trHeight w:val="191"/>
        </w:trPr>
        <w:tc>
          <w:tcPr>
            <w:tcW w:w="297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B34C9E" w14:textId="77777777" w:rsidR="004920DA" w:rsidRPr="00A35334" w:rsidRDefault="004920DA" w:rsidP="004920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53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Oligomenorrhea 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8EEC3E" w14:textId="77777777" w:rsidR="004920DA" w:rsidRPr="00A35334" w:rsidRDefault="004920DA" w:rsidP="004920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53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 (Ref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09CBC2" w14:textId="77777777" w:rsidR="004920DA" w:rsidRPr="00A35334" w:rsidRDefault="004920DA" w:rsidP="004920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DAA505" w14:textId="77777777" w:rsidR="004920DA" w:rsidRPr="00A35334" w:rsidRDefault="004920DA" w:rsidP="004920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F99EF5" w14:textId="77777777" w:rsidR="004920DA" w:rsidRPr="00A35334" w:rsidRDefault="004920DA" w:rsidP="004920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541DA7" w14:textId="77777777" w:rsidR="004920DA" w:rsidRPr="00A35334" w:rsidRDefault="004920DA" w:rsidP="004920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028B3A" w14:textId="77777777" w:rsidR="004920DA" w:rsidRPr="00A35334" w:rsidRDefault="004920DA" w:rsidP="004920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920DA" w:rsidRPr="00757BA0" w14:paraId="0A3CE911" w14:textId="77777777" w:rsidTr="00FE08AD">
        <w:trPr>
          <w:trHeight w:val="223"/>
        </w:trPr>
        <w:tc>
          <w:tcPr>
            <w:tcW w:w="297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65609C" w14:textId="77777777" w:rsidR="004920DA" w:rsidRPr="00A35334" w:rsidRDefault="004920DA" w:rsidP="004920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384046" w14:textId="77777777" w:rsidR="004920DA" w:rsidRPr="00A35334" w:rsidRDefault="004920DA" w:rsidP="004920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53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o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06A429" w14:textId="77777777" w:rsidR="004920DA" w:rsidRPr="00A35334" w:rsidRDefault="004920DA" w:rsidP="004920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53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073 (-0.980,3.126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D46D7E" w14:textId="77777777" w:rsidR="004920DA" w:rsidRPr="00A35334" w:rsidRDefault="004920DA" w:rsidP="004920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53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79683F" w14:textId="77777777" w:rsidR="004920DA" w:rsidRPr="00A35334" w:rsidRDefault="004920DA" w:rsidP="004920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53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26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A1064A" w14:textId="77777777" w:rsidR="004920DA" w:rsidRPr="00A35334" w:rsidRDefault="004920DA" w:rsidP="004920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53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4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7B10B7" w14:textId="77777777" w:rsidR="004920DA" w:rsidRPr="00A35334" w:rsidRDefault="004920DA" w:rsidP="004920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53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05</w:t>
            </w:r>
          </w:p>
        </w:tc>
      </w:tr>
      <w:tr w:rsidR="004920DA" w:rsidRPr="00757BA0" w14:paraId="1E9ED01C" w14:textId="77777777" w:rsidTr="00FE08AD">
        <w:trPr>
          <w:trHeight w:val="123"/>
        </w:trPr>
        <w:tc>
          <w:tcPr>
            <w:tcW w:w="297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C5E792" w14:textId="77777777" w:rsidR="004920DA" w:rsidRPr="00CA4D32" w:rsidRDefault="004920DA" w:rsidP="004920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4D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revious history of surgery 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51C74D" w14:textId="77777777" w:rsidR="004920DA" w:rsidRPr="00CA4D32" w:rsidRDefault="004920DA" w:rsidP="004920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4D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 (Ref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5780BB" w14:textId="77777777" w:rsidR="004920DA" w:rsidRPr="00CA4D32" w:rsidRDefault="004920DA" w:rsidP="004920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F262C6" w14:textId="77777777" w:rsidR="004920DA" w:rsidRPr="00CA4D32" w:rsidRDefault="004920DA" w:rsidP="004920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C3FB6D" w14:textId="77777777" w:rsidR="004920DA" w:rsidRPr="00CA4D32" w:rsidRDefault="004920DA" w:rsidP="004920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9178F6" w14:textId="77777777" w:rsidR="004920DA" w:rsidRPr="00CA4D32" w:rsidRDefault="004920DA" w:rsidP="004920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DA5294" w14:textId="77777777" w:rsidR="004920DA" w:rsidRPr="00CA4D32" w:rsidRDefault="004920DA" w:rsidP="004920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920DA" w:rsidRPr="00757BA0" w14:paraId="6D6881E0" w14:textId="77777777" w:rsidTr="00FE08AD">
        <w:trPr>
          <w:trHeight w:val="155"/>
        </w:trPr>
        <w:tc>
          <w:tcPr>
            <w:tcW w:w="297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A27B91" w14:textId="77777777" w:rsidR="004920DA" w:rsidRPr="00CA4D32" w:rsidRDefault="004920DA" w:rsidP="004920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6B48C2" w14:textId="77777777" w:rsidR="004920DA" w:rsidRPr="00CA4D32" w:rsidRDefault="004920DA" w:rsidP="004920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4D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o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D32792" w14:textId="77777777" w:rsidR="004920DA" w:rsidRPr="00CA4D32" w:rsidRDefault="004920DA" w:rsidP="004920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4D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366 (8.746,11.987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A1F7DD" w14:textId="77777777" w:rsidR="004920DA" w:rsidRPr="00CA4D32" w:rsidRDefault="004920DA" w:rsidP="004920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4D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6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AE9B60" w14:textId="77777777" w:rsidR="004920DA" w:rsidRPr="00CA4D32" w:rsidRDefault="004920DA" w:rsidP="004920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4D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.563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8B6D4A" w14:textId="77777777" w:rsidR="004920DA" w:rsidRPr="00CA4D32" w:rsidRDefault="004920DA" w:rsidP="004920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4D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2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ECB1AA" w14:textId="77777777" w:rsidR="004920DA" w:rsidRPr="00CA4D32" w:rsidRDefault="004920DA" w:rsidP="004920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4920DA" w:rsidRPr="00757BA0" w14:paraId="5F0E23BD" w14:textId="77777777" w:rsidTr="00FE08AD">
        <w:trPr>
          <w:trHeight w:val="239"/>
        </w:trPr>
        <w:tc>
          <w:tcPr>
            <w:tcW w:w="297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4B5447" w14:textId="77777777" w:rsidR="004920DA" w:rsidRPr="009F669B" w:rsidRDefault="004920DA" w:rsidP="004920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evious history of gynecologic diseas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ED02D5" w14:textId="77777777" w:rsidR="004920DA" w:rsidRPr="009F669B" w:rsidRDefault="004920DA" w:rsidP="004920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 (Ref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927373" w14:textId="77777777" w:rsidR="004920DA" w:rsidRPr="009F669B" w:rsidRDefault="004920DA" w:rsidP="004920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640D52" w14:textId="77777777" w:rsidR="004920DA" w:rsidRPr="009F669B" w:rsidRDefault="004920DA" w:rsidP="004920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5FD716" w14:textId="77777777" w:rsidR="004920DA" w:rsidRPr="009F669B" w:rsidRDefault="004920DA" w:rsidP="004920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CB27BC" w14:textId="77777777" w:rsidR="004920DA" w:rsidRPr="009F669B" w:rsidRDefault="004920DA" w:rsidP="004920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C00861" w14:textId="77777777" w:rsidR="004920DA" w:rsidRPr="009F669B" w:rsidRDefault="004920DA" w:rsidP="004920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920DA" w:rsidRPr="00757BA0" w14:paraId="54D19824" w14:textId="77777777" w:rsidTr="00FE08AD">
        <w:trPr>
          <w:trHeight w:val="247"/>
        </w:trPr>
        <w:tc>
          <w:tcPr>
            <w:tcW w:w="297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7DF3D6" w14:textId="77777777" w:rsidR="004920DA" w:rsidRPr="009F669B" w:rsidRDefault="004920DA" w:rsidP="004920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001AFB" w14:textId="77777777" w:rsidR="004920DA" w:rsidRPr="009F669B" w:rsidRDefault="004920DA" w:rsidP="004920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o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17D889" w14:textId="77777777" w:rsidR="004920DA" w:rsidRPr="009F669B" w:rsidRDefault="004920DA" w:rsidP="004920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179(9.679,12.68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DAF94E" w14:textId="77777777" w:rsidR="004920DA" w:rsidRPr="009F669B" w:rsidRDefault="004920DA" w:rsidP="004920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1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9AF0A3" w14:textId="77777777" w:rsidR="004920DA" w:rsidRPr="009F669B" w:rsidRDefault="004920DA" w:rsidP="004920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.636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0E8C1D" w14:textId="77777777" w:rsidR="004920DA" w:rsidRPr="009F669B" w:rsidRDefault="004920DA" w:rsidP="004920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6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6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21E16A" w14:textId="77777777" w:rsidR="004920DA" w:rsidRPr="009F669B" w:rsidRDefault="004920DA" w:rsidP="004920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4920DA" w:rsidRPr="00757BA0" w14:paraId="06878633" w14:textId="77777777" w:rsidTr="00FE08AD">
        <w:trPr>
          <w:trHeight w:val="123"/>
        </w:trPr>
        <w:tc>
          <w:tcPr>
            <w:tcW w:w="297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7C687DB" w14:textId="77777777" w:rsidR="004920DA" w:rsidRPr="00920D88" w:rsidRDefault="004920DA" w:rsidP="004920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0D8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Educational status of infertile women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5689D0" w14:textId="77777777" w:rsidR="004920DA" w:rsidRPr="00920D88" w:rsidRDefault="004920DA" w:rsidP="004920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0D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imary Education (Ref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F1E5AD" w14:textId="77777777" w:rsidR="004920DA" w:rsidRPr="00920D88" w:rsidRDefault="004920DA" w:rsidP="004920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04F403" w14:textId="77777777" w:rsidR="004920DA" w:rsidRPr="00920D88" w:rsidRDefault="004920DA" w:rsidP="004920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1212F3" w14:textId="77777777" w:rsidR="004920DA" w:rsidRPr="00920D88" w:rsidRDefault="004920DA" w:rsidP="004920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6DB17F" w14:textId="77777777" w:rsidR="004920DA" w:rsidRPr="00920D88" w:rsidRDefault="004920DA" w:rsidP="004920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3F17F9" w14:textId="77777777" w:rsidR="004920DA" w:rsidRPr="00920D88" w:rsidRDefault="004920DA" w:rsidP="004920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920DA" w:rsidRPr="00757BA0" w14:paraId="14D0CF01" w14:textId="77777777" w:rsidTr="00FE08AD">
        <w:trPr>
          <w:trHeight w:val="290"/>
        </w:trPr>
        <w:tc>
          <w:tcPr>
            <w:tcW w:w="297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83404BB" w14:textId="77777777" w:rsidR="004920DA" w:rsidRPr="00920D88" w:rsidRDefault="004920DA" w:rsidP="004920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A6483C" w14:textId="77777777" w:rsidR="004920DA" w:rsidRPr="00920D88" w:rsidRDefault="004920DA" w:rsidP="004920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0D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condary Education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C2DF884" w14:textId="77777777" w:rsidR="004920DA" w:rsidRPr="00920D88" w:rsidRDefault="004920DA" w:rsidP="004920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0D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819 (-4.867,1.229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AA3CE2C" w14:textId="77777777" w:rsidR="004920DA" w:rsidRPr="00920D88" w:rsidRDefault="004920DA" w:rsidP="004920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0D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4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9294F51" w14:textId="77777777" w:rsidR="004920DA" w:rsidRPr="00920D88" w:rsidRDefault="004920DA" w:rsidP="004920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0D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172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0D4AE65" w14:textId="77777777" w:rsidR="004920DA" w:rsidRPr="00920D88" w:rsidRDefault="004920DA" w:rsidP="004920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0D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5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A33159B" w14:textId="77777777" w:rsidR="004920DA" w:rsidRPr="00920D88" w:rsidRDefault="004920DA" w:rsidP="004920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0D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42</w:t>
            </w:r>
          </w:p>
        </w:tc>
      </w:tr>
      <w:tr w:rsidR="004920DA" w:rsidRPr="00757BA0" w14:paraId="2EFA77BC" w14:textId="77777777" w:rsidTr="00FE08AD">
        <w:trPr>
          <w:trHeight w:val="295"/>
        </w:trPr>
        <w:tc>
          <w:tcPr>
            <w:tcW w:w="297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A20366" w14:textId="77777777" w:rsidR="004920DA" w:rsidRPr="00920D88" w:rsidRDefault="004920DA" w:rsidP="004920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693612" w14:textId="77777777" w:rsidR="004920DA" w:rsidRPr="00920D88" w:rsidRDefault="004920DA" w:rsidP="004920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0D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llege/ University</w:t>
            </w:r>
          </w:p>
        </w:tc>
        <w:tc>
          <w:tcPr>
            <w:tcW w:w="24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4C3E76" w14:textId="77777777" w:rsidR="004920DA" w:rsidRPr="00920D88" w:rsidRDefault="004920DA" w:rsidP="004920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0D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6.617(-8.355,-4.879)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04FA40" w14:textId="77777777" w:rsidR="004920DA" w:rsidRPr="00920D88" w:rsidRDefault="004920DA" w:rsidP="004920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0D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99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014ABB" w14:textId="77777777" w:rsidR="004920DA" w:rsidRPr="00920D88" w:rsidRDefault="004920DA" w:rsidP="004920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0D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7.479</w:t>
            </w:r>
          </w:p>
        </w:tc>
        <w:tc>
          <w:tcPr>
            <w:tcW w:w="184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9CCDD7" w14:textId="77777777" w:rsidR="004920DA" w:rsidRPr="00920D88" w:rsidRDefault="004920DA" w:rsidP="004920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0D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85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9165C7" w14:textId="77777777" w:rsidR="004920DA" w:rsidRPr="00920D88" w:rsidRDefault="004920DA" w:rsidP="004920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0D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1</w:t>
            </w:r>
          </w:p>
        </w:tc>
      </w:tr>
      <w:tr w:rsidR="004920DA" w:rsidRPr="00757BA0" w14:paraId="7FB8B108" w14:textId="77777777" w:rsidTr="00FE08AD">
        <w:trPr>
          <w:trHeight w:val="135"/>
        </w:trPr>
        <w:tc>
          <w:tcPr>
            <w:tcW w:w="297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9D0251D" w14:textId="77777777" w:rsidR="004920DA" w:rsidRPr="00D82C1D" w:rsidRDefault="004920DA" w:rsidP="004920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2C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Educational status of husband of infertile women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2C9DC2" w14:textId="77777777" w:rsidR="004920DA" w:rsidRPr="00D82C1D" w:rsidRDefault="004920DA" w:rsidP="004920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2C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imary Education (Ref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7ACD53F" w14:textId="77777777" w:rsidR="004920DA" w:rsidRPr="00D82C1D" w:rsidRDefault="004920DA" w:rsidP="004920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C7DAD73" w14:textId="77777777" w:rsidR="004920DA" w:rsidRPr="00D82C1D" w:rsidRDefault="004920DA" w:rsidP="004920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C73ED45" w14:textId="77777777" w:rsidR="004920DA" w:rsidRPr="00D82C1D" w:rsidRDefault="004920DA" w:rsidP="004920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6623766" w14:textId="77777777" w:rsidR="004920DA" w:rsidRPr="00D82C1D" w:rsidRDefault="004920DA" w:rsidP="004920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0F41AE6" w14:textId="77777777" w:rsidR="004920DA" w:rsidRPr="00D82C1D" w:rsidRDefault="004920DA" w:rsidP="004920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920DA" w:rsidRPr="00757BA0" w14:paraId="41CAF58A" w14:textId="77777777" w:rsidTr="00FE08AD">
        <w:trPr>
          <w:trHeight w:val="262"/>
        </w:trPr>
        <w:tc>
          <w:tcPr>
            <w:tcW w:w="297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B6C8B0C" w14:textId="77777777" w:rsidR="004920DA" w:rsidRPr="00D82C1D" w:rsidRDefault="004920DA" w:rsidP="004920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1F310A" w14:textId="77777777" w:rsidR="004920DA" w:rsidRPr="00D82C1D" w:rsidRDefault="004920DA" w:rsidP="004920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2C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condary Education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</w:tcPr>
          <w:p w14:paraId="4DA912D7" w14:textId="77777777" w:rsidR="004920DA" w:rsidRPr="00D82C1D" w:rsidRDefault="004920DA" w:rsidP="004920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2C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4.506 (-10.155,1.142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6A44A383" w14:textId="77777777" w:rsidR="004920DA" w:rsidRPr="00D82C1D" w:rsidRDefault="004920DA" w:rsidP="004920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2C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65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6641B786" w14:textId="77777777" w:rsidR="004920DA" w:rsidRPr="00D82C1D" w:rsidRDefault="004920DA" w:rsidP="004920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2C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567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</w:tcPr>
          <w:p w14:paraId="022A6ED8" w14:textId="77777777" w:rsidR="004920DA" w:rsidRPr="00D82C1D" w:rsidRDefault="004920DA" w:rsidP="004920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2C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876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30EAFBCF" w14:textId="77777777" w:rsidR="004920DA" w:rsidRPr="00D82C1D" w:rsidRDefault="004920DA" w:rsidP="004920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2C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18</w:t>
            </w:r>
          </w:p>
        </w:tc>
      </w:tr>
      <w:tr w:rsidR="004920DA" w:rsidRPr="00757BA0" w14:paraId="1F36C02A" w14:textId="77777777" w:rsidTr="00FE08AD">
        <w:trPr>
          <w:trHeight w:val="261"/>
        </w:trPr>
        <w:tc>
          <w:tcPr>
            <w:tcW w:w="297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3A8899" w14:textId="77777777" w:rsidR="004920DA" w:rsidRPr="00D82C1D" w:rsidRDefault="004920DA" w:rsidP="004920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972AC7" w14:textId="77777777" w:rsidR="004920DA" w:rsidRPr="00D82C1D" w:rsidRDefault="004920DA" w:rsidP="004920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2C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llege/University</w:t>
            </w:r>
          </w:p>
        </w:tc>
        <w:tc>
          <w:tcPr>
            <w:tcW w:w="24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50DBEC" w14:textId="77777777" w:rsidR="004920DA" w:rsidRPr="00D82C1D" w:rsidRDefault="004920DA" w:rsidP="004920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2C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732 (-3.924,2.460)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11DF73" w14:textId="77777777" w:rsidR="004920DA" w:rsidRPr="00D82C1D" w:rsidRDefault="004920DA" w:rsidP="004920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2C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19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B61C23" w14:textId="77777777" w:rsidR="004920DA" w:rsidRPr="00D82C1D" w:rsidRDefault="004920DA" w:rsidP="004920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2C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450</w:t>
            </w:r>
          </w:p>
        </w:tc>
        <w:tc>
          <w:tcPr>
            <w:tcW w:w="184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6250FD" w14:textId="77777777" w:rsidR="004920DA" w:rsidRPr="00D82C1D" w:rsidRDefault="004920DA" w:rsidP="004920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2C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25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C9F7DD" w14:textId="77777777" w:rsidR="004920DA" w:rsidRPr="00D82C1D" w:rsidRDefault="004920DA" w:rsidP="004920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2C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50</w:t>
            </w:r>
          </w:p>
        </w:tc>
      </w:tr>
      <w:tr w:rsidR="004920DA" w:rsidRPr="00757BA0" w14:paraId="6BD89C5E" w14:textId="77777777" w:rsidTr="00FE08AD">
        <w:trPr>
          <w:trHeight w:val="206"/>
        </w:trPr>
        <w:tc>
          <w:tcPr>
            <w:tcW w:w="297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276CDCC" w14:textId="77777777" w:rsidR="004920DA" w:rsidRPr="00BE099B" w:rsidRDefault="004920DA" w:rsidP="004920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099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aternal Occupation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C1C9F9" w14:textId="77777777" w:rsidR="004920DA" w:rsidRPr="00BE099B" w:rsidRDefault="004920DA" w:rsidP="004920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09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ivate employee (Ref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F6E3E83" w14:textId="77777777" w:rsidR="004920DA" w:rsidRPr="00BE099B" w:rsidRDefault="004920DA" w:rsidP="004920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360CE08" w14:textId="77777777" w:rsidR="004920DA" w:rsidRPr="00BE099B" w:rsidRDefault="004920DA" w:rsidP="004920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3CCC35B" w14:textId="77777777" w:rsidR="004920DA" w:rsidRPr="00BE099B" w:rsidRDefault="004920DA" w:rsidP="004920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16F213F" w14:textId="77777777" w:rsidR="004920DA" w:rsidRPr="00BE099B" w:rsidRDefault="004920DA" w:rsidP="004920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F5B47A6" w14:textId="77777777" w:rsidR="004920DA" w:rsidRPr="00BE099B" w:rsidRDefault="004920DA" w:rsidP="004920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920DA" w:rsidRPr="00757BA0" w14:paraId="3DA73F78" w14:textId="77777777" w:rsidTr="00FE08AD">
        <w:trPr>
          <w:trHeight w:val="205"/>
        </w:trPr>
        <w:tc>
          <w:tcPr>
            <w:tcW w:w="297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FF3C618" w14:textId="77777777" w:rsidR="004920DA" w:rsidRPr="00BE099B" w:rsidRDefault="004920DA" w:rsidP="004920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0381F9" w14:textId="77777777" w:rsidR="004920DA" w:rsidRPr="00BE099B" w:rsidRDefault="004920DA" w:rsidP="004920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09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ouse wife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</w:tcPr>
          <w:p w14:paraId="7F9E2603" w14:textId="77777777" w:rsidR="004920DA" w:rsidRPr="00BE099B" w:rsidRDefault="004920DA" w:rsidP="004920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09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5.772 (-7.880,-3.665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71254B54" w14:textId="77777777" w:rsidR="004920DA" w:rsidRPr="00BE099B" w:rsidRDefault="004920DA" w:rsidP="004920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09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301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3EC7DAAA" w14:textId="77777777" w:rsidR="004920DA" w:rsidRPr="00BE099B" w:rsidRDefault="004920DA" w:rsidP="004920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09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5.379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</w:tcPr>
          <w:p w14:paraId="141C7D0F" w14:textId="77777777" w:rsidR="004920DA" w:rsidRPr="00BE099B" w:rsidRDefault="004920DA" w:rsidP="004920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09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73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23F65F00" w14:textId="77777777" w:rsidR="004920DA" w:rsidRPr="00BE099B" w:rsidRDefault="004920DA" w:rsidP="004920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09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4920DA" w:rsidRPr="00757BA0" w14:paraId="6C20AEE3" w14:textId="77777777" w:rsidTr="00FE08AD">
        <w:trPr>
          <w:trHeight w:val="205"/>
        </w:trPr>
        <w:tc>
          <w:tcPr>
            <w:tcW w:w="297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43AA879" w14:textId="77777777" w:rsidR="004920DA" w:rsidRPr="00BE099B" w:rsidRDefault="004920DA" w:rsidP="004920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5E078A" w14:textId="77777777" w:rsidR="004920DA" w:rsidRPr="00BE099B" w:rsidRDefault="004920DA" w:rsidP="004920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09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Government employee 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</w:tcPr>
          <w:p w14:paraId="57543450" w14:textId="77777777" w:rsidR="004920DA" w:rsidRPr="00BE099B" w:rsidRDefault="004920DA" w:rsidP="004920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09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988 (-5.113,-0.862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5467D294" w14:textId="77777777" w:rsidR="004920DA" w:rsidRPr="00BE099B" w:rsidRDefault="004920DA" w:rsidP="004920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09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55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2E0658B9" w14:textId="77777777" w:rsidR="004920DA" w:rsidRPr="00BE099B" w:rsidRDefault="004920DA" w:rsidP="004920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09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761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</w:tcPr>
          <w:p w14:paraId="44868CB2" w14:textId="77777777" w:rsidR="004920DA" w:rsidRPr="00BE099B" w:rsidRDefault="004920DA" w:rsidP="004920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09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82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78D05A2F" w14:textId="77777777" w:rsidR="004920DA" w:rsidRPr="00BE099B" w:rsidRDefault="004920DA" w:rsidP="004920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09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6</w:t>
            </w:r>
          </w:p>
        </w:tc>
      </w:tr>
      <w:tr w:rsidR="004920DA" w:rsidRPr="00757BA0" w14:paraId="7734962E" w14:textId="77777777" w:rsidTr="00FE08AD">
        <w:trPr>
          <w:trHeight w:val="205"/>
        </w:trPr>
        <w:tc>
          <w:tcPr>
            <w:tcW w:w="297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E2375F" w14:textId="77777777" w:rsidR="004920DA" w:rsidRPr="00BE099B" w:rsidRDefault="004920DA" w:rsidP="004920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73098F" w14:textId="77777777" w:rsidR="004920DA" w:rsidRPr="00BE099B" w:rsidRDefault="004920DA" w:rsidP="004920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09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GO</w:t>
            </w:r>
          </w:p>
        </w:tc>
        <w:tc>
          <w:tcPr>
            <w:tcW w:w="24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4288D1" w14:textId="77777777" w:rsidR="004920DA" w:rsidRPr="00BE099B" w:rsidRDefault="004920DA" w:rsidP="004920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09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5.671(-13.967,2.626)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8799EA" w14:textId="77777777" w:rsidR="004920DA" w:rsidRPr="00BE099B" w:rsidRDefault="004920DA" w:rsidP="004920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09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55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284D45" w14:textId="77777777" w:rsidR="004920DA" w:rsidRPr="00BE099B" w:rsidRDefault="004920DA" w:rsidP="004920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09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342</w:t>
            </w:r>
          </w:p>
        </w:tc>
        <w:tc>
          <w:tcPr>
            <w:tcW w:w="184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2930CD" w14:textId="77777777" w:rsidR="004920DA" w:rsidRPr="00BE099B" w:rsidRDefault="004920DA" w:rsidP="004920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09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224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41FA85" w14:textId="77777777" w:rsidR="004920DA" w:rsidRPr="00BE099B" w:rsidRDefault="004920DA" w:rsidP="004920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09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80</w:t>
            </w:r>
          </w:p>
        </w:tc>
      </w:tr>
      <w:tr w:rsidR="004920DA" w:rsidRPr="00757BA0" w14:paraId="6663A0E2" w14:textId="77777777" w:rsidTr="00FE08AD">
        <w:trPr>
          <w:trHeight w:val="211"/>
        </w:trPr>
        <w:tc>
          <w:tcPr>
            <w:tcW w:w="297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772690F" w14:textId="77777777" w:rsidR="004920DA" w:rsidRPr="001628AB" w:rsidRDefault="004920DA" w:rsidP="004920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28A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Husband occupation  of infertile group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353227" w14:textId="77777777" w:rsidR="004920DA" w:rsidRPr="001628AB" w:rsidRDefault="004920DA" w:rsidP="004920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28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ivate employee (Ref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D1C382" w14:textId="77777777" w:rsidR="004920DA" w:rsidRPr="001628AB" w:rsidRDefault="004920DA" w:rsidP="004920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4614B0" w14:textId="77777777" w:rsidR="004920DA" w:rsidRPr="001628AB" w:rsidRDefault="004920DA" w:rsidP="004920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948233" w14:textId="77777777" w:rsidR="004920DA" w:rsidRPr="001628AB" w:rsidRDefault="004920DA" w:rsidP="004920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53BC57" w14:textId="77777777" w:rsidR="004920DA" w:rsidRPr="001628AB" w:rsidRDefault="004920DA" w:rsidP="004920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6D18F8" w14:textId="77777777" w:rsidR="004920DA" w:rsidRPr="001628AB" w:rsidRDefault="004920DA" w:rsidP="004920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920DA" w:rsidRPr="00757BA0" w14:paraId="656C90B7" w14:textId="77777777" w:rsidTr="00FE08AD">
        <w:trPr>
          <w:trHeight w:val="203"/>
        </w:trPr>
        <w:tc>
          <w:tcPr>
            <w:tcW w:w="297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71FE02F" w14:textId="77777777" w:rsidR="004920DA" w:rsidRPr="001628AB" w:rsidRDefault="004920DA" w:rsidP="004920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E83BFF" w14:textId="77777777" w:rsidR="004920DA" w:rsidRPr="001628AB" w:rsidRDefault="004920DA" w:rsidP="004920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28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aily laborer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528612" w14:textId="77777777" w:rsidR="004920DA" w:rsidRPr="001628AB" w:rsidRDefault="004920DA" w:rsidP="004920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28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7.607 (-10.297,-4.917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EE319C" w14:textId="77777777" w:rsidR="004920DA" w:rsidRPr="001628AB" w:rsidRDefault="004920DA" w:rsidP="004920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28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5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F21C0B" w14:textId="77777777" w:rsidR="004920DA" w:rsidRPr="001628AB" w:rsidRDefault="004920DA" w:rsidP="004920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28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5.554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2A9AD4" w14:textId="77777777" w:rsidR="004920DA" w:rsidRPr="001628AB" w:rsidRDefault="004920DA" w:rsidP="004920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28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7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827FC5" w14:textId="77777777" w:rsidR="004920DA" w:rsidRPr="001628AB" w:rsidRDefault="004920DA" w:rsidP="004920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1</w:t>
            </w:r>
          </w:p>
        </w:tc>
      </w:tr>
      <w:tr w:rsidR="004920DA" w:rsidRPr="00757BA0" w14:paraId="60C806B7" w14:textId="77777777" w:rsidTr="00FE08AD">
        <w:trPr>
          <w:trHeight w:val="248"/>
        </w:trPr>
        <w:tc>
          <w:tcPr>
            <w:tcW w:w="297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0F8A8C1" w14:textId="77777777" w:rsidR="004920DA" w:rsidRPr="001628AB" w:rsidRDefault="004920DA" w:rsidP="004920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6EB9A6" w14:textId="77777777" w:rsidR="004920DA" w:rsidRPr="001628AB" w:rsidRDefault="004920DA" w:rsidP="004920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28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Government employee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D4DE5C" w14:textId="77777777" w:rsidR="004920DA" w:rsidRPr="001628AB" w:rsidRDefault="004920DA" w:rsidP="004920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28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705 (-1.119,2.53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634D15" w14:textId="77777777" w:rsidR="004920DA" w:rsidRPr="001628AB" w:rsidRDefault="004920DA" w:rsidP="004920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28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90FA6C" w14:textId="77777777" w:rsidR="004920DA" w:rsidRPr="001628AB" w:rsidRDefault="004920DA" w:rsidP="004920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28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59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E3A1E8" w14:textId="77777777" w:rsidR="004920DA" w:rsidRPr="001628AB" w:rsidRDefault="004920DA" w:rsidP="004920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28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2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C6FC41" w14:textId="77777777" w:rsidR="004920DA" w:rsidRPr="001628AB" w:rsidRDefault="004920DA" w:rsidP="004920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28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48</w:t>
            </w:r>
          </w:p>
        </w:tc>
      </w:tr>
      <w:tr w:rsidR="004920DA" w:rsidRPr="00757BA0" w14:paraId="35CD7AE1" w14:textId="77777777" w:rsidTr="00FE08AD">
        <w:trPr>
          <w:trHeight w:val="141"/>
        </w:trPr>
        <w:tc>
          <w:tcPr>
            <w:tcW w:w="297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4B68C68" w14:textId="77777777" w:rsidR="004920DA" w:rsidRPr="001628AB" w:rsidRDefault="004920DA" w:rsidP="004920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3565EC" w14:textId="77777777" w:rsidR="004920DA" w:rsidRPr="001628AB" w:rsidRDefault="004920DA" w:rsidP="004920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28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GO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93D70B" w14:textId="77777777" w:rsidR="004920DA" w:rsidRPr="001628AB" w:rsidRDefault="004920DA" w:rsidP="004920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28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623 (-1.136,14.109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AD7F55" w14:textId="77777777" w:rsidR="004920DA" w:rsidRPr="001628AB" w:rsidRDefault="004920DA" w:rsidP="004920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28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9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FAE4E0" w14:textId="77777777" w:rsidR="004920DA" w:rsidRPr="001628AB" w:rsidRDefault="004920DA" w:rsidP="004920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28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08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2B4F19" w14:textId="77777777" w:rsidR="004920DA" w:rsidRPr="001628AB" w:rsidRDefault="004920DA" w:rsidP="004920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28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30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86573C" w14:textId="77777777" w:rsidR="004920DA" w:rsidRPr="001628AB" w:rsidRDefault="004920DA" w:rsidP="004920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28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1</w:t>
            </w:r>
          </w:p>
        </w:tc>
      </w:tr>
      <w:tr w:rsidR="004920DA" w:rsidRPr="00757BA0" w14:paraId="1E24BCAA" w14:textId="77777777" w:rsidTr="00FE08AD">
        <w:trPr>
          <w:trHeight w:val="197"/>
        </w:trPr>
        <w:tc>
          <w:tcPr>
            <w:tcW w:w="2977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6EFDAAA" w14:textId="77777777" w:rsidR="004920DA" w:rsidRPr="00BB32CB" w:rsidRDefault="004920DA" w:rsidP="004920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32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ypes of surgery 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A465D3" w14:textId="77777777" w:rsidR="004920DA" w:rsidRPr="00BB32CB" w:rsidRDefault="004920DA" w:rsidP="004920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32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bdominal surgery (Ref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E34716" w14:textId="77777777" w:rsidR="004920DA" w:rsidRPr="00BB32CB" w:rsidRDefault="004920DA" w:rsidP="004920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2B055C" w14:textId="77777777" w:rsidR="004920DA" w:rsidRPr="00BB32CB" w:rsidRDefault="004920DA" w:rsidP="004920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7989B0" w14:textId="77777777" w:rsidR="004920DA" w:rsidRPr="00BB32CB" w:rsidRDefault="004920DA" w:rsidP="004920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A41B1A" w14:textId="77777777" w:rsidR="004920DA" w:rsidRPr="00BB32CB" w:rsidRDefault="004920DA" w:rsidP="004920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B07928" w14:textId="77777777" w:rsidR="004920DA" w:rsidRPr="00BB32CB" w:rsidRDefault="004920DA" w:rsidP="004920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920DA" w:rsidRPr="00757BA0" w14:paraId="11780E7C" w14:textId="77777777" w:rsidTr="00FE08AD">
        <w:trPr>
          <w:trHeight w:val="227"/>
        </w:trPr>
        <w:tc>
          <w:tcPr>
            <w:tcW w:w="297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2668407" w14:textId="77777777" w:rsidR="004920DA" w:rsidRPr="00BB32CB" w:rsidRDefault="004920DA" w:rsidP="004920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E3B1D9" w14:textId="77777777" w:rsidR="004920DA" w:rsidRPr="00BB32CB" w:rsidRDefault="004920DA" w:rsidP="004920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32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ynecologic surgery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2A993F" w14:textId="77777777" w:rsidR="004920DA" w:rsidRPr="00BB32CB" w:rsidRDefault="004920DA" w:rsidP="004920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32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2.435(-14.159,-10.711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45ADFA" w14:textId="77777777" w:rsidR="004920DA" w:rsidRPr="00BB32CB" w:rsidRDefault="004920DA" w:rsidP="004920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32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50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300A1D" w14:textId="77777777" w:rsidR="004920DA" w:rsidRPr="00BB32CB" w:rsidRDefault="004920DA" w:rsidP="004920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32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4.163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00E083" w14:textId="77777777" w:rsidR="004920DA" w:rsidRPr="00BB32CB" w:rsidRDefault="004920DA" w:rsidP="004920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32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7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B1E3AC" w14:textId="77777777" w:rsidR="004920DA" w:rsidRPr="00BB32CB" w:rsidRDefault="004920DA" w:rsidP="004920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32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4920DA" w:rsidRPr="00757BA0" w14:paraId="2FBB03DA" w14:textId="77777777" w:rsidTr="00FE08AD">
        <w:trPr>
          <w:trHeight w:val="259"/>
        </w:trPr>
        <w:tc>
          <w:tcPr>
            <w:tcW w:w="297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5D06C16" w14:textId="77777777" w:rsidR="004920DA" w:rsidRPr="00BB32CB" w:rsidRDefault="004920DA" w:rsidP="004920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CF54F1" w14:textId="77777777" w:rsidR="004920DA" w:rsidRPr="00BB32CB" w:rsidRDefault="004920DA" w:rsidP="004920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32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Other surgery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FA904C" w14:textId="77777777" w:rsidR="004920DA" w:rsidRPr="00BB32CB" w:rsidRDefault="004920DA" w:rsidP="004920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32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140 (-5.829,3.547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7E78EC" w14:textId="77777777" w:rsidR="004920DA" w:rsidRPr="00BB32CB" w:rsidRDefault="004920DA" w:rsidP="004920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32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1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F1A9E2" w14:textId="77777777" w:rsidR="004920DA" w:rsidRPr="00BB32CB" w:rsidRDefault="004920DA" w:rsidP="004920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32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47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0F2D20" w14:textId="77777777" w:rsidR="004920DA" w:rsidRPr="00BB32CB" w:rsidRDefault="004920DA" w:rsidP="004920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32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8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43164B" w14:textId="77777777" w:rsidR="004920DA" w:rsidRPr="00BB32CB" w:rsidRDefault="004920DA" w:rsidP="004920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32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33</w:t>
            </w:r>
          </w:p>
        </w:tc>
      </w:tr>
      <w:tr w:rsidR="004920DA" w:rsidRPr="00757BA0" w14:paraId="67AD21C2" w14:textId="77777777" w:rsidTr="00FE08AD">
        <w:trPr>
          <w:trHeight w:val="143"/>
        </w:trPr>
        <w:tc>
          <w:tcPr>
            <w:tcW w:w="2977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48F9C69" w14:textId="77777777" w:rsidR="004920DA" w:rsidRPr="00815294" w:rsidRDefault="004920DA" w:rsidP="004920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5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ypes of previous history of gynecologic diseas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70364C" w14:textId="77777777" w:rsidR="004920DA" w:rsidRPr="00815294" w:rsidRDefault="004920DA" w:rsidP="004920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5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terine disease (Ref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DFC664" w14:textId="77777777" w:rsidR="004920DA" w:rsidRPr="00815294" w:rsidRDefault="004920DA" w:rsidP="004920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CAE0CB" w14:textId="77777777" w:rsidR="004920DA" w:rsidRPr="00815294" w:rsidRDefault="004920DA" w:rsidP="004920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1E85E4" w14:textId="77777777" w:rsidR="004920DA" w:rsidRPr="00815294" w:rsidRDefault="004920DA" w:rsidP="004920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0353DF" w14:textId="77777777" w:rsidR="004920DA" w:rsidRPr="00815294" w:rsidRDefault="004920DA" w:rsidP="004920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B555E6" w14:textId="77777777" w:rsidR="004920DA" w:rsidRPr="00815294" w:rsidRDefault="004920DA" w:rsidP="004920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920DA" w:rsidRPr="00757BA0" w14:paraId="2C70A9CF" w14:textId="77777777" w:rsidTr="00FE08AD">
        <w:trPr>
          <w:trHeight w:val="147"/>
        </w:trPr>
        <w:tc>
          <w:tcPr>
            <w:tcW w:w="297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7F4FB12" w14:textId="77777777" w:rsidR="004920DA" w:rsidRPr="00815294" w:rsidRDefault="004920DA" w:rsidP="004920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50DB73" w14:textId="77777777" w:rsidR="004920DA" w:rsidRPr="00815294" w:rsidRDefault="004920DA" w:rsidP="004920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5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varian disease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FF92A3" w14:textId="77777777" w:rsidR="004920DA" w:rsidRPr="00815294" w:rsidRDefault="004920DA" w:rsidP="004920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5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3.080 (-17.374,-8.785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A9321C" w14:textId="77777777" w:rsidR="004920DA" w:rsidRPr="00815294" w:rsidRDefault="004920DA" w:rsidP="004920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5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1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F42D2C" w14:textId="77777777" w:rsidR="004920DA" w:rsidRPr="00815294" w:rsidRDefault="004920DA" w:rsidP="004920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5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5.982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75B205" w14:textId="77777777" w:rsidR="004920DA" w:rsidRPr="00815294" w:rsidRDefault="004920DA" w:rsidP="004920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5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8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3B5D22" w14:textId="77777777" w:rsidR="004920DA" w:rsidRPr="00815294" w:rsidRDefault="004920DA" w:rsidP="004920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5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4920DA" w:rsidRPr="00757BA0" w14:paraId="3620D80D" w14:textId="77777777" w:rsidTr="00FE08AD">
        <w:trPr>
          <w:trHeight w:val="193"/>
        </w:trPr>
        <w:tc>
          <w:tcPr>
            <w:tcW w:w="297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92F3679" w14:textId="77777777" w:rsidR="004920DA" w:rsidRPr="00815294" w:rsidRDefault="004920DA" w:rsidP="004920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349BCB7" w14:textId="77777777" w:rsidR="004920DA" w:rsidRPr="00815294" w:rsidRDefault="004920DA" w:rsidP="004920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5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ID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ED97C97" w14:textId="77777777" w:rsidR="004920DA" w:rsidRPr="00815294" w:rsidRDefault="004920DA" w:rsidP="004920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5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0.625 (-12.368,-8.883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88D8AF7" w14:textId="77777777" w:rsidR="004920DA" w:rsidRPr="00815294" w:rsidRDefault="004920DA" w:rsidP="004920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5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43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91904F7" w14:textId="77777777" w:rsidR="004920DA" w:rsidRPr="00815294" w:rsidRDefault="004920DA" w:rsidP="004920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5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1.976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FE04C66" w14:textId="77777777" w:rsidR="004920DA" w:rsidRPr="00815294" w:rsidRDefault="004920DA" w:rsidP="004920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5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8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ADFC8A3" w14:textId="77777777" w:rsidR="004920DA" w:rsidRPr="00815294" w:rsidRDefault="004920DA" w:rsidP="004920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52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01*</w:t>
            </w:r>
          </w:p>
        </w:tc>
      </w:tr>
    </w:tbl>
    <w:p w14:paraId="66A96074" w14:textId="4A53DEAC" w:rsidR="0052583F" w:rsidRPr="0006495B" w:rsidRDefault="004E42D6" w:rsidP="0006495B">
      <w:pPr>
        <w:rPr>
          <w:rFonts w:ascii="Times New Roman" w:hAnsi="Times New Roman" w:cs="Times New Roman"/>
          <w:i/>
        </w:rPr>
      </w:pPr>
      <w:r w:rsidRPr="0006495B">
        <w:rPr>
          <w:rFonts w:ascii="Times New Roman" w:eastAsia="Calibri" w:hAnsi="Times New Roman" w:cs="Times New Roman"/>
          <w:i/>
        </w:rPr>
        <w:t>B= Unstandardized regression coefficient, β = Standardized regression coefficient, *statistically significant= p≤ 0.05, ref. = Reference category</w:t>
      </w:r>
    </w:p>
    <w:p w14:paraId="0AE63E9A" w14:textId="77777777" w:rsidR="0052583F" w:rsidRPr="0006495B" w:rsidRDefault="0052583F" w:rsidP="0006495B">
      <w:pPr>
        <w:rPr>
          <w:rFonts w:ascii="Times New Roman" w:hAnsi="Times New Roman" w:cs="Times New Roman"/>
          <w:i/>
        </w:rPr>
      </w:pPr>
    </w:p>
    <w:p w14:paraId="3DFC421B" w14:textId="77777777" w:rsidR="0052583F" w:rsidRDefault="0052583F" w:rsidP="00B50AD0">
      <w:pPr>
        <w:pStyle w:val="Heading1"/>
      </w:pPr>
    </w:p>
    <w:p w14:paraId="2D3F0AAC" w14:textId="77777777" w:rsidR="0052583F" w:rsidRDefault="0052583F" w:rsidP="00B50AD0">
      <w:pPr>
        <w:pStyle w:val="Heading1"/>
      </w:pPr>
    </w:p>
    <w:p w14:paraId="5D1A35E7" w14:textId="77777777" w:rsidR="0052583F" w:rsidRDefault="0052583F" w:rsidP="00B50AD0">
      <w:pPr>
        <w:pStyle w:val="Heading1"/>
        <w:sectPr w:rsidR="0052583F" w:rsidSect="0052583F">
          <w:pgSz w:w="16838" w:h="11906" w:orient="landscape"/>
          <w:pgMar w:top="1797" w:right="1440" w:bottom="1440" w:left="1440" w:header="709" w:footer="709" w:gutter="0"/>
          <w:cols w:space="708"/>
          <w:docGrid w:linePitch="360"/>
        </w:sectPr>
      </w:pPr>
      <w:bookmarkStart w:id="5" w:name="_GoBack"/>
      <w:bookmarkEnd w:id="5"/>
    </w:p>
    <w:p w14:paraId="353C90FA" w14:textId="0C2EFB35" w:rsidR="00CB5D8D" w:rsidRDefault="00CB5D8D" w:rsidP="00B50AD0">
      <w:pPr>
        <w:pStyle w:val="Heading1"/>
      </w:pPr>
    </w:p>
    <w:sectPr w:rsidR="00CB5D8D" w:rsidSect="00B43098">
      <w:pgSz w:w="11906" w:h="16838"/>
      <w:pgMar w:top="1440" w:right="1440" w:bottom="1440" w:left="179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D6E33CF" w14:textId="77777777" w:rsidR="0021243F" w:rsidRDefault="0021243F" w:rsidP="00E05AB4">
      <w:pPr>
        <w:spacing w:after="0" w:line="240" w:lineRule="auto"/>
      </w:pPr>
      <w:r>
        <w:separator/>
      </w:r>
    </w:p>
  </w:endnote>
  <w:endnote w:type="continuationSeparator" w:id="0">
    <w:p w14:paraId="6505742F" w14:textId="77777777" w:rsidR="0021243F" w:rsidRDefault="0021243F" w:rsidP="00E05A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INOT-Light">
    <w:altName w:val="Times New Roman"/>
    <w:panose1 w:val="00000000000000000000"/>
    <w:charset w:val="00"/>
    <w:family w:val="roman"/>
    <w:notTrueType/>
    <w:pitch w:val="default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098548457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</w:rPr>
    </w:sdtEndPr>
    <w:sdtContent>
      <w:p w14:paraId="0C9FA693" w14:textId="3EB15886" w:rsidR="00A644FC" w:rsidRPr="008450CF" w:rsidRDefault="00A644FC">
        <w:pPr>
          <w:pStyle w:val="Footer"/>
          <w:jc w:val="center"/>
          <w:rPr>
            <w:rFonts w:ascii="Times New Roman" w:hAnsi="Times New Roman" w:cs="Times New Roman"/>
            <w:sz w:val="24"/>
          </w:rPr>
        </w:pPr>
        <w:r w:rsidRPr="008450CF">
          <w:rPr>
            <w:rFonts w:ascii="Times New Roman" w:hAnsi="Times New Roman" w:cs="Times New Roman"/>
            <w:sz w:val="24"/>
          </w:rPr>
          <w:fldChar w:fldCharType="begin"/>
        </w:r>
        <w:r w:rsidRPr="008450CF">
          <w:rPr>
            <w:rFonts w:ascii="Times New Roman" w:hAnsi="Times New Roman" w:cs="Times New Roman"/>
            <w:sz w:val="24"/>
          </w:rPr>
          <w:instrText xml:space="preserve"> PAGE   \* MERGEFORMAT </w:instrText>
        </w:r>
        <w:r w:rsidRPr="008450CF">
          <w:rPr>
            <w:rFonts w:ascii="Times New Roman" w:hAnsi="Times New Roman" w:cs="Times New Roman"/>
            <w:sz w:val="24"/>
          </w:rPr>
          <w:fldChar w:fldCharType="separate"/>
        </w:r>
        <w:r w:rsidR="00ED66E9">
          <w:rPr>
            <w:rFonts w:ascii="Times New Roman" w:hAnsi="Times New Roman" w:cs="Times New Roman"/>
            <w:noProof/>
            <w:sz w:val="24"/>
          </w:rPr>
          <w:t>13</w:t>
        </w:r>
        <w:r w:rsidRPr="008450CF">
          <w:rPr>
            <w:rFonts w:ascii="Times New Roman" w:hAnsi="Times New Roman" w:cs="Times New Roman"/>
            <w:noProof/>
            <w:sz w:val="24"/>
          </w:rPr>
          <w:fldChar w:fldCharType="end"/>
        </w:r>
      </w:p>
    </w:sdtContent>
  </w:sdt>
  <w:p w14:paraId="768DDA75" w14:textId="77777777" w:rsidR="00A644FC" w:rsidRDefault="00A644F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74D9329" w14:textId="77777777" w:rsidR="0021243F" w:rsidRDefault="0021243F" w:rsidP="00E05AB4">
      <w:pPr>
        <w:spacing w:after="0" w:line="240" w:lineRule="auto"/>
      </w:pPr>
      <w:r>
        <w:separator/>
      </w:r>
    </w:p>
  </w:footnote>
  <w:footnote w:type="continuationSeparator" w:id="0">
    <w:p w14:paraId="30F371D1" w14:textId="77777777" w:rsidR="0021243F" w:rsidRDefault="0021243F" w:rsidP="00E05AB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8B1DA2"/>
    <w:multiLevelType w:val="hybridMultilevel"/>
    <w:tmpl w:val="F9A6F8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92E5B23"/>
    <w:multiLevelType w:val="hybridMultilevel"/>
    <w:tmpl w:val="728268C8"/>
    <w:lvl w:ilvl="0" w:tplc="D06C6C48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b w:val="0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09A24558"/>
    <w:multiLevelType w:val="hybridMultilevel"/>
    <w:tmpl w:val="009E20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CAB30DB"/>
    <w:multiLevelType w:val="hybridMultilevel"/>
    <w:tmpl w:val="0D305E44"/>
    <w:lvl w:ilvl="0" w:tplc="08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007102C"/>
    <w:multiLevelType w:val="hybridMultilevel"/>
    <w:tmpl w:val="50A671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37929FD"/>
    <w:multiLevelType w:val="hybridMultilevel"/>
    <w:tmpl w:val="D1E8325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176F2E46"/>
    <w:multiLevelType w:val="hybridMultilevel"/>
    <w:tmpl w:val="75244D4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204B278B"/>
    <w:multiLevelType w:val="hybridMultilevel"/>
    <w:tmpl w:val="7B68AC62"/>
    <w:lvl w:ilvl="0" w:tplc="08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3B93240"/>
    <w:multiLevelType w:val="multilevel"/>
    <w:tmpl w:val="FA563FC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/>
      </w:rPr>
    </w:lvl>
    <w:lvl w:ilvl="1">
      <w:start w:val="5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9">
    <w:nsid w:val="265E2759"/>
    <w:multiLevelType w:val="hybridMultilevel"/>
    <w:tmpl w:val="E658667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>
    <w:nsid w:val="278D7E44"/>
    <w:multiLevelType w:val="hybridMultilevel"/>
    <w:tmpl w:val="CC428CEC"/>
    <w:lvl w:ilvl="0" w:tplc="D55CB9E6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DBD728A"/>
    <w:multiLevelType w:val="hybridMultilevel"/>
    <w:tmpl w:val="FF723F4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379E7961"/>
    <w:multiLevelType w:val="hybridMultilevel"/>
    <w:tmpl w:val="9894D3A2"/>
    <w:lvl w:ilvl="0" w:tplc="08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5CE20A2E"/>
    <w:multiLevelType w:val="hybridMultilevel"/>
    <w:tmpl w:val="491ACB94"/>
    <w:lvl w:ilvl="0" w:tplc="6F22CF6C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5280BB9"/>
    <w:multiLevelType w:val="hybridMultilevel"/>
    <w:tmpl w:val="C06202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7A7106C0"/>
    <w:multiLevelType w:val="hybridMultilevel"/>
    <w:tmpl w:val="BAC6CF24"/>
    <w:lvl w:ilvl="0" w:tplc="A0742056">
      <w:start w:val="201"/>
      <w:numFmt w:val="decimal"/>
      <w:lvlText w:val="%1."/>
      <w:lvlJc w:val="righ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7BCE6B02"/>
    <w:multiLevelType w:val="hybridMultilevel"/>
    <w:tmpl w:val="4A561E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7DCA7986"/>
    <w:multiLevelType w:val="hybridMultilevel"/>
    <w:tmpl w:val="FEC69C18"/>
    <w:lvl w:ilvl="0" w:tplc="08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10"/>
  </w:num>
  <w:num w:numId="3">
    <w:abstractNumId w:val="15"/>
  </w:num>
  <w:num w:numId="4">
    <w:abstractNumId w:val="8"/>
  </w:num>
  <w:num w:numId="5">
    <w:abstractNumId w:val="4"/>
  </w:num>
  <w:num w:numId="6">
    <w:abstractNumId w:val="0"/>
  </w:num>
  <w:num w:numId="7">
    <w:abstractNumId w:val="16"/>
  </w:num>
  <w:num w:numId="8">
    <w:abstractNumId w:val="14"/>
  </w:num>
  <w:num w:numId="9">
    <w:abstractNumId w:val="1"/>
  </w:num>
  <w:num w:numId="10">
    <w:abstractNumId w:val="7"/>
  </w:num>
  <w:num w:numId="11">
    <w:abstractNumId w:val="5"/>
  </w:num>
  <w:num w:numId="12">
    <w:abstractNumId w:val="9"/>
  </w:num>
  <w:num w:numId="13">
    <w:abstractNumId w:val="11"/>
  </w:num>
  <w:num w:numId="14">
    <w:abstractNumId w:val="6"/>
  </w:num>
  <w:num w:numId="15">
    <w:abstractNumId w:val="17"/>
  </w:num>
  <w:num w:numId="16">
    <w:abstractNumId w:val="3"/>
  </w:num>
  <w:num w:numId="17">
    <w:abstractNumId w:val="12"/>
  </w:num>
  <w:num w:numId="18">
    <w:abstractNumId w:val="2"/>
  </w:num>
  <w:numIdMacAtCleanup w:val="1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2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52B7"/>
    <w:rsid w:val="000011C3"/>
    <w:rsid w:val="0000133D"/>
    <w:rsid w:val="0000161E"/>
    <w:rsid w:val="00001816"/>
    <w:rsid w:val="00001A68"/>
    <w:rsid w:val="00002DF3"/>
    <w:rsid w:val="00004098"/>
    <w:rsid w:val="000042E7"/>
    <w:rsid w:val="000048E3"/>
    <w:rsid w:val="00005510"/>
    <w:rsid w:val="00005B1B"/>
    <w:rsid w:val="00005E2D"/>
    <w:rsid w:val="00005E3D"/>
    <w:rsid w:val="00005E6F"/>
    <w:rsid w:val="00007529"/>
    <w:rsid w:val="0001155B"/>
    <w:rsid w:val="0001231E"/>
    <w:rsid w:val="00012687"/>
    <w:rsid w:val="00012739"/>
    <w:rsid w:val="00012EC3"/>
    <w:rsid w:val="00013676"/>
    <w:rsid w:val="0001502D"/>
    <w:rsid w:val="0001576D"/>
    <w:rsid w:val="00015CD2"/>
    <w:rsid w:val="00016271"/>
    <w:rsid w:val="00016340"/>
    <w:rsid w:val="00016892"/>
    <w:rsid w:val="00017701"/>
    <w:rsid w:val="00017D28"/>
    <w:rsid w:val="00017E7D"/>
    <w:rsid w:val="000206AD"/>
    <w:rsid w:val="00020813"/>
    <w:rsid w:val="00020D2A"/>
    <w:rsid w:val="0002122F"/>
    <w:rsid w:val="00022B78"/>
    <w:rsid w:val="00022E71"/>
    <w:rsid w:val="00022EF4"/>
    <w:rsid w:val="00023573"/>
    <w:rsid w:val="000238F4"/>
    <w:rsid w:val="00024008"/>
    <w:rsid w:val="00024731"/>
    <w:rsid w:val="0002489D"/>
    <w:rsid w:val="00025068"/>
    <w:rsid w:val="000261DB"/>
    <w:rsid w:val="00027471"/>
    <w:rsid w:val="0002772D"/>
    <w:rsid w:val="000304ED"/>
    <w:rsid w:val="000309E0"/>
    <w:rsid w:val="000309F7"/>
    <w:rsid w:val="00030DC3"/>
    <w:rsid w:val="00030ECA"/>
    <w:rsid w:val="00031158"/>
    <w:rsid w:val="0003116C"/>
    <w:rsid w:val="000318FB"/>
    <w:rsid w:val="00032070"/>
    <w:rsid w:val="000323A5"/>
    <w:rsid w:val="0003267E"/>
    <w:rsid w:val="00032811"/>
    <w:rsid w:val="00032BB6"/>
    <w:rsid w:val="00032C25"/>
    <w:rsid w:val="00033F51"/>
    <w:rsid w:val="0003458A"/>
    <w:rsid w:val="000346F0"/>
    <w:rsid w:val="00034D93"/>
    <w:rsid w:val="00035ABE"/>
    <w:rsid w:val="00035D73"/>
    <w:rsid w:val="00035E84"/>
    <w:rsid w:val="00036F47"/>
    <w:rsid w:val="00037A1D"/>
    <w:rsid w:val="00040274"/>
    <w:rsid w:val="00041B3E"/>
    <w:rsid w:val="00042106"/>
    <w:rsid w:val="000425A9"/>
    <w:rsid w:val="00042C8C"/>
    <w:rsid w:val="000431AF"/>
    <w:rsid w:val="000437A8"/>
    <w:rsid w:val="0004387F"/>
    <w:rsid w:val="0004392F"/>
    <w:rsid w:val="00043CF4"/>
    <w:rsid w:val="00044ECF"/>
    <w:rsid w:val="00044F69"/>
    <w:rsid w:val="00045562"/>
    <w:rsid w:val="00045B19"/>
    <w:rsid w:val="00046226"/>
    <w:rsid w:val="000468E9"/>
    <w:rsid w:val="00046C2C"/>
    <w:rsid w:val="00047629"/>
    <w:rsid w:val="00047F03"/>
    <w:rsid w:val="00050C98"/>
    <w:rsid w:val="00051F1C"/>
    <w:rsid w:val="000520B0"/>
    <w:rsid w:val="000528A1"/>
    <w:rsid w:val="00052EBE"/>
    <w:rsid w:val="000530CC"/>
    <w:rsid w:val="00053236"/>
    <w:rsid w:val="000538A9"/>
    <w:rsid w:val="00054129"/>
    <w:rsid w:val="0005476B"/>
    <w:rsid w:val="0005476C"/>
    <w:rsid w:val="0005538D"/>
    <w:rsid w:val="00055C0F"/>
    <w:rsid w:val="00056490"/>
    <w:rsid w:val="00057462"/>
    <w:rsid w:val="0006027C"/>
    <w:rsid w:val="00060929"/>
    <w:rsid w:val="00063C56"/>
    <w:rsid w:val="00064576"/>
    <w:rsid w:val="0006495B"/>
    <w:rsid w:val="00064A29"/>
    <w:rsid w:val="00064B9D"/>
    <w:rsid w:val="00065BA1"/>
    <w:rsid w:val="00066338"/>
    <w:rsid w:val="00066F46"/>
    <w:rsid w:val="00067383"/>
    <w:rsid w:val="000707A2"/>
    <w:rsid w:val="00072347"/>
    <w:rsid w:val="0007278E"/>
    <w:rsid w:val="0007284D"/>
    <w:rsid w:val="0007378A"/>
    <w:rsid w:val="00074BB7"/>
    <w:rsid w:val="000760CF"/>
    <w:rsid w:val="00076787"/>
    <w:rsid w:val="00076C7F"/>
    <w:rsid w:val="00076E4F"/>
    <w:rsid w:val="000772F6"/>
    <w:rsid w:val="000775D8"/>
    <w:rsid w:val="00077CDF"/>
    <w:rsid w:val="00077DB8"/>
    <w:rsid w:val="00077EF1"/>
    <w:rsid w:val="00077F73"/>
    <w:rsid w:val="0008054D"/>
    <w:rsid w:val="000806D0"/>
    <w:rsid w:val="000814D4"/>
    <w:rsid w:val="00081660"/>
    <w:rsid w:val="00082999"/>
    <w:rsid w:val="00082D8F"/>
    <w:rsid w:val="000834AD"/>
    <w:rsid w:val="00085DC9"/>
    <w:rsid w:val="0008644C"/>
    <w:rsid w:val="000864B5"/>
    <w:rsid w:val="00086F08"/>
    <w:rsid w:val="00086FA7"/>
    <w:rsid w:val="00087359"/>
    <w:rsid w:val="0008739B"/>
    <w:rsid w:val="00087DDD"/>
    <w:rsid w:val="000902DF"/>
    <w:rsid w:val="0009039B"/>
    <w:rsid w:val="00090432"/>
    <w:rsid w:val="0009084F"/>
    <w:rsid w:val="00090E5D"/>
    <w:rsid w:val="00091F30"/>
    <w:rsid w:val="00091FD5"/>
    <w:rsid w:val="0009312B"/>
    <w:rsid w:val="00093397"/>
    <w:rsid w:val="00093C23"/>
    <w:rsid w:val="000959C7"/>
    <w:rsid w:val="00095D83"/>
    <w:rsid w:val="00096962"/>
    <w:rsid w:val="00097503"/>
    <w:rsid w:val="00097958"/>
    <w:rsid w:val="00097F5E"/>
    <w:rsid w:val="000A0DF5"/>
    <w:rsid w:val="000A1382"/>
    <w:rsid w:val="000A1792"/>
    <w:rsid w:val="000A1D06"/>
    <w:rsid w:val="000A208F"/>
    <w:rsid w:val="000A31F6"/>
    <w:rsid w:val="000A389C"/>
    <w:rsid w:val="000A39F2"/>
    <w:rsid w:val="000A44D3"/>
    <w:rsid w:val="000A460B"/>
    <w:rsid w:val="000A54B8"/>
    <w:rsid w:val="000A57A0"/>
    <w:rsid w:val="000A637F"/>
    <w:rsid w:val="000A736F"/>
    <w:rsid w:val="000A7608"/>
    <w:rsid w:val="000B016A"/>
    <w:rsid w:val="000B0795"/>
    <w:rsid w:val="000B0806"/>
    <w:rsid w:val="000B1513"/>
    <w:rsid w:val="000B1D16"/>
    <w:rsid w:val="000B25E6"/>
    <w:rsid w:val="000B3063"/>
    <w:rsid w:val="000B3474"/>
    <w:rsid w:val="000B4032"/>
    <w:rsid w:val="000B42B7"/>
    <w:rsid w:val="000B4346"/>
    <w:rsid w:val="000B46FB"/>
    <w:rsid w:val="000B4891"/>
    <w:rsid w:val="000B4E76"/>
    <w:rsid w:val="000B58B8"/>
    <w:rsid w:val="000B5A60"/>
    <w:rsid w:val="000B64F7"/>
    <w:rsid w:val="000B6595"/>
    <w:rsid w:val="000B6A18"/>
    <w:rsid w:val="000B6EA9"/>
    <w:rsid w:val="000B7722"/>
    <w:rsid w:val="000B7E92"/>
    <w:rsid w:val="000B7F65"/>
    <w:rsid w:val="000C00DB"/>
    <w:rsid w:val="000C024C"/>
    <w:rsid w:val="000C0594"/>
    <w:rsid w:val="000C109E"/>
    <w:rsid w:val="000C1612"/>
    <w:rsid w:val="000C19FC"/>
    <w:rsid w:val="000C1BB4"/>
    <w:rsid w:val="000C2685"/>
    <w:rsid w:val="000C2955"/>
    <w:rsid w:val="000C3452"/>
    <w:rsid w:val="000C50AA"/>
    <w:rsid w:val="000C597A"/>
    <w:rsid w:val="000C5FAF"/>
    <w:rsid w:val="000C64E7"/>
    <w:rsid w:val="000C675B"/>
    <w:rsid w:val="000C6958"/>
    <w:rsid w:val="000C6973"/>
    <w:rsid w:val="000C6C4D"/>
    <w:rsid w:val="000C71FA"/>
    <w:rsid w:val="000C728D"/>
    <w:rsid w:val="000C7B36"/>
    <w:rsid w:val="000D19FC"/>
    <w:rsid w:val="000D2803"/>
    <w:rsid w:val="000D4139"/>
    <w:rsid w:val="000D416C"/>
    <w:rsid w:val="000D4506"/>
    <w:rsid w:val="000D5239"/>
    <w:rsid w:val="000D53A2"/>
    <w:rsid w:val="000D63E8"/>
    <w:rsid w:val="000D6B61"/>
    <w:rsid w:val="000D709B"/>
    <w:rsid w:val="000D7A17"/>
    <w:rsid w:val="000D7DDA"/>
    <w:rsid w:val="000E0FA5"/>
    <w:rsid w:val="000E1319"/>
    <w:rsid w:val="000E139F"/>
    <w:rsid w:val="000E1443"/>
    <w:rsid w:val="000E1EAE"/>
    <w:rsid w:val="000E2033"/>
    <w:rsid w:val="000E2715"/>
    <w:rsid w:val="000E2AB4"/>
    <w:rsid w:val="000E2FB4"/>
    <w:rsid w:val="000E3645"/>
    <w:rsid w:val="000E390A"/>
    <w:rsid w:val="000E494E"/>
    <w:rsid w:val="000E5238"/>
    <w:rsid w:val="000E5B67"/>
    <w:rsid w:val="000E5C72"/>
    <w:rsid w:val="000E5DF5"/>
    <w:rsid w:val="000E6537"/>
    <w:rsid w:val="000E662B"/>
    <w:rsid w:val="000E7681"/>
    <w:rsid w:val="000E7818"/>
    <w:rsid w:val="000F0530"/>
    <w:rsid w:val="000F1553"/>
    <w:rsid w:val="000F207A"/>
    <w:rsid w:val="000F25A4"/>
    <w:rsid w:val="000F25CA"/>
    <w:rsid w:val="000F26B9"/>
    <w:rsid w:val="000F2C42"/>
    <w:rsid w:val="000F2E21"/>
    <w:rsid w:val="000F2FD1"/>
    <w:rsid w:val="000F42A2"/>
    <w:rsid w:val="000F4D05"/>
    <w:rsid w:val="000F4EF1"/>
    <w:rsid w:val="000F5627"/>
    <w:rsid w:val="000F5933"/>
    <w:rsid w:val="000F5C5D"/>
    <w:rsid w:val="000F5F63"/>
    <w:rsid w:val="000F6661"/>
    <w:rsid w:val="000F6709"/>
    <w:rsid w:val="000F70F3"/>
    <w:rsid w:val="000F7575"/>
    <w:rsid w:val="00100198"/>
    <w:rsid w:val="0010186D"/>
    <w:rsid w:val="001028B1"/>
    <w:rsid w:val="00102DD5"/>
    <w:rsid w:val="00102E86"/>
    <w:rsid w:val="00103C94"/>
    <w:rsid w:val="0010426C"/>
    <w:rsid w:val="00104271"/>
    <w:rsid w:val="00104EE2"/>
    <w:rsid w:val="00105EAB"/>
    <w:rsid w:val="00106CAF"/>
    <w:rsid w:val="001070E1"/>
    <w:rsid w:val="0010715F"/>
    <w:rsid w:val="00107346"/>
    <w:rsid w:val="001076B8"/>
    <w:rsid w:val="0010779D"/>
    <w:rsid w:val="0011007C"/>
    <w:rsid w:val="001100A4"/>
    <w:rsid w:val="001106F4"/>
    <w:rsid w:val="00110BC3"/>
    <w:rsid w:val="0011110A"/>
    <w:rsid w:val="001112FB"/>
    <w:rsid w:val="001115BB"/>
    <w:rsid w:val="0011173A"/>
    <w:rsid w:val="00111C5B"/>
    <w:rsid w:val="00111E71"/>
    <w:rsid w:val="001122FF"/>
    <w:rsid w:val="00112472"/>
    <w:rsid w:val="00112782"/>
    <w:rsid w:val="00113020"/>
    <w:rsid w:val="001137C8"/>
    <w:rsid w:val="00113BEC"/>
    <w:rsid w:val="00114554"/>
    <w:rsid w:val="00114826"/>
    <w:rsid w:val="00115522"/>
    <w:rsid w:val="001171A9"/>
    <w:rsid w:val="00120AFD"/>
    <w:rsid w:val="001210E4"/>
    <w:rsid w:val="00121649"/>
    <w:rsid w:val="00121A30"/>
    <w:rsid w:val="0012256A"/>
    <w:rsid w:val="00122C3C"/>
    <w:rsid w:val="0012426F"/>
    <w:rsid w:val="00124A59"/>
    <w:rsid w:val="00124EED"/>
    <w:rsid w:val="00125481"/>
    <w:rsid w:val="001257A5"/>
    <w:rsid w:val="001261C1"/>
    <w:rsid w:val="00126295"/>
    <w:rsid w:val="00126446"/>
    <w:rsid w:val="001265B6"/>
    <w:rsid w:val="001265F8"/>
    <w:rsid w:val="00126B85"/>
    <w:rsid w:val="00127676"/>
    <w:rsid w:val="00127B6E"/>
    <w:rsid w:val="00127B89"/>
    <w:rsid w:val="00127E54"/>
    <w:rsid w:val="001303F8"/>
    <w:rsid w:val="0013092D"/>
    <w:rsid w:val="00131598"/>
    <w:rsid w:val="00131FB3"/>
    <w:rsid w:val="00132185"/>
    <w:rsid w:val="0013245E"/>
    <w:rsid w:val="00133065"/>
    <w:rsid w:val="001333E8"/>
    <w:rsid w:val="001337B6"/>
    <w:rsid w:val="00133DF1"/>
    <w:rsid w:val="001341CC"/>
    <w:rsid w:val="0013524B"/>
    <w:rsid w:val="00135274"/>
    <w:rsid w:val="001352A5"/>
    <w:rsid w:val="001365D8"/>
    <w:rsid w:val="0013667A"/>
    <w:rsid w:val="00136D75"/>
    <w:rsid w:val="00137072"/>
    <w:rsid w:val="00137B93"/>
    <w:rsid w:val="00137E08"/>
    <w:rsid w:val="00140597"/>
    <w:rsid w:val="00140AB7"/>
    <w:rsid w:val="001411E7"/>
    <w:rsid w:val="00141657"/>
    <w:rsid w:val="00142804"/>
    <w:rsid w:val="00142D35"/>
    <w:rsid w:val="00142D63"/>
    <w:rsid w:val="00144504"/>
    <w:rsid w:val="00144FD3"/>
    <w:rsid w:val="001451D6"/>
    <w:rsid w:val="00145541"/>
    <w:rsid w:val="001461AA"/>
    <w:rsid w:val="00146CFD"/>
    <w:rsid w:val="00146F5D"/>
    <w:rsid w:val="00147060"/>
    <w:rsid w:val="00147276"/>
    <w:rsid w:val="001474C5"/>
    <w:rsid w:val="00150241"/>
    <w:rsid w:val="00150487"/>
    <w:rsid w:val="001506C7"/>
    <w:rsid w:val="0015295F"/>
    <w:rsid w:val="00152D4E"/>
    <w:rsid w:val="00153C28"/>
    <w:rsid w:val="00153F6F"/>
    <w:rsid w:val="00154CAC"/>
    <w:rsid w:val="001554E2"/>
    <w:rsid w:val="00155A5E"/>
    <w:rsid w:val="00155B2E"/>
    <w:rsid w:val="00155F29"/>
    <w:rsid w:val="001579D1"/>
    <w:rsid w:val="0016029D"/>
    <w:rsid w:val="001608DE"/>
    <w:rsid w:val="001609D7"/>
    <w:rsid w:val="00160D68"/>
    <w:rsid w:val="00160E6C"/>
    <w:rsid w:val="0016141C"/>
    <w:rsid w:val="00161973"/>
    <w:rsid w:val="00161DE8"/>
    <w:rsid w:val="00162C7B"/>
    <w:rsid w:val="00163987"/>
    <w:rsid w:val="001639F0"/>
    <w:rsid w:val="00163B59"/>
    <w:rsid w:val="001651D7"/>
    <w:rsid w:val="00165781"/>
    <w:rsid w:val="00166153"/>
    <w:rsid w:val="001679B0"/>
    <w:rsid w:val="00167C13"/>
    <w:rsid w:val="00170B38"/>
    <w:rsid w:val="001730F1"/>
    <w:rsid w:val="00174D11"/>
    <w:rsid w:val="00174F81"/>
    <w:rsid w:val="0017521D"/>
    <w:rsid w:val="0017585D"/>
    <w:rsid w:val="001772AD"/>
    <w:rsid w:val="00177A7F"/>
    <w:rsid w:val="00177C4C"/>
    <w:rsid w:val="0018050C"/>
    <w:rsid w:val="0018053C"/>
    <w:rsid w:val="001807CC"/>
    <w:rsid w:val="0018133B"/>
    <w:rsid w:val="00181BED"/>
    <w:rsid w:val="00184295"/>
    <w:rsid w:val="001843FB"/>
    <w:rsid w:val="001844C9"/>
    <w:rsid w:val="00184E8E"/>
    <w:rsid w:val="00185E84"/>
    <w:rsid w:val="00186F91"/>
    <w:rsid w:val="00187BCA"/>
    <w:rsid w:val="00190585"/>
    <w:rsid w:val="00190EF1"/>
    <w:rsid w:val="00191216"/>
    <w:rsid w:val="0019131A"/>
    <w:rsid w:val="0019206F"/>
    <w:rsid w:val="0019646D"/>
    <w:rsid w:val="001965E3"/>
    <w:rsid w:val="00197722"/>
    <w:rsid w:val="00197FBD"/>
    <w:rsid w:val="001A0710"/>
    <w:rsid w:val="001A0940"/>
    <w:rsid w:val="001A15B7"/>
    <w:rsid w:val="001A1DD7"/>
    <w:rsid w:val="001A2367"/>
    <w:rsid w:val="001A3DA3"/>
    <w:rsid w:val="001A4E9A"/>
    <w:rsid w:val="001A5976"/>
    <w:rsid w:val="001A5BCE"/>
    <w:rsid w:val="001A5C90"/>
    <w:rsid w:val="001A6199"/>
    <w:rsid w:val="001A63C7"/>
    <w:rsid w:val="001A6E9F"/>
    <w:rsid w:val="001A768C"/>
    <w:rsid w:val="001A7F2D"/>
    <w:rsid w:val="001B0B7C"/>
    <w:rsid w:val="001B122C"/>
    <w:rsid w:val="001B145B"/>
    <w:rsid w:val="001B1762"/>
    <w:rsid w:val="001B198F"/>
    <w:rsid w:val="001B20E8"/>
    <w:rsid w:val="001B38C4"/>
    <w:rsid w:val="001B39C8"/>
    <w:rsid w:val="001B52ED"/>
    <w:rsid w:val="001B56C3"/>
    <w:rsid w:val="001B60CA"/>
    <w:rsid w:val="001B614C"/>
    <w:rsid w:val="001B6AE2"/>
    <w:rsid w:val="001B789B"/>
    <w:rsid w:val="001B7CB3"/>
    <w:rsid w:val="001C0BC6"/>
    <w:rsid w:val="001C1545"/>
    <w:rsid w:val="001C161D"/>
    <w:rsid w:val="001C1820"/>
    <w:rsid w:val="001C1856"/>
    <w:rsid w:val="001C20B1"/>
    <w:rsid w:val="001C2E86"/>
    <w:rsid w:val="001C38C7"/>
    <w:rsid w:val="001C3B1C"/>
    <w:rsid w:val="001C4174"/>
    <w:rsid w:val="001C4AC2"/>
    <w:rsid w:val="001C5005"/>
    <w:rsid w:val="001C5231"/>
    <w:rsid w:val="001C59BB"/>
    <w:rsid w:val="001C61D4"/>
    <w:rsid w:val="001C635F"/>
    <w:rsid w:val="001C651E"/>
    <w:rsid w:val="001C7960"/>
    <w:rsid w:val="001C7F3E"/>
    <w:rsid w:val="001D012A"/>
    <w:rsid w:val="001D0B48"/>
    <w:rsid w:val="001D196E"/>
    <w:rsid w:val="001D3550"/>
    <w:rsid w:val="001D40A4"/>
    <w:rsid w:val="001D46E2"/>
    <w:rsid w:val="001D51FF"/>
    <w:rsid w:val="001D5FCF"/>
    <w:rsid w:val="001D687C"/>
    <w:rsid w:val="001D705E"/>
    <w:rsid w:val="001D7DDD"/>
    <w:rsid w:val="001D7E39"/>
    <w:rsid w:val="001E0203"/>
    <w:rsid w:val="001E0826"/>
    <w:rsid w:val="001E0C56"/>
    <w:rsid w:val="001E0CE6"/>
    <w:rsid w:val="001E171C"/>
    <w:rsid w:val="001E1BE3"/>
    <w:rsid w:val="001E1C63"/>
    <w:rsid w:val="001E1CA7"/>
    <w:rsid w:val="001E283A"/>
    <w:rsid w:val="001E2E0D"/>
    <w:rsid w:val="001E3554"/>
    <w:rsid w:val="001E3CBA"/>
    <w:rsid w:val="001E5046"/>
    <w:rsid w:val="001E53AE"/>
    <w:rsid w:val="001E57ED"/>
    <w:rsid w:val="001E6D14"/>
    <w:rsid w:val="001E70E8"/>
    <w:rsid w:val="001E7622"/>
    <w:rsid w:val="001E78D5"/>
    <w:rsid w:val="001F10D8"/>
    <w:rsid w:val="001F10F6"/>
    <w:rsid w:val="001F1224"/>
    <w:rsid w:val="001F2190"/>
    <w:rsid w:val="001F2BE2"/>
    <w:rsid w:val="001F34D5"/>
    <w:rsid w:val="001F494D"/>
    <w:rsid w:val="001F50A0"/>
    <w:rsid w:val="001F51A6"/>
    <w:rsid w:val="001F5B37"/>
    <w:rsid w:val="001F6358"/>
    <w:rsid w:val="001F6383"/>
    <w:rsid w:val="001F662D"/>
    <w:rsid w:val="00200461"/>
    <w:rsid w:val="00200830"/>
    <w:rsid w:val="00200967"/>
    <w:rsid w:val="002009AC"/>
    <w:rsid w:val="00200DD7"/>
    <w:rsid w:val="00200ED0"/>
    <w:rsid w:val="00201F89"/>
    <w:rsid w:val="00202C0F"/>
    <w:rsid w:val="00202E40"/>
    <w:rsid w:val="00203945"/>
    <w:rsid w:val="00203B5E"/>
    <w:rsid w:val="00203BB6"/>
    <w:rsid w:val="00204747"/>
    <w:rsid w:val="00205683"/>
    <w:rsid w:val="00206832"/>
    <w:rsid w:val="00207B42"/>
    <w:rsid w:val="00207C6F"/>
    <w:rsid w:val="00207CA0"/>
    <w:rsid w:val="00210937"/>
    <w:rsid w:val="00210FF4"/>
    <w:rsid w:val="00211275"/>
    <w:rsid w:val="002115EC"/>
    <w:rsid w:val="0021163C"/>
    <w:rsid w:val="00211D23"/>
    <w:rsid w:val="0021243F"/>
    <w:rsid w:val="00212FC7"/>
    <w:rsid w:val="002131F2"/>
    <w:rsid w:val="00213AA8"/>
    <w:rsid w:val="00213F2C"/>
    <w:rsid w:val="0021522B"/>
    <w:rsid w:val="00215376"/>
    <w:rsid w:val="002162B3"/>
    <w:rsid w:val="002172E3"/>
    <w:rsid w:val="00217BB2"/>
    <w:rsid w:val="0022123A"/>
    <w:rsid w:val="002214E2"/>
    <w:rsid w:val="00221968"/>
    <w:rsid w:val="00223A2C"/>
    <w:rsid w:val="00223D4E"/>
    <w:rsid w:val="002257ED"/>
    <w:rsid w:val="00226B94"/>
    <w:rsid w:val="0022727D"/>
    <w:rsid w:val="002275FA"/>
    <w:rsid w:val="00227E23"/>
    <w:rsid w:val="00227E67"/>
    <w:rsid w:val="00230BC0"/>
    <w:rsid w:val="00230D8F"/>
    <w:rsid w:val="00231135"/>
    <w:rsid w:val="0023129B"/>
    <w:rsid w:val="0023177B"/>
    <w:rsid w:val="002318F9"/>
    <w:rsid w:val="00231EEE"/>
    <w:rsid w:val="002330A2"/>
    <w:rsid w:val="002346E0"/>
    <w:rsid w:val="00235671"/>
    <w:rsid w:val="00235731"/>
    <w:rsid w:val="00235993"/>
    <w:rsid w:val="00235AB6"/>
    <w:rsid w:val="00235BFB"/>
    <w:rsid w:val="00236984"/>
    <w:rsid w:val="00236CD1"/>
    <w:rsid w:val="00237A37"/>
    <w:rsid w:val="00240221"/>
    <w:rsid w:val="00240F75"/>
    <w:rsid w:val="00241393"/>
    <w:rsid w:val="00241A18"/>
    <w:rsid w:val="00241AAA"/>
    <w:rsid w:val="00241C51"/>
    <w:rsid w:val="00243425"/>
    <w:rsid w:val="002443A4"/>
    <w:rsid w:val="002443E2"/>
    <w:rsid w:val="0024593C"/>
    <w:rsid w:val="00245A36"/>
    <w:rsid w:val="0024632D"/>
    <w:rsid w:val="0024654B"/>
    <w:rsid w:val="002504A7"/>
    <w:rsid w:val="0025067B"/>
    <w:rsid w:val="00250E50"/>
    <w:rsid w:val="002515F0"/>
    <w:rsid w:val="00251A7E"/>
    <w:rsid w:val="00251B6A"/>
    <w:rsid w:val="00251CE9"/>
    <w:rsid w:val="00251DD2"/>
    <w:rsid w:val="0025226C"/>
    <w:rsid w:val="002525BC"/>
    <w:rsid w:val="00252655"/>
    <w:rsid w:val="002526AF"/>
    <w:rsid w:val="002535C4"/>
    <w:rsid w:val="00253AE6"/>
    <w:rsid w:val="002541B0"/>
    <w:rsid w:val="00254315"/>
    <w:rsid w:val="00254B85"/>
    <w:rsid w:val="00254CED"/>
    <w:rsid w:val="0025550D"/>
    <w:rsid w:val="00255CCA"/>
    <w:rsid w:val="00256F7D"/>
    <w:rsid w:val="00257051"/>
    <w:rsid w:val="0025774A"/>
    <w:rsid w:val="00257A9A"/>
    <w:rsid w:val="00257B1D"/>
    <w:rsid w:val="00257CE7"/>
    <w:rsid w:val="00257FCA"/>
    <w:rsid w:val="00260915"/>
    <w:rsid w:val="00260C4E"/>
    <w:rsid w:val="002615A7"/>
    <w:rsid w:val="002616E3"/>
    <w:rsid w:val="00261722"/>
    <w:rsid w:val="00262CD6"/>
    <w:rsid w:val="00262CFA"/>
    <w:rsid w:val="00262FEA"/>
    <w:rsid w:val="002631C2"/>
    <w:rsid w:val="002633F1"/>
    <w:rsid w:val="002638B4"/>
    <w:rsid w:val="002639D6"/>
    <w:rsid w:val="00263CA2"/>
    <w:rsid w:val="00265577"/>
    <w:rsid w:val="002658CD"/>
    <w:rsid w:val="00265DF5"/>
    <w:rsid w:val="00265FF0"/>
    <w:rsid w:val="00266377"/>
    <w:rsid w:val="00266AEE"/>
    <w:rsid w:val="00266F6A"/>
    <w:rsid w:val="002672B8"/>
    <w:rsid w:val="0026760D"/>
    <w:rsid w:val="00267A6B"/>
    <w:rsid w:val="00270E0F"/>
    <w:rsid w:val="00271091"/>
    <w:rsid w:val="0027120E"/>
    <w:rsid w:val="0027274A"/>
    <w:rsid w:val="00273405"/>
    <w:rsid w:val="00273739"/>
    <w:rsid w:val="00273A0A"/>
    <w:rsid w:val="00273E0E"/>
    <w:rsid w:val="0027400B"/>
    <w:rsid w:val="0027420D"/>
    <w:rsid w:val="002754B6"/>
    <w:rsid w:val="0027594E"/>
    <w:rsid w:val="00275C13"/>
    <w:rsid w:val="00276278"/>
    <w:rsid w:val="002770AB"/>
    <w:rsid w:val="00277800"/>
    <w:rsid w:val="00277F93"/>
    <w:rsid w:val="00277FA9"/>
    <w:rsid w:val="00280574"/>
    <w:rsid w:val="002806CC"/>
    <w:rsid w:val="00280857"/>
    <w:rsid w:val="00281A01"/>
    <w:rsid w:val="00281F50"/>
    <w:rsid w:val="0028291E"/>
    <w:rsid w:val="00282B5A"/>
    <w:rsid w:val="00283A38"/>
    <w:rsid w:val="002840A0"/>
    <w:rsid w:val="00284C8B"/>
    <w:rsid w:val="0028598C"/>
    <w:rsid w:val="00286403"/>
    <w:rsid w:val="00286662"/>
    <w:rsid w:val="00286A3C"/>
    <w:rsid w:val="00286CDB"/>
    <w:rsid w:val="00286E3B"/>
    <w:rsid w:val="0029055B"/>
    <w:rsid w:val="002908C8"/>
    <w:rsid w:val="00290CAD"/>
    <w:rsid w:val="00290F05"/>
    <w:rsid w:val="00291A56"/>
    <w:rsid w:val="002924C0"/>
    <w:rsid w:val="00292564"/>
    <w:rsid w:val="00292DAD"/>
    <w:rsid w:val="00293D41"/>
    <w:rsid w:val="00294638"/>
    <w:rsid w:val="002946E8"/>
    <w:rsid w:val="002948C5"/>
    <w:rsid w:val="00294D50"/>
    <w:rsid w:val="00295A16"/>
    <w:rsid w:val="002966B9"/>
    <w:rsid w:val="00296762"/>
    <w:rsid w:val="00297B74"/>
    <w:rsid w:val="00297E3D"/>
    <w:rsid w:val="002A07AE"/>
    <w:rsid w:val="002A09CD"/>
    <w:rsid w:val="002A0B19"/>
    <w:rsid w:val="002A0F0D"/>
    <w:rsid w:val="002A139A"/>
    <w:rsid w:val="002A1CFA"/>
    <w:rsid w:val="002A2045"/>
    <w:rsid w:val="002A208D"/>
    <w:rsid w:val="002A21C3"/>
    <w:rsid w:val="002A26A2"/>
    <w:rsid w:val="002A3DE9"/>
    <w:rsid w:val="002A40A7"/>
    <w:rsid w:val="002A40BE"/>
    <w:rsid w:val="002A461D"/>
    <w:rsid w:val="002A4AD2"/>
    <w:rsid w:val="002A4DC6"/>
    <w:rsid w:val="002A55D9"/>
    <w:rsid w:val="002A5D5B"/>
    <w:rsid w:val="002A6B71"/>
    <w:rsid w:val="002A6EF3"/>
    <w:rsid w:val="002A727E"/>
    <w:rsid w:val="002A7D38"/>
    <w:rsid w:val="002B0A30"/>
    <w:rsid w:val="002B170B"/>
    <w:rsid w:val="002B232E"/>
    <w:rsid w:val="002B294C"/>
    <w:rsid w:val="002B2979"/>
    <w:rsid w:val="002B3872"/>
    <w:rsid w:val="002B39BB"/>
    <w:rsid w:val="002B3A49"/>
    <w:rsid w:val="002B5287"/>
    <w:rsid w:val="002B5734"/>
    <w:rsid w:val="002B6991"/>
    <w:rsid w:val="002B6AD5"/>
    <w:rsid w:val="002B7678"/>
    <w:rsid w:val="002B787C"/>
    <w:rsid w:val="002B7881"/>
    <w:rsid w:val="002C1063"/>
    <w:rsid w:val="002C1D96"/>
    <w:rsid w:val="002C2073"/>
    <w:rsid w:val="002C2152"/>
    <w:rsid w:val="002C32E9"/>
    <w:rsid w:val="002C3AC6"/>
    <w:rsid w:val="002C4829"/>
    <w:rsid w:val="002C5F1F"/>
    <w:rsid w:val="002C78F0"/>
    <w:rsid w:val="002D0569"/>
    <w:rsid w:val="002D05AF"/>
    <w:rsid w:val="002D15AD"/>
    <w:rsid w:val="002D29BE"/>
    <w:rsid w:val="002D2A55"/>
    <w:rsid w:val="002D3930"/>
    <w:rsid w:val="002D3BEF"/>
    <w:rsid w:val="002D436A"/>
    <w:rsid w:val="002D4EDC"/>
    <w:rsid w:val="002D5CF2"/>
    <w:rsid w:val="002D644D"/>
    <w:rsid w:val="002D6696"/>
    <w:rsid w:val="002D6A9D"/>
    <w:rsid w:val="002D75AA"/>
    <w:rsid w:val="002D7D12"/>
    <w:rsid w:val="002D7EBD"/>
    <w:rsid w:val="002E04D2"/>
    <w:rsid w:val="002E12CA"/>
    <w:rsid w:val="002E1EF7"/>
    <w:rsid w:val="002E2411"/>
    <w:rsid w:val="002E2C4E"/>
    <w:rsid w:val="002E3E6A"/>
    <w:rsid w:val="002E5979"/>
    <w:rsid w:val="002E6B85"/>
    <w:rsid w:val="002E6F9F"/>
    <w:rsid w:val="002E6FD2"/>
    <w:rsid w:val="002E7E3E"/>
    <w:rsid w:val="002F02F9"/>
    <w:rsid w:val="002F0337"/>
    <w:rsid w:val="002F3453"/>
    <w:rsid w:val="002F3B8C"/>
    <w:rsid w:val="002F4960"/>
    <w:rsid w:val="002F4A7F"/>
    <w:rsid w:val="002F54D3"/>
    <w:rsid w:val="002F5E58"/>
    <w:rsid w:val="002F60AA"/>
    <w:rsid w:val="002F6CA3"/>
    <w:rsid w:val="002F7A4F"/>
    <w:rsid w:val="00300C3D"/>
    <w:rsid w:val="00301287"/>
    <w:rsid w:val="0030151A"/>
    <w:rsid w:val="00301733"/>
    <w:rsid w:val="00301963"/>
    <w:rsid w:val="00302494"/>
    <w:rsid w:val="003037AC"/>
    <w:rsid w:val="00303E31"/>
    <w:rsid w:val="00304216"/>
    <w:rsid w:val="003043A8"/>
    <w:rsid w:val="003049DE"/>
    <w:rsid w:val="00304D99"/>
    <w:rsid w:val="003057B4"/>
    <w:rsid w:val="00305EB3"/>
    <w:rsid w:val="003060A9"/>
    <w:rsid w:val="00306DBA"/>
    <w:rsid w:val="00306E6D"/>
    <w:rsid w:val="003100DA"/>
    <w:rsid w:val="0031070B"/>
    <w:rsid w:val="00310DA8"/>
    <w:rsid w:val="00310E74"/>
    <w:rsid w:val="0031179E"/>
    <w:rsid w:val="00312FEA"/>
    <w:rsid w:val="00314012"/>
    <w:rsid w:val="0031419E"/>
    <w:rsid w:val="003144F9"/>
    <w:rsid w:val="003148B5"/>
    <w:rsid w:val="0031492F"/>
    <w:rsid w:val="00314A56"/>
    <w:rsid w:val="003158C5"/>
    <w:rsid w:val="003162D4"/>
    <w:rsid w:val="00317269"/>
    <w:rsid w:val="00320742"/>
    <w:rsid w:val="003211DA"/>
    <w:rsid w:val="00321316"/>
    <w:rsid w:val="00322653"/>
    <w:rsid w:val="00322886"/>
    <w:rsid w:val="003228BA"/>
    <w:rsid w:val="003229BF"/>
    <w:rsid w:val="0032423D"/>
    <w:rsid w:val="003242D9"/>
    <w:rsid w:val="00324885"/>
    <w:rsid w:val="003248A4"/>
    <w:rsid w:val="003248DD"/>
    <w:rsid w:val="00324C23"/>
    <w:rsid w:val="00324C96"/>
    <w:rsid w:val="0032544F"/>
    <w:rsid w:val="00325ADC"/>
    <w:rsid w:val="00325C61"/>
    <w:rsid w:val="00325DCE"/>
    <w:rsid w:val="00327B4C"/>
    <w:rsid w:val="003304CE"/>
    <w:rsid w:val="0033066F"/>
    <w:rsid w:val="00330F31"/>
    <w:rsid w:val="00330F95"/>
    <w:rsid w:val="00332209"/>
    <w:rsid w:val="003327B4"/>
    <w:rsid w:val="003328A3"/>
    <w:rsid w:val="003328C2"/>
    <w:rsid w:val="00332D10"/>
    <w:rsid w:val="00334310"/>
    <w:rsid w:val="003345C5"/>
    <w:rsid w:val="003356D5"/>
    <w:rsid w:val="00336AA5"/>
    <w:rsid w:val="003371FE"/>
    <w:rsid w:val="00337588"/>
    <w:rsid w:val="003378F9"/>
    <w:rsid w:val="00337ACF"/>
    <w:rsid w:val="0034032A"/>
    <w:rsid w:val="0034036A"/>
    <w:rsid w:val="003404B8"/>
    <w:rsid w:val="003405C7"/>
    <w:rsid w:val="003410D5"/>
    <w:rsid w:val="0034115F"/>
    <w:rsid w:val="003414DB"/>
    <w:rsid w:val="003417C1"/>
    <w:rsid w:val="003421C7"/>
    <w:rsid w:val="0034379A"/>
    <w:rsid w:val="00344465"/>
    <w:rsid w:val="0034493A"/>
    <w:rsid w:val="00345C6E"/>
    <w:rsid w:val="00346491"/>
    <w:rsid w:val="003468F9"/>
    <w:rsid w:val="00346D89"/>
    <w:rsid w:val="00347639"/>
    <w:rsid w:val="00351960"/>
    <w:rsid w:val="00352B9F"/>
    <w:rsid w:val="003532FE"/>
    <w:rsid w:val="0035350D"/>
    <w:rsid w:val="00353675"/>
    <w:rsid w:val="0035368D"/>
    <w:rsid w:val="003536EE"/>
    <w:rsid w:val="003537D4"/>
    <w:rsid w:val="00353DAB"/>
    <w:rsid w:val="00353E4B"/>
    <w:rsid w:val="003545B9"/>
    <w:rsid w:val="00354A60"/>
    <w:rsid w:val="00354B89"/>
    <w:rsid w:val="00354DEE"/>
    <w:rsid w:val="00354F9C"/>
    <w:rsid w:val="00356221"/>
    <w:rsid w:val="0035625B"/>
    <w:rsid w:val="0035625D"/>
    <w:rsid w:val="003579AF"/>
    <w:rsid w:val="00357BB5"/>
    <w:rsid w:val="0036069B"/>
    <w:rsid w:val="00361133"/>
    <w:rsid w:val="003615B1"/>
    <w:rsid w:val="003615D3"/>
    <w:rsid w:val="00361C73"/>
    <w:rsid w:val="00362269"/>
    <w:rsid w:val="00362BDF"/>
    <w:rsid w:val="00362CA7"/>
    <w:rsid w:val="00364568"/>
    <w:rsid w:val="00364AAB"/>
    <w:rsid w:val="00364D23"/>
    <w:rsid w:val="003652B1"/>
    <w:rsid w:val="003656E5"/>
    <w:rsid w:val="00367048"/>
    <w:rsid w:val="0036707C"/>
    <w:rsid w:val="00367931"/>
    <w:rsid w:val="00367D06"/>
    <w:rsid w:val="003705DF"/>
    <w:rsid w:val="00371003"/>
    <w:rsid w:val="003738FF"/>
    <w:rsid w:val="00373CBA"/>
    <w:rsid w:val="00373EFE"/>
    <w:rsid w:val="003747B3"/>
    <w:rsid w:val="0037583D"/>
    <w:rsid w:val="0037616C"/>
    <w:rsid w:val="00376316"/>
    <w:rsid w:val="003763C3"/>
    <w:rsid w:val="00376962"/>
    <w:rsid w:val="003776C8"/>
    <w:rsid w:val="00377996"/>
    <w:rsid w:val="00381B76"/>
    <w:rsid w:val="00381C00"/>
    <w:rsid w:val="00381DC5"/>
    <w:rsid w:val="0038203C"/>
    <w:rsid w:val="0038229B"/>
    <w:rsid w:val="00382424"/>
    <w:rsid w:val="00382797"/>
    <w:rsid w:val="00382A17"/>
    <w:rsid w:val="00382F96"/>
    <w:rsid w:val="0038313A"/>
    <w:rsid w:val="00383392"/>
    <w:rsid w:val="0038345B"/>
    <w:rsid w:val="00383BA4"/>
    <w:rsid w:val="00384CB3"/>
    <w:rsid w:val="0038538F"/>
    <w:rsid w:val="00386BE0"/>
    <w:rsid w:val="00386D57"/>
    <w:rsid w:val="0038744F"/>
    <w:rsid w:val="0038781F"/>
    <w:rsid w:val="00387A71"/>
    <w:rsid w:val="00387CF6"/>
    <w:rsid w:val="0039032F"/>
    <w:rsid w:val="00390E56"/>
    <w:rsid w:val="003916FF"/>
    <w:rsid w:val="00391FD7"/>
    <w:rsid w:val="003921B6"/>
    <w:rsid w:val="00392AEA"/>
    <w:rsid w:val="00392BB9"/>
    <w:rsid w:val="00392EC4"/>
    <w:rsid w:val="0039327E"/>
    <w:rsid w:val="00393768"/>
    <w:rsid w:val="003944D5"/>
    <w:rsid w:val="00394F21"/>
    <w:rsid w:val="003951A2"/>
    <w:rsid w:val="00395257"/>
    <w:rsid w:val="00395753"/>
    <w:rsid w:val="0039596C"/>
    <w:rsid w:val="003959B3"/>
    <w:rsid w:val="00395FF5"/>
    <w:rsid w:val="003961D8"/>
    <w:rsid w:val="00396E2C"/>
    <w:rsid w:val="003978C0"/>
    <w:rsid w:val="003A096C"/>
    <w:rsid w:val="003A09B5"/>
    <w:rsid w:val="003A0BFE"/>
    <w:rsid w:val="003A0D13"/>
    <w:rsid w:val="003A0E15"/>
    <w:rsid w:val="003A3159"/>
    <w:rsid w:val="003A3B07"/>
    <w:rsid w:val="003A3C01"/>
    <w:rsid w:val="003A511A"/>
    <w:rsid w:val="003A5F17"/>
    <w:rsid w:val="003A6908"/>
    <w:rsid w:val="003A72DA"/>
    <w:rsid w:val="003A7671"/>
    <w:rsid w:val="003A799D"/>
    <w:rsid w:val="003B0CB5"/>
    <w:rsid w:val="003B1781"/>
    <w:rsid w:val="003B2DB3"/>
    <w:rsid w:val="003B2EBF"/>
    <w:rsid w:val="003B443F"/>
    <w:rsid w:val="003B53E2"/>
    <w:rsid w:val="003B5535"/>
    <w:rsid w:val="003B622D"/>
    <w:rsid w:val="003B68A6"/>
    <w:rsid w:val="003B7511"/>
    <w:rsid w:val="003B7712"/>
    <w:rsid w:val="003C08CF"/>
    <w:rsid w:val="003C0A48"/>
    <w:rsid w:val="003C0A68"/>
    <w:rsid w:val="003C0A99"/>
    <w:rsid w:val="003C177F"/>
    <w:rsid w:val="003C1B6D"/>
    <w:rsid w:val="003C318F"/>
    <w:rsid w:val="003C3968"/>
    <w:rsid w:val="003C39EB"/>
    <w:rsid w:val="003C3DE2"/>
    <w:rsid w:val="003C4953"/>
    <w:rsid w:val="003C5100"/>
    <w:rsid w:val="003C516B"/>
    <w:rsid w:val="003C5546"/>
    <w:rsid w:val="003C5760"/>
    <w:rsid w:val="003C5CD5"/>
    <w:rsid w:val="003C6311"/>
    <w:rsid w:val="003C6831"/>
    <w:rsid w:val="003C75C2"/>
    <w:rsid w:val="003C767C"/>
    <w:rsid w:val="003D0634"/>
    <w:rsid w:val="003D1376"/>
    <w:rsid w:val="003D2694"/>
    <w:rsid w:val="003D2E71"/>
    <w:rsid w:val="003D35D7"/>
    <w:rsid w:val="003D3EB5"/>
    <w:rsid w:val="003D43A3"/>
    <w:rsid w:val="003D43D2"/>
    <w:rsid w:val="003D56FD"/>
    <w:rsid w:val="003D6CB3"/>
    <w:rsid w:val="003E0C96"/>
    <w:rsid w:val="003E1497"/>
    <w:rsid w:val="003E1CDC"/>
    <w:rsid w:val="003E1DDA"/>
    <w:rsid w:val="003E2CBB"/>
    <w:rsid w:val="003E4331"/>
    <w:rsid w:val="003E4C05"/>
    <w:rsid w:val="003E4C7C"/>
    <w:rsid w:val="003E5003"/>
    <w:rsid w:val="003E6E1C"/>
    <w:rsid w:val="003E6F48"/>
    <w:rsid w:val="003E7F98"/>
    <w:rsid w:val="003F157A"/>
    <w:rsid w:val="003F1584"/>
    <w:rsid w:val="003F2D69"/>
    <w:rsid w:val="003F31B1"/>
    <w:rsid w:val="003F3B78"/>
    <w:rsid w:val="003F4322"/>
    <w:rsid w:val="003F44AC"/>
    <w:rsid w:val="003F45DA"/>
    <w:rsid w:val="003F48B4"/>
    <w:rsid w:val="003F55CB"/>
    <w:rsid w:val="003F6D05"/>
    <w:rsid w:val="003F6DC8"/>
    <w:rsid w:val="003F7AA4"/>
    <w:rsid w:val="004003F1"/>
    <w:rsid w:val="00400B40"/>
    <w:rsid w:val="00400C63"/>
    <w:rsid w:val="004013D3"/>
    <w:rsid w:val="0040174A"/>
    <w:rsid w:val="00401F2E"/>
    <w:rsid w:val="00402308"/>
    <w:rsid w:val="004030AF"/>
    <w:rsid w:val="0040352A"/>
    <w:rsid w:val="0040465B"/>
    <w:rsid w:val="00404AAF"/>
    <w:rsid w:val="0040537E"/>
    <w:rsid w:val="00405478"/>
    <w:rsid w:val="00406CB7"/>
    <w:rsid w:val="0040738F"/>
    <w:rsid w:val="004075ED"/>
    <w:rsid w:val="004076DE"/>
    <w:rsid w:val="0040780B"/>
    <w:rsid w:val="004107B1"/>
    <w:rsid w:val="00410A02"/>
    <w:rsid w:val="00410F5D"/>
    <w:rsid w:val="004110C7"/>
    <w:rsid w:val="00411AE7"/>
    <w:rsid w:val="00412226"/>
    <w:rsid w:val="004126CA"/>
    <w:rsid w:val="00413F1B"/>
    <w:rsid w:val="004142B5"/>
    <w:rsid w:val="00414305"/>
    <w:rsid w:val="00414860"/>
    <w:rsid w:val="00414D61"/>
    <w:rsid w:val="004152B7"/>
    <w:rsid w:val="00416256"/>
    <w:rsid w:val="00416B80"/>
    <w:rsid w:val="00416C74"/>
    <w:rsid w:val="00416EA5"/>
    <w:rsid w:val="00420142"/>
    <w:rsid w:val="004204F4"/>
    <w:rsid w:val="004208C5"/>
    <w:rsid w:val="00420C57"/>
    <w:rsid w:val="00420E4A"/>
    <w:rsid w:val="004210F1"/>
    <w:rsid w:val="00421248"/>
    <w:rsid w:val="00421825"/>
    <w:rsid w:val="00421961"/>
    <w:rsid w:val="00421AD2"/>
    <w:rsid w:val="004224A2"/>
    <w:rsid w:val="004228F8"/>
    <w:rsid w:val="004230D6"/>
    <w:rsid w:val="004232EF"/>
    <w:rsid w:val="004233E6"/>
    <w:rsid w:val="00423A7E"/>
    <w:rsid w:val="0042496A"/>
    <w:rsid w:val="0042536E"/>
    <w:rsid w:val="00426A67"/>
    <w:rsid w:val="00426EEB"/>
    <w:rsid w:val="00427294"/>
    <w:rsid w:val="00427D3B"/>
    <w:rsid w:val="00427DBF"/>
    <w:rsid w:val="00427EFC"/>
    <w:rsid w:val="00430457"/>
    <w:rsid w:val="0043109A"/>
    <w:rsid w:val="004320E9"/>
    <w:rsid w:val="00432457"/>
    <w:rsid w:val="00433D16"/>
    <w:rsid w:val="00433F00"/>
    <w:rsid w:val="00434437"/>
    <w:rsid w:val="004349D0"/>
    <w:rsid w:val="0043504C"/>
    <w:rsid w:val="004351CB"/>
    <w:rsid w:val="00435765"/>
    <w:rsid w:val="00435CC7"/>
    <w:rsid w:val="00435FAC"/>
    <w:rsid w:val="00436407"/>
    <w:rsid w:val="004368CA"/>
    <w:rsid w:val="00436977"/>
    <w:rsid w:val="0043698F"/>
    <w:rsid w:val="004375FE"/>
    <w:rsid w:val="00437636"/>
    <w:rsid w:val="00440313"/>
    <w:rsid w:val="00440D4B"/>
    <w:rsid w:val="00441116"/>
    <w:rsid w:val="004414A6"/>
    <w:rsid w:val="00441E09"/>
    <w:rsid w:val="00441F28"/>
    <w:rsid w:val="00441FA3"/>
    <w:rsid w:val="004427DE"/>
    <w:rsid w:val="00443113"/>
    <w:rsid w:val="00443266"/>
    <w:rsid w:val="004434A5"/>
    <w:rsid w:val="00444EED"/>
    <w:rsid w:val="00445D9E"/>
    <w:rsid w:val="004460D3"/>
    <w:rsid w:val="0044716C"/>
    <w:rsid w:val="004474A2"/>
    <w:rsid w:val="004478AF"/>
    <w:rsid w:val="00447C85"/>
    <w:rsid w:val="004510F4"/>
    <w:rsid w:val="0045130D"/>
    <w:rsid w:val="00452904"/>
    <w:rsid w:val="00452CA5"/>
    <w:rsid w:val="00453E50"/>
    <w:rsid w:val="004541B5"/>
    <w:rsid w:val="00454D16"/>
    <w:rsid w:val="00456363"/>
    <w:rsid w:val="00456828"/>
    <w:rsid w:val="00457B0C"/>
    <w:rsid w:val="00460758"/>
    <w:rsid w:val="00460A0E"/>
    <w:rsid w:val="00460CB6"/>
    <w:rsid w:val="00461781"/>
    <w:rsid w:val="0046205C"/>
    <w:rsid w:val="004640EB"/>
    <w:rsid w:val="00464629"/>
    <w:rsid w:val="00464B21"/>
    <w:rsid w:val="00465931"/>
    <w:rsid w:val="00465B91"/>
    <w:rsid w:val="00466055"/>
    <w:rsid w:val="004675EB"/>
    <w:rsid w:val="00467DBF"/>
    <w:rsid w:val="00471635"/>
    <w:rsid w:val="00471B11"/>
    <w:rsid w:val="00471F46"/>
    <w:rsid w:val="00472588"/>
    <w:rsid w:val="00472F14"/>
    <w:rsid w:val="00475497"/>
    <w:rsid w:val="004763A1"/>
    <w:rsid w:val="00476681"/>
    <w:rsid w:val="00476A07"/>
    <w:rsid w:val="00476DF4"/>
    <w:rsid w:val="00476E26"/>
    <w:rsid w:val="004779F2"/>
    <w:rsid w:val="00477DB7"/>
    <w:rsid w:val="00477F3B"/>
    <w:rsid w:val="004808D2"/>
    <w:rsid w:val="00481506"/>
    <w:rsid w:val="00481B3F"/>
    <w:rsid w:val="0048203A"/>
    <w:rsid w:val="00482316"/>
    <w:rsid w:val="004829E5"/>
    <w:rsid w:val="00482AA9"/>
    <w:rsid w:val="00483601"/>
    <w:rsid w:val="004836F0"/>
    <w:rsid w:val="00483ACC"/>
    <w:rsid w:val="00483C4D"/>
    <w:rsid w:val="00484BC0"/>
    <w:rsid w:val="00484C19"/>
    <w:rsid w:val="00486118"/>
    <w:rsid w:val="004861E3"/>
    <w:rsid w:val="004868A1"/>
    <w:rsid w:val="00486BBC"/>
    <w:rsid w:val="00487DBF"/>
    <w:rsid w:val="00487DDF"/>
    <w:rsid w:val="004920DA"/>
    <w:rsid w:val="004929FA"/>
    <w:rsid w:val="00492BBD"/>
    <w:rsid w:val="0049341D"/>
    <w:rsid w:val="00493B11"/>
    <w:rsid w:val="0049406A"/>
    <w:rsid w:val="00494421"/>
    <w:rsid w:val="00494707"/>
    <w:rsid w:val="00494B2E"/>
    <w:rsid w:val="00494C92"/>
    <w:rsid w:val="0049501C"/>
    <w:rsid w:val="004959BE"/>
    <w:rsid w:val="004962EF"/>
    <w:rsid w:val="0049664D"/>
    <w:rsid w:val="004970C7"/>
    <w:rsid w:val="0049741B"/>
    <w:rsid w:val="00497790"/>
    <w:rsid w:val="00497FF6"/>
    <w:rsid w:val="004A045D"/>
    <w:rsid w:val="004A04FC"/>
    <w:rsid w:val="004A07B5"/>
    <w:rsid w:val="004A095C"/>
    <w:rsid w:val="004A0C88"/>
    <w:rsid w:val="004A229C"/>
    <w:rsid w:val="004A3046"/>
    <w:rsid w:val="004A318C"/>
    <w:rsid w:val="004A44F9"/>
    <w:rsid w:val="004A4EAC"/>
    <w:rsid w:val="004A67AB"/>
    <w:rsid w:val="004A759F"/>
    <w:rsid w:val="004A79D8"/>
    <w:rsid w:val="004B03CC"/>
    <w:rsid w:val="004B04D7"/>
    <w:rsid w:val="004B0C4B"/>
    <w:rsid w:val="004B18D2"/>
    <w:rsid w:val="004B2BFE"/>
    <w:rsid w:val="004B347B"/>
    <w:rsid w:val="004B3546"/>
    <w:rsid w:val="004B39E9"/>
    <w:rsid w:val="004B4152"/>
    <w:rsid w:val="004B48F3"/>
    <w:rsid w:val="004B5FED"/>
    <w:rsid w:val="004B6A20"/>
    <w:rsid w:val="004B76E6"/>
    <w:rsid w:val="004B7BD0"/>
    <w:rsid w:val="004C012A"/>
    <w:rsid w:val="004C04AD"/>
    <w:rsid w:val="004C06A9"/>
    <w:rsid w:val="004C0959"/>
    <w:rsid w:val="004C09F6"/>
    <w:rsid w:val="004C17C3"/>
    <w:rsid w:val="004C17DA"/>
    <w:rsid w:val="004C180F"/>
    <w:rsid w:val="004C1CEC"/>
    <w:rsid w:val="004C1F54"/>
    <w:rsid w:val="004C218F"/>
    <w:rsid w:val="004C22FE"/>
    <w:rsid w:val="004C26DE"/>
    <w:rsid w:val="004C2BC5"/>
    <w:rsid w:val="004C4C58"/>
    <w:rsid w:val="004C4F75"/>
    <w:rsid w:val="004C52D4"/>
    <w:rsid w:val="004C533C"/>
    <w:rsid w:val="004C67DE"/>
    <w:rsid w:val="004C7880"/>
    <w:rsid w:val="004C7D32"/>
    <w:rsid w:val="004C7E30"/>
    <w:rsid w:val="004C7EE0"/>
    <w:rsid w:val="004D00DF"/>
    <w:rsid w:val="004D081C"/>
    <w:rsid w:val="004D1B8B"/>
    <w:rsid w:val="004D244A"/>
    <w:rsid w:val="004D4355"/>
    <w:rsid w:val="004D4868"/>
    <w:rsid w:val="004D4D9D"/>
    <w:rsid w:val="004D50FC"/>
    <w:rsid w:val="004D5549"/>
    <w:rsid w:val="004D5A11"/>
    <w:rsid w:val="004D6934"/>
    <w:rsid w:val="004D6CED"/>
    <w:rsid w:val="004D708B"/>
    <w:rsid w:val="004D7771"/>
    <w:rsid w:val="004E153C"/>
    <w:rsid w:val="004E2B9E"/>
    <w:rsid w:val="004E312C"/>
    <w:rsid w:val="004E37CF"/>
    <w:rsid w:val="004E4274"/>
    <w:rsid w:val="004E42D6"/>
    <w:rsid w:val="004E43E1"/>
    <w:rsid w:val="004E4F25"/>
    <w:rsid w:val="004E5E1D"/>
    <w:rsid w:val="004E6C7D"/>
    <w:rsid w:val="004E7B3A"/>
    <w:rsid w:val="004F0208"/>
    <w:rsid w:val="004F05E0"/>
    <w:rsid w:val="004F1469"/>
    <w:rsid w:val="004F2834"/>
    <w:rsid w:val="004F52BF"/>
    <w:rsid w:val="004F54A4"/>
    <w:rsid w:val="004F6DC0"/>
    <w:rsid w:val="004F7280"/>
    <w:rsid w:val="004F73D4"/>
    <w:rsid w:val="0050060C"/>
    <w:rsid w:val="005009EA"/>
    <w:rsid w:val="00502A58"/>
    <w:rsid w:val="00504EA5"/>
    <w:rsid w:val="00506EFE"/>
    <w:rsid w:val="00507389"/>
    <w:rsid w:val="00507952"/>
    <w:rsid w:val="00507B79"/>
    <w:rsid w:val="00507DF6"/>
    <w:rsid w:val="00510912"/>
    <w:rsid w:val="00511935"/>
    <w:rsid w:val="00511CA5"/>
    <w:rsid w:val="00511E60"/>
    <w:rsid w:val="00512A9D"/>
    <w:rsid w:val="00513316"/>
    <w:rsid w:val="00513334"/>
    <w:rsid w:val="00513628"/>
    <w:rsid w:val="00514577"/>
    <w:rsid w:val="00514590"/>
    <w:rsid w:val="005147C1"/>
    <w:rsid w:val="005147CB"/>
    <w:rsid w:val="0051489D"/>
    <w:rsid w:val="00515159"/>
    <w:rsid w:val="005156FC"/>
    <w:rsid w:val="00515B65"/>
    <w:rsid w:val="00515D3A"/>
    <w:rsid w:val="005160A2"/>
    <w:rsid w:val="0051680B"/>
    <w:rsid w:val="00516840"/>
    <w:rsid w:val="00516D9A"/>
    <w:rsid w:val="005170D1"/>
    <w:rsid w:val="00517EAB"/>
    <w:rsid w:val="00517FBD"/>
    <w:rsid w:val="0052082E"/>
    <w:rsid w:val="0052086D"/>
    <w:rsid w:val="00520C0D"/>
    <w:rsid w:val="005212FE"/>
    <w:rsid w:val="00521D22"/>
    <w:rsid w:val="00521DA7"/>
    <w:rsid w:val="005229C4"/>
    <w:rsid w:val="00524312"/>
    <w:rsid w:val="005244F4"/>
    <w:rsid w:val="0052546C"/>
    <w:rsid w:val="0052583F"/>
    <w:rsid w:val="0052630D"/>
    <w:rsid w:val="005265C2"/>
    <w:rsid w:val="005269E2"/>
    <w:rsid w:val="00526B51"/>
    <w:rsid w:val="00526D6F"/>
    <w:rsid w:val="00526F4E"/>
    <w:rsid w:val="005278ED"/>
    <w:rsid w:val="00530021"/>
    <w:rsid w:val="0053049B"/>
    <w:rsid w:val="005304E6"/>
    <w:rsid w:val="005305B6"/>
    <w:rsid w:val="00530672"/>
    <w:rsid w:val="00530A97"/>
    <w:rsid w:val="00530BFC"/>
    <w:rsid w:val="00530DA3"/>
    <w:rsid w:val="00531A7A"/>
    <w:rsid w:val="00531C10"/>
    <w:rsid w:val="00531DC1"/>
    <w:rsid w:val="00532077"/>
    <w:rsid w:val="005327C3"/>
    <w:rsid w:val="005327C5"/>
    <w:rsid w:val="00532A24"/>
    <w:rsid w:val="00532F78"/>
    <w:rsid w:val="00533414"/>
    <w:rsid w:val="005335C2"/>
    <w:rsid w:val="00533E4A"/>
    <w:rsid w:val="00534463"/>
    <w:rsid w:val="00534874"/>
    <w:rsid w:val="005349F6"/>
    <w:rsid w:val="00534AB6"/>
    <w:rsid w:val="0053506D"/>
    <w:rsid w:val="0053513B"/>
    <w:rsid w:val="00536278"/>
    <w:rsid w:val="00536431"/>
    <w:rsid w:val="005364C3"/>
    <w:rsid w:val="00536611"/>
    <w:rsid w:val="00536B43"/>
    <w:rsid w:val="00536D7C"/>
    <w:rsid w:val="00537086"/>
    <w:rsid w:val="0053754D"/>
    <w:rsid w:val="0053767B"/>
    <w:rsid w:val="00537EDD"/>
    <w:rsid w:val="005405D8"/>
    <w:rsid w:val="005407F9"/>
    <w:rsid w:val="0054130E"/>
    <w:rsid w:val="00541A92"/>
    <w:rsid w:val="00541C1E"/>
    <w:rsid w:val="005435A4"/>
    <w:rsid w:val="0054392E"/>
    <w:rsid w:val="00543C12"/>
    <w:rsid w:val="00544809"/>
    <w:rsid w:val="00544AEE"/>
    <w:rsid w:val="00544CA8"/>
    <w:rsid w:val="00544CC8"/>
    <w:rsid w:val="00544CE2"/>
    <w:rsid w:val="00544D1D"/>
    <w:rsid w:val="0054513E"/>
    <w:rsid w:val="005456AD"/>
    <w:rsid w:val="0054573A"/>
    <w:rsid w:val="00545E3E"/>
    <w:rsid w:val="00546E41"/>
    <w:rsid w:val="005474CE"/>
    <w:rsid w:val="00550030"/>
    <w:rsid w:val="00553CDB"/>
    <w:rsid w:val="0055473F"/>
    <w:rsid w:val="005548E9"/>
    <w:rsid w:val="00554E3A"/>
    <w:rsid w:val="00555FD1"/>
    <w:rsid w:val="00556762"/>
    <w:rsid w:val="00556EF3"/>
    <w:rsid w:val="00556F63"/>
    <w:rsid w:val="005573A5"/>
    <w:rsid w:val="005578C6"/>
    <w:rsid w:val="00557AB9"/>
    <w:rsid w:val="00557AEF"/>
    <w:rsid w:val="00560B15"/>
    <w:rsid w:val="00562007"/>
    <w:rsid w:val="00562546"/>
    <w:rsid w:val="0056354E"/>
    <w:rsid w:val="00563A50"/>
    <w:rsid w:val="00563ACD"/>
    <w:rsid w:val="00563EB2"/>
    <w:rsid w:val="0056465B"/>
    <w:rsid w:val="005646EE"/>
    <w:rsid w:val="00564A28"/>
    <w:rsid w:val="00564D0A"/>
    <w:rsid w:val="00565084"/>
    <w:rsid w:val="00565151"/>
    <w:rsid w:val="00567032"/>
    <w:rsid w:val="005674EA"/>
    <w:rsid w:val="00567973"/>
    <w:rsid w:val="00567D0D"/>
    <w:rsid w:val="00570492"/>
    <w:rsid w:val="005705A7"/>
    <w:rsid w:val="005711C5"/>
    <w:rsid w:val="0057274A"/>
    <w:rsid w:val="00572D67"/>
    <w:rsid w:val="005733F5"/>
    <w:rsid w:val="005738C6"/>
    <w:rsid w:val="00573EF2"/>
    <w:rsid w:val="00574730"/>
    <w:rsid w:val="00575B61"/>
    <w:rsid w:val="00576BD1"/>
    <w:rsid w:val="005770A0"/>
    <w:rsid w:val="00577A6D"/>
    <w:rsid w:val="0058023D"/>
    <w:rsid w:val="005804F8"/>
    <w:rsid w:val="0058067A"/>
    <w:rsid w:val="005809CA"/>
    <w:rsid w:val="005812FA"/>
    <w:rsid w:val="00581DF7"/>
    <w:rsid w:val="00582008"/>
    <w:rsid w:val="0058341A"/>
    <w:rsid w:val="005841A7"/>
    <w:rsid w:val="00584AB0"/>
    <w:rsid w:val="00584E6B"/>
    <w:rsid w:val="00584EE5"/>
    <w:rsid w:val="005851B9"/>
    <w:rsid w:val="005854BF"/>
    <w:rsid w:val="0058586B"/>
    <w:rsid w:val="00586582"/>
    <w:rsid w:val="005868D3"/>
    <w:rsid w:val="005876D4"/>
    <w:rsid w:val="00587ABF"/>
    <w:rsid w:val="00587EC9"/>
    <w:rsid w:val="005900A0"/>
    <w:rsid w:val="00590341"/>
    <w:rsid w:val="005915C9"/>
    <w:rsid w:val="005921B9"/>
    <w:rsid w:val="005929D5"/>
    <w:rsid w:val="00592A63"/>
    <w:rsid w:val="00593C80"/>
    <w:rsid w:val="00594936"/>
    <w:rsid w:val="005949E9"/>
    <w:rsid w:val="00594DD8"/>
    <w:rsid w:val="0059572F"/>
    <w:rsid w:val="0059576A"/>
    <w:rsid w:val="00597EC9"/>
    <w:rsid w:val="005A1BFF"/>
    <w:rsid w:val="005A20EF"/>
    <w:rsid w:val="005A255F"/>
    <w:rsid w:val="005A2AD8"/>
    <w:rsid w:val="005A2B72"/>
    <w:rsid w:val="005A2D1F"/>
    <w:rsid w:val="005A4295"/>
    <w:rsid w:val="005A4D86"/>
    <w:rsid w:val="005A5450"/>
    <w:rsid w:val="005A54D3"/>
    <w:rsid w:val="005A59AD"/>
    <w:rsid w:val="005A5B5C"/>
    <w:rsid w:val="005A5FD0"/>
    <w:rsid w:val="005A65E6"/>
    <w:rsid w:val="005A6AD7"/>
    <w:rsid w:val="005A705D"/>
    <w:rsid w:val="005A71ED"/>
    <w:rsid w:val="005A7488"/>
    <w:rsid w:val="005A75B2"/>
    <w:rsid w:val="005A775D"/>
    <w:rsid w:val="005B1DC6"/>
    <w:rsid w:val="005B2600"/>
    <w:rsid w:val="005B2A62"/>
    <w:rsid w:val="005B2AD3"/>
    <w:rsid w:val="005B3009"/>
    <w:rsid w:val="005B373B"/>
    <w:rsid w:val="005B4C7C"/>
    <w:rsid w:val="005B5556"/>
    <w:rsid w:val="005B649E"/>
    <w:rsid w:val="005B68E2"/>
    <w:rsid w:val="005B72A5"/>
    <w:rsid w:val="005B7490"/>
    <w:rsid w:val="005C01B3"/>
    <w:rsid w:val="005C078E"/>
    <w:rsid w:val="005C1845"/>
    <w:rsid w:val="005C185F"/>
    <w:rsid w:val="005C1F79"/>
    <w:rsid w:val="005C2552"/>
    <w:rsid w:val="005C2B3E"/>
    <w:rsid w:val="005C2D74"/>
    <w:rsid w:val="005C31B4"/>
    <w:rsid w:val="005C411C"/>
    <w:rsid w:val="005C44A6"/>
    <w:rsid w:val="005C4CDE"/>
    <w:rsid w:val="005C5204"/>
    <w:rsid w:val="005C5836"/>
    <w:rsid w:val="005C698A"/>
    <w:rsid w:val="005C6A08"/>
    <w:rsid w:val="005C6DA0"/>
    <w:rsid w:val="005C73B7"/>
    <w:rsid w:val="005C7750"/>
    <w:rsid w:val="005D010F"/>
    <w:rsid w:val="005D060A"/>
    <w:rsid w:val="005D09B2"/>
    <w:rsid w:val="005D19DF"/>
    <w:rsid w:val="005D2158"/>
    <w:rsid w:val="005D21B3"/>
    <w:rsid w:val="005D336C"/>
    <w:rsid w:val="005D3D20"/>
    <w:rsid w:val="005D3E70"/>
    <w:rsid w:val="005D40CC"/>
    <w:rsid w:val="005D463C"/>
    <w:rsid w:val="005D55AB"/>
    <w:rsid w:val="005D617D"/>
    <w:rsid w:val="005D619A"/>
    <w:rsid w:val="005D6D34"/>
    <w:rsid w:val="005D6E39"/>
    <w:rsid w:val="005D7844"/>
    <w:rsid w:val="005E00D5"/>
    <w:rsid w:val="005E01FC"/>
    <w:rsid w:val="005E0D65"/>
    <w:rsid w:val="005E27A5"/>
    <w:rsid w:val="005E307C"/>
    <w:rsid w:val="005E310C"/>
    <w:rsid w:val="005E345C"/>
    <w:rsid w:val="005E3AA2"/>
    <w:rsid w:val="005E3B73"/>
    <w:rsid w:val="005E3D02"/>
    <w:rsid w:val="005E404E"/>
    <w:rsid w:val="005E4461"/>
    <w:rsid w:val="005E47A7"/>
    <w:rsid w:val="005E510C"/>
    <w:rsid w:val="005E51FF"/>
    <w:rsid w:val="005E57C1"/>
    <w:rsid w:val="005E66E0"/>
    <w:rsid w:val="005E6891"/>
    <w:rsid w:val="005E6D5C"/>
    <w:rsid w:val="005E73C3"/>
    <w:rsid w:val="005E7ACF"/>
    <w:rsid w:val="005F0043"/>
    <w:rsid w:val="005F0A0F"/>
    <w:rsid w:val="005F0B82"/>
    <w:rsid w:val="005F0C9E"/>
    <w:rsid w:val="005F12F1"/>
    <w:rsid w:val="005F2078"/>
    <w:rsid w:val="005F246E"/>
    <w:rsid w:val="005F2717"/>
    <w:rsid w:val="005F3A6B"/>
    <w:rsid w:val="005F4552"/>
    <w:rsid w:val="005F5028"/>
    <w:rsid w:val="005F518E"/>
    <w:rsid w:val="005F5464"/>
    <w:rsid w:val="005F5BF9"/>
    <w:rsid w:val="005F5C81"/>
    <w:rsid w:val="005F6094"/>
    <w:rsid w:val="005F6316"/>
    <w:rsid w:val="005F65F6"/>
    <w:rsid w:val="005F7CA7"/>
    <w:rsid w:val="0060033C"/>
    <w:rsid w:val="00600350"/>
    <w:rsid w:val="00600963"/>
    <w:rsid w:val="00600A4D"/>
    <w:rsid w:val="00601D41"/>
    <w:rsid w:val="0060236F"/>
    <w:rsid w:val="00602573"/>
    <w:rsid w:val="00603F44"/>
    <w:rsid w:val="00604028"/>
    <w:rsid w:val="006040EC"/>
    <w:rsid w:val="00604322"/>
    <w:rsid w:val="00604D88"/>
    <w:rsid w:val="00605D6D"/>
    <w:rsid w:val="0060639F"/>
    <w:rsid w:val="00606981"/>
    <w:rsid w:val="00606ED5"/>
    <w:rsid w:val="00607D93"/>
    <w:rsid w:val="00610300"/>
    <w:rsid w:val="006107FB"/>
    <w:rsid w:val="00610B52"/>
    <w:rsid w:val="006118B1"/>
    <w:rsid w:val="00611C9B"/>
    <w:rsid w:val="006128B1"/>
    <w:rsid w:val="0061380E"/>
    <w:rsid w:val="00614CAD"/>
    <w:rsid w:val="006151C0"/>
    <w:rsid w:val="006155D7"/>
    <w:rsid w:val="00615834"/>
    <w:rsid w:val="0061684A"/>
    <w:rsid w:val="00616B07"/>
    <w:rsid w:val="0061747F"/>
    <w:rsid w:val="006201D0"/>
    <w:rsid w:val="006206BB"/>
    <w:rsid w:val="0062220F"/>
    <w:rsid w:val="0062292B"/>
    <w:rsid w:val="0062296F"/>
    <w:rsid w:val="00622D23"/>
    <w:rsid w:val="0062310C"/>
    <w:rsid w:val="00623EC2"/>
    <w:rsid w:val="00624851"/>
    <w:rsid w:val="00625150"/>
    <w:rsid w:val="0062661C"/>
    <w:rsid w:val="00626673"/>
    <w:rsid w:val="00626B38"/>
    <w:rsid w:val="00626E53"/>
    <w:rsid w:val="0062727B"/>
    <w:rsid w:val="00627C44"/>
    <w:rsid w:val="006300D9"/>
    <w:rsid w:val="006306D2"/>
    <w:rsid w:val="00630CE8"/>
    <w:rsid w:val="00631065"/>
    <w:rsid w:val="00631BF3"/>
    <w:rsid w:val="00631FBE"/>
    <w:rsid w:val="00632379"/>
    <w:rsid w:val="006323DD"/>
    <w:rsid w:val="00633431"/>
    <w:rsid w:val="00633BD0"/>
    <w:rsid w:val="006346B5"/>
    <w:rsid w:val="00635D57"/>
    <w:rsid w:val="006360BD"/>
    <w:rsid w:val="00637742"/>
    <w:rsid w:val="006379AC"/>
    <w:rsid w:val="00640097"/>
    <w:rsid w:val="00640493"/>
    <w:rsid w:val="006418A0"/>
    <w:rsid w:val="00641F02"/>
    <w:rsid w:val="00641FF7"/>
    <w:rsid w:val="0064228D"/>
    <w:rsid w:val="00642581"/>
    <w:rsid w:val="006439B1"/>
    <w:rsid w:val="00643A19"/>
    <w:rsid w:val="006442F5"/>
    <w:rsid w:val="00644A77"/>
    <w:rsid w:val="00645038"/>
    <w:rsid w:val="006451BE"/>
    <w:rsid w:val="00645E27"/>
    <w:rsid w:val="00646AC4"/>
    <w:rsid w:val="006471A5"/>
    <w:rsid w:val="00647562"/>
    <w:rsid w:val="0065000A"/>
    <w:rsid w:val="006504BE"/>
    <w:rsid w:val="00650841"/>
    <w:rsid w:val="00650854"/>
    <w:rsid w:val="00650CFD"/>
    <w:rsid w:val="006511DB"/>
    <w:rsid w:val="006530E7"/>
    <w:rsid w:val="006535B5"/>
    <w:rsid w:val="00653951"/>
    <w:rsid w:val="00654B09"/>
    <w:rsid w:val="0065589F"/>
    <w:rsid w:val="00656AE7"/>
    <w:rsid w:val="00660433"/>
    <w:rsid w:val="00661282"/>
    <w:rsid w:val="0066173D"/>
    <w:rsid w:val="00661E36"/>
    <w:rsid w:val="006623CE"/>
    <w:rsid w:val="00663FF4"/>
    <w:rsid w:val="00664416"/>
    <w:rsid w:val="00665804"/>
    <w:rsid w:val="00665DC6"/>
    <w:rsid w:val="00667963"/>
    <w:rsid w:val="00667A99"/>
    <w:rsid w:val="00667CEB"/>
    <w:rsid w:val="00670606"/>
    <w:rsid w:val="006706C7"/>
    <w:rsid w:val="00670A3B"/>
    <w:rsid w:val="00672D33"/>
    <w:rsid w:val="00672F61"/>
    <w:rsid w:val="0067305C"/>
    <w:rsid w:val="006730D8"/>
    <w:rsid w:val="00673B1B"/>
    <w:rsid w:val="00674017"/>
    <w:rsid w:val="0067406C"/>
    <w:rsid w:val="00674253"/>
    <w:rsid w:val="00674EE0"/>
    <w:rsid w:val="006763FA"/>
    <w:rsid w:val="00676549"/>
    <w:rsid w:val="00676C74"/>
    <w:rsid w:val="00677393"/>
    <w:rsid w:val="00680331"/>
    <w:rsid w:val="006807CA"/>
    <w:rsid w:val="00680D5E"/>
    <w:rsid w:val="006814B8"/>
    <w:rsid w:val="00682BB4"/>
    <w:rsid w:val="00682BDE"/>
    <w:rsid w:val="00682C49"/>
    <w:rsid w:val="006836C8"/>
    <w:rsid w:val="0068383E"/>
    <w:rsid w:val="00683CEE"/>
    <w:rsid w:val="006843EE"/>
    <w:rsid w:val="006844F8"/>
    <w:rsid w:val="006862A3"/>
    <w:rsid w:val="00687324"/>
    <w:rsid w:val="006879D2"/>
    <w:rsid w:val="00687E0E"/>
    <w:rsid w:val="0069082E"/>
    <w:rsid w:val="006909C1"/>
    <w:rsid w:val="00692918"/>
    <w:rsid w:val="00693938"/>
    <w:rsid w:val="00693D76"/>
    <w:rsid w:val="0069415C"/>
    <w:rsid w:val="00694FC0"/>
    <w:rsid w:val="00695BDE"/>
    <w:rsid w:val="00696031"/>
    <w:rsid w:val="00696093"/>
    <w:rsid w:val="00696328"/>
    <w:rsid w:val="00696548"/>
    <w:rsid w:val="00696E82"/>
    <w:rsid w:val="00697C35"/>
    <w:rsid w:val="00697DFF"/>
    <w:rsid w:val="006A1152"/>
    <w:rsid w:val="006A22E4"/>
    <w:rsid w:val="006A2EA8"/>
    <w:rsid w:val="006A3EF0"/>
    <w:rsid w:val="006A4063"/>
    <w:rsid w:val="006A4941"/>
    <w:rsid w:val="006A49FD"/>
    <w:rsid w:val="006A4E52"/>
    <w:rsid w:val="006A5A28"/>
    <w:rsid w:val="006A68F1"/>
    <w:rsid w:val="006B01CD"/>
    <w:rsid w:val="006B0BF5"/>
    <w:rsid w:val="006B0DA7"/>
    <w:rsid w:val="006B11A1"/>
    <w:rsid w:val="006B16B5"/>
    <w:rsid w:val="006B1862"/>
    <w:rsid w:val="006B1915"/>
    <w:rsid w:val="006B20BA"/>
    <w:rsid w:val="006B2464"/>
    <w:rsid w:val="006B2F18"/>
    <w:rsid w:val="006B5251"/>
    <w:rsid w:val="006B5515"/>
    <w:rsid w:val="006B5AA1"/>
    <w:rsid w:val="006B6F9B"/>
    <w:rsid w:val="006B7578"/>
    <w:rsid w:val="006C0CB7"/>
    <w:rsid w:val="006C1035"/>
    <w:rsid w:val="006C10B1"/>
    <w:rsid w:val="006C1A4D"/>
    <w:rsid w:val="006C1F82"/>
    <w:rsid w:val="006C1FCC"/>
    <w:rsid w:val="006C2EF6"/>
    <w:rsid w:val="006C3233"/>
    <w:rsid w:val="006C3C1B"/>
    <w:rsid w:val="006C3FF7"/>
    <w:rsid w:val="006C47C8"/>
    <w:rsid w:val="006C4D40"/>
    <w:rsid w:val="006C54CC"/>
    <w:rsid w:val="006C5538"/>
    <w:rsid w:val="006C5998"/>
    <w:rsid w:val="006C61A0"/>
    <w:rsid w:val="006C7AEA"/>
    <w:rsid w:val="006C7FFC"/>
    <w:rsid w:val="006D0448"/>
    <w:rsid w:val="006D0AAB"/>
    <w:rsid w:val="006D0DC7"/>
    <w:rsid w:val="006D1083"/>
    <w:rsid w:val="006D1933"/>
    <w:rsid w:val="006D206F"/>
    <w:rsid w:val="006D21E6"/>
    <w:rsid w:val="006D31CA"/>
    <w:rsid w:val="006D324F"/>
    <w:rsid w:val="006D3B51"/>
    <w:rsid w:val="006D41CE"/>
    <w:rsid w:val="006D4D00"/>
    <w:rsid w:val="006D5020"/>
    <w:rsid w:val="006D50C6"/>
    <w:rsid w:val="006D512D"/>
    <w:rsid w:val="006D5916"/>
    <w:rsid w:val="006D5E10"/>
    <w:rsid w:val="006D64EF"/>
    <w:rsid w:val="006D6EC5"/>
    <w:rsid w:val="006D6F7F"/>
    <w:rsid w:val="006D7408"/>
    <w:rsid w:val="006D74E3"/>
    <w:rsid w:val="006D7807"/>
    <w:rsid w:val="006E0114"/>
    <w:rsid w:val="006E0ED8"/>
    <w:rsid w:val="006E14D5"/>
    <w:rsid w:val="006E15BD"/>
    <w:rsid w:val="006E1991"/>
    <w:rsid w:val="006E1A08"/>
    <w:rsid w:val="006E1ABE"/>
    <w:rsid w:val="006E1DF6"/>
    <w:rsid w:val="006E2475"/>
    <w:rsid w:val="006E3A70"/>
    <w:rsid w:val="006E4ECA"/>
    <w:rsid w:val="006E5208"/>
    <w:rsid w:val="006E5C15"/>
    <w:rsid w:val="006E5DFA"/>
    <w:rsid w:val="006E64E2"/>
    <w:rsid w:val="006E6EC8"/>
    <w:rsid w:val="006E774C"/>
    <w:rsid w:val="006F069F"/>
    <w:rsid w:val="006F15F2"/>
    <w:rsid w:val="006F1920"/>
    <w:rsid w:val="006F1E87"/>
    <w:rsid w:val="006F23F7"/>
    <w:rsid w:val="006F243C"/>
    <w:rsid w:val="006F2A2A"/>
    <w:rsid w:val="006F2F92"/>
    <w:rsid w:val="006F3110"/>
    <w:rsid w:val="006F350B"/>
    <w:rsid w:val="006F50AF"/>
    <w:rsid w:val="006F54BC"/>
    <w:rsid w:val="006F5F1E"/>
    <w:rsid w:val="006F6B3A"/>
    <w:rsid w:val="006F6E48"/>
    <w:rsid w:val="006F6F1D"/>
    <w:rsid w:val="006F7249"/>
    <w:rsid w:val="006F7406"/>
    <w:rsid w:val="0070007F"/>
    <w:rsid w:val="007001A9"/>
    <w:rsid w:val="00701390"/>
    <w:rsid w:val="0070149F"/>
    <w:rsid w:val="00701CA9"/>
    <w:rsid w:val="00702080"/>
    <w:rsid w:val="00702443"/>
    <w:rsid w:val="007026FA"/>
    <w:rsid w:val="00702924"/>
    <w:rsid w:val="00702D98"/>
    <w:rsid w:val="00703662"/>
    <w:rsid w:val="007036D0"/>
    <w:rsid w:val="00704CDB"/>
    <w:rsid w:val="00704E36"/>
    <w:rsid w:val="00706ADD"/>
    <w:rsid w:val="00706B5A"/>
    <w:rsid w:val="00706D6E"/>
    <w:rsid w:val="00707035"/>
    <w:rsid w:val="00707455"/>
    <w:rsid w:val="00707739"/>
    <w:rsid w:val="00707A7A"/>
    <w:rsid w:val="00707E7A"/>
    <w:rsid w:val="007129B6"/>
    <w:rsid w:val="00712A62"/>
    <w:rsid w:val="00712E29"/>
    <w:rsid w:val="00712FDB"/>
    <w:rsid w:val="00713DC0"/>
    <w:rsid w:val="007143EB"/>
    <w:rsid w:val="00715D56"/>
    <w:rsid w:val="00716C10"/>
    <w:rsid w:val="00717541"/>
    <w:rsid w:val="00717800"/>
    <w:rsid w:val="007211AA"/>
    <w:rsid w:val="00722579"/>
    <w:rsid w:val="00722A91"/>
    <w:rsid w:val="00722AB5"/>
    <w:rsid w:val="00722B14"/>
    <w:rsid w:val="00724113"/>
    <w:rsid w:val="007243C9"/>
    <w:rsid w:val="00725974"/>
    <w:rsid w:val="00726C29"/>
    <w:rsid w:val="0073027C"/>
    <w:rsid w:val="00732900"/>
    <w:rsid w:val="00732A52"/>
    <w:rsid w:val="007347C6"/>
    <w:rsid w:val="007358E4"/>
    <w:rsid w:val="00735BEB"/>
    <w:rsid w:val="00736B57"/>
    <w:rsid w:val="00737FE4"/>
    <w:rsid w:val="007407B2"/>
    <w:rsid w:val="00740932"/>
    <w:rsid w:val="00740C3C"/>
    <w:rsid w:val="0074154E"/>
    <w:rsid w:val="007420CC"/>
    <w:rsid w:val="00742790"/>
    <w:rsid w:val="00742CE4"/>
    <w:rsid w:val="007431F9"/>
    <w:rsid w:val="00744327"/>
    <w:rsid w:val="007444E8"/>
    <w:rsid w:val="007447AE"/>
    <w:rsid w:val="00744C8C"/>
    <w:rsid w:val="00744FA0"/>
    <w:rsid w:val="00745543"/>
    <w:rsid w:val="007469AF"/>
    <w:rsid w:val="00747E08"/>
    <w:rsid w:val="0075013C"/>
    <w:rsid w:val="007505E7"/>
    <w:rsid w:val="00750637"/>
    <w:rsid w:val="00751423"/>
    <w:rsid w:val="00751E92"/>
    <w:rsid w:val="00751F72"/>
    <w:rsid w:val="0075204E"/>
    <w:rsid w:val="00752213"/>
    <w:rsid w:val="00752549"/>
    <w:rsid w:val="00752C63"/>
    <w:rsid w:val="00753BD1"/>
    <w:rsid w:val="00754320"/>
    <w:rsid w:val="0075484A"/>
    <w:rsid w:val="0075502C"/>
    <w:rsid w:val="007555A0"/>
    <w:rsid w:val="00757582"/>
    <w:rsid w:val="00757B4D"/>
    <w:rsid w:val="0076083D"/>
    <w:rsid w:val="00760E6F"/>
    <w:rsid w:val="00760EC3"/>
    <w:rsid w:val="00761FAD"/>
    <w:rsid w:val="00762018"/>
    <w:rsid w:val="007621F3"/>
    <w:rsid w:val="00762554"/>
    <w:rsid w:val="00762556"/>
    <w:rsid w:val="007644C0"/>
    <w:rsid w:val="00764967"/>
    <w:rsid w:val="00764B5F"/>
    <w:rsid w:val="007652BC"/>
    <w:rsid w:val="00766F42"/>
    <w:rsid w:val="00767E1E"/>
    <w:rsid w:val="00770B60"/>
    <w:rsid w:val="00770D4E"/>
    <w:rsid w:val="0077121E"/>
    <w:rsid w:val="007715B6"/>
    <w:rsid w:val="00771FEF"/>
    <w:rsid w:val="00772A57"/>
    <w:rsid w:val="00772EC3"/>
    <w:rsid w:val="00773552"/>
    <w:rsid w:val="0077366E"/>
    <w:rsid w:val="007738E2"/>
    <w:rsid w:val="007740CE"/>
    <w:rsid w:val="007746DE"/>
    <w:rsid w:val="007748BF"/>
    <w:rsid w:val="00776187"/>
    <w:rsid w:val="00776F56"/>
    <w:rsid w:val="007775EB"/>
    <w:rsid w:val="007801BC"/>
    <w:rsid w:val="00780BC1"/>
    <w:rsid w:val="00780CEC"/>
    <w:rsid w:val="0078107D"/>
    <w:rsid w:val="007810C3"/>
    <w:rsid w:val="00781369"/>
    <w:rsid w:val="00781D2C"/>
    <w:rsid w:val="007825D6"/>
    <w:rsid w:val="00782A9C"/>
    <w:rsid w:val="00782AE6"/>
    <w:rsid w:val="007830CA"/>
    <w:rsid w:val="00784985"/>
    <w:rsid w:val="007854BD"/>
    <w:rsid w:val="00785FF7"/>
    <w:rsid w:val="0078602F"/>
    <w:rsid w:val="007860A1"/>
    <w:rsid w:val="007863C7"/>
    <w:rsid w:val="00786BF4"/>
    <w:rsid w:val="00786C50"/>
    <w:rsid w:val="00786F7A"/>
    <w:rsid w:val="0078735B"/>
    <w:rsid w:val="0078787E"/>
    <w:rsid w:val="007907D1"/>
    <w:rsid w:val="007908A7"/>
    <w:rsid w:val="00791189"/>
    <w:rsid w:val="00791B80"/>
    <w:rsid w:val="00791E0B"/>
    <w:rsid w:val="00794033"/>
    <w:rsid w:val="00794273"/>
    <w:rsid w:val="007944D8"/>
    <w:rsid w:val="00794A55"/>
    <w:rsid w:val="00794E32"/>
    <w:rsid w:val="00796031"/>
    <w:rsid w:val="007963A1"/>
    <w:rsid w:val="00797B59"/>
    <w:rsid w:val="007A0B59"/>
    <w:rsid w:val="007A1193"/>
    <w:rsid w:val="007A145E"/>
    <w:rsid w:val="007A218D"/>
    <w:rsid w:val="007A2681"/>
    <w:rsid w:val="007A2953"/>
    <w:rsid w:val="007A35E0"/>
    <w:rsid w:val="007A39AD"/>
    <w:rsid w:val="007A591A"/>
    <w:rsid w:val="007A6845"/>
    <w:rsid w:val="007A6DED"/>
    <w:rsid w:val="007A7235"/>
    <w:rsid w:val="007A7250"/>
    <w:rsid w:val="007A7E2C"/>
    <w:rsid w:val="007B0D4A"/>
    <w:rsid w:val="007B2577"/>
    <w:rsid w:val="007B2B31"/>
    <w:rsid w:val="007B36C8"/>
    <w:rsid w:val="007B37D9"/>
    <w:rsid w:val="007B464D"/>
    <w:rsid w:val="007B4ACC"/>
    <w:rsid w:val="007B504E"/>
    <w:rsid w:val="007B5394"/>
    <w:rsid w:val="007B5ABE"/>
    <w:rsid w:val="007B5E42"/>
    <w:rsid w:val="007B6A11"/>
    <w:rsid w:val="007B788B"/>
    <w:rsid w:val="007C0DF4"/>
    <w:rsid w:val="007C0E34"/>
    <w:rsid w:val="007C1477"/>
    <w:rsid w:val="007C1699"/>
    <w:rsid w:val="007C2621"/>
    <w:rsid w:val="007C2640"/>
    <w:rsid w:val="007C38EE"/>
    <w:rsid w:val="007C4F14"/>
    <w:rsid w:val="007C66FE"/>
    <w:rsid w:val="007C72C7"/>
    <w:rsid w:val="007C7943"/>
    <w:rsid w:val="007C7F18"/>
    <w:rsid w:val="007D0A61"/>
    <w:rsid w:val="007D0E27"/>
    <w:rsid w:val="007D118C"/>
    <w:rsid w:val="007D1262"/>
    <w:rsid w:val="007D1ACE"/>
    <w:rsid w:val="007D243A"/>
    <w:rsid w:val="007D3024"/>
    <w:rsid w:val="007D4B2D"/>
    <w:rsid w:val="007D5DE4"/>
    <w:rsid w:val="007D6165"/>
    <w:rsid w:val="007D7482"/>
    <w:rsid w:val="007D76A5"/>
    <w:rsid w:val="007E036B"/>
    <w:rsid w:val="007E0714"/>
    <w:rsid w:val="007E16F4"/>
    <w:rsid w:val="007E1DA8"/>
    <w:rsid w:val="007E2523"/>
    <w:rsid w:val="007E25B0"/>
    <w:rsid w:val="007E2D1B"/>
    <w:rsid w:val="007E3CA0"/>
    <w:rsid w:val="007E3CF0"/>
    <w:rsid w:val="007E4236"/>
    <w:rsid w:val="007E4605"/>
    <w:rsid w:val="007E51A9"/>
    <w:rsid w:val="007E543D"/>
    <w:rsid w:val="007E5876"/>
    <w:rsid w:val="007E5E07"/>
    <w:rsid w:val="007E60B7"/>
    <w:rsid w:val="007E6B5D"/>
    <w:rsid w:val="007E6C55"/>
    <w:rsid w:val="007E6DFC"/>
    <w:rsid w:val="007E7166"/>
    <w:rsid w:val="007E7D16"/>
    <w:rsid w:val="007F0A20"/>
    <w:rsid w:val="007F132F"/>
    <w:rsid w:val="007F22D4"/>
    <w:rsid w:val="007F3290"/>
    <w:rsid w:val="007F39F1"/>
    <w:rsid w:val="007F3E53"/>
    <w:rsid w:val="007F414F"/>
    <w:rsid w:val="007F41EC"/>
    <w:rsid w:val="007F55F5"/>
    <w:rsid w:val="007F5CE2"/>
    <w:rsid w:val="007F5EEE"/>
    <w:rsid w:val="007F6B0E"/>
    <w:rsid w:val="007F6BC2"/>
    <w:rsid w:val="007F7358"/>
    <w:rsid w:val="007F7D64"/>
    <w:rsid w:val="00800071"/>
    <w:rsid w:val="00801C1A"/>
    <w:rsid w:val="00801E1F"/>
    <w:rsid w:val="00803431"/>
    <w:rsid w:val="00803461"/>
    <w:rsid w:val="00804994"/>
    <w:rsid w:val="00804C80"/>
    <w:rsid w:val="008054E1"/>
    <w:rsid w:val="00805C21"/>
    <w:rsid w:val="00805EBA"/>
    <w:rsid w:val="00806CFE"/>
    <w:rsid w:val="00807E62"/>
    <w:rsid w:val="00807FC4"/>
    <w:rsid w:val="008108C9"/>
    <w:rsid w:val="008109D5"/>
    <w:rsid w:val="008118C1"/>
    <w:rsid w:val="0081229A"/>
    <w:rsid w:val="00812320"/>
    <w:rsid w:val="008124F0"/>
    <w:rsid w:val="008126C2"/>
    <w:rsid w:val="00813CD4"/>
    <w:rsid w:val="00815BAF"/>
    <w:rsid w:val="008162F0"/>
    <w:rsid w:val="008165DB"/>
    <w:rsid w:val="00817BC3"/>
    <w:rsid w:val="00817CDB"/>
    <w:rsid w:val="008203FA"/>
    <w:rsid w:val="008215B4"/>
    <w:rsid w:val="00821B95"/>
    <w:rsid w:val="00821D56"/>
    <w:rsid w:val="00821EB9"/>
    <w:rsid w:val="00821F25"/>
    <w:rsid w:val="00822CC0"/>
    <w:rsid w:val="00823186"/>
    <w:rsid w:val="00823326"/>
    <w:rsid w:val="00823A12"/>
    <w:rsid w:val="00825D3C"/>
    <w:rsid w:val="00826C10"/>
    <w:rsid w:val="00827041"/>
    <w:rsid w:val="00827530"/>
    <w:rsid w:val="00827616"/>
    <w:rsid w:val="00827924"/>
    <w:rsid w:val="008300DD"/>
    <w:rsid w:val="008306FC"/>
    <w:rsid w:val="00830AC5"/>
    <w:rsid w:val="00830C3E"/>
    <w:rsid w:val="008322E7"/>
    <w:rsid w:val="00832695"/>
    <w:rsid w:val="008330BC"/>
    <w:rsid w:val="00833444"/>
    <w:rsid w:val="0083350D"/>
    <w:rsid w:val="00833AA8"/>
    <w:rsid w:val="00833CEA"/>
    <w:rsid w:val="00834044"/>
    <w:rsid w:val="00834091"/>
    <w:rsid w:val="00834650"/>
    <w:rsid w:val="008357C5"/>
    <w:rsid w:val="00840E42"/>
    <w:rsid w:val="00841D32"/>
    <w:rsid w:val="00842C99"/>
    <w:rsid w:val="00843069"/>
    <w:rsid w:val="0084348D"/>
    <w:rsid w:val="0084378F"/>
    <w:rsid w:val="00843B47"/>
    <w:rsid w:val="00843E3F"/>
    <w:rsid w:val="00844218"/>
    <w:rsid w:val="008443F8"/>
    <w:rsid w:val="0084451A"/>
    <w:rsid w:val="00844AF0"/>
    <w:rsid w:val="00844FA2"/>
    <w:rsid w:val="00844FAD"/>
    <w:rsid w:val="008450CF"/>
    <w:rsid w:val="008455D2"/>
    <w:rsid w:val="00845996"/>
    <w:rsid w:val="00845AA5"/>
    <w:rsid w:val="008464AC"/>
    <w:rsid w:val="00850473"/>
    <w:rsid w:val="008504CF"/>
    <w:rsid w:val="00851B56"/>
    <w:rsid w:val="00852601"/>
    <w:rsid w:val="00852BFD"/>
    <w:rsid w:val="00852C04"/>
    <w:rsid w:val="008537A2"/>
    <w:rsid w:val="00853CBE"/>
    <w:rsid w:val="00853F13"/>
    <w:rsid w:val="00853F38"/>
    <w:rsid w:val="008542EE"/>
    <w:rsid w:val="0085498B"/>
    <w:rsid w:val="00854FE6"/>
    <w:rsid w:val="008552BD"/>
    <w:rsid w:val="0085705C"/>
    <w:rsid w:val="00857546"/>
    <w:rsid w:val="008602E5"/>
    <w:rsid w:val="0086034B"/>
    <w:rsid w:val="0086048C"/>
    <w:rsid w:val="00861559"/>
    <w:rsid w:val="0086191F"/>
    <w:rsid w:val="00861B99"/>
    <w:rsid w:val="00863E69"/>
    <w:rsid w:val="00863E77"/>
    <w:rsid w:val="008641F3"/>
    <w:rsid w:val="00864B54"/>
    <w:rsid w:val="00864E2E"/>
    <w:rsid w:val="008658A5"/>
    <w:rsid w:val="00865AC3"/>
    <w:rsid w:val="00865E38"/>
    <w:rsid w:val="00866231"/>
    <w:rsid w:val="00866532"/>
    <w:rsid w:val="008670D2"/>
    <w:rsid w:val="0087001F"/>
    <w:rsid w:val="0087037C"/>
    <w:rsid w:val="008703E0"/>
    <w:rsid w:val="0087071E"/>
    <w:rsid w:val="00870B85"/>
    <w:rsid w:val="00872359"/>
    <w:rsid w:val="00872BF9"/>
    <w:rsid w:val="00872C29"/>
    <w:rsid w:val="0087349C"/>
    <w:rsid w:val="008751D4"/>
    <w:rsid w:val="00875720"/>
    <w:rsid w:val="00876263"/>
    <w:rsid w:val="008762C7"/>
    <w:rsid w:val="0087642A"/>
    <w:rsid w:val="00877B9F"/>
    <w:rsid w:val="00877F0D"/>
    <w:rsid w:val="00880811"/>
    <w:rsid w:val="0088153E"/>
    <w:rsid w:val="00881556"/>
    <w:rsid w:val="008826B6"/>
    <w:rsid w:val="008829E7"/>
    <w:rsid w:val="00882B22"/>
    <w:rsid w:val="00882B46"/>
    <w:rsid w:val="00882FFD"/>
    <w:rsid w:val="00883203"/>
    <w:rsid w:val="008834F1"/>
    <w:rsid w:val="00883D3D"/>
    <w:rsid w:val="00884000"/>
    <w:rsid w:val="0088469E"/>
    <w:rsid w:val="008848C4"/>
    <w:rsid w:val="00885201"/>
    <w:rsid w:val="008853C7"/>
    <w:rsid w:val="008854B9"/>
    <w:rsid w:val="008854FD"/>
    <w:rsid w:val="00885BDB"/>
    <w:rsid w:val="008873AB"/>
    <w:rsid w:val="00887A8F"/>
    <w:rsid w:val="00887E6B"/>
    <w:rsid w:val="00893243"/>
    <w:rsid w:val="00893A77"/>
    <w:rsid w:val="00894CDA"/>
    <w:rsid w:val="00894D67"/>
    <w:rsid w:val="00895074"/>
    <w:rsid w:val="0089511E"/>
    <w:rsid w:val="00895958"/>
    <w:rsid w:val="00896281"/>
    <w:rsid w:val="008974B3"/>
    <w:rsid w:val="0089763A"/>
    <w:rsid w:val="008A0424"/>
    <w:rsid w:val="008A0742"/>
    <w:rsid w:val="008A0854"/>
    <w:rsid w:val="008A1118"/>
    <w:rsid w:val="008A1830"/>
    <w:rsid w:val="008A1E0F"/>
    <w:rsid w:val="008A28C9"/>
    <w:rsid w:val="008A347C"/>
    <w:rsid w:val="008A387A"/>
    <w:rsid w:val="008A3BD1"/>
    <w:rsid w:val="008A4795"/>
    <w:rsid w:val="008A4AD4"/>
    <w:rsid w:val="008A4D37"/>
    <w:rsid w:val="008A5293"/>
    <w:rsid w:val="008A572B"/>
    <w:rsid w:val="008A59FF"/>
    <w:rsid w:val="008A629F"/>
    <w:rsid w:val="008A6625"/>
    <w:rsid w:val="008A6F38"/>
    <w:rsid w:val="008A7294"/>
    <w:rsid w:val="008A7707"/>
    <w:rsid w:val="008B11F9"/>
    <w:rsid w:val="008B123E"/>
    <w:rsid w:val="008B13F8"/>
    <w:rsid w:val="008B1A88"/>
    <w:rsid w:val="008B1D56"/>
    <w:rsid w:val="008B1ED1"/>
    <w:rsid w:val="008B24A6"/>
    <w:rsid w:val="008B2C3C"/>
    <w:rsid w:val="008B38B8"/>
    <w:rsid w:val="008B3C79"/>
    <w:rsid w:val="008B4209"/>
    <w:rsid w:val="008B48E9"/>
    <w:rsid w:val="008B53A1"/>
    <w:rsid w:val="008B5A32"/>
    <w:rsid w:val="008B5C3A"/>
    <w:rsid w:val="008B5E08"/>
    <w:rsid w:val="008B633C"/>
    <w:rsid w:val="008B695B"/>
    <w:rsid w:val="008B6A10"/>
    <w:rsid w:val="008B6AEB"/>
    <w:rsid w:val="008B6EE1"/>
    <w:rsid w:val="008B79E3"/>
    <w:rsid w:val="008C0501"/>
    <w:rsid w:val="008C05A8"/>
    <w:rsid w:val="008C0B48"/>
    <w:rsid w:val="008C0CA7"/>
    <w:rsid w:val="008C15DC"/>
    <w:rsid w:val="008C1680"/>
    <w:rsid w:val="008C1A36"/>
    <w:rsid w:val="008C2167"/>
    <w:rsid w:val="008C2381"/>
    <w:rsid w:val="008C2B0D"/>
    <w:rsid w:val="008C32C5"/>
    <w:rsid w:val="008C3CD0"/>
    <w:rsid w:val="008C4458"/>
    <w:rsid w:val="008C577F"/>
    <w:rsid w:val="008C61E4"/>
    <w:rsid w:val="008C63EF"/>
    <w:rsid w:val="008C7412"/>
    <w:rsid w:val="008C7999"/>
    <w:rsid w:val="008C7EB4"/>
    <w:rsid w:val="008D05D9"/>
    <w:rsid w:val="008D25A6"/>
    <w:rsid w:val="008D33D2"/>
    <w:rsid w:val="008D3A4A"/>
    <w:rsid w:val="008D4671"/>
    <w:rsid w:val="008D5234"/>
    <w:rsid w:val="008D533E"/>
    <w:rsid w:val="008D54C5"/>
    <w:rsid w:val="008D55F8"/>
    <w:rsid w:val="008D5612"/>
    <w:rsid w:val="008D5CBE"/>
    <w:rsid w:val="008D6044"/>
    <w:rsid w:val="008D6185"/>
    <w:rsid w:val="008D66C9"/>
    <w:rsid w:val="008D7139"/>
    <w:rsid w:val="008D71EB"/>
    <w:rsid w:val="008D72EA"/>
    <w:rsid w:val="008D73C0"/>
    <w:rsid w:val="008D7CED"/>
    <w:rsid w:val="008E040F"/>
    <w:rsid w:val="008E074D"/>
    <w:rsid w:val="008E0B94"/>
    <w:rsid w:val="008E15D5"/>
    <w:rsid w:val="008E29D7"/>
    <w:rsid w:val="008E39E5"/>
    <w:rsid w:val="008E5AB3"/>
    <w:rsid w:val="008E6242"/>
    <w:rsid w:val="008E6BAB"/>
    <w:rsid w:val="008E72B0"/>
    <w:rsid w:val="008E777A"/>
    <w:rsid w:val="008E7BC3"/>
    <w:rsid w:val="008E7DB4"/>
    <w:rsid w:val="008F0011"/>
    <w:rsid w:val="008F19C8"/>
    <w:rsid w:val="008F1E48"/>
    <w:rsid w:val="008F3171"/>
    <w:rsid w:val="008F38A8"/>
    <w:rsid w:val="008F43CC"/>
    <w:rsid w:val="008F4490"/>
    <w:rsid w:val="008F467B"/>
    <w:rsid w:val="008F4787"/>
    <w:rsid w:val="008F47C4"/>
    <w:rsid w:val="008F4AE7"/>
    <w:rsid w:val="008F5B71"/>
    <w:rsid w:val="008F5C8F"/>
    <w:rsid w:val="008F5F8A"/>
    <w:rsid w:val="008F680C"/>
    <w:rsid w:val="009005EB"/>
    <w:rsid w:val="00901F25"/>
    <w:rsid w:val="00901F28"/>
    <w:rsid w:val="00902430"/>
    <w:rsid w:val="009026A4"/>
    <w:rsid w:val="00902700"/>
    <w:rsid w:val="0090357A"/>
    <w:rsid w:val="00903CBD"/>
    <w:rsid w:val="00903F10"/>
    <w:rsid w:val="009042A2"/>
    <w:rsid w:val="00906A6C"/>
    <w:rsid w:val="00910CAE"/>
    <w:rsid w:val="009119A0"/>
    <w:rsid w:val="0091203F"/>
    <w:rsid w:val="00912251"/>
    <w:rsid w:val="00912A86"/>
    <w:rsid w:val="00915059"/>
    <w:rsid w:val="00915632"/>
    <w:rsid w:val="00916403"/>
    <w:rsid w:val="00916536"/>
    <w:rsid w:val="009169ED"/>
    <w:rsid w:val="0092155E"/>
    <w:rsid w:val="00921E60"/>
    <w:rsid w:val="0092333A"/>
    <w:rsid w:val="0092365C"/>
    <w:rsid w:val="00923B9D"/>
    <w:rsid w:val="009240BB"/>
    <w:rsid w:val="00925000"/>
    <w:rsid w:val="00925715"/>
    <w:rsid w:val="00925C85"/>
    <w:rsid w:val="00926612"/>
    <w:rsid w:val="00926874"/>
    <w:rsid w:val="00926AEE"/>
    <w:rsid w:val="0092760E"/>
    <w:rsid w:val="0092768C"/>
    <w:rsid w:val="0093018B"/>
    <w:rsid w:val="009302A2"/>
    <w:rsid w:val="00930965"/>
    <w:rsid w:val="00930A32"/>
    <w:rsid w:val="00930EC0"/>
    <w:rsid w:val="00932777"/>
    <w:rsid w:val="00933564"/>
    <w:rsid w:val="009336A8"/>
    <w:rsid w:val="00933831"/>
    <w:rsid w:val="00933A12"/>
    <w:rsid w:val="00933C17"/>
    <w:rsid w:val="0093492B"/>
    <w:rsid w:val="00935016"/>
    <w:rsid w:val="0093641C"/>
    <w:rsid w:val="009377B1"/>
    <w:rsid w:val="00937B93"/>
    <w:rsid w:val="00940388"/>
    <w:rsid w:val="009405BF"/>
    <w:rsid w:val="00940746"/>
    <w:rsid w:val="00940CFB"/>
    <w:rsid w:val="009415F4"/>
    <w:rsid w:val="00941641"/>
    <w:rsid w:val="00941F28"/>
    <w:rsid w:val="00941F36"/>
    <w:rsid w:val="0094201C"/>
    <w:rsid w:val="009427C5"/>
    <w:rsid w:val="00942F9D"/>
    <w:rsid w:val="0094347A"/>
    <w:rsid w:val="009444B3"/>
    <w:rsid w:val="0094461C"/>
    <w:rsid w:val="00944DB7"/>
    <w:rsid w:val="00946589"/>
    <w:rsid w:val="0094699E"/>
    <w:rsid w:val="00946AA9"/>
    <w:rsid w:val="00946C90"/>
    <w:rsid w:val="00947E47"/>
    <w:rsid w:val="0095137C"/>
    <w:rsid w:val="0095168F"/>
    <w:rsid w:val="009524AC"/>
    <w:rsid w:val="00952EC4"/>
    <w:rsid w:val="0095335A"/>
    <w:rsid w:val="0095359A"/>
    <w:rsid w:val="0095368C"/>
    <w:rsid w:val="00953C20"/>
    <w:rsid w:val="00953EDC"/>
    <w:rsid w:val="0095413B"/>
    <w:rsid w:val="00954333"/>
    <w:rsid w:val="009543D7"/>
    <w:rsid w:val="0095467A"/>
    <w:rsid w:val="00954CE3"/>
    <w:rsid w:val="0095637B"/>
    <w:rsid w:val="009563B8"/>
    <w:rsid w:val="0095777D"/>
    <w:rsid w:val="00957BFC"/>
    <w:rsid w:val="0096040F"/>
    <w:rsid w:val="0096054F"/>
    <w:rsid w:val="009609B4"/>
    <w:rsid w:val="00960BDF"/>
    <w:rsid w:val="0096141D"/>
    <w:rsid w:val="00961D84"/>
    <w:rsid w:val="00961FD3"/>
    <w:rsid w:val="009629FD"/>
    <w:rsid w:val="00963266"/>
    <w:rsid w:val="00963366"/>
    <w:rsid w:val="00963552"/>
    <w:rsid w:val="0096404B"/>
    <w:rsid w:val="009642AD"/>
    <w:rsid w:val="0096492C"/>
    <w:rsid w:val="00964AE9"/>
    <w:rsid w:val="00964C21"/>
    <w:rsid w:val="009651B8"/>
    <w:rsid w:val="009654B5"/>
    <w:rsid w:val="009654E1"/>
    <w:rsid w:val="009658A9"/>
    <w:rsid w:val="0096624D"/>
    <w:rsid w:val="00966506"/>
    <w:rsid w:val="00966E5D"/>
    <w:rsid w:val="00967D52"/>
    <w:rsid w:val="00970C65"/>
    <w:rsid w:val="009711C8"/>
    <w:rsid w:val="009713C3"/>
    <w:rsid w:val="0097158F"/>
    <w:rsid w:val="00971907"/>
    <w:rsid w:val="00971B9D"/>
    <w:rsid w:val="009720BD"/>
    <w:rsid w:val="009727DB"/>
    <w:rsid w:val="009728FF"/>
    <w:rsid w:val="00972EA2"/>
    <w:rsid w:val="00974DA3"/>
    <w:rsid w:val="00976B14"/>
    <w:rsid w:val="00976C7E"/>
    <w:rsid w:val="00977161"/>
    <w:rsid w:val="009773B8"/>
    <w:rsid w:val="0097754E"/>
    <w:rsid w:val="00980156"/>
    <w:rsid w:val="00980622"/>
    <w:rsid w:val="00980C7A"/>
    <w:rsid w:val="009815ED"/>
    <w:rsid w:val="009819F0"/>
    <w:rsid w:val="00981E34"/>
    <w:rsid w:val="00982826"/>
    <w:rsid w:val="009831C9"/>
    <w:rsid w:val="0098327B"/>
    <w:rsid w:val="009838C3"/>
    <w:rsid w:val="00985449"/>
    <w:rsid w:val="00985EC1"/>
    <w:rsid w:val="00986148"/>
    <w:rsid w:val="009861B3"/>
    <w:rsid w:val="0098689C"/>
    <w:rsid w:val="00986E67"/>
    <w:rsid w:val="00987012"/>
    <w:rsid w:val="00987716"/>
    <w:rsid w:val="00987CEC"/>
    <w:rsid w:val="00990315"/>
    <w:rsid w:val="00991043"/>
    <w:rsid w:val="009911D2"/>
    <w:rsid w:val="009914EF"/>
    <w:rsid w:val="009933E3"/>
    <w:rsid w:val="00993A72"/>
    <w:rsid w:val="00994870"/>
    <w:rsid w:val="009949DD"/>
    <w:rsid w:val="00994E46"/>
    <w:rsid w:val="009960C9"/>
    <w:rsid w:val="00996286"/>
    <w:rsid w:val="0099739D"/>
    <w:rsid w:val="009A115A"/>
    <w:rsid w:val="009A2CDD"/>
    <w:rsid w:val="009A2E6D"/>
    <w:rsid w:val="009A2FDA"/>
    <w:rsid w:val="009A314F"/>
    <w:rsid w:val="009A35B5"/>
    <w:rsid w:val="009A3E3B"/>
    <w:rsid w:val="009A4E47"/>
    <w:rsid w:val="009A592D"/>
    <w:rsid w:val="009A5BEF"/>
    <w:rsid w:val="009A7279"/>
    <w:rsid w:val="009A7EE0"/>
    <w:rsid w:val="009B0201"/>
    <w:rsid w:val="009B0939"/>
    <w:rsid w:val="009B17B2"/>
    <w:rsid w:val="009B199D"/>
    <w:rsid w:val="009B2139"/>
    <w:rsid w:val="009B2409"/>
    <w:rsid w:val="009B2D5F"/>
    <w:rsid w:val="009B3838"/>
    <w:rsid w:val="009B4238"/>
    <w:rsid w:val="009B4392"/>
    <w:rsid w:val="009B459C"/>
    <w:rsid w:val="009B4A33"/>
    <w:rsid w:val="009B5017"/>
    <w:rsid w:val="009B5111"/>
    <w:rsid w:val="009B5D0D"/>
    <w:rsid w:val="009B62E6"/>
    <w:rsid w:val="009B66F2"/>
    <w:rsid w:val="009B6874"/>
    <w:rsid w:val="009B6CAB"/>
    <w:rsid w:val="009B77D1"/>
    <w:rsid w:val="009C04CD"/>
    <w:rsid w:val="009C13DA"/>
    <w:rsid w:val="009C23DE"/>
    <w:rsid w:val="009C241C"/>
    <w:rsid w:val="009C27EA"/>
    <w:rsid w:val="009C2B8B"/>
    <w:rsid w:val="009C30BC"/>
    <w:rsid w:val="009C360E"/>
    <w:rsid w:val="009C39F3"/>
    <w:rsid w:val="009C3CFD"/>
    <w:rsid w:val="009C4907"/>
    <w:rsid w:val="009C4F37"/>
    <w:rsid w:val="009C5755"/>
    <w:rsid w:val="009C6119"/>
    <w:rsid w:val="009C6750"/>
    <w:rsid w:val="009C6B19"/>
    <w:rsid w:val="009C77E9"/>
    <w:rsid w:val="009C7EA7"/>
    <w:rsid w:val="009D0415"/>
    <w:rsid w:val="009D0B82"/>
    <w:rsid w:val="009D0C71"/>
    <w:rsid w:val="009D102F"/>
    <w:rsid w:val="009D1EDC"/>
    <w:rsid w:val="009D2B33"/>
    <w:rsid w:val="009D2CE6"/>
    <w:rsid w:val="009D35FA"/>
    <w:rsid w:val="009D41A2"/>
    <w:rsid w:val="009D4460"/>
    <w:rsid w:val="009D57D1"/>
    <w:rsid w:val="009D61AE"/>
    <w:rsid w:val="009D6AC6"/>
    <w:rsid w:val="009D76CC"/>
    <w:rsid w:val="009E15E0"/>
    <w:rsid w:val="009E1F19"/>
    <w:rsid w:val="009E20E4"/>
    <w:rsid w:val="009E24D8"/>
    <w:rsid w:val="009E2943"/>
    <w:rsid w:val="009E2A17"/>
    <w:rsid w:val="009E2D67"/>
    <w:rsid w:val="009E346C"/>
    <w:rsid w:val="009E3588"/>
    <w:rsid w:val="009E39A3"/>
    <w:rsid w:val="009E408C"/>
    <w:rsid w:val="009E5003"/>
    <w:rsid w:val="009E506D"/>
    <w:rsid w:val="009E55D0"/>
    <w:rsid w:val="009E7399"/>
    <w:rsid w:val="009F004F"/>
    <w:rsid w:val="009F0584"/>
    <w:rsid w:val="009F1111"/>
    <w:rsid w:val="009F25B1"/>
    <w:rsid w:val="009F26AC"/>
    <w:rsid w:val="009F32C5"/>
    <w:rsid w:val="009F47CA"/>
    <w:rsid w:val="009F4DE8"/>
    <w:rsid w:val="009F514D"/>
    <w:rsid w:val="009F5416"/>
    <w:rsid w:val="009F54FC"/>
    <w:rsid w:val="009F5A8D"/>
    <w:rsid w:val="009F60C4"/>
    <w:rsid w:val="00A003F4"/>
    <w:rsid w:val="00A0067A"/>
    <w:rsid w:val="00A00B51"/>
    <w:rsid w:val="00A0119A"/>
    <w:rsid w:val="00A0170B"/>
    <w:rsid w:val="00A017DE"/>
    <w:rsid w:val="00A01814"/>
    <w:rsid w:val="00A02161"/>
    <w:rsid w:val="00A031AA"/>
    <w:rsid w:val="00A03305"/>
    <w:rsid w:val="00A036CB"/>
    <w:rsid w:val="00A0385E"/>
    <w:rsid w:val="00A03B36"/>
    <w:rsid w:val="00A04170"/>
    <w:rsid w:val="00A048E7"/>
    <w:rsid w:val="00A04B4C"/>
    <w:rsid w:val="00A04BB3"/>
    <w:rsid w:val="00A05315"/>
    <w:rsid w:val="00A06ACC"/>
    <w:rsid w:val="00A06B0D"/>
    <w:rsid w:val="00A06B28"/>
    <w:rsid w:val="00A07472"/>
    <w:rsid w:val="00A07796"/>
    <w:rsid w:val="00A10506"/>
    <w:rsid w:val="00A10CF7"/>
    <w:rsid w:val="00A11992"/>
    <w:rsid w:val="00A11C15"/>
    <w:rsid w:val="00A12148"/>
    <w:rsid w:val="00A12646"/>
    <w:rsid w:val="00A1318C"/>
    <w:rsid w:val="00A13438"/>
    <w:rsid w:val="00A14334"/>
    <w:rsid w:val="00A14490"/>
    <w:rsid w:val="00A159D9"/>
    <w:rsid w:val="00A16ACE"/>
    <w:rsid w:val="00A16D8B"/>
    <w:rsid w:val="00A17293"/>
    <w:rsid w:val="00A1741F"/>
    <w:rsid w:val="00A17D0A"/>
    <w:rsid w:val="00A20333"/>
    <w:rsid w:val="00A2095D"/>
    <w:rsid w:val="00A213D5"/>
    <w:rsid w:val="00A22357"/>
    <w:rsid w:val="00A223E4"/>
    <w:rsid w:val="00A227E8"/>
    <w:rsid w:val="00A22FBB"/>
    <w:rsid w:val="00A24FB0"/>
    <w:rsid w:val="00A250C6"/>
    <w:rsid w:val="00A25252"/>
    <w:rsid w:val="00A2570E"/>
    <w:rsid w:val="00A279F7"/>
    <w:rsid w:val="00A27C4F"/>
    <w:rsid w:val="00A300C9"/>
    <w:rsid w:val="00A312FA"/>
    <w:rsid w:val="00A32559"/>
    <w:rsid w:val="00A33509"/>
    <w:rsid w:val="00A33EF0"/>
    <w:rsid w:val="00A347F7"/>
    <w:rsid w:val="00A3495C"/>
    <w:rsid w:val="00A35537"/>
    <w:rsid w:val="00A356E1"/>
    <w:rsid w:val="00A35FD2"/>
    <w:rsid w:val="00A361EE"/>
    <w:rsid w:val="00A3682D"/>
    <w:rsid w:val="00A369BF"/>
    <w:rsid w:val="00A36CBE"/>
    <w:rsid w:val="00A36D39"/>
    <w:rsid w:val="00A37A2A"/>
    <w:rsid w:val="00A37B5F"/>
    <w:rsid w:val="00A40265"/>
    <w:rsid w:val="00A4041E"/>
    <w:rsid w:val="00A407EB"/>
    <w:rsid w:val="00A408EC"/>
    <w:rsid w:val="00A41282"/>
    <w:rsid w:val="00A4296E"/>
    <w:rsid w:val="00A43873"/>
    <w:rsid w:val="00A43B3F"/>
    <w:rsid w:val="00A4427E"/>
    <w:rsid w:val="00A4433A"/>
    <w:rsid w:val="00A44C87"/>
    <w:rsid w:val="00A44CE8"/>
    <w:rsid w:val="00A45086"/>
    <w:rsid w:val="00A457EF"/>
    <w:rsid w:val="00A47701"/>
    <w:rsid w:val="00A47CAB"/>
    <w:rsid w:val="00A501A7"/>
    <w:rsid w:val="00A51311"/>
    <w:rsid w:val="00A519FA"/>
    <w:rsid w:val="00A51D37"/>
    <w:rsid w:val="00A5284C"/>
    <w:rsid w:val="00A53009"/>
    <w:rsid w:val="00A54C0D"/>
    <w:rsid w:val="00A55CDD"/>
    <w:rsid w:val="00A565F7"/>
    <w:rsid w:val="00A608A7"/>
    <w:rsid w:val="00A61149"/>
    <w:rsid w:val="00A6186F"/>
    <w:rsid w:val="00A62057"/>
    <w:rsid w:val="00A624B0"/>
    <w:rsid w:val="00A62621"/>
    <w:rsid w:val="00A637C8"/>
    <w:rsid w:val="00A6395D"/>
    <w:rsid w:val="00A63FD3"/>
    <w:rsid w:val="00A644FC"/>
    <w:rsid w:val="00A64586"/>
    <w:rsid w:val="00A64C15"/>
    <w:rsid w:val="00A65199"/>
    <w:rsid w:val="00A654F9"/>
    <w:rsid w:val="00A65784"/>
    <w:rsid w:val="00A658FD"/>
    <w:rsid w:val="00A65B77"/>
    <w:rsid w:val="00A66891"/>
    <w:rsid w:val="00A70949"/>
    <w:rsid w:val="00A70CCF"/>
    <w:rsid w:val="00A70FFE"/>
    <w:rsid w:val="00A71039"/>
    <w:rsid w:val="00A71081"/>
    <w:rsid w:val="00A71132"/>
    <w:rsid w:val="00A726AC"/>
    <w:rsid w:val="00A736AD"/>
    <w:rsid w:val="00A73A68"/>
    <w:rsid w:val="00A73AAF"/>
    <w:rsid w:val="00A743B6"/>
    <w:rsid w:val="00A744CC"/>
    <w:rsid w:val="00A75367"/>
    <w:rsid w:val="00A7616F"/>
    <w:rsid w:val="00A766A2"/>
    <w:rsid w:val="00A769B5"/>
    <w:rsid w:val="00A76AC6"/>
    <w:rsid w:val="00A803D0"/>
    <w:rsid w:val="00A8131D"/>
    <w:rsid w:val="00A82998"/>
    <w:rsid w:val="00A82B61"/>
    <w:rsid w:val="00A835A0"/>
    <w:rsid w:val="00A840A8"/>
    <w:rsid w:val="00A843D3"/>
    <w:rsid w:val="00A84581"/>
    <w:rsid w:val="00A8569D"/>
    <w:rsid w:val="00A85C5C"/>
    <w:rsid w:val="00A868C7"/>
    <w:rsid w:val="00A86C00"/>
    <w:rsid w:val="00A87373"/>
    <w:rsid w:val="00A87586"/>
    <w:rsid w:val="00A87781"/>
    <w:rsid w:val="00A9002D"/>
    <w:rsid w:val="00A91385"/>
    <w:rsid w:val="00A9143F"/>
    <w:rsid w:val="00A91482"/>
    <w:rsid w:val="00A9252D"/>
    <w:rsid w:val="00A93B31"/>
    <w:rsid w:val="00A93B74"/>
    <w:rsid w:val="00A94394"/>
    <w:rsid w:val="00A94818"/>
    <w:rsid w:val="00A94878"/>
    <w:rsid w:val="00A94BAD"/>
    <w:rsid w:val="00A9545F"/>
    <w:rsid w:val="00A9591D"/>
    <w:rsid w:val="00A95C2B"/>
    <w:rsid w:val="00A97621"/>
    <w:rsid w:val="00AA1849"/>
    <w:rsid w:val="00AA1A02"/>
    <w:rsid w:val="00AA1CBA"/>
    <w:rsid w:val="00AA29E9"/>
    <w:rsid w:val="00AA2A11"/>
    <w:rsid w:val="00AA2BFF"/>
    <w:rsid w:val="00AA30E7"/>
    <w:rsid w:val="00AA32A6"/>
    <w:rsid w:val="00AA33A9"/>
    <w:rsid w:val="00AA4AEF"/>
    <w:rsid w:val="00AA596E"/>
    <w:rsid w:val="00AA5AE6"/>
    <w:rsid w:val="00AA5D33"/>
    <w:rsid w:val="00AA5DB3"/>
    <w:rsid w:val="00AA615A"/>
    <w:rsid w:val="00AA627B"/>
    <w:rsid w:val="00AA7795"/>
    <w:rsid w:val="00AB1347"/>
    <w:rsid w:val="00AB171D"/>
    <w:rsid w:val="00AB2282"/>
    <w:rsid w:val="00AB28C4"/>
    <w:rsid w:val="00AB2B58"/>
    <w:rsid w:val="00AB2CE4"/>
    <w:rsid w:val="00AB3264"/>
    <w:rsid w:val="00AB37AF"/>
    <w:rsid w:val="00AB3ADD"/>
    <w:rsid w:val="00AB3DA6"/>
    <w:rsid w:val="00AB46CC"/>
    <w:rsid w:val="00AB4D10"/>
    <w:rsid w:val="00AB535A"/>
    <w:rsid w:val="00AB53A4"/>
    <w:rsid w:val="00AB57C8"/>
    <w:rsid w:val="00AB5B2E"/>
    <w:rsid w:val="00AB5C1B"/>
    <w:rsid w:val="00AB6179"/>
    <w:rsid w:val="00AB6698"/>
    <w:rsid w:val="00AB6966"/>
    <w:rsid w:val="00AB6A04"/>
    <w:rsid w:val="00AB6A63"/>
    <w:rsid w:val="00AB7369"/>
    <w:rsid w:val="00AB75A6"/>
    <w:rsid w:val="00AB7990"/>
    <w:rsid w:val="00AC0107"/>
    <w:rsid w:val="00AC0E1C"/>
    <w:rsid w:val="00AC1CFA"/>
    <w:rsid w:val="00AC2414"/>
    <w:rsid w:val="00AC248A"/>
    <w:rsid w:val="00AC2500"/>
    <w:rsid w:val="00AC2A45"/>
    <w:rsid w:val="00AC3514"/>
    <w:rsid w:val="00AC35E9"/>
    <w:rsid w:val="00AC44B5"/>
    <w:rsid w:val="00AC4D40"/>
    <w:rsid w:val="00AC51DE"/>
    <w:rsid w:val="00AC5406"/>
    <w:rsid w:val="00AC6697"/>
    <w:rsid w:val="00AC74B3"/>
    <w:rsid w:val="00AD00DE"/>
    <w:rsid w:val="00AD1BA8"/>
    <w:rsid w:val="00AD27C9"/>
    <w:rsid w:val="00AD36F6"/>
    <w:rsid w:val="00AD3AAD"/>
    <w:rsid w:val="00AD455B"/>
    <w:rsid w:val="00AD496B"/>
    <w:rsid w:val="00AD67CC"/>
    <w:rsid w:val="00AD6831"/>
    <w:rsid w:val="00AE0A73"/>
    <w:rsid w:val="00AE0B02"/>
    <w:rsid w:val="00AE118B"/>
    <w:rsid w:val="00AE2057"/>
    <w:rsid w:val="00AE252D"/>
    <w:rsid w:val="00AE2CD2"/>
    <w:rsid w:val="00AE2E3C"/>
    <w:rsid w:val="00AE3C87"/>
    <w:rsid w:val="00AE4346"/>
    <w:rsid w:val="00AE4460"/>
    <w:rsid w:val="00AE5074"/>
    <w:rsid w:val="00AE57DB"/>
    <w:rsid w:val="00AF0C05"/>
    <w:rsid w:val="00AF0C43"/>
    <w:rsid w:val="00AF0DBE"/>
    <w:rsid w:val="00AF1086"/>
    <w:rsid w:val="00AF156C"/>
    <w:rsid w:val="00AF1C3A"/>
    <w:rsid w:val="00AF1C4C"/>
    <w:rsid w:val="00AF1FA8"/>
    <w:rsid w:val="00AF251B"/>
    <w:rsid w:val="00AF2964"/>
    <w:rsid w:val="00AF425B"/>
    <w:rsid w:val="00AF44D8"/>
    <w:rsid w:val="00AF5B40"/>
    <w:rsid w:val="00AF5E66"/>
    <w:rsid w:val="00AF605D"/>
    <w:rsid w:val="00AF741E"/>
    <w:rsid w:val="00AF776F"/>
    <w:rsid w:val="00AF7DFF"/>
    <w:rsid w:val="00B003BA"/>
    <w:rsid w:val="00B00FEE"/>
    <w:rsid w:val="00B015FD"/>
    <w:rsid w:val="00B01AB5"/>
    <w:rsid w:val="00B022AE"/>
    <w:rsid w:val="00B03BB6"/>
    <w:rsid w:val="00B04DC6"/>
    <w:rsid w:val="00B067A8"/>
    <w:rsid w:val="00B06E99"/>
    <w:rsid w:val="00B07198"/>
    <w:rsid w:val="00B07912"/>
    <w:rsid w:val="00B1031C"/>
    <w:rsid w:val="00B10374"/>
    <w:rsid w:val="00B10764"/>
    <w:rsid w:val="00B108B0"/>
    <w:rsid w:val="00B10E38"/>
    <w:rsid w:val="00B11C47"/>
    <w:rsid w:val="00B122E8"/>
    <w:rsid w:val="00B12A7D"/>
    <w:rsid w:val="00B12BEA"/>
    <w:rsid w:val="00B135DE"/>
    <w:rsid w:val="00B13887"/>
    <w:rsid w:val="00B138BB"/>
    <w:rsid w:val="00B13AAA"/>
    <w:rsid w:val="00B13AC8"/>
    <w:rsid w:val="00B143AB"/>
    <w:rsid w:val="00B14DE9"/>
    <w:rsid w:val="00B1519B"/>
    <w:rsid w:val="00B1603E"/>
    <w:rsid w:val="00B16CD0"/>
    <w:rsid w:val="00B170E0"/>
    <w:rsid w:val="00B20A1E"/>
    <w:rsid w:val="00B21B99"/>
    <w:rsid w:val="00B21F82"/>
    <w:rsid w:val="00B229AB"/>
    <w:rsid w:val="00B22B02"/>
    <w:rsid w:val="00B23835"/>
    <w:rsid w:val="00B23916"/>
    <w:rsid w:val="00B23E69"/>
    <w:rsid w:val="00B23E9C"/>
    <w:rsid w:val="00B23F0E"/>
    <w:rsid w:val="00B246EF"/>
    <w:rsid w:val="00B26788"/>
    <w:rsid w:val="00B26FAF"/>
    <w:rsid w:val="00B270F4"/>
    <w:rsid w:val="00B2739D"/>
    <w:rsid w:val="00B27C3A"/>
    <w:rsid w:val="00B27D33"/>
    <w:rsid w:val="00B30164"/>
    <w:rsid w:val="00B30250"/>
    <w:rsid w:val="00B306B8"/>
    <w:rsid w:val="00B306C2"/>
    <w:rsid w:val="00B308B6"/>
    <w:rsid w:val="00B30B93"/>
    <w:rsid w:val="00B30BC5"/>
    <w:rsid w:val="00B30D65"/>
    <w:rsid w:val="00B3146D"/>
    <w:rsid w:val="00B3161C"/>
    <w:rsid w:val="00B31747"/>
    <w:rsid w:val="00B31D5D"/>
    <w:rsid w:val="00B31DAA"/>
    <w:rsid w:val="00B329AF"/>
    <w:rsid w:val="00B32ABD"/>
    <w:rsid w:val="00B335C0"/>
    <w:rsid w:val="00B338AA"/>
    <w:rsid w:val="00B3496F"/>
    <w:rsid w:val="00B3583B"/>
    <w:rsid w:val="00B3647C"/>
    <w:rsid w:val="00B36985"/>
    <w:rsid w:val="00B37803"/>
    <w:rsid w:val="00B37AD1"/>
    <w:rsid w:val="00B37D0B"/>
    <w:rsid w:val="00B40C8B"/>
    <w:rsid w:val="00B41B90"/>
    <w:rsid w:val="00B42439"/>
    <w:rsid w:val="00B43098"/>
    <w:rsid w:val="00B43123"/>
    <w:rsid w:val="00B4338E"/>
    <w:rsid w:val="00B44520"/>
    <w:rsid w:val="00B445A1"/>
    <w:rsid w:val="00B44C7E"/>
    <w:rsid w:val="00B45467"/>
    <w:rsid w:val="00B45BCE"/>
    <w:rsid w:val="00B46C92"/>
    <w:rsid w:val="00B46ED5"/>
    <w:rsid w:val="00B46FAE"/>
    <w:rsid w:val="00B476B8"/>
    <w:rsid w:val="00B4791D"/>
    <w:rsid w:val="00B47F7C"/>
    <w:rsid w:val="00B5011C"/>
    <w:rsid w:val="00B50374"/>
    <w:rsid w:val="00B50AD0"/>
    <w:rsid w:val="00B50B75"/>
    <w:rsid w:val="00B51164"/>
    <w:rsid w:val="00B5162A"/>
    <w:rsid w:val="00B5230F"/>
    <w:rsid w:val="00B52B5C"/>
    <w:rsid w:val="00B52D12"/>
    <w:rsid w:val="00B52E46"/>
    <w:rsid w:val="00B53311"/>
    <w:rsid w:val="00B54C7B"/>
    <w:rsid w:val="00B55084"/>
    <w:rsid w:val="00B556A7"/>
    <w:rsid w:val="00B55F16"/>
    <w:rsid w:val="00B57494"/>
    <w:rsid w:val="00B576B4"/>
    <w:rsid w:val="00B60203"/>
    <w:rsid w:val="00B6046B"/>
    <w:rsid w:val="00B6091C"/>
    <w:rsid w:val="00B6190C"/>
    <w:rsid w:val="00B633EE"/>
    <w:rsid w:val="00B6467D"/>
    <w:rsid w:val="00B64754"/>
    <w:rsid w:val="00B64C32"/>
    <w:rsid w:val="00B652B8"/>
    <w:rsid w:val="00B65739"/>
    <w:rsid w:val="00B66220"/>
    <w:rsid w:val="00B667E6"/>
    <w:rsid w:val="00B66BC3"/>
    <w:rsid w:val="00B66DBD"/>
    <w:rsid w:val="00B6775C"/>
    <w:rsid w:val="00B67905"/>
    <w:rsid w:val="00B70DF6"/>
    <w:rsid w:val="00B715CB"/>
    <w:rsid w:val="00B71E42"/>
    <w:rsid w:val="00B721BA"/>
    <w:rsid w:val="00B722F7"/>
    <w:rsid w:val="00B7350B"/>
    <w:rsid w:val="00B7393E"/>
    <w:rsid w:val="00B74088"/>
    <w:rsid w:val="00B743DD"/>
    <w:rsid w:val="00B750F9"/>
    <w:rsid w:val="00B7525C"/>
    <w:rsid w:val="00B75CA7"/>
    <w:rsid w:val="00B763D3"/>
    <w:rsid w:val="00B768E4"/>
    <w:rsid w:val="00B76AFD"/>
    <w:rsid w:val="00B76B34"/>
    <w:rsid w:val="00B773DB"/>
    <w:rsid w:val="00B77558"/>
    <w:rsid w:val="00B77E21"/>
    <w:rsid w:val="00B8028F"/>
    <w:rsid w:val="00B81A0E"/>
    <w:rsid w:val="00B822F1"/>
    <w:rsid w:val="00B82FF7"/>
    <w:rsid w:val="00B83872"/>
    <w:rsid w:val="00B838CE"/>
    <w:rsid w:val="00B83C92"/>
    <w:rsid w:val="00B84A89"/>
    <w:rsid w:val="00B8629E"/>
    <w:rsid w:val="00B86FC2"/>
    <w:rsid w:val="00B87536"/>
    <w:rsid w:val="00B8784B"/>
    <w:rsid w:val="00B907BD"/>
    <w:rsid w:val="00B91197"/>
    <w:rsid w:val="00B913A7"/>
    <w:rsid w:val="00B91809"/>
    <w:rsid w:val="00B9251C"/>
    <w:rsid w:val="00B92AA2"/>
    <w:rsid w:val="00B92D34"/>
    <w:rsid w:val="00B92DA4"/>
    <w:rsid w:val="00B92DE0"/>
    <w:rsid w:val="00B933F7"/>
    <w:rsid w:val="00B93593"/>
    <w:rsid w:val="00B93E92"/>
    <w:rsid w:val="00B94EA1"/>
    <w:rsid w:val="00B9533E"/>
    <w:rsid w:val="00B95483"/>
    <w:rsid w:val="00B9697B"/>
    <w:rsid w:val="00B96A0A"/>
    <w:rsid w:val="00B96B5D"/>
    <w:rsid w:val="00B9747B"/>
    <w:rsid w:val="00B97D44"/>
    <w:rsid w:val="00B97E92"/>
    <w:rsid w:val="00BA0638"/>
    <w:rsid w:val="00BA07C4"/>
    <w:rsid w:val="00BA0809"/>
    <w:rsid w:val="00BA13F0"/>
    <w:rsid w:val="00BA14A9"/>
    <w:rsid w:val="00BA1906"/>
    <w:rsid w:val="00BA20DC"/>
    <w:rsid w:val="00BA31A5"/>
    <w:rsid w:val="00BA38CC"/>
    <w:rsid w:val="00BA41B3"/>
    <w:rsid w:val="00BA492A"/>
    <w:rsid w:val="00BA501E"/>
    <w:rsid w:val="00BA5393"/>
    <w:rsid w:val="00BA549E"/>
    <w:rsid w:val="00BA6128"/>
    <w:rsid w:val="00BA6198"/>
    <w:rsid w:val="00BA6900"/>
    <w:rsid w:val="00BA7581"/>
    <w:rsid w:val="00BA7665"/>
    <w:rsid w:val="00BA7E31"/>
    <w:rsid w:val="00BB006D"/>
    <w:rsid w:val="00BB0C72"/>
    <w:rsid w:val="00BB0DB7"/>
    <w:rsid w:val="00BB101D"/>
    <w:rsid w:val="00BB11FF"/>
    <w:rsid w:val="00BB1E40"/>
    <w:rsid w:val="00BB2542"/>
    <w:rsid w:val="00BB3CB5"/>
    <w:rsid w:val="00BB3E3C"/>
    <w:rsid w:val="00BB4985"/>
    <w:rsid w:val="00BB4A0C"/>
    <w:rsid w:val="00BB5284"/>
    <w:rsid w:val="00BB6024"/>
    <w:rsid w:val="00BC022E"/>
    <w:rsid w:val="00BC08D8"/>
    <w:rsid w:val="00BC0A7B"/>
    <w:rsid w:val="00BC1C15"/>
    <w:rsid w:val="00BC1DD6"/>
    <w:rsid w:val="00BC1E94"/>
    <w:rsid w:val="00BC20BA"/>
    <w:rsid w:val="00BC2814"/>
    <w:rsid w:val="00BC326F"/>
    <w:rsid w:val="00BC351B"/>
    <w:rsid w:val="00BC36A0"/>
    <w:rsid w:val="00BC38F4"/>
    <w:rsid w:val="00BC4770"/>
    <w:rsid w:val="00BC4800"/>
    <w:rsid w:val="00BC54E3"/>
    <w:rsid w:val="00BC57D2"/>
    <w:rsid w:val="00BC5B09"/>
    <w:rsid w:val="00BC5D44"/>
    <w:rsid w:val="00BC6407"/>
    <w:rsid w:val="00BC6A09"/>
    <w:rsid w:val="00BC7CDA"/>
    <w:rsid w:val="00BD02C8"/>
    <w:rsid w:val="00BD0D06"/>
    <w:rsid w:val="00BD1A09"/>
    <w:rsid w:val="00BD1DF0"/>
    <w:rsid w:val="00BD1E24"/>
    <w:rsid w:val="00BD2180"/>
    <w:rsid w:val="00BD2B02"/>
    <w:rsid w:val="00BD2B74"/>
    <w:rsid w:val="00BD2C79"/>
    <w:rsid w:val="00BD2E17"/>
    <w:rsid w:val="00BD31DC"/>
    <w:rsid w:val="00BD47DF"/>
    <w:rsid w:val="00BD48BB"/>
    <w:rsid w:val="00BD696B"/>
    <w:rsid w:val="00BD6E2E"/>
    <w:rsid w:val="00BD71C2"/>
    <w:rsid w:val="00BD7BFE"/>
    <w:rsid w:val="00BE0DA7"/>
    <w:rsid w:val="00BE1CFD"/>
    <w:rsid w:val="00BE36F6"/>
    <w:rsid w:val="00BE396B"/>
    <w:rsid w:val="00BE3998"/>
    <w:rsid w:val="00BE3BDF"/>
    <w:rsid w:val="00BE3D5E"/>
    <w:rsid w:val="00BE4BBE"/>
    <w:rsid w:val="00BE5012"/>
    <w:rsid w:val="00BE5414"/>
    <w:rsid w:val="00BE568D"/>
    <w:rsid w:val="00BE5BA4"/>
    <w:rsid w:val="00BE60F6"/>
    <w:rsid w:val="00BE6893"/>
    <w:rsid w:val="00BE7ECF"/>
    <w:rsid w:val="00BF0320"/>
    <w:rsid w:val="00BF0501"/>
    <w:rsid w:val="00BF1B7B"/>
    <w:rsid w:val="00BF21B8"/>
    <w:rsid w:val="00BF2978"/>
    <w:rsid w:val="00BF3836"/>
    <w:rsid w:val="00BF3CB8"/>
    <w:rsid w:val="00BF5455"/>
    <w:rsid w:val="00BF5F34"/>
    <w:rsid w:val="00BF60B0"/>
    <w:rsid w:val="00BF620C"/>
    <w:rsid w:val="00BF6265"/>
    <w:rsid w:val="00BF6507"/>
    <w:rsid w:val="00BF6A7B"/>
    <w:rsid w:val="00C0058E"/>
    <w:rsid w:val="00C008DA"/>
    <w:rsid w:val="00C016E2"/>
    <w:rsid w:val="00C020EE"/>
    <w:rsid w:val="00C025C0"/>
    <w:rsid w:val="00C03569"/>
    <w:rsid w:val="00C04844"/>
    <w:rsid w:val="00C04A01"/>
    <w:rsid w:val="00C04A02"/>
    <w:rsid w:val="00C04EF8"/>
    <w:rsid w:val="00C05479"/>
    <w:rsid w:val="00C06951"/>
    <w:rsid w:val="00C102BA"/>
    <w:rsid w:val="00C105A2"/>
    <w:rsid w:val="00C10D28"/>
    <w:rsid w:val="00C13DE2"/>
    <w:rsid w:val="00C149FB"/>
    <w:rsid w:val="00C153C3"/>
    <w:rsid w:val="00C1578C"/>
    <w:rsid w:val="00C161A5"/>
    <w:rsid w:val="00C21A37"/>
    <w:rsid w:val="00C21B8D"/>
    <w:rsid w:val="00C22C4F"/>
    <w:rsid w:val="00C233AA"/>
    <w:rsid w:val="00C23A2A"/>
    <w:rsid w:val="00C23A4C"/>
    <w:rsid w:val="00C23C5D"/>
    <w:rsid w:val="00C242A7"/>
    <w:rsid w:val="00C24FBD"/>
    <w:rsid w:val="00C25130"/>
    <w:rsid w:val="00C2523E"/>
    <w:rsid w:val="00C258AF"/>
    <w:rsid w:val="00C26BC2"/>
    <w:rsid w:val="00C26DD5"/>
    <w:rsid w:val="00C2765E"/>
    <w:rsid w:val="00C27C0E"/>
    <w:rsid w:val="00C27DEF"/>
    <w:rsid w:val="00C30A3F"/>
    <w:rsid w:val="00C30F8E"/>
    <w:rsid w:val="00C31179"/>
    <w:rsid w:val="00C31FC7"/>
    <w:rsid w:val="00C3208E"/>
    <w:rsid w:val="00C3211C"/>
    <w:rsid w:val="00C3227B"/>
    <w:rsid w:val="00C327FF"/>
    <w:rsid w:val="00C32AB7"/>
    <w:rsid w:val="00C32C67"/>
    <w:rsid w:val="00C33927"/>
    <w:rsid w:val="00C34048"/>
    <w:rsid w:val="00C3561D"/>
    <w:rsid w:val="00C35AC3"/>
    <w:rsid w:val="00C366F0"/>
    <w:rsid w:val="00C36756"/>
    <w:rsid w:val="00C400E4"/>
    <w:rsid w:val="00C402EB"/>
    <w:rsid w:val="00C40905"/>
    <w:rsid w:val="00C40A25"/>
    <w:rsid w:val="00C41617"/>
    <w:rsid w:val="00C41769"/>
    <w:rsid w:val="00C418FA"/>
    <w:rsid w:val="00C41E32"/>
    <w:rsid w:val="00C42170"/>
    <w:rsid w:val="00C4236D"/>
    <w:rsid w:val="00C4287C"/>
    <w:rsid w:val="00C43181"/>
    <w:rsid w:val="00C43E3A"/>
    <w:rsid w:val="00C448B0"/>
    <w:rsid w:val="00C44B5B"/>
    <w:rsid w:val="00C45139"/>
    <w:rsid w:val="00C45A98"/>
    <w:rsid w:val="00C467FC"/>
    <w:rsid w:val="00C46F21"/>
    <w:rsid w:val="00C47269"/>
    <w:rsid w:val="00C4732E"/>
    <w:rsid w:val="00C5044C"/>
    <w:rsid w:val="00C522C7"/>
    <w:rsid w:val="00C5248A"/>
    <w:rsid w:val="00C52987"/>
    <w:rsid w:val="00C52AE2"/>
    <w:rsid w:val="00C52DAE"/>
    <w:rsid w:val="00C53EB6"/>
    <w:rsid w:val="00C54D94"/>
    <w:rsid w:val="00C54FB4"/>
    <w:rsid w:val="00C55ACC"/>
    <w:rsid w:val="00C5626D"/>
    <w:rsid w:val="00C56961"/>
    <w:rsid w:val="00C57848"/>
    <w:rsid w:val="00C60126"/>
    <w:rsid w:val="00C602BA"/>
    <w:rsid w:val="00C623AF"/>
    <w:rsid w:val="00C626F6"/>
    <w:rsid w:val="00C6289C"/>
    <w:rsid w:val="00C62F70"/>
    <w:rsid w:val="00C63F55"/>
    <w:rsid w:val="00C64191"/>
    <w:rsid w:val="00C64618"/>
    <w:rsid w:val="00C655E4"/>
    <w:rsid w:val="00C65B07"/>
    <w:rsid w:val="00C65F77"/>
    <w:rsid w:val="00C66518"/>
    <w:rsid w:val="00C6760B"/>
    <w:rsid w:val="00C67764"/>
    <w:rsid w:val="00C67CA7"/>
    <w:rsid w:val="00C67FEB"/>
    <w:rsid w:val="00C70296"/>
    <w:rsid w:val="00C70F25"/>
    <w:rsid w:val="00C71735"/>
    <w:rsid w:val="00C73314"/>
    <w:rsid w:val="00C73885"/>
    <w:rsid w:val="00C73DAC"/>
    <w:rsid w:val="00C741BB"/>
    <w:rsid w:val="00C74BFD"/>
    <w:rsid w:val="00C74C15"/>
    <w:rsid w:val="00C74D1C"/>
    <w:rsid w:val="00C7618B"/>
    <w:rsid w:val="00C77666"/>
    <w:rsid w:val="00C8017F"/>
    <w:rsid w:val="00C836B8"/>
    <w:rsid w:val="00C838EA"/>
    <w:rsid w:val="00C84C4C"/>
    <w:rsid w:val="00C84E83"/>
    <w:rsid w:val="00C85214"/>
    <w:rsid w:val="00C854DB"/>
    <w:rsid w:val="00C85535"/>
    <w:rsid w:val="00C857C3"/>
    <w:rsid w:val="00C8590E"/>
    <w:rsid w:val="00C85B5C"/>
    <w:rsid w:val="00C876F1"/>
    <w:rsid w:val="00C900E4"/>
    <w:rsid w:val="00C90AFC"/>
    <w:rsid w:val="00C91E2C"/>
    <w:rsid w:val="00C93500"/>
    <w:rsid w:val="00C93B2E"/>
    <w:rsid w:val="00C945B8"/>
    <w:rsid w:val="00C94800"/>
    <w:rsid w:val="00C94C2B"/>
    <w:rsid w:val="00C96D0D"/>
    <w:rsid w:val="00C97527"/>
    <w:rsid w:val="00C975CA"/>
    <w:rsid w:val="00C97B84"/>
    <w:rsid w:val="00C97EFE"/>
    <w:rsid w:val="00CA0315"/>
    <w:rsid w:val="00CA07A2"/>
    <w:rsid w:val="00CA0CF8"/>
    <w:rsid w:val="00CA0F16"/>
    <w:rsid w:val="00CA0F94"/>
    <w:rsid w:val="00CA10C8"/>
    <w:rsid w:val="00CA1381"/>
    <w:rsid w:val="00CA13DF"/>
    <w:rsid w:val="00CA1B52"/>
    <w:rsid w:val="00CA231B"/>
    <w:rsid w:val="00CA24BF"/>
    <w:rsid w:val="00CA2A1C"/>
    <w:rsid w:val="00CA2C3D"/>
    <w:rsid w:val="00CA3290"/>
    <w:rsid w:val="00CA382C"/>
    <w:rsid w:val="00CA4A99"/>
    <w:rsid w:val="00CA4D3E"/>
    <w:rsid w:val="00CA53A8"/>
    <w:rsid w:val="00CA5DBB"/>
    <w:rsid w:val="00CA6261"/>
    <w:rsid w:val="00CA726F"/>
    <w:rsid w:val="00CA7B54"/>
    <w:rsid w:val="00CB0626"/>
    <w:rsid w:val="00CB09D6"/>
    <w:rsid w:val="00CB15FA"/>
    <w:rsid w:val="00CB175E"/>
    <w:rsid w:val="00CB1DA9"/>
    <w:rsid w:val="00CB1EA4"/>
    <w:rsid w:val="00CB22FE"/>
    <w:rsid w:val="00CB2352"/>
    <w:rsid w:val="00CB2677"/>
    <w:rsid w:val="00CB296E"/>
    <w:rsid w:val="00CB2CDE"/>
    <w:rsid w:val="00CB47F7"/>
    <w:rsid w:val="00CB4C06"/>
    <w:rsid w:val="00CB5AC5"/>
    <w:rsid w:val="00CB5D8D"/>
    <w:rsid w:val="00CB6F65"/>
    <w:rsid w:val="00CB7049"/>
    <w:rsid w:val="00CB7B09"/>
    <w:rsid w:val="00CC0102"/>
    <w:rsid w:val="00CC060D"/>
    <w:rsid w:val="00CC16BD"/>
    <w:rsid w:val="00CC1FA5"/>
    <w:rsid w:val="00CC229D"/>
    <w:rsid w:val="00CC22CC"/>
    <w:rsid w:val="00CC2955"/>
    <w:rsid w:val="00CC2E04"/>
    <w:rsid w:val="00CC32C3"/>
    <w:rsid w:val="00CC3545"/>
    <w:rsid w:val="00CC4256"/>
    <w:rsid w:val="00CC4B85"/>
    <w:rsid w:val="00CC4C42"/>
    <w:rsid w:val="00CC4EBF"/>
    <w:rsid w:val="00CC598C"/>
    <w:rsid w:val="00CC61C8"/>
    <w:rsid w:val="00CC7450"/>
    <w:rsid w:val="00CC76F1"/>
    <w:rsid w:val="00CD03FB"/>
    <w:rsid w:val="00CD0598"/>
    <w:rsid w:val="00CD1157"/>
    <w:rsid w:val="00CD13E0"/>
    <w:rsid w:val="00CD17D2"/>
    <w:rsid w:val="00CD1BCA"/>
    <w:rsid w:val="00CD2983"/>
    <w:rsid w:val="00CD3458"/>
    <w:rsid w:val="00CD34F2"/>
    <w:rsid w:val="00CD48C8"/>
    <w:rsid w:val="00CD508C"/>
    <w:rsid w:val="00CD6192"/>
    <w:rsid w:val="00CD6222"/>
    <w:rsid w:val="00CD6F25"/>
    <w:rsid w:val="00CD76FA"/>
    <w:rsid w:val="00CD7782"/>
    <w:rsid w:val="00CD7841"/>
    <w:rsid w:val="00CD7F16"/>
    <w:rsid w:val="00CD7F7B"/>
    <w:rsid w:val="00CE0281"/>
    <w:rsid w:val="00CE02BE"/>
    <w:rsid w:val="00CE0669"/>
    <w:rsid w:val="00CE0781"/>
    <w:rsid w:val="00CE0A00"/>
    <w:rsid w:val="00CE1120"/>
    <w:rsid w:val="00CE1643"/>
    <w:rsid w:val="00CE245E"/>
    <w:rsid w:val="00CE2953"/>
    <w:rsid w:val="00CE2F91"/>
    <w:rsid w:val="00CE300F"/>
    <w:rsid w:val="00CE313C"/>
    <w:rsid w:val="00CE346E"/>
    <w:rsid w:val="00CE3B26"/>
    <w:rsid w:val="00CE3BD1"/>
    <w:rsid w:val="00CE3FF5"/>
    <w:rsid w:val="00CE43A1"/>
    <w:rsid w:val="00CE4E6E"/>
    <w:rsid w:val="00CE5423"/>
    <w:rsid w:val="00CE578A"/>
    <w:rsid w:val="00CE68A6"/>
    <w:rsid w:val="00CE7D78"/>
    <w:rsid w:val="00CE7FF7"/>
    <w:rsid w:val="00CF03D5"/>
    <w:rsid w:val="00CF1086"/>
    <w:rsid w:val="00CF1254"/>
    <w:rsid w:val="00CF1F9D"/>
    <w:rsid w:val="00CF2612"/>
    <w:rsid w:val="00CF4613"/>
    <w:rsid w:val="00CF4F09"/>
    <w:rsid w:val="00CF6382"/>
    <w:rsid w:val="00CF669C"/>
    <w:rsid w:val="00CF6AAC"/>
    <w:rsid w:val="00CF6B25"/>
    <w:rsid w:val="00CF7109"/>
    <w:rsid w:val="00CF7858"/>
    <w:rsid w:val="00D0034D"/>
    <w:rsid w:val="00D007C5"/>
    <w:rsid w:val="00D00AB9"/>
    <w:rsid w:val="00D00EDB"/>
    <w:rsid w:val="00D01527"/>
    <w:rsid w:val="00D01D1D"/>
    <w:rsid w:val="00D0226B"/>
    <w:rsid w:val="00D02543"/>
    <w:rsid w:val="00D02FB1"/>
    <w:rsid w:val="00D030D7"/>
    <w:rsid w:val="00D033F9"/>
    <w:rsid w:val="00D03C1D"/>
    <w:rsid w:val="00D046DC"/>
    <w:rsid w:val="00D04D13"/>
    <w:rsid w:val="00D055EF"/>
    <w:rsid w:val="00D06B13"/>
    <w:rsid w:val="00D0749D"/>
    <w:rsid w:val="00D07892"/>
    <w:rsid w:val="00D07C80"/>
    <w:rsid w:val="00D07D92"/>
    <w:rsid w:val="00D10E57"/>
    <w:rsid w:val="00D10FD4"/>
    <w:rsid w:val="00D11199"/>
    <w:rsid w:val="00D11A0C"/>
    <w:rsid w:val="00D12D63"/>
    <w:rsid w:val="00D130F4"/>
    <w:rsid w:val="00D140F0"/>
    <w:rsid w:val="00D14EAA"/>
    <w:rsid w:val="00D15902"/>
    <w:rsid w:val="00D161C9"/>
    <w:rsid w:val="00D1691A"/>
    <w:rsid w:val="00D16A47"/>
    <w:rsid w:val="00D16BB5"/>
    <w:rsid w:val="00D17388"/>
    <w:rsid w:val="00D17D4A"/>
    <w:rsid w:val="00D200AF"/>
    <w:rsid w:val="00D20C21"/>
    <w:rsid w:val="00D20FD2"/>
    <w:rsid w:val="00D20FDC"/>
    <w:rsid w:val="00D210FD"/>
    <w:rsid w:val="00D21501"/>
    <w:rsid w:val="00D217ED"/>
    <w:rsid w:val="00D22664"/>
    <w:rsid w:val="00D22E6B"/>
    <w:rsid w:val="00D22E9F"/>
    <w:rsid w:val="00D2399A"/>
    <w:rsid w:val="00D244EB"/>
    <w:rsid w:val="00D250C8"/>
    <w:rsid w:val="00D25521"/>
    <w:rsid w:val="00D256B5"/>
    <w:rsid w:val="00D25B4F"/>
    <w:rsid w:val="00D25C0F"/>
    <w:rsid w:val="00D25F60"/>
    <w:rsid w:val="00D261BC"/>
    <w:rsid w:val="00D26A41"/>
    <w:rsid w:val="00D26BC2"/>
    <w:rsid w:val="00D26C5C"/>
    <w:rsid w:val="00D26EBA"/>
    <w:rsid w:val="00D27937"/>
    <w:rsid w:val="00D30CBC"/>
    <w:rsid w:val="00D313A3"/>
    <w:rsid w:val="00D32071"/>
    <w:rsid w:val="00D323A1"/>
    <w:rsid w:val="00D32B96"/>
    <w:rsid w:val="00D32EE7"/>
    <w:rsid w:val="00D334D6"/>
    <w:rsid w:val="00D33A6B"/>
    <w:rsid w:val="00D340F7"/>
    <w:rsid w:val="00D34881"/>
    <w:rsid w:val="00D34957"/>
    <w:rsid w:val="00D34E21"/>
    <w:rsid w:val="00D35E05"/>
    <w:rsid w:val="00D363A1"/>
    <w:rsid w:val="00D37170"/>
    <w:rsid w:val="00D3733B"/>
    <w:rsid w:val="00D3739D"/>
    <w:rsid w:val="00D374B4"/>
    <w:rsid w:val="00D37F59"/>
    <w:rsid w:val="00D40916"/>
    <w:rsid w:val="00D41447"/>
    <w:rsid w:val="00D4149E"/>
    <w:rsid w:val="00D41883"/>
    <w:rsid w:val="00D41DCD"/>
    <w:rsid w:val="00D424AE"/>
    <w:rsid w:val="00D42507"/>
    <w:rsid w:val="00D42B44"/>
    <w:rsid w:val="00D43187"/>
    <w:rsid w:val="00D437E4"/>
    <w:rsid w:val="00D43C16"/>
    <w:rsid w:val="00D443A9"/>
    <w:rsid w:val="00D4553B"/>
    <w:rsid w:val="00D45677"/>
    <w:rsid w:val="00D45772"/>
    <w:rsid w:val="00D462BA"/>
    <w:rsid w:val="00D464E7"/>
    <w:rsid w:val="00D46847"/>
    <w:rsid w:val="00D47723"/>
    <w:rsid w:val="00D47E34"/>
    <w:rsid w:val="00D50E4D"/>
    <w:rsid w:val="00D50FE6"/>
    <w:rsid w:val="00D5220C"/>
    <w:rsid w:val="00D5242B"/>
    <w:rsid w:val="00D52E90"/>
    <w:rsid w:val="00D538D3"/>
    <w:rsid w:val="00D53A7F"/>
    <w:rsid w:val="00D53D72"/>
    <w:rsid w:val="00D54E32"/>
    <w:rsid w:val="00D551D5"/>
    <w:rsid w:val="00D573A1"/>
    <w:rsid w:val="00D5778B"/>
    <w:rsid w:val="00D601EA"/>
    <w:rsid w:val="00D605FF"/>
    <w:rsid w:val="00D629F7"/>
    <w:rsid w:val="00D62B02"/>
    <w:rsid w:val="00D63A6F"/>
    <w:rsid w:val="00D63D4D"/>
    <w:rsid w:val="00D643D6"/>
    <w:rsid w:val="00D64D93"/>
    <w:rsid w:val="00D64DA6"/>
    <w:rsid w:val="00D64F7C"/>
    <w:rsid w:val="00D664E1"/>
    <w:rsid w:val="00D66DB7"/>
    <w:rsid w:val="00D66FB6"/>
    <w:rsid w:val="00D67A8B"/>
    <w:rsid w:val="00D70D4D"/>
    <w:rsid w:val="00D712F1"/>
    <w:rsid w:val="00D7149C"/>
    <w:rsid w:val="00D71534"/>
    <w:rsid w:val="00D72501"/>
    <w:rsid w:val="00D735D4"/>
    <w:rsid w:val="00D73CF0"/>
    <w:rsid w:val="00D74023"/>
    <w:rsid w:val="00D756F7"/>
    <w:rsid w:val="00D75710"/>
    <w:rsid w:val="00D75B1B"/>
    <w:rsid w:val="00D762E2"/>
    <w:rsid w:val="00D76496"/>
    <w:rsid w:val="00D76766"/>
    <w:rsid w:val="00D767A2"/>
    <w:rsid w:val="00D769DB"/>
    <w:rsid w:val="00D76C71"/>
    <w:rsid w:val="00D77797"/>
    <w:rsid w:val="00D7793A"/>
    <w:rsid w:val="00D80198"/>
    <w:rsid w:val="00D80406"/>
    <w:rsid w:val="00D80645"/>
    <w:rsid w:val="00D81426"/>
    <w:rsid w:val="00D81A7D"/>
    <w:rsid w:val="00D822DB"/>
    <w:rsid w:val="00D824DC"/>
    <w:rsid w:val="00D8322D"/>
    <w:rsid w:val="00D8336B"/>
    <w:rsid w:val="00D8384C"/>
    <w:rsid w:val="00D84E0E"/>
    <w:rsid w:val="00D87356"/>
    <w:rsid w:val="00D8755C"/>
    <w:rsid w:val="00D90921"/>
    <w:rsid w:val="00D90B4A"/>
    <w:rsid w:val="00D90FF0"/>
    <w:rsid w:val="00D9114A"/>
    <w:rsid w:val="00D915D0"/>
    <w:rsid w:val="00D9206A"/>
    <w:rsid w:val="00D9433F"/>
    <w:rsid w:val="00D94D39"/>
    <w:rsid w:val="00D952DF"/>
    <w:rsid w:val="00D95680"/>
    <w:rsid w:val="00D956EB"/>
    <w:rsid w:val="00D96562"/>
    <w:rsid w:val="00D96E9B"/>
    <w:rsid w:val="00D971FF"/>
    <w:rsid w:val="00D97F90"/>
    <w:rsid w:val="00DA0CDB"/>
    <w:rsid w:val="00DA10A1"/>
    <w:rsid w:val="00DA1A6E"/>
    <w:rsid w:val="00DA2198"/>
    <w:rsid w:val="00DA26A5"/>
    <w:rsid w:val="00DA281A"/>
    <w:rsid w:val="00DA2870"/>
    <w:rsid w:val="00DA2AB8"/>
    <w:rsid w:val="00DA332D"/>
    <w:rsid w:val="00DA3989"/>
    <w:rsid w:val="00DA3BFE"/>
    <w:rsid w:val="00DA3F5D"/>
    <w:rsid w:val="00DA41E0"/>
    <w:rsid w:val="00DA48E9"/>
    <w:rsid w:val="00DA53F1"/>
    <w:rsid w:val="00DA63F5"/>
    <w:rsid w:val="00DA6984"/>
    <w:rsid w:val="00DA70DB"/>
    <w:rsid w:val="00DA7358"/>
    <w:rsid w:val="00DB0248"/>
    <w:rsid w:val="00DB054C"/>
    <w:rsid w:val="00DB0DD2"/>
    <w:rsid w:val="00DB12EB"/>
    <w:rsid w:val="00DB13AC"/>
    <w:rsid w:val="00DB160F"/>
    <w:rsid w:val="00DB27E7"/>
    <w:rsid w:val="00DB344C"/>
    <w:rsid w:val="00DB3ABD"/>
    <w:rsid w:val="00DB3E15"/>
    <w:rsid w:val="00DB5A06"/>
    <w:rsid w:val="00DB62F8"/>
    <w:rsid w:val="00DB64FD"/>
    <w:rsid w:val="00DB675F"/>
    <w:rsid w:val="00DB7C05"/>
    <w:rsid w:val="00DB7C41"/>
    <w:rsid w:val="00DC004F"/>
    <w:rsid w:val="00DC1E17"/>
    <w:rsid w:val="00DC25C0"/>
    <w:rsid w:val="00DC26F4"/>
    <w:rsid w:val="00DC2788"/>
    <w:rsid w:val="00DC332F"/>
    <w:rsid w:val="00DC4037"/>
    <w:rsid w:val="00DC40E7"/>
    <w:rsid w:val="00DC460D"/>
    <w:rsid w:val="00DC4B50"/>
    <w:rsid w:val="00DC557A"/>
    <w:rsid w:val="00DC57C1"/>
    <w:rsid w:val="00DC5E73"/>
    <w:rsid w:val="00DC60AC"/>
    <w:rsid w:val="00DC614E"/>
    <w:rsid w:val="00DC6A63"/>
    <w:rsid w:val="00DC7AE8"/>
    <w:rsid w:val="00DD00DA"/>
    <w:rsid w:val="00DD063E"/>
    <w:rsid w:val="00DD065E"/>
    <w:rsid w:val="00DD0EAC"/>
    <w:rsid w:val="00DD1458"/>
    <w:rsid w:val="00DD162F"/>
    <w:rsid w:val="00DD2140"/>
    <w:rsid w:val="00DD2A50"/>
    <w:rsid w:val="00DD3346"/>
    <w:rsid w:val="00DD3A3C"/>
    <w:rsid w:val="00DD4766"/>
    <w:rsid w:val="00DD55F0"/>
    <w:rsid w:val="00DD65FC"/>
    <w:rsid w:val="00DD6F72"/>
    <w:rsid w:val="00DD7E02"/>
    <w:rsid w:val="00DE074A"/>
    <w:rsid w:val="00DE0780"/>
    <w:rsid w:val="00DE1D4B"/>
    <w:rsid w:val="00DE1EA8"/>
    <w:rsid w:val="00DE209D"/>
    <w:rsid w:val="00DE2240"/>
    <w:rsid w:val="00DE22C3"/>
    <w:rsid w:val="00DE2744"/>
    <w:rsid w:val="00DE29B9"/>
    <w:rsid w:val="00DE2D76"/>
    <w:rsid w:val="00DE4F94"/>
    <w:rsid w:val="00DE4FF2"/>
    <w:rsid w:val="00DE58B1"/>
    <w:rsid w:val="00DE5EE2"/>
    <w:rsid w:val="00DE74C1"/>
    <w:rsid w:val="00DE791F"/>
    <w:rsid w:val="00DE7A5D"/>
    <w:rsid w:val="00DF003F"/>
    <w:rsid w:val="00DF139D"/>
    <w:rsid w:val="00DF1598"/>
    <w:rsid w:val="00DF1A88"/>
    <w:rsid w:val="00DF2224"/>
    <w:rsid w:val="00DF2520"/>
    <w:rsid w:val="00DF2E96"/>
    <w:rsid w:val="00DF3658"/>
    <w:rsid w:val="00DF41C9"/>
    <w:rsid w:val="00DF44D7"/>
    <w:rsid w:val="00DF4850"/>
    <w:rsid w:val="00DF48ED"/>
    <w:rsid w:val="00DF5066"/>
    <w:rsid w:val="00DF5505"/>
    <w:rsid w:val="00DF5746"/>
    <w:rsid w:val="00DF5A67"/>
    <w:rsid w:val="00DF5A9B"/>
    <w:rsid w:val="00DF5E03"/>
    <w:rsid w:val="00DF63FB"/>
    <w:rsid w:val="00DF696F"/>
    <w:rsid w:val="00DF6AE0"/>
    <w:rsid w:val="00DF7868"/>
    <w:rsid w:val="00DF78A6"/>
    <w:rsid w:val="00DF7A12"/>
    <w:rsid w:val="00DF7C05"/>
    <w:rsid w:val="00DF7D2B"/>
    <w:rsid w:val="00DF7ED8"/>
    <w:rsid w:val="00E004FB"/>
    <w:rsid w:val="00E00A48"/>
    <w:rsid w:val="00E01D02"/>
    <w:rsid w:val="00E0252B"/>
    <w:rsid w:val="00E031F4"/>
    <w:rsid w:val="00E03967"/>
    <w:rsid w:val="00E0452E"/>
    <w:rsid w:val="00E046CF"/>
    <w:rsid w:val="00E04FB0"/>
    <w:rsid w:val="00E0542A"/>
    <w:rsid w:val="00E058A1"/>
    <w:rsid w:val="00E058E2"/>
    <w:rsid w:val="00E05AB4"/>
    <w:rsid w:val="00E05C1C"/>
    <w:rsid w:val="00E101B3"/>
    <w:rsid w:val="00E10834"/>
    <w:rsid w:val="00E1295D"/>
    <w:rsid w:val="00E132A5"/>
    <w:rsid w:val="00E13383"/>
    <w:rsid w:val="00E134DC"/>
    <w:rsid w:val="00E14F06"/>
    <w:rsid w:val="00E150F7"/>
    <w:rsid w:val="00E165C6"/>
    <w:rsid w:val="00E168A9"/>
    <w:rsid w:val="00E1706A"/>
    <w:rsid w:val="00E1725B"/>
    <w:rsid w:val="00E1775A"/>
    <w:rsid w:val="00E17DF6"/>
    <w:rsid w:val="00E20336"/>
    <w:rsid w:val="00E2273F"/>
    <w:rsid w:val="00E228D5"/>
    <w:rsid w:val="00E22A42"/>
    <w:rsid w:val="00E22CDA"/>
    <w:rsid w:val="00E24F4E"/>
    <w:rsid w:val="00E256BE"/>
    <w:rsid w:val="00E25DF4"/>
    <w:rsid w:val="00E25FDD"/>
    <w:rsid w:val="00E2629D"/>
    <w:rsid w:val="00E300E7"/>
    <w:rsid w:val="00E30B51"/>
    <w:rsid w:val="00E31530"/>
    <w:rsid w:val="00E3156C"/>
    <w:rsid w:val="00E315ED"/>
    <w:rsid w:val="00E321DA"/>
    <w:rsid w:val="00E327B0"/>
    <w:rsid w:val="00E33378"/>
    <w:rsid w:val="00E33A37"/>
    <w:rsid w:val="00E343F6"/>
    <w:rsid w:val="00E346E8"/>
    <w:rsid w:val="00E34820"/>
    <w:rsid w:val="00E36845"/>
    <w:rsid w:val="00E401F2"/>
    <w:rsid w:val="00E404AF"/>
    <w:rsid w:val="00E404DB"/>
    <w:rsid w:val="00E40B63"/>
    <w:rsid w:val="00E422D2"/>
    <w:rsid w:val="00E425C3"/>
    <w:rsid w:val="00E436A8"/>
    <w:rsid w:val="00E443E8"/>
    <w:rsid w:val="00E44403"/>
    <w:rsid w:val="00E44A25"/>
    <w:rsid w:val="00E4512A"/>
    <w:rsid w:val="00E456CD"/>
    <w:rsid w:val="00E45BC5"/>
    <w:rsid w:val="00E4614D"/>
    <w:rsid w:val="00E4627D"/>
    <w:rsid w:val="00E4632F"/>
    <w:rsid w:val="00E4698F"/>
    <w:rsid w:val="00E469A9"/>
    <w:rsid w:val="00E46BB2"/>
    <w:rsid w:val="00E475C1"/>
    <w:rsid w:val="00E47A04"/>
    <w:rsid w:val="00E47FB0"/>
    <w:rsid w:val="00E5038A"/>
    <w:rsid w:val="00E50940"/>
    <w:rsid w:val="00E5106B"/>
    <w:rsid w:val="00E510F5"/>
    <w:rsid w:val="00E51493"/>
    <w:rsid w:val="00E53B6F"/>
    <w:rsid w:val="00E54734"/>
    <w:rsid w:val="00E54949"/>
    <w:rsid w:val="00E54F3F"/>
    <w:rsid w:val="00E55671"/>
    <w:rsid w:val="00E56098"/>
    <w:rsid w:val="00E56274"/>
    <w:rsid w:val="00E5688E"/>
    <w:rsid w:val="00E56951"/>
    <w:rsid w:val="00E57166"/>
    <w:rsid w:val="00E57661"/>
    <w:rsid w:val="00E57B11"/>
    <w:rsid w:val="00E607DA"/>
    <w:rsid w:val="00E60970"/>
    <w:rsid w:val="00E60CCA"/>
    <w:rsid w:val="00E6144B"/>
    <w:rsid w:val="00E61F71"/>
    <w:rsid w:val="00E621EA"/>
    <w:rsid w:val="00E62406"/>
    <w:rsid w:val="00E62BA2"/>
    <w:rsid w:val="00E62CBD"/>
    <w:rsid w:val="00E62D71"/>
    <w:rsid w:val="00E641E3"/>
    <w:rsid w:val="00E65153"/>
    <w:rsid w:val="00E6563D"/>
    <w:rsid w:val="00E6582D"/>
    <w:rsid w:val="00E65E27"/>
    <w:rsid w:val="00E65EF2"/>
    <w:rsid w:val="00E65FD6"/>
    <w:rsid w:val="00E66A64"/>
    <w:rsid w:val="00E66D18"/>
    <w:rsid w:val="00E66E40"/>
    <w:rsid w:val="00E66FBD"/>
    <w:rsid w:val="00E671F4"/>
    <w:rsid w:val="00E6721D"/>
    <w:rsid w:val="00E677A1"/>
    <w:rsid w:val="00E70742"/>
    <w:rsid w:val="00E70812"/>
    <w:rsid w:val="00E70EB3"/>
    <w:rsid w:val="00E71283"/>
    <w:rsid w:val="00E71E21"/>
    <w:rsid w:val="00E730BB"/>
    <w:rsid w:val="00E73683"/>
    <w:rsid w:val="00E739E8"/>
    <w:rsid w:val="00E73A3D"/>
    <w:rsid w:val="00E74BC6"/>
    <w:rsid w:val="00E756C3"/>
    <w:rsid w:val="00E759F1"/>
    <w:rsid w:val="00E76A56"/>
    <w:rsid w:val="00E76BE8"/>
    <w:rsid w:val="00E76DF0"/>
    <w:rsid w:val="00E775A3"/>
    <w:rsid w:val="00E77CA5"/>
    <w:rsid w:val="00E8008B"/>
    <w:rsid w:val="00E80AC3"/>
    <w:rsid w:val="00E836F3"/>
    <w:rsid w:val="00E83AF7"/>
    <w:rsid w:val="00E83B08"/>
    <w:rsid w:val="00E83DAE"/>
    <w:rsid w:val="00E83E81"/>
    <w:rsid w:val="00E84500"/>
    <w:rsid w:val="00E8457B"/>
    <w:rsid w:val="00E84C63"/>
    <w:rsid w:val="00E84CD6"/>
    <w:rsid w:val="00E84DB2"/>
    <w:rsid w:val="00E8555C"/>
    <w:rsid w:val="00E85DFD"/>
    <w:rsid w:val="00E85F80"/>
    <w:rsid w:val="00E8768C"/>
    <w:rsid w:val="00E87B76"/>
    <w:rsid w:val="00E90079"/>
    <w:rsid w:val="00E903B0"/>
    <w:rsid w:val="00E90433"/>
    <w:rsid w:val="00E90D1B"/>
    <w:rsid w:val="00E9135C"/>
    <w:rsid w:val="00E9177F"/>
    <w:rsid w:val="00E918D6"/>
    <w:rsid w:val="00E926D0"/>
    <w:rsid w:val="00E93D55"/>
    <w:rsid w:val="00E9424D"/>
    <w:rsid w:val="00E94494"/>
    <w:rsid w:val="00E946EC"/>
    <w:rsid w:val="00E94AA6"/>
    <w:rsid w:val="00E95B3D"/>
    <w:rsid w:val="00E95F2B"/>
    <w:rsid w:val="00E9646F"/>
    <w:rsid w:val="00E97434"/>
    <w:rsid w:val="00E97EAA"/>
    <w:rsid w:val="00EA0014"/>
    <w:rsid w:val="00EA01ED"/>
    <w:rsid w:val="00EA0325"/>
    <w:rsid w:val="00EA1BF6"/>
    <w:rsid w:val="00EA1D69"/>
    <w:rsid w:val="00EA2361"/>
    <w:rsid w:val="00EA25B2"/>
    <w:rsid w:val="00EA2A22"/>
    <w:rsid w:val="00EA329B"/>
    <w:rsid w:val="00EA4198"/>
    <w:rsid w:val="00EA4845"/>
    <w:rsid w:val="00EA48AF"/>
    <w:rsid w:val="00EA4948"/>
    <w:rsid w:val="00EA4C31"/>
    <w:rsid w:val="00EA4C9A"/>
    <w:rsid w:val="00EA4E3B"/>
    <w:rsid w:val="00EA507B"/>
    <w:rsid w:val="00EA561F"/>
    <w:rsid w:val="00EA570D"/>
    <w:rsid w:val="00EA59EF"/>
    <w:rsid w:val="00EA5E1D"/>
    <w:rsid w:val="00EA63D4"/>
    <w:rsid w:val="00EA6ECB"/>
    <w:rsid w:val="00EA7568"/>
    <w:rsid w:val="00EA7BA7"/>
    <w:rsid w:val="00EB1342"/>
    <w:rsid w:val="00EB1389"/>
    <w:rsid w:val="00EB184E"/>
    <w:rsid w:val="00EB200D"/>
    <w:rsid w:val="00EB2C46"/>
    <w:rsid w:val="00EB2DB9"/>
    <w:rsid w:val="00EB2FB3"/>
    <w:rsid w:val="00EB3593"/>
    <w:rsid w:val="00EB35EF"/>
    <w:rsid w:val="00EB3E4B"/>
    <w:rsid w:val="00EB3F83"/>
    <w:rsid w:val="00EB4396"/>
    <w:rsid w:val="00EB72A9"/>
    <w:rsid w:val="00EB7D02"/>
    <w:rsid w:val="00EC02B2"/>
    <w:rsid w:val="00EC0FCD"/>
    <w:rsid w:val="00EC11D6"/>
    <w:rsid w:val="00EC238E"/>
    <w:rsid w:val="00EC2875"/>
    <w:rsid w:val="00EC2961"/>
    <w:rsid w:val="00EC2B8B"/>
    <w:rsid w:val="00EC386D"/>
    <w:rsid w:val="00EC3F2E"/>
    <w:rsid w:val="00EC4074"/>
    <w:rsid w:val="00EC414F"/>
    <w:rsid w:val="00EC4CF1"/>
    <w:rsid w:val="00EC4DCB"/>
    <w:rsid w:val="00EC5003"/>
    <w:rsid w:val="00EC514D"/>
    <w:rsid w:val="00EC5382"/>
    <w:rsid w:val="00EC5A93"/>
    <w:rsid w:val="00EC5CFC"/>
    <w:rsid w:val="00EC61BD"/>
    <w:rsid w:val="00EC6665"/>
    <w:rsid w:val="00EC6F3D"/>
    <w:rsid w:val="00EC7F06"/>
    <w:rsid w:val="00ED03EF"/>
    <w:rsid w:val="00ED04C3"/>
    <w:rsid w:val="00ED0B53"/>
    <w:rsid w:val="00ED0FCF"/>
    <w:rsid w:val="00ED1B95"/>
    <w:rsid w:val="00ED1EB6"/>
    <w:rsid w:val="00ED3314"/>
    <w:rsid w:val="00ED3F80"/>
    <w:rsid w:val="00ED4865"/>
    <w:rsid w:val="00ED66E9"/>
    <w:rsid w:val="00ED6B61"/>
    <w:rsid w:val="00ED7979"/>
    <w:rsid w:val="00ED7E72"/>
    <w:rsid w:val="00EE04C5"/>
    <w:rsid w:val="00EE092E"/>
    <w:rsid w:val="00EE0B7F"/>
    <w:rsid w:val="00EE0CD9"/>
    <w:rsid w:val="00EE0DCA"/>
    <w:rsid w:val="00EE14C4"/>
    <w:rsid w:val="00EE1C97"/>
    <w:rsid w:val="00EE2037"/>
    <w:rsid w:val="00EE2B8D"/>
    <w:rsid w:val="00EE3621"/>
    <w:rsid w:val="00EE3C96"/>
    <w:rsid w:val="00EE4097"/>
    <w:rsid w:val="00EE4115"/>
    <w:rsid w:val="00EE578F"/>
    <w:rsid w:val="00EE5D38"/>
    <w:rsid w:val="00EE614D"/>
    <w:rsid w:val="00EE67E4"/>
    <w:rsid w:val="00EE6F58"/>
    <w:rsid w:val="00EE76FE"/>
    <w:rsid w:val="00EF203B"/>
    <w:rsid w:val="00EF2880"/>
    <w:rsid w:val="00EF2D73"/>
    <w:rsid w:val="00EF3DEA"/>
    <w:rsid w:val="00EF4186"/>
    <w:rsid w:val="00EF450F"/>
    <w:rsid w:val="00EF4EB2"/>
    <w:rsid w:val="00EF4F50"/>
    <w:rsid w:val="00EF51E8"/>
    <w:rsid w:val="00EF5A2D"/>
    <w:rsid w:val="00EF6084"/>
    <w:rsid w:val="00EF647F"/>
    <w:rsid w:val="00EF6B43"/>
    <w:rsid w:val="00EF6C7F"/>
    <w:rsid w:val="00F0031D"/>
    <w:rsid w:val="00F00BBF"/>
    <w:rsid w:val="00F00D40"/>
    <w:rsid w:val="00F017C9"/>
    <w:rsid w:val="00F02E16"/>
    <w:rsid w:val="00F03291"/>
    <w:rsid w:val="00F032BA"/>
    <w:rsid w:val="00F03661"/>
    <w:rsid w:val="00F04321"/>
    <w:rsid w:val="00F04524"/>
    <w:rsid w:val="00F04833"/>
    <w:rsid w:val="00F04927"/>
    <w:rsid w:val="00F05CA4"/>
    <w:rsid w:val="00F06CAF"/>
    <w:rsid w:val="00F07263"/>
    <w:rsid w:val="00F078F8"/>
    <w:rsid w:val="00F10551"/>
    <w:rsid w:val="00F10FA4"/>
    <w:rsid w:val="00F11265"/>
    <w:rsid w:val="00F118A6"/>
    <w:rsid w:val="00F1226F"/>
    <w:rsid w:val="00F12BE2"/>
    <w:rsid w:val="00F13E10"/>
    <w:rsid w:val="00F1503E"/>
    <w:rsid w:val="00F152B4"/>
    <w:rsid w:val="00F1669C"/>
    <w:rsid w:val="00F169B7"/>
    <w:rsid w:val="00F2022B"/>
    <w:rsid w:val="00F20287"/>
    <w:rsid w:val="00F202D0"/>
    <w:rsid w:val="00F205C0"/>
    <w:rsid w:val="00F23DFF"/>
    <w:rsid w:val="00F23E1D"/>
    <w:rsid w:val="00F24022"/>
    <w:rsid w:val="00F24B49"/>
    <w:rsid w:val="00F24FBF"/>
    <w:rsid w:val="00F250F3"/>
    <w:rsid w:val="00F26159"/>
    <w:rsid w:val="00F268B9"/>
    <w:rsid w:val="00F26E4A"/>
    <w:rsid w:val="00F27CEB"/>
    <w:rsid w:val="00F3006E"/>
    <w:rsid w:val="00F31702"/>
    <w:rsid w:val="00F3205C"/>
    <w:rsid w:val="00F32624"/>
    <w:rsid w:val="00F32852"/>
    <w:rsid w:val="00F329B2"/>
    <w:rsid w:val="00F33495"/>
    <w:rsid w:val="00F338A9"/>
    <w:rsid w:val="00F33D5F"/>
    <w:rsid w:val="00F34179"/>
    <w:rsid w:val="00F344AE"/>
    <w:rsid w:val="00F34CB2"/>
    <w:rsid w:val="00F34D6D"/>
    <w:rsid w:val="00F3523E"/>
    <w:rsid w:val="00F35975"/>
    <w:rsid w:val="00F35DF0"/>
    <w:rsid w:val="00F36103"/>
    <w:rsid w:val="00F36174"/>
    <w:rsid w:val="00F369C6"/>
    <w:rsid w:val="00F36B61"/>
    <w:rsid w:val="00F37934"/>
    <w:rsid w:val="00F37A64"/>
    <w:rsid w:val="00F403E3"/>
    <w:rsid w:val="00F4145C"/>
    <w:rsid w:val="00F414FE"/>
    <w:rsid w:val="00F4161A"/>
    <w:rsid w:val="00F41ED1"/>
    <w:rsid w:val="00F42485"/>
    <w:rsid w:val="00F4268F"/>
    <w:rsid w:val="00F43193"/>
    <w:rsid w:val="00F43199"/>
    <w:rsid w:val="00F4374E"/>
    <w:rsid w:val="00F43974"/>
    <w:rsid w:val="00F43A86"/>
    <w:rsid w:val="00F43BEE"/>
    <w:rsid w:val="00F43D99"/>
    <w:rsid w:val="00F43E30"/>
    <w:rsid w:val="00F44B14"/>
    <w:rsid w:val="00F44B1D"/>
    <w:rsid w:val="00F44C38"/>
    <w:rsid w:val="00F45AC5"/>
    <w:rsid w:val="00F468DA"/>
    <w:rsid w:val="00F46A90"/>
    <w:rsid w:val="00F4754F"/>
    <w:rsid w:val="00F47C4D"/>
    <w:rsid w:val="00F47F6B"/>
    <w:rsid w:val="00F50360"/>
    <w:rsid w:val="00F5050C"/>
    <w:rsid w:val="00F50912"/>
    <w:rsid w:val="00F520FD"/>
    <w:rsid w:val="00F53F33"/>
    <w:rsid w:val="00F54413"/>
    <w:rsid w:val="00F553A3"/>
    <w:rsid w:val="00F5609F"/>
    <w:rsid w:val="00F56228"/>
    <w:rsid w:val="00F56917"/>
    <w:rsid w:val="00F569C4"/>
    <w:rsid w:val="00F60B53"/>
    <w:rsid w:val="00F60F00"/>
    <w:rsid w:val="00F61D49"/>
    <w:rsid w:val="00F63765"/>
    <w:rsid w:val="00F6393B"/>
    <w:rsid w:val="00F63BF6"/>
    <w:rsid w:val="00F64901"/>
    <w:rsid w:val="00F64BDC"/>
    <w:rsid w:val="00F64CC0"/>
    <w:rsid w:val="00F65782"/>
    <w:rsid w:val="00F6590D"/>
    <w:rsid w:val="00F661C7"/>
    <w:rsid w:val="00F6645F"/>
    <w:rsid w:val="00F668B0"/>
    <w:rsid w:val="00F66D00"/>
    <w:rsid w:val="00F67072"/>
    <w:rsid w:val="00F67522"/>
    <w:rsid w:val="00F67ED3"/>
    <w:rsid w:val="00F70C1D"/>
    <w:rsid w:val="00F71ACF"/>
    <w:rsid w:val="00F71B11"/>
    <w:rsid w:val="00F72F5D"/>
    <w:rsid w:val="00F731D8"/>
    <w:rsid w:val="00F73443"/>
    <w:rsid w:val="00F7360D"/>
    <w:rsid w:val="00F739B8"/>
    <w:rsid w:val="00F75579"/>
    <w:rsid w:val="00F76029"/>
    <w:rsid w:val="00F77541"/>
    <w:rsid w:val="00F776F3"/>
    <w:rsid w:val="00F77EBF"/>
    <w:rsid w:val="00F8062C"/>
    <w:rsid w:val="00F80800"/>
    <w:rsid w:val="00F812D2"/>
    <w:rsid w:val="00F81A7D"/>
    <w:rsid w:val="00F81C70"/>
    <w:rsid w:val="00F820A8"/>
    <w:rsid w:val="00F82A1A"/>
    <w:rsid w:val="00F82D0D"/>
    <w:rsid w:val="00F82F02"/>
    <w:rsid w:val="00F8321A"/>
    <w:rsid w:val="00F83299"/>
    <w:rsid w:val="00F83390"/>
    <w:rsid w:val="00F83441"/>
    <w:rsid w:val="00F8390D"/>
    <w:rsid w:val="00F83A59"/>
    <w:rsid w:val="00F8457F"/>
    <w:rsid w:val="00F84A5B"/>
    <w:rsid w:val="00F84D7C"/>
    <w:rsid w:val="00F85D86"/>
    <w:rsid w:val="00F86C9F"/>
    <w:rsid w:val="00F86E92"/>
    <w:rsid w:val="00F903C6"/>
    <w:rsid w:val="00F9092C"/>
    <w:rsid w:val="00F90B10"/>
    <w:rsid w:val="00F91B00"/>
    <w:rsid w:val="00F9223F"/>
    <w:rsid w:val="00F927E6"/>
    <w:rsid w:val="00F92864"/>
    <w:rsid w:val="00F92FE7"/>
    <w:rsid w:val="00F95B44"/>
    <w:rsid w:val="00F960C1"/>
    <w:rsid w:val="00FA05D5"/>
    <w:rsid w:val="00FA0C56"/>
    <w:rsid w:val="00FA11AE"/>
    <w:rsid w:val="00FA14AB"/>
    <w:rsid w:val="00FA1D06"/>
    <w:rsid w:val="00FA2509"/>
    <w:rsid w:val="00FA3B4C"/>
    <w:rsid w:val="00FA4805"/>
    <w:rsid w:val="00FA5FD1"/>
    <w:rsid w:val="00FA6A27"/>
    <w:rsid w:val="00FA707E"/>
    <w:rsid w:val="00FA78C6"/>
    <w:rsid w:val="00FA7960"/>
    <w:rsid w:val="00FA7C7F"/>
    <w:rsid w:val="00FB09AA"/>
    <w:rsid w:val="00FB0DA0"/>
    <w:rsid w:val="00FB2F71"/>
    <w:rsid w:val="00FB342E"/>
    <w:rsid w:val="00FB3893"/>
    <w:rsid w:val="00FB3BC2"/>
    <w:rsid w:val="00FB4027"/>
    <w:rsid w:val="00FB40E6"/>
    <w:rsid w:val="00FB5F5C"/>
    <w:rsid w:val="00FB6074"/>
    <w:rsid w:val="00FB7E75"/>
    <w:rsid w:val="00FC0925"/>
    <w:rsid w:val="00FC1207"/>
    <w:rsid w:val="00FC1CD2"/>
    <w:rsid w:val="00FC2B42"/>
    <w:rsid w:val="00FC4461"/>
    <w:rsid w:val="00FC4572"/>
    <w:rsid w:val="00FC498E"/>
    <w:rsid w:val="00FC4D31"/>
    <w:rsid w:val="00FC4D54"/>
    <w:rsid w:val="00FC52AA"/>
    <w:rsid w:val="00FC5411"/>
    <w:rsid w:val="00FC546C"/>
    <w:rsid w:val="00FC6BC7"/>
    <w:rsid w:val="00FC78A9"/>
    <w:rsid w:val="00FC7E07"/>
    <w:rsid w:val="00FD0167"/>
    <w:rsid w:val="00FD0400"/>
    <w:rsid w:val="00FD0538"/>
    <w:rsid w:val="00FD080F"/>
    <w:rsid w:val="00FD08E0"/>
    <w:rsid w:val="00FD0A0C"/>
    <w:rsid w:val="00FD0BAD"/>
    <w:rsid w:val="00FD1070"/>
    <w:rsid w:val="00FD1337"/>
    <w:rsid w:val="00FD1765"/>
    <w:rsid w:val="00FD1AA7"/>
    <w:rsid w:val="00FD1B46"/>
    <w:rsid w:val="00FD38E7"/>
    <w:rsid w:val="00FD3BCD"/>
    <w:rsid w:val="00FD3CCA"/>
    <w:rsid w:val="00FD5215"/>
    <w:rsid w:val="00FD69E8"/>
    <w:rsid w:val="00FD69FD"/>
    <w:rsid w:val="00FE05F8"/>
    <w:rsid w:val="00FE0854"/>
    <w:rsid w:val="00FE08AD"/>
    <w:rsid w:val="00FE0AD9"/>
    <w:rsid w:val="00FE12F7"/>
    <w:rsid w:val="00FE1C36"/>
    <w:rsid w:val="00FE2EF2"/>
    <w:rsid w:val="00FE2FB5"/>
    <w:rsid w:val="00FE35C3"/>
    <w:rsid w:val="00FE3A14"/>
    <w:rsid w:val="00FE40CC"/>
    <w:rsid w:val="00FE4122"/>
    <w:rsid w:val="00FE43B1"/>
    <w:rsid w:val="00FE4A0B"/>
    <w:rsid w:val="00FE4D5A"/>
    <w:rsid w:val="00FE4DAE"/>
    <w:rsid w:val="00FE53F3"/>
    <w:rsid w:val="00FE5DD5"/>
    <w:rsid w:val="00FE62C0"/>
    <w:rsid w:val="00FE665D"/>
    <w:rsid w:val="00FE72EF"/>
    <w:rsid w:val="00FF0927"/>
    <w:rsid w:val="00FF0C98"/>
    <w:rsid w:val="00FF0D5D"/>
    <w:rsid w:val="00FF1415"/>
    <w:rsid w:val="00FF1B11"/>
    <w:rsid w:val="00FF2004"/>
    <w:rsid w:val="00FF2378"/>
    <w:rsid w:val="00FF2508"/>
    <w:rsid w:val="00FF266C"/>
    <w:rsid w:val="00FF29FE"/>
    <w:rsid w:val="00FF3553"/>
    <w:rsid w:val="00FF4279"/>
    <w:rsid w:val="00FF4974"/>
    <w:rsid w:val="00FF50A8"/>
    <w:rsid w:val="00FF622E"/>
    <w:rsid w:val="00FF648A"/>
    <w:rsid w:val="00FF6B5F"/>
    <w:rsid w:val="00FF6DDF"/>
    <w:rsid w:val="00FF6E40"/>
    <w:rsid w:val="00FF7691"/>
    <w:rsid w:val="00FF7985"/>
    <w:rsid w:val="00FF7B9F"/>
    <w:rsid w:val="00FF7D0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E98D0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162F"/>
  </w:style>
  <w:style w:type="paragraph" w:styleId="Heading1">
    <w:name w:val="heading 1"/>
    <w:basedOn w:val="NoSpacing"/>
    <w:link w:val="Heading1Char"/>
    <w:autoRedefine/>
    <w:uiPriority w:val="9"/>
    <w:qFormat/>
    <w:rsid w:val="00B50AD0"/>
    <w:pPr>
      <w:keepNext/>
      <w:keepLines/>
      <w:spacing w:before="120" w:after="120" w:line="360" w:lineRule="auto"/>
      <w:jc w:val="both"/>
      <w:outlineLvl w:val="0"/>
    </w:pPr>
    <w:rPr>
      <w:rFonts w:ascii="Times New Roman" w:eastAsia="Calibri" w:hAnsi="Times New Roman" w:cs="Times New Roman"/>
      <w:color w:val="000000" w:themeColor="text1"/>
      <w:sz w:val="24"/>
      <w:szCs w:val="24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04FB0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b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43974"/>
    <w:pPr>
      <w:keepNext/>
      <w:keepLines/>
      <w:spacing w:before="200" w:after="0"/>
      <w:outlineLvl w:val="2"/>
    </w:pPr>
    <w:rPr>
      <w:rFonts w:ascii="Times New Roman" w:eastAsiaTheme="majorEastAsia" w:hAnsi="Times New Roman" w:cstheme="majorBidi"/>
      <w:b/>
      <w:bCs/>
      <w:color w:val="000000" w:themeColor="text1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D063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0634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link w:val="ListParagraphChar"/>
    <w:uiPriority w:val="34"/>
    <w:qFormat/>
    <w:rsid w:val="00926612"/>
    <w:pPr>
      <w:ind w:left="720"/>
      <w:contextualSpacing/>
    </w:pPr>
  </w:style>
  <w:style w:type="paragraph" w:customStyle="1" w:styleId="Default">
    <w:name w:val="Default"/>
    <w:rsid w:val="00C4732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C473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C4732E"/>
    <w:pPr>
      <w:spacing w:after="0" w:line="240" w:lineRule="auto"/>
    </w:pPr>
  </w:style>
  <w:style w:type="character" w:customStyle="1" w:styleId="Heading2Char">
    <w:name w:val="Heading 2 Char"/>
    <w:basedOn w:val="DefaultParagraphFont"/>
    <w:link w:val="Heading2"/>
    <w:uiPriority w:val="9"/>
    <w:rsid w:val="00E04FB0"/>
    <w:rPr>
      <w:rFonts w:ascii="Times New Roman" w:eastAsiaTheme="majorEastAsia" w:hAnsi="Times New Roman" w:cstheme="majorBidi"/>
      <w:b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B50AD0"/>
    <w:rPr>
      <w:rFonts w:ascii="Times New Roman" w:eastAsia="Calibri" w:hAnsi="Times New Roman" w:cs="Times New Roman"/>
      <w:color w:val="000000" w:themeColor="text1"/>
      <w:sz w:val="24"/>
      <w:szCs w:val="24"/>
      <w:lang w:val="en-US"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5E0D65"/>
    <w:pPr>
      <w:spacing w:line="240" w:lineRule="auto"/>
    </w:pPr>
    <w:rPr>
      <w:i/>
      <w:iCs/>
      <w:color w:val="1F497D" w:themeColor="text2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F43974"/>
    <w:rPr>
      <w:rFonts w:ascii="Times New Roman" w:eastAsiaTheme="majorEastAsia" w:hAnsi="Times New Roman" w:cstheme="majorBidi"/>
      <w:b/>
      <w:bCs/>
      <w:color w:val="000000" w:themeColor="text1"/>
      <w:sz w:val="24"/>
    </w:rPr>
  </w:style>
  <w:style w:type="table" w:customStyle="1" w:styleId="TableGrid1">
    <w:name w:val="Table Grid1"/>
    <w:basedOn w:val="TableNormal"/>
    <w:next w:val="TableGrid"/>
    <w:uiPriority w:val="39"/>
    <w:rsid w:val="00E05AB4"/>
    <w:pPr>
      <w:spacing w:after="0" w:line="240" w:lineRule="auto"/>
    </w:pPr>
    <w:rPr>
      <w:rFonts w:ascii="Calibri" w:eastAsia="Calibri" w:hAnsi="Calibri" w:cs="SimSu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basedOn w:val="DefaultParagraphFont"/>
    <w:link w:val="ListParagraph"/>
    <w:uiPriority w:val="34"/>
    <w:rsid w:val="00E05AB4"/>
  </w:style>
  <w:style w:type="paragraph" w:styleId="FootnoteText">
    <w:name w:val="footnote text"/>
    <w:basedOn w:val="Normal"/>
    <w:link w:val="FootnoteTextChar"/>
    <w:uiPriority w:val="99"/>
    <w:rsid w:val="00E05AB4"/>
    <w:pPr>
      <w:spacing w:beforeAutospacing="1" w:after="0" w:afterAutospacing="1" w:line="240" w:lineRule="auto"/>
      <w:jc w:val="both"/>
    </w:pPr>
    <w:rPr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E05AB4"/>
    <w:rPr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rsid w:val="00E05AB4"/>
    <w:rPr>
      <w:vertAlign w:val="superscript"/>
    </w:rPr>
  </w:style>
  <w:style w:type="table" w:customStyle="1" w:styleId="TableGrid2">
    <w:name w:val="Table Grid2"/>
    <w:basedOn w:val="TableNormal"/>
    <w:next w:val="TableGrid"/>
    <w:uiPriority w:val="39"/>
    <w:rsid w:val="00314A56"/>
    <w:pPr>
      <w:spacing w:after="0" w:line="240" w:lineRule="auto"/>
    </w:pPr>
    <w:rPr>
      <w:rFonts w:ascii="Calibri" w:eastAsia="Calibri" w:hAnsi="Calibri" w:cs="SimSu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314A56"/>
    <w:rPr>
      <w:rFonts w:ascii="DINOT-Light" w:hAnsi="DINOT-Light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viiyi">
    <w:name w:val="viiyi"/>
    <w:basedOn w:val="DefaultParagraphFont"/>
    <w:rsid w:val="005A65E6"/>
  </w:style>
  <w:style w:type="character" w:customStyle="1" w:styleId="jlqj4b">
    <w:name w:val="jlqj4b"/>
    <w:basedOn w:val="DefaultParagraphFont"/>
    <w:rsid w:val="005A65E6"/>
  </w:style>
  <w:style w:type="paragraph" w:styleId="Header">
    <w:name w:val="header"/>
    <w:basedOn w:val="Normal"/>
    <w:link w:val="HeaderChar"/>
    <w:uiPriority w:val="99"/>
    <w:unhideWhenUsed/>
    <w:rsid w:val="00854FE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54FE6"/>
  </w:style>
  <w:style w:type="paragraph" w:styleId="Footer">
    <w:name w:val="footer"/>
    <w:basedOn w:val="Normal"/>
    <w:link w:val="FooterChar"/>
    <w:uiPriority w:val="99"/>
    <w:unhideWhenUsed/>
    <w:rsid w:val="00854FE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54FE6"/>
  </w:style>
  <w:style w:type="paragraph" w:styleId="TableofFigures">
    <w:name w:val="table of figures"/>
    <w:basedOn w:val="Normal"/>
    <w:next w:val="Normal"/>
    <w:uiPriority w:val="99"/>
    <w:unhideWhenUsed/>
    <w:rsid w:val="002D29BE"/>
    <w:pPr>
      <w:spacing w:after="0"/>
    </w:pPr>
  </w:style>
  <w:style w:type="character" w:styleId="Hyperlink">
    <w:name w:val="Hyperlink"/>
    <w:basedOn w:val="DefaultParagraphFont"/>
    <w:uiPriority w:val="99"/>
    <w:unhideWhenUsed/>
    <w:rsid w:val="002D29BE"/>
    <w:rPr>
      <w:color w:val="0000FF" w:themeColor="hyperlink"/>
      <w:u w:val="single"/>
    </w:rPr>
  </w:style>
  <w:style w:type="paragraph" w:styleId="TOCHeading">
    <w:name w:val="TOC Heading"/>
    <w:basedOn w:val="Heading1"/>
    <w:next w:val="Normal"/>
    <w:uiPriority w:val="39"/>
    <w:unhideWhenUsed/>
    <w:qFormat/>
    <w:rsid w:val="00E256BE"/>
    <w:pPr>
      <w:outlineLvl w:val="9"/>
    </w:pPr>
    <w:rPr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E256BE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E256BE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E256BE"/>
    <w:pPr>
      <w:spacing w:after="100"/>
      <w:ind w:left="440"/>
    </w:pPr>
  </w:style>
  <w:style w:type="paragraph" w:customStyle="1" w:styleId="Pa38">
    <w:name w:val="Pa38"/>
    <w:basedOn w:val="Default"/>
    <w:next w:val="Default"/>
    <w:uiPriority w:val="99"/>
    <w:rsid w:val="00DC40E7"/>
    <w:pPr>
      <w:spacing w:line="171" w:lineRule="atLeast"/>
    </w:pPr>
    <w:rPr>
      <w:rFonts w:ascii="Garamond" w:hAnsi="Garamond" w:cstheme="minorBidi"/>
      <w:color w:val="auto"/>
    </w:rPr>
  </w:style>
  <w:style w:type="table" w:customStyle="1" w:styleId="TableGrid3">
    <w:name w:val="Table Grid3"/>
    <w:basedOn w:val="TableNormal"/>
    <w:next w:val="TableGrid"/>
    <w:uiPriority w:val="39"/>
    <w:rsid w:val="00FA3B4C"/>
    <w:pPr>
      <w:spacing w:after="0" w:line="240" w:lineRule="auto"/>
    </w:pPr>
    <w:rPr>
      <w:rFonts w:ascii="Calibri" w:eastAsia="Calibri" w:hAnsi="Calibri" w:cs="SimSun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823A12"/>
    <w:pPr>
      <w:spacing w:after="0" w:line="240" w:lineRule="auto"/>
    </w:pPr>
    <w:rPr>
      <w:rFonts w:ascii="Calibri" w:eastAsia="Calibri" w:hAnsi="Calibri" w:cs="SimSun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gkelc">
    <w:name w:val="hgkelc"/>
    <w:basedOn w:val="DefaultParagraphFont"/>
    <w:rsid w:val="009642AD"/>
  </w:style>
  <w:style w:type="table" w:customStyle="1" w:styleId="TableGrid5">
    <w:name w:val="Table Grid5"/>
    <w:basedOn w:val="TableNormal"/>
    <w:next w:val="TableGrid"/>
    <w:uiPriority w:val="39"/>
    <w:rsid w:val="003B1781"/>
    <w:pPr>
      <w:spacing w:after="0" w:line="240" w:lineRule="auto"/>
    </w:pPr>
    <w:rPr>
      <w:rFonts w:ascii="Calibri" w:eastAsia="Calibri" w:hAnsi="Calibri" w:cs="SimSun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1">
    <w:name w:val="Table Grid51"/>
    <w:basedOn w:val="TableNormal"/>
    <w:next w:val="TableGrid"/>
    <w:uiPriority w:val="39"/>
    <w:rsid w:val="009C30BC"/>
    <w:pPr>
      <w:spacing w:after="0" w:line="240" w:lineRule="auto"/>
    </w:pPr>
    <w:rPr>
      <w:rFonts w:ascii="Calibri" w:eastAsia="Calibri" w:hAnsi="Calibri" w:cs="SimSun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59"/>
    <w:rsid w:val="00DF48ED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9614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162F"/>
  </w:style>
  <w:style w:type="paragraph" w:styleId="Heading1">
    <w:name w:val="heading 1"/>
    <w:basedOn w:val="NoSpacing"/>
    <w:link w:val="Heading1Char"/>
    <w:autoRedefine/>
    <w:uiPriority w:val="9"/>
    <w:qFormat/>
    <w:rsid w:val="00B50AD0"/>
    <w:pPr>
      <w:keepNext/>
      <w:keepLines/>
      <w:spacing w:before="120" w:after="120" w:line="360" w:lineRule="auto"/>
      <w:jc w:val="both"/>
      <w:outlineLvl w:val="0"/>
    </w:pPr>
    <w:rPr>
      <w:rFonts w:ascii="Times New Roman" w:eastAsia="Calibri" w:hAnsi="Times New Roman" w:cs="Times New Roman"/>
      <w:color w:val="000000" w:themeColor="text1"/>
      <w:sz w:val="24"/>
      <w:szCs w:val="24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04FB0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b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43974"/>
    <w:pPr>
      <w:keepNext/>
      <w:keepLines/>
      <w:spacing w:before="200" w:after="0"/>
      <w:outlineLvl w:val="2"/>
    </w:pPr>
    <w:rPr>
      <w:rFonts w:ascii="Times New Roman" w:eastAsiaTheme="majorEastAsia" w:hAnsi="Times New Roman" w:cstheme="majorBidi"/>
      <w:b/>
      <w:bCs/>
      <w:color w:val="000000" w:themeColor="text1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D063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0634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link w:val="ListParagraphChar"/>
    <w:uiPriority w:val="34"/>
    <w:qFormat/>
    <w:rsid w:val="00926612"/>
    <w:pPr>
      <w:ind w:left="720"/>
      <w:contextualSpacing/>
    </w:pPr>
  </w:style>
  <w:style w:type="paragraph" w:customStyle="1" w:styleId="Default">
    <w:name w:val="Default"/>
    <w:rsid w:val="00C4732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C473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C4732E"/>
    <w:pPr>
      <w:spacing w:after="0" w:line="240" w:lineRule="auto"/>
    </w:pPr>
  </w:style>
  <w:style w:type="character" w:customStyle="1" w:styleId="Heading2Char">
    <w:name w:val="Heading 2 Char"/>
    <w:basedOn w:val="DefaultParagraphFont"/>
    <w:link w:val="Heading2"/>
    <w:uiPriority w:val="9"/>
    <w:rsid w:val="00E04FB0"/>
    <w:rPr>
      <w:rFonts w:ascii="Times New Roman" w:eastAsiaTheme="majorEastAsia" w:hAnsi="Times New Roman" w:cstheme="majorBidi"/>
      <w:b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B50AD0"/>
    <w:rPr>
      <w:rFonts w:ascii="Times New Roman" w:eastAsia="Calibri" w:hAnsi="Times New Roman" w:cs="Times New Roman"/>
      <w:color w:val="000000" w:themeColor="text1"/>
      <w:sz w:val="24"/>
      <w:szCs w:val="24"/>
      <w:lang w:val="en-US"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5E0D65"/>
    <w:pPr>
      <w:spacing w:line="240" w:lineRule="auto"/>
    </w:pPr>
    <w:rPr>
      <w:i/>
      <w:iCs/>
      <w:color w:val="1F497D" w:themeColor="text2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F43974"/>
    <w:rPr>
      <w:rFonts w:ascii="Times New Roman" w:eastAsiaTheme="majorEastAsia" w:hAnsi="Times New Roman" w:cstheme="majorBidi"/>
      <w:b/>
      <w:bCs/>
      <w:color w:val="000000" w:themeColor="text1"/>
      <w:sz w:val="24"/>
    </w:rPr>
  </w:style>
  <w:style w:type="table" w:customStyle="1" w:styleId="TableGrid1">
    <w:name w:val="Table Grid1"/>
    <w:basedOn w:val="TableNormal"/>
    <w:next w:val="TableGrid"/>
    <w:uiPriority w:val="39"/>
    <w:rsid w:val="00E05AB4"/>
    <w:pPr>
      <w:spacing w:after="0" w:line="240" w:lineRule="auto"/>
    </w:pPr>
    <w:rPr>
      <w:rFonts w:ascii="Calibri" w:eastAsia="Calibri" w:hAnsi="Calibri" w:cs="SimSu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basedOn w:val="DefaultParagraphFont"/>
    <w:link w:val="ListParagraph"/>
    <w:uiPriority w:val="34"/>
    <w:rsid w:val="00E05AB4"/>
  </w:style>
  <w:style w:type="paragraph" w:styleId="FootnoteText">
    <w:name w:val="footnote text"/>
    <w:basedOn w:val="Normal"/>
    <w:link w:val="FootnoteTextChar"/>
    <w:uiPriority w:val="99"/>
    <w:rsid w:val="00E05AB4"/>
    <w:pPr>
      <w:spacing w:beforeAutospacing="1" w:after="0" w:afterAutospacing="1" w:line="240" w:lineRule="auto"/>
      <w:jc w:val="both"/>
    </w:pPr>
    <w:rPr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E05AB4"/>
    <w:rPr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rsid w:val="00E05AB4"/>
    <w:rPr>
      <w:vertAlign w:val="superscript"/>
    </w:rPr>
  </w:style>
  <w:style w:type="table" w:customStyle="1" w:styleId="TableGrid2">
    <w:name w:val="Table Grid2"/>
    <w:basedOn w:val="TableNormal"/>
    <w:next w:val="TableGrid"/>
    <w:uiPriority w:val="39"/>
    <w:rsid w:val="00314A56"/>
    <w:pPr>
      <w:spacing w:after="0" w:line="240" w:lineRule="auto"/>
    </w:pPr>
    <w:rPr>
      <w:rFonts w:ascii="Calibri" w:eastAsia="Calibri" w:hAnsi="Calibri" w:cs="SimSu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314A56"/>
    <w:rPr>
      <w:rFonts w:ascii="DINOT-Light" w:hAnsi="DINOT-Light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viiyi">
    <w:name w:val="viiyi"/>
    <w:basedOn w:val="DefaultParagraphFont"/>
    <w:rsid w:val="005A65E6"/>
  </w:style>
  <w:style w:type="character" w:customStyle="1" w:styleId="jlqj4b">
    <w:name w:val="jlqj4b"/>
    <w:basedOn w:val="DefaultParagraphFont"/>
    <w:rsid w:val="005A65E6"/>
  </w:style>
  <w:style w:type="paragraph" w:styleId="Header">
    <w:name w:val="header"/>
    <w:basedOn w:val="Normal"/>
    <w:link w:val="HeaderChar"/>
    <w:uiPriority w:val="99"/>
    <w:unhideWhenUsed/>
    <w:rsid w:val="00854FE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54FE6"/>
  </w:style>
  <w:style w:type="paragraph" w:styleId="Footer">
    <w:name w:val="footer"/>
    <w:basedOn w:val="Normal"/>
    <w:link w:val="FooterChar"/>
    <w:uiPriority w:val="99"/>
    <w:unhideWhenUsed/>
    <w:rsid w:val="00854FE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54FE6"/>
  </w:style>
  <w:style w:type="paragraph" w:styleId="TableofFigures">
    <w:name w:val="table of figures"/>
    <w:basedOn w:val="Normal"/>
    <w:next w:val="Normal"/>
    <w:uiPriority w:val="99"/>
    <w:unhideWhenUsed/>
    <w:rsid w:val="002D29BE"/>
    <w:pPr>
      <w:spacing w:after="0"/>
    </w:pPr>
  </w:style>
  <w:style w:type="character" w:styleId="Hyperlink">
    <w:name w:val="Hyperlink"/>
    <w:basedOn w:val="DefaultParagraphFont"/>
    <w:uiPriority w:val="99"/>
    <w:unhideWhenUsed/>
    <w:rsid w:val="002D29BE"/>
    <w:rPr>
      <w:color w:val="0000FF" w:themeColor="hyperlink"/>
      <w:u w:val="single"/>
    </w:rPr>
  </w:style>
  <w:style w:type="paragraph" w:styleId="TOCHeading">
    <w:name w:val="TOC Heading"/>
    <w:basedOn w:val="Heading1"/>
    <w:next w:val="Normal"/>
    <w:uiPriority w:val="39"/>
    <w:unhideWhenUsed/>
    <w:qFormat/>
    <w:rsid w:val="00E256BE"/>
    <w:pPr>
      <w:outlineLvl w:val="9"/>
    </w:pPr>
    <w:rPr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E256BE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E256BE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E256BE"/>
    <w:pPr>
      <w:spacing w:after="100"/>
      <w:ind w:left="440"/>
    </w:pPr>
  </w:style>
  <w:style w:type="paragraph" w:customStyle="1" w:styleId="Pa38">
    <w:name w:val="Pa38"/>
    <w:basedOn w:val="Default"/>
    <w:next w:val="Default"/>
    <w:uiPriority w:val="99"/>
    <w:rsid w:val="00DC40E7"/>
    <w:pPr>
      <w:spacing w:line="171" w:lineRule="atLeast"/>
    </w:pPr>
    <w:rPr>
      <w:rFonts w:ascii="Garamond" w:hAnsi="Garamond" w:cstheme="minorBidi"/>
      <w:color w:val="auto"/>
    </w:rPr>
  </w:style>
  <w:style w:type="table" w:customStyle="1" w:styleId="TableGrid3">
    <w:name w:val="Table Grid3"/>
    <w:basedOn w:val="TableNormal"/>
    <w:next w:val="TableGrid"/>
    <w:uiPriority w:val="39"/>
    <w:rsid w:val="00FA3B4C"/>
    <w:pPr>
      <w:spacing w:after="0" w:line="240" w:lineRule="auto"/>
    </w:pPr>
    <w:rPr>
      <w:rFonts w:ascii="Calibri" w:eastAsia="Calibri" w:hAnsi="Calibri" w:cs="SimSun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823A12"/>
    <w:pPr>
      <w:spacing w:after="0" w:line="240" w:lineRule="auto"/>
    </w:pPr>
    <w:rPr>
      <w:rFonts w:ascii="Calibri" w:eastAsia="Calibri" w:hAnsi="Calibri" w:cs="SimSun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gkelc">
    <w:name w:val="hgkelc"/>
    <w:basedOn w:val="DefaultParagraphFont"/>
    <w:rsid w:val="009642AD"/>
  </w:style>
  <w:style w:type="table" w:customStyle="1" w:styleId="TableGrid5">
    <w:name w:val="Table Grid5"/>
    <w:basedOn w:val="TableNormal"/>
    <w:next w:val="TableGrid"/>
    <w:uiPriority w:val="39"/>
    <w:rsid w:val="003B1781"/>
    <w:pPr>
      <w:spacing w:after="0" w:line="240" w:lineRule="auto"/>
    </w:pPr>
    <w:rPr>
      <w:rFonts w:ascii="Calibri" w:eastAsia="Calibri" w:hAnsi="Calibri" w:cs="SimSun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1">
    <w:name w:val="Table Grid51"/>
    <w:basedOn w:val="TableNormal"/>
    <w:next w:val="TableGrid"/>
    <w:uiPriority w:val="39"/>
    <w:rsid w:val="009C30BC"/>
    <w:pPr>
      <w:spacing w:after="0" w:line="240" w:lineRule="auto"/>
    </w:pPr>
    <w:rPr>
      <w:rFonts w:ascii="Calibri" w:eastAsia="Calibri" w:hAnsi="Calibri" w:cs="SimSun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59"/>
    <w:rsid w:val="00DF48ED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9614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42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003468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655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67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29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14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25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37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64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69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16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82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85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34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41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86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02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58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85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2D6ADF2-0CCB-45C3-B73E-35BA62D5B9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3</Pages>
  <Words>2619</Words>
  <Characters>14931</Characters>
  <Application>Microsoft Office Word</Application>
  <DocSecurity>0</DocSecurity>
  <Lines>124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Biniam</cp:lastModifiedBy>
  <cp:revision>2</cp:revision>
  <cp:lastPrinted>2023-04-24T06:40:00Z</cp:lastPrinted>
  <dcterms:created xsi:type="dcterms:W3CDTF">2024-02-08T15:50:00Z</dcterms:created>
  <dcterms:modified xsi:type="dcterms:W3CDTF">2024-02-08T15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 6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deprecated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dfbf9194-7ace-34be-b1be-bdf3d2f2ee5c</vt:lpwstr>
  </property>
  <property fmtid="{D5CDD505-2E9C-101B-9397-08002B2CF9AE}" pid="24" name="Mendeley Citation Style_1">
    <vt:lpwstr>http://www.zotero.org/styles/vancouver</vt:lpwstr>
  </property>
</Properties>
</file>